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59DDB0" w14:textId="399FF77D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&gt;Hs2006121-Huperzia_squarrosa|m.290</w:t>
      </w:r>
    </w:p>
    <w:p w14:paraId="509A80C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TSRLEDRLHPNGWILGSESAATGRLLSNVSPSGDPFGLMQEINSNWITLKALPKQEHH</w:t>
      </w:r>
    </w:p>
    <w:p w14:paraId="524A417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DLQANPPMLPIINPLTDWHRAAADSLAPGKHSEAKTPRTHAPFPYGLNRTFPLLCYNYG</w:t>
      </w:r>
    </w:p>
    <w:p w14:paraId="05BDFB1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LINMPSMTPKEIMDAKALAASKSHSEAERRRRERINTHLATLRSRLPGTIKTDKASLLA</w:t>
      </w:r>
    </w:p>
    <w:p w14:paraId="6455CC0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VVHHVKELKRQAAEIAQISSLPTDADELQVDTDTSLGEDRVLIRASLCCDDRPGLLSDI</w:t>
      </w:r>
    </w:p>
    <w:p w14:paraId="4A806D3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RAIEEIKLHTTKIEIVALGGRVKNVIFMTGGNHASLKQEEVSATCVQDALRAAIDKSAS</w:t>
      </w:r>
    </w:p>
    <w:p w14:paraId="2B9C0F39" w14:textId="64B9F0B3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ELTTSNFFANKRQRMGYHGSSQL</w:t>
      </w:r>
    </w:p>
    <w:p w14:paraId="1F5E3983" w14:textId="5E939136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Hs2006122-Huperzia_squarrosa|m.292</w:t>
      </w:r>
    </w:p>
    <w:p w14:paraId="7CD113C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TSRLEEKMHPNGWILAHQSTATGRLLSNASPSGDPFGLMQEINSNWITFNALTKQQQH</w:t>
      </w:r>
    </w:p>
    <w:p w14:paraId="7BF1AF0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TELQANPLMLPISLTDKHRGPAESLAFGKVSEPKTPRLHVPFTYGMNRTFPLLCYNHGD</w:t>
      </w:r>
    </w:p>
    <w:p w14:paraId="01D4C70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ISMPTMTSKEIMDAKALAASKSHSEAERRRRERINTHLATLRSRLPGTIKTDKASLLAE</w:t>
      </w:r>
    </w:p>
    <w:p w14:paraId="5AE3705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VHHVKDLKRKAAELAQISSLPTAADELQVDTDSSLGDDRVLIRASLCCDDRPGLLSDLI</w:t>
      </w:r>
    </w:p>
    <w:p w14:paraId="625A9B6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AIEEMKLHTTKIEIVALGGRVKNVIFMTAGNCPSLKQEGLSVTGVQDALRAVIEKSASS</w:t>
      </w:r>
    </w:p>
    <w:p w14:paraId="3FD93B64" w14:textId="512CA54E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LTAFNFFTNKRQRMGHYGSSQV</w:t>
      </w:r>
    </w:p>
    <w:p w14:paraId="0288307D" w14:textId="73C0E9BC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Hs2016510-Huperzia_squarrosa|m.296</w:t>
      </w:r>
    </w:p>
    <w:p w14:paraId="3DB8E39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TLDLLCIINFLKALIDLCGSFWMQRSHSGPAYQFTTVARSLSYFRIPSLSVHCVSFAMG</w:t>
      </w:r>
    </w:p>
    <w:p w14:paraId="790093F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GGPLELGYMLANQISSFDMSGASNIVPEHFASSPDAQQEPTWNLSSQRYPDSTCNVFPQ</w:t>
      </w:r>
    </w:p>
    <w:p w14:paraId="263A4A3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KFQQQTPYQRSILHPSFNAVPIFSTFNHALESRCNSGILQIGSCRLNGLPPFPASHSLE</w:t>
      </w:r>
    </w:p>
    <w:p w14:paraId="253E232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KMFLTKQAGSSFPTAINEASMFFSRKHGNIGKIAKMTPQEIMEAKALAASKSHSEAERR</w:t>
      </w:r>
    </w:p>
    <w:p w14:paraId="5BD8779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RCRINTHLATLRSMLPSTTKTDKAYLLAEVIQHLKELKRQAAEISIVDPVPSDADEVSV</w:t>
      </w:r>
    </w:p>
    <w:p w14:paraId="1A70106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IDPSFIGDCTLVRASLCCDDRPGLLSDLIRTLRCLNLQIVKAEMSMLGGRVKISILLTN</w:t>
      </w:r>
    </w:p>
    <w:p w14:paraId="58321CA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LGTSEKQDASFMSSVQEALQAVLDKSCSNGIIPSNFEGKRQKVGYGNNDLIPF</w:t>
      </w:r>
    </w:p>
    <w:p w14:paraId="158124D5" w14:textId="3BCB253B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Hs2057546-Huperzia_squarrosa|m.293</w:t>
      </w:r>
    </w:p>
    <w:p w14:paraId="166EB8C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ASIDASVEARFPIFATADPANGILDSVRDSFGLMQGISSNCITIKKPSKQEPTTSFPP</w:t>
      </w:r>
    </w:p>
    <w:p w14:paraId="30B3630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SCLHHLPLPQDSPSPRFSSFRPWRGAAAAESLAPEAYPSIIHYPLAYGLSRAFPLCYHH</w:t>
      </w:r>
    </w:p>
    <w:p w14:paraId="6CEA572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DLINMPNLMTPKEIMDAKALAASKSHSEAERRRRKRINSHLATLRSLLPATIKTDKASL</w:t>
      </w:r>
    </w:p>
    <w:p w14:paraId="751F91E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AEVVHRVKDLKRQAAELAQISSLPSDADELQVDTNASLGEDGVLIRASLCCEDRPALFS</w:t>
      </w:r>
    </w:p>
    <w:p w14:paraId="572CE6B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LSRAIKEMNLRVTKVEIVTLGGRVRNVIFMTRGDRVKQEGLSVTSVQDTLKAVIKNSAS</w:t>
      </w:r>
    </w:p>
    <w:p w14:paraId="709BE34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ELTTTNFFDTKRPRLGPMALHKYTKSISFNSFDA</w:t>
      </w:r>
    </w:p>
    <w:p w14:paraId="66A5848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76C0599" w14:textId="36BFE855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Hl2010619-Huperzia_lucidula|m.300</w:t>
      </w:r>
    </w:p>
    <w:p w14:paraId="761F858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CLLPERLAKTIHLLGVDLSFMGTSIDASLEAKLPPTAWILAPESANGTFFSTSGDPFGL</w:t>
      </w:r>
    </w:p>
    <w:p w14:paraId="3252D97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QGINSNWITLKNPPKQEPSSPLLKNSASISCLHHLPDPQANSPRFPNFNPLTDWHRAAA</w:t>
      </w:r>
    </w:p>
    <w:p w14:paraId="2F6EB96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SLAPGNYSEAKAPRIHVPFPYGLNRTFPLLCYNHGDLINMSNMTPKEIMDAKALAASKS</w:t>
      </w:r>
    </w:p>
    <w:p w14:paraId="45CA625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SEAERRRRERINTHLATLRSRLPGTIKTDKASLLAEVVHHVKELKRKAAELAQISSLPT</w:t>
      </w:r>
    </w:p>
    <w:p w14:paraId="002C05A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ADELQVDTDSSLGEDRVLIRASLCCDDRPGLLSDLIRAIEEIKLHTTKIEIVALGGRVK</w:t>
      </w:r>
    </w:p>
    <w:p w14:paraId="33E224F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VIFMTGGNRASLKQEGLSATGVQDALRAVIEKSTSSELTTSNFFANKRQRMGHHGSSQV</w:t>
      </w:r>
    </w:p>
    <w:p w14:paraId="08A4050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5B1329D" w14:textId="02F7C728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Hl2010620-Huperzia_lucidula|m.301</w:t>
      </w:r>
    </w:p>
    <w:p w14:paraId="79EF5DD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CLLPERLAKTIHLLGVDLSFMGTSIDASLEAKLPPTAWILAPESANGTFFSTSGDPFGL</w:t>
      </w:r>
    </w:p>
    <w:p w14:paraId="6EEFF2C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QGINSNWITLKNPPKQEPSSPLLKNSASISCLHHLPDPQANSPRFPNFNXWHRAAAESL</w:t>
      </w:r>
    </w:p>
    <w:p w14:paraId="06415E8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PGNYSEAKAPRIHVPFPYGLNRTFPLLCYNHGDLINMSNMTPKEIMDAKALAASKSHSE</w:t>
      </w:r>
    </w:p>
    <w:p w14:paraId="14D4881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ERRRRERINTHLATLRSLLPGTIKTDKASLLAEVVHRVKELKRQAAELAQISSLPSDAD</w:t>
      </w:r>
    </w:p>
    <w:p w14:paraId="38747C9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LQVDADASLGEDRVLIRASLCCDDRPALFSDLSKAIKEIKLRATKIQIVALGGRVKNVI</w:t>
      </w:r>
    </w:p>
    <w:p w14:paraId="67DBADB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MTCGDRVSFKQEGLPVTSVQDTLRAVIEKSASNELTTTNFFGTKRQRLGHYGSSQV</w:t>
      </w:r>
    </w:p>
    <w:p w14:paraId="36757D5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1A3A2DC" w14:textId="73D97A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Hl2023097-Huperzia_lucidula|m.298</w:t>
      </w:r>
    </w:p>
    <w:p w14:paraId="2DABD54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ISHGGSVELAFPFLDPNLNSVFGVTTNVLPDFSSEVETRRAPWLAPFSSSVGSMHKIY</w:t>
      </w:r>
    </w:p>
    <w:p w14:paraId="3421A1F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ELDSQLHSVKRDSTTCLLPMFAASDSSYTPINDCHINPLFMPFGNQGNRLRASPVPQSY</w:t>
      </w:r>
    </w:p>
    <w:p w14:paraId="094E674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ETLLFRNREGKPSFPHALSGGAPLFISGKHGDIMAKMTPQEIMNAKALAASKSHSEAER</w:t>
      </w:r>
    </w:p>
    <w:p w14:paraId="1FDCE8A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RRERINTHLATLRSLLPNTTKTDKASLLAEVINHVKDLKRKAAEIAEWAPIPSDTDELR</w:t>
      </w:r>
    </w:p>
    <w:p w14:paraId="78D5608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DTISSDGAEDGVLIKVSLCCDDHPTLLSDLTKTLRNLKLQTVKAEIASLGGRMKNVILL</w:t>
      </w:r>
    </w:p>
    <w:p w14:paraId="2CE4CE1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SQDTTSGKPDESLLENVHEALREMLERSGSNQSSPAVFGSGSISKRQKLGF</w:t>
      </w:r>
    </w:p>
    <w:p w14:paraId="60C256D6" w14:textId="2F3E2990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Hse2005550-Huperzia_selago|m.303</w:t>
      </w:r>
    </w:p>
    <w:p w14:paraId="1A8A48D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SNMTPKEIMDAKALAASKSHSEAERRRRERINTHLATLRSLLPGTIKTDKASLLAEVVH</w:t>
      </w:r>
    </w:p>
    <w:p w14:paraId="4618B4D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VKELKRQAAELAQISSLPTDADELQVDTDSSLGEDRVLIRASLCCDDRPGLLSDLIRAI</w:t>
      </w:r>
    </w:p>
    <w:p w14:paraId="3CDFB04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EIKLHTTKIEIVALGGRVKNVIFMTGGNRASLKQEGLSATGVQDALRAVIEKSASSELT</w:t>
      </w:r>
    </w:p>
    <w:p w14:paraId="6C7A181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SNFFANKRQRMGHHGSSQV</w:t>
      </w:r>
    </w:p>
    <w:p w14:paraId="22FA0537" w14:textId="25B6D3F2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Hse2022097-Huperzia_selago|m.302</w:t>
      </w:r>
    </w:p>
    <w:p w14:paraId="6CA6DBE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YPELDSQLHSVKRDSTTCLLPMFAASDSSYTPINDCHINPLFMPFGNQGNRLRASPVPQ</w:t>
      </w:r>
    </w:p>
    <w:p w14:paraId="5850283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YVETLLFRNREGKPSFPHALSGGAPLFISGKHGDIMAKMTPQEIMNAKALAASKSHSEA</w:t>
      </w:r>
    </w:p>
    <w:p w14:paraId="16233EB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RRRRERINTHLATLRSLLPNTTKTDKASLLAEVINHVKDLKRKAAEIAEWAPIPSDTDE</w:t>
      </w:r>
    </w:p>
    <w:p w14:paraId="6129B49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RVDTILSDGAEDGVLIKVSLCCDDHPTLLSDLTKTLRNLKLQTVKAEIATLGGRMKNVI</w:t>
      </w:r>
    </w:p>
    <w:p w14:paraId="1801007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LTSQDTP</w:t>
      </w:r>
    </w:p>
    <w:p w14:paraId="253CF48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97B63EA" w14:textId="3E38BFA3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Sw2181545-Selaginella_wallacei|m.305</w:t>
      </w:r>
    </w:p>
    <w:p w14:paraId="0DB4F8E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GHSDVGFPFAEASLGISYAGFSKLKQELPPPLGPPSASGMASSRPPWALPPMMGPSLG</w:t>
      </w:r>
    </w:p>
    <w:p w14:paraId="72BE6BB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SAATTEHHGLPLLGHGGRSFSELHSAPVSSSSSFGVPYEYKPSPLAAASSAYGGFKDRG</w:t>
      </w:r>
    </w:p>
    <w:p w14:paraId="0E385B7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AGGGGGARHQHYPLQYNGGSLVLDHDRGELINLSKMTPQEILDAKALAASKSHSEAERR</w:t>
      </w:r>
    </w:p>
    <w:p w14:paraId="2319155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RERINNHLNTLRSLLPSTTKTDKASLLAEVILHVKELKRQAAEIAEGGPVPSDVDEIKV</w:t>
      </w:r>
    </w:p>
    <w:p w14:paraId="14542D7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ADSSSTDGNLVMKASLCCDDRPDLLSDLTKVLKTLKLKTLKAEIATLGGRVKNVIVIGK</w:t>
      </w:r>
    </w:p>
    <w:p w14:paraId="7C60913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ATAVGEGADDEMAGSSSSSSGQQDRPSVNCVQEALRAVIERSSNDASASGYSSGGKRQK</w:t>
      </w:r>
    </w:p>
    <w:p w14:paraId="1FB0795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NHHHESSSSGY</w:t>
      </w:r>
    </w:p>
    <w:p w14:paraId="352B320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02B266A" w14:textId="3F3EFD92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Sw2181894-Selaginella_wallacei|m.315</w:t>
      </w:r>
    </w:p>
    <w:p w14:paraId="226D925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SSSCFSKAMAASKSHSEAERRRRRRINNHLETLRQLLPGTAAKVGLVVFVLLKPTTHQ</w:t>
      </w:r>
    </w:p>
    <w:p w14:paraId="6094DC2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VLCSCVCLSAACRQGISAGRSHWKDQGAQAESSRDLRARAGSQRSR</w:t>
      </w:r>
    </w:p>
    <w:p w14:paraId="49CF240E" w14:textId="0A60C384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Swi2008637-Selaginella_willdenowii|m.321</w:t>
      </w:r>
    </w:p>
    <w:p w14:paraId="2AA6FD0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RCWNPERVHAGRFVFLVLSWKLVLECNMNPWSLREKGCEDLPSSSYPKSAFQVTGLEPL</w:t>
      </w:r>
    </w:p>
    <w:p w14:paraId="634614D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ASPSLANATSQDQLNMKNACSSSSSQLQDAKALAASKSHSEAERRRRERINNHLSTLRT</w:t>
      </w:r>
    </w:p>
    <w:p w14:paraId="129A5C6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LPNTAKVESRISS</w:t>
      </w:r>
    </w:p>
    <w:p w14:paraId="5C8B32D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6D72B77" w14:textId="5E6371DE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Swi2014032-Selaginella_willdenowii|m.317</w:t>
      </w:r>
    </w:p>
    <w:p w14:paraId="47AB447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GPSTNGLDVGFPFGESPTALGMSYTGFSKLKQELPAGLVTPSPSTVHASTSRPPWALP</w:t>
      </w:r>
    </w:p>
    <w:p w14:paraId="106EEAC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TLAGASVVPPKLASLSEFGSHPQHFMKQDHGTATTATTTNSSPRFHELPFSYDSQVNNL</w:t>
      </w:r>
    </w:p>
    <w:p w14:paraId="0A31310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YKSSLGSSASAFGSGVNYNKERSSGRPYPLQYNGGSLVLDHHRGELINLSKMTPQEILDA</w:t>
      </w:r>
    </w:p>
    <w:p w14:paraId="1C31B80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ALAASKSHSEAERRRRERINNHLNTLRGLLPSTTKTDKASLLAEVIEHVKDLKRQAAEI</w:t>
      </w:r>
    </w:p>
    <w:p w14:paraId="3A6C9A2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EGGPVPTDVDELKVDTDPSSSDGNFVLKASLCCEDRPDLLTDLTKALKTLKLKTLKAEI</w:t>
      </w:r>
    </w:p>
    <w:p w14:paraId="7362FFA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ATLGGRVKNVLLIGKDNSAVAEAGGEQERPTVSCVQDALRAVIERSADLSSPSYGSKRQK</w:t>
      </w:r>
    </w:p>
    <w:p w14:paraId="37F6343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NSSMH</w:t>
      </w:r>
    </w:p>
    <w:p w14:paraId="45B4BBE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B3EACCC" w14:textId="2C6742F5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Sse2039830-Selaginella_selaginoides|m.324</w:t>
      </w:r>
    </w:p>
    <w:p w14:paraId="2E78077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DSSPYAGFGKLKQELPGTAAADIVGSSSRPPWMLPPSFAPTSKPFADGQYSGNASGRFP</w:t>
      </w:r>
    </w:p>
    <w:p w14:paraId="4DC4508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LNPAPFSLPFDNNQVLYKSSLMDYKDRGRHYPLQYNGGSLVLDQHRGELINLSRMTQQE</w:t>
      </w:r>
    </w:p>
    <w:p w14:paraId="7F5135A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QDAKQLAASKSHSEAERRRRERINRHLATLRSLLPS</w:t>
      </w:r>
    </w:p>
    <w:p w14:paraId="22364AE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98380B5" w14:textId="2D5E5D86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Sa2002423-Selaginella_apoda|m.334</w:t>
      </w:r>
    </w:p>
    <w:p w14:paraId="74ED9F8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LRLSPAQALVDSEKALAASRSHSEAERRRRERINKHLSTLRTLLPGTAKTDKASLLAEV</w:t>
      </w:r>
    </w:p>
    <w:p w14:paraId="5B0D0C7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DRIKELKEQVAEISQLGPVPSDADELNVDVLDPPDEQGKVLIKASICCADRPSLIRDLV</w:t>
      </w:r>
    </w:p>
    <w:p w14:paraId="1EA389E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TLKSLHLRTLRAEMATMEGRTKNVFVMTIKEDAELLEPTLACVEEALKSVMEESAPEEN</w:t>
      </w:r>
    </w:p>
    <w:p w14:paraId="02EDE22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DDRESFPASC</w:t>
      </w:r>
    </w:p>
    <w:p w14:paraId="28BCB98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B0A6C80" w14:textId="02F51FFB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Sa2004992-Selaginella_apoda|m.325</w:t>
      </w:r>
    </w:p>
    <w:p w14:paraId="59F1656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GPSSGSNVDVGYGPFGGGGGGAEASPSGFGGGGGGISYNTGGGGGGGGNFSKLKQELV</w:t>
      </w:r>
    </w:p>
    <w:p w14:paraId="1CCB4D5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SRHPPWTIPPPLASSTVPKPSSSFPDLPAAHHHQFVANQQPDHRHHHHHHHQHHHQPHV</w:t>
      </w:r>
    </w:p>
    <w:p w14:paraId="3E62322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LLGSGSGGGTSTTAATAGRFHDLHGSSSPFSSLPYDLYKSGALATSSSPAGYGVGLGNR</w:t>
      </w:r>
    </w:p>
    <w:p w14:paraId="582A190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YKDRGRQHYPLQYNGGSLVLDHNRGELINLSKMTPQEIIDAKALAASKSHSEAERRRRE</w:t>
      </w:r>
    </w:p>
    <w:p w14:paraId="620F9AE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INNHLNTLRGLLPSTTKTDKASLLAEVIEHVKDLKRQAAEIAEGGPVPTDVDELKVDTD</w:t>
      </w:r>
    </w:p>
    <w:p w14:paraId="0BB67CF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SSSDGNFVLKASLCCEDRPDLLTDLTKALRTLKLKTLKAEIATLGGRVKNVILIGKDDD</w:t>
      </w:r>
    </w:p>
    <w:p w14:paraId="72E3E80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SGHHQGGGDGGGGESSAAGGGNSTGDRPSVNCVQEALRAVIERSGELSAPGYGSSGKRQ</w:t>
      </w:r>
    </w:p>
    <w:p w14:paraId="2C49B43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MSSAAASSPSSY</w:t>
      </w:r>
    </w:p>
    <w:p w14:paraId="22931060" w14:textId="47298E3D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Hse2010139-Huperzia_selago-A|m.347</w:t>
      </w:r>
    </w:p>
    <w:p w14:paraId="7EE7F26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ISHGGSVELAFPFLDPNLNSVFGVTTNVLPDFSSEVETRRAPWLAPFSSSVGSMHKIY</w:t>
      </w:r>
    </w:p>
    <w:p w14:paraId="234BA78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ELDSQLHSVKRDSTTCLLPMFAASDSSYTPINDCHINPLFMPFGNQGNRLRASPVPQSY</w:t>
      </w:r>
    </w:p>
    <w:p w14:paraId="2867740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ETLLFRNREGKPSFPHALSGGAPLFISGKHGDIMAKMTPQEIMNAKALAASKSHSEAER</w:t>
      </w:r>
    </w:p>
    <w:p w14:paraId="23DA5BE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RRERINTHLATLRSLLPNTTKTDKASLLAEVINHVKDLKRKAAEIAEWAPIPSDTDELR</w:t>
      </w:r>
    </w:p>
    <w:p w14:paraId="0B03707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DTILSDGAEDGVLIKVSLCCDDHPTLLSDLTKTLRNLKLQTVKAEIATLGGRMKNVILL</w:t>
      </w:r>
    </w:p>
    <w:p w14:paraId="1DFEB27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SQDTPSGKPDESLLEXTP</w:t>
      </w:r>
    </w:p>
    <w:p w14:paraId="5C34876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F115745" w14:textId="19634031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It2089681-Isoetes_tegetiformans|m.352</w:t>
      </w:r>
    </w:p>
    <w:p w14:paraId="674DDC5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SAFSCRMPRILGASNSAGGKELFNFSKMATSQEMLEAKALAASKSHSEAERRRRERINS</w:t>
      </w:r>
    </w:p>
    <w:p w14:paraId="3109D8A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LATLRTLLPSSTKTDKASLLAEVIDYVKELKRQAAEIAEGGPVPTDVDELNVDTDSSIE</w:t>
      </w:r>
    </w:p>
    <w:p w14:paraId="61C8841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DKVLIRASLCCEDRPDLLSDLIRTLRSLKLQTVRAEMASHGGRIKNV</w:t>
      </w:r>
    </w:p>
    <w:p w14:paraId="1AA11DF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4801389" w14:textId="6190448E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It2099829-Isoetes_tegetiformans|m.349</w:t>
      </w:r>
    </w:p>
    <w:p w14:paraId="207A5CE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SSAGNGVEVNFPFADSNSLVHGGYGGSGSGGNSFKLLQDYNTPASSVQPPWMVPMPST</w:t>
      </w:r>
    </w:p>
    <w:p w14:paraId="114B574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SMSKALADLAANQQQMPKEQPLSSFLASSPMPSFGRFAPTSHVPPFPLSLEAQQSFRHT</w:t>
      </w:r>
    </w:p>
    <w:p w14:paraId="1260D3B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RGYGGQTRQFPLQYVGNGGSLVLDRARGELINLSKMTPQEILDAKAIAASKSHSEAERR</w:t>
      </w:r>
    </w:p>
    <w:p w14:paraId="27A76D9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RERINNHLATLRSLLPSTTKTDKASLLAEVIEHVKELKRQAAEIAEGGPVPTDVDELKV</w:t>
      </w:r>
    </w:p>
    <w:p w14:paraId="5D24570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SEAGDGNVVLRASLCCDDRPNLLSDLTKAIKSLKLKTLKAEFATLGGRVKNVILLTNDP</w:t>
      </w:r>
    </w:p>
    <w:p w14:paraId="562C911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GICTSSTSSSSSDNSEADQSIPSASSVQEALRAVIERSAELTPANGYGGNKRQKLVNDF</w:t>
      </w:r>
    </w:p>
    <w:p w14:paraId="06C6495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</w:rPr>
      </w:pPr>
      <w:r w:rsidRPr="008C3C44">
        <w:rPr>
          <w:rFonts w:cstheme="minorHAnsi"/>
          <w:sz w:val="20"/>
          <w:szCs w:val="21"/>
        </w:rPr>
        <w:t>PSTY</w:t>
      </w:r>
    </w:p>
    <w:p w14:paraId="3C78A50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</w:rPr>
      </w:pPr>
    </w:p>
    <w:p w14:paraId="7FF8545C" w14:textId="6457B4ED" w:rsidR="001523FB" w:rsidRPr="008C3C44" w:rsidRDefault="001523FB" w:rsidP="001523FB">
      <w:pPr>
        <w:spacing w:after="0"/>
        <w:rPr>
          <w:rFonts w:cstheme="minorHAnsi"/>
          <w:sz w:val="20"/>
          <w:szCs w:val="21"/>
        </w:rPr>
      </w:pPr>
      <w:r w:rsidRPr="008C3C44">
        <w:rPr>
          <w:rFonts w:cstheme="minorHAnsi"/>
          <w:sz w:val="20"/>
          <w:szCs w:val="21"/>
        </w:rPr>
        <w:br/>
        <w:t>&gt;Ld2003154-Lycopodium_deuterodensum|m.356</w:t>
      </w:r>
    </w:p>
    <w:p w14:paraId="74C951B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</w:rPr>
      </w:pPr>
      <w:r w:rsidRPr="008C3C44">
        <w:rPr>
          <w:rFonts w:cstheme="minorHAnsi"/>
          <w:sz w:val="20"/>
          <w:szCs w:val="21"/>
        </w:rPr>
        <w:t>MAASEGASLEQGLASSGWNLAPEPAKSKFLSNSSPSCAMSFGGSSSGLMQGYYTGWSVEQ</w:t>
      </w:r>
    </w:p>
    <w:p w14:paraId="6A51DDD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</w:rPr>
      </w:pPr>
      <w:r w:rsidRPr="008C3C44">
        <w:rPr>
          <w:rFonts w:cstheme="minorHAnsi"/>
          <w:sz w:val="20"/>
          <w:szCs w:val="21"/>
        </w:rPr>
        <w:t>YPPKQEPGSPLPNFSAHIPSTHQFPDVHANRPMLPILYHSNDWRRATADSLSFGSNSEGK</w:t>
      </w:r>
    </w:p>
    <w:p w14:paraId="61B81F4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</w:rPr>
      </w:pPr>
      <w:r w:rsidRPr="008C3C44">
        <w:rPr>
          <w:rFonts w:cstheme="minorHAnsi"/>
          <w:sz w:val="20"/>
          <w:szCs w:val="21"/>
        </w:rPr>
        <w:t>ATKKHDLFHFQMDRGLPVVWGNHGDIITMSKMIPKEILNAKALAASKSHSEAERRRRERI</w:t>
      </w:r>
    </w:p>
    <w:p w14:paraId="6F95AE8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</w:rPr>
      </w:pPr>
      <w:r w:rsidRPr="008C3C44">
        <w:rPr>
          <w:rFonts w:cstheme="minorHAnsi"/>
          <w:sz w:val="20"/>
          <w:szCs w:val="21"/>
        </w:rPr>
        <w:t>NTHLGTLRSLIPSTTKSDKASLLAEVVHHVKRLKRQAAEIAQVCPVPTAIDELQVDTDFS</w:t>
      </w:r>
    </w:p>
    <w:p w14:paraId="5C555DE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</w:rPr>
      </w:pPr>
      <w:r w:rsidRPr="008C3C44">
        <w:rPr>
          <w:rFonts w:cstheme="minorHAnsi"/>
          <w:sz w:val="20"/>
          <w:szCs w:val="21"/>
        </w:rPr>
        <w:t>LGGDRVFIRASLCCDDRPDLLSDLIRASKDLELQTVKAEIFMLGGRVKNVILMTRGDGTS</w:t>
      </w:r>
    </w:p>
    <w:p w14:paraId="5200B10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</w:rPr>
      </w:pPr>
      <w:r w:rsidRPr="008C3C44">
        <w:rPr>
          <w:rFonts w:cstheme="minorHAnsi"/>
          <w:sz w:val="20"/>
          <w:szCs w:val="21"/>
        </w:rPr>
        <w:t>CKQEGPLVTSVQEALREVMEKSGSNELSPSNFFSNKRQRMGYHSSSRV</w:t>
      </w:r>
    </w:p>
    <w:p w14:paraId="1BF8197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</w:rPr>
      </w:pPr>
    </w:p>
    <w:p w14:paraId="7F93226A" w14:textId="004ACF1A" w:rsidR="001523FB" w:rsidRPr="008C3C44" w:rsidRDefault="001523FB" w:rsidP="001523FB">
      <w:pPr>
        <w:spacing w:after="0"/>
        <w:rPr>
          <w:rFonts w:cstheme="minorHAnsi"/>
          <w:sz w:val="20"/>
          <w:szCs w:val="21"/>
        </w:rPr>
      </w:pPr>
      <w:r w:rsidRPr="008C3C44">
        <w:rPr>
          <w:rFonts w:cstheme="minorHAnsi"/>
          <w:sz w:val="20"/>
          <w:szCs w:val="21"/>
        </w:rPr>
        <w:br/>
        <w:t>&gt;Ld2008397-Lycopodium_deuterodensum|m.355</w:t>
      </w:r>
    </w:p>
    <w:p w14:paraId="4A9C3F6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</w:rPr>
      </w:pPr>
      <w:r w:rsidRPr="008C3C44">
        <w:rPr>
          <w:rFonts w:cstheme="minorHAnsi"/>
          <w:sz w:val="20"/>
          <w:szCs w:val="21"/>
        </w:rPr>
        <w:t>MGTSGGASLEHSLPSNGWILTPDVANDKIFPNFSASCVMPFGGSFGLMQKPYSDWSSLQH</w:t>
      </w:r>
    </w:p>
    <w:p w14:paraId="67395F3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</w:rPr>
      </w:pPr>
      <w:r w:rsidRPr="008C3C44">
        <w:rPr>
          <w:rFonts w:cstheme="minorHAnsi"/>
          <w:sz w:val="20"/>
          <w:szCs w:val="21"/>
        </w:rPr>
        <w:t>RPKQEPVSSLPKFSAPISSFHQLPDVHVNPPMLPFISQFNDWHRGGADSLTFGSNLEAKA</w:t>
      </w:r>
    </w:p>
    <w:p w14:paraId="1F0659B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</w:rPr>
      </w:pPr>
      <w:r w:rsidRPr="008C3C44">
        <w:rPr>
          <w:rFonts w:cstheme="minorHAnsi"/>
          <w:sz w:val="20"/>
          <w:szCs w:val="21"/>
        </w:rPr>
        <w:t>PGKRDLFPYVTNRTLPVLCCNHGEFMNMSKMSPKEIMDAKALAASKSHSEAERRRRERIN</w:t>
      </w:r>
    </w:p>
    <w:p w14:paraId="51AC4C5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</w:rPr>
      </w:pPr>
      <w:r w:rsidRPr="008C3C44">
        <w:rPr>
          <w:rFonts w:cstheme="minorHAnsi"/>
          <w:sz w:val="20"/>
          <w:szCs w:val="21"/>
        </w:rPr>
        <w:t>SHLATLRSLLPSTTKTDKASLLAEVVHHVKELKRQAAEIAEISPVPTDVDELQVDIDSSL</w:t>
      </w:r>
    </w:p>
    <w:p w14:paraId="59F9B2C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</w:rPr>
      </w:pPr>
      <w:r w:rsidRPr="008C3C44">
        <w:rPr>
          <w:rFonts w:cstheme="minorHAnsi"/>
          <w:sz w:val="20"/>
          <w:szCs w:val="21"/>
        </w:rPr>
        <w:t>GEGRVLIRATLCCDDRPGLLSDLTSALRDLKLQTVKAEIATLGGRVKNVILMTRGDRASC</w:t>
      </w:r>
    </w:p>
    <w:p w14:paraId="5B4C117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</w:rPr>
      </w:pPr>
      <w:r w:rsidRPr="008C3C44">
        <w:rPr>
          <w:rFonts w:cstheme="minorHAnsi"/>
          <w:sz w:val="20"/>
          <w:szCs w:val="21"/>
        </w:rPr>
        <w:t>KQEGPSLTSVQEALKVVMEKSSNELSPSNFFSNKRQRTGYHCSSQV</w:t>
      </w:r>
    </w:p>
    <w:p w14:paraId="448D7BF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</w:rPr>
      </w:pPr>
    </w:p>
    <w:p w14:paraId="10481E7D" w14:textId="4DCFA8FA" w:rsidR="001523FB" w:rsidRPr="008C3C44" w:rsidRDefault="001523FB" w:rsidP="001523FB">
      <w:pPr>
        <w:spacing w:after="0"/>
        <w:rPr>
          <w:rFonts w:cstheme="minorHAnsi"/>
          <w:sz w:val="20"/>
          <w:szCs w:val="21"/>
        </w:rPr>
      </w:pPr>
      <w:r w:rsidRPr="008C3C44">
        <w:rPr>
          <w:rFonts w:cstheme="minorHAnsi"/>
          <w:sz w:val="20"/>
          <w:szCs w:val="21"/>
        </w:rPr>
        <w:br/>
        <w:t>&gt;Ld2009148-Lycopodium_deuterodensum|m.354</w:t>
      </w:r>
    </w:p>
    <w:p w14:paraId="39C663B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</w:rPr>
      </w:pPr>
      <w:r w:rsidRPr="008C3C44">
        <w:rPr>
          <w:rFonts w:cstheme="minorHAnsi"/>
          <w:sz w:val="20"/>
          <w:szCs w:val="21"/>
        </w:rPr>
        <w:t>LLDPSLSSAFGGTANLLPELPSGGGIQRADLRSTPFSSSVGSVLKAFPGMESQQYFSKQS</w:t>
      </w:r>
    </w:p>
    <w:p w14:paraId="0AEC808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</w:rPr>
      </w:pPr>
      <w:r w:rsidRPr="008C3C44">
        <w:rPr>
          <w:rFonts w:cstheme="minorHAnsi"/>
          <w:sz w:val="20"/>
          <w:szCs w:val="21"/>
        </w:rPr>
        <w:t>SSTASLFPLSTAPVTSLSSIPDFHVNPLLLPFQNQANGLRMNRSPLIPQNYVENLLFRDR</w:t>
      </w:r>
    </w:p>
    <w:p w14:paraId="2E0BB07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</w:rPr>
      </w:pPr>
      <w:r w:rsidRPr="008C3C44">
        <w:rPr>
          <w:rFonts w:cstheme="minorHAnsi"/>
          <w:sz w:val="20"/>
          <w:szCs w:val="21"/>
        </w:rPr>
        <w:t>GGQSSLPACAVSGASLLLHGKHGDSINMANFSPQEVMDAKALAASKSHSEAERRRRERIN</w:t>
      </w:r>
    </w:p>
    <w:p w14:paraId="117D442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</w:rPr>
      </w:pPr>
      <w:r w:rsidRPr="008C3C44">
        <w:rPr>
          <w:rFonts w:cstheme="minorHAnsi"/>
          <w:sz w:val="20"/>
          <w:szCs w:val="21"/>
        </w:rPr>
        <w:t>THLVTLRSLLPNTTKTDKASLLAEVIQHVKELKRKTAEIADRDPIPSDVDELRVDTDTSY</w:t>
      </w:r>
    </w:p>
    <w:p w14:paraId="0DAD841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</w:rPr>
      </w:pPr>
      <w:r w:rsidRPr="008C3C44">
        <w:rPr>
          <w:rFonts w:cstheme="minorHAnsi"/>
          <w:sz w:val="20"/>
          <w:szCs w:val="21"/>
        </w:rPr>
        <w:t>DEDRVLIKASLCCDDRPGLLSDLIKTLRNLKLQTVKAEISTIGGRVKNVILLTSEDAASV</w:t>
      </w:r>
    </w:p>
    <w:p w14:paraId="54B0FEA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</w:rPr>
      </w:pPr>
      <w:r w:rsidRPr="008C3C44">
        <w:rPr>
          <w:rFonts w:cstheme="minorHAnsi"/>
          <w:sz w:val="20"/>
          <w:szCs w:val="21"/>
        </w:rPr>
        <w:t>EEDGRSLITNVQEALRAVMDRSGSSELSSLGFGSNKRQKLGS</w:t>
      </w:r>
    </w:p>
    <w:p w14:paraId="01C9F5B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</w:rPr>
      </w:pPr>
    </w:p>
    <w:p w14:paraId="252560FF" w14:textId="3285A6E5" w:rsidR="001523FB" w:rsidRPr="008C3C44" w:rsidRDefault="001523FB" w:rsidP="001523FB">
      <w:pPr>
        <w:spacing w:after="0"/>
        <w:rPr>
          <w:rFonts w:cstheme="minorHAnsi"/>
          <w:sz w:val="20"/>
          <w:szCs w:val="21"/>
        </w:rPr>
      </w:pPr>
      <w:r w:rsidRPr="008C3C44">
        <w:rPr>
          <w:rFonts w:cstheme="minorHAnsi"/>
          <w:sz w:val="20"/>
          <w:szCs w:val="21"/>
        </w:rPr>
        <w:br/>
        <w:t>&gt;Ld2011715-Lycopodium_deuterodensum|m.353</w:t>
      </w:r>
    </w:p>
    <w:p w14:paraId="2606EFC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</w:rPr>
      </w:pPr>
      <w:r w:rsidRPr="008C3C44">
        <w:rPr>
          <w:rFonts w:cstheme="minorHAnsi"/>
          <w:sz w:val="20"/>
          <w:szCs w:val="21"/>
        </w:rPr>
        <w:t>MATSHGGAVDLGFPFLDPSSAFGGTTNLSSDLPSGVGSQRPPWLTPFNSSTGSTRKVFPG</w:t>
      </w:r>
    </w:p>
    <w:p w14:paraId="732A6B2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</w:rPr>
      </w:pPr>
      <w:r w:rsidRPr="008C3C44">
        <w:rPr>
          <w:rFonts w:cstheme="minorHAnsi"/>
          <w:sz w:val="20"/>
          <w:szCs w:val="21"/>
        </w:rPr>
        <w:t>LNPQDHFTKRDSPACLLPSFAAPISALSQIPDFHVNPLLLPFQNHANALRMTRASTLPQS</w:t>
      </w:r>
    </w:p>
    <w:p w14:paraId="3D5DB5A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</w:rPr>
      </w:pPr>
      <w:r w:rsidRPr="008C3C44">
        <w:rPr>
          <w:rFonts w:cstheme="minorHAnsi"/>
          <w:sz w:val="20"/>
          <w:szCs w:val="21"/>
        </w:rPr>
        <w:t>YGDNILFRDRVGQSSLPFTMSGASLLLSGKHGELINMSKLTPQEIMDAKALAASKSHSEA</w:t>
      </w:r>
    </w:p>
    <w:p w14:paraId="4F0E6C2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</w:rPr>
      </w:pPr>
      <w:r w:rsidRPr="008C3C44">
        <w:rPr>
          <w:rFonts w:cstheme="minorHAnsi"/>
          <w:sz w:val="20"/>
          <w:szCs w:val="21"/>
        </w:rPr>
        <w:t>ERRRRERINTHLATLRGLLPNTTKTDKASLLAEVIQHVKELKRQAAEIAEGGPVPSDVDE</w:t>
      </w:r>
    </w:p>
    <w:p w14:paraId="775825F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</w:rPr>
      </w:pPr>
      <w:r w:rsidRPr="008C3C44">
        <w:rPr>
          <w:rFonts w:cstheme="minorHAnsi"/>
          <w:sz w:val="20"/>
          <w:szCs w:val="21"/>
        </w:rPr>
        <w:t>LRVDTDSSYSKDRILIKASICCDDRPGLLSDIIRTLRNLKLQTVKAEIATLGGRVKNVIF</w:t>
      </w:r>
    </w:p>
    <w:p w14:paraId="0BB5D3C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</w:rPr>
      </w:pPr>
      <w:r w:rsidRPr="008C3C44">
        <w:rPr>
          <w:rFonts w:cstheme="minorHAnsi"/>
          <w:sz w:val="20"/>
          <w:szCs w:val="21"/>
        </w:rPr>
        <w:t>LTSEDTISGTKDGPLVTSVQEALRAVMERSGSNELSPSGFGSNKRQRLGSQDFTPF</w:t>
      </w:r>
    </w:p>
    <w:p w14:paraId="2CCAD5B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</w:rPr>
      </w:pPr>
    </w:p>
    <w:p w14:paraId="598AE2D8" w14:textId="2CF02F7E" w:rsidR="001523FB" w:rsidRPr="008C3C44" w:rsidRDefault="001523FB" w:rsidP="001523FB">
      <w:pPr>
        <w:spacing w:after="0"/>
        <w:rPr>
          <w:rFonts w:cstheme="minorHAnsi"/>
          <w:sz w:val="20"/>
          <w:szCs w:val="21"/>
        </w:rPr>
      </w:pPr>
      <w:r w:rsidRPr="008C3C44">
        <w:rPr>
          <w:rFonts w:cstheme="minorHAnsi"/>
          <w:sz w:val="20"/>
          <w:szCs w:val="21"/>
        </w:rPr>
        <w:br/>
        <w:t>&gt;Is2070897-Isoetes_sp.|m.360</w:t>
      </w:r>
    </w:p>
    <w:p w14:paraId="402D58F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</w:rPr>
      </w:pPr>
      <w:r w:rsidRPr="008C3C44">
        <w:rPr>
          <w:rFonts w:cstheme="minorHAnsi"/>
          <w:sz w:val="20"/>
          <w:szCs w:val="21"/>
        </w:rPr>
        <w:t>MMGSQGRIGWQMGSADPEASRNNKGGALEMPWNMAADVASSNFLLQKALMQQQNHHMQQN</w:t>
      </w:r>
    </w:p>
    <w:p w14:paraId="26BB46D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</w:rPr>
      </w:pPr>
      <w:r w:rsidRPr="008C3C44">
        <w:rPr>
          <w:rFonts w:cstheme="minorHAnsi"/>
          <w:sz w:val="20"/>
          <w:szCs w:val="21"/>
        </w:rPr>
        <w:t>NLQQDQLYNPTSRPGIPSYMPAGPLQFSFDHRAPKPWPNPASNFYGADDSAFSCRMPRIL</w:t>
      </w:r>
    </w:p>
    <w:p w14:paraId="799A502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</w:rPr>
      </w:pPr>
      <w:r w:rsidRPr="008C3C44">
        <w:rPr>
          <w:rFonts w:cstheme="minorHAnsi"/>
          <w:sz w:val="20"/>
          <w:szCs w:val="21"/>
        </w:rPr>
        <w:t>GASNSAGGKELFNFSKMATSQEMLEAKALAASKSHSEAERRRRERINSHLATLRTLLPSS</w:t>
      </w:r>
    </w:p>
    <w:p w14:paraId="3002713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</w:rPr>
      </w:pPr>
      <w:r w:rsidRPr="008C3C44">
        <w:rPr>
          <w:rFonts w:cstheme="minorHAnsi"/>
          <w:sz w:val="20"/>
          <w:szCs w:val="21"/>
        </w:rPr>
        <w:t>TKTDKASLLAEVIDYVKELKRQAAEIA</w:t>
      </w:r>
    </w:p>
    <w:p w14:paraId="2710E90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</w:rPr>
      </w:pPr>
    </w:p>
    <w:p w14:paraId="68BD2A1B" w14:textId="55764892" w:rsidR="001523FB" w:rsidRPr="008C3C44" w:rsidRDefault="001523FB" w:rsidP="001523FB">
      <w:pPr>
        <w:spacing w:after="0"/>
        <w:rPr>
          <w:rFonts w:cstheme="minorHAnsi"/>
          <w:sz w:val="20"/>
          <w:szCs w:val="21"/>
        </w:rPr>
      </w:pPr>
      <w:r w:rsidRPr="008C3C44">
        <w:rPr>
          <w:rFonts w:cstheme="minorHAnsi"/>
          <w:sz w:val="20"/>
          <w:szCs w:val="21"/>
        </w:rPr>
        <w:br/>
        <w:t>&gt;Is2075584-Isoetes_sp.|m.357</w:t>
      </w:r>
    </w:p>
    <w:p w14:paraId="3C054EB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</w:rPr>
      </w:pPr>
      <w:r w:rsidRPr="008C3C44">
        <w:rPr>
          <w:rFonts w:cstheme="minorHAnsi"/>
          <w:sz w:val="20"/>
          <w:szCs w:val="21"/>
        </w:rPr>
        <w:t>MASSAGNGVEVNFPFADSNSLVHGGYGGSGSGGNGFKLLQDYNTPASSVQPPWMVPMPST</w:t>
      </w:r>
    </w:p>
    <w:p w14:paraId="32A8799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</w:rPr>
      </w:pPr>
      <w:r w:rsidRPr="008C3C44">
        <w:rPr>
          <w:rFonts w:cstheme="minorHAnsi"/>
          <w:sz w:val="20"/>
          <w:szCs w:val="21"/>
        </w:rPr>
        <w:t>ASMSKALADLAANQQQMPKEQPLSSFLASSPMPSFGRFASTSHVPPFPLSLEVQQGFRHT</w:t>
      </w:r>
    </w:p>
    <w:p w14:paraId="044DBD4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</w:rPr>
      </w:pPr>
      <w:r w:rsidRPr="008C3C44">
        <w:rPr>
          <w:rFonts w:cstheme="minorHAnsi"/>
          <w:sz w:val="20"/>
          <w:szCs w:val="21"/>
        </w:rPr>
        <w:t>NRGYGGQTRQFPLQYVGNGGSLVLDRARGELINLSKMTPQEILDAKAIAASKSHSEAERR</w:t>
      </w:r>
    </w:p>
    <w:p w14:paraId="3561EB7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</w:rPr>
      </w:pPr>
      <w:r w:rsidRPr="008C3C44">
        <w:rPr>
          <w:rFonts w:cstheme="minorHAnsi"/>
          <w:sz w:val="20"/>
          <w:szCs w:val="21"/>
        </w:rPr>
        <w:t>RRERINNHLATLRSLLPSTTKTDKASLLAEVIEHVKELKRQAAEIAEGGPVPTDVDELKV</w:t>
      </w:r>
    </w:p>
    <w:p w14:paraId="0893C67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</w:rPr>
      </w:pPr>
      <w:r w:rsidRPr="008C3C44">
        <w:rPr>
          <w:rFonts w:cstheme="minorHAnsi"/>
          <w:sz w:val="20"/>
          <w:szCs w:val="21"/>
        </w:rPr>
        <w:lastRenderedPageBreak/>
        <w:t>DSEAGEGNVVLRASLCCDDRPNLLSDLTKAIKSLKLKTLKAEFATLGGRVKNVILLTNDP</w:t>
      </w:r>
    </w:p>
    <w:p w14:paraId="2831BBF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</w:rPr>
      </w:pPr>
      <w:r w:rsidRPr="008C3C44">
        <w:rPr>
          <w:rFonts w:cstheme="minorHAnsi"/>
          <w:sz w:val="20"/>
          <w:szCs w:val="21"/>
        </w:rPr>
        <w:t>SGICTSSTSSSSSDNSEADQSIPSASSVQEALRAVIERSAELTPANGYGGNKRQKLVNDF</w:t>
      </w:r>
    </w:p>
    <w:p w14:paraId="1703D7E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STY</w:t>
      </w:r>
    </w:p>
    <w:p w14:paraId="6DC6020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97F94F7" w14:textId="4626441D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La2002693-Lycopodiella_apressa|m.366</w:t>
      </w:r>
    </w:p>
    <w:p w14:paraId="7E82707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AFGGRALTYLSDSSPGVMGVERVDPWLSSFVSSSASLTQPEILPVLESQQHNFYTKRPS</w:t>
      </w:r>
    </w:p>
    <w:p w14:paraId="6D22646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APCDHFLPAFAVPISSSTPVHGSFNGMDHLQLPASFLKAHANNFHLPPSVSIHVPQNYR</w:t>
      </w:r>
    </w:p>
    <w:p w14:paraId="5B73443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LNVVSSQDMKGEGQSSLPNYVVNGTSLLIKTGNHGDKRSMQEMAKLTSREIMEAKALAA</w:t>
      </w:r>
    </w:p>
    <w:p w14:paraId="700C1E9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KSHSEAERRRRERINTHLATLRRLLPNTAKTDKASLLGEVIQHVRELKRQTAEIAEGTL</w:t>
      </w:r>
    </w:p>
    <w:p w14:paraId="1BFE33F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PSDTDELRVDTELIHDENRVLIKAFICCDDRPGLLSDIVKAVRNLKLQTVKAEIYTLEG</w:t>
      </w:r>
    </w:p>
    <w:p w14:paraId="021C4BB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VKSVILLRREDTGTVLVEENAGPLLTHVQEALRTVMAKAEYSGEFSSPFGLGSNKRQKV</w:t>
      </w:r>
    </w:p>
    <w:p w14:paraId="1290B1A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SYVKISR</w:t>
      </w:r>
    </w:p>
    <w:p w14:paraId="3A3534D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3FBF9CF" w14:textId="0DFA4311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La2002694-Lycopodiella_apressa|m.364</w:t>
      </w:r>
    </w:p>
    <w:p w14:paraId="04AB562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AFGGRALTYLSDSSPGVMGVERVDPWLSSFVSSSASLTQPEILPVLESQQHNFYTKRPS</w:t>
      </w:r>
    </w:p>
    <w:p w14:paraId="3C1451A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APCDHFLPAFAVPISSSTPVHGSFNGMDHLQLPASFLKAHANNFHLPPSVSIHVPQNYR</w:t>
      </w:r>
    </w:p>
    <w:p w14:paraId="728E7FA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LNVVSSQDMKGEGQSSLPNYVVNGTSLLIKTGNHGDKRSMQEMAKLTSREIMEAKALAA</w:t>
      </w:r>
    </w:p>
    <w:p w14:paraId="5FC4757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KSHSEAERRRRERINTHLATLRRLLPNTAKTDKASLLGEVIQHVRELKRQTAEIAEGTL</w:t>
      </w:r>
    </w:p>
    <w:p w14:paraId="0EDB7F3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PSDTDELRVDTELIHDENRVLIKAFICCDDRPGLLSDIVKAVRNLKLQTVKAEMSTLGG</w:t>
      </w:r>
    </w:p>
    <w:p w14:paraId="15AB6BA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VKNVIVLSSEDRTSTTLLEEX</w:t>
      </w:r>
    </w:p>
    <w:p w14:paraId="79DFDEC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C4D618B" w14:textId="6F667AA9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La2009267-Lycopodiella_apressa|m.367</w:t>
      </w:r>
    </w:p>
    <w:p w14:paraId="6FA4121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PAMPFGGSSGFMQKLPSDWGAFQQTPKQEPVSSLQKFSASISSFSHLPDVHANAAMPPF</w:t>
      </w:r>
    </w:p>
    <w:p w14:paraId="0456310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GQMNGWSRARTGPLISGSNSEANNNSGRRDLISLTSNRTLQVLCCNSEEFINASTMTQK</w:t>
      </w:r>
    </w:p>
    <w:p w14:paraId="79A4AAF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ITDAKALAASKSHSEAERRRRQRINTHMANLRSLLPSTTKTDKASLLAEVVHHLRELKR</w:t>
      </w:r>
    </w:p>
    <w:p w14:paraId="3D3EDCF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AADIAQVSQVPTDVDELQVDIGTSFGEEKMLIKASLCCDDRPGLLLDTKNALRDLKLQI</w:t>
      </w:r>
    </w:p>
    <w:p w14:paraId="2FB065B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KAEIATLGGRVKTVILMSRMGPAPCTQEGPSLISVQEALKAVMEKSASNELAPYSYFNN</w:t>
      </w:r>
    </w:p>
    <w:p w14:paraId="1D3B2A3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RQKTTYHCPQGLGQFC</w:t>
      </w:r>
    </w:p>
    <w:p w14:paraId="634DD30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1CE9EA7" w14:textId="4DE9B054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La2011251-Lycopodiella_apressa|m.365</w:t>
      </w:r>
    </w:p>
    <w:p w14:paraId="6EA9220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FMNISKMTTKEIVDAKASAASRSHSEAERRRRQRINTHMATLRTLLPSTTKTDKASLLA</w:t>
      </w:r>
    </w:p>
    <w:p w14:paraId="698AD9E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VVHHVKDLKRQAAEIAQISPVPTDIDELHVEFDSSFGEGRMLIKASFCCDDRPSLFSDL</w:t>
      </w:r>
    </w:p>
    <w:p w14:paraId="0ED5893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KGLKDLKLQTVKAEIATLGGRIKSVMLMTRVDQVSCSQEGPSLTGVQEALRAVMEKPPS</w:t>
      </w:r>
    </w:p>
    <w:p w14:paraId="30FD11B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ELALSNFFSEKRQRTTYYCA</w:t>
      </w:r>
    </w:p>
    <w:p w14:paraId="386CD38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79C748F" w14:textId="3E5D697B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La2013318-Lycopodiella_apressa|m.368</w:t>
      </w:r>
    </w:p>
    <w:p w14:paraId="48309A2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PFSSFSPRAALAFGGSGLMQEPHTNWSSLQHTLKQEPVSSPNKLSAPISSRHQRPDAPA</w:t>
      </w:r>
    </w:p>
    <w:p w14:paraId="0B97462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APVTPLFGQIDDWSKTGTDPFVFGSNSDIEVSGTCDLSSYASRRTLPVICCNAGVFRNV</w:t>
      </w:r>
    </w:p>
    <w:p w14:paraId="456B1A8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KMTSKEIADAKALAASKSHSEAERRRRLRINTHMSTLRTLVPSTTKTDKASLLAEVVHH</w:t>
      </w:r>
    </w:p>
    <w:p w14:paraId="38E5E7D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RELKQQAAENAQLSXAVDELLVDTDASVGEDSVLIKASFCCDDRPGLLPDITKALRDLK</w:t>
      </w:r>
    </w:p>
    <w:p w14:paraId="66FBF66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RIVKTEIVTLGGRVKIVMLVTRVDHVSCKEEGPSLTSVQEALKAVMEKSCSNEIVLPNF</w:t>
      </w:r>
    </w:p>
    <w:p w14:paraId="6B298CD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SYKRQRTTYHYS</w:t>
      </w:r>
    </w:p>
    <w:p w14:paraId="6215AF0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40CD465" w14:textId="330CAE81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Pc2009292-Pseudolycopodiella_caroliniana|m.370</w:t>
      </w:r>
    </w:p>
    <w:p w14:paraId="6B3CFAD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MGTFEVASLEHTNPPNCWILAPDMAKGKAFSSFSPSPAMPFGGSSGLMQKPHLGWGALQQ</w:t>
      </w:r>
    </w:p>
    <w:p w14:paraId="1D6FBCE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LKQEAFSSLSEFSPPISSFPLFPEVHASAAMLPLFGQISSWSSGGTDPFCAGNNSEPKT</w:t>
      </w:r>
    </w:p>
    <w:p w14:paraId="62AEF01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GKRDLPRLASNGNLPVPCCSSGEFINVSRMTPKEIMDAKALAASKSHSEAERRRRQRIN</w:t>
      </w:r>
    </w:p>
    <w:p w14:paraId="6C3E6E9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HMAKLRSLLPSTTKTDKASLLAEVVHHVRELKRQAAEIAKISPIPTDFDELNVDIGSSS</w:t>
      </w:r>
    </w:p>
    <w:p w14:paraId="3225597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CEDKALVKASLCCDDRSGLLSDITKSLKDLELQIVKCEIATLSGRVKIAMLICRMDHAPC</w:t>
      </w:r>
    </w:p>
    <w:p w14:paraId="5DE6168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QEGSSLNSVREALKAVMEKSASNELAPYSFFNNKGQRISYHCS</w:t>
      </w:r>
    </w:p>
    <w:p w14:paraId="5EFA1865" w14:textId="7DDDF8A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Pc2014284-Pseudolycopodiella_caroliniana|m.372</w:t>
      </w:r>
    </w:p>
    <w:p w14:paraId="3B86CA1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AFGGASLEHSYPRNGWMLAPDKPFSNFSPSAMLFGGSSGLIQKPHSDCISLQQALKQE</w:t>
      </w:r>
    </w:p>
    <w:p w14:paraId="3D0471D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VSSLHQYSAPISSXLHQLPNIHESAPILPFFGPVNDWSRAGNDPIVFGRNSGTKVPGKN</w:t>
      </w:r>
    </w:p>
    <w:p w14:paraId="6E8FD42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LLSYSSSRTLPVLYCDRGEFMDMSKMTPKEIMDAKALAASKSHSEAERRRRLRINTHMT</w:t>
      </w:r>
    </w:p>
    <w:p w14:paraId="1ECB3CA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LRSLLPSTIKTDKASLLAEVVHHVKELKRHAAEIAQISPVPSDVDELDVDMDSSLGEDS</w:t>
      </w:r>
    </w:p>
    <w:p w14:paraId="75E2B3F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IMKASLCCDDRPGLLLDIAKALKDLKLQPVKAEIATLGGRVKHVMLIRRLDCGSCKQEG</w:t>
      </w:r>
    </w:p>
    <w:p w14:paraId="15203BF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SLTNVQEALRAVMEKPPSNEIAPPNFFSDKRQRTTYYCA</w:t>
      </w:r>
    </w:p>
    <w:p w14:paraId="10A9562A" w14:textId="6AFCCB0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Pc2014285-Pseudolycopodiella_caroliniana|m.369</w:t>
      </w:r>
    </w:p>
    <w:p w14:paraId="4B5B3E2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GLLLPMFRMISLFLAFLPXVLPVGGSRLIQKNHSDWSSRKHPLKQEPVSAPYKLGAPI</w:t>
      </w:r>
    </w:p>
    <w:p w14:paraId="066C678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IHQPPDVRANVPTVPVFGQINDWRRAGTDPFAFGSNSETKVSGKFDLSSYASNRSLPVI</w:t>
      </w:r>
    </w:p>
    <w:p w14:paraId="07CBE46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CNSMGSMDIPKMTPKEIMDAKALAASKSHSEAERRRRQRINTHMATLRTLVPSTTKTDK</w:t>
      </w:r>
    </w:p>
    <w:p w14:paraId="34063F2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SLLAEVVHHLRELKQQATKIAQISPVPTEIDELHVDFDSASSEDKLLLKASLCCDDRDG</w:t>
      </w:r>
    </w:p>
    <w:p w14:paraId="6EB0843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LSDIAKALRDLKLQIVKAEIVTVGGRVKNVMLMTRADHLSCKQEGPSLTSVQEALKTAM</w:t>
      </w:r>
    </w:p>
    <w:p w14:paraId="04CC364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KSPSDELSPSNFLSYKRHRTTYHCF</w:t>
      </w:r>
    </w:p>
    <w:p w14:paraId="294AF99E" w14:textId="2D970A36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Pc2018166-Pseudolycopodiella_caroliniana|m.374</w:t>
      </w:r>
    </w:p>
    <w:p w14:paraId="3C56E23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ANILPASSLVGTQRPPCSTPFNSPAASMRVAFPGLDPEMHFAKRDSIACNFLPPFASSI</w:t>
      </w:r>
    </w:p>
    <w:p w14:paraId="6C320EB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SLSRIPNFHVNPLPLPFQNQANNVRLTGTSTCPAYAENFPFRCNGVSASMPNSAMAGPS</w:t>
      </w:r>
    </w:p>
    <w:p w14:paraId="576B19B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FLNGKHGEIIDMTKLTPQEIMDAKALAASKSHSEAERRRRERINGHLTTLRGLLPNTTK</w:t>
      </w:r>
    </w:p>
    <w:p w14:paraId="42C61A9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DKASLLAEVITHVKDLKRQVAEIEDEGPVPSDVDELRVDKELSFEKDRVLIKASLCCDD</w:t>
      </w:r>
    </w:p>
    <w:p w14:paraId="44F69A3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PSLISDI</w:t>
      </w:r>
    </w:p>
    <w:p w14:paraId="438668B9" w14:textId="50D7C86B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Pc2071655-Pseudolycopodiella_caroliniana|m.376</w:t>
      </w:r>
    </w:p>
    <w:p w14:paraId="166C650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KDKGGGQSSLPNYLVNGASFLLKAGINLGDRPMQEIAKLTSQEMMEAKALAASKSHSEA</w:t>
      </w:r>
    </w:p>
    <w:p w14:paraId="576BFBD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RRRRERINTHLASLRRLLPTTTPKTDKASLLGEVVEHVRELK</w:t>
      </w:r>
    </w:p>
    <w:p w14:paraId="64A8E8C1" w14:textId="3E4BF988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Dd2010310-Diphasiastrum_digitatum|m.378</w:t>
      </w:r>
    </w:p>
    <w:p w14:paraId="3EF60DC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TSGGASLEHSFQSNGWILAPDVANDKLFPNFSPSCVMPFGGSFGLMQKPYFDWSSQQH</w:t>
      </w:r>
    </w:p>
    <w:p w14:paraId="007C5B9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PKQEPVSSLPKFSTPISSFHQPSDVHVNPPMLPFLGQMNDWHRAGADSLGFGNNSEAKA</w:t>
      </w:r>
    </w:p>
    <w:p w14:paraId="3DD1D1A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GKRDLFPYATNRTLPVLCCNHGEFMNMSKMTPKEIMDAKALAASKSHSEAERRRRERIN</w:t>
      </w:r>
    </w:p>
    <w:p w14:paraId="356580F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HLATLRSLLPSTTKTDKASLLAEVVHHVKELKRQAAEIAEMSPVPTDVDELQVDIDSSL</w:t>
      </w:r>
    </w:p>
    <w:p w14:paraId="12113BA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EDRVLIRASLCCDDRPGLLSDLTRXEI</w:t>
      </w:r>
    </w:p>
    <w:p w14:paraId="3A29564C" w14:textId="2B18CD0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Dd2068750-Diphasiastrum_digitatum|m.377</w:t>
      </w:r>
    </w:p>
    <w:p w14:paraId="5EE06E0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TTSGGGSLELGFPSSGWNLAPEPVEDKLFSNSSPSCVMPYGGSSFGLMQGCYSGWSVLQ</w:t>
      </w:r>
    </w:p>
    <w:p w14:paraId="62EA339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PPKQEPASLLPNFSALISSLHQLPDLHANPPMLPILCRSNDWRRAAADSLPLKSNSEEK</w:t>
      </w:r>
    </w:p>
    <w:p w14:paraId="4DCA56B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PRKHGLFHYQMGRTLPAVWGNYGELIGMSKMIPKEILNAKALAASKSHSEAERRRRERI</w:t>
      </w:r>
    </w:p>
    <w:p w14:paraId="666E688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THLGTLRSLIPSTAKTDKASLLAEVVHCIKKLKRQAAEIAQVCPIPTDIDELQVDTDSS</w:t>
      </w:r>
    </w:p>
    <w:p w14:paraId="34ADC58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GGDRVLIKASLCCDDRPDLLSDLIRASRDLKLQTVKAEIFMLGGRVKNVILLTRGDGTS</w:t>
      </w:r>
    </w:p>
    <w:p w14:paraId="097FEA3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CKQEGPSVSSVQEALREVMEKSGLNELSPSNFLSNKRQRMGYHSSSKV</w:t>
      </w:r>
    </w:p>
    <w:p w14:paraId="0B492AD5" w14:textId="13BFD696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Do2012233-Dendrolycopodium_obscurum|m.380</w:t>
      </w:r>
    </w:p>
    <w:p w14:paraId="10FCE19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SKSEKTAPRKHDLFHYRMDRTLPVVWGNELITMSKMIPKDILKAKALAASKSHSEAERRR</w:t>
      </w:r>
    </w:p>
    <w:p w14:paraId="5067C1F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ERINTHLGTLRSLIPSTTKTDKASLLAEVVHHVKKLKQQAAEIAQVCSVPTDIDELQVD</w:t>
      </w:r>
    </w:p>
    <w:p w14:paraId="3787EAB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DSSLGGDRVLIRASLCCDDRPDLLSDLIRASKDLKLQTVKAEIFMLGGRVKNVILMTHG</w:t>
      </w:r>
    </w:p>
    <w:p w14:paraId="7444D9E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GTSCKQEGPSVTSVQEALREVMEKSGSNELSSSNIFSNKRQRTGYHSSSKV</w:t>
      </w:r>
    </w:p>
    <w:p w14:paraId="1068682F" w14:textId="7AFCA981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Do2012946-Dendrolycopodium_obscurum|m.379</w:t>
      </w:r>
    </w:p>
    <w:p w14:paraId="107190E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TSGGASLEHSFPSNGWILAPDVANDKVFSNFSASCVMPFGGSFGFMQRPYSDWSSLQH</w:t>
      </w:r>
    </w:p>
    <w:p w14:paraId="6FD04F0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PKQEPVSSLNKFSAPISSFHQRPDVHVNPPMLPFLSQINEWHRAGADSLTFGNNTEAKA</w:t>
      </w:r>
    </w:p>
    <w:p w14:paraId="25755F7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GKRDLFPYATNGTLPVLCCNHGEFMNMSKMTPKEIMDAKALAASKSHSEAERRRRERIN</w:t>
      </w:r>
    </w:p>
    <w:p w14:paraId="22DD406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HLATLRSLLPSTTKTDKASLLAEVVHHVKELKRQAAEIAEISPVPTDVDELQVDIDSSL</w:t>
      </w:r>
    </w:p>
    <w:p w14:paraId="1CFCDB9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EDRVLIRASLCCDDRPGLLSDLTRALRDLKLQTVKAEIATLGGRVKNVILMTRGDHASC</w:t>
      </w:r>
    </w:p>
    <w:p w14:paraId="2B818C8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QEGPSLTSVQEALKTVMEKSSNELSPSNFFSNKRQRTGYHCSSQV</w:t>
      </w:r>
    </w:p>
    <w:p w14:paraId="23F8A189" w14:textId="59758DE0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Hse2008700-YHZW-Huperzia_selago-2_samples_combined|m.383</w:t>
      </w:r>
    </w:p>
    <w:p w14:paraId="1459C8B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TSIDASLEAKLPPTAWILAPESANGTFFSTSGDPFGLMQGINSNWITLKNPPKQEPSS</w:t>
      </w:r>
    </w:p>
    <w:p w14:paraId="53767E1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LLKNSASISCLHHLPDPQANSPRFPNFNPLTDWHRAAAESLAPGNYSEAKAPRIHVPFP</w:t>
      </w:r>
    </w:p>
    <w:p w14:paraId="03D0B94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YGLNRTFPLLCYNHGDLINMSNMTPKEIMDAKALAASKSHSEAERRRRERINTHLATLRS</w:t>
      </w:r>
    </w:p>
    <w:p w14:paraId="7960F97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LPGTIKTDKASLLAEVVHRVKELKRQAAELAQI</w:t>
      </w:r>
    </w:p>
    <w:p w14:paraId="184E2850" w14:textId="1BF018D9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Hse2015752-YHZW-Huperzia_selago-2_samples_combined|m.381</w:t>
      </w:r>
    </w:p>
    <w:p w14:paraId="096D4AD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ISHGGSVELAFPFLDPNLNSVFGVTTNVLPDFSSEVETRRAPWLAPFSSSVGSMHKIY</w:t>
      </w:r>
    </w:p>
    <w:p w14:paraId="40DC384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ELDSQLHSVKRDSTTCLLPMFAASDSSYTPINDCHINPLFMPFGNQGNRLRASPVPQSY</w:t>
      </w:r>
    </w:p>
    <w:p w14:paraId="5B66C08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ETLLFRNREGKPSFPHALSGGAPLFISGKHGDIMAKMTPQEIMNAKALAASKSHSEAER</w:t>
      </w:r>
    </w:p>
    <w:p w14:paraId="0FF597C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RRERINTHLATLRSLLPNTTKTDKASLLAEVINHVKDLKRKAAEIAEWAPIPSDTDELR</w:t>
      </w:r>
    </w:p>
    <w:p w14:paraId="5BCC436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DTILSDGAEDGVLIKVSLCCDDHPTLLSDLTKTLRNLKLQTVKAEIATLGGRMKNVIXX</w:t>
      </w:r>
    </w:p>
    <w:p w14:paraId="464269E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XXXXXXXXSLLENVHEALREMLERSGSNQSSPAVFGSGSISKRQKLGF</w:t>
      </w:r>
    </w:p>
    <w:p w14:paraId="7CE6D368" w14:textId="476ABAA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Sk2006839-Selaginella_kraussiana|m.395</w:t>
      </w:r>
    </w:p>
    <w:p w14:paraId="3E4937F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CLPLAAAMYDVYLSHCWVAGTSVKIADIVANIISIEARHLLPRLDFHSGTSVSKLVSQVT</w:t>
      </w:r>
    </w:p>
    <w:p w14:paraId="19F4C9E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WNNKGIPTGRRREFLNLSPPDGICLLEKPXAASKSHREAERRRRGRINEHLATLNKLLPG</w:t>
      </w:r>
    </w:p>
    <w:p w14:paraId="5EF1C40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IKADKASILAGVIQHIKRLKEQVAEISTFWPVPSAHEASQGVHLLQ</w:t>
      </w:r>
    </w:p>
    <w:p w14:paraId="7BFB4EEF" w14:textId="4F880D56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Sk2007004-Selaginella_kraussiana|m.392</w:t>
      </w:r>
    </w:p>
    <w:p w14:paraId="73101EB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SPYFPTFPINTALDDDDSSELALRRACVDAKALAASKSHSEAERRRRGRINDHLATLK</w:t>
      </w:r>
    </w:p>
    <w:p w14:paraId="4C76F79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LLPNPTKVDKASILAEVIERIKELKQQVAEISEFCPVPSEVDELNVHIDRPAKLLKASI</w:t>
      </w:r>
    </w:p>
    <w:p w14:paraId="0B04729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CCNDRPGLFGDLVKTLKTLGLETVRAEMATLDGRTKNVFLMTTREGQPLLDEETLACVQE</w:t>
      </w:r>
    </w:p>
    <w:p w14:paraId="44AC901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LKVVMEQPEETSRLKGGKLIPSKSSK</w:t>
      </w:r>
    </w:p>
    <w:p w14:paraId="2B210459" w14:textId="5BCBD655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Sk2042682-Selaginella_kraussiana|m.386</w:t>
      </w:r>
    </w:p>
    <w:p w14:paraId="2CB0881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NNGVEVGFSAFGEASAANLGMTYSGFSKLKQELPSSSASSSRPPWAIPPLGPSTSGSS</w:t>
      </w:r>
    </w:p>
    <w:p w14:paraId="0B610E2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SGATVAAVAPKSFADLTPSHSHYQNVVKHHQQQQQQQQDHHHHHPLLGGSPSARSFAEL</w:t>
      </w:r>
    </w:p>
    <w:p w14:paraId="2568D26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AAAAAAASPFALPYETQSRSSGGGLYKTSSSPSAAYNGGSRSRHYPLQFTGGSLVLDHH</w:t>
      </w:r>
    </w:p>
    <w:p w14:paraId="415D546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GELINMSKMTQQEILDAKALAASKSHSEAERRRRERINNHLNTLRSLLPSTTKTDKASL</w:t>
      </w:r>
    </w:p>
    <w:p w14:paraId="347C8F3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AEVIEHVKELKRQAAEIAEGGPVPSDVDELKVDTDSSSTDGNLVMKASLCCDDRPDLLT</w:t>
      </w:r>
    </w:p>
    <w:p w14:paraId="29903FD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LTKVLKTLKLKTLKAEIATLGGRVKNVIVIGKDAAGAGGGATAGAGPCGDNEPGSSQDS</w:t>
      </w:r>
    </w:p>
    <w:p w14:paraId="1DED56A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RPSVNCVQEALRAVIERSNELSASGYSGSKRQKMNHHHEGASSY</w:t>
      </w:r>
    </w:p>
    <w:p w14:paraId="3520EADA" w14:textId="7EA07062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Sac2010137-Selaginella_acanthonota|m.397</w:t>
      </w:r>
    </w:p>
    <w:p w14:paraId="4ADE85E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GHSDVGFPFGEASLGISYAGFSKLKQELPPPLGPPSASVATGMASSRPPWALAPMMGP</w:t>
      </w:r>
    </w:p>
    <w:p w14:paraId="55C417E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SLGSSAATTEHHGLPLLGHGGRSFSELHSTPVASSSSSFGVPYDASSMYKPSPLAAASS</w:t>
      </w:r>
    </w:p>
    <w:p w14:paraId="5ED5039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AYGSLKERGGGGGARHQHYPLQYNGGSLVLDHHRGELINLSKMTPQEILDAKALAASKSH</w:t>
      </w:r>
    </w:p>
    <w:p w14:paraId="2CF733B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EAERRRRERINNHLNTLRSLLPSTTKTDKASLLAEVIQHVKELKRQAAEIAEGGPVPSD</w:t>
      </w:r>
    </w:p>
    <w:p w14:paraId="22888D8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DEIKVDADSSSTDGNVVMKASLCCDDRPDLLSDLTKVLKTLKLKTLKAEIATLGGRVKN</w:t>
      </w:r>
    </w:p>
    <w:p w14:paraId="6BA9A8B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IVIGKDAAAVGEGADEMAGAGSGSSSSSGQQDRPSVNCVQEALRAVIERSSNDASASGY</w:t>
      </w:r>
    </w:p>
    <w:p w14:paraId="66BB45C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SGGKRQKMSHHHESSPSGY</w:t>
      </w:r>
    </w:p>
    <w:p w14:paraId="3971E673" w14:textId="00F89B46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Pd2002811-Phylloglossum_drummondii|m.403</w:t>
      </w:r>
    </w:p>
    <w:p w14:paraId="61A291D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NRSLPLCYGHGDIFSIPSMTQKEIMDAKALAASKSHSEAERRRRERINTHLTTLRSLLP</w:t>
      </w:r>
    </w:p>
    <w:p w14:paraId="34C274B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TIKTDKASLLSEVVHQVKELKRQADALPQISSLQPTDTDELQVDVESSLEDTVCMRALL</w:t>
      </w:r>
    </w:p>
    <w:p w14:paraId="2304A1D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CCDDRPGLLADLIRAIKEIKLNVTKIEFVSLGGRVKHVILMTRREHASSKQEGPSVAGVQ</w:t>
      </w:r>
    </w:p>
    <w:p w14:paraId="03C19DA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ALRAVIEKSAPCELAPNFFSNKRQRMGRHGNFLQV</w:t>
      </w:r>
    </w:p>
    <w:p w14:paraId="35C9123D" w14:textId="3AE74F5F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Pd2113908-Phylloglossum_drummondii|m.405</w:t>
      </w:r>
    </w:p>
    <w:p w14:paraId="7DCD857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MSKMTPHEIIEAKALAASKSHSEAERRRRCRINTHLETLRRMLPSSTKTDKASLLGEVI</w:t>
      </w:r>
    </w:p>
    <w:p w14:paraId="50857E1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HLMELKSYATEISDVDPVPGDINEVIVEIDPAMTGESLTLRVSLCCDDRPG</w:t>
      </w:r>
    </w:p>
    <w:p w14:paraId="2C424498" w14:textId="563A3A81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Pd2119379-Phylloglossum_drummondii|m.404</w:t>
      </w:r>
    </w:p>
    <w:p w14:paraId="054E3CB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QEGSPSFPTVTKNGASVWINGKHRNFSKTSQEIMEAKALAASKSHSEAERRRRCRINAH</w:t>
      </w:r>
    </w:p>
    <w:p w14:paraId="257BBC2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ATLRSMLPSTTKTDKAYLLAEVIQNLKELKRRATEISIVDFVPSDEDEVSVETVPGRLV</w:t>
      </w:r>
    </w:p>
    <w:p w14:paraId="16EDFA3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DCELLRASLSCDDRPGILSDLNR</w:t>
      </w:r>
    </w:p>
    <w:p w14:paraId="42A3CAFF" w14:textId="368604E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Sst2011330-Selaginella_stauntoniana|m.406</w:t>
      </w:r>
    </w:p>
    <w:p w14:paraId="20AF5E0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GPSTNNVDVGFPFVDSSGLGMTYAGFSKLKQELPVSLVTAAGHSSSRPPWTIPPLGPG</w:t>
      </w:r>
    </w:p>
    <w:p w14:paraId="02B6C74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CTAAQATSTAAFPELAAASSQHGQFVTKQDHVSSLLHASGGGGGSSAPGRFHDLHGSSSP</w:t>
      </w:r>
    </w:p>
    <w:p w14:paraId="3908948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STLPYDLYKSGALASSSSSGYGVGLSYKDRGRHHYPLQYNGGSLVLDHNRSELINLSKM</w:t>
      </w:r>
    </w:p>
    <w:p w14:paraId="193640A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PQEIIDAKALAASKSHSEAERRRRERINNHLNTLRGLLPSTTKTDKASLLAEVIEHVKD</w:t>
      </w:r>
    </w:p>
    <w:p w14:paraId="515A459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KRQAAEIAEGGPVPTDVDELKVDTDASSSDGNFVLKASLCCEDRPDLLSDLTKALRTLK</w:t>
      </w:r>
    </w:p>
    <w:p w14:paraId="0F2BA6C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RTLKAEIATLGGRVKNVILIGKDHSDEQGGAAMESSSDGXRPRGTEGSDRAI</w:t>
      </w:r>
    </w:p>
    <w:p w14:paraId="18AA686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C74FDA8" w14:textId="41A4CE98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Sle2008762-Selaginella_lepidophylla|m.268</w:t>
      </w:r>
    </w:p>
    <w:p w14:paraId="0F33EAA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GPSSSSVDVGYGPYGGGGEASSSGFGGGGGGGITYSAGGGNFSKLKQELIPAGLVTSR</w:t>
      </w:r>
    </w:p>
    <w:p w14:paraId="55BCD8B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PPWTIPPPLASSTVPAPKTTIMTSPAATSFPDLAAAHQHHHHHQFVAKPPDHHHLLGGS</w:t>
      </w:r>
    </w:p>
    <w:p w14:paraId="48D3919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GSSTTAATAGRFHDLHGSSSPFSTLPYDLYKSGALATAASSSPSGYGVGLGSRSSYKDR</w:t>
      </w:r>
    </w:p>
    <w:p w14:paraId="778634C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RQHYPLQYNGGSLVLDHNRGELINLSKMTPQEIIDAKALAASKSHSEAERRRRERINNH</w:t>
      </w:r>
    </w:p>
    <w:p w14:paraId="72A2F8E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NTLRGLLPSTTKTDKASLLAEVIEHVKDLKRQAAEIAEGGPVPTDVDELKVDTDASSSD</w:t>
      </w:r>
    </w:p>
    <w:p w14:paraId="71347F1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NFVLKASLCCEDRPDLLTDLTKALRTLKLKTLKAEIATLGGRVKNVILIGKDNSENHQG</w:t>
      </w:r>
    </w:p>
    <w:p w14:paraId="05FBFA2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AAAVESSGDAGGGGGGGDRPSVSCVQEALRAVIERSGELSAPGYGSGKRQKMSSAFSSS</w:t>
      </w:r>
    </w:p>
    <w:p w14:paraId="2EB8ACE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Y</w:t>
      </w:r>
    </w:p>
    <w:p w14:paraId="7DCE8BC8" w14:textId="50768AEE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Hm2005726-Huperzia_myrisinites|m.276</w:t>
      </w:r>
    </w:p>
    <w:p w14:paraId="77D584B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RRSSNREAKPLFSHAPSWGGPLVISGRHGEIMAKMTPKEIFNAKALAASKSHSEAERRR</w:t>
      </w:r>
    </w:p>
    <w:p w14:paraId="55526E6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ERINTHLATLRSLLPSTTRNDKASLLAEVIHHVKELKRKAADIAEWTPIPSDTDELRVD</w:t>
      </w:r>
    </w:p>
    <w:p w14:paraId="566319B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IFSEGAEDGVLMKVSLCCDDHPTLLSDLTKTLRNLKLQTVKSEIVTLGGRMKIVLLLSR</w:t>
      </w:r>
    </w:p>
    <w:p w14:paraId="32DF9F8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DKTSREPDESLLENVREALREMLERSVSNQFSPAVHGSISKRQKLCFKD</w:t>
      </w:r>
    </w:p>
    <w:p w14:paraId="0CF8865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7F81ADE" w14:textId="6354087F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Hm2005727-Huperzia_myrisinites|m.282</w:t>
      </w:r>
    </w:p>
    <w:p w14:paraId="142B972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RRSSNREAKPLFSHAPSWGGPLVISGRHGEIMAKMTPKEIFNAKALAASKSHSEAERRR</w:t>
      </w:r>
    </w:p>
    <w:p w14:paraId="6752B19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ERINTHLATLRSLLPSTTRNDKASLLAEAIHHVKELKRKAAEIA</w:t>
      </w:r>
    </w:p>
    <w:p w14:paraId="6A731849" w14:textId="5CA8AA82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br/>
        <w:t>&gt;Hm2010056-Huperzia_myrisinites|m.274</w:t>
      </w:r>
    </w:p>
    <w:p w14:paraId="5C77981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TSRLEDRLHPNGWILGPESAATGRLLSNVSPSGDPFGLMQEINSNWITLKALPKQEHH</w:t>
      </w:r>
    </w:p>
    <w:p w14:paraId="73126F9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DLQANPPMLPIINPLTDWHRAAADSLAPGKHSEAKTPRTHVPFSYGLNRTFPLLCYNYG</w:t>
      </w:r>
    </w:p>
    <w:p w14:paraId="254FC76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LINMPRMTPKEIMDAKALAASKSHSEAERRRRERINTHLATLRSRLPGTIKTDKASLLA</w:t>
      </w:r>
    </w:p>
    <w:p w14:paraId="00A1824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VVHHVKELKRQAAEIAQISSLPTDADELQVDTDTSLGEDRVLIRASLCCDDRPGLLSDI</w:t>
      </w:r>
    </w:p>
    <w:p w14:paraId="4F0F98B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RAIEEIKLHTTKIEIVALGGRVKNVIFMTGGNHASLKQEEVSATCVQDALRAAIEKSAS</w:t>
      </w:r>
    </w:p>
    <w:p w14:paraId="246168F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ELTTSNFFANKRQRMGYHGSSQL</w:t>
      </w:r>
    </w:p>
    <w:p w14:paraId="48038BB0" w14:textId="5EE5B2A3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Hm2010057-Huperzia_myrisinites|m.284</w:t>
      </w:r>
    </w:p>
    <w:p w14:paraId="4B12CA3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TSRLEEKMHPNGWILAHQSAATGRLLSNASPSGDPFGLMQEINSNWISFNALPKQQQH</w:t>
      </w:r>
    </w:p>
    <w:p w14:paraId="2AE53DD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TDIQANPLMLPISLTDKHRAPAESLAFGKVSEPKTPRLHVPFAYGINRTFPLLCYNHGD</w:t>
      </w:r>
    </w:p>
    <w:p w14:paraId="3781ECA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ISMPTMTSKEIMDAKAQAASKSHSEAERRRRERINTHLATLRSRLPGTIKTDKASLLAE</w:t>
      </w:r>
    </w:p>
    <w:p w14:paraId="0E604EB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VHHVKDLKRKAAELAQISSLPTAADELQVDTDSSLGDDRVLIRASLCCDDRPG</w:t>
      </w:r>
    </w:p>
    <w:p w14:paraId="1FB93F24" w14:textId="69AF00A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Hm2010058-Huperzia_myrisinites|m.275</w:t>
      </w:r>
    </w:p>
    <w:p w14:paraId="20B80E7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TSRLEDRLHPNGWILGPESAATGRLLSNVSPSGDPFGLMQEINSNWITLKALPKQEHH</w:t>
      </w:r>
    </w:p>
    <w:p w14:paraId="500EA7A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DLQANPPMLPIINPLTDWHRAAADSLAPGKHSEAKTPRTHVPFSYGLNRTFPLLCYNYG</w:t>
      </w:r>
    </w:p>
    <w:p w14:paraId="5D4321D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LINMPRMTPKEIMDAKALAASKSHSEAERRRRERINTHLATLRSRLPGTIKTDKASLLA</w:t>
      </w:r>
    </w:p>
    <w:p w14:paraId="7375087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VVHHVKELKRQAAEIAQISSLPTDADELQVDTDTSLGEDRVLIRASLCCDDRPGLLSDI</w:t>
      </w:r>
    </w:p>
    <w:p w14:paraId="6BD2D09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RAIEEIKLHTTKIEIVALGGRVKNVIFMTGGNHASLKQEEVSATCVQDALRAAIEKSAS</w:t>
      </w:r>
    </w:p>
    <w:p w14:paraId="1199FBF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ELTTSNFFANKRQRMGYHGSSQL</w:t>
      </w:r>
    </w:p>
    <w:p w14:paraId="5B63FFFB" w14:textId="57165740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Hm2052043-Huperzia_myrisinites|m.283</w:t>
      </w:r>
    </w:p>
    <w:p w14:paraId="2660247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RCRINTHLATLRSMLPSTTKTDKAYLLAEVIQHLKELKRLAAEISIIDPVPSDTDEVSV</w:t>
      </w:r>
    </w:p>
    <w:p w14:paraId="5162B7E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NDPSFIGDCTLVRASLCCDDRPGIISDLIRTLRCLNLQIIKAEMSMLGGRVKISIQLTN</w:t>
      </w:r>
    </w:p>
    <w:p w14:paraId="5334E86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LGTSAKQD</w:t>
      </w:r>
    </w:p>
    <w:p w14:paraId="2FC3F9E7" w14:textId="11D07CDB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Hm2060638-Huperzia_myrisinites|m.278</w:t>
      </w:r>
    </w:p>
    <w:p w14:paraId="0C56E7E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ASIDASVEARYPIFAAADRTNGSLDSVRDSSGLMQGISSNCITIKKPSKQEPTTSFPP</w:t>
      </w:r>
    </w:p>
    <w:p w14:paraId="7D0AC88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IPCFHHLPLPQASPSPRFSSFRPWRGAAAAESLPPEAYPSIIHSPFAYGLSRAFPLCYH</w:t>
      </w:r>
    </w:p>
    <w:p w14:paraId="21BCC84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GDLIKIPNLMTPKEIMDAKALAASKSHSEAERRRRKRINSHLATLRSFLPATIKTDKAS</w:t>
      </w:r>
    </w:p>
    <w:p w14:paraId="625D0E3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LAEVVHRVKDLKRQAAELAQISSLPSDADELQVDTNASLGEDGVLIRASLCCEDRPALF</w:t>
      </w:r>
    </w:p>
    <w:p w14:paraId="26F6F81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DLSRAIKEMNLHVTKVEIVTLGGRVRNVIYMTGGDQVKQEGLSVTSVQDTLKAVIKNST</w:t>
      </w:r>
    </w:p>
    <w:p w14:paraId="6B989FA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NELTTTNFFDTKRPRLGSMALHKYTKSISFNSFDA</w:t>
      </w:r>
    </w:p>
    <w:p w14:paraId="5932FD26" w14:textId="273FA734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Lan2015098-Lycopodium_annotinum|m.289</w:t>
      </w:r>
    </w:p>
    <w:p w14:paraId="14268F5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DLLAKYLNLFCRQGISMGEASVSNTVPLDWLLPNPNSKAELVQSQKLVEEPLSLVQNIQ</w:t>
      </w:r>
    </w:p>
    <w:p w14:paraId="2655019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FRWPIPFNENTPSFIPTTLSDCQIPRHLFGHPESISSDISTQIPFIHFPTFTLDPRFVP</w:t>
      </w:r>
    </w:p>
    <w:p w14:paraId="262A348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YENSSFTAASESAQCHGSTFDLRARXXXGAHYVPIGFSGRSVFVNHGELLNIPKINSQDL</w:t>
      </w:r>
    </w:p>
    <w:p w14:paraId="3C2CF30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DAKALAASKSHSEAERRRRERINTHLATLRSLLPTTTKTDKASLLAEVINQVKELKRKA</w:t>
      </w:r>
    </w:p>
    <w:p w14:paraId="23736BC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TIAEGSPVPS</w:t>
      </w:r>
    </w:p>
    <w:p w14:paraId="1DFA2874" w14:textId="685720D9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Lan2017295-Lycopodium_annotinum|m.285</w:t>
      </w:r>
    </w:p>
    <w:p w14:paraId="20EEB35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TSGGASLEQGFPSSSWNLAPEPPDDKLFSNSSPSCVMPFGGSSFGLMQGCYSGWSVLQ</w:t>
      </w:r>
    </w:p>
    <w:p w14:paraId="0063229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PPKQEPASPLPNFSAVISSIHQLPDLHVNPPMLPILCQSNDWRRAAADSLPFGSNSEEK</w:t>
      </w:r>
    </w:p>
    <w:p w14:paraId="7631E83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LRKHGLFQYQMDRTLPVAWGNYGELITMSKMIPKEILKAKALAASKSHSEAERRRRERI</w:t>
      </w:r>
    </w:p>
    <w:p w14:paraId="73A69A7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THLGTLRSLIPGTTKTDKASLLAEVVRYVKKLKRQAAEIAQVCPVPTDIDELQVDTDSS</w:t>
      </w:r>
    </w:p>
    <w:p w14:paraId="5981961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GGDRVLIRASLCCDDRPDLLSDLIRASRDLKLQTVKAEIFMLGGRVKNVILMTRGDGTS</w:t>
      </w:r>
    </w:p>
    <w:p w14:paraId="5B679A6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CKQEGPSVTSVQEALREVMEKSGSNELSPSNFLSNKRQRMGYHSSSKI</w:t>
      </w:r>
    </w:p>
    <w:p w14:paraId="309AC459" w14:textId="5849FF60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br/>
        <w:t>&gt;Lan2080604-Lycopodium_annotinum|m.287</w:t>
      </w:r>
    </w:p>
    <w:p w14:paraId="3C6B51E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CVMPFGGSFGLMQKPCSDWSSLQHLPKQEPVSSLPKFSAPISSFHQLADVHVNPPMLPFL</w:t>
      </w:r>
    </w:p>
    <w:p w14:paraId="7C315D3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QMNDWHRAGADSLTFGNSSEAKGPGKRDLFPYATNRTLPVLCCNHGEFMNMPKMTPKEI</w:t>
      </w:r>
    </w:p>
    <w:p w14:paraId="0CD1C21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AKALAASKSHSEAERRRRERINSHLATLRSLLPSTTKTDKASLLAEVVHHVKELKRQA</w:t>
      </w:r>
    </w:p>
    <w:p w14:paraId="66101F0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EIAEISPVPTDVDELQVDIDSSLGEDRELIRASLCCDDRPGLLLDLTRA</w:t>
      </w:r>
    </w:p>
    <w:p w14:paraId="1384647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90EA675" w14:textId="35BE2538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Mpa2005587-Marchantia_paleacea-non_mycorrizal|m.255</w:t>
      </w:r>
    </w:p>
    <w:p w14:paraId="2214BB0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GEATGRLDLCSQWQITPDSGFTRPFNKPVLEEPNFAMPALPNSGVWPVAHSLATSTSS</w:t>
      </w:r>
    </w:p>
    <w:p w14:paraId="1058FF2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PSALLSVSTAAASRGLLDHHTASGSMQFNHLLPKQEVFISPNFPSMLGHSTSSLGYDHL</w:t>
      </w:r>
    </w:p>
    <w:p w14:paraId="4141205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QPHLFGSPLLPNAEHQLLGRNSLNSFSYDDGLVHGSSSSGGARERGKQQLPPPPGPGQA</w:t>
      </w:r>
    </w:p>
    <w:p w14:paraId="7A823A5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GGSLVLDVSKGELINLSKLTPQEILDAKALAASKSHSEAERRRRERINTHLATLRSNLP</w:t>
      </w:r>
    </w:p>
    <w:p w14:paraId="7103FC4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STKTDKASLLGEVIDHLKFLKRQAADIAEGGPVPSDVDELTVDVDPSSSETGDGRTYYR</w:t>
      </w:r>
    </w:p>
    <w:p w14:paraId="40F3363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SLCCDDRPDLYPDLMRTLHTLRLQTVKAEIATLGGRIKNVLLMTRSDEGSDEDDKEAPS</w:t>
      </w:r>
    </w:p>
    <w:p w14:paraId="4D74D6B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SSVMEALRAVMERSGLGDQSPGSSSKRQRLASLDSSSPSM</w:t>
      </w:r>
    </w:p>
    <w:p w14:paraId="165F184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9335327" w14:textId="465F3DF9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Mpa2002731-LFVP-Marchantia_paleacea-2_samples_combined|m.264</w:t>
      </w:r>
    </w:p>
    <w:p w14:paraId="2109E69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GEATGRLDLCSQWQITPDSGFTRPFNKPVLEEPNFAMPALPNSGVWPVAHSLATSTSS</w:t>
      </w:r>
    </w:p>
    <w:p w14:paraId="13DF3BF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PSALLSVSTAAASRGLLDHHTASGSMQFNHLLPKQEVFISPNFPSMLGHSTSSLGYDHL</w:t>
      </w:r>
    </w:p>
    <w:p w14:paraId="760D47A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QPHLFGSPLLPNAEHQLLGRNSLNSFSYDDGLVHGSSSSGGARERGKQQLPPPPGPGQA</w:t>
      </w:r>
    </w:p>
    <w:p w14:paraId="7682BD5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GGSLVLDVSKGELINLSKLTPQEILDAKALAASKSHSEAERRRRERINTHLATLRSNLP</w:t>
      </w:r>
    </w:p>
    <w:p w14:paraId="10A68D3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STKTDKASLLGEVIDHLKFLKRQAADIAEGGPVPSDVDELTVDVDPSSSETGDGRTYYR</w:t>
      </w:r>
    </w:p>
    <w:p w14:paraId="608381D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SLCCDDRPDLYPDLMRTLHTLRLQTVKAEIATLGGRIKNVLLMTRSDEGSDEDDKEAPS</w:t>
      </w:r>
    </w:p>
    <w:p w14:paraId="3019FF2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SSVMEALRAVMERSGLGDQSPGSSSKRQRLASLDSSSPSM</w:t>
      </w:r>
    </w:p>
    <w:p w14:paraId="705E95B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7A38FA8" w14:textId="013DE938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Mpa2002732-LFVP-Marchantia_paleacea-2_samples_combined|m.262</w:t>
      </w:r>
    </w:p>
    <w:p w14:paraId="58CB272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GEATGRLDLCSQWQITPDSGFTRPFNKPVLEEPNFAMPALPNSGVWPVAHSLATSTSS</w:t>
      </w:r>
    </w:p>
    <w:p w14:paraId="04A8E3A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PSALLSVSTAAASRGLLDHHTASGSMQFNHLLPKQEVFISPNFPSMLGHSTSSLGYDHL</w:t>
      </w:r>
    </w:p>
    <w:p w14:paraId="5E3215C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QPHLFGSPLLPNAEHQLLGRNSLNSFSYDDGLVHGSSSSGGARERGKQQLPPPPGPGQA</w:t>
      </w:r>
    </w:p>
    <w:p w14:paraId="427AF95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GGSLVLDVSKGELINLSKLTPQEILDAKALAASKSHSEAERRRRERINTHLATLRSNLP</w:t>
      </w:r>
    </w:p>
    <w:p w14:paraId="02BB79D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STKTDKASLLGEVIDHLKFLKRQAADIAEGGPVPSDVDELTVDVDPSSSETGDGRTYYR</w:t>
      </w:r>
    </w:p>
    <w:p w14:paraId="6D3DBF5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SLCCDDRPDLYPDLMRTLHTLRLQTVKAEIATLGGRIKNVLLMTRSDEGSDEDDKEAPS</w:t>
      </w:r>
    </w:p>
    <w:p w14:paraId="74E13F3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SSVMEALRAVMERSGLGDQSPGSSSKRQRLASLDSSSPSM</w:t>
      </w:r>
    </w:p>
    <w:p w14:paraId="0043527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1C044BA" w14:textId="1753E7D0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Ef2004374-Entransia_fimbriat|m.104</w:t>
      </w:r>
    </w:p>
    <w:p w14:paraId="381959B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SGIDEEVQWPPDNDFWAMDTPVDHLGPLCPTMPANQVTVGGGITTRCHAVSSGPAVSL</w:t>
      </w:r>
    </w:p>
    <w:p w14:paraId="3F93373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PATASALASIFVDLGPANAVPAPAPPQRPIPGPNPHPGTLSPQPALPAMAPPLPLSSAT</w:t>
      </w:r>
    </w:p>
    <w:p w14:paraId="0DBA173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CQQQVQPQQKHTLQLPPISSLLRGPPSSPSRSSLNMRLVSMFEETQRVLTSSGGAGLDM</w:t>
      </w:r>
    </w:p>
    <w:p w14:paraId="371A6C5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SLVRDLARTPPPAVAMAPSPSVSHPPSPSTPSTPTTPTTPTTPVTATSIPSFSSLSSIP</w:t>
      </w:r>
    </w:p>
    <w:p w14:paraId="0BBAC54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SPSQSTASGLPPISTLTSLPRFAAAPVPNFDLLASHLRAHRSPICIPVPVPPASLMDRA</w:t>
      </w:r>
    </w:p>
    <w:p w14:paraId="173025A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EAAARGEAQKLAEAKKATAEVEENKAAQSRNHSEAERKRREKINQHLATLRKMLPQSAK</w:t>
      </w:r>
    </w:p>
    <w:p w14:paraId="2D21CCE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XASLLGEVIDYVQQLKALPEEGSDCSALLHGYLKQQLPAENDELSVKADSLPNGDEEFV</w:t>
      </w:r>
    </w:p>
    <w:p w14:paraId="04BF04E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VVRTVVCCEDHEGLLGDMVSTITGLKLRIVRAEMTAHNGRVRNVIIAALSPSAREGGHK</w:t>
      </w:r>
    </w:p>
    <w:p w14:paraId="2F2BC7D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TVPPLSALCKQVKGAVSSLLRKRPAASGGTGSICPSEPQTLSGCNTSDLSTGCNKRRKV</w:t>
      </w:r>
    </w:p>
    <w:p w14:paraId="3D9F611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SSPSQ</w:t>
      </w:r>
    </w:p>
    <w:p w14:paraId="265CC092" w14:textId="19278BF0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br/>
        <w:t>&gt;Ip2028305-Interfilum_paradoxum|m.108</w:t>
      </w:r>
    </w:p>
    <w:p w14:paraId="4F54554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PSNAGGSDAVTRSGELGTPPASSLPPHMQNTASISRADSYQSTKDGSSGESKSKSHSE</w:t>
      </w:r>
    </w:p>
    <w:p w14:paraId="7157DC5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EKRRRERINAHLGTLRNLLPHNTKADKASLLGEVIEHVKELQRQADEVAEDGTPAGGDE</w:t>
      </w:r>
    </w:p>
    <w:p w14:paraId="52AC7F6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LVTLETQEEGAQVVKAIMSCEDKPELLAEVVKAVQSCKLRTLRAEITTLGGRVRIEALL</w:t>
      </w:r>
    </w:p>
    <w:p w14:paraId="3EA1244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HEEEGSFDKLPKDACTAVKEALAAVMDKSAQPLGTVWPESKRQKTANAQTVSAS</w:t>
      </w:r>
    </w:p>
    <w:p w14:paraId="46F9B406" w14:textId="5AF4D95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Kn000610230 –</w:t>
      </w:r>
      <w:proofErr w:type="spellStart"/>
      <w:r w:rsidRPr="008C3C44">
        <w:rPr>
          <w:rFonts w:cstheme="minorHAnsi"/>
          <w:sz w:val="20"/>
          <w:szCs w:val="21"/>
          <w:lang w:val="en-GB"/>
        </w:rPr>
        <w:t>Klebsormidium</w:t>
      </w:r>
      <w:proofErr w:type="spellEnd"/>
      <w:r w:rsidRPr="008C3C44">
        <w:rPr>
          <w:rFonts w:cstheme="minorHAnsi"/>
          <w:sz w:val="20"/>
          <w:szCs w:val="21"/>
          <w:lang w:val="en-GB"/>
        </w:rPr>
        <w:t xml:space="preserve"> </w:t>
      </w:r>
      <w:proofErr w:type="spellStart"/>
      <w:r w:rsidRPr="008C3C44">
        <w:rPr>
          <w:rFonts w:cstheme="minorHAnsi"/>
          <w:sz w:val="20"/>
          <w:szCs w:val="21"/>
          <w:lang w:val="en-GB"/>
        </w:rPr>
        <w:t>nitens</w:t>
      </w:r>
      <w:proofErr w:type="spellEnd"/>
    </w:p>
    <w:p w14:paraId="747C2A2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SSKSGAGDPTLRNGDSGTPPAPALPPRLQAKDNSLSRADSFQSKDGSSGESKSKSHSE</w:t>
      </w:r>
    </w:p>
    <w:p w14:paraId="5A6A5AE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ERRRRERINAHLGTLRNLLPHPTKADKASLLGEVIDHVKELQRQADEVAGEGVPSGGDK</w:t>
      </w:r>
    </w:p>
    <w:p w14:paraId="3D2D70D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LVTLDE</w:t>
      </w:r>
      <w:bookmarkStart w:id="0" w:name="_GoBack"/>
      <w:bookmarkEnd w:id="0"/>
      <w:r w:rsidRPr="008C3C44">
        <w:rPr>
          <w:rFonts w:cstheme="minorHAnsi"/>
          <w:sz w:val="20"/>
          <w:szCs w:val="21"/>
          <w:lang w:val="en-GB"/>
        </w:rPr>
        <w:t>QEGAQVLKVAMSCEDRPELLTEVVKAIQRCKLRTLRAEMTTLGGRVRLDLLLG</w:t>
      </w:r>
    </w:p>
    <w:p w14:paraId="134E885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EEESKEQKLPKDVCKAVRDALTAVIERNASLSNPNWPESKRQKTGNGQTVTAS*</w:t>
      </w:r>
    </w:p>
    <w:p w14:paraId="46D0B60A" w14:textId="74373DED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Mc2011025-Mesotaenium_caldariorum|m.112</w:t>
      </w:r>
    </w:p>
    <w:p w14:paraId="4FE467F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SMEQEALEWSILNKPELLLATLAGEAPLPADMMASMAPMANMSQIRRYTNNMNLGGNRR</w:t>
      </w:r>
    </w:p>
    <w:p w14:paraId="0875296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AIMPVSGSYTAELAQLMQNELLGLNRNEEDIHNQAGFSSGNLSLQTLSQMHSRQLQGKT</w:t>
      </w:r>
    </w:p>
    <w:p w14:paraId="11C2108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DYGLLSRETDMLKEKMYDGMTSEEIQEVKTWAQSRSHSEAERRRRERINKHLSTLRDML</w:t>
      </w:r>
    </w:p>
    <w:p w14:paraId="5D003EF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STPKPDKATLLAEVVNRVKQLDQRLEDLSKLAPVPNDVEEVTAVKICSQGTEEQRNQRV</w:t>
      </w:r>
    </w:p>
    <w:p w14:paraId="6D7D621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VSLCCDDRPDLLTSVIKTLQVLNLHVFRLDTSTLGSRVKHVLVLGLLTSQEDSAVGAIN</w:t>
      </w:r>
    </w:p>
    <w:p w14:paraId="7E29526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FPTTGVILEAFKKVVDPYRSRHLDRVPSSSGYLGKRMRFSKFESSSSQSED</w:t>
      </w:r>
    </w:p>
    <w:p w14:paraId="124AA32B" w14:textId="398A36C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Ccu2007369-Cylindrocystis_cushleckae|m.118</w:t>
      </w:r>
    </w:p>
    <w:p w14:paraId="54625E3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PSSTWQQSVGSMGLSDSAAGSAGQSLRGVVSGPLKDLPSHFSARHGGSFTDAHLPLSNL</w:t>
      </w:r>
    </w:p>
    <w:p w14:paraId="5CC4792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NGLTSARLRGFCSGNDLGGQGGANLGLDADMLAHAQSLHNQLQHQEQSQFQLQQTNRLL</w:t>
      </w:r>
    </w:p>
    <w:p w14:paraId="7867E67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GLDAFAGEFQGSLLSPQDMLEAKSLAQSRSHSEAERRRRERINHHLGTLREMLPASGKV</w:t>
      </w:r>
    </w:p>
    <w:p w14:paraId="450055C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LGMGELENFRPMWLFNDSHVRAETT</w:t>
      </w:r>
    </w:p>
    <w:p w14:paraId="38E71C71" w14:textId="61182CC0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Ccu2007370-Cylindrocystis_cushleckae|m.113</w:t>
      </w:r>
    </w:p>
    <w:p w14:paraId="153AE58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PSSTWQQSVGSMGLSDSAAGSAGQSLRGVVSGPLKDLPSHFSARHGGSFTDAHLPLSNL</w:t>
      </w:r>
    </w:p>
    <w:p w14:paraId="0F845B0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NGLTSARLRGFCSGNDLGGQGGANLGLDADMLAHAQSLHNQLQHQEQSQFQLQQTNRLL</w:t>
      </w:r>
    </w:p>
    <w:p w14:paraId="63A45C4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GLDAFAGEFQGSLLSPQDMLEAKSLAQSRSHSEAERRRRERINHHLGTLREMLPASGKA</w:t>
      </w:r>
    </w:p>
    <w:p w14:paraId="3375EA7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KASLLADVVDKIRELEKLMAELEEDGPMPSVTEDLSVVEERTEKKGGETSMQLRATICC</w:t>
      </w:r>
    </w:p>
    <w:p w14:paraId="4DB1823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YDRPDMLTALVRTLQGIRLKVVRADMATYGSRVKHVLVLVAASSQRARERELPTVETVEE</w:t>
      </w:r>
    </w:p>
    <w:p w14:paraId="2DDC884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LRGVINPSRARHMAELASSSGSSGKRPRLSPIESSSSPSE</w:t>
      </w:r>
    </w:p>
    <w:p w14:paraId="006452DA" w14:textId="0FF69A29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Zs2026450-Zygnemopsis_sp.|m.121</w:t>
      </w:r>
    </w:p>
    <w:p w14:paraId="23CB26E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WQQPLEDYGLLSTSGVQSLHLPCVTSASMLQGIRGSGALLSPSLVSRNSLVGPDFGRI</w:t>
      </w:r>
    </w:p>
    <w:p w14:paraId="439F234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GGFGDELGAIDVGVFGSIQGLAASEAQVQGQAYRMLPSGSWQPSAPAAGPGLLPIDHFH</w:t>
      </w:r>
    </w:p>
    <w:p w14:paraId="4B1898E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RSRGMPTDFMAQAQGPAGAAEFLLEDPAEDAGLPQDSAEARAQAQMRSHKEAEKQRRGR</w:t>
      </w:r>
    </w:p>
    <w:p w14:paraId="09AFC94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NENLATLEKMVTVNGKVHKASVLGAVIDQVTSLGKRLRQYQSVGPVPTEAEELTVVREA</w:t>
      </w:r>
    </w:p>
    <w:p w14:paraId="37C8F14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QGDDAEGGEEQFRVTLCCDDKLDVYPILIRSLQALKLEVAHKKVTTLGRRVKLELEIKG</w:t>
      </w:r>
    </w:p>
    <w:p w14:paraId="32DCCD6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DSLPKGTALPPTEAVEETLIGILDPSKGRAVADHPSSSGGSSGKRQRLSGNESSWSLSE</w:t>
      </w:r>
    </w:p>
    <w:p w14:paraId="5BC1442E" w14:textId="3A90F8F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Mk2009666-Mesotaenium_kramstei|m.124</w:t>
      </w:r>
    </w:p>
    <w:p w14:paraId="20618F6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PSLQLSSVTSAGINRRLSQPNINLARPSSPGNDLAGMDSLEMEFGEFGEFFGDSLQATT</w:t>
      </w:r>
    </w:p>
    <w:p w14:paraId="59C70B1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HNHSGQFLGAEVAGGAENGLNSYGLPGLEANEAQLREALTSSWHHSAGGGGQLLSSIGL</w:t>
      </w:r>
    </w:p>
    <w:p w14:paraId="4401D67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SCQQQRGLDSPRVRPPGVTMHGDSGEKPLLLSSSWAGNAGASQLQGFGSESGSAGPGRR</w:t>
      </w:r>
    </w:p>
    <w:p w14:paraId="158E3E6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SVEDAPQLLHSLTSQQQHQQLQLRQGNRAGAVGAVEALSGDPQQLFSSIQETSEARSLA</w:t>
      </w:r>
    </w:p>
    <w:p w14:paraId="0CFD73E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LKSHSEAERRRRERINHHLATLREMLPSAGKDKASVLAEVIDKVKELAQQVSQMQEAGP</w:t>
      </w:r>
    </w:p>
    <w:p w14:paraId="72532C8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PGNVTELTVVQEGAEEDGGEGSNRLRATLCCEDRPDLLMALIRSLQALKLQMVRAEMVS</w:t>
      </w:r>
    </w:p>
    <w:p w14:paraId="7BDFC37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LGTRVKHVLLLAQEAAEEEDNGGGRVELPSAETVEAALKAVVDPGRGRSMGDHPSSWGSS</w:t>
      </w:r>
    </w:p>
    <w:p w14:paraId="525B258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KRQRLSAIESNSSPSDS</w:t>
      </w:r>
    </w:p>
    <w:p w14:paraId="0DBB1F15" w14:textId="00E730AD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Ssp2023033-Spirotaenia_sp.|m.127</w:t>
      </w:r>
    </w:p>
    <w:p w14:paraId="5EA4323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GGNAGAHGGSSGAGGVGSMDTFDIPGAADMSPAELAEAKALAQSKSHSEAERRRRERIN</w:t>
      </w:r>
    </w:p>
    <w:p w14:paraId="5C27035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HLGTLRSLLPSGNKQQSDKASLLGEVIEYVKDLKRQARDANAAASAGGPATIVPGDADE</w:t>
      </w:r>
    </w:p>
    <w:p w14:paraId="5FB792D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QVELEAVPADGSGGAGKRLICAAMCCEDRPDLLADLVXAQAADGACGDCDAGDACEERV</w:t>
      </w:r>
    </w:p>
    <w:p w14:paraId="20884BF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CNGAGAARRPSSRAATAAGGRGQAGGRRWPRWSAAGGHPGGAAGGDAAGRCRRQQRW</w:t>
      </w:r>
    </w:p>
    <w:p w14:paraId="27D64B99" w14:textId="65C249C0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Me2046144-Mesotaenium_endlicherianum|m.130</w:t>
      </w:r>
    </w:p>
    <w:p w14:paraId="631EE76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MPGSSPINSQLYLQQLQEQLDPERLMTLDELQEAKLLAQSRSHSEAERRRRERINLHL</w:t>
      </w:r>
    </w:p>
    <w:p w14:paraId="33A0247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TLRNLLPNTNKTNKASLLAEVIEHVQSLKRSAAKMEAASGPLPSDADDLQVEVLKSSAG</w:t>
      </w:r>
    </w:p>
    <w:p w14:paraId="21A314F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GVGPRVRATVNCSDRPDLLPALLRAVQALKLKLVRADMAVHSGRVKHVLLLTSDATSGT</w:t>
      </w:r>
    </w:p>
    <w:p w14:paraId="086707C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RSIETPGFSLEESVQNAIQSVLDCRHRGGSEQPQGSSESTGKLPRMSPSSSIPSSQSL</w:t>
      </w:r>
    </w:p>
    <w:p w14:paraId="73A1B61A" w14:textId="74383BEB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Ms2009561-Mougeotia_sp.|m.132</w:t>
      </w:r>
    </w:p>
    <w:p w14:paraId="1DD403B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GDLPWEAFSNFYGQVPVSSRWLSDLGYARETLHEGTTLEELQGDKALVQSKSHSEAER</w:t>
      </w:r>
    </w:p>
    <w:p w14:paraId="699FA8D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RRERINNQLNSLRETLPNSKKSDKATLLAEVIERVNFLDRQINEQGKNSLMPVDFDDVK</w:t>
      </w:r>
    </w:p>
    <w:p w14:paraId="2D1D621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VSLLPPPIEQDASGPCFTVSLSCENRPDILPGLSRVVQGLGLQICQSDLCSLGTRVTYS</w:t>
      </w:r>
    </w:p>
    <w:p w14:paraId="5B494E0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ILGKGPRREAGREQELPSVAVVLEAMKRVLDPNRAQHLGMAQASPKNAKKRLKSSSSSH</w:t>
      </w:r>
    </w:p>
    <w:p w14:paraId="2643EA9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D</w:t>
      </w:r>
    </w:p>
    <w:p w14:paraId="168B809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0D1039D" w14:textId="6D8E9B40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Tl2078382-Takakia_lepidozioides|m.414</w:t>
      </w:r>
    </w:p>
    <w:p w14:paraId="6D8460F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TLEIGEPSTSGPVQWSSAEGHFPAHYADLVTSSNFGTRGIPLRASWEVPSDEASLSFS</w:t>
      </w:r>
    </w:p>
    <w:p w14:paraId="0A8805A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ADMPARLVASTQQSPPRDETLSRMHPLRGGSGPALPLSSFPQLPNVPTPSSSLSSFPQF</w:t>
      </w:r>
    </w:p>
    <w:p w14:paraId="1F4C84B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IVHTSSPSSHYDRHAHQVDGGQGPAPVGAFSLTQSLDPKASDYPYVPISSMGGSLVLDG</w:t>
      </w:r>
    </w:p>
    <w:p w14:paraId="558D610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RGELINIPKMTPQEMLDAKALAASKSHSEAERRRRERINTHLTTLRSLLPSSTKTDKAS</w:t>
      </w:r>
    </w:p>
    <w:p w14:paraId="2BCF90D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LAEVIMHLKDLKRQAAEIGEEASVPTDVDELQVETDPSFGDQLVIRACICCNDRPDLIK</w:t>
      </w:r>
    </w:p>
    <w:p w14:paraId="54F3B53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LIKVVNSLQLHTVKAEISTLGGRIKIVLAVTNKTEGAMDGGTHRNLSLETLTNSLRVVV</w:t>
      </w:r>
    </w:p>
    <w:p w14:paraId="247C9CA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KEGSWEVSQGSSGSIKRPRLVPVQPPTSLNLRTSDGKA</w:t>
      </w:r>
    </w:p>
    <w:p w14:paraId="5B93AFE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BD011F3" w14:textId="3B0A912B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Mv2005867-Megaceros_vincentianus|m.170</w:t>
      </w:r>
    </w:p>
    <w:p w14:paraId="084D79B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GGPMSSVDVHWPHFIDPGVSSVASGGLAYGNPIDDYSLAMAAPAALWGNSSSRSQMTS</w:t>
      </w:r>
    </w:p>
    <w:p w14:paraId="1F43EEB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AGLGAGVAGNMYSHYGTLNMSSHLPLKPPPQLSVGFGGGGGGGGGGGGVAGLGALINNS</w:t>
      </w:r>
    </w:p>
    <w:p w14:paraId="0C2914D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THQQLYARPSPLGPVSAGALGNGIFVDVAQLASGLEAGMLGGGGGMSPLLLHQPPQMAT</w:t>
      </w:r>
    </w:p>
    <w:p w14:paraId="1F11E88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LFGTRLAAGGGSFTDMSIPLSHLQQQQQQQQQRPVLYDGLGMGGSAHLFDTATGGFPLQ</w:t>
      </w:r>
    </w:p>
    <w:p w14:paraId="0D1179A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CRASVGDGRVVGGDVLLGMSAPLPPQPSPLRPAPAIHVAREGVAAASGDLLNMSTSLPL</w:t>
      </w:r>
    </w:p>
    <w:p w14:paraId="7273C40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PRVAAAAGNGSSRFMDMSSQFHLTSIPDLPDLSDLADFPPIPAMGSQQAYTLKEEPAQN</w:t>
      </w:r>
    </w:p>
    <w:p w14:paraId="5E33C5F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SCLLTGDVPFCDRTGIGSDNIATPPLRFADLNVASVPYDTRFRQAFTDHLPPPLHPPPL</w:t>
      </w:r>
    </w:p>
    <w:p w14:paraId="033D650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TRRGELRDVGMPVFPLPHTPGGLPGGSLILDGARSELINISKMTPQEILDAKALAASKN</w:t>
      </w:r>
    </w:p>
    <w:p w14:paraId="6559730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SEAERRRRERINTHLGTLRTLLPSSTKTDKASLLGEVIEHVKELKRQAAEIEGPLPSEV</w:t>
      </w:r>
    </w:p>
    <w:p w14:paraId="339F3B0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DLTVEEGEPYAEQPGKSVFKVIVSCDDRPCLLTDLGATLDRCNLENFHMELATVSGRIN</w:t>
      </w:r>
    </w:p>
    <w:p w14:paraId="7EA73CD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VMLAYSRDDDVPEAGKHEAFMSSVQEAIRSVVDKSGGTDNSSGSSGGGLKRQRTMSNSP</w:t>
      </w:r>
    </w:p>
    <w:p w14:paraId="70D6467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</w:t>
      </w:r>
    </w:p>
    <w:p w14:paraId="675A4A5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DE23F2D" w14:textId="2314D5A4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Aa2050828-Anthoceros_agrestis-A|m.177</w:t>
      </w:r>
    </w:p>
    <w:p w14:paraId="3B9E5FD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GEGLRVEVECYSSMGGGSGVEVHWPNLIDSNLCAISGGYGSGPQMQMGGSFVDDYSLAM</w:t>
      </w:r>
    </w:p>
    <w:p w14:paraId="45CF815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AAPAALWSGGMAPSAAPVSASVCAPAGAQGTGLSAGLVNFTSSQLHFGSGFGFGLGSGGS</w:t>
      </w:r>
    </w:p>
    <w:p w14:paraId="44A0BB7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NMPGMNMSMSMAQSGNMGLVSPEPTLFEMVNAVPQSLRALGPGFGAGGMLDMAGAMQQQ</w:t>
      </w:r>
    </w:p>
    <w:p w14:paraId="6544C98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QQQPLDSPGLGLGSGCSAAAGAFALQPELEAAELVGVAGNGDLHALPPMPPLLGGGLGD</w:t>
      </w:r>
    </w:p>
    <w:p w14:paraId="1AF41F3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AAASLLNMAVNVALPMPMPLQQGPGLGEGSNDGLFGLPAGMSMPMEAGVSGSGAGGSFM</w:t>
      </w:r>
    </w:p>
    <w:p w14:paraId="225DDB9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LAARFQLNSFSDLADLSAITSQPLNYILQQDPGAGMQPMVSAVGPRIGGVPDNIPAPAP</w:t>
      </w:r>
    </w:p>
    <w:p w14:paraId="05BE178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PPPPPLRFADLNVTSIPYDSRYRQPYGASVPPGLLFLKPESKLDHGFPGSSPLHAGGGI</w:t>
      </w:r>
    </w:p>
    <w:p w14:paraId="689A8B6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RGVGVGGLGLGLGGGVLPGGSLVLDGARSELINISKMTPQEILDAKALAASKSHSEAER</w:t>
      </w:r>
    </w:p>
    <w:p w14:paraId="0BE3196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RRERINTHLGTLRTMLPSSTKTDKASLLGEVIEHVKELKRQAADIDGPVPTEVDELGVE</w:t>
      </w:r>
    </w:p>
    <w:p w14:paraId="2252719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SEASEKHPGKLIIKLTVCCDDRPGLLTAIGRAVEACKLDNFSVELSTLAGRLKVVMLAA</w:t>
      </w:r>
    </w:p>
    <w:p w14:paraId="4FDC7A4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CTESVQEAKQDAVMSSLQEAVRAALDKVGPATAAATSTRTNSSGSSGGLKRQRTGMEASS</w:t>
      </w:r>
    </w:p>
    <w:p w14:paraId="584C007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SN</w:t>
      </w:r>
    </w:p>
    <w:p w14:paraId="76BB773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0D8DDC9" w14:textId="58A8C848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Mto2053481-Megaceros_tosanus|m.183</w:t>
      </w:r>
    </w:p>
    <w:p w14:paraId="6AC11E0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GGPISSVDVHWPHFIDSALSSIATAGLGYGNPVDDYSLAMAAPAALWGNSTTNTRAQI</w:t>
      </w:r>
    </w:p>
    <w:p w14:paraId="0DAA646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PAAGLGAVVPGNMHTHYGALLNMSTHLAAARPPPQLSAGFGGGAAAAATGMAAALINNC</w:t>
      </w:r>
    </w:p>
    <w:p w14:paraId="5CDAF6D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THQQQQQQQFYARPSPLGPASAGGALLGNGTLVDVPQLASGLEAGMLGGGGGMSPLLVH</w:t>
      </w:r>
    </w:p>
    <w:p w14:paraId="573DA3F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HHQPPQQMASGIFGNRLAPGGASFTDMSIALSDLQQQQRPMLYDRARLFDAPTTTGFPL</w:t>
      </w:r>
    </w:p>
    <w:p w14:paraId="72C874E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QQQPSSRGSAGDPSIVGGDVLMMGMSRPLPSQPLSSRVSAAAVRAGREGVGADGADLLN</w:t>
      </w:r>
    </w:p>
    <w:p w14:paraId="0F3A906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STSLPLLQPGVAGAQGTGSRFMDMSSQFQLTSIPDLPDLSDLADFPAIPAMGSHQAYSL</w:t>
      </w:r>
    </w:p>
    <w:p w14:paraId="54C26CE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QEPAQNLTCRLTVDVPFFDRTGIGSDTIATPPLRFADLNVASVPYDTRFRQVFADHLAP</w:t>
      </w:r>
    </w:p>
    <w:p w14:paraId="41D8973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LPPPLLLARRGELRDVGMPVFPIPQTAGGGLPGGSLILDGARSELINISKMTPQEILDA</w:t>
      </w:r>
    </w:p>
    <w:p w14:paraId="2D2DBC6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ALAASKNHSEAERRRRERINTHLGTLRTLLPCSTKTDKASLLWEVIDHVKELKRQAAEI</w:t>
      </w:r>
    </w:p>
    <w:p w14:paraId="4EA251D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GPIPSEVDDLTVEEGESCAEQPGKAVFKVTVSCDDRPCLLTDLGATLDRCNLENFHMEL</w:t>
      </w:r>
    </w:p>
    <w:p w14:paraId="442AF12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TVSGRMNVVMLAYSRDEDVPEPGKHEAFMSSVQEALRSVVDKSGVTDNSSGSSGGGLKR</w:t>
      </w:r>
    </w:p>
    <w:p w14:paraId="3E71967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RTMSNSPP</w:t>
      </w:r>
    </w:p>
    <w:p w14:paraId="26A7444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9F23B57" w14:textId="66D1B42B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Phc2017550-Phaeoceros_carolinianus-gametophyte|m.186</w:t>
      </w:r>
    </w:p>
    <w:p w14:paraId="5CDB6E9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GGATSSVDVHWPRFIDSSPSSIGSGFGYGNQVIDDYSLAMAAPPSVWGNSSSSMSQIS</w:t>
      </w:r>
    </w:p>
    <w:p w14:paraId="692F808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GAAGNVLNSGYGQLNYGNGLFNMHVASSFKPPQVSVGFGPGAASGLGGINLGSLMNNSS</w:t>
      </w:r>
    </w:p>
    <w:p w14:paraId="5E62D92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LQAGSRPMPSALGTGTLMDVTQVAPGLGQTGGLAGNWNLVTGMSRAPLLQQQQPTAGAS</w:t>
      </w:r>
    </w:p>
    <w:p w14:paraId="11311DF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GFGSGGGLAGTGPFMDMSTVVPGLHLQQQQQRVGSGFGSLFDMTSFGFPSALDNSGLPS</w:t>
      </w:r>
    </w:p>
    <w:p w14:paraId="24571EB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LDNGGLLGMPSPLPQQQAPELAGNVVDLLSMPVSLPLQQPRVLPGSTNGSFVDLSSQFQ</w:t>
      </w:r>
    </w:p>
    <w:p w14:paraId="3D421CB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TSIPDLPDLVGLSDLADLPSIPAAVGTQAYKQQPSQNYMTLSAADAPVTFLGSSTGLAD</w:t>
      </w:r>
    </w:p>
    <w:p w14:paraId="2C55325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IVAPPLRFADLNVASIPYDNRLGLRPAFGTQLPPPLLSSGRGDLRDAGMSSLFPSPPTL</w:t>
      </w:r>
    </w:p>
    <w:p w14:paraId="5B79D9F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VLGLPGGSLVLDGSRSELINISKMTPQEILDAKALAASKNHSEAERRRRERINTHLGTL</w:t>
      </w:r>
    </w:p>
    <w:p w14:paraId="6CACFF0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TLLPSSTKTDKASLLGEVIEHVRGLKRQAAEVEGPVPSETEELTVERGEPYAEQPGRPV</w:t>
      </w:r>
    </w:p>
    <w:p w14:paraId="43C07EE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KVTVSCDDRPGVLTDLARTLDGCKLENFHMELATISGRIKVVMQAYSTDETLAERGVSE</w:t>
      </w:r>
    </w:p>
    <w:p w14:paraId="4AD0D87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FLANVQDALRSVVDRAGATDNSSGSSGGGLKRQRTMSNSPP</w:t>
      </w:r>
    </w:p>
    <w:p w14:paraId="490CBBF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8950805" w14:textId="27514D98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Phc2015014-Phaeoceros_carolinianus-gametophyte_1575|m.191</w:t>
      </w:r>
    </w:p>
    <w:p w14:paraId="58616E3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GGATSSVDVHWPRFIDSSPSSIGSGFGYGNQVIDDYSLAMAAPPSVWGNSSSSMSQIS</w:t>
      </w:r>
    </w:p>
    <w:p w14:paraId="2CCF5D3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GAAGNVLNSGYGQLNYGNGLFNMHVASQLSFKPPQVSVGFGPGAASGLGGISLGSLMNN</w:t>
      </w:r>
    </w:p>
    <w:p w14:paraId="2A37401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SIIQAGSRPMPTALGTGTLMDVTQVAPGLGQTGGLVGNRNLVTGMSRAPLLQQQQPTAG</w:t>
      </w:r>
    </w:p>
    <w:p w14:paraId="24A2DF5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SSGFGIGGGLAGTSPFMDMSTVVPGLHLQQQQQRVGSGFGSLFEMTSFGFPSALDNGGL</w:t>
      </w:r>
    </w:p>
    <w:p w14:paraId="175FDC4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GMPSPLPQQQAPELAGNVVDLLSIPVSLPLQQPRVMPGSTNGSFVDLPSQFQLTSIPDL</w:t>
      </w:r>
    </w:p>
    <w:p w14:paraId="5392ACC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DLVGLSDLADLPSIPAAVGTQAYKQEPAQNYMTLSAADAPVTFLGSSTGLSDPIVAPPL</w:t>
      </w:r>
    </w:p>
    <w:p w14:paraId="3CFAC9A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FADLNVASIPYDNRLGLRPAFGTQLPPPLLSSGRGDLRDAGMSSLFPSPPALGVLGLPG</w:t>
      </w:r>
    </w:p>
    <w:p w14:paraId="7C16B51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GSLVLDGSRSELINISKMTPQEILDAKALAASKNHSEAERRRRERINTHLGTLRTLLPSS</w:t>
      </w:r>
    </w:p>
    <w:p w14:paraId="0E2E917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KTDKASLLGEVIEHVRGLKRQAAEVEGPVPSETEELTVERGEPYAEQPGRPVIKVTVSC</w:t>
      </w:r>
    </w:p>
    <w:p w14:paraId="2B8E849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DRPGVLTDLARTLDGCKLENFHMELATISGRIKVVMQAYSTDETLAERGVSEAFLANVQ</w:t>
      </w:r>
    </w:p>
    <w:p w14:paraId="1580E42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ALRSVVDKAGATDNSSGSSGGGLKRQRTMSNSPP</w:t>
      </w:r>
    </w:p>
    <w:p w14:paraId="0CBD837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D6910CB" w14:textId="131A423C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Phc2106750-Phaeoceros_carolinianus-sporophyte_1575|m.197</w:t>
      </w:r>
    </w:p>
    <w:p w14:paraId="22B62E2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RINTHLGTLRTLLPSSTKTDKASLLGEVIEHVRGLKRLAAEVEGPVPSETEELTVERGE</w:t>
      </w:r>
    </w:p>
    <w:p w14:paraId="4215C2B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YAEQPGRPVIKVTVSCDDRPGVLTDLARTLDGCKLENFHMELATISGRIKVVMQAYSTD</w:t>
      </w:r>
    </w:p>
    <w:p w14:paraId="57DCE9C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TLAERGVSEAFLANVQDALRSVVDKAGATDNSRSS</w:t>
      </w:r>
    </w:p>
    <w:p w14:paraId="51019A0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57F3930" w14:textId="4CF7D2AF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Pc02009198-Phaeomegaceros_coriaceus|m.134</w:t>
      </w:r>
    </w:p>
    <w:p w14:paraId="3CC1D22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GVAAASGDLLNMSTSLPLQPGVAGNGSRFMDMSSQFHLTSIPDLPDLSDLADFPAIPA</w:t>
      </w:r>
    </w:p>
    <w:p w14:paraId="72A9368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GSQQAYALKQEPVQNLTCRLTGDVPFFDRTGIGSDTIATPPLRFADLNVASVPYDNRFR</w:t>
      </w:r>
    </w:p>
    <w:p w14:paraId="609ECB7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AFANQLPPPLPPPPLLSRRGELRDVGMPLFPLPQPAGGLPGGSLVLDGARSELINISKM</w:t>
      </w:r>
    </w:p>
    <w:p w14:paraId="46F1557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PQEILDAKALAASKNHSEAERRRRERINTHLGTLRTLLPSSTKTDKASLLGEVIEHVKE</w:t>
      </w:r>
    </w:p>
    <w:p w14:paraId="3367EAD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KRQAAEIEGPVPSEVDDLTVEEGEPCAEQPGKTVFKVTVSCDDRPCLLTDLGATLDRCN</w:t>
      </w:r>
    </w:p>
    <w:p w14:paraId="34A9916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ENFHMELATVSGRINIVMLAYSRDGNVPEAGKHEAFMSSVQEALRSVVDKAGGTDNSSG</w:t>
      </w:r>
    </w:p>
    <w:p w14:paraId="683AE41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SGGGLKRQRTMSNSPP</w:t>
      </w:r>
    </w:p>
    <w:p w14:paraId="364D4CD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E8A22C2" w14:textId="59006EB2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Ldu2035940-Leiosporoceros_dussii-B|m.139</w:t>
      </w:r>
    </w:p>
    <w:p w14:paraId="246444F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GVPVDLHWPSVVDSSLCARDDYSLAVAASPIPAPSSWPAATALQDAGGGGGGGHTGVV</w:t>
      </w:r>
    </w:p>
    <w:p w14:paraId="35B6A56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LMNEVELAASRSSGCWDVYTRSSSLPQPVQPCWLGAGNSLLDLPRIGGDVVKMDPGSHS</w:t>
      </w:r>
    </w:p>
    <w:p w14:paraId="3AF51D7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FFLNSSPPACHPQLFPAALVSNLQEEGPLRFADLNVSSIPYDSRYRQPGPQIGVGGSLV</w:t>
      </w:r>
    </w:p>
    <w:p w14:paraId="68773F8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DGARGELINISKMTPQEILDAKALAASKSHSEAERRRRERINTHLGTLRSMLPSSTKTD</w:t>
      </w:r>
    </w:p>
    <w:p w14:paraId="41CD292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ASLLGEVIDHVKDLKRQAAQTEGPVPSEADELVVEPGEARDADPGKAVFKVTVCCDDRP</w:t>
      </w:r>
    </w:p>
    <w:p w14:paraId="76B1D5A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LLTELSRVLEDFNLDNFNAELATLAGRMKAVLLVLSSQPEACNRNAFAGTVQEALQAVL</w:t>
      </w:r>
    </w:p>
    <w:p w14:paraId="1F5F336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KAGGGAVSSGSSGPLKRLRTSSTSPSATKDG</w:t>
      </w:r>
    </w:p>
    <w:p w14:paraId="2242C88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7130CDF" w14:textId="1AACF562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Na2038150-Nothoceros_aenigmaticus|m.151</w:t>
      </w:r>
    </w:p>
    <w:p w14:paraId="30E1CB9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YGTLNMSSHLPPKPPPQLSVGFGGGFGGGEAVAGLGALINNSPTHQQLYARPSPLGPVS</w:t>
      </w:r>
    </w:p>
    <w:p w14:paraId="614B133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GALGNGIFVDVAQLASGLEAGMLGGGGGMSPLTLHQPPQMATGLFGTRLAAGGGSFTDM</w:t>
      </w:r>
    </w:p>
    <w:p w14:paraId="182D6F9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IPLSHLQQQQQQQQQQQRPVLYDVLGMGGSAHLFDTATGGFPLQPCRASVGDGRVVGGD</w:t>
      </w:r>
    </w:p>
    <w:p w14:paraId="221EAD5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LMGMSAPLPLQPSPLRPAAPLHVAREGVAAASGDLLNMSTSLPLETRVAAAAGNGSSRF</w:t>
      </w:r>
    </w:p>
    <w:p w14:paraId="0DEC2F3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MSSQFHLTSIPDLPDLSDLADFPPIPAMGSQQAYTLKEEPAQNLSCLLTGDVPFCDRT</w:t>
      </w:r>
    </w:p>
    <w:p w14:paraId="38DBC6D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IGSDNIATTPMRFADLNVASVPYDTRFRQAFTDHLPPPLHPPPLLNRRGELRDVGMPVF</w:t>
      </w:r>
    </w:p>
    <w:p w14:paraId="6268F87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LPHTPGGLPGGSLILDGARSELINISKMTPQEILDAKALAASKNHSEAERRRRERINTH</w:t>
      </w:r>
    </w:p>
    <w:p w14:paraId="70116B9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GTLRTLLPSSTKTDKASLLGEVIEHVKELKRQAAEIEGPLPSEVDDLTVEEGEPYAEQP</w:t>
      </w:r>
    </w:p>
    <w:p w14:paraId="675A333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KSVFKVIVSCDDRPCLLTDLGATLDRCNLENFHMELATVSGRINVVMLAYSRDEDVPEA</w:t>
      </w:r>
    </w:p>
    <w:p w14:paraId="0A6B7C0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KHEAFMSGVQEAIRSVVDKSGGTDNSSGSSGGGLKRQRTMSNSPP</w:t>
      </w:r>
    </w:p>
    <w:p w14:paraId="5882EBF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1A35C7D" w14:textId="74679928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Ph2057551-Paraphymatoceros_hallii|m.155</w:t>
      </w:r>
    </w:p>
    <w:p w14:paraId="6320079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GGPMSSVDVHWPHFIDSSLSSIGSGLGYGNQVVDDYSLAMAAPASVWGNSGSSMSQIS</w:t>
      </w:r>
    </w:p>
    <w:p w14:paraId="5ED11AE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GAAGNVNNGYGQLYGSGLFNMHMSSQLSFKPPQVSMGFGPGAAATGGGINFGSLINNSS</w:t>
      </w:r>
    </w:p>
    <w:p w14:paraId="1702F0D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SQVGTRPLPAAASAAMGTGTLLDVTHLDSGLGQAGMSGNRNLVGMSPLLQQPAAAASPG</w:t>
      </w:r>
    </w:p>
    <w:p w14:paraId="66DDE31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GIGGGMAGTSFMNMSTVVPGLNLQQQQRGMGSGIGSLFDMTSFGFPSAVRDGGLLGRPS</w:t>
      </w:r>
    </w:p>
    <w:p w14:paraId="695D964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PLPQQQRQQPPELAGNVVDLLSMPISLPLQQPSRVLPGNSNGSFGDLSSQFHLTSIPDLP</w:t>
      </w:r>
    </w:p>
    <w:p w14:paraId="465C544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LVGLSDLADLPSIPAVASEAYKQEPAQNYTLSAAGEVPVPFFAGSTGLSDSIVAPPLRF</w:t>
      </w:r>
    </w:p>
    <w:p w14:paraId="5F1AF49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DLNVASIPYDNRLGLRQAFGTQLPSPLPPPLLGSGRGDGISSLFPSPPTLGGLGLQGGS</w:t>
      </w:r>
    </w:p>
    <w:p w14:paraId="2827721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VLDGSRSELINISKMTPQEILDAKALAASKNHSEAERRRRERINTHLGTLRTLLPSSTK</w:t>
      </w:r>
    </w:p>
    <w:p w14:paraId="0C51DA7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DKASLLGEVIEHVKGLKRQAAEVEGPVPSETDELNVERGEPYAEQPGRPVIKVTVSCDD</w:t>
      </w:r>
    </w:p>
    <w:p w14:paraId="3B37D55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PGVLTDLARTLDSCKLENFHMELATISGRIKVVMQAYSTDETLAEAGVTEAFLTNVQDA</w:t>
      </w:r>
    </w:p>
    <w:p w14:paraId="68001B9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RSVVEKSGATDNSSGSSGGGLKRQRTTSNSPT</w:t>
      </w:r>
    </w:p>
    <w:p w14:paraId="6730019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7B905F9" w14:textId="4B4322B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Phc2020949-Phaeoceros_carolinianus-sporophyte|m.165</w:t>
      </w:r>
    </w:p>
    <w:p w14:paraId="5026E35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PPLRFADLNVASIPYDNRLGLRPAFGTQLPPPLLSSGRGDLRDAGMSSLFPSPPALGVL</w:t>
      </w:r>
    </w:p>
    <w:p w14:paraId="7EEB8DA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LPGGSLVLDGSRSELINISKMTPQEILDAKALAASKNHSEAERRRRERINTHLGTLRTL</w:t>
      </w:r>
    </w:p>
    <w:p w14:paraId="2DA69A8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PSSTKTDKASLLGEVIEHVRGLKRQAAEVEGPVPSETEELTVERGEPYAEQPGRPVIKV</w:t>
      </w:r>
    </w:p>
    <w:p w14:paraId="6B83434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VSCDDRPGVLTDLARTLDGCKLENFHMELATISGRIKVVMQAYSTDETLAERGVSEAFL</w:t>
      </w:r>
    </w:p>
    <w:p w14:paraId="25B8B58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NVQDALRSVVDKAGATDNSSGSSGGGLKRQRTMSNSPP</w:t>
      </w:r>
    </w:p>
    <w:p w14:paraId="3A19323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3A77171" w14:textId="7A4A0BCF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Phc2126364-Phaeoceros_carolinianus-sporophyte|m.167</w:t>
      </w:r>
    </w:p>
    <w:p w14:paraId="79B7EE9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HLGTLRTMLPSSTKTDKASLLGEVIEHVKELKRQAADIDGPVPTEVDELGVEMSEASEK</w:t>
      </w:r>
    </w:p>
    <w:p w14:paraId="2049F2E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PGKLIIKLTVCCDDRPGLLTAIGRAVEACKLDNFSVELSTLAGRLKMVMLAACTESVQE</w:t>
      </w:r>
    </w:p>
    <w:p w14:paraId="4FF830C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KQDAVMSSLQEAVRAALDKVGPATAAATSTRTNSSGSSGGLKRQRTGMEASS</w:t>
      </w:r>
    </w:p>
    <w:p w14:paraId="7F7335B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1E103B4" w14:textId="660B55E2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Lc2011718-Lunularia_cruciata|m.266</w:t>
      </w:r>
    </w:p>
    <w:p w14:paraId="3057CFD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GEATGRVDFCSQWQITSDPGLSRSSNKSVLEEPNFSIPVLPNSGVWTVGQSLAATASA</w:t>
      </w:r>
    </w:p>
    <w:p w14:paraId="33CDD8A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CSALLSVSAVAASRGLLDNHAASGTMQCNHLLLKSEPFISSQFPLMVGHTVPPLTYDQL</w:t>
      </w:r>
    </w:p>
    <w:p w14:paraId="7AFC81A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QQQHDFGNSPMHNSECNHLGRSPHINSLGCFNNNGVQGHSGGPVHRERGKQPQIASLPG</w:t>
      </w:r>
    </w:p>
    <w:p w14:paraId="440817A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QSTGGSLVLDASKGELINLSKLTPQEILDAKALAASKSHSEAERRRRERINTHLATLRS</w:t>
      </w:r>
    </w:p>
    <w:p w14:paraId="0581207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LPSSTKTDKASLLGEVIDHLKYLKRQAADTAEGGPVPSDVDELTVDLDPSTNEMGDGRV</w:t>
      </w:r>
    </w:p>
    <w:p w14:paraId="45C830A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YYRASICCDDRSDLYPDLMRTLQNLRLQTVKAEIATLGGRIKNVLLMTRSDGGNDEDDKE</w:t>
      </w:r>
    </w:p>
    <w:p w14:paraId="2C0051D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PSVSSVMEALRVVMERSGLGDQSSGSSSKRQRLASLDSSSPSM</w:t>
      </w:r>
    </w:p>
    <w:p w14:paraId="234F60C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741297B" w14:textId="57160C61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Mpa2010922-Marchantia_paleacea-mycorrizal|m.257</w:t>
      </w:r>
    </w:p>
    <w:p w14:paraId="59E1367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GEATGRLDLCSQWQITPDSGFTRPFNKPVLEEPNFAMPALPNSGVWPVAHSLATSTSS</w:t>
      </w:r>
    </w:p>
    <w:p w14:paraId="2FF24FF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PSALLSVSTAAASRGLLDHHTASGSMQFNHLLPKQEVFISPNFPSMLGHSTSSLGYDHL</w:t>
      </w:r>
    </w:p>
    <w:p w14:paraId="7DF2721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QPHLFGSPLLPNAEHQLLGRNSLNSFSYDDGLVHGSSSSGGARERGKQQLPPPPGPGQA</w:t>
      </w:r>
    </w:p>
    <w:p w14:paraId="590F175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GGSLVLDVSKGELINLSKLTPQEILDAKALAASKSHSEAERRRRERINTHLATLRSNLP</w:t>
      </w:r>
    </w:p>
    <w:p w14:paraId="32FF801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STKTDKASLLGEVIDHLKFLKRQAADIAEGGPVPSDVDELTVDVDPSSSETGDGRTYYR</w:t>
      </w:r>
    </w:p>
    <w:p w14:paraId="0EE17BC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SLCCDDRPDLYPDLMRTLHTLRLQTVKAEIATLGGRIKNVLLMTRSDEGSDEDDKEAPS</w:t>
      </w:r>
    </w:p>
    <w:p w14:paraId="7B57169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SSVMEALRAVMERSGLGDQSPGSSSKRQRLASLDSSSPSM</w:t>
      </w:r>
    </w:p>
    <w:p w14:paraId="570AF57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A771F02" w14:textId="20840C91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Coco2044748-Conocephalum_conicum|m.259</w:t>
      </w:r>
    </w:p>
    <w:p w14:paraId="26ED6E9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LVHIAVWSMAGESAGRLDLRARWQITETDFMRPLNKTLLEESNFAMPPLPNSGVWPMGR</w:t>
      </w:r>
    </w:p>
    <w:p w14:paraId="7DB848A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VPTSAGSGPSALLSVSAVAASRGLLDRHTASEAMQFSNLLPKQEPLVSSHLSSILGHSA</w:t>
      </w:r>
    </w:p>
    <w:p w14:paraId="21C9336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SMAYDHSAQQHLFGSTSMRNAEHHLLGRSQLNLFSYDDVNGHNATGTSAARERGKQSQQ</w:t>
      </w:r>
    </w:p>
    <w:p w14:paraId="3EC5910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LPPTAPGSSNGGSLVLDVSKGELINLSKLTPQEILDAKALAASKNHSEAERRRRERINT</w:t>
      </w:r>
    </w:p>
    <w:p w14:paraId="3C5932C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LGTLRNNLPSSTKTDKASLLGEVIEHLKYLKRQASDIAEGGPVPSDVDELTVDVDPSSN</w:t>
      </w:r>
    </w:p>
    <w:p w14:paraId="44FEAEF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FGDGRIYYRASICCDDRPDLYPDLMKTLRNLRLQTIKVEIATLGGRIKNNLLMTRSDED</w:t>
      </w:r>
    </w:p>
    <w:p w14:paraId="798B71C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YDEADKEGPSRSSVMEALRAVMERSGVGDQSPRPTKRHRLASLDSSSSSL</w:t>
      </w:r>
    </w:p>
    <w:p w14:paraId="7597D72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D25A525" w14:textId="106B728D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1G01260 </w:t>
      </w:r>
    </w:p>
    <w:p w14:paraId="083D5C4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NIGRLVWNEDDKAIVASLLGKRALDYLLSNSVSNANLLMTLGSDENLQNKLSDLVERPNASNFSWNYAIFWQISRSKAG</w:t>
      </w:r>
    </w:p>
    <w:p w14:paraId="3509CF7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LVLCWGDGYCREPKEGEKSEIVRILSMGREEETHQTMRKRVLQKLHDLFGGSEEENCALGLDRVTDTEMFLLSSMYFSF</w:t>
      </w:r>
    </w:p>
    <w:p w14:paraId="54698AA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RGEGGPGKCFASAKPVWLSDVVNSGSDYCVRSFLAKSAGIQTVVLVPTDLGVVELGSTSCLPESEDSILSIRSLFTSSL</w:t>
      </w:r>
    </w:p>
    <w:p w14:paraId="6FF93B3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PVRAVALPVTVAEKIDDNRTKIFGKDLHNSGFLQHHQHHQQQQQQPPQQQQHRQFREKLTVRKMDDRAPKRLDAYPNNG</w:t>
      </w:r>
    </w:p>
    <w:p w14:paraId="4762050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RFMFSNPGTNNNTLLSPTWVQPENYTRPINVKEVPSTDEFKFLPLQQSSQRLLPPAQMQIDFSAASSRASENNSDGEGG</w:t>
      </w:r>
    </w:p>
    <w:p w14:paraId="16669E4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EWADAVGADESGNNRPRKRGRRPANGRAEALNHVEAERQRREKLNQRFYALRSVVPNISKMDKASLLGDAVSYINELHA</w:t>
      </w:r>
    </w:p>
    <w:p w14:paraId="79D1E18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LKVMEAERERLGYSSNPPISLDSDINVQTSGEDVTVRINCPLESHPASRIFHAFEESKVEVINSNLEVSQDTVLHTFVV</w:t>
      </w:r>
    </w:p>
    <w:p w14:paraId="03C4ED0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SEELTKEKLISALSREQTNSVQSRTSSGR</w:t>
      </w:r>
    </w:p>
    <w:p w14:paraId="34C6E7C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DB7D31B" w14:textId="43BD7030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1G02340 </w:t>
      </w:r>
    </w:p>
    <w:p w14:paraId="202A83A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SNNQAFMELGWRNDVGSLAVKDQGMMSERARSDEDRLINGLKWGYGYFDHDQTDNYLQIVPEIHKEVENAKEDLLVVVP</w:t>
      </w:r>
    </w:p>
    <w:p w14:paraId="1A099D8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EHSETDDHHHIKDFSERSDHRFYLRNKHENPKKRRIQVLSSDDESEEFTREVPSVTRKGSKRRRRDEKMSNKMRKLQQL</w:t>
      </w:r>
    </w:p>
    <w:p w14:paraId="7DEBE65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PNCHKTDKVSVLDKTIEYMKNLQLQLQMMSTVGVNPYFLPATLGFGMHNHMLTAMASAHGLNPANHMMPSPLIPALNWP</w:t>
      </w:r>
    </w:p>
    <w:p w14:paraId="5DF0128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PPFTNISFPHSSSQSLFLTTSSPASSPQSLHGLVPYFPSFLDFSSHAMRRL</w:t>
      </w:r>
    </w:p>
    <w:p w14:paraId="5E02F7F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2EEB5EA" w14:textId="063D86AB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1G06170 </w:t>
      </w:r>
    </w:p>
    <w:p w14:paraId="0AC591E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GGGMFEEIGCFDPNAPAEMTAESSFSPSEPPPTITVIGSNSNSNCSLEDLSAFHLSPQDSSLPASASAYAHQLHINATPNCDHQFQSSMHQTLQDPSYAQQSNHWDNGYQDFVNLGPNHTTPDLLSLLQLPRSSLPPFANPSIQDIIMTTSSSVAAYD</w:t>
      </w:r>
    </w:p>
    <w:p w14:paraId="587BE24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LFHLNFPLQPPNGSFMGVDQDQTETNQGVNLMYDEENNNLDDGLNRKGRGSKKRKIFPTERERRVHFKDRFGDLKNLIP</w:t>
      </w:r>
    </w:p>
    <w:p w14:paraId="23A3911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PTKNDRASIVGEAIDYIKELLRTIDEFKLLVEKKRVKQRNREGDDVVDENFKAQSEVVEQCLINKKNNALRCSWLKRKS</w:t>
      </w:r>
    </w:p>
    <w:p w14:paraId="5501B8A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FTDVDVRIIDDEVTIKIVQKKKINCLLFVSKVVDQLELDLHHVAGAQIGEHHSFLFNAKISEGSSVYASAIADRVMEVL</w:t>
      </w:r>
    </w:p>
    <w:p w14:paraId="3E16D43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KQYMEALSANNGYHCYSSD</w:t>
      </w:r>
    </w:p>
    <w:p w14:paraId="0CD6FB4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E726AF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67F85CF" w14:textId="738D0889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1G09530 </w:t>
      </w:r>
    </w:p>
    <w:p w14:paraId="153D59D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PLFELFRLTKAKLESAQDRNPSPPVDEVVELVWENGQISTQSQSSRSRNIPPPQANSSRAREIGNGSKTTMVDEIPMSV</w:t>
      </w:r>
    </w:p>
    <w:p w14:paraId="6DACB93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SLMTGLSQDDDFVPWLNHHPSLDGYCSDFLRDVSSPVTVNEQESDMAVNQTAFPLFQRRKDGNESAPAASSSQYNGFQS</w:t>
      </w:r>
    </w:p>
    <w:p w14:paraId="164A559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SLYGSDRARDLPSQQTNPDRFTQTQEPLITSNKPSLVNFSHFLRPATFAKTTNNNLHDTKEKSPQSPPNVFQTRVLGAK</w:t>
      </w:r>
    </w:p>
    <w:p w14:paraId="3CC236D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SEDKVLNESVASATPKDNQKACLISEDSCRKDQESEKAVVCSSVGSGNSLDGPSESPSLSLKRKHSNIQDIDCHSEDVE</w:t>
      </w:r>
    </w:p>
    <w:p w14:paraId="01BE4CF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ESGDGRKEAGPSRTGLGSKRSRSAEVHNLSERRRRDRINEKMRALQELIPNCNKVDKASMLDEAIEYLKSLQLQVQIMS</w:t>
      </w:r>
    </w:p>
    <w:p w14:paraId="7C9B736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SGYYLPPAVMFPPGMGHYPAAAAAMAMGMGMPYAMGLPDLSRGGSSVNHGPQFQVSGMQQQPVAMGIPRVSGGGIFAG</w:t>
      </w:r>
    </w:p>
    <w:p w14:paraId="72A7F25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STIGNGSTRDLSGSKDQTTTNNNSNLKPIKRKQGSSDQFCGSS</w:t>
      </w:r>
    </w:p>
    <w:p w14:paraId="3007F68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C8A5311" w14:textId="422A13DD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1G10120 </w:t>
      </w:r>
    </w:p>
    <w:p w14:paraId="21A196D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GESNEGGEMGFKHGDDESGGISRVGITSMPLYAKADPFFSSADWDPVVNAAAAGFSSSHYHPSMAMDNPGMSCFSHYQ</w:t>
      </w:r>
    </w:p>
    <w:p w14:paraId="4F24332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GSVSGFAADMPASLLPFGDCGGGQIGHFLGSDKKGERLIRAGESSHEDHHQVSDDAVLGASPVGKRRLPEAESQWNKKA</w:t>
      </w:r>
    </w:p>
    <w:p w14:paraId="3ACC68B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EEFQEDPQRGNDQSQKKHKNDQSKETVNKESSQSEEAPKENYIHMRARRGQATNSHSLAERVRREKISERMRLLQELVP</w:t>
      </w:r>
    </w:p>
    <w:p w14:paraId="4ED9273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CNKITGKAVMLDEIINYVQSLQQQVEFLSMKLATVNPEINIDIDRILAKDLLQSRDRNTPTLGLNPFAGFQGNIPNLSA</w:t>
      </w:r>
    </w:p>
    <w:p w14:paraId="0C86AE74" w14:textId="0B040778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TNPQYNPLPQTTLESELQNLYQMGFVSNPSTMSSFSPNGRLKPEL</w:t>
      </w:r>
    </w:p>
    <w:p w14:paraId="25DF61F2" w14:textId="7F84AAB2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br/>
        <w:t xml:space="preserve">&gt;At1G10610 </w:t>
      </w:r>
    </w:p>
    <w:p w14:paraId="05BD578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MMMRGGERVKEFLRPFVDSRTWDLCVIWKLGDDPSRFIEWVGCCCSGCYIDKNIKLENSEEGGTGRKKKASFCRDDHNK</w:t>
      </w:r>
    </w:p>
    <w:p w14:paraId="4BD3D55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RIRTLACEALSRFPLFMPLYPGIHGEVVMSKSPKWLVNSGSKMEMFSTRVLVPVSDGLVELFAFDMRPFDESMVHLIMS</w:t>
      </w:r>
    </w:p>
    <w:p w14:paraId="18AC821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CTTFFEPFPEQRLQFRIIPRAEESMSSGVNLSVEGGGSSSVSNPSSETQNLFGNYPNASCVEILREEQTPCLIMNKEKD</w:t>
      </w:r>
    </w:p>
    <w:p w14:paraId="2D0850A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VVQNANDSKANKKLLPTENFKSKNLHSERKRRERINQAMYGLRAVVPKITKLNKIGIFSDAVDYINELLVEKQKLEDEL</w:t>
      </w:r>
    </w:p>
    <w:p w14:paraId="330AE06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GINEMECKEIAAEEQSAIADPEAERVSSKSNKRVKKNEVKIEVHETGERDFLIRVVQEHKQDGFKRLIEAVDLCELEII</w:t>
      </w:r>
    </w:p>
    <w:p w14:paraId="5AD66E73" w14:textId="1422EF6E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VNFTRLDLTVMTVLNVKANKDGIACGILRDLLLKMMITSI</w:t>
      </w:r>
    </w:p>
    <w:p w14:paraId="6F58228B" w14:textId="4312E916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1G12860 </w:t>
      </w:r>
    </w:p>
    <w:p w14:paraId="2332168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NSDGVWLDGSGESPEVNNGEAASWVRNPDEDWFNNPPPPQHTNQNDFRFNGGFPLNPSENLLLLLQQSIDSSSSSSPLL</w:t>
      </w:r>
    </w:p>
    <w:p w14:paraId="5395E47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PFTLDAASQQQQQQQQQQEQSFLATKACIVSLLNVPTINNNTFDDFGFDSGFLGQQFHGNHQSPNSMNFTGLNHSVPDF</w:t>
      </w:r>
    </w:p>
    <w:p w14:paraId="386AC3B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PAPENSSGSCGLSPLFSNRAKVLKPLQVMASSGSQPTLFQKRAAMRQSSSSKMCNSESSSEMRKSSYEREIDDTSTGII</w:t>
      </w:r>
    </w:p>
    <w:p w14:paraId="72E3CB9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ISGLNYESDDHNTNNNKGKKKGMPAKNLMAERRRRKKLNDRLYMLRSVVPKISKMDRASILGDAIDYLKELLQRINDLH</w:t>
      </w:r>
    </w:p>
    <w:p w14:paraId="2806B7A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ELESTPPSSSSLHPLTPTPQTLSYRVKEELCPSSSLPSPKGQQPRVEVRLREGKAVNIHMFCGRRPGLLLSTMRALDNL</w:t>
      </w:r>
    </w:p>
    <w:p w14:paraId="7D7B95D5" w14:textId="567F34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LDVQQAVISCFNGFALDVFRAEQCQEDHDVLPEQIKAVLLDTAGYAGLV</w:t>
      </w:r>
    </w:p>
    <w:p w14:paraId="093010EE" w14:textId="4E23AB01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1G18400 </w:t>
      </w:r>
    </w:p>
    <w:p w14:paraId="14063A6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NFENLSSDFQTIAMDIYSSITQAADLNNNNSNLHFQTFHPSSTSLESLFLHHHQQQLLHFPGNSPDSSNNFSSTSSFL</w:t>
      </w:r>
    </w:p>
    <w:p w14:paraId="4DFA4C6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SDHNIVDETKKRKALLPTLSSSETSGVSDNTNVIATETGSLRRGKRLKKKKEEEDEKEREVVHVRARRGQATDSHSLAE</w:t>
      </w:r>
    </w:p>
    <w:p w14:paraId="1651782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VRRGKINERLRCLQDMVPGCYKAMGMATMLDEIINYVQSLQNQVEFLSMKLTAASSFYDFNSETDAVDSMQRAKARETV</w:t>
      </w:r>
    </w:p>
    <w:p w14:paraId="782706E3" w14:textId="3612F7BD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MGRQTRDGSPVFHLSTWSL</w:t>
      </w:r>
    </w:p>
    <w:p w14:paraId="0C401EAA" w14:textId="22FF2931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1G25330 </w:t>
      </w:r>
    </w:p>
    <w:p w14:paraId="12E51E5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RFEPYNYNNGHDPFFAHINQNPELINLDLPASTPSSFMLFSNGALVDANHNNSHFFPNLLHGNTRRKGNKEESGSKRR</w:t>
      </w:r>
    </w:p>
    <w:p w14:paraId="7AC9235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KRSEEEEAMNGDETQKPKDVVHVRAKRGQATDSHSLAERVRREKINERLKCLQDLVPGCYKAMGMAVMLDVIIDYVRSL</w:t>
      </w:r>
    </w:p>
    <w:p w14:paraId="115D2AC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NQIEFLSMKLSAASACYDLNSLDIEPTDIFQGGNIHSAAEMERILRESVGTQPPNFSSTLPF</w:t>
      </w:r>
    </w:p>
    <w:p w14:paraId="3E3FD9D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295892A" w14:textId="5FF0AAB1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1G26260 </w:t>
      </w:r>
    </w:p>
    <w:p w14:paraId="2DBBEB9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SDKDEFAAKKKDLVNTPVDLYPPENPMLGPSPMMDSFRETLWHDGGFNVHTDADTSFRGNNNIDIPLEMGWNMAQFPAD</w:t>
      </w:r>
    </w:p>
    <w:p w14:paraId="1D4A102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GFIERAAKFSFFGCGEMMMNQQQSSLGVPDSTGLFLQDTQIPSGSKLDNGPLTDASKLVKERSINNVSEDSQSSGGNGH</w:t>
      </w:r>
    </w:p>
    <w:p w14:paraId="3D5B155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DAKCGQTSSKGFSSKKRKRIGKDCEEEEDKKQKDEQSPTSNANKTNSEKQPSDSLKDGYIHMRARRGQATNSHSLAERV</w:t>
      </w:r>
    </w:p>
    <w:p w14:paraId="6A4D9A2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REKISERMKFLQDLVPGCDKVTGKAVMLDEIINYVQSLQCQIEFLSMKLSAVNPVLDFNLESLLAKDALQSSAPTFPHN</w:t>
      </w:r>
    </w:p>
    <w:p w14:paraId="3E1F4F7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SMLYPPVSYLSQTGFMQPNISSMSLLSGGLKRQETHGYESDHHNLVHMNHETGTAPDHEDTTADMKVEP</w:t>
      </w:r>
    </w:p>
    <w:p w14:paraId="79FD37C6" w14:textId="2C6A3EF6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1G27740 </w:t>
      </w:r>
    </w:p>
    <w:p w14:paraId="02519AE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VFVDGELESLLGMFNFDQCSSSKEERPRDELLGLSSLYNGHLHQHQHHNNVLSSDHHAFLLPDMFPFGAMPGGNLPAM</w:t>
      </w:r>
    </w:p>
    <w:p w14:paraId="0FB10A1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DSWDQSHHLQETSSLKRKLLDVENLCKTNSNCDVTRQELAKSKKKQRVSSESNTVDESNTNWVDGQSLSNSSDDEKASV</w:t>
      </w:r>
    </w:p>
    <w:p w14:paraId="15DD746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SVKGKTRATKGTATDPQSLYARKRREKINERLKTLQNLVPNGTKVDISTMLEEAVHYVKFLQLQIKLLSSDDLWMYAPL</w:t>
      </w:r>
    </w:p>
    <w:p w14:paraId="6BC7153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YNGLDMGFHHNLLSRLM</w:t>
      </w:r>
    </w:p>
    <w:p w14:paraId="5A210A3D" w14:textId="6C5FA45E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At1G32640</w:t>
      </w:r>
    </w:p>
    <w:p w14:paraId="4092AF8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TDYRLQPTMNLWTTDDNASMMEAFMSSSDISTLWPPASTTTTTATTETTPTPAMEIPAQAGFNQETLQQRLQALIEGTH</w:t>
      </w:r>
    </w:p>
    <w:p w14:paraId="5663F6E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GWTYAIFWQPSYDFSGASVLGWGDGYYKGEEDKANPRRRSSSPPFSTPADQEYRKKVLRELNSLISGGVAPSDDAVDEE</w:t>
      </w:r>
    </w:p>
    <w:p w14:paraId="5403CC3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TDTEWFFLVSMTQSFACGAGLAGKAFATGNAVWVSGSDQLSGSGCERAKQGGVFGMHTIACIPSANGVVEVGSTEPIRQ</w:t>
      </w:r>
    </w:p>
    <w:p w14:paraId="30BF359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SDLINKVRILFNFDGGAGDLSGLNWNLDPDQGENDPSMWINDPIGTPGSNEPGNGAPSSSSQLFSKSIQFENGSSSTIT</w:t>
      </w:r>
    </w:p>
    <w:p w14:paraId="3277141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NPNLDPTPSPVHSQTQNPKFNNTFSRELNFSTSSSTLVKPRSGEILNFGDEGKRSSGNPDPSSYSGQTQFENKRKRSMV</w:t>
      </w:r>
    </w:p>
    <w:p w14:paraId="1D4A2EA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NEDKVLSFGDKTAGESDHSDLEASVVKEVAVEKRPKKRGRKPANGREEPLNHVEAERQRREKLNQRFYALRAVVPNVSK</w:t>
      </w:r>
    </w:p>
    <w:p w14:paraId="41EC083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MDKASLLGDAIAYINELKSKVVKTESEKLQIKNQLEEVKLELAGRKASASGGDMSSSCSSIKPVGMEIEVKIIGWDAMIR</w:t>
      </w:r>
    </w:p>
    <w:p w14:paraId="145F3494" w14:textId="0DD7E098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ESSKRNHPAARLMSALMDLELEVNHASMSVVNDLMIQQATVKMGFRIYTQEQLRASLISKIG</w:t>
      </w:r>
    </w:p>
    <w:p w14:paraId="2370CB16" w14:textId="044DB665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1G51140 </w:t>
      </w:r>
    </w:p>
    <w:p w14:paraId="392BE31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SEFQQHHFLLHDHQHQRPRNSGLIRYQSAPSSYFSSFGESIEEFLDRPTSPETERILSGFLQTTDTSDNVDSFLHHTF</w:t>
      </w:r>
    </w:p>
    <w:p w14:paraId="63B4740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SDGTEKKPPEVKTEDEDAEIPVTATATAMEVVVSGDGEISVNPEVSIGYVASVSRNKRPREKDDRTPVNNLARHNSSPA</w:t>
      </w:r>
    </w:p>
    <w:p w14:paraId="1CD3F5A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LFSSIDVETAYAAVMKSMGGFGGSNVMSTSNTEASSLTPRSKLLPPTSRAMSPISEVDVKPGFSSRLPPRTLSGGFNRS</w:t>
      </w:r>
    </w:p>
    <w:p w14:paraId="0A82E71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GNEGSASSKLTALARTQSGGLDQYKTKDEDSASRRPPLAHHMSLPKSLSDIEQLLSDSIPCKIRAKRGCATHPRSIAER</w:t>
      </w:r>
    </w:p>
    <w:p w14:paraId="5AE87A1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RRTKISERMRKLQDLVPNMDTQTNTADMLDLAVQYIKDLQEQVKALEESRARCRCSSA</w:t>
      </w:r>
    </w:p>
    <w:p w14:paraId="7AD52D7E" w14:textId="1FEB8C15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1G59640 </w:t>
      </w:r>
    </w:p>
    <w:p w14:paraId="5F3F24A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PSGMMNEGGPFNLAEIWQFPLNGVSTAGDSSRRSFVGPNQFGDADLTTAANGDPARMSHALSQAVIEGISGAWKRRED</w:t>
      </w:r>
    </w:p>
    <w:p w14:paraId="146DC11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SKSAKIVSTIGASEGENKRQKIDEVCDGKAEAESLGTETEQKKQQMEPTKDYIHVRARRGQATDSHSLAERARREKISE</w:t>
      </w:r>
    </w:p>
    <w:p w14:paraId="5196099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MKILQDLVPGCNKVIGKALVLDEIINYIQSLQRQVEFLSMKLEAVNSRMNPGIEVFPPKEVMILMIINSIFSIFFTKQY</w:t>
      </w:r>
    </w:p>
    <w:p w14:paraId="03FBBFF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FLSRYSRGRSLDVYAVRSFKHCNKRSDLCFCSCSPKTELKTTIFSQNMTCFCRYSRVGVAISSSKHCNEPVTLCFYSYC</w:t>
      </w:r>
    </w:p>
    <w:p w14:paraId="49B81BB3" w14:textId="3D030D1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RKIYHFLLWNLKYKIQKSVLFS</w:t>
      </w:r>
    </w:p>
    <w:p w14:paraId="370B7F9D" w14:textId="341F00F0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1G63650 </w:t>
      </w:r>
    </w:p>
    <w:p w14:paraId="4F2B7ED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TGENRTVPDNLKKQLAVSVRNIQWSYGIFWSVSASQPGVLEWGDGYYNGDIKTRKTIQAAEVKIDQLGLERSEQLREL</w:t>
      </w:r>
    </w:p>
    <w:p w14:paraId="52AE62B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YESLSLAESSASGSSQVTRRASAAALSPEDLTDTEWYYLVCMSFVFNIGEGIPGGALSNGEPIWLCNAETADSKVFTRSL</w:t>
      </w:r>
    </w:p>
    <w:p w14:paraId="070DC11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AKSASLQTVVCFPFLGGVLEIGTTEHIKEDMNVIQSVKTLFLEAPPYTTISTRSDYQEIFDPLSDDKYTPVFITEAFPT</w:t>
      </w:r>
    </w:p>
    <w:p w14:paraId="35B4D16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STSGFEQEPEDHDSFINDGGASQVQSWQFVGEEISNCIHQSLNSSDCVSQTFVGTTGRLACDPRKSRIQRLGQIQEQSN</w:t>
      </w:r>
    </w:p>
    <w:p w14:paraId="74D1BAD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VNMDDDVHYQGVISTIFKTTHQLILGPQFQNFDKRSSFTRWKRSSSVKTLGEKSQKMIKKILFEVPLMNKKEELLPDTP</w:t>
      </w:r>
    </w:p>
    <w:p w14:paraId="2CFA08A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ETGNHALSEKKRREKLNERFMTLRSIIPSISKIDKVSILDDTIEYLQDLQKRVQELESCRESADTETRITMMKRKKPDD</w:t>
      </w:r>
    </w:p>
    <w:p w14:paraId="0F2A9ED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EERASANCMNSKRKGSDVNVGEDEPADIGYAGLTDNLRISSLGNEVVIELRCAWREGILLEIMDVISDLNLDSHSVQSS</w:t>
      </w:r>
    </w:p>
    <w:p w14:paraId="711CBCC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GDGLLCLTVNCKHKGTKIATTGMIQEALQRVAWIC</w:t>
      </w:r>
    </w:p>
    <w:p w14:paraId="4010857A" w14:textId="0A51E94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1G66470 </w:t>
      </w:r>
    </w:p>
    <w:p w14:paraId="54DD6D9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LVNDHPNETNYLSKQNSSSSEDLSSPGLDQPDAAYAGGGGGGGSASSSSTMNSDHQQHQGFVFYPSGEDHHNSLMDFN</w:t>
      </w:r>
    </w:p>
    <w:p w14:paraId="4DC3072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SSFLNFDHHESFPPPAISCGGSSGGGGFSFLEGNNMSYGFTNWNHQHHMDIISPRSTETPQGQKDWLYSDSTVVTTGSR</w:t>
      </w:r>
    </w:p>
    <w:p w14:paraId="4DF5A12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ESLSPKSAGNKRSHTGESTQPSKKLSSGVTGKTKPKPTTSPKDPQSLAAKNRRERISERLKILQELVPNGTKVDLVTML</w:t>
      </w:r>
    </w:p>
    <w:p w14:paraId="6334546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KAISYVKFLQVQVKVLATDEFWPAQGGKAPDISQVKDAIDAILSSSQRDRNSNLITN</w:t>
      </w:r>
    </w:p>
    <w:p w14:paraId="504056E2" w14:textId="55FB7BC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At1G68810</w:t>
      </w:r>
    </w:p>
    <w:p w14:paraId="4F520BD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CAKKEEEEEEEEDSSEAMNNIQNYQNDLFFHQLISHHHHHHHDPSQSETLGASGNVGSGFTIFSQDSVSPIWSLPPPTS</w:t>
      </w:r>
    </w:p>
    <w:p w14:paraId="199C4A7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QPPFDQFPPPSSSPASFYGSFFNRSRAHHQGLQFGYEGFGGATSAAHHHHEQLRILSEALGPVVQAGSGPFGLQAELGK</w:t>
      </w:r>
    </w:p>
    <w:p w14:paraId="1BE15C2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TAQEIMDAKALAASKSHSEAERRRRERINNHLAKLRSILPNTTKTDKASLLAEVIQHVKELKRETSVISETNLVPTESD</w:t>
      </w:r>
    </w:p>
    <w:p w14:paraId="2F99CC8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LTVAFTEEEETGDGRFVIKASLCCEDRSDLLPDMIKTLKAMRLKTLKAEITTVGGRVKNVLFVTGEESSGEEVEEEYCI</w:t>
      </w:r>
    </w:p>
    <w:p w14:paraId="6C4BF1CC" w14:textId="4794F00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TIEEALKAVMEKSNVEESSSSGNAKRQRMSSHNTITIVEQQQQYNQR</w:t>
      </w:r>
    </w:p>
    <w:p w14:paraId="388809E2" w14:textId="41D58815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1G68920 </w:t>
      </w:r>
    </w:p>
    <w:p w14:paraId="55EFF6C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LSAKDEFSAEKRNPDNYDSVNNPSGDWRVDSYPSENLISAGPASCSPSQMMDSFGQTLWYDPTSVQAVGYAGFNGGNA</w:t>
      </w:r>
    </w:p>
    <w:p w14:paraId="71DBC5D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SSSFRGSIDRSLEMGWNLPNLLPPKGNGLFLPNASSFLPPSMAQFPADSGFIERAARFSLFSGGNFSDMVNQPLGNSEA</w:t>
      </w:r>
    </w:p>
    <w:p w14:paraId="1741281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GLFLQGGGTMQGQCQSNELNVGEPHNDVSVAVKESTVRSSEQAKPNVPGSGNVSEDTQSSGGNGQKGRETSSNTKKRKR</w:t>
      </w:r>
    </w:p>
    <w:p w14:paraId="39AAC3C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GQKNSEAAQSHRSQQSEEEPDNNGDEKRNDEQSPNSPGKKSNSGKQQGKQSSDPPKDGYIHVRARRGQATNSHSLAERV</w:t>
      </w:r>
    </w:p>
    <w:p w14:paraId="6724AA1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REKISERMKFLQDLVPGCNKVTGKAVMLDEIINYVQSLQRQVEFLSMKLATVNPQMDFNLEGLLAKDALQLRAGSSSTT</w:t>
      </w:r>
    </w:p>
    <w:p w14:paraId="049D17A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FPPNMSMAYPPLPHGFMQQTLSSIGRTITSPLSPMNGGFKRQETNGWEGDLQNVIHINYGAGDVTPDPQAAATASLPAA</w:t>
      </w:r>
    </w:p>
    <w:p w14:paraId="02C9BFDB" w14:textId="076202C9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MKVEP</w:t>
      </w:r>
    </w:p>
    <w:p w14:paraId="10D1D77A" w14:textId="1D5C9DD4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1G69010 </w:t>
      </w:r>
    </w:p>
    <w:p w14:paraId="5D442F8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MRTGKGNQEEEDYGEEDFNSKREGPSSNTTVHSNRDSKENDKASAIRSKHSVTEQRRRSKINERFQILRELIPNSEQKRD</w:t>
      </w:r>
    </w:p>
    <w:p w14:paraId="1BE00E1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ASFLLEVIDYVQYLQEKVQKYEGSYPGWSQEPTKLTPWRNNHWRVQSLGNHPVAINNGSGPGIPFPGKFEDNTVTSTPA</w:t>
      </w:r>
    </w:p>
    <w:p w14:paraId="7D8A074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IAEPQIPIESDKARAITGISIESQPELDDKGLPPLQPILPMVQGEQANECPATSDGLGQSNDLVIEGGTISISSAYSHE</w:t>
      </w:r>
    </w:p>
    <w:p w14:paraId="33456CE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LSSLTQALQNAGIDLSQAKLSVQIDLGKRANQGLTHEEPSSKNPLSYDTQGRDSSVEEESEHSHKRMKTL</w:t>
      </w:r>
    </w:p>
    <w:p w14:paraId="47824524" w14:textId="2835883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1G73830 </w:t>
      </w:r>
    </w:p>
    <w:p w14:paraId="6BA35B4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NLSSDFQTFTMDDPIRQLAELSNTLHHFQTFPPPFSSSLDSLFFHNQFPDHFPGKSLENNFHQGIFFPSNIQNNEESS</w:t>
      </w:r>
    </w:p>
    <w:p w14:paraId="74F2A86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QFDTKKRKSLMEAVSTSENSVSDQTLSTSSAQVSINGNISTKNNSSRRGKRSKNREEEKEREVVHVRARRGQATDSHSI</w:t>
      </w:r>
    </w:p>
    <w:p w14:paraId="1C32AAE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ERVRRGKINERLKCLQDIVPGCYKTMGMATMLDEIINYVQSLQNQVEFLSMKLTAASSYYDFNSETDAVESMQKAKARE</w:t>
      </w:r>
    </w:p>
    <w:p w14:paraId="7CBFAE4A" w14:textId="232B1668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VEMGQGRDGSSVFHSSSWTL</w:t>
      </w:r>
    </w:p>
    <w:p w14:paraId="608E49A3" w14:textId="3184A21F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2G14760 </w:t>
      </w:r>
    </w:p>
    <w:p w14:paraId="4DABDCB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AMGEWSTGLGGIYTEEADFMNQLLASYEQPCGGSSSETTATLTAYHHQGSQWNGGFCFSQESSSYSGYCAAMPRQEED</w:t>
      </w:r>
    </w:p>
    <w:p w14:paraId="553E2A0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NGMEDATINTNLYLVGEETSECDATEYSGKSLLPLETVAENHDHSMLQPENSLTTTTDEKMFNQCESSKKRTRATTTDK</w:t>
      </w:r>
    </w:p>
    <w:p w14:paraId="4CDFED9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KRANKARRSQKCVEMSGENENSGEEEYTEKAAGKRKTKPLKPQKTCCSDDESNGGDTFLSKEDGEDSKALNLNGKTRAS</w:t>
      </w:r>
    </w:p>
    <w:p w14:paraId="45AAB4E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GAATDPQSLYARLKQLNKVHCMMVQKRRERINERLRILQHLVPNGTKVDISTMLEEAVQYVKFLQLQIKLLSSDDLWMY</w:t>
      </w:r>
    </w:p>
    <w:p w14:paraId="40EA4C0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PIAYNGMDIGLDLKLNALTR</w:t>
      </w:r>
    </w:p>
    <w:p w14:paraId="3EA9F7E7" w14:textId="347EA68F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At2G16910</w:t>
      </w:r>
    </w:p>
    <w:p w14:paraId="1998319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SNMQNLLEKLRPLVGARAWDYCVLWRLNEDQRFVKWMGCCCGGTELIAENGTEEFSYGGCRDVMFHHPRTKSCEFLSH</w:t>
      </w:r>
    </w:p>
    <w:p w14:paraId="7EB2103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PASIPLDSGIYAETLLTNQTGWLSESSEPSFMQETICTRVLIPIPGGLVELFATRHVAEDQNVVDFVMGHCNMLMDDSV</w:t>
      </w:r>
    </w:p>
    <w:p w14:paraId="102502F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INMMVADEVESKPYGMLSGDIQQKGSKEEDMMNLPSSYDISADQIRLNFLPQMSDYETQHLKMKSDYHHQALGYLPENG</w:t>
      </w:r>
    </w:p>
    <w:p w14:paraId="76EEC63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KEMMGMNPFNTVEEDGIPVIGEPSLLVNEQQVVNDKDMNENGRVDSGSDCSDQIDDEDDPKYKKKSGKGSQAKNLMAER</w:t>
      </w:r>
    </w:p>
    <w:p w14:paraId="4137370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RRKKLNDRLYALRSLVPRITKLDRASILGDAINYVKELQNEAKELQDELEENSETEDGSNRPQGGMSLNGTVVTGFHPG</w:t>
      </w:r>
    </w:p>
    <w:p w14:paraId="7E47A5F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SCNSNVPSVKQDVDLENSNDKGQEMEPQVDVAQLDGREFFVKVICEYKPGGFTRLMEALDSLGLEVTNANTTRYLSLVS</w:t>
      </w:r>
    </w:p>
    <w:p w14:paraId="1DB7EAE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VFKVEKNDNEMVQAEHVRNSLLEITRNTSRGWQDDQMATGSMQNEKNEVDYQHYDDHQHHNGHHHPFDHQMNQSAHHHH</w:t>
      </w:r>
    </w:p>
    <w:p w14:paraId="33BC3E1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HQHINHYHNQ</w:t>
      </w:r>
    </w:p>
    <w:p w14:paraId="174D19BC" w14:textId="1B86C1D4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2G18300 </w:t>
      </w:r>
    </w:p>
    <w:p w14:paraId="03E0FFA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LEGLVSQESLSLNSMDMSVLERLKWVQQQQQQLQQVVSHSSNNSPELLQILQFHGSNNDELLESSFSQFQMLGSGFGPN</w:t>
      </w:r>
    </w:p>
    <w:p w14:paraId="69BBEED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YNMGFGPPHESISRTSSCHMEPVDTMEVLLKTGEETRAVALKNKRKPEVKTREEQKTEKKIKVEAETESSMKGKSNMGNT</w:t>
      </w:r>
    </w:p>
    <w:p w14:paraId="69C6E47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ASSDTSKETSKGASENQKLDYIHVRARRGQATDRHSLAERARREKISKKMKYLQDIVPGCNKVTGKAGMLDEIINYVQC</w:t>
      </w:r>
    </w:p>
    <w:p w14:paraId="0E3820D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QRQVEFLSMKLAVLNPELELAVEDVSVKQFQAYFTNVVASKQSIMVDVPLFPLDQQGSLDLSAINPNQTTSIEAPSGSW</w:t>
      </w:r>
    </w:p>
    <w:p w14:paraId="4EDFDDBE" w14:textId="0C32224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TQSQSLYNTSSLENSCGNYNKISKILLSTKCTHQYVPIRRVWV</w:t>
      </w:r>
    </w:p>
    <w:p w14:paraId="7D4AA5F9" w14:textId="3055A6ED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2G20180 </w:t>
      </w:r>
    </w:p>
    <w:p w14:paraId="33CE4D8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HHFVPDFDTDDDYVNNHNSSLNHLPRKSITTMGEDDDLMELLWQNGQVVVQNQRLHTKKPSSSPPKLLPSMDPQQQPSS</w:t>
      </w:r>
    </w:p>
    <w:p w14:paraId="0C7FEDB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QNLFIQEDEMTSWLHYPLRDDDFCSDLLFSAAPTATATATVSQVTAARPPVSSTNESRPPVRNFMNFSRLRGDFNNGRG</w:t>
      </w:r>
    </w:p>
    <w:p w14:paraId="22CF1A2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ESGPLLSKAVVRESTQVSPSATPSAAASESGLTRRTDGTDSSAVAGGGAYNRKGKAVAMTAPAIEITGTSSSVVSKSEI</w:t>
      </w:r>
    </w:p>
    <w:p w14:paraId="7E2B75D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PEKTNVDDRKRKEREATTTDETESRSEETKQARVSTTSTKRSRAAEVHNLSERKRRDRINERMKALQELIPRCNKSDKA</w:t>
      </w:r>
    </w:p>
    <w:p w14:paraId="6454252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MLDEAIEYMKSLQLQIQMMSMGCGMMPMMYPGMQQYMPHMAMGMGMNQPIPPPSFMPFPNMLAAQRPLPTQTHMAGSGP</w:t>
      </w:r>
    </w:p>
    <w:p w14:paraId="0B22FD3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YPVHASDPSRVFVPNQQYDPTSGQPQYPAGYTDPYQQFRGLHPTQPPQFQNQATSYPSSSRVSSSKESEDHGNHTTG</w:t>
      </w:r>
    </w:p>
    <w:p w14:paraId="50ED050E" w14:textId="2DA0DE70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2G22750 </w:t>
      </w:r>
    </w:p>
    <w:p w14:paraId="2FE7C91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NSLVGDVPQSLSSLDDTTTCYNLDASCNKSLVEERPSKILKTTHISPNLHPFSSSNPPPPKHQPSSRILSFEKTGLHVM</w:t>
      </w:r>
    </w:p>
    <w:p w14:paraId="6A1A83D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HNSPNLIFSPKDEEIGLPEHKKAELIIRGTKRAQSLTRSQSNAQDHILAERKRREKLTQRFVALSALIPGLKKMDKASV</w:t>
      </w:r>
    </w:p>
    <w:p w14:paraId="1640E56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GDAIKHIKYLQESVKEYEEQKKEKTMESVVLVKKSSLVLDENHQPSSSSSSDGNRNSSSSNLPEIEVRVSGKDVLIKIL</w:t>
      </w:r>
    </w:p>
    <w:p w14:paraId="52ADD53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CEKQKGNVIKIMGEIEKLGLSITNSNVLPFGPTFDISIIAQKNNNFDMKIEDVVKNLSFGLSKLT</w:t>
      </w:r>
    </w:p>
    <w:p w14:paraId="46746BF6" w14:textId="103CE1B9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br/>
        <w:t xml:space="preserve">&gt;At2G22760 </w:t>
      </w:r>
    </w:p>
    <w:p w14:paraId="7B5E851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EDFFLPDFSLVDIDFDFNIYEENNLSPDESLSNSRRADQSSKFDHQMHFECLREKPKAAVKPMMKINNKQQLISFDFS</w:t>
      </w:r>
    </w:p>
    <w:p w14:paraId="7425DE6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NVISSPAAEEIIMDKLVGRGTKRKTCSHGTRSPVLAKEHVLAERKRREKLSEKFIALSALLPGLKKADKVTILDDAISR</w:t>
      </w:r>
    </w:p>
    <w:p w14:paraId="6BD24E9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KQLQEQLRTLKEEKEATRQMESMILVKKSKVFFDEEPNLSCSPSVHIEFDQALPEIEAKISQNDILIRILCEKSKGCMI</w:t>
      </w:r>
    </w:p>
    <w:p w14:paraId="7E1CE43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ILNTIENFQLRIENSIVLPFGDSTLDITVLAQMDKDFSMSILKDLVRNLRLAMV</w:t>
      </w:r>
    </w:p>
    <w:p w14:paraId="111043A6" w14:textId="0BEA17AD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2G22770 </w:t>
      </w:r>
    </w:p>
    <w:p w14:paraId="37FFE8E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DSSFMDLMIDTDEYLIDDWESDFPICGETNTNPGSESGSGTGFELLAERPTKQMKTNNNMNSTSSSPSSSSSSGSRTS</w:t>
      </w:r>
    </w:p>
    <w:p w14:paraId="6F96EF8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VISFGSPDTKTNPVETSLNFSNQVSMDQKVGSKRKDCVNNGGRREPHLLKEHVLAERKRRQKLNERLIALSALLPGLKK</w:t>
      </w:r>
    </w:p>
    <w:p w14:paraId="0C7134A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DKATVLEDAIKHLKQLQERVKKLEEERVVTKKMDQSIILVKRSQVYLDDDSSSYSSTCSAASPLSSSSDEVSIFKQTMP</w:t>
      </w:r>
    </w:p>
    <w:p w14:paraId="6DFD3C6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IEARVSDRDLLIRVHCEKNKGCMIKILSSLEKFRLEVVNSFTLPFGNSTLVITILTKMDNKFSRPVEEVVKNIRVALAE</w:t>
      </w:r>
    </w:p>
    <w:p w14:paraId="27046BC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FA6A7A6" w14:textId="0DFB4A8C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2G24260 </w:t>
      </w:r>
    </w:p>
    <w:p w14:paraId="677A71A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MNSSLLTPSSSSSSHIQTPSTTFDHEDFLDQIFSSAPWPSVVDDAHPLPSDGFHGHDVDSRNQPIMMMPLNDGSSVHAL</w:t>
      </w:r>
    </w:p>
    <w:p w14:paraId="5F6718A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YNGFSVAGSLPNFQIPQGSGGGLMNQQGQTQTQTQPQASASTATGGTVAAPPQSRTKIRARRGQATDPHSIAERLRRERI</w:t>
      </w:r>
    </w:p>
    <w:p w14:paraId="112A1B6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ERMKALQELVPNGNKTDKASMLDEIIDYVKFLQLQVKVLSMSRLGGAASVSSQISEAGGSHGNASSAMVGGSQTAGNSN</w:t>
      </w:r>
    </w:p>
    <w:p w14:paraId="176A42F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SVTMTEHQVAKLMEEDMGSAMQYLQGKGLCLMPISLATAISTATCHSRNPLIPGAVADVGGPSPPNLSGMTIQSTSTKM</w:t>
      </w:r>
    </w:p>
    <w:p w14:paraId="6297E3E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SGNGKLNGNGVTERSSSIAVKEAVSVSKA</w:t>
      </w:r>
    </w:p>
    <w:p w14:paraId="7810185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C83D878" w14:textId="2D32B83E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2G28160 </w:t>
      </w:r>
    </w:p>
    <w:p w14:paraId="0914331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GRVNALSNINDLELHNFLVDPNFDQFINLIRGDHQTIDENPVLDFDLGPLQNSPCFIDENQFIPTPVDDLFDELPDLD</w:t>
      </w:r>
    </w:p>
    <w:p w14:paraId="66F79A8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NVAESFRSFDGDSVRAGGEEDEEDYNDGDDSSATTTNNDGTRKTKTDRSRTLISERRRRGRMKDKLYALRSLVPNITKM</w:t>
      </w:r>
    </w:p>
    <w:p w14:paraId="43EFB28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KASIVGDAVLYVQELQSQAKKLKSDIAGLEASLNSTGGYQEHAPDAQKTQPFRGINPPASKKIIQMDVIQVEEKGFYVR</w:t>
      </w:r>
    </w:p>
    <w:p w14:paraId="5DA02F6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VCNKGEGVAPSLYKSLESLTSFQVQNSNLSSPSPDTYLLTYTLDGTCFEQSLNLPNLKLWITGSLLNQGFEFIKSFT</w:t>
      </w:r>
    </w:p>
    <w:p w14:paraId="65470D6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1DB29B2" w14:textId="6F0EF126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2G31210 </w:t>
      </w:r>
    </w:p>
    <w:p w14:paraId="7FDB91B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YEESSCFDPNSMVDNNGGFCAAETTFTVSHQFQPPLGSTTNSFDDDLKLPTMDEFSVFPSVISLPNSETQNQNISNNNH</w:t>
      </w:r>
    </w:p>
    <w:p w14:paraId="257203A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INQMIQESNWGVSEDNSNFFMNTSHPNTTTTPIPDLLSLLHLPRCSMSLPSSDIMAGSCFTYDPLFHLNLPPQPPLIPS</w:t>
      </w:r>
    </w:p>
    <w:p w14:paraId="2203065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DYSGYLLGIDTNTTTQRDESNVGDENNNAQFDSGIIEFSKEIRRKGRGKRKNKPFTTERERRCHLNERYEALKLLIPSP</w:t>
      </w:r>
    </w:p>
    <w:p w14:paraId="69172E4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KGDRASILQDGIDYINELRRRVSELKYLVERKRCGGRHKNNEVDDNNNNKNLDDHGNEDDDDDDENMEKKPESDVIDQC</w:t>
      </w:r>
    </w:p>
    <w:p w14:paraId="3957C24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SNNSLRCSWLQRKSKVTEVDVRIVDDEVTIKVVQKKKINCLLLVSKVLDQLQLDLHHVAGGQIGEHYSFLFNTKIYEGS</w:t>
      </w:r>
    </w:p>
    <w:p w14:paraId="76C5A94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IYASAIANRVIEVVDKHYMASLPNSNY</w:t>
      </w:r>
    </w:p>
    <w:p w14:paraId="17FC40E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3524FE8" w14:textId="3ED5598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2G31220 </w:t>
      </w:r>
    </w:p>
    <w:p w14:paraId="47D0526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EERESLYEEMGCFDPNTPAEVTVESSFSQAEPPPPPPQVLVAGSTSNSNCSVEVEELSEFHLSPQDCPQASSTPLQFH</w:t>
      </w:r>
    </w:p>
    <w:p w14:paraId="1DF5C1B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NPPPPPPPPCDQLHNNLIHQMASHQQQHSNWDNGYQDFVNLGPNSATTPDLLSLLHLPRCSLPPNHHPSSMLPTSFSDI</w:t>
      </w:r>
    </w:p>
    <w:p w14:paraId="7816295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SSSSAAAVMYDPLFHLNFPMQPRDQNQLRNGSCLLGVEDQIQMDANGGMNVLYFEGANNNNGGFENEILEFNNGVTRKG</w:t>
      </w:r>
    </w:p>
    <w:p w14:paraId="053D5CA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GSRKSRTSPTERERRVHFNDRFFDLKNLIPNPTKIDRASIVGEAIDYIKELLRTIEEFKMLVEKKRCGRFRSKKRARVG</w:t>
      </w:r>
    </w:p>
    <w:p w14:paraId="1E184F5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GGGGEDQEEEEDTVNYKPQSEVDQSCFNKNNNNSLRCSWLKRKSKVTEVDVRIIDDEVTIKLVQKKKINCLLFTTKVLD</w:t>
      </w:r>
    </w:p>
    <w:p w14:paraId="25A923F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LQLDLHHVAGGQIGEHYSFLFNTKICEGSCVYASGIADTLMEVVEKQYMEAVPSNGY</w:t>
      </w:r>
    </w:p>
    <w:p w14:paraId="64D650C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CE631D9" w14:textId="1F402AD1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At2G40200</w:t>
      </w:r>
    </w:p>
    <w:p w14:paraId="76130AD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NSYDSSKWSDSTTPYMVSWSLQSESSDSDWNRFNLGFSSSSFGGNFPADDCVGGIEKAESLSRSHRLAEKRRRDRINS</w:t>
      </w:r>
    </w:p>
    <w:p w14:paraId="53942FC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HLTALRKLVPNSDKLDKAALLATVIEQVKELKQKAAESPIFQDLPTEADEVTVQPETISDFESNTNTIIFKASFCCEDQP</w:t>
      </w:r>
    </w:p>
    <w:p w14:paraId="76FAA6C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AISEIIRVLTKLQLETIQAEIISVGGRMRINFILKDSNCNETTNIAASAKALKQSLCSALNRITSSSTTTSSVCRIRSK</w:t>
      </w:r>
    </w:p>
    <w:p w14:paraId="08DE3D2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QRWFLSSHYSHNE</w:t>
      </w:r>
    </w:p>
    <w:p w14:paraId="50DCAEA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D24F9F6" w14:textId="4559FCA1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At2G41130</w:t>
      </w:r>
    </w:p>
    <w:p w14:paraId="4E961C2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QPETSDQMLYSFLAGNEVGGGGYCVSGDYMTTMQSLCGSSSSTSSYYPLAISGIGETMAQDRALAALRNHKEAERRRRE</w:t>
      </w:r>
    </w:p>
    <w:p w14:paraId="6FC39A9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INSHLNKLRNVLSCNSKTDKATLLAKVVQRVRELKQQTLETSDSDQTLLPSETDEISVLHFGDYSNDGHIIFKASLCCE</w:t>
      </w:r>
    </w:p>
    <w:p w14:paraId="3E0EDEE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RSDLLPDLMEILKSLNMKTLRAEMVTIGGRTRSVLVVAADKEMHGVESVHFLQNALKSLLERSSKSLMERSSGGGGGER</w:t>
      </w:r>
    </w:p>
    <w:p w14:paraId="5B89755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KRRRALDHIIMV</w:t>
      </w:r>
    </w:p>
    <w:p w14:paraId="43668FE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0AA49FC" w14:textId="58D8F2E6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2G41240 </w:t>
      </w:r>
    </w:p>
    <w:p w14:paraId="2FE5189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CALVPPLYPNFGWPCGDHSFYETDDVSNTFLDFPLPDLTVTHENVSSENNRTLLDNPVVMKKLNHNASERERRKKINTM</w:t>
      </w:r>
    </w:p>
    <w:p w14:paraId="02EC729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SSLRSCLPPTNQTKKLSVSATVSQALKYIPELQEQVKKLMKKKEELSFQISGQRDLVYTDQNSKSEEGVTSYASTVSST</w:t>
      </w:r>
    </w:p>
    <w:p w14:paraId="43F473E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LSETEVMVQISSLQTEKCSFGNVLSGVEEDGLVLVGASSSRSHGERLFYSMHLQIKNGQVNSEELGDRLLYLYEKCGHS</w:t>
      </w:r>
    </w:p>
    <w:p w14:paraId="141034F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T</w:t>
      </w:r>
    </w:p>
    <w:p w14:paraId="4CCD183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325BA35" w14:textId="7B60EE39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2G42300 </w:t>
      </w:r>
    </w:p>
    <w:p w14:paraId="09657C1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LTQGFRARSGVVGPVAGLESLNFSDEFRHLVTTMPPETTGGSFTALLEMPVTQAMELLHFPDSSSSQARTVTSGDISP</w:t>
      </w:r>
    </w:p>
    <w:p w14:paraId="15573DE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TLHPFGALTFPSNSLLLDRAARFSVIATEQNGNFSGETANSLPSNPGANLDRVKAEPAETDSMVENQNQSYSSGKRKER</w:t>
      </w:r>
    </w:p>
    <w:p w14:paraId="4EEF7B5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KKVKSSTKKNKSSVESDKLPYVHVRARRGQATDNHSLAERARREKINARMKLLQELVPGCDKIQGTALVLDEIINHVQT</w:t>
      </w:r>
    </w:p>
    <w:p w14:paraId="545AEAE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QRQVEMLSMRLAAVNPRIDFNLDSILASENGSLMDGSFNAESYHQLQQWPFDGYHQPEWGREEDHHQANFSMGSATLHP</w:t>
      </w:r>
    </w:p>
    <w:p w14:paraId="3EF2924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QVKMEL</w:t>
      </w:r>
    </w:p>
    <w:p w14:paraId="7AE1CED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3C9A271" w14:textId="2560FB9E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2G43010 </w:t>
      </w:r>
    </w:p>
    <w:p w14:paraId="29699EB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HQGWSFEENYSLSTNRRSIRPQDELVELLWRDGQVVLQSQTHREQTQTQKQDHHEEALRSSTFLEDQETVSWIQYPPD</w:t>
      </w:r>
    </w:p>
    <w:p w14:paraId="53F9DDB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DPFEPDDFSSHFFSTMDPLQRPTSETVKPKSSPEPPQVMVKPKACPDPPPQVMPPPKFRLTNSSSGIRETEMEQYSVTT</w:t>
      </w:r>
    </w:p>
    <w:p w14:paraId="33BC9C0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GPSHCGSNPSQNDLDVSMSHDRSKNIEEKLNPNASSSSGGSSGCSFGKDIKEMASGRCITTDRKRKRINHTDESVSLSD</w:t>
      </w:r>
    </w:p>
    <w:p w14:paraId="65B9FEB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IGNKSNQRSGSNRRSRAAEVHNLSERRRRDRINERMKALQELIPHCSKTDKASILDEAIDYLKSLQLQLQVMWMGSGMA</w:t>
      </w:r>
    </w:p>
    <w:p w14:paraId="2B6CEA2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AAASAPMMFPGVQPQQFIRQIQSPVQLPRFPVMDQSAIQNNPGLVCQNPVQNQIISDRFARYIGGFPHMQAATQMQPME</w:t>
      </w:r>
    </w:p>
    <w:p w14:paraId="0C608F5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LRFSSPAGQQSQQPSSVPTKTTDGSRLDH</w:t>
      </w:r>
    </w:p>
    <w:p w14:paraId="6F6727D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371126A" w14:textId="181E9343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At2G46510</w:t>
      </w:r>
    </w:p>
    <w:p w14:paraId="03DC512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NMSDLGWDDEDKSVVSAVLGHLASDFLRANSNSNQNLFLVMGTDDTLNKKLSSLVDWPNSENFSWNYAIFWQQTMSRSG</w:t>
      </w:r>
    </w:p>
    <w:p w14:paraId="3621836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QVLGWGDGCCREPNEEEESKVVRSYNFNNMGAEEETWQDMRKRVLQKLHRLFGGSDEDNYALSLEKVTATEIFFLASMY</w:t>
      </w:r>
    </w:p>
    <w:p w14:paraId="3EBA0E0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FFNHGEGGPGRCYSSGKHVWLSDAVNSESDYCFRSFMAKSAGIRTIVMVPTDAGVLELGSVWSLPENIGLVKSVQALFM</w:t>
      </w:r>
    </w:p>
    <w:p w14:paraId="02B8408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RVTQPVMVTSNTNMTGGIHKLFGQDLSGAHAYPKKLEVRRNLDERFTPQSWEGYNNNKGPTFGYTPQRDDVKVLENVNM</w:t>
      </w:r>
    </w:p>
    <w:p w14:paraId="7190B17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VDNNNYKTQIEFAGSSVAASSNPSTNTQQEKSESCTEKRPVSLLAGAGIVSVVDEKRPRKRGRKPANGREEPLNHVEAE</w:t>
      </w:r>
    </w:p>
    <w:p w14:paraId="56F613E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QRREKLNQRFYALRSVVPNISKMDKASLLGDAISYIKELQEKVKIMEDERVGTDKSLSESNTITVEESPEVDIQAMNEE</w:t>
      </w:r>
    </w:p>
    <w:p w14:paraId="3967644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VVRVISPLDSHPASRIIQAMRNSNVSLMEAKLSLAEDTMFHTFVIKSNNGSDPLTKEKLIAAFYPETSSTQPPLPSSSS</w:t>
      </w:r>
    </w:p>
    <w:p w14:paraId="4E7E06C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VSGDI</w:t>
      </w:r>
    </w:p>
    <w:p w14:paraId="53D7C39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778090C" w14:textId="028C5186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2G46810 </w:t>
      </w:r>
    </w:p>
    <w:p w14:paraId="72FFCED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MFVLRVSNQSFKLHQQVQCKDEIFCLDQKVNVRRSLQVQETVEDHQSFALEEEEQQLSTPSLLQDTTIPFLQMLQQSEDP</w:t>
      </w:r>
    </w:p>
    <w:p w14:paraId="5AB0461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PFLSFKDPSFLALLSLQTLEKPWELENYLPHEVPEFHSPIHSETNHYYHNPSLEGVNEAISNQELPFNPLENARSRRKR</w:t>
      </w:r>
    </w:p>
    <w:p w14:paraId="377D843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NNNLASLMTREKRKRRRTKPTKNIEEIESQRMTHIAVERNRRRQMNVHLNSLRSIIPSSYIQRGDQASIVGGAIDFVKI</w:t>
      </w:r>
    </w:p>
    <w:p w14:paraId="65473EF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EQQLQSLEAQKRSQQSDDNKEQIPEDNSLRNISSNKLRASNKEEQSSKLKIEATVIESHVNLKIQCTRKQGQLLRSIIL</w:t>
      </w:r>
    </w:p>
    <w:p w14:paraId="7946D6D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EKLRFTVLHLNITSPTNTSVSYSFNLKMEDECNLGSADEITAAIRQIFDS</w:t>
      </w:r>
    </w:p>
    <w:p w14:paraId="2DAD5C9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EC5B5D7" w14:textId="5A4AF53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2G46970 </w:t>
      </w:r>
    </w:p>
    <w:p w14:paraId="31DDE0A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AKPLASSSSEPNMISPSSNIKPKLKDEDYMELVCENGQILAKIRRPKNNGSFQKQRRQSLLDLYETEYSEGFKKNIKI</w:t>
      </w:r>
    </w:p>
    <w:p w14:paraId="2800681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GDTQVVPVSQSKPQQDKETNEQMNNNKKKLKSSKIEFERNVSKSNKCVESSTLIDVSAKGPKNVEVTTAPPDEQSAAVG</w:t>
      </w:r>
    </w:p>
    <w:p w14:paraId="32A5489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STELYFASSSKFSRGTSRDLSCCSLKRKYGDIEEEESTYLSNNSDDESDDAKTQVHARTRKPVTKRKRSTEVHKLYERK</w:t>
      </w:r>
    </w:p>
    <w:p w14:paraId="09DF933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RDEFNKKMRALQDLLPNCYKDDKASLLDEAIKYMRTLQLQVQMMSMGNGLIRPPTMLPMGHYSPMGLGMHMGAAATPTS</w:t>
      </w:r>
    </w:p>
    <w:p w14:paraId="611F793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PQFLPMNVQATGFPGMNNAPPQMLSFLNHPSGLIPNTPIFSPLENCSQPFVVPSCVSQTQATSFTQFPKSASASNLEDA</w:t>
      </w:r>
    </w:p>
    <w:p w14:paraId="0F7979A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QYRGSNGFSYYRSPN</w:t>
      </w:r>
    </w:p>
    <w:p w14:paraId="423D23F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E99467F" w14:textId="19824765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3G06120 </w:t>
      </w:r>
    </w:p>
    <w:p w14:paraId="19323D7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SHIAVERNRRRQMNEHLKSLRSLTPCFYIKRGDQASIIGGVIEFIKELQQLVQVLESKKRRKTLNRPSFPYDHQTIEPS</w:t>
      </w:r>
    </w:p>
    <w:p w14:paraId="376CFB7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LGAATTRVPFSRIENVMTTSTFKEVGACCNSPHANVEAKISGSNVVLRVVSRRIVGQLVKIISVLEKLSFQVLHLNISS</w:t>
      </w:r>
    </w:p>
    <w:p w14:paraId="6AF6BF2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ETVLYFFVVKIGLECHLSLEELTLEVQKSFVSDEVIVSTN</w:t>
      </w:r>
    </w:p>
    <w:p w14:paraId="1710B96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7A563BB" w14:textId="47889F2F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3G07340 </w:t>
      </w:r>
    </w:p>
    <w:p w14:paraId="1EEFE96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NELFMNAGVSHPPVMTSPSSSSAMLKWVSMETQPVDPSLSRNLFWEKSTEQSIFDSALSSLVSSPTPSNSNFSVGGVG</w:t>
      </w:r>
    </w:p>
    <w:p w14:paraId="74DAFB6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ENVIMRELIGKLGNIGDIYGITASNGNSCYATPMSSPPPGSMMETKTTTPMAELSGDPGFAERAARFSCFGSRSFNSRT</w:t>
      </w:r>
    </w:p>
    <w:p w14:paraId="0FEB5B1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SPFPINNEPPITTNEKMPRVSSSPVFKPLASHVPAGESSGELSRKRKTKSKQNSPSAVSSSKEIEEKEDSDPKRCKKSE</w:t>
      </w:r>
    </w:p>
    <w:p w14:paraId="5313201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NGDKTKSIDPYKDYIHVRARRGQATDSHSLAERVRREKISERMKLLQDLVPGCNKVTGKALMLDEIINYVQSLQRQVEF</w:t>
      </w:r>
    </w:p>
    <w:p w14:paraId="1FC38AF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SMKLSSVNTRLDFNMDALLSKDIFPSSNNLMHHQQVLQLDSSAETLLGDHHNKNLQLNPDISSNNVINPLETSETRSFI</w:t>
      </w:r>
    </w:p>
    <w:p w14:paraId="2BB719C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HLPTLAHFTDSISQYSTFSEDDLHSIIHMGFAQNRLQELNQGSSNQVPSHMKAEL</w:t>
      </w:r>
    </w:p>
    <w:p w14:paraId="2A65687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F64C63E" w14:textId="10B82D5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3G19860 </w:t>
      </w:r>
    </w:p>
    <w:p w14:paraId="2815F06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IRENGIMLVSRERERARRLENRESIFAEPPCLLLAHRISPSPSILPAEEEVMDVSARKSQKAGREKLRREKLNEHFVE</w:t>
      </w:r>
    </w:p>
    <w:p w14:paraId="6CB5260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GNVLDPERPKNDKATILTDTVQLLKELTSEVNKLKSEYTALTDESRELTQEKNDLREEKTSLKSDIENLNLQYQQRLRS</w:t>
      </w:r>
    </w:p>
    <w:p w14:paraId="7C81406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SPWGAAMDHTVMMAPPPSFPYPMPIAMPPGSIPMHPSMPSYTYFGNQNPSMIPAPCPTYMPYMPPNTVVEQQSVHIPQN</w:t>
      </w:r>
    </w:p>
    <w:p w14:paraId="0591539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GNRSREPRAKVSRESRSEKAEDSNEVATQLELKTPGSTSDKDTLQRPEKTKRCKRNNNNNSIEESSHSSKCSSSPSVRD</w:t>
      </w:r>
    </w:p>
    <w:p w14:paraId="333F9D8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SSSSSVAGGQKPDDAK</w:t>
      </w:r>
    </w:p>
    <w:p w14:paraId="2A8BBC5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DC5C740" w14:textId="044EA5DE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3G23690 </w:t>
      </w:r>
    </w:p>
    <w:p w14:paraId="3779B41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NMDKETEQTLNYLPLGQSDPFGNGNEGTIGDFLGRYCNNPQEISPLTLQSFSLNSQISENFPISGGIRFPPYPGQFGSD</w:t>
      </w:r>
    </w:p>
    <w:p w14:paraId="52FDFDD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EFGSQPTTQESNKSSLLDPDSVSDRVHTTKSNSRKRKSIPSGNGKESPASSSLTASNSKVSGENGGSKGGKRSKQDVAG</w:t>
      </w:r>
    </w:p>
    <w:p w14:paraId="7500F3A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SKNGVEKCDSKGDNKDDAKPPEAPKDYIHVRARRGQATDSHSLAERARREKISERMTLLQDLVPGCNRITGKAVMLDEI</w:t>
      </w:r>
    </w:p>
    <w:p w14:paraId="408F5A5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NYVQSLQRQVEFLSMKLATVNPRMEFNANASLSTEMIQPGESLTQSLYAMACSEQRLPSAYYSLGKNMPRFSDTQFPSN</w:t>
      </w:r>
    </w:p>
    <w:p w14:paraId="568A1A1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GFVHTETPGFWENNDLQSIVQMGFGDILQQQSNNNNNNCSEPTLQMKLEP</w:t>
      </w:r>
    </w:p>
    <w:p w14:paraId="0B16E32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8162FDC" w14:textId="5853973F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3G24140 </w:t>
      </w:r>
    </w:p>
    <w:p w14:paraId="5636BDB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MDKDYSAPNFLGESSGGNDDNSSGMIDYMFNRNLQQQQKQSMPQQQQHQLSPSGFGATPFDKMNFSDVMQFADFGSKLAL</w:t>
      </w:r>
    </w:p>
    <w:p w14:paraId="0D1941E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QTRNQDDQETGIDPVYFLKFPVLNDKIEDHNQTQHLMPSHQTSQEGGECGGNIGNVFLEEKEDQDDDNDNNSVQLRFIG</w:t>
      </w:r>
    </w:p>
    <w:p w14:paraId="1D019FF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EEEDRENKNVTKKEVKSKRKRARTSKTSEEVESQRMTHIAVERNRRKQMNEHLRVLRSLMPGSYVQRGDQASIIGGAIE</w:t>
      </w:r>
    </w:p>
    <w:p w14:paraId="6261D1C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VRELEQLLQCLESQKRRRILGETGRDMTTTTTSSSSPITTVANQAQPLIITGNVTELEGGGGLREETAENKSCLADVEV</w:t>
      </w:r>
    </w:p>
    <w:p w14:paraId="5DB937A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LLGFDAMIKILSRRRPGQLIKTIAALEDLHLSILHTNITTMEQTVLYSFNVKITSETRFTAEDIASSIQQIFSFIHANT</w:t>
      </w:r>
    </w:p>
    <w:p w14:paraId="2598C74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ISGSSNLGNIVFT</w:t>
      </w:r>
    </w:p>
    <w:p w14:paraId="7121BED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6A23177" w14:textId="7C990860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At3G25710</w:t>
      </w:r>
    </w:p>
    <w:p w14:paraId="07507E7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YAMKEEDCLQTFHNLQDYQDQFHLHHHPQILPWSSTSLPSFDPLHFPSNPTRYSDPVHYFNRRASSSSSSFDYNDGFVS</w:t>
      </w:r>
    </w:p>
    <w:p w14:paraId="36108C1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PPSMDHPQNHLRILSEALGPIMRRGSSFGFDGEIMGKLSAQEVMDAKALAASKSHSEAERRRRERINTHLAKLRSILPN</w:t>
      </w:r>
    </w:p>
    <w:p w14:paraId="33DA7D8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TKTDKASLLAEVIQHMKELKRQTSQITDTYQVPTECDDLTVDSSYNDEEGNLVIRASFCCQDRTDLMHDVINALKSLRL</w:t>
      </w:r>
    </w:p>
    <w:p w14:paraId="600DBE7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TLKAEIATVGGRVKNILFLSREYDDEEDHDSYRRNFDGDDVEDYDEERMMNNRVSSIEEALKAVIEKCVHNNDESNDNN</w:t>
      </w:r>
    </w:p>
    <w:p w14:paraId="0A4FC33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LEKSSSGGIKRQRTSKMVNRCYN</w:t>
      </w:r>
    </w:p>
    <w:p w14:paraId="310066A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76FCAF1" w14:textId="48E9F0DC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3G26744 </w:t>
      </w:r>
    </w:p>
    <w:p w14:paraId="16C9866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LDGNNGGGVWLNGGGGEREENEEGSWGRNQEDGSSQFKPMLEGDWFSSNQPHPQDLQMLQNQPDFRYFGGFPFNPNDN</w:t>
      </w:r>
    </w:p>
    <w:p w14:paraId="4C36B54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LLQHSIDSSSSCSPSQAFSLDPSQQNQFLSTNNNKGCLLNVPSSANPFDNAFEFGSESGFLNQIHAPISMGFGSLTQLG</w:t>
      </w:r>
    </w:p>
    <w:p w14:paraId="69D528A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RDLSSVPDFLSARSLLAPESNNNNTMLCGGFTAPLELEGFGSPANGGFVGNRAKVLKPLEVLASSGAQPTLFQKRAAMR</w:t>
      </w:r>
    </w:p>
    <w:p w14:paraId="3186646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SSGSKMGNSESSGMRRFSDDGDMDETGIEVSGLNYESDEINESGKAAESVQIGGGGKGKKKGMPAKNLMAERRRRKKLN</w:t>
      </w:r>
    </w:p>
    <w:p w14:paraId="0BC7221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RLYMLRSVVPKISKMDRASILGDAIDYLKELLQRINDLHNELESTPPGSLPPTSSSFHPLTPTPQTLSCRVKEELCPSS</w:t>
      </w:r>
    </w:p>
    <w:p w14:paraId="7174395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PSPKGQQARVEVRLREGRAVNIHMFCGRRPGLLLATMKALDNLGLDVQQAVISCFNGFALDVFRAEQCQEGQEILPDQI</w:t>
      </w:r>
    </w:p>
    <w:p w14:paraId="12C91FD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AVLFDTAGYAGMI</w:t>
      </w:r>
    </w:p>
    <w:p w14:paraId="48D7558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7F9988E" w14:textId="50502961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At3G56770</w:t>
      </w:r>
    </w:p>
    <w:p w14:paraId="0D5E380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QPEVSDQIFYAFLTGGLCASSTSTTVTSSSDPFATVYEDKALASLRNHKEAERKRRARINSHLNKLRKLLSCNSKTDKS</w:t>
      </w:r>
    </w:p>
    <w:p w14:paraId="729775F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LLAKVVQRVKELKQQTLEITDETIPSETDEISVLNIEDCSRGDDRRIIFKVSFCCEDRPELLKDLMETLKSLQMETLFA</w:t>
      </w:r>
    </w:p>
    <w:p w14:paraId="3794C13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MTTVGGRTRNVLVVAADKEHHGVQSVNFLQNALKSLLERSSKSVMVGHGGGGGEERLKRRRALDHIIMV</w:t>
      </w:r>
    </w:p>
    <w:p w14:paraId="60C5685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041D4FD" w14:textId="58AD9BA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3G56970 </w:t>
      </w:r>
    </w:p>
    <w:p w14:paraId="4894A48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CALVPSFFTNFGWPSTNQYESYYGAGDNLNNGTFLELTVPQTYEVTHHQNSLGVSVSSEGNEIDNNPVVVKKLNHNASE</w:t>
      </w:r>
    </w:p>
    <w:p w14:paraId="0978DF3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DRRKKINTLFSSLRSCLPASDQSKKLSIPETVSKSLKYIPELQQQVKRLIQKKEEILVRVSGQRDFELYDKQQPKAVAS</w:t>
      </w:r>
    </w:p>
    <w:p w14:paraId="7D17BA0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YLSTVSATRLGDNEVMVQVSSSKIHNFSISNVLGGIEEDGFVLVDVSSSRSQGERLFYTLHLQVENMDDYKINCEELSER</w:t>
      </w:r>
    </w:p>
    <w:p w14:paraId="1247E30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LYLYEKCENSFN</w:t>
      </w:r>
    </w:p>
    <w:p w14:paraId="6ADE3B2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A90CB77" w14:textId="0947AFBD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3G56980 </w:t>
      </w:r>
    </w:p>
    <w:p w14:paraId="4FDA955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CALVPPLFPNFGWPSTGEYDSYYLAGDILNNGGFLDFPVPEETYGAVTAVTQHQNSFGVSVSSEGNEIDNNPVVVKKLN</w:t>
      </w:r>
    </w:p>
    <w:p w14:paraId="0F9FB67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NASERDRRRKINSLFSSLRSCLPASGQSKKLSIPATVSRSLKYIPELQEQVKKLIKKKEELLVQISGQRNTECYVKQPP</w:t>
      </w:r>
    </w:p>
    <w:p w14:paraId="7D2701B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AVANYISTVSATRLGDNEVMVQISSSKIHNFSISNVLSGLEEDRFVLVDMSSSRSQGERLFYTLHLQVEKIENYKLNCE</w:t>
      </w:r>
    </w:p>
    <w:p w14:paraId="5C799C3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LSQRMLYLYEECGNSYI</w:t>
      </w:r>
    </w:p>
    <w:p w14:paraId="406A3EB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6F606A5" w14:textId="53D1E27C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3G61950 </w:t>
      </w:r>
    </w:p>
    <w:p w14:paraId="6769B8F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RFQGHINPCFFDRKPDVRSLEVQGFAEAQSFAFKEKEEESLQDTVPFLQMLQSEDPSSFFSIKEPNFLTLLSLQTLKE</w:t>
      </w:r>
    </w:p>
    <w:p w14:paraId="5DE8B69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PWELERYLSLEDSQFHSPVQSETNRFMEGANQAVSSQEIPFSQANMTLPSSTSSPLSAHSRRKRKINHLLPQEMTREKRK</w:t>
      </w:r>
    </w:p>
    <w:p w14:paraId="43B18BC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RKTKPSKNNEEIENQRINHIAVERNRRRQMNEHINSLRALLPPSYIQRGDQASIVGGAINYVKVLEQIIQSLESQKRTQ</w:t>
      </w:r>
    </w:p>
    <w:p w14:paraId="0D4D4C9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QSNSEVVENALNHLSGISSNDLWTTLEDQTCIPKIEATVIQNHVSLKVQCEKKQGQLLKGIISLEKLKLTVLHLNITTS</w:t>
      </w:r>
    </w:p>
    <w:p w14:paraId="697FB56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HSSVSYSFNLKMEDECDLESADEITAAVHRIFDIPTI</w:t>
      </w:r>
    </w:p>
    <w:p w14:paraId="6360643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3F0E28E" w14:textId="027B13A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At4G00050</w:t>
      </w:r>
    </w:p>
    <w:p w14:paraId="4B3015E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SQCVPNCHIDDTPAAATTTVRSTTAADIPILDYEVAELTWENGQLGLHGLGPPRVTASSTKYSTGAGGTLESIVDQATR</w:t>
      </w:r>
    </w:p>
    <w:p w14:paraId="0EC4771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PNPKPTDELVPWFHHRSSRAAMAMDALVPCSNLVHEQQSKPGGVGSTRVGSCSDGRTMGGGKRARVAPEWSGGGSQRLT</w:t>
      </w:r>
    </w:p>
    <w:p w14:paraId="2218733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TYDVGFTSTSMGSHDNTIDDHDSVCHSRPQMEDEEEKKAGGKSSVSTKRSRAAAIHNQSERKRRDKINQRMKTLQKLV</w:t>
      </w:r>
    </w:p>
    <w:p w14:paraId="1F09972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NSSKTDKASMLDEVIEYLKQLQAQVSMMSRMNMPSMMLPMAMQQQQQLQMSLMSNPMGLGMGMGMPGLGLLDLNSMNRA</w:t>
      </w:r>
    </w:p>
    <w:p w14:paraId="4DF831D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ASAPNIHANMMPNPFLPMNCPSWDASSNDSRFQSPLIPDPMSAFLACSTQPTTMEAYSRMATLYQQMQQQLPPPSNPK</w:t>
      </w:r>
    </w:p>
    <w:p w14:paraId="459C14C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FD65883" w14:textId="20F1A076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4G00120 </w:t>
      </w:r>
    </w:p>
    <w:p w14:paraId="2D0E45E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NGMYKKKGVCDSCVSSKSRSNHSPKRSMMEPQPHHLLMDWNKANDLLTQEHAAFLNDPHHLMLDPPPETLIHLDEDEE</w:t>
      </w:r>
    </w:p>
    <w:p w14:paraId="179B634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YDEDMDAMKEMQYMIAVMQPVDIDPATVPKPNRRNVRISDDPQTVVARRRRERISEKIRILKRIVPGGAKMDTASMLDEA</w:t>
      </w:r>
    </w:p>
    <w:p w14:paraId="3F3BE6B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RYTKFLKRQVRILQPHSQIGAPMANPSYLCYYHNSQP</w:t>
      </w:r>
    </w:p>
    <w:p w14:paraId="780EF17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0524D27" w14:textId="1D1B06E1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4G00870 </w:t>
      </w:r>
    </w:p>
    <w:p w14:paraId="2066B2C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YNLTFSPSLSSSLLSFTQQTPAAIVSSSPPDLVLQQKLRFVVETSPDRWAYVIFWQKMFDDQSDRSYLVWVDGHFCGNK</w:t>
      </w:r>
    </w:p>
    <w:p w14:paraId="1EE6300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NNSQENYTTNSIECELMMDGGDDLELFYAASFYGEDRSPRKEVSDESLVWLTGPDELRFSNYERAKEAGFHGVHTLVSI</w:t>
      </w:r>
    </w:p>
    <w:p w14:paraId="7FCD2FF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INNGIIELGSSESIIQNRNFINRVKSIFGSGKTTKHTNQTGSYPKPAVSDHSKSGNQQFGSERKRRRKLETTRVAAATK</w:t>
      </w:r>
    </w:p>
    <w:p w14:paraId="7DB5219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KHHPAVLSHVEAEKQRREKLNHRFYALRAIVPKVSRMDKASLLSDAVSYIESLKSKIDDLETEIKKMKMTETDKLDNSS</w:t>
      </w:r>
    </w:p>
    <w:p w14:paraId="28D787F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NTSPSSVEYQVNQKPSKSNRGSDLEVQVKIVGEEAIIRVQTENVNHPTSALMSALMEMDCRVQHANASRLSQVMVQDVV</w:t>
      </w:r>
    </w:p>
    <w:p w14:paraId="6F88A37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LVPEGLRSEDRLRTTLVRTLSL</w:t>
      </w:r>
    </w:p>
    <w:p w14:paraId="67F2F82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F278CD1" w14:textId="276B19C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4G01460 </w:t>
      </w:r>
    </w:p>
    <w:p w14:paraId="5B52302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SGLMSFGELEDQFGQISDTTMEEKIPFLQMLQCIEHPFTTTEPNQFLQSLLQIQTLESKSCLTLETNIKRDPGQTDDPE</w:t>
      </w:r>
    </w:p>
    <w:p w14:paraId="7B0E165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DPRTENGAVTVKEKRKRKRTRAPKNKDEVENQRMTHIAVERNRRRQMNEHLNSLRSLMPPSFLQRGDQASIVGGAIDFI</w:t>
      </w:r>
    </w:p>
    <w:p w14:paraId="667B0C9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ELEQLLQSLEAEKRKDGTDETPKTASCSSSSSLACTNSSISSVSTTSENGFTARFGGGDTTEVEATVIQNHVSLKVRCK</w:t>
      </w:r>
    </w:p>
    <w:p w14:paraId="199E33A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GKRQILKAIVSIEELKLAILHLTISSSFDFVIYSFNLKMEDGCKLGSADEIATAVHQIFEQINGEVMWSNLSRT</w:t>
      </w:r>
    </w:p>
    <w:p w14:paraId="653055B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A56768D" w14:textId="0BB182B6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4G02590 </w:t>
      </w:r>
    </w:p>
    <w:p w14:paraId="320EC3D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SNNPHDNLSDQTPSDDFFEQILGLPNFSASSAAGLSGVDGGLGGGAPPMMLQLGSGEEGSHMGGLGGSGPTGFHNQMF</w:t>
      </w:r>
    </w:p>
    <w:p w14:paraId="7B7C911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LGLSLDQGKGPGFLRPEGGHGSGKRFSDDVVDNRCSSMKPVFHGQPMQQPPPSAPHQPTSIRPRVRARRGQATDPHSIA</w:t>
      </w:r>
    </w:p>
    <w:p w14:paraId="74D6BB6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RLRRERIAERIRALQELVPTVNKTDRAAMIDEIVDYVKFLRLQVKVLSMSRLGGAGAVAPLVTDMPLSSSVEDETGEGG</w:t>
      </w:r>
    </w:p>
    <w:p w14:paraId="6CDF4FA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TPQPAWEKWSNDGTERQVAKLMEENVGAAMQLLQSKALCMMPISLAMAIYHSQPPDTSSVVKPENNPPQ</w:t>
      </w:r>
    </w:p>
    <w:p w14:paraId="4E009F2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8E66606" w14:textId="20852511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4G09180 </w:t>
      </w:r>
    </w:p>
    <w:p w14:paraId="09E4B94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QPTSVGSSGGGDDGGGRGGGGGLSRSGLSRIRSAPATWLEALLEEDEEESLKPNLGLTDLLTGNSNDLPTSRGSFEFPI</w:t>
      </w:r>
    </w:p>
    <w:p w14:paraId="26A42B5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VEQGLYQQGGFHRQNSTPADFLSGSDGFIQSFGIQANYDYLSGNIDVSPGSKRSREMEALFSSPEFTSQMKGEQSSGQV</w:t>
      </w:r>
    </w:p>
    <w:p w14:paraId="031E6C1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TGVSSMSDMNMENLMEDSVAFRVRAKRGCATHPRSIAERVRRTRISDRIRKLQELVPNMDKQTNTADMLEEAVEYVKVL</w:t>
      </w:r>
    </w:p>
    <w:p w14:paraId="4125618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RQIQELTEEQKRCTCIPKEEQ</w:t>
      </w:r>
    </w:p>
    <w:p w14:paraId="521B7A9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33A0D8E" w14:textId="24887576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4G09820 </w:t>
      </w:r>
    </w:p>
    <w:p w14:paraId="6526C43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ESSIIPAEKVAGAEKKELQGLLKTAVQSVDWTYSVFWQFCPQQRVLVWGNGYYNGAIKTRKTTQPAEVTAEEAALERS</w:t>
      </w:r>
    </w:p>
    <w:p w14:paraId="1B437F8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QLRELYETLLAGESTSEARACTALSPEDLTETEWFYLMCVSFSFPPPSGMPGKAYARRKHVWLSGANEVDSKTFSRAIL</w:t>
      </w:r>
    </w:p>
    <w:p w14:paraId="07812CD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KSAKIQTVVCIPMLDGVVELGTTKKVREDVEFVELTKSFFYDHCKTNPKPALSEHSTYEVHEEAEDEEEVEEEMTMSEE</w:t>
      </w:r>
    </w:p>
    <w:p w14:paraId="01A1640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RLGSPDDEDVSNQNLHSDLHIESTHTLDTHMDMMNLMEEGGNYSQTVTTLLMSHPTSLLSDSVSTSSYIQSSFATWRVE</w:t>
      </w:r>
    </w:p>
    <w:p w14:paraId="278673E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GKEHQQVKTAPSSQWVLKQMIFRVPFLHDNTKDKRLPREDLSHVVAERRRREKLNEKFITLRSMVPFVTKMDKVSILGD</w:t>
      </w:r>
    </w:p>
    <w:p w14:paraId="6C1909D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IAYVNHLRKRVHELENTHHEQQHKRTRTCKRKTSEEVEVSIIENDVLLEMRCEYRDGLLLDILQVLHELGIETTAVHTS</w:t>
      </w:r>
    </w:p>
    <w:p w14:paraId="179C10F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NDHDFEAEIRAKVRGKKASIAEVKRAIHQVIIHDTNL</w:t>
      </w:r>
    </w:p>
    <w:p w14:paraId="5943429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45DC464" w14:textId="31F4E478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At4G16430</w:t>
      </w:r>
    </w:p>
    <w:p w14:paraId="1C43F2A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QKFWENQEDRAMVESTIGSEACDFFISTASASNTALSKLVSPPSDSNLQQGLRHVVEGSDWDYALFWLASNVNSSDGC</w:t>
      </w:r>
    </w:p>
    <w:p w14:paraId="75C04DE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LIWGDGHCRVKKGASGEDYSQQDEIKRRVLRKLHLSFVGSDEDHRLVKSGALTDLDMFYLASLYFSFRCDTNKYGPAGT</w:t>
      </w:r>
    </w:p>
    <w:p w14:paraId="6D7965F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YVSGKPLWAADLPSCLSYYRVRSFLARSAGFQTVLSVPVNSGVVELGSLRHIPEDKSVIEMVKSVFGGSDFVQAKEAPKI</w:t>
      </w:r>
    </w:p>
    <w:p w14:paraId="6549A6D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GRQLSLGGAKPRSMSINFSPKTEDDTGFSLESYEVQAIGGSNQVYGYEQGKDETLYLTDEQKPRKRGRKPANGREEALN</w:t>
      </w:r>
    </w:p>
    <w:p w14:paraId="55929EE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VEAERQRREKLNQRFYALRAVVPNISKMDKASLLADAITYITDMQKKIRVYETEKQIMKRRESNQITPAEVDYQQRHDD</w:t>
      </w:r>
    </w:p>
    <w:p w14:paraId="74E62BF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VVRLSCPLETHPVSKVIQTLRENEVMPHDSNVAITEEGVVHTFTLRPQGGCTAEQLKDKLLASLSQ</w:t>
      </w:r>
    </w:p>
    <w:p w14:paraId="3D31000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BDB55BA" w14:textId="261D4BF4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At4G17880</w:t>
      </w:r>
    </w:p>
    <w:p w14:paraId="48748F1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SPTNVQVTDYHLNQSKTDTTNLWSTDDDASVMEAFIGGGSDHSSLFPPLPPPPLPQVNEDNLQQRLQALIEGANENWTY</w:t>
      </w:r>
    </w:p>
    <w:p w14:paraId="3AA2735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VFWQSSHGFAGEDNNNNNTVLLGWGDGYYKGEEEKSRKKKSNPASAAEQEHRKRVIRELNSLISGGVGGGDEAGDEEVT</w:t>
      </w:r>
    </w:p>
    <w:p w14:paraId="052FD8D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TEWFFLVSMTQSFVKGTGLPGQAFSNSDTIWLSGSNALAGSSCERARQGQIYGLQTMVCVATENGVVELGSSEIIHQSS</w:t>
      </w:r>
    </w:p>
    <w:p w14:paraId="179DF90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LVDKVDTFFNFNNGGGEFGSWAFNLNPDQGENDPGLWISEPNGVDSGLVAAPVMNNGGNDSTSNSDSQPISKLCNGSSV</w:t>
      </w:r>
    </w:p>
    <w:p w14:paraId="226794B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NPNPKVLKSCEMVNFKNGIENGQEEDSSNKKRSPVSNNEEGMLSFTSVLPCDSNHSDLEASVAKEAESNRVVVEPEKKP</w:t>
      </w:r>
    </w:p>
    <w:p w14:paraId="7AC08D5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KRGRKPANGREEPLNHVEAERQRREKLNQRFYSLRAVVPNVSKMDKASLLGDAISYISELKSKLQKAESDKEELQKQID</w:t>
      </w:r>
    </w:p>
    <w:p w14:paraId="47FB152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MNKEAGNAKSSVKDRKCLNQESSVLIEMEVDVKIIGWDAMIRIQCSKRNHPGAKFMEALKELDLEVNHASLSVVNDLMI</w:t>
      </w:r>
    </w:p>
    <w:p w14:paraId="06683FC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QATVKMGNQFFTQDQLKVALTEKVGECP</w:t>
      </w:r>
    </w:p>
    <w:p w14:paraId="6863ACB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2E649F0" w14:textId="5039D2E1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4G21330 </w:t>
      </w:r>
    </w:p>
    <w:p w14:paraId="67AF6B6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GGSRFQEPVRMSRRKQVTKEKEEDENFKSPNLEAERRRREKLHCRLMALRSHVPIVTNMTKASIVEDAITYIGELQNN</w:t>
      </w:r>
    </w:p>
    <w:p w14:paraId="4FB7575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KNLLETFHEMEEAPPEIDEEQTDPMIKPEVETSDLNEEMKKLGIEENVQLCKIGERKFWLKIITEKRDGIFTKFMEVMR</w:t>
      </w:r>
    </w:p>
    <w:p w14:paraId="479F263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LGFEIIDISLTTSNGAILISASVQTQELCDVEQTKDFLLEVMRSNP</w:t>
      </w:r>
    </w:p>
    <w:p w14:paraId="3F89AB8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F861F94" w14:textId="3EDE5BA1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4G28790 </w:t>
      </w:r>
    </w:p>
    <w:p w14:paraId="777639D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TWKPKMLILSHDLISPEKYIMGEDDIVELLGKSSQVVTSSQTQTPSCDPPLILRGSGSGDGEGNGPLPQPPPPLYHQQS</w:t>
      </w:r>
    </w:p>
    <w:p w14:paraId="0D950AF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FIQEDEMASWLHQPNRQDYLYSQLLYSGVASTHPQSLASLEPPPPPRAQYILAADRPTGHILAERRAENFMNISRQRGN</w:t>
      </w:r>
    </w:p>
    <w:p w14:paraId="29D1E83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FLGGVEAVPSNSTLLSSATESIPATHGTESRATVTGGVSRTFAVPGLGPRGKAVAIETAGTQSWGLCKAETEPVQRQPA</w:t>
      </w:r>
    </w:p>
    <w:p w14:paraId="74C65AF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ETDITDERKRKTREETNVENQGTEEARDSTSSKRSRAAIMHKLSERRRRQKINEMMKALQELLPRCTKTDRSSMLDDVI</w:t>
      </w:r>
    </w:p>
    <w:p w14:paraId="789BF55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YVKSLQSQIQMFSMGHVMIPPMMYAGNIQQQYMPHMAMGMNRPPAFIPFPRQAHMAEGVGPVDLFRENEETEQETMSLL</w:t>
      </w:r>
    </w:p>
    <w:p w14:paraId="1220EFF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REDKRTKQKMFS</w:t>
      </w:r>
    </w:p>
    <w:p w14:paraId="14A1AD7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988A1EC" w14:textId="5F1830CF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4G28800 </w:t>
      </w:r>
    </w:p>
    <w:p w14:paraId="29B89F9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QFDESDARVWIWFEIRREDDIVELLWQSGQVVGTNQTHRQSYDPPPILRGSGSGRGEENAPLSQPPPHLHQQNLFIQEG</w:t>
      </w:r>
    </w:p>
    <w:p w14:paraId="2ACF614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EMYSWLHHSYRQNYFCSELLNSTPATHPQSSISLAPRQTIATRRAENFMNFSWLRGNIFTGGRVDEAGPSFSVVRESMQV</w:t>
      </w:r>
    </w:p>
    <w:p w14:paraId="70D409E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SNTTPPSSSATESCVIPATEGTASRVSGTLAAHDLGRKGKAVAVEAAGTPSSGVCKAETEPVQIQPATESKLKAREETH</w:t>
      </w:r>
    </w:p>
    <w:p w14:paraId="118CE1B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TEEARGSTSRKRSRTAEMHNLAERRRREKINEKMKTLQQLIPRCNKSTKVSTLDDAIEYVKSLQSQIQGMMSPMMNAGN</w:t>
      </w:r>
    </w:p>
    <w:p w14:paraId="64BB506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QQFMPHMAMDMNRPPPFIPFPGTSFPMPAQMAGVGPSYPAPRYPFPNIQTFDPSRVRLPSPQPNPVSNQPQFPAYMNPY</w:t>
      </w:r>
    </w:p>
    <w:p w14:paraId="0107E74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QFAGPHQLQQPPPPPFQGQTTSQLSSGQASSSKEPEDQENQPTA</w:t>
      </w:r>
    </w:p>
    <w:p w14:paraId="2740EF5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12B3800" w14:textId="5286044E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4G28815 </w:t>
      </w:r>
    </w:p>
    <w:p w14:paraId="721010F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MIISSQILLLFGFKLFFETRGEDDIVELLCKIGQTQIPSSDPLPILRGSGSGGREENTPLPPPLPHQNLFIQEDEMSSW</w:t>
      </w:r>
    </w:p>
    <w:p w14:paraId="6D685F7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HHPLRQDYLCSELYASTPAPHPQSSVSLAPPPPKPPSSAPYGQIIAPRSAPRIQGTEEARGSTSRKRSRAAEMHNLAER</w:t>
      </w:r>
    </w:p>
    <w:p w14:paraId="5824143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RREKINERMKTLQQLIPRCNKSTKVSMLEDVIEYVKSLEMQINQFMPHMAMGMNQPPAYIPFPSQAHMAGVGPSYPPPR</w:t>
      </w:r>
    </w:p>
    <w:p w14:paraId="7B27E7F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YPFPNIQTFDPSRVWLQSPQPNPVSNQPQMNPYGQFVGHHQMQQSLPPPLQVILSQYPLCLFLCSNK</w:t>
      </w:r>
    </w:p>
    <w:p w14:paraId="44FB60E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AC133CA" w14:textId="4F9596CB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4G29930 </w:t>
      </w:r>
    </w:p>
    <w:p w14:paraId="60ECBD3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DLDHEYKNYWETTMFFQNQELEFDSWPMEEAFSGSGESSSPDGAATSPASSKNVVSERNRRQKLNQRLFALRSVVPNI</w:t>
      </w:r>
    </w:p>
    <w:p w14:paraId="752422D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KLDKASVIKDSIDYMQELIDQEKTLEAEIRELESRSTLLENPVRDYDCNFAETHLQDFSDNNDMRSKKFKQMDYSTRVQ</w:t>
      </w:r>
    </w:p>
    <w:p w14:paraId="0658E0C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YPIEVLEMKVTWMGEKTVVVCITCSKKRETMVQLCKVLESLNLNILTTNFSSFTSRLSTTLFLQVTLSLSPSLISLFGN</w:t>
      </w:r>
    </w:p>
    <w:p w14:paraId="1AB504E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ITSTNYKILNASREYCTCLVLV</w:t>
      </w:r>
    </w:p>
    <w:p w14:paraId="2D8998A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2B27293" w14:textId="3FED7943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4G30980 </w:t>
      </w:r>
    </w:p>
    <w:p w14:paraId="62E2297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NSSSLLTPSSSPSPHLQSPATFDHDDFLHHIFSSTPWPSSVLDDTPPPTSDCAPVTGFHHHDADSRNQITMIPLSHNHP</w:t>
      </w:r>
    </w:p>
    <w:p w14:paraId="195CF58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DALFNGFSTGSLPFHLPQGSGGQTQTQSQATASATTGGATAQPQTKPKVRARRGQATDPHSIAERLRRERIAERMKSLQ</w:t>
      </w:r>
    </w:p>
    <w:p w14:paraId="1E43D9D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LVPNGNKTDKASMLDEIIDYVKFLQLQVKVLSMSRLGGAASASSQISEDAGGSHENTSSSGEAKMTEHQVAKLMEEDMG</w:t>
      </w:r>
    </w:p>
    <w:p w14:paraId="2C09D85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AMQYLQGKGLCLMPISLATTISTATCPSRSPFVKDTGVPLSPNLSTTIVANGNGSSLVTVKDAPSVSKP</w:t>
      </w:r>
    </w:p>
    <w:p w14:paraId="10BE42E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E194699" w14:textId="2413BF3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4G33880 </w:t>
      </w:r>
    </w:p>
    <w:p w14:paraId="5AB63BA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AMGEWSNNLGGMYTYATEEADFMNQLLASYDHPGTGSSSGAAASGDHQGLYWNLGSHHNHLSLVSEAGSFCFSQESSS</w:t>
      </w:r>
    </w:p>
    <w:p w14:paraId="1C1AD75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YSAGNSGYYTVVPPTVEENQNETMDFGMEDVTINTNSYLVGEETSECDVEKYSSGKTLMPLETVVENHDDEESLLQSEIS</w:t>
      </w:r>
    </w:p>
    <w:p w14:paraId="4CC34F5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TTTKSLTGSKKRSRATSTDKNKRARVNKRAQKNVEMSGDNNEGEEEEGETKLKKRKNGAMMSRQNSSTTFCTEEESNCA</w:t>
      </w:r>
    </w:p>
    <w:p w14:paraId="7BC77B5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QDGGGEDSSSKEDDPSKALNLNGKTRASRGAATDPQSLYARKRRERINERLRILQNLVPNGTKVDISTMLEEAVHYVKF</w:t>
      </w:r>
    </w:p>
    <w:p w14:paraId="2ED2D3E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QLQIKLLSSDDLWMYAPIAFNGMDIGLSSPR</w:t>
      </w:r>
    </w:p>
    <w:p w14:paraId="691819F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CA8D26D" w14:textId="0C61DC90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4G34530 </w:t>
      </w:r>
    </w:p>
    <w:p w14:paraId="539D743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NGAIGGDLLLNFPDMSVLERQRAHLKYLNPTFDSPLAGFFADSSMITGGEMDSYLSTAGLNLPMMYGETTVEGDSRLSI</w:t>
      </w:r>
    </w:p>
    <w:p w14:paraId="5A7F586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PETTLGTGNFKKRKFDTETKDCNEKKKKMTMNRDDLVEEGEEEKSKITEQNNGSTKSIKKMKHKAKKEENNFSNDSSKV</w:t>
      </w:r>
    </w:p>
    <w:p w14:paraId="626FA17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KELEKTDYIHVRARRGQATDSHSIAERVRREKISERMKFLQDLVPGCDKITGKAGMLDEIINYVQSLQRQIEFLSMKLA</w:t>
      </w:r>
    </w:p>
    <w:p w14:paraId="6F922C9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VNPRPDFDMDDIFAKEVASTPMTVVPSPEMVLSGYSHEMVHSGYSSEMVNSGYLHVNPMQQVNTSSDPLSCFNNGEAPS</w:t>
      </w:r>
    </w:p>
    <w:p w14:paraId="55C59F4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WDSHVQNLYGNLGV</w:t>
      </w:r>
    </w:p>
    <w:p w14:paraId="197D565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865393D" w14:textId="29705DCC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4G36540 </w:t>
      </w:r>
    </w:p>
    <w:p w14:paraId="5E51D4D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LSVLDRLKWLQQQQMVSPEFLQILGSDGREELKRVESYLGNNNDELQSFRHFPEFGPDYDTTDGCISRTSSFHMEPVK</w:t>
      </w:r>
    </w:p>
    <w:p w14:paraId="04601E4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NGHSRAITLQNKRKPEGKTEKREKKKIKAEDETEPSMKGKSNMSNTETSSEIQKPDYIHVRARRGEATDRHSLAERARR</w:t>
      </w:r>
    </w:p>
    <w:p w14:paraId="7676EE5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KISKKMKCLQDIVPGCNKVTGKAGMLDEIINYVQSLQQQVEFLSMKLSVINPELECHIDDLSAKQFQAYFTGPPEGDSK</w:t>
      </w:r>
    </w:p>
    <w:p w14:paraId="4BA1C02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SIMADFRSFPLHQQGSLDYSVINSDHTTSLGAKDHTSSSWETHSQCLYNSLRTDSVSNFFSLK</w:t>
      </w:r>
    </w:p>
    <w:p w14:paraId="175504C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3A484F5" w14:textId="4B6DAEF3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br/>
        <w:t>&gt;At4G36930</w:t>
      </w:r>
    </w:p>
    <w:p w14:paraId="498D75D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ISQREEREEKKQRVMGDKKLISSSSSSSVYDTRINHHLHHPPSSSDEISQFLRHIFDRSSPLPSYYSPATTTTTASLIG</w:t>
      </w:r>
    </w:p>
    <w:p w14:paraId="52EF3E0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HGSGDPHADNSRSLVSHHPPSDSVLMSKRVGDFSEVLIGGGSGSAAACFGFSGGGNNNNVQGNSSGTRVSSSSVGASGN</w:t>
      </w:r>
    </w:p>
    <w:p w14:paraId="3F2A985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TDEYDCESEEGGEAVVDEAPSSKSGPSSRSSSKRCRAAEVHNLSEKRRRSRINEKMKALQSLIPNSNKTDKASMLDEAI</w:t>
      </w:r>
    </w:p>
    <w:p w14:paraId="6022EB4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YLKQLQLQVQMLTMRNGINLHPLCLPGTTLHPLQLSQIRPPEATNDPLLNHTNQFASTSNAPEMINTVASSYALEPSIR</w:t>
      </w:r>
    </w:p>
    <w:p w14:paraId="36A8693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HFGPFPLLTSPVEMSREGGLTHPRLNIGHSNANITGEQALFDGQPDLKDRIT</w:t>
      </w:r>
    </w:p>
    <w:p w14:paraId="75DA4BA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2966272" w14:textId="5337C4D3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4G37850 </w:t>
      </w:r>
    </w:p>
    <w:p w14:paraId="6E4BA29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SILSTRWFSEQEIEENSIIQQFHMNSIVGEVQEAQYIFPHSFTTNNDPSYDDLIEMKPPKILETTYISPSSHLPPNSKP</w:t>
      </w:r>
    </w:p>
    <w:p w14:paraId="66A8E89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HIHRHSSSRILSFEDYGSNDMEHEYSPTYLNSIFSPKLEAQVQPHQKSDEFNRKGTKRAQPFSRNQSNAQDHIIAERKR</w:t>
      </w:r>
    </w:p>
    <w:p w14:paraId="78EF1CF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EKLTQRFVALSALVPGLKKMDKASVLGDALKHIKYLQERVGELEEQKKERRLESMVLVKKSKLILDDNNQSFSSSCEDG</w:t>
      </w:r>
    </w:p>
    <w:p w14:paraId="0836966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SDLDLPEIEVRFSDEDVLIKILCEKQKGHLAKIMAEIEKLHILITNSSVLNFGPTLDITIIAKKESDFDMTLMDVVKSL</w:t>
      </w:r>
    </w:p>
    <w:p w14:paraId="3134DEA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SALSNFI</w:t>
      </w:r>
    </w:p>
    <w:p w14:paraId="544DD84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96FC795" w14:textId="54321CD2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At4G38070</w:t>
      </w:r>
    </w:p>
    <w:p w14:paraId="60486F2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KVYEELDEVKAVNEKLRIDYRNKTELLENLKKVQNEQLIEIREARLVNEKHGFEIEEKSREIAELKRANEELQRCLRE</w:t>
      </w:r>
    </w:p>
    <w:p w14:paraId="55DD04B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DSVVKRVNDVNDKLRANGEDKYREFEEEKRNMMSGLDEASEKNIDLEQKNNVYRAEIEGLKGLLAVAETKRIEAEKTVK</w:t>
      </w:r>
    </w:p>
    <w:p w14:paraId="1B0A6FE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MKEMRGRDDVVVKMEEEKSQVEEKLKWKKEQFKHLEEAYEKLKNLFKDSKKEWEEEKSKLLDEIYSLQTKLDSVTRISE</w:t>
      </w:r>
    </w:p>
    <w:p w14:paraId="7A744DE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LQKKLQMCNGALTQEETRRKHLEIQVSEFKAKYEDAFAECQDARTQLDDLAGKRDWEVAELRQTLSMKDAYFKEMKYEN</w:t>
      </w:r>
    </w:p>
    <w:p w14:paraId="5ADCA3D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KLEQENRELLGSLKELQEATIQGSGNSALSKLKNKFRNLENIHKNCSANLRSKEAEWSSQVEKMVEEINDYKLQLQSKE</w:t>
      </w:r>
    </w:p>
    <w:p w14:paraId="5D85D5D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ALKEVELELENCRSSTAKMRLQYEEISIMFLVLSRTVSEAQSRLANAKDKQIKDEKREGNCYSLLMEQLDQKNAALAKA</w:t>
      </w:r>
    </w:p>
    <w:p w14:paraId="726A043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MEIKEERESVACLLKRIEMLDLFENQNIQMQKEVERFKEMVEESSRFQTQMQEKMKEAENDYEEKLLQVCDALDNTNID</w:t>
      </w:r>
    </w:p>
    <w:p w14:paraId="683124D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VAEREKVVSLTRQIESLGTVKEKNLVMEKETQEYKEMLEESEKCRVLLEEQISQLESDSNENIRELCSKVDIAYAKLAE</w:t>
      </w:r>
    </w:p>
    <w:p w14:paraId="405E80F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VEKTASLVRKSESIDLNEEHRQRELDHYKEMLEESTKTQLLLQEKVVDVENDSKRKLADVSEALEIANSELSDKTSEVF</w:t>
      </w:r>
    </w:p>
    <w:p w14:paraId="0485E35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IEFQLWVWKSIAKRLKAELEQNQNLRKRVEASLLEQVGVGEAIKQEKNELVHKLKVISHARSSDSEKKESLMRDKDEML</w:t>
      </w:r>
    </w:p>
    <w:p w14:paraId="1F702EA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SLQREVELLEQDSLRRELEDVVLAHMIGERELQNEREICALQQKDQDLCEVKHELEGSLKSVSLLLQQKQNEVNMLRKT</w:t>
      </w:r>
    </w:p>
    <w:p w14:paraId="2DBA2AD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WEKLTARQILTAVETESKKMMIIELEGEISSLSQKLETSNESVSCFRQEATKSRAELETKQTELKEVTTQMQEKLRTSEA</w:t>
      </w:r>
    </w:p>
    <w:p w14:paraId="5A0A24B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KTELVKEVASLSTEKRNLLSFISEMEDGMLKLYDGDTKLMKTLERVTQCCDGFGKENNNGETIGSPRLAMKHEEDVVTE</w:t>
      </w:r>
    </w:p>
    <w:p w14:paraId="52304E0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REGASQNRTAPDLKPIETCRKLLKSREFLSVRYIIQVNQLLKSKRHDDDDQFEQVEAICDLLIAAENRLPNGLKDYYGM</w:t>
      </w:r>
    </w:p>
    <w:p w14:paraId="222F88C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RANRFGPVLLEDFEKLTKLLDKKHNYFPFSQEAADKASLAWSLLSKPPIKAHYDLAISAFFGECSKVKRKIFIPKKQIE</w:t>
      </w:r>
    </w:p>
    <w:p w14:paraId="149E8F9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VVISDDDDEEEFSCLKISLNRYYYYDYLLFVFIYIYIHNKFNIPSNVLLSPSLCVTMVLLHHVSLSHYQNSSSLFSSSS</w:t>
      </w:r>
    </w:p>
    <w:p w14:paraId="21F732C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SILCLFLVLCVMQLEQGMRPISRCYNPTAYSTTMGRSFFAGAATSSKLFSRGFSVTKPKSKTESKEVAAKKHSDAERRR</w:t>
      </w:r>
    </w:p>
    <w:p w14:paraId="2364BCF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LRINSQFATLRTILPNLVKQDKASVLGETVRYFNELKKMVQDIPTTPSLEDNLRLDHCNNNRDLARVVFSCSDREGLMS</w:t>
      </w:r>
    </w:p>
    <w:p w14:paraId="6AB2F99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VAESMKAVKAKAVRAEIMTVGGRTKCALFVQGVNGNEGLVKLKKSLKLVVNGKSSSEAKNNNNGGSLLIQQQ</w:t>
      </w:r>
    </w:p>
    <w:p w14:paraId="6F1D30B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DE23AFD" w14:textId="0F582743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5G08130 </w:t>
      </w:r>
    </w:p>
    <w:p w14:paraId="7AFDCE6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LPQPRPFKTQEFRTGRKPTHDFLSLCSHSTVHPDPKPTPPPSSQGSHLKTHDFLQPLECVGAKEDVSRINSTTTASEK</w:t>
      </w:r>
    </w:p>
    <w:p w14:paraId="75E4451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PPPAPPPPLQHVLPGGIGTYTISPIPYFHHHHQRIPKPELSPPMMFNANERNVLDENSNSNCSSYAAASSGFTLWDESA</w:t>
      </w:r>
    </w:p>
    <w:p w14:paraId="513B975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GKKGQTRKENSVGERVNMRADVAATVGQWPVAERRSQSLTNNHMSGFSSLSSSQGSVLKSQSFMDMIRSAKGSSQEDDL</w:t>
      </w:r>
    </w:p>
    <w:p w14:paraId="7629B48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DEEDFIMKKESSSTSQSHRVDLRVKADVRGSPNDQKLNTPRSKHSATEQRRRSKINDRFQMLRQLIPNSDQKRDKASFL</w:t>
      </w:r>
    </w:p>
    <w:p w14:paraId="39007E2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EVIEYIQFLQEKADKYVTSYQGWNHEPAKLLNWSNNNQQLVPEGVAFAPKLEEEKNNIPVSVLATAQGVVIDHPTTATT</w:t>
      </w:r>
    </w:p>
    <w:p w14:paraId="62F4A4F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PFPLSIQSNSFFSPVIAGNPVPQFHARVASSEAVEPSPSSRSQKEEEDEEVLEGNIRISSVYSQGLVKTLREALENSGV</w:t>
      </w:r>
    </w:p>
    <w:p w14:paraId="5E6968C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LTKASISVEIELAKQSSSSSFKDHEVREPVSRTRNDNVKQTRKPKRLKTGQ</w:t>
      </w:r>
    </w:p>
    <w:p w14:paraId="0CE66ED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F371D4C" w14:textId="0EDFD02F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5G10570 </w:t>
      </w:r>
    </w:p>
    <w:p w14:paraId="006BDBB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METELTQLRKQESNNLNGVNGGFMAIDQFVPNDWNFDYLCFNNLLQEDDNIDHPSSSSLMNLISQPPPLLHQPPQPSSPL</w:t>
      </w:r>
    </w:p>
    <w:p w14:paraId="44D956C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YDSPPLSSAFDYPFLEDIIHSSYSPPPLILPASQENTNNYSPLMEESKSFISIGETNKKRSNKKLEGQPSKNLMAERRRR</w:t>
      </w:r>
    </w:p>
    <w:p w14:paraId="60E39CF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RLNDRLSLLRSIVPKITKMDRTSILGDAIDYMKELLDKINKLQEDEQELGSNSHLSTLITNESMVRNSLKFEVDQREVN</w:t>
      </w:r>
    </w:p>
    <w:p w14:paraId="170A62C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HIDICCPTKPGLVVSTVSTLETLGLEIEQCVISCFSDFSLQASCFEVGEQRYMVTSEATKQALIRNAGYGGRCL</w:t>
      </w:r>
    </w:p>
    <w:p w14:paraId="047CA0C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C317B8A" w14:textId="7B087AA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5G37800 </w:t>
      </w:r>
    </w:p>
    <w:p w14:paraId="515D374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SLINEHCNERNYISTPNSSEDLSSPQNCGLDEGASASSSSTINSDHQNNQGFVFYPSGETIEDHNSLMDFNASSFFTFD</w:t>
      </w:r>
    </w:p>
    <w:p w14:paraId="001E3F9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HRSLISPVTNGGAFPVVDGNMSYSYDGWSHHQVDSISPRVIKTPNSFETTSSFGLTSNSMSKPATNHGNGDWLYSGSTI</w:t>
      </w:r>
    </w:p>
    <w:p w14:paraId="237B32F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NIGSRHESTSPKLAGNKRPFTGENTQLSKKPSSGTNGKIKPKATTSPKDPQSLAAKNRRERISERLKVLQELVPNGTKV</w:t>
      </w:r>
    </w:p>
    <w:p w14:paraId="485E174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LVTMLEKAIGYVKFLQVQVKVLAADEFWPAQGGKAPDISQVKEAIDAILSSSQRDSNSTRETSIAE</w:t>
      </w:r>
    </w:p>
    <w:p w14:paraId="5CAFCAD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F05A851" w14:textId="10D862BD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5G38860 </w:t>
      </w:r>
    </w:p>
    <w:p w14:paraId="7717222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NSHDIDDQLEADVYSNLPSRNDSSTGRRNRNSCRSKHSETEQRRRSKINERFQSLMDIIPQNQNDQKRDKASFLLEVIE</w:t>
      </w:r>
    </w:p>
    <w:p w14:paraId="4D87617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YIHFLQEKVHMYEDSHQMWYQSPTKLIPWRNSHGSVAEENDHPQIVKSFSSNDKVAASSGFLLDTYNSVNPDIDSAVSTK</w:t>
      </w:r>
    </w:p>
    <w:p w14:paraId="5DB28D0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PEHSPVSAVSSYLRTEPSLQFVQHDFWQPKTSCGTINCFTNELLTSDEKTSASLSTVCSQRVLNTLTEALKSSGVNMSE</w:t>
      </w:r>
    </w:p>
    <w:p w14:paraId="25DA643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MISVQLSLRKREDREYSVAAFASEDNGNSIADEEGDSPTETRSFCNDIDHSQKRIRR</w:t>
      </w:r>
    </w:p>
    <w:p w14:paraId="4642B3A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7F2A6D9" w14:textId="267B6324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5G41315 </w:t>
      </w:r>
    </w:p>
    <w:p w14:paraId="02F7878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TGQNRTTVPENLKKHLAVSVRNIQWSYGIFWSVSASQSGVLEWGDGYYNGDIKTRKTIQASEIKADQLGLRRSEQLSE</w:t>
      </w:r>
    </w:p>
    <w:p w14:paraId="6D16544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YESLSVAESSSSGVAAGSQVTRRASAAALSPEDLADTEWYYLVCMSFVFNIGEGMPGRTFANGEPIWLCNAHTADSKVF</w:t>
      </w:r>
    </w:p>
    <w:p w14:paraId="0CACF22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RSLLAKSAAVKTVVCFPFLGGVVEIGTTEHITEDMNVIQCVKTSFLEAPDPYATILPARSDYHIDNVLDPQQILGDEIY</w:t>
      </w:r>
    </w:p>
    <w:p w14:paraId="61D2AD6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PMFSTEPFPTASPSRTTNGFDQEHEQVADDHDSFMTERITGGASQVQSWQLMDDELSNCVHQSLNSSDCVSQTFVEGAA</w:t>
      </w:r>
    </w:p>
    <w:p w14:paraId="6A52AC6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RVAYGARKSRVQRLGQIQEQQRNVKTLSFDPRNDDVHYQSVISTIFKTNHQLILGPQFRNCDKQSSFTRWKKSSSSSSG</w:t>
      </w:r>
    </w:p>
    <w:p w14:paraId="00AC7B1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ATVTAPSQGMLKKIIFDVPRVHQKEKLMLDSPEARDETGNHAVLEKKRREKLNERFMTLRKIIPSINKIDKVSILDDTI</w:t>
      </w:r>
    </w:p>
    <w:p w14:paraId="73FA86A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YLQELERRVQELESCRESTDTETRGTMTMKRKKPCDAGERTSANCANNETGNGKKVSVNNVGEAEPADTGFTGLTDNLR</w:t>
      </w:r>
    </w:p>
    <w:p w14:paraId="6D0DA7F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GSFGNEVVIELRCAWREGVLLEIMDVISDLHLDSHSVQSSTGDGLLCLTVNCKHKGSKIATPGMIKEALQRVAWIC</w:t>
      </w:r>
    </w:p>
    <w:p w14:paraId="3FF088C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9BB944F" w14:textId="4F7B46E2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5G43175 </w:t>
      </w:r>
    </w:p>
    <w:p w14:paraId="7C354AA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NEAFVDGELESLLGMFNFDQCSSNESSFCNAPNETDVFSSDDFFPFGTILQSNYAAVLDGSNHQTNRNVDSRQDLLKP</w:t>
      </w:r>
    </w:p>
    <w:p w14:paraId="237DCC1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KKQKLSSESNLVTEPKTAWRDGQSLSSYNSSDDEKALGLVSNTSKSLKRKAKANRGIASDPQSLYARKRRERINDRLKT</w:t>
      </w:r>
    </w:p>
    <w:p w14:paraId="2C0BB66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QSLVPNGTKVDISTMLEDAVHYVKFLQLQIKLLSSEDLWMYAPLAHNGLNMGLHHNLLSRLI</w:t>
      </w:r>
    </w:p>
    <w:p w14:paraId="586210D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52C1BFC" w14:textId="0E7803F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5G46690 </w:t>
      </w:r>
    </w:p>
    <w:p w14:paraId="483A684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TLEALSSNGLLNFLLSETLSPTPFKSLVDLEPLPENDVIISKNTISEISNQEPPPQRQPPATNRGKKRRRRKPRVCKNE</w:t>
      </w:r>
    </w:p>
    <w:p w14:paraId="03BECAC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EAENQRMTHIAVERNRRRQMNQHLSVLRSLMPQPFAHKGDQASIVGGAIDFIKELEHKLLSLEAQKHHNAKLNQSVTSS</w:t>
      </w:r>
    </w:p>
    <w:p w14:paraId="4974FD9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SQDSNGEQENPHQPSSLSLSQFFLHSYDPSQENRNGSTSSVKTPMEDLEVTLIETHANIRILSRRRGFRWSTLATTKPP</w:t>
      </w:r>
    </w:p>
    <w:p w14:paraId="2832766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LSKLVASLQSLSLSILHLSVTTLDNYAIYSISAKVEESCQLSSVDDIAGAVHHMLSIIEEEPFCCSSMSELPFDFSLNH</w:t>
      </w:r>
    </w:p>
    <w:p w14:paraId="32F45B3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NVTHSL</w:t>
      </w:r>
    </w:p>
    <w:p w14:paraId="635CA0C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391C56A" w14:textId="22972B6E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At5G46760</w:t>
      </w:r>
    </w:p>
    <w:p w14:paraId="3A4F77C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NGTTSSINFLTSDDDASAAAMEAFIGTNHHSSLFPPPPQQPPQPQFNEDTLQQRLQALIESAGENWTYAIFWQISHDFD</w:t>
      </w:r>
    </w:p>
    <w:p w14:paraId="15B217E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STGDNTVILGWGDGYYKGEEDKEKKKNNTNTAEQEHRKRVIRELNSLISGGIGVSDESNDEEVTDTEWFFLVSMTQSFV</w:t>
      </w:r>
    </w:p>
    <w:p w14:paraId="6C4AFAB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GVGLPGESFLNSRVIWLSGSGALTGSGCERAGQGQIYGLKTMVCIATQNGVVELGSSEVISQSSDLMHKVNNLFNFNNG</w:t>
      </w:r>
    </w:p>
    <w:p w14:paraId="138202F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GNNGVEASSWGFNLNPDQGENDPALWISEPTNTGIESPARVNNGNNSNSNSKSDSHQISKLEKNDISSVENQNRQSSCL</w:t>
      </w:r>
    </w:p>
    <w:p w14:paraId="7DB9BE7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VEKDLTFQGGLLKSNETLSFCGNESSKKRTSVSKGSNNDEGMLSFSTVVRSAANDSDHSDLEASVVKEAIVVEPPEKKPR</w:t>
      </w:r>
    </w:p>
    <w:p w14:paraId="59CD90A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RGRKPANGREEPLNHVEAERQRREKLNQRFYSLRAVVPNVSKMDKASLLGDAISYINELKSKLQQAESDKEEIQKKLDG</w:t>
      </w:r>
    </w:p>
    <w:p w14:paraId="3E346A4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SKEGNNGKGCGSRAKERKSSNQDSTASSIEMEIDVKIIGWDVMIRVQCGKKDHPGARFMEALKELDLEVNHASLSVVND</w:t>
      </w:r>
    </w:p>
    <w:p w14:paraId="7BDF1F4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MIQQATVKMGSQFFNHDQLKVALMTKVGENY</w:t>
      </w:r>
    </w:p>
    <w:p w14:paraId="39BFEB0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2A8CF67" w14:textId="23D37CD5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5G46830 </w:t>
      </w:r>
    </w:p>
    <w:p w14:paraId="7129640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INTDDNLLMIEALLTSDPSPPLLPANLSLETTLPKRLHAVLNGTHEPWSYAIFWKPSYDDFSGEAVLKWGDGVYTGGNE</w:t>
      </w:r>
    </w:p>
    <w:p w14:paraId="5BF04B6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KTRGRLRRKKTILSSPEEKERRSNVIRELNLMISGEAFPVVEDDVSDDDDVEVTDMEWFFLVSMTWSFGNGSGLAGKAF</w:t>
      </w:r>
    </w:p>
    <w:p w14:paraId="2C8A3C1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SYNPVLVTGSDLIYGSGCDRAKQGGDVGLQTILCIPSHNGVLELASTEEIRPNSDLFNRIRFLFGGSKYFSGAPNSNSE</w:t>
      </w:r>
    </w:p>
    <w:p w14:paraId="4E2FE74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FPFQLESSCSSTVTGNPNPSPVYLQNRYNLNFSTSSSTLARAPCGDVLSFGENVKQSFENRNPNTYSDQIQNVVPHATV</w:t>
      </w:r>
    </w:p>
    <w:p w14:paraId="1EC7FC4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LEKKKGKKRGRKPAHGRDKPLNHVEAERMRREKLNHRFYALRAVVPNVSKMDKTSLLEDAVCYINELKSKAENVELEKH</w:t>
      </w:r>
    </w:p>
    <w:p w14:paraId="79265B8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IEIQFNELKEIAGQRNAIPSVCKYEEKASEMMKIEVKIMESDDAMVRVESRKDHHPGARLMNALMDLELEVNHASISVM</w:t>
      </w:r>
    </w:p>
    <w:p w14:paraId="4F92302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DLMIQQANVKMGLRIYKQEELRDLLMSKIS</w:t>
      </w:r>
    </w:p>
    <w:p w14:paraId="364ED1A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8CD4943" w14:textId="65D9126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5G48560 </w:t>
      </w:r>
    </w:p>
    <w:p w14:paraId="46804A2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NELFMNTEFPPPPEMATHFEHQQSSSSAMMLNWALMDPNPHQDSSFLWEKSTEQQQQQSIFDSALSSLVSSPTPSNSN</w:t>
      </w:r>
    </w:p>
    <w:p w14:paraId="42A9D0E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SGGGGDGFLIRELIGKLGNIGNNNNNSGEIYGTPMSRSASCYATPMSSPPPPTNSNSQMMMNRTTPLTEFSADPGFAER</w:t>
      </w:r>
    </w:p>
    <w:p w14:paraId="07C0D94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ARFSCFGSRSFNGRTNTNLPINNGNNMVNNSGKLTRVSSTPALKALVSPEVTPGGEFSRKRKSVPKGKSKENPISTASP</w:t>
      </w:r>
    </w:p>
    <w:p w14:paraId="0C5B858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PSFSKTAEKNGGKGGSKSSEEKGGKRRREEEDDEEEEGEGEGNKSNNTKPPEPPKDYIHVRARRGQATDSHSLAERVRR</w:t>
      </w:r>
    </w:p>
    <w:p w14:paraId="2E1F647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KIGERMKLLQDLVPGCNKVTGKALMLDEIINYVQSLQRQVEFLSMKLSSVNDTRLDFNVDALVSKDVMIPSSNNRLHEE</w:t>
      </w:r>
    </w:p>
    <w:p w14:paraId="055EE95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LQSKSSSHHHQQQLNIYNNNSQLLPNISSNNMMLQSPMNSLETSTLARSFTHLPTLTQFTDSISQYQMFSEEDLQSIVG</w:t>
      </w:r>
    </w:p>
    <w:p w14:paraId="2529EDC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VAENPNNESQHMKIEL</w:t>
      </w:r>
    </w:p>
    <w:p w14:paraId="54945A0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A4E1A0D" w14:textId="535BC990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5G50915 </w:t>
      </w:r>
    </w:p>
    <w:p w14:paraId="014A535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TFSYFQNYPHSLLDPLLFPTPHSSINLTSFIDQNHLYPLPNISTVEDISFLEYNVDKTENSGSEKLANTTKTATTGSS</w:t>
      </w:r>
    </w:p>
    <w:p w14:paraId="1B6B282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CDQLSHGPSAITNTGKTRGRKARNSNNSKEGVEGRKSKKQKRGSKEEPPTDYIHVRARRGQATDSHSLAERVRREKISE</w:t>
      </w:r>
    </w:p>
    <w:p w14:paraId="78F08FA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MRTLQNLVPGCDKVTGKALMLDEIINYVQTLQTQVEFLSMKLTSISPVVYDFGSDLDGLILQSEMGSPEVGTSFTNAMP</w:t>
      </w:r>
    </w:p>
    <w:p w14:paraId="3FC3C81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TTPIFPSLLDNSVVPTHAQVQEEGEERENFVDRSGFNNNNFCSFP</w:t>
      </w:r>
    </w:p>
    <w:p w14:paraId="54DF97B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0CCD36D" w14:textId="4391ABFB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5G53210 </w:t>
      </w:r>
    </w:p>
    <w:p w14:paraId="6CD7C50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QEIIPDFLEECEFVDTSLAGDDLFAILESLEGAGEISPTAASTPKDGTTSSKELVKDQDYENSSPKRKKQRLETRKEED</w:t>
      </w:r>
    </w:p>
    <w:p w14:paraId="2CAF765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EEEDGDGEAEEDNKQDGQQKMSHVTVERNRRKQMNEHLTVLRSLMPCFYVKRGDQASIIGGVVEYISELQQVLQSLEAK</w:t>
      </w:r>
    </w:p>
    <w:p w14:paraId="625CA45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QRKTYAEVLSPRVVPSPRPSPPVLSPRKPPLSPRINHHQIHHHLLLPPISPRTPQPTSPYRAIPPQLPLIPQPPLRSYS</w:t>
      </w:r>
    </w:p>
    <w:p w14:paraId="1718FC7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LASCSSLGDPPPYSPASSSSSPSVSSNHESSVINELVANSKSALADVEVKFSGANVLLKTVSHKIPGQVMKIIAALEDL</w:t>
      </w:r>
    </w:p>
    <w:p w14:paraId="349B165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LEILQVNINTVDETMLNSFTIKIGIECQLSAEELAQQIQQTFC</w:t>
      </w:r>
    </w:p>
    <w:p w14:paraId="3CB3B8C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5C58416" w14:textId="29D05428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5G56960 </w:t>
      </w:r>
    </w:p>
    <w:p w14:paraId="1569244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MHLILSCSYLISMDGYYNEASEEPSSSSSSGSLARSLFHEYRQSVIPLQNGHVPSMAFMNNLPYVEIRPQESQRLAFND</w:t>
      </w:r>
    </w:p>
    <w:p w14:paraId="7DA0601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QRLFYQMKIEASLREWFPEDFNRKSSPANSDYLRPPHYPSSSSSSLSPNNISEYSSLLFPLIPKPSTTTEAVNVPVLPP</w:t>
      </w:r>
    </w:p>
    <w:p w14:paraId="0C9294E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APINMIHPQHQEPLFRNRQREEEAMTQAILAVLTGPSSPPSTSSSPQRKGRATAFKRYYSMISDRGRAPLPSVRKQSMM</w:t>
      </w:r>
    </w:p>
    <w:p w14:paraId="6E67B0F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RAMSFYNRLNINQRERFTRENATTHGEGSGGSGGGGRYTSGPSATQLQHMISERKRREKLNESFQALRSLLPPGTKKDK</w:t>
      </w:r>
    </w:p>
    <w:p w14:paraId="1AFC08E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SVLSIAREQLSSLQGEISKLLERNREVEAKLAGEREIENDLRPEERFNVRIRHIPESTSRERTLDLRVVLRGDIIRVDD</w:t>
      </w:r>
    </w:p>
    <w:p w14:paraId="51ED9F5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MIRLLEFLKQINNVSLVSIEARTLARAEGDTSIVLVISLRLKIEGEWDESAFQEAVRRVVADLAH</w:t>
      </w:r>
    </w:p>
    <w:p w14:paraId="2406B34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017BEF9" w14:textId="0732ACE2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br/>
        <w:t xml:space="preserve">&gt;At5G57150 </w:t>
      </w:r>
    </w:p>
    <w:p w14:paraId="1A0621B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DIVDQELSNYWEPSSFLQNEDFEYDRSWPLEEAISGSYDSSSPDGAASSPASKNIVSERNRRQKLNQRLFALRSVVPN</w:t>
      </w:r>
    </w:p>
    <w:p w14:paraId="78471E7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TKMDKASIIKDAISYIEGLQYEEKKLEAEIRELESTPKSSLSFSKDFDRDLLVPVTSKKMKQLDSGSSTSLIEVLELKV</w:t>
      </w:r>
    </w:p>
    <w:p w14:paraId="5B69EBD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FMGERTMVVSVTCNKRTDTMVKLCEVFESLNLKILTSNLTSFSGMIFHTVFIELRPNIYWVVWFLVFMSIFGPTIIVIW</w:t>
      </w:r>
    </w:p>
    <w:p w14:paraId="098A75B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IWFIKKKIILSLWRMKKNKRCCG</w:t>
      </w:r>
    </w:p>
    <w:p w14:paraId="1FD2038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6DE5863" w14:textId="48E871F9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5G58010 </w:t>
      </w:r>
    </w:p>
    <w:p w14:paraId="2AF1C1F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NGNGEGKGEFINQNNDFFLDSMSMLSSLPPCWDPSLPPPPPPPQSLFHALAVDAPFPDQFHHPQESGGPTMGSQEGLQ</w:t>
      </w:r>
    </w:p>
    <w:p w14:paraId="17AA8E6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QGTVSTTSAPVVRQKPRVRARRGQATDPHSIAERLRRERIAERMKSLQELVPNTNKTDKASMLDEIIEYVRFLQLQVKV</w:t>
      </w:r>
    </w:p>
    <w:p w14:paraId="0524BF7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SMSRLGGAGSVGPRLNGLSAEAGGRLNALTAPCNGLNGNGNATGSSNESLRSTEQRVAKLMEEDMGSAMQYLQGKGLCL</w:t>
      </w:r>
    </w:p>
    <w:p w14:paraId="6DD1C96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PISLATAISSSTTHSRGSLFNPISSAVAAEDSNVTATAVAAPEASSTMDDVSASKA</w:t>
      </w:r>
    </w:p>
    <w:p w14:paraId="2427CBA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5BCCD11" w14:textId="1547C9A2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5G61270 </w:t>
      </w:r>
    </w:p>
    <w:p w14:paraId="5713C14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SNYGVKELTWENGQLTVHGLGDEVEPTTSNNPIWTQSLNGCETLESVVHQAALQQPSKFQLQSPNGPNHNYESKDGSCS</w:t>
      </w:r>
    </w:p>
    <w:p w14:paraId="2BEA417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KRGYPQEMDRWFAVQEESHRVGHSVTASASGTNMSWASFESGRSLKTARTGDRDYFRSGSETQDTEGDEQETRGEAGRS</w:t>
      </w:r>
    </w:p>
    <w:p w14:paraId="54DE646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GRRGRAAAIHNESERRRRDRINQRMRTLQKLLPTASKADKVSILDDVIEHLKQLQAQVQFMSLRANLPQQMMIPQLPPP</w:t>
      </w:r>
    </w:p>
    <w:p w14:paraId="72BF562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SVLSIQHQQQQQQQQQQQQQQQQQFQMSLLATMARMGMGGGGNGYGGLVPPPPPPPMMVPPMGNRDCTNGSSATLSDPY</w:t>
      </w:r>
    </w:p>
    <w:p w14:paraId="3159FF7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AFFAQTMNMDLYNKMAAAIYRQQSDQTTKVNIGMPSSSSNHEKRD</w:t>
      </w:r>
    </w:p>
    <w:p w14:paraId="64AA9A0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FE2D20E" w14:textId="20A54858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5G62610 </w:t>
      </w:r>
    </w:p>
    <w:p w14:paraId="3BA15E0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PPLVNDSSFSAANPSSYTLSEIWPFPVNDAVRSGLRLAVNSGRVFTRSEHSGNKDVSAAEESTVTDLTAGWGSRKTRD</w:t>
      </w:r>
    </w:p>
    <w:p w14:paraId="38A1A8A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NSEDDSSKMVSSSSSGNELKESGDKKRKLCGSESGNGDGSMRPEGETSSGGGGSKATEQKNKPEPPKDYIHVRARRGQA</w:t>
      </w:r>
    </w:p>
    <w:p w14:paraId="2CD10F8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DRHSLAERARREKISEKMTALQDIIPGCNKIIGKALVLDEIINYIQSLQRQVEFLSMKLEVVNSGASTGPTIGVFPSGD</w:t>
      </w:r>
    </w:p>
    <w:p w14:paraId="6B4C77B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GTLPIDVHRTIYEQQEANETRVSQPEWLHMQVDGNFNRTT</w:t>
      </w:r>
    </w:p>
    <w:p w14:paraId="6F9A907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7A5C495" w14:textId="2EBCBCB4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5G65640 </w:t>
      </w:r>
    </w:p>
    <w:p w14:paraId="4D73526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LSTQMNVFEELLVPTKQETTDNNINNLSFNGGFDHHHHQFFPNGYNIDYLCFNNEEEDENTLLYPSSFMDLISQPPPL</w:t>
      </w:r>
    </w:p>
    <w:p w14:paraId="5C2C53A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LHQPPPLQPLSPPLSSSATAGATFDYPFLEALQEIIDSSSSSPPLILQNGQEENFNNPMSYPSPLMESDQSKSFSVGYC</w:t>
      </w:r>
    </w:p>
    <w:p w14:paraId="2B92875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GETNKKKSKKLEGQPSKNLMAERRRRKRLNDRLSMLRSIVPKISKMDRTSILGDAIDYMKELLDKINKLQDEEQELGNS</w:t>
      </w:r>
    </w:p>
    <w:p w14:paraId="2F5EBB4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NSHHSKLFGDLKDLNANEPLVRNSPKFEIDRRDEDTRVDICCSPKPGLLLSTVNTLETLGLEIEQCVISCFSDFSLQAS</w:t>
      </w:r>
    </w:p>
    <w:p w14:paraId="6043156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CSEGAEQRDFITSEDIKQALFRNAGYGGSCL</w:t>
      </w:r>
    </w:p>
    <w:p w14:paraId="08996B1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0ACF957" w14:textId="2CA78574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5G67110 </w:t>
      </w:r>
    </w:p>
    <w:p w14:paraId="06E63EB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DSDVGDRLPPPSSSDELSSFLRQILSRTPTAQPSSPPKSTNVSSAETFFPSVSGGAVSSVGYGVSETGQDKYAFEHKR</w:t>
      </w:r>
    </w:p>
    <w:p w14:paraId="4A01EB7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GAKQRNSLKRNIDAQFHNLSEKKRRSKINEKMKALQKLIPNSNKTDKASMLDEAIEYLKQLQLQVQTLAVMNGLGLNPM</w:t>
      </w:r>
    </w:p>
    <w:p w14:paraId="46B2536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LPQVPPPTHTRINETLEQDLNLETLLAAPHSLEPAKTSQGMCFSTATLL</w:t>
      </w:r>
    </w:p>
    <w:p w14:paraId="4235CC6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4EEE07C" w14:textId="69E78802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Atr002Ga00080</w:t>
      </w:r>
    </w:p>
    <w:p w14:paraId="7B26CBD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IPFVPPGFTLRDGYCYMNNTTTTTTTTTQCWDQGRYLQKLACKSSSSPCSVLTLLNDDNNNNSEKVNICWREKEAKAAA</w:t>
      </w:r>
    </w:p>
    <w:p w14:paraId="1A65D17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SKSHSDAERRRRERINTHLNTLRNLLPNTTKTDKASLLAEVVRHVKELKQHAKGTEGHGPIPGEADELTVVHPEPSSSL</w:t>
      </w:r>
    </w:p>
    <w:p w14:paraId="4F209EA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MATLCCEDRPGLLSELTNAFKALRLRTVRAEITTLGGRVKNVFFIDREHSETSLSCLEDTLKAIMVKPGPPPIVRHESK</w:t>
      </w:r>
    </w:p>
    <w:p w14:paraId="3173A59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PRINYHNNDFMV</w:t>
      </w:r>
    </w:p>
    <w:p w14:paraId="3CA476C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C6DCA33" w14:textId="7456F8F6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r002Gb02470 </w:t>
      </w:r>
    </w:p>
    <w:p w14:paraId="6AF2BD7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PPQPAGLWSDDNNAMLEAFMAAADLPIPSTPSTWFDPSPSNATTTHTTTSSITTQGANATSPSQDSLQHRLQSLIETA</w:t>
      </w:r>
    </w:p>
    <w:p w14:paraId="7D5AC41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EPWTYAIFWQPSLPSQALAWADGYYKGEPLKLARPPAPPSAEQINRKLVLRQLHSLISQTSSATNDESVDEEVTDTEWF</w:t>
      </w:r>
    </w:p>
    <w:p w14:paraId="1E215BA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YLVSMMQSFAGPTALPSHSFFSGAPVWLAGGGRLATCPCERARQAVAFGLQSLVCIPTSSGVVELGSTEAVPHNPELVRG</w:t>
      </w:r>
    </w:p>
    <w:p w14:paraId="00C50F0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QALFTWPDPHAQHDDPSLWLTDPAPEPPEPAKTTTQTPPVTKPVPPPPPPPPVVENTSNSTVTQTAFSLNFSDFGFEGL</w:t>
      </w:r>
    </w:p>
    <w:p w14:paraId="22DE235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TNNQRGALNTYEDSHRDGKVGNLQPCKPESGEILSFGGGNGGGNSMSRGGSSSGLMGRVDEKRGGRLGPTMGPTRQNGG</w:t>
      </w:r>
    </w:p>
    <w:p w14:paraId="3EFF538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DEGILSFSSGVVLQSELKSGADSDHSDLEASVREVESSRIVDTAAERRPRKRGRRPANGREEPLNHVEAERQRREKLNQ</w:t>
      </w:r>
    </w:p>
    <w:p w14:paraId="6433E52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FYALRAVVPNVSKMDKASLLGDAIAYINELRGKLQGLESENDELQTQVEALKKKESQLFNGSLKSQALSGDSDLKAHST</w:t>
      </w:r>
    </w:p>
    <w:p w14:paraId="35EAE46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SSANSGKYPGLEIEVKILGWEAMIRIQSNKQNHPAARFMVALKDLDLEVHYASVSVVKDLMIQQATVKMTSRIYTQDQL</w:t>
      </w:r>
    </w:p>
    <w:p w14:paraId="0F4A32F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AALYSKVADIGSVR</w:t>
      </w:r>
    </w:p>
    <w:p w14:paraId="2C911F5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66D2E7E" w14:textId="763B4D21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Atr007G01320</w:t>
      </w:r>
    </w:p>
    <w:p w14:paraId="359D6D5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HQQADGSHSPAFISPSLQRGPVPSPRALGTKTPSDDAQAVASQKSHSEAERRRRERINGHLSTLRQLLPCTSKMDKASL</w:t>
      </w:r>
    </w:p>
    <w:p w14:paraId="73788D1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REVVDSLKELKRKASEISKDLSCPTDTDELRVELCNSGSPNSAFPLIKASFCCEDRPQLVADLIRALQSLRLRTVKANI</w:t>
      </w:r>
    </w:p>
    <w:p w14:paraId="72C9165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TLGGRVRNDFIFMARERVSVTTIQEALRAVLIRGSNGESTLDACNKRQKRILSFVHGLF</w:t>
      </w:r>
    </w:p>
    <w:p w14:paraId="276C401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EE446EA" w14:textId="2B3819C0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Atr010G01040</w:t>
      </w:r>
    </w:p>
    <w:p w14:paraId="1681698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GSEAHGSKAFSDFNGGGYIFPEMNQQRPMPPPYMTTELGSYNNNSGGGLAIPGNSVVAWPMPPPPPPPPPPPPVVPSF</w:t>
      </w:r>
    </w:p>
    <w:p w14:paraId="7DBB51D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PTVDPAVHFAVQAREHERFLACMGGGGLTNRPSIYSGLGSSSSSSPSTFQGFGRRGIQFGYERENNVIYGGVSDGVGIG</w:t>
      </w:r>
    </w:p>
    <w:p w14:paraId="163E819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GIGGGGDAGKMSAQEIMDAKALAASKSHSEAERRRRERINTHLHTLRSLLPNTTKTDKASLLAEVIQHVKELKRQTAEI</w:t>
      </w:r>
    </w:p>
    <w:p w14:paraId="76FF30F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ETMPIPTETDELTVDPDDSYGEGKLVIKASICCEDRSDLFPDIIKALKALRLRTLKAEITTLGGRIKNVLLVTNEEEGE</w:t>
      </w:r>
    </w:p>
    <w:p w14:paraId="3707224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REQDSNAPSINSIQDALKAVMERPLSEESSSTNIKRQRTNAAMLEHRSM</w:t>
      </w:r>
    </w:p>
    <w:p w14:paraId="27BB5CB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9E04DD7" w14:textId="2759F6A9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Atr021Ga00510</w:t>
      </w:r>
    </w:p>
    <w:p w14:paraId="0D1712E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SSFFGSDFLCFYGNGDDECCFDYGNGAVGFGGVIGEEWGWGRKKALVLDGSRGELVEEVPRAVVTEAKNAAALRSHSD</w:t>
      </w:r>
      <w:r w:rsidRPr="008C3C44">
        <w:rPr>
          <w:rFonts w:cstheme="minorHAnsi"/>
          <w:sz w:val="20"/>
          <w:szCs w:val="21"/>
          <w:lang w:val="en-GB"/>
        </w:rPr>
        <w:tab/>
      </w:r>
    </w:p>
    <w:p w14:paraId="493C69E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ERRRRERINAHLNTLRALISGPNKMDKASLLAQVINHLRDSKRKADEISKGSLIPTAFDEVRVENEADGPNKEGVFLRV</w:t>
      </w:r>
    </w:p>
    <w:p w14:paraId="2DB6A74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LCCDDRPDLLIDLKRTLQNLRLKIISAEISTLGGRVKNVFVLTTCKENGDANKHQAVNDAAKNLVTCSDNSHAKCADEG</w:t>
      </w:r>
    </w:p>
    <w:p w14:paraId="533CB7D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DLLHEDNGGRSTSRAQWRLPRHLMRP</w:t>
      </w:r>
    </w:p>
    <w:p w14:paraId="5B64C96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48E8320" w14:textId="77AF6A58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r021Gb02190 </w:t>
      </w:r>
    </w:p>
    <w:p w14:paraId="2A494A4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KAEMVSARVWSGEDKATIEAILGPKAVEFLTTTKFSFEGLVMATTADCNLQNKLCDLVEGHHFSKFSWNYAIFWQISSS</w:t>
      </w:r>
    </w:p>
    <w:p w14:paraId="58B25B1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SGELVLGWGDGYCKEPKEEEVVSENGLDLCNEKETQQKMRKRVLELLHLFFGGSDEENYELGLDRVSDTEMFYLVSMYF</w:t>
      </w:r>
    </w:p>
    <w:p w14:paraId="4D5DFD3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FPNGFGIPGRVFRTRKPLWLCDGPNSLADYCYRTFIARLTGIQTLVCIPVANGVLELGSIESIPQDQEALHKIVSVFAH</w:t>
      </w:r>
    </w:p>
    <w:p w14:paraId="29C7073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DGQPNLRSNAWAFSSPTPLKSERPPSPLIEKNPKIFGQDLKLVQSQVERHYSVFNPSQENIGLCDNGERISSIGNAKAL</w:t>
      </w:r>
    </w:p>
    <w:p w14:paraId="536D58B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AFNWNRIHGGNMGCTNGGAEKNRVNQIQQQKQHKQISFNGDHSDAEATCRESKLPQSSERKPRKRGRKPANGREEPLNH</w:t>
      </w:r>
    </w:p>
    <w:p w14:paraId="24F269F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EAERQRREKLNQRFYALRAVVPNISKMDKASLLGDAIAYINELQNKLKDIETENEKQASSDLMEMALETEDQNKGVSQI</w:t>
      </w:r>
    </w:p>
    <w:p w14:paraId="02D7BC4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IEVQSSSNEVLVKIECGLNEHPVSKIINLLREAQVTVEEPKISLSGDTVLHTFVIKSLGIERVTKDKLVSALSKLSNGL</w:t>
      </w:r>
    </w:p>
    <w:p w14:paraId="295F260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2425E11" w14:textId="651DC60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r025G00260 </w:t>
      </w:r>
    </w:p>
    <w:p w14:paraId="071F914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VPTPSSSSKPNWSMATAETPALSSAAAQLQRLLQLAVQSVQWTYSVFWQICPQQGVLIWGDGYYNGAIKTRKTVQPMEV</w:t>
      </w:r>
    </w:p>
    <w:p w14:paraId="61147E1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AEEVCLQRSQQLRELYDSLSAGETNQPSKRPCAALSPEDLTESEWFYLMCISFTFPLGIGIPGRAASRRHYIWLTGANE</w:t>
      </w:r>
    </w:p>
    <w:p w14:paraId="6A35645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DSKVFTRAILAKVVPVQTIVCIPVMDGVLELGTTERVQEDSSMVQQLKALFMDDQGQLQPQKPVHSEHSTSKPATSTDS</w:t>
      </w:r>
    </w:p>
    <w:p w14:paraId="1D5805E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FPYHRDHHRPHRQHHHQQHQHHQQPHDQQQEQPPLPWQAVEIEEEGDGESESESEREMQTKDIQVGLSPEGCSDPNPINM</w:t>
      </w:r>
    </w:p>
    <w:p w14:paraId="54E61DC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AHTSLTNPPCQEQHLPMPTNNLLLDDTNPWPLLHDDISIGLPSSGATMHRDDMVATQEDGHYSKTVAAVLQRNNTNNNA</w:t>
      </w:r>
    </w:p>
    <w:p w14:paraId="1B11D02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PPFLVTYSCQFPKSEDTVFSKWKWNNQAATTTSQGGGGQQWLLKYILFSVPFLHSKYRDENSPKARGDGESGSRLRRGV</w:t>
      </w:r>
    </w:p>
    <w:p w14:paraId="156B7F7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TPQDELSANHVLAERRRREKLNERFIILRSLVPFVTKMDKASILGDTIEYVKQLRKRIQDLESRNRQMEINLKTRASVS</w:t>
      </w:r>
    </w:p>
    <w:p w14:paraId="58052E5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ETQKLSSTKDRTNSNTSAVLTTAQTLNDRSRTMALDKRKRHILEGARTKMAAGGCITDVQVSIIESDALLELQCPYRNR</w:t>
      </w:r>
    </w:p>
    <w:p w14:paraId="59D008C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LLEIMQTLNELHFETQSVQSSSDNGVLIAEFRAKVKENPNGEKVTLVEAKQAIHHILENC</w:t>
      </w:r>
    </w:p>
    <w:p w14:paraId="1CEDFBE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0E5DAE8" w14:textId="2CF6BDA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r045G01440 </w:t>
      </w:r>
    </w:p>
    <w:p w14:paraId="3D0BD82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TKEKWDFAQPKMTNCSTDLAFVPDHEFVELLWENGQIVLQGQTSRNRKDASSSGYSSHPPKTHLNHNSGDAVLPVASKG</w:t>
      </w:r>
    </w:p>
    <w:p w14:paraId="0A6F994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RYGTLESVLHDFSSGQASGCPLVQEMKWPDHEFVELLWENGQIVLQGQTSRNRKDASSSGYSSHPPKTHLNHNSGDAVL</w:t>
      </w:r>
    </w:p>
    <w:p w14:paraId="7656DA4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VASKGGRYGTLESVLHDFSSGQASGCPLVQEDEMVPWLNYPLDDSLERDYCSEFFPELSGVNLTPLSKPTNVVVSEKAC</w:t>
      </w:r>
    </w:p>
    <w:p w14:paraId="7CFFDDA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LDTTSHKNLSMEHSSQAPSRLRALQPFNSQQGQPSNPILRQFPSNTHKSSCGNSSSPGANPAIGIVNSKTEQPNHGSTR</w:t>
      </w:r>
    </w:p>
    <w:p w14:paraId="7EE855F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PQPTHTNLMNFSHFSRPAALVKANLQSMGMAGRLKNNNDKASVTDSNPVESSIVDSAVVSKSGKTKLDQQCQASLHPTK</w:t>
      </w:r>
    </w:p>
    <w:p w14:paraId="3236EB6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KDISSSPAREKQSVEEDVMYVEDASTSQNRSPDRTLCPSSSFAASTALGISESVKAVEPVVASSSVCSGNSGGRVSKEP</w:t>
      </w:r>
    </w:p>
    <w:p w14:paraId="7FF0AB7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HGLKRKVGEQEESGYQSEDVEGESVGTRKQATGRSATTKRSRAAEVHNLSERRRRDRINEKMRALQELIPNCNKVDKAS</w:t>
      </w:r>
    </w:p>
    <w:p w14:paraId="4EEE31F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LDEAIEYLKTLQLQVQIMSMASGMCMPPMMMTAGMQHMPPPHMTHFSPMGVGMGMGMGIGMGMGMGMLDIGGSPGCPLI</w:t>
      </w:r>
    </w:p>
    <w:p w14:paraId="2300C79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LPSIRGPQIPCSSISGPMGLPGMPGSNLQMYGMPMARAPFLPFSGFPQAKAVAGPDISAPTSSGAFSELNPPSSSKDQM</w:t>
      </w:r>
    </w:p>
    <w:p w14:paraId="6FF608C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NLISPNVQQKVTDSQQLEASNQVISEHSAQPNLVPGHNQSSQVIGSNRNGVAPNGTTSYD</w:t>
      </w:r>
    </w:p>
    <w:p w14:paraId="4CBABB9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2BB63DA" w14:textId="0F130CAC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Atr046G00260</w:t>
      </w:r>
    </w:p>
    <w:p w14:paraId="59F26D6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PFSPSSSSAPSSFSSSFPSQNSDFALAMAAGRAAGFIPQANWEAFHHLKTFQPHPSPFLASSEFSGDNKTLHEQPLRPE</w:t>
      </w:r>
    </w:p>
    <w:p w14:paraId="445CB02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PVLGDFARRNLPLVSSSVGDETAEGTERGVCGTSGLSEAGVSGRQSSIGDQSSPRRDSEPCKKKKAHNDNDLDDLDCES</w:t>
      </w:r>
    </w:p>
    <w:p w14:paraId="32DEEC4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EGQEPSEEMSKPAPSRSSTKRSRAAEVHNLSEKRRRSRINEKMKALQNLIPNSNKTDKASMLDEAIEYLKQLQLQVQML</w:t>
      </w:r>
    </w:p>
    <w:p w14:paraId="2D1A983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MKSGINLAPMCMPGQLQSMQLPQICMGFTTENGTLPITMGMGLLPVNQQDSSSQPSFDLPNISPPSSSLQSLVMPNIPN</w:t>
      </w:r>
    </w:p>
    <w:p w14:paraId="704F241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IPNSGGCAETSSFGLDSSQGLVRPYQLSSPAEDIYRADILPQQQVDMIQSVRSTAENQTKTVASSLSMDGQVTVLERAN</w:t>
      </w:r>
    </w:p>
    <w:p w14:paraId="27286E9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YLEAFMCVGDKVRPGLPKDVNSQSMVQRLHCSKIERGISNTEPSK</w:t>
      </w:r>
    </w:p>
    <w:p w14:paraId="5527171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7AD4902" w14:textId="093CA12C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r064G01050 </w:t>
      </w:r>
    </w:p>
    <w:p w14:paraId="2DD6BD6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NVFFMDVDTRTLFIRALVRKLGWTYICLWACQLYPSKCLVFMDGWFNDEGGQPSSSSGSFPRTLFESYCQSLLSLDNG</w:t>
      </w:r>
    </w:p>
    <w:p w14:paraId="222CCC9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PGLAHSHGMEDGLWLGGEGLINLASTDNQRRFYQGAGIENAFFMSCQSGVIELGTSNPNVDLNMNPKNLITDDVIRQFQ</w:t>
      </w:r>
    </w:p>
    <w:p w14:paraId="2BB0C0B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REPPPWADPSRASSSSSSLPSLSVGSPEYSNPAAITPPHLTIPAPAAHSITLTRMLPGGIPTSYEAIITRAILDVVSSS</w:t>
      </w:r>
    </w:p>
    <w:p w14:paraId="36DD6DB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SSLSRVGASRPSQRPGAFQRYNSSGGVKAERRVGVSQRLFKRSIAVLRRIREVRQRVEEGAAAGTRPASSTQLHHVISE</w:t>
      </w:r>
    </w:p>
    <w:p w14:paraId="67C5F0E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RRREKLNELFQALRAMLPLDSKKDKASILSRTREYLGELKVQVKELNERNISLETRLSSRGVIIAETALVASQEIETVE</w:t>
      </w:r>
    </w:p>
    <w:p w14:paraId="2FB779F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TETADDREIELRVRVVLEHHGLEDLVVRILQRLKRMEGFRVLSVSADSQVQPQFDTAIFRFNVQGGRWDKSWFEEEIRK</w:t>
      </w:r>
    </w:p>
    <w:p w14:paraId="2CCF3E2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LIELQHT</w:t>
      </w:r>
    </w:p>
    <w:p w14:paraId="2590C30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D95A680" w14:textId="6EA0A0B8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r065G01560 </w:t>
      </w:r>
    </w:p>
    <w:p w14:paraId="31214BA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QGVNSMTTCLTSLQDLQQQQHTTLHQNQSQNQNQQITQQIQPHFDQHHDDLFDQMLSTLPSSWAELSKSPWPELNPQTL</w:t>
      </w:r>
    </w:p>
    <w:p w14:paraId="655F0BC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NSKLFSISLNSNSGTKTENSSENISPYYDESSLLASRLRQHQISSQSSPGLKLNNAGIGAAQLISPRGVARSPGSSSCL</w:t>
      </w:r>
    </w:p>
    <w:p w14:paraId="0A536BD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DGGMMPPLPLSLGQGGQDSNEETQIMVDRARDEVEASFKAGNGVGDGLVPGLYNGFSAASQPRASQPNNQHFYSQGQLP</w:t>
      </w:r>
    </w:p>
    <w:p w14:paraId="3D5C164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QTFGGGNPAMNHAPPGSGPTGNAAPARPRVRARRGQATDPHSIAERLRRERIAERMKALQELVPNANKTDKASMLDEII</w:t>
      </w:r>
    </w:p>
    <w:p w14:paraId="10D07EF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YVKFLQLQVKVLSMSRLGGAAAVAPLVADISSEGGGDCIQANGIGRNASGGQTPTQDSLTVTEHQVAKLMEEDMGSAMQ</w:t>
      </w:r>
    </w:p>
    <w:p w14:paraId="29A367E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YLQGKGLCLMPISLASAISSATCHTRNPSSVLMGPTNADVPSSPSMSVLTVQSAMANGTDVGAVKDAASVSKP</w:t>
      </w:r>
    </w:p>
    <w:p w14:paraId="7CD6D0A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80F838A" w14:textId="514E9FEF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Atr101G01220</w:t>
      </w:r>
    </w:p>
    <w:p w14:paraId="66361C1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WTKREVNQESESYGYYWGAHEELEPGPLMADPSSSLGVSANLDAFSSYYCYGGNGFHGVEVGGMREKGAVDAKAMAALR</w:t>
      </w:r>
    </w:p>
    <w:p w14:paraId="44E1CD0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HSEAEKRRRERINGHFDKLRHLLPSNVKRDKASLLAEAIRRLKELKLQTSEISAMGPIPDESDEVTVECSGEFPSDSGK</w:t>
      </w:r>
    </w:p>
    <w:p w14:paraId="2583FB8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SGQPVVMASFSCDDRSDLLPELITTLKSLRLKTIRAEIQTLEGRMRHVLHVTCEDSGQNSLDCGDLTAGMLQEALKQVV</w:t>
      </w:r>
    </w:p>
    <w:p w14:paraId="535576C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RSPEDRKMFSGGLKRQRTNSGF</w:t>
      </w:r>
    </w:p>
    <w:p w14:paraId="10B9CEF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3458F14" w14:textId="37730CD6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Atr106G00960</w:t>
      </w:r>
    </w:p>
    <w:p w14:paraId="5E8ED8B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SQCVPSWDLKSKLGLHVDEDDFQNLYDPLLESDYQVAELTWENGHLTMHGLGPPKPPIKPVQRCTWEKPQSGGGGGGGS</w:t>
      </w:r>
    </w:p>
    <w:p w14:paraId="291BE3C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GSGGGGGGGSGGGGGGGGGGGGTLECVVNQAKRASHGTLVTVEEPTTLAPWSVDALVPCSDPKGPARACAIDHASATCA</w:t>
      </w:r>
    </w:p>
    <w:p w14:paraId="2DFD3AB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VPAVPGLTPSQRGPGTCVASCSYPNIVPSHFQTLLKADEGTSKRKRARSMHVCEPMYTRVSGQGIDDSKNRSMRMGTCE</w:t>
      </w:r>
    </w:p>
    <w:p w14:paraId="66C1F23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SFDLGLASTSMGSQDKTSSARRLATEDHDSASHSRPQREDDGEHDEKRKCQGERSSVSTKRSRAAAVHSQSERKRRDRI</w:t>
      </w:r>
    </w:p>
    <w:p w14:paraId="397523B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QKMKALQKLVPNSSKTDKASMLDEVIEYLKQLQAQVHMISRMNMSQMMMPITMQQLQMAMMAQMGMGMSMGMGMGMGMD</w:t>
      </w:r>
    </w:p>
    <w:p w14:paraId="5DE8A64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NSAMRPAAIPNGMPPIIHPAFLPFPMSWDNSGDRLPASGNVMEDPFSAFLACHPQSMTMDAYGKMAALYQHLHQQQTPP</w:t>
      </w:r>
    </w:p>
    <w:p w14:paraId="414000D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TSVSRD</w:t>
      </w:r>
    </w:p>
    <w:p w14:paraId="4F6CBBB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969B771" w14:textId="125BD2BE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r121G00050 </w:t>
      </w:r>
    </w:p>
    <w:p w14:paraId="07AF35B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PPTMAASSSLQQPWLTQQQVPLQQSLHHLLNTRTEWWEYAIFWEASHDSLPQAPVLVWGEGFFRGPTDGCNPSQMTKS</w:t>
      </w:r>
    </w:p>
    <w:p w14:paraId="67AD0BF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AQQMERKKVLRDLQAMMEVDPDGDGFSLDSDVSDLEWFYMVSLTKSFMGAEGLPAHVFVAGRPIWLTGSHSIQSYNCER</w:t>
      </w:r>
    </w:p>
    <w:p w14:paraId="74B0018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KEAHLHGIQSMACIPIANGVLELGSMDLIPEDWSLLETFTSIFGSGQLQRWGSDNPPPPSVPATEEGAVAVSSGPGWSG</w:t>
      </w:r>
    </w:p>
    <w:p w14:paraId="1F3878B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DSEHSDAEDIAAAAAAAEAIAADRRPKKRGRKPGNGRVVPLNHVEAERQRREKLNRRFYALRAVVPHVSKMDKASLLAD</w:t>
      </w:r>
    </w:p>
    <w:p w14:paraId="547C772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VSYINQLKAKVQHLESALQKLGSDEKTTQKDSDGKLMPDTSGSEGAEWNGIAELEVKIMGQDAIIRVQSESTGHPAAKL</w:t>
      </w:r>
    </w:p>
    <w:p w14:paraId="45F4B9A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RALEELGLPVHHASVSNVKGLMVQDVVVRVPEGSPCSDDELKAALLRTGQLSRGPNSS</w:t>
      </w:r>
    </w:p>
    <w:p w14:paraId="5882763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FFDC0D9" w14:textId="7B3156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Atr129G00950 </w:t>
      </w:r>
    </w:p>
    <w:p w14:paraId="64DC066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MDDFLDQFLSSSSWSDLSSTTRSSWNGAAGQTNGLLADPVGLYVDGPKNPTTTVVNPSLIIENLGNQRHAHEGTTENPN</w:t>
      </w:r>
    </w:p>
    <w:p w14:paraId="67EE280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YGLNKGLFPVQNQPTREAQDLGSAQSEHNKEASDRTFPLQQALESNATSGSLGHQLNASGSVTPTCSSAQYLPGVGGSNG</w:t>
      </w:r>
    </w:p>
    <w:p w14:paraId="3683995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VGGLIEHGSGGTKGNETVGFQQSIGDSLPINSAGALLRPSYGGVPLAPIMGQGKLEGFGLRNDYMEGDANLLGKGYLGV</w:t>
      </w:r>
    </w:p>
    <w:p w14:paraId="719EB34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KLPLLENIPATSEQDEPCNSHLPSFATGPQIISPRTGGLPTHQQHGGNQSISQLHPVAATGGGCNGGVRPRVRARRGQA</w:t>
      </w:r>
    </w:p>
    <w:p w14:paraId="704FF99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DPHSIAERLRREKIAERMKNLQELVPNSNKTDKASMLDEIIDYVKFLQLQVKVLSMSRLGAAGAVVPLITETEGSSNLL</w:t>
      </w:r>
    </w:p>
    <w:p w14:paraId="4725FCA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STSAGQAPDLSESQDNIAFEQEVMKLMECNMTSAMQYLQNKGLCLMPIALASAISNSGKQSPENKYSMAGIQPLSPGSD</w:t>
      </w:r>
    </w:p>
    <w:p w14:paraId="175974F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LIVENILERERKELPNGAVIKQQEKQKPLQRI</w:t>
      </w:r>
    </w:p>
    <w:p w14:paraId="5DE8343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0271232" w14:textId="5937BA59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Cm12G02390 </w:t>
      </w:r>
    </w:p>
    <w:p w14:paraId="65F1CC3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LNFTTSAVLVTRTWRRRCTGCQQAPSVAYRKSTCFGVAGVRLCAESSPPTPAGAASLERSAGAGTETADGGVSGSGQGF</w:t>
      </w:r>
    </w:p>
    <w:p w14:paraId="083397A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PSITADNESQYYATRLVVTCRDRKGLLSDLTDALKSIGLQIRRAVARTKDGIASDEFFVTRDGSQLSDTDLDAVEQALQ</w:t>
      </w:r>
    </w:p>
    <w:p w14:paraId="3E4E5E7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VMGTSGPTCPVPQNTERRLPAPQSPVRFVDHNRGVHVYVDNHASQHYTTITVNAPDRPNLLNEIIDVLHELELNITFAC</w:t>
      </w:r>
    </w:p>
    <w:p w14:paraId="5F8B429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STYADENKYRHDIFHVTTMSGEQVDAVLRDEIMNTLYFLLTSRESDEQSF</w:t>
      </w:r>
    </w:p>
    <w:p w14:paraId="7C87682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1B2DE27" w14:textId="5061E5C8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Cm17G04120 </w:t>
      </w:r>
    </w:p>
    <w:p w14:paraId="76017D7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FTSIGLGWGVGSLISRAKLSRLKAPGTGEVCSGRTRHPFWERSKRACVTLRAEEAVSAPHVNPVTVTRPHNVPTADEDS</w:t>
      </w:r>
    </w:p>
    <w:p w14:paraId="323755D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PDLSRSRNFGSSVKPVASSSTALASDDFGATAAVLSAHPEATATVERPRKPGRARRQQALAQQAREDAEAVIRDVRREI</w:t>
      </w:r>
    </w:p>
    <w:p w14:paraId="0FE3D1B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RRRNWPTAERLLRALVDREPTNGRAWLLLAQLYAYRLRDLEKARATFAAALQVNCTNTRLAHAFAMFEARCMQNTDAARS</w:t>
      </w:r>
    </w:p>
    <w:p w14:paraId="31F172C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LDKALKIDPSDGVIWQAYALLEERTGHSERAQELFEAGLARDPRNVFLLQAFGMFHLRNGASVEACAYFERAVESNPSH</w:t>
      </w:r>
    </w:p>
    <w:p w14:paraId="16CD54E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PSWQAYGIALSKQGDWEHAAAKFEQALRLDPVSVPTLQAYGIAEARQGHYERARNLFQRAAELWPSHVPVYHAWATMED</w:t>
      </w:r>
    </w:p>
    <w:p w14:paraId="5E3FBBA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LGNHEEARKVFERGILAAGGRVDDVRRVRSELEGAKRTDPMLKAWADMEQRLGHISPAPEWNVYRSNRSDPETRERRRE</w:t>
      </w:r>
    </w:p>
    <w:p w14:paraId="4E0EA7F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IGERLLMLRKLIDRRSEEDLRTVLTFIAERTRMDRQARAAITERSRDDLDRVRRWAERRNEEDVRAFQKWFEKRYEEDR</w:t>
      </w:r>
    </w:p>
    <w:p w14:paraId="234DC42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VGQYVFGWNLGPPLRSTVVSSPSTENTGGGDSASAVPPEWLRAAPMPRPLSEYEKELYSGERELQLVPAMAWISSFAEN</w:t>
      </w:r>
    </w:p>
    <w:p w14:paraId="796C0DA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SSRAAISTLLLGLMMFLSVGFAHIYELGRYEIGNVESTLLQILSTRVPEGVDAALIDLNPSALDDIAAEHW</w:t>
      </w:r>
    </w:p>
    <w:p w14:paraId="41556E1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56CD301" w14:textId="13C7C54D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Cm2007185</w:t>
      </w:r>
    </w:p>
    <w:p w14:paraId="3AE789C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EQLCNVLRATDDRRGVKTDFSMGLTHPERRLHQMMFADRDYEGSSLSSQAKHEHGAHIT</w:t>
      </w:r>
    </w:p>
    <w:p w14:paraId="5F9C9A6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ENCNEKGYSVVSVRCRDRPKLLFDTVCTLTDMQYVVSHASIGSDGPYAVQEYYIRHMDG</w:t>
      </w:r>
    </w:p>
    <w:p w14:paraId="15DBA9A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CILDTQGEQQRVVKCLEAAIERRASQGIRLELCTSDRVGLLSDVTRIFRENGLSVTRADV</w:t>
      </w:r>
    </w:p>
    <w:p w14:paraId="2708FFE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TQGNKAVNIFYVTDASGGPVDMKTIETIRNEIGQQILHVKDVPKFGRAYATDGPGKPGF</w:t>
      </w:r>
    </w:p>
    <w:p w14:paraId="1F4F1C2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SFGSLIKSQWERFSSNLGLVKSCS* </w:t>
      </w:r>
    </w:p>
    <w:p w14:paraId="38F739E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F759F9E" w14:textId="0DBA6721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Cm2146157</w:t>
      </w:r>
    </w:p>
    <w:p w14:paraId="5E7979E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ELIPNANKPDKASLLDAVIEYVKLLQSQLQVMSMRTGIGIPSGTISNMSMQHLQMPALP</w:t>
      </w:r>
    </w:p>
    <w:p w14:paraId="754605A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VRLGMDMGMGVGLGMGMRMGMGLMDVNTPAVGTGCKIMPMPQFSGQPSIGHSPHAAGLQ</w:t>
      </w:r>
    </w:p>
    <w:p w14:paraId="1A53D21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HNHLQNPGIMNPYNLYLAPSQVQPVSMNPNMNQNVAMYNAYMQWQQQQLQVQLQQSHQL</w:t>
      </w:r>
    </w:p>
    <w:p w14:paraId="1CB001C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GNNGRKSSQ*</w:t>
      </w:r>
    </w:p>
    <w:p w14:paraId="2741942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9DC5F20" w14:textId="5017981F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Cma2001047</w:t>
      </w:r>
    </w:p>
    <w:p w14:paraId="363A1DC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NSIHGGGGRLGLHSVNKAMQDMSGSSAPSKTVNSQDHLMAERKRREKLSQRFIALSAIV</w:t>
      </w:r>
    </w:p>
    <w:p w14:paraId="6E94216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GLKKMDKASVLGDAIKYVKNLQERLKALEDQVPKTVSVAIQKSGKGSADPSIVSEARKD</w:t>
      </w:r>
    </w:p>
    <w:p w14:paraId="43D206F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PEGLQQPDIEVRVIEKNALIRVHCDKSKSVLVKVLAELEKLQLSVVNANIL</w:t>
      </w:r>
    </w:p>
    <w:p w14:paraId="6B61311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AA4AAD4" w14:textId="4171162F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Cma2001048</w:t>
      </w:r>
    </w:p>
    <w:p w14:paraId="6A3A437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NSIHGGGGRLGLHSVNKAMQDMSGSSAPSKTVNSQDHLMAERKRREKLSQRFIALSAIV</w:t>
      </w:r>
    </w:p>
    <w:p w14:paraId="583BB5E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GLKKMDKASVLGDAIKYVKNLEERVKTLEDQVPKTVSVAAQKSGKGSADPSIVSEARKD</w:t>
      </w:r>
    </w:p>
    <w:p w14:paraId="05BF22B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PEGLQQPDIEVRVIEKNALIRVHCDKSKSVLVKVLAELEKLQLSVVNANIL</w:t>
      </w:r>
    </w:p>
    <w:p w14:paraId="10A2686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18BB5D8" w14:textId="2D0DCAE8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Cma2001431</w:t>
      </w:r>
    </w:p>
    <w:p w14:paraId="27CC006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QSGHGISMSPYDSHTGLAQSQGAVGVVTGAPKPRVRARRGQATDPHSIAE</w:t>
      </w:r>
    </w:p>
    <w:p w14:paraId="5839311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LRRERIAERMAALQELVPNSNKTDKVSMLDEIIEYLKFLQLQVKVLSMSRLGGAAAVAP</w:t>
      </w:r>
    </w:p>
    <w:p w14:paraId="251CEA8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VADLPAEGKNSLAAAALGQNAGLPQDAMTAAEHEVASLMEEDMX</w:t>
      </w:r>
    </w:p>
    <w:p w14:paraId="615D956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E398D3F" w14:textId="4FA803DE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Cma2001432</w:t>
      </w:r>
    </w:p>
    <w:p w14:paraId="60EC9B4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XTGAPKPRVRARRGQATDPH</w:t>
      </w:r>
    </w:p>
    <w:p w14:paraId="700CDFA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IAERLRRERIAERMAALQELVPNSNKTDKVSMLDEIIEYLKFLQLQVKVLSMSRLGGAA</w:t>
      </w:r>
    </w:p>
    <w:p w14:paraId="38EC2D9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IAPLVADLSAEGKSSLAAAALHQNAGLPQDAMMAAEHDVASLMEEDMGTAMQFLQSKGL</w:t>
      </w:r>
    </w:p>
    <w:p w14:paraId="579D7DF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CLMPISLATAX</w:t>
      </w:r>
    </w:p>
    <w:p w14:paraId="4FF6B94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72EFAB6" w14:textId="23E91FEE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Cma2001433</w:t>
      </w:r>
    </w:p>
    <w:p w14:paraId="7055061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RERIAERMKALQELVPNSNKTDKASMLDEIIEYVKFLQLQVKVLSMSRLGGAAAVAPLVA</w:t>
      </w:r>
    </w:p>
    <w:p w14:paraId="08D852E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LPAEGKNSLAAAALGQNAGLPQDAMTAAEHEVASLMEEDMX</w:t>
      </w:r>
    </w:p>
    <w:p w14:paraId="6DF0ABE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4FF83CD" w14:textId="1D28B310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Cma2006004</w:t>
      </w:r>
    </w:p>
    <w:p w14:paraId="1970230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STSRRNSGRIVEGNVDVMQRNEMARQHMIAERKRRRRQNDSFKALKTVVPSITKKDKIT</w:t>
      </w:r>
    </w:p>
    <w:p w14:paraId="7DFC3E9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LEHTLNHLKQLQERVDELEQEKNLLIIQATVHHANSSSVT</w:t>
      </w:r>
    </w:p>
    <w:p w14:paraId="50FA4DD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D8A3935" w14:textId="2D2034A4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Cma2006434</w:t>
      </w:r>
    </w:p>
    <w:p w14:paraId="2AC16DE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XHGIPINKHWQQQQQHGLEVLDGNKRPAR</w:t>
      </w:r>
    </w:p>
    <w:p w14:paraId="59A169D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PSEDDDDEDDESLDHGYNPKKEGRYQKCDTTQQLEGKSMDSKGITPRSKHSATEQRRRS</w:t>
      </w:r>
    </w:p>
    <w:p w14:paraId="2065544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INDRFQMLRQLLPNADQKRDKASFLLEVIEYIQMLHEKVKKYEAAEHGGQQQERTKTIS</w:t>
      </w:r>
    </w:p>
    <w:p w14:paraId="6A5F5AC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WDRNSGRRDPAANALYVPVVSTVTYDTKEAPDSNGYMRSRSSPLRVTCENGITGSELMSS</w:t>
      </w:r>
    </w:p>
    <w:p w14:paraId="672B1BA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QVSALQNRLLQGAQACLSNYESKSLVSKPPPLTYTQPPAISTLERASTSMFHTVPQSM</w:t>
      </w:r>
    </w:p>
    <w:p w14:paraId="7BCFA8F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EGRTMFGHLLHQEELAAIKAKCSLYSKVGGTALPQLQQVSNLLSPQTSNCVLDQDHEKF</w:t>
      </w:r>
    </w:p>
    <w:p w14:paraId="6891A50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SPGRNSAISNHRRPDEELEERTRSSQVIDMYQTDVGSTSKESGKDDGRPAHALDGKDDC</w:t>
      </w:r>
    </w:p>
    <w:p w14:paraId="3675F33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PVHGVIDGPKGECKGEVPANEQEPPAILGGVINISSVYSQGLLDTLTQALQSSGIDLAQ</w:t>
      </w:r>
    </w:p>
    <w:p w14:paraId="6600326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TX</w:t>
      </w:r>
    </w:p>
    <w:p w14:paraId="3099DCA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9B2C099" w14:textId="035FEC4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Cma2006435</w:t>
      </w:r>
    </w:p>
    <w:p w14:paraId="79935D7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QLESGIPSSQQQGPPPLPQQSFDLEVRDLQLPAASEGKEATIHDFLSLCGSRSTS</w:t>
      </w:r>
    </w:p>
    <w:p w14:paraId="2575545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TVPVTKNGSQSSITTQDLLQPLQKSIKPGSSNLLPHGFVLSATRPNTSSGDYCAGQQTT</w:t>
      </w:r>
    </w:p>
    <w:p w14:paraId="2130FA0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YALVNGTLELPSNLQSKYRSSDISYVTKAHVPHGIPINKHWQQQQQHGLEVLDGNKRPAR</w:t>
      </w:r>
    </w:p>
    <w:p w14:paraId="6EF58EE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PSEDDDDEDDESLDHGYNPKKEGRYQKCDTTQQLEGKSMDSKGITPRSKHSATEQRRRS</w:t>
      </w:r>
    </w:p>
    <w:p w14:paraId="5D78070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INDRFQMLRQLLPNADQKRDKASFLLEVIEYIQMLHEKVKKYEAAEHGGQQQERTKTIS</w:t>
      </w:r>
    </w:p>
    <w:p w14:paraId="60B1E8D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WDRNSGRRDPAANALYVPVVSTVTYDTKEAPDSNGYMRSRSSPLRVTCENGITGSELMSS</w:t>
      </w:r>
    </w:p>
    <w:p w14:paraId="243F39E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QVSALQSRLLQGAPACLSNYESKSLVTKPTPLTFTQPLAISTLERASTPMFHSVPQSM</w:t>
      </w:r>
    </w:p>
    <w:p w14:paraId="289D480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EERTMFGHLLHQEEQAAVKAKCSLYNKVEAIALPQLQQVSNLLAPQTSNYVLDQDHEKF</w:t>
      </w:r>
    </w:p>
    <w:p w14:paraId="34E1311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SPGRNSAISNHRRPDEELEERTRSSQVIDMYQTDVGSTSKESGKDDGRPAHALDGKDDC</w:t>
      </w:r>
    </w:p>
    <w:p w14:paraId="3E247B6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PVHGVIDGPKGECKGEVPANEQEPPAILGGVINISSVYSQGLLDTLTQALQSSGIDLAQ</w:t>
      </w:r>
    </w:p>
    <w:p w14:paraId="189EB53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TX</w:t>
      </w:r>
    </w:p>
    <w:p w14:paraId="1B9A216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2FFFE8E" w14:textId="7222711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Cma2006436</w:t>
      </w:r>
    </w:p>
    <w:p w14:paraId="31D53F6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SKGITPRSKHSATEQRRRS</w:t>
      </w:r>
    </w:p>
    <w:p w14:paraId="5CEE975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INDRFQMLRQLLPNADQKRDKASFLLEVIEYIQMLHEKVKKYEAAEHGGQQQERTKTIS</w:t>
      </w:r>
    </w:p>
    <w:p w14:paraId="48306FD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WDRNSGRRDAAANASYLPLASTVTYDTKEAPDSNGYMRSRSNPLRVTCENGITGSELMSS</w:t>
      </w:r>
    </w:p>
    <w:p w14:paraId="053F94C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QVSALQSRLLQGAPACLSNYESKSLVTKPTPLTFTQPLAISTLERASTPMFHSVPQSM</w:t>
      </w:r>
    </w:p>
    <w:p w14:paraId="733A571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EERTMFGHLLHQEEQAAVKAKCSLYNKVEAIALPQLQQVSNLLAPQTSNYVLDQDHEKF</w:t>
      </w:r>
    </w:p>
    <w:p w14:paraId="202B5F2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SPGRNSAISNHRRPDEELEERTRSSQVIDMYQTDVGSTSKESGKDDGRPAHALDGKDDC</w:t>
      </w:r>
    </w:p>
    <w:p w14:paraId="3AED25C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PVHGVIDGPKGECKGEVPANEQEPPAILGGVINISSVYSQGLLDTLTQALQSSGIDLAQ</w:t>
      </w:r>
    </w:p>
    <w:p w14:paraId="36CEB38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TX</w:t>
      </w:r>
    </w:p>
    <w:p w14:paraId="32CB493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BC5B6A0" w14:textId="4A09AFB5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Cma2006673</w:t>
      </w:r>
    </w:p>
    <w:p w14:paraId="2AFBEF9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SSAPPKPGNSQDHIMAERKRREKLSQRFIALSAIVPGLKKMDKASVLGDALKYVKHLQE</w:t>
      </w:r>
    </w:p>
    <w:p w14:paraId="1E22668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LKTLEEQAPKTVSVAVQKSGRDANGLNAVPDVKKGNSEGFQQPDIEVRX</w:t>
      </w:r>
    </w:p>
    <w:p w14:paraId="28C4A64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B2CE6F0" w14:textId="434973E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br/>
        <w:t>&gt;Cma2006674</w:t>
      </w:r>
    </w:p>
    <w:p w14:paraId="24A44E8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SSAPPKPGNSQDHIMAERKRREKLSQRFIALSAIVPGLKKMDKASVLGDAIKYVKQLQE</w:t>
      </w:r>
    </w:p>
    <w:p w14:paraId="4E65FDA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LKTMEEQAPKTVSVAVQKSGRDAAGLNAVSDVQKDNSESSQ</w:t>
      </w:r>
    </w:p>
    <w:p w14:paraId="39C1546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8D0A221" w14:textId="71937E24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Cma2010596</w:t>
      </w:r>
    </w:p>
    <w:p w14:paraId="06E89F3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QPSAQMFKA</w:t>
      </w:r>
    </w:p>
    <w:p w14:paraId="2531931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ATFPLGTSPTFCGRXPQMYGNTAAKAAAGYGGAAVKAPEAQNSNSFVRAPALQSYGLSN</w:t>
      </w:r>
    </w:p>
    <w:p w14:paraId="79E3DDF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LPEAHNLTRAFKVAEVKDHKYVPNALGMQGQALDYNYVSKGQAEMQSYGQGMKPSENSS</w:t>
      </w:r>
    </w:p>
    <w:p w14:paraId="35C686E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SQPAKSFGDARMQGISDNQSREEKFKGSLQQEDILALPMNGAIRSSVESEHSDAEASFK</w:t>
      </w:r>
    </w:p>
    <w:p w14:paraId="1C31F44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AECSEAVQERKPRKRGRKPANGREEPLNHVEAERQRREKLNQRFYALRAVVPNVSKMDK</w:t>
      </w:r>
    </w:p>
    <w:p w14:paraId="43762A8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SLLNDAALYIQELKCKLQDLEIENKSLIAQLKTSKKEAFSHADHGDPSTWTPDIIKSKG</w:t>
      </w:r>
    </w:p>
    <w:p w14:paraId="27496C5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VPFLPAGGRVTVKVHFLGGREAMIKVDSPKESHPVARVMVVLQDLQLQVHHASVSTVQD</w:t>
      </w:r>
    </w:p>
    <w:p w14:paraId="46CEC29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IIRQSILVKMRGQCFFTEDQLTAAIFGRGD* </w:t>
      </w:r>
    </w:p>
    <w:p w14:paraId="050AF08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FBAE35C" w14:textId="3F44B325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Cma2011585</w:t>
      </w:r>
    </w:p>
    <w:p w14:paraId="0FB0F24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SFCVPDWDGNGFLGDFSSNTRGKWEAARPISMESPFVP</w:t>
      </w:r>
    </w:p>
    <w:p w14:paraId="124A531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DEFEELCWEDGQLMLVMPSQNNRPPHKQLSSWAASVSPLNKPVSRDQVDASLYMGDIAT</w:t>
      </w:r>
    </w:p>
    <w:p w14:paraId="4861C0D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HDETLDAVVDDGDGSRVAGFPPAISDDEMIAWLQYPLDDELRVDDSDPVLHSGHHAVSY</w:t>
      </w:r>
    </w:p>
    <w:p w14:paraId="6930CAA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PSLPFQKSDSVHRNIGAMQRERPSIGITKGKQAATTTNTDLAQAIARRGSQTESFSASF</w:t>
      </w:r>
    </w:p>
    <w:p w14:paraId="0FDA755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NSTSALTTDGATSDPKPGTQYLEQTIFSSKAASLLPPLVGSPYCSQQSDPQKILQSISR</w:t>
      </w:r>
    </w:p>
    <w:p w14:paraId="4AD4E8F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VTDMKPATGVPNWPASLKHVKHIDRGNVEVCMSTDSSIESTITGRSLQEPLGDRSGGLT</w:t>
      </w:r>
    </w:p>
    <w:p w14:paraId="64FB364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PNVSHCMTATTSTLHQLLSVKGPDAAACIDDFAVCSETVVADIPSGSKLFCSADANQTV</w:t>
      </w:r>
    </w:p>
    <w:p w14:paraId="145F4CF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KGSGAFESTDTSCAAGSGNTTATNGGKVDSNGSYGKRKVKDLDDSESQSEDLGKQPPLS</w:t>
      </w:r>
    </w:p>
    <w:p w14:paraId="2718788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ATSTKRGRAAEVHNNSERKRRERINEKLKALQELIPNANKTDKASMLGEAIEYLKALQS</w:t>
      </w:r>
    </w:p>
    <w:p w14:paraId="70D4698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ILVMSYRTGITIPPMLISHGLPHPHVPPHAGIGFGAGMGVKTGVMDMSAATSTCSMPKA</w:t>
      </w:r>
    </w:p>
    <w:p w14:paraId="1FE1000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ALGCLIPSVTIPALSTPATNVATLPQNGLSRPVVGYSTNYFPFSTFGAQPFLVHTNQLQ</w:t>
      </w:r>
    </w:p>
    <w:p w14:paraId="15CB48B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NPPATTSHKTPSLHRHTHQPSQLLSTDMFNPSMQEWQQQQQHMHKQ* </w:t>
      </w:r>
    </w:p>
    <w:p w14:paraId="32B0659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4367A5F" w14:textId="1C468A11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Cma2011784</w:t>
      </w:r>
    </w:p>
    <w:p w14:paraId="2901558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GHGLDHSTYSTPTTTISAEDLDLLDSPTMLNPLDQDMFLLDTSSPGMEIDWNLPSVEIF</w:t>
      </w:r>
    </w:p>
    <w:p w14:paraId="333B96D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VWKPHEFPSLTQNVNDDHPQHHHQQETHDHHERPHQQETHETISDKIQVGNQVRLRWYG</w:t>
      </w:r>
    </w:p>
    <w:p w14:paraId="10161AF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RSKEDHTRVRPMASSSSPNETKGSSTISTGSPSLPKSCGLKRPKSAIDLMKQLEHSDAM</w:t>
      </w:r>
    </w:p>
    <w:p w14:paraId="3B15F27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DPNGQAPMSKNLVSERRRRKKLNERLYSLRAIVPKISKMDKSSIVGDAISYVQDLQKQV</w:t>
      </w:r>
    </w:p>
    <w:p w14:paraId="54038C8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DVQNDILTLQTGKDAVHEGSSESRSTNEGGGGMDAKFPYQNLGEHKILELDVSSMEENT</w:t>
      </w:r>
    </w:p>
    <w:p w14:paraId="27340EC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YQLRIYCKKGPGVLVQLTRALEALNFEIVNANLTLVTDHILNTIVVKVPVWWTGATTCVW</w:t>
      </w:r>
    </w:p>
    <w:p w14:paraId="1328F24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CMYMDAGTNGFMFMPHMCGCASCLWWMCIMFMLHAMFIVHVCGCWHKWSYVYATSVWAG</w:t>
      </w:r>
    </w:p>
    <w:p w14:paraId="24E2F71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CA* </w:t>
      </w:r>
    </w:p>
    <w:p w14:paraId="322E05C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AA03D4B" w14:textId="71146C6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Cma2011785</w:t>
      </w:r>
    </w:p>
    <w:p w14:paraId="605C413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GHGLDHSTYSTPTTTISAEDLDLLDSPTMLNPLDQDMFLLDTSSPGMEIDWNLPSXXXP</w:t>
      </w:r>
    </w:p>
    <w:p w14:paraId="4E3E7BB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EFPSLTQNVNDDHPQHHHQQETHDHHERPHQQETHETISDKIQVGNQVRLRWYGERSKE</w:t>
      </w:r>
    </w:p>
    <w:p w14:paraId="4E1D508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HTRVRPMASSSSPNETKGSSTISTGSPSLPKSCGLKRPKSAIDLMKQLEHSDAMEDPNG</w:t>
      </w:r>
    </w:p>
    <w:p w14:paraId="55A65F1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APMSKNLVSERRRRKKLNERLYSLRAIVPKISKMDKSSIVGDAISYVQDLQKQVEDVQN</w:t>
      </w:r>
    </w:p>
    <w:p w14:paraId="6A9A193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ILTLQTGKDAVHEGSSESRSTNEGGGGMDAKFPYQNLGEHKILELDVSSMEENTYQLRI</w:t>
      </w:r>
    </w:p>
    <w:p w14:paraId="34C55CF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YCKKGPGVLVQLTRALEALNFEIVNANLTLVTDHILNTIVVKVPVWWTGATCVWTYGCWH</w:t>
      </w:r>
    </w:p>
    <w:p w14:paraId="128C6CB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KWVYVYATYVWMCIMFMVDVHYVYATCYVYSACVWMLAQMELCLCHICVGWMCINGAVCL</w:t>
      </w:r>
    </w:p>
    <w:p w14:paraId="30335B0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DTCR* </w:t>
      </w:r>
    </w:p>
    <w:p w14:paraId="3D39193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289AA8C" w14:textId="2C873A01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Cma2012864</w:t>
      </w:r>
    </w:p>
    <w:p w14:paraId="0660ACF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SSQGAEIREWSPEDLAMIKQLLG</w:t>
      </w:r>
    </w:p>
    <w:p w14:paraId="45D7DC4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SAIAHLSWNLQGLTPAGGRRLNEAALQQRLQSLVEGSAVNWTYAIFWQLSCTPKGEEVL</w:t>
      </w:r>
    </w:p>
    <w:p w14:paraId="052ADFF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WGDGYFKGPKENISEPSQGMEKDEDQQLKRRVLRTLQAQFCATDDDLMDTADEDLVSDT</w:t>
      </w:r>
    </w:p>
    <w:p w14:paraId="58DE115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LFYLISMFYSFQRGMGIPGASFESQNHVWMTGTNRDTSNVCTRGPLARMADIKTIVCVP</w:t>
      </w:r>
    </w:p>
    <w:p w14:paraId="5A4B386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LRGVAELGSTDLIYENRKLIHEIKVSFTDDVWEQQIENRSSPLPMAPAKHIPFPACASD</w:t>
      </w:r>
    </w:p>
    <w:p w14:paraId="12C08BE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LAAPMPALRDMMSCRTQETGRHRSSLVSEPFHGGASQDFRNGRMAPGLHPEHLQSLPAP</w:t>
      </w:r>
    </w:p>
    <w:p w14:paraId="7FC51D9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QLNPFLAAQRAAAVKVFQAHNWHPKHNVEAAKGLNPCLKQTGLEMHHRNQIIKGSSLSM</w:t>
      </w:r>
    </w:p>
    <w:p w14:paraId="480D654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LGTQVSSVLGGEEKFKQGLGHSFSAMVRSCVESEHSDVEASCKEVDFKPAFEERRPRKR</w:t>
      </w:r>
    </w:p>
    <w:p w14:paraId="44F22D0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RKPANGREEPLNHVEAERQRREKLNQRFYALRSVVPNISKMDKASLLGDAIAYIQELQA</w:t>
      </w:r>
    </w:p>
    <w:p w14:paraId="19B64B2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LKEAQNEKDELQARSMANGADASALFETKEGLHSPSGMQNVELQVLNGEATVKASCPKE</w:t>
      </w:r>
    </w:p>
    <w:p w14:paraId="016DAFF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NYPLTKVMEVLQELKLEMPSATVALLNESIVHTIKLNLRGSDMVTEEQLHAAITKSS* </w:t>
      </w:r>
    </w:p>
    <w:p w14:paraId="68049BA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3D4385A" w14:textId="6CDADCEF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Cma2014229</w:t>
      </w:r>
    </w:p>
    <w:p w14:paraId="4F829C1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GGFRRMSSSSDLLKQVDSSDNSDGMEGMDEGGKNRGNGRSKGPMSKNLVSERRRRKKLN</w:t>
      </w:r>
    </w:p>
    <w:p w14:paraId="60AB6F4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RLYSLRALVPKISKMDKASIVGDAINYVRDLQKQVEEMKVDVESLEASKEAVANGLIDP</w:t>
      </w:r>
    </w:p>
    <w:p w14:paraId="2BD7FA5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KDLKRVMRCHGKKVVLQEHHIMELDVTQMEEQTYHLRIHCKKSPGVLVQLTRALEALEF</w:t>
      </w:r>
    </w:p>
    <w:p w14:paraId="17AB9A6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EILNANLTSVNDHILNTLVIEVKNGHLMKSEEVRQMTLEVIPRFGLFL* </w:t>
      </w:r>
    </w:p>
    <w:p w14:paraId="2D4EF6C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95DDADA" w14:textId="689D0389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Cma2014775</w:t>
      </w:r>
    </w:p>
    <w:p w14:paraId="30A1BDA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SLEDTPHSDKLLESMGRLRPLSTTDLFQTMTGNNSAYSAPMESPPITISTEDLEI</w:t>
      </w:r>
    </w:p>
    <w:p w14:paraId="47F49A8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NSPTIMNSFDHEMLLSGLSTSSMMGINGDEFTPLLEHSEKWNLPSEPIFSTWNPSSEHA</w:t>
      </w:r>
    </w:p>
    <w:p w14:paraId="0DDA4E5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FHYRPDVVDGASSKSRSGSLEGGKGQRSWCQKTNKQEETRVNAGGRFTVISSSPEEWRG</w:t>
      </w:r>
    </w:p>
    <w:p w14:paraId="0AFB689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SVTSVSTGAQGFRRWDSANDLSRQFDSSDNSDAMEDEEGDKQSPNGKAPMSRNLASERR</w:t>
      </w:r>
    </w:p>
    <w:p w14:paraId="69E9648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RKKLNERLYSLRALVPKISKMDKX</w:t>
      </w:r>
    </w:p>
    <w:p w14:paraId="39C2041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32445B7" w14:textId="391CC855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Cma2015959</w:t>
      </w:r>
    </w:p>
    <w:p w14:paraId="0193696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DTEWFFLVSMMCSFPIGTGTPGQAFASSQYAWLNGADQLRGRDCMRAELAQRFGIRTIL</w:t>
      </w:r>
    </w:p>
    <w:p w14:paraId="0F3E774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CVPTQNGVVELGSTEVIGEDLAFLNIIRHSFDPLLSNMDMPYFSSPMRSFTDVNPALVAE</w:t>
      </w:r>
    </w:p>
    <w:p w14:paraId="6A7355E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GYLNNSGNEVSAGDSGQTKMSSSGMMMQDLQLGATVEKAGQFLGNGTHGDPLHSLLPQD</w:t>
      </w:r>
    </w:p>
    <w:p w14:paraId="65B38C9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PYSDMMFPGNESERLLLPMIWQQSSFSQPAVAASEDGRALTTANQSHDPQLLQKAEFED</w:t>
      </w:r>
    </w:p>
    <w:p w14:paraId="342492C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TKRRGMSPDFSHYDHYVKQLKDDSQASGFKARECHSYKETTKVESSSEFMKPVAVQNYS</w:t>
      </w:r>
    </w:p>
    <w:p w14:paraId="7A1EEE8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SMVGEMQSQSQTLPQNYTPFVKTAHIDNFNQFGMSTVPQTYPHHSVKVTEMQSHSQMST</w:t>
      </w:r>
    </w:p>
    <w:p w14:paraId="0FB1608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AGPQIYPNGIKTAEMQSHSQVGMTIVPQSFTKTSEVQSYSQPVRAPETESHFDGGKAP</w:t>
      </w:r>
    </w:p>
    <w:p w14:paraId="22D1BAF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LFNHDHFEKETLGTLSHSQAAPASAIKTSDSARKSPDHIVPMRSHVQSYNQTSKLWGLD</w:t>
      </w:r>
    </w:p>
    <w:p w14:paraId="62FF7DD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QTYSLKPADSTSSYQQDVKAVELLTFDKRSTELNKQSSDEKEGGLLQLDESVAAQVTGA</w:t>
      </w:r>
    </w:p>
    <w:p w14:paraId="7E8B533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RSSVESEHSDVEASFKEADCSQSVVEKKPRKRGRKPANGREEPLNHVEAERQRREKMNQ</w:t>
      </w:r>
    </w:p>
    <w:p w14:paraId="4204EC2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FYALRAVVPNVSRMDKASLLGDATSYIEELRAKVHGLEIEKKKLLLRLDGGKADRMMSH</w:t>
      </w:r>
    </w:p>
    <w:p w14:paraId="51E384D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GSFKNSGQGDPPARTSPTDRKSMNSLACPHGKVAINVHFLQGREALIQVESSRENFPVA</w:t>
      </w:r>
    </w:p>
    <w:p w14:paraId="206BA6D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LMLALQELQLEVHHATAAVVQGMLFQKIIVIMKTPSYITEQQLTAALSTRAVDCNCC</w:t>
      </w:r>
    </w:p>
    <w:p w14:paraId="5CED2AB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18BFAA2" w14:textId="0D74DBF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Cma2015962</w:t>
      </w:r>
    </w:p>
    <w:p w14:paraId="421AD80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TDTEWFFLVSMMCSFPIGTGTPGQAFASSQYAWLNGADQLRGRDCMRAELAQRFGIRTIL</w:t>
      </w:r>
    </w:p>
    <w:p w14:paraId="1ADDF00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CVPTQNGVVELGSTEVIGEDLAFLNIIRHSFDPLLSNMDMPYFSSPMRSFTDVNPALVAE</w:t>
      </w:r>
    </w:p>
    <w:p w14:paraId="4F4D85C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GYLNNSGNEVSAGDSGQTKMSSSGMMMQDLQLGATVEKAGQFLGNGTHGDPLHSLLPQD</w:t>
      </w:r>
    </w:p>
    <w:p w14:paraId="6C11B8D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PYSDMMFPGNESERLLLPMIWQQSSFSQPAVAASEDGRALTTANQSHDPQLLQKAEFED</w:t>
      </w:r>
    </w:p>
    <w:p w14:paraId="7EEE28D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TKRRGMSPDFSHYDHYVKQLKDDSQASGFKARECHSYKETTKVESSSEFMKPVAVQNYS</w:t>
      </w:r>
    </w:p>
    <w:p w14:paraId="11A1944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SMVGEMQSQSQTLPQNYTPFVKTAHIDNFNQFGMSTVPQTYPHHSVKVTEMQSHSQMST</w:t>
      </w:r>
    </w:p>
    <w:p w14:paraId="7EC1347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AGPQIYPNGIKTAEMQSHSQVGMTIVPQSFTKTSEVQSYSQPVRAPETESHFDGGKAP</w:t>
      </w:r>
    </w:p>
    <w:p w14:paraId="5507861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LFNHDHFEKETLGTLSHSQAAPASAIKTSDSARKSPDHIVPMRSHVQSYNQTSKLWGLD</w:t>
      </w:r>
    </w:p>
    <w:p w14:paraId="1CAEE7F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QTYSLKPADSTSSYQQDVKAVELLTFDKRSTELNKQSSDEKEGGLLQLDESVAAQVTGA</w:t>
      </w:r>
    </w:p>
    <w:p w14:paraId="7D057B2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RSSVESEHSDVEASFKEADCSQSVVEKKPRKRGRKPANGREEPLNHVEAERQRREKMNQ</w:t>
      </w:r>
    </w:p>
    <w:p w14:paraId="5653004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FYALRAVVPNVSRMDKASLLGDATSYIEELRAKVHGLEIEKKKLLLRLDGGKADRMMSH</w:t>
      </w:r>
    </w:p>
    <w:p w14:paraId="493F888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GSFKNSGQGDPPARTSPTDRKSMNSLACPHGKVAINVHFLQGREALIQVESSRENFPVA</w:t>
      </w:r>
    </w:p>
    <w:p w14:paraId="256574D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LMLALQELQLEVHHATAAVVQGMLFQKIIVIMKTPSYITEQQLTAALSTRAVDCNCC*</w:t>
      </w:r>
    </w:p>
    <w:p w14:paraId="4041299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EE63205" w14:textId="2CCDE9D2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Cma2017379</w:t>
      </w:r>
    </w:p>
    <w:p w14:paraId="0019B65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EDIIDYVSSSMVKSGAGDVHGFLGKGSAGLPSHHQVFGLNAPLMAGGVSLHRKLASQLA</w:t>
      </w:r>
    </w:p>
    <w:p w14:paraId="75742CB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SELSAVTDTEENQRTSLPPVPKDLFSDELSDVPEKERGSFLKAEDSQLMEEAKSDQLCK</w:t>
      </w:r>
    </w:p>
    <w:p w14:paraId="04E4933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NIETLSHNSEFEIDKEKEDNFDDMGDGNAMIHDGDDGLGFDEPIQVQASTVSAEAGKGK</w:t>
      </w:r>
    </w:p>
    <w:p w14:paraId="4FF1978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GLPAKNLHAERRRRKKLNERLYLLRSVVPKISKMDRASILGDAIDYLKDLLQQINDLQM</w:t>
      </w:r>
    </w:p>
    <w:p w14:paraId="024DEB8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LKSPPSADSTLLPCIPSIAMGTSPSTGACVNEEFSTLMEGPEGPPPKVEVDTREGRALN</w:t>
      </w:r>
    </w:p>
    <w:p w14:paraId="0250A42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HMVCSKQPGLLLATVKKLDELGLDIQQAVVSCFNGFALDVFRAEQPSEKDVQPEDIKTA</w:t>
      </w:r>
    </w:p>
    <w:p w14:paraId="6AB75D4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LQTVGCQQYML*</w:t>
      </w:r>
    </w:p>
    <w:p w14:paraId="1781E16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 </w:t>
      </w:r>
    </w:p>
    <w:p w14:paraId="6CB0E73C" w14:textId="182DDCFB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Cma2018129</w:t>
      </w:r>
    </w:p>
    <w:p w14:paraId="59A3D93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HARNSAGMQDLQFGTSKQHTTLDL</w:t>
      </w:r>
    </w:p>
    <w:p w14:paraId="7DCFF1F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MPQLSLASVQEGASQSTTHDFLSLYKSAAPGGKTGPAALQGFVSSTATQDFLQPLEQCA</w:t>
      </w:r>
    </w:p>
    <w:p w14:paraId="2D8236F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SVSECTIPCGLIASTGFKNRVRHDGEAEASYGPYNETMEFSSIVSVCTNGGCKDEGGSE</w:t>
      </w:r>
    </w:p>
    <w:p w14:paraId="7782ADF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CKENTSRSKHSATEQRRRSKINDRFQMLRQLVPYSDQKRDKVSFLLEVSEYIQVLQAKVQ</w:t>
      </w:r>
    </w:p>
    <w:p w14:paraId="6B58C49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YEATKLAWQHERSQKMSWDISQRNSGMQHYAGNSPVVFDPL</w:t>
      </w:r>
    </w:p>
    <w:p w14:paraId="477A58A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BA8C8E1" w14:textId="7324C9C0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Cma2018130</w:t>
      </w:r>
    </w:p>
    <w:p w14:paraId="552F260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HARNSAGMQDLQFGTSKQHTTLDL</w:t>
      </w:r>
    </w:p>
    <w:p w14:paraId="0CD2763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MPQLSLASVQEGASQSTTHDFLSLYKSAAPGGKTGPAALQGFVSSTATQDFLQPLEQCA</w:t>
      </w:r>
    </w:p>
    <w:p w14:paraId="010D109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SVSECTIPCGLIASTGFKNRVRHDGEAEASYGPYNETMEFSSIVSVCTNGGCKDEGGSE</w:t>
      </w:r>
    </w:p>
    <w:p w14:paraId="6D43369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CKENTSRSKHSATEQRRRSKINDRFQMLRQLVPCSDQKRDKASFLLEVIEYIQALQERVQ</w:t>
      </w:r>
    </w:p>
    <w:p w14:paraId="4691493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KYEATELAWEHERSQKIXACNFC* </w:t>
      </w:r>
    </w:p>
    <w:p w14:paraId="4EB2C7F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BAEAB78" w14:textId="300BB09E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Cma2021101</w:t>
      </w:r>
    </w:p>
    <w:p w14:paraId="36F4F8C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KVSSSAEGRILIRVSLCCDDRPDLMADLRDALDTLRLRTLKAEISTLGGRIKNVFIVTL</w:t>
      </w:r>
    </w:p>
    <w:p w14:paraId="6EF8D07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KEDTTEPDQDISVKCVQEALKLVMDGPGGGELSPGSSNKRQRVSPFESPGCT* </w:t>
      </w:r>
    </w:p>
    <w:p w14:paraId="5A6368A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2B3E59B" w14:textId="0CFB16E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Cma2022893</w:t>
      </w:r>
    </w:p>
    <w:p w14:paraId="3A7C319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SAANNSSKSGSKSCSSPDDFYEDELVTWLQYPLEDSFEKSYCSDLF</w:t>
      </w:r>
    </w:p>
    <w:p w14:paraId="4987563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QWPSAAAGAALAKTAKTPPDMGASKPPAGTSMAMGRSVCTESGSLSRSDSARALVDTGN</w:t>
      </w:r>
    </w:p>
    <w:p w14:paraId="6803F03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CGAKEKAGGGPLLRSTSAEGALALGAERAAGLASQSGRDAFSKVRTSMQPPAGSQSSPLS</w:t>
      </w:r>
    </w:p>
    <w:p w14:paraId="7A24806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SMKATGKTGSNSMANPGSFASKLPLQPTQGGLHSFPNSPRPMAGLRSQVSNSLAVGVKGA</w:t>
      </w:r>
    </w:p>
    <w:p w14:paraId="655F796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SKSMSFTSDRSRKGSETHLQFSSAQQSGCSRITEEATIRRESGYTSSASSRGHLCTTQM</w:t>
      </w:r>
    </w:p>
    <w:p w14:paraId="1AC1AAC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GGMLARLTPSIVEGHGQKRTGVGGASEMALASCSGGSQTSADLSMREATCSGKRKFEDS</w:t>
      </w:r>
    </w:p>
    <w:p w14:paraId="12C0806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CPSEDAEGESMEIKQPRKVSSSKRNRAAEVHNLSERKRRNRINEKLKALQDLIPNSSKT</w:t>
      </w:r>
    </w:p>
    <w:p w14:paraId="7E0A1A5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KASVLDEAIEYMKTLQMQLQMVSMRSGMNVSPMMIPTGMPHLQMAPLHPVGLGVPIGHA</w:t>
      </w:r>
    </w:p>
    <w:p w14:paraId="64A2A87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MGMGMGMGLGLSMGMGMMDLPQGVMARPFQSIPAAMTHFGMPFQGGSVVSSQDCSQGST</w:t>
      </w:r>
    </w:p>
    <w:p w14:paraId="4F26DEE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MELTPSELFPVPHNSSQPSDQMHPRSHSMSDAHHLHQQHEQGQHLAHHSLDHETREHFN</w:t>
      </w:r>
    </w:p>
    <w:p w14:paraId="214180A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QTGKED*</w:t>
      </w:r>
    </w:p>
    <w:p w14:paraId="68F09C5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1AABF79" w14:textId="0D2A7E44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Cma2025364</w:t>
      </w:r>
    </w:p>
    <w:p w14:paraId="3E80673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LTEFPASIPGVEMLDWLDYPLVEPVDGEATIVTSCVSPSNMPRALASSHSFQPFGRMSP</w:t>
      </w:r>
    </w:p>
    <w:p w14:paraId="5F037B5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DFSQTSARAEHVGTTCGPSALVTSKDFGKVDVEVGMPVVSSLHSTMTRKLIPEDKDALL</w:t>
      </w:r>
    </w:p>
    <w:p w14:paraId="23A0CAA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CSAPHCMTSSPITQSLQNTLFTQRTGAAVFFDGSPAARNAKTSTASNCVNPYASVEKSP</w:t>
      </w:r>
    </w:p>
    <w:p w14:paraId="6A8BF62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SDIESVFLEASEPTHISFSCGSGHDPDKGDRFGHACGKRKTEAMNDFDSESEDSYGDVV</w:t>
      </w:r>
    </w:p>
    <w:p w14:paraId="167050C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ARKPRQERSASTKRTRAAETHNQSERKRRGRINEKLNALQGLIPNANKTDKASLLSEAI</w:t>
      </w:r>
    </w:p>
    <w:p w14:paraId="6DD7A4C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YLKKLRLQLQIMSYRSGMSISPLLISQGVQHLQMPHVGMGVGADATSTSFRSLPTAPII</w:t>
      </w:r>
    </w:p>
    <w:p w14:paraId="04D85E6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STAPFVSAQICPGSTGPPIAQASLQDPFVSTSSHFPPLPTAVPRPSGSQDLSRSVSFHH</w:t>
      </w:r>
    </w:p>
    <w:p w14:paraId="7BA94FD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PFQV* </w:t>
      </w:r>
    </w:p>
    <w:p w14:paraId="296878B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7ECED43" w14:textId="0F51DBE1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Cma2025672</w:t>
      </w:r>
    </w:p>
    <w:p w14:paraId="4756EDD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VKEGLSVSTAQSNATAMTGMGSSRLHPYRVETARKPFIAHRKEGLSASVTKSTTTGVTS</w:t>
      </w:r>
    </w:p>
    <w:p w14:paraId="6CEE59E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SCKLQAGASGPTNVERARQPSMAHTKGGLSSCAAESTTIVGPGTGSKLQAGVNGSMSN</w:t>
      </w:r>
    </w:p>
    <w:p w14:paraId="0EFB806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ETGRQPSLSQEGLSCSGAESAATVTTDRDPSVHSELARHGSTNHRRSLPPTPPYGKEPI</w:t>
      </w:r>
    </w:p>
    <w:p w14:paraId="6179E3E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GKELELSTRSVTAARALTPPEKLCETLETGDVTMASPSRGSGNSTEKSTKEAAASSTKR</w:t>
      </w:r>
    </w:p>
    <w:p w14:paraId="1C2A0C9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TPPAEDSESESKDFEEGKLASGRPSGAKRTRAAEIHNLSERKRRNKINVKMKALQDLIP</w:t>
      </w:r>
    </w:p>
    <w:p w14:paraId="14328CC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ANKTDKASILDEAIEYMKMLQSEVQLMSIRTGMVVPPVLLPPGMQSPPX</w:t>
      </w:r>
    </w:p>
    <w:p w14:paraId="724F421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5A6AAF1" w14:textId="39240906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Cma2027188</w:t>
      </w:r>
    </w:p>
    <w:p w14:paraId="45F8C9E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SIDAFENSAQCDKLLESMRALRPLLGGDSNNHE</w:t>
      </w:r>
    </w:p>
    <w:p w14:paraId="7465668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FHGYMNSSPMGATSPTTISTEDLDLLDSPTMLSSLDQEMLLSSLGGDSSSASMDINCDE</w:t>
      </w:r>
    </w:p>
    <w:p w14:paraId="711BF05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WNLSSEGSFTPWKLHELQDQVNLPTQQHPCGPILTNTAANAAVAAHSNTGKSRLSWYQEN</w:t>
      </w:r>
    </w:p>
    <w:p w14:paraId="57DFE73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TNKGNKSASLPPSRPSEGKSSSLSSESHGFKGTKSAVDLLKQLDSSDNSDAMDDDDGDK</w:t>
      </w:r>
    </w:p>
    <w:p w14:paraId="43B6DA7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SPNGKIPMSKNLVSERKRRKKLNDRLYSLRAIVPKISKMDKASIVGDAISYVQDLQQQV</w:t>
      </w:r>
    </w:p>
    <w:p w14:paraId="58E7CFC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DMRSDILTLQTSRDGSVEGLPDCANDGMAPMLPSIKLPEHKILELDVSKMEELTYHLRI</w:t>
      </w:r>
    </w:p>
    <w:p w14:paraId="501A3F1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CKKGPGVLVQLTRALEALDFEIVNANLTSVSDHILNTIVMKVKNGEMLEREELREMILG</w:t>
      </w:r>
    </w:p>
    <w:p w14:paraId="19F3014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VVPKFGLSL* </w:t>
      </w:r>
    </w:p>
    <w:p w14:paraId="1A84521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14EF627" w14:textId="29203B1E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Cma2029521</w:t>
      </w:r>
    </w:p>
    <w:p w14:paraId="2D462B4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RRRRERINTHLATLRNLLPSSTKTDKASLLAEX</w:t>
      </w:r>
    </w:p>
    <w:p w14:paraId="77F73F5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34528A5" w14:textId="1D9D1842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Cma2084096</w:t>
      </w:r>
    </w:p>
    <w:p w14:paraId="6F35258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DSHSLAERVRRKKIGERMKLLQDLVPGCDKISGKAMMLDEIIKYV</w:t>
      </w:r>
    </w:p>
    <w:p w14:paraId="64ED488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E03CAB0" w14:textId="721A2C4C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Cma2104022</w:t>
      </w:r>
    </w:p>
    <w:p w14:paraId="7283C0D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LNQHFFALRAVVPSALKMDKASLLADAASYIQELKGKVHGLESEKKVLLSEVETLSKKEI</w:t>
      </w:r>
    </w:p>
    <w:p w14:paraId="438AD31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</w:t>
      </w:r>
    </w:p>
    <w:p w14:paraId="3FD146D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A968682" w14:textId="4E91A295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Cma2104515</w:t>
      </w:r>
    </w:p>
    <w:p w14:paraId="5BB3071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KLVALRELMPNSSKTDKASILDEAIEYVKLLQSQLQAWSTRTGIGFPPALMPNMGMQHL</w:t>
      </w:r>
    </w:p>
    <w:p w14:paraId="7E24ADD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MP</w:t>
      </w:r>
    </w:p>
    <w:p w14:paraId="602ED85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02D7DF6" w14:textId="43A1FADE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Cma2115804</w:t>
      </w:r>
    </w:p>
    <w:p w14:paraId="6C45F45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KASLLAEVIDQVKTLKRQVSEIYEYGPMPTDLDELSVEKVSSSAESRILIRASLCCDDR</w:t>
      </w:r>
    </w:p>
    <w:p w14:paraId="52BCCE9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DLMTDIRDALDTLX</w:t>
      </w:r>
    </w:p>
    <w:p w14:paraId="304E0BE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D2BC50F" w14:textId="09AEF61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Cma2120370</w:t>
      </w:r>
    </w:p>
    <w:p w14:paraId="53339B0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LRAVVPNVSKMDKASLLGDAVAYIEELRSKVKELESEQEELIALAKPNGEENLSSETMP</w:t>
      </w:r>
    </w:p>
    <w:p w14:paraId="7DCE44E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PDQPSAIKEQSSCTSLDAKDX</w:t>
      </w:r>
    </w:p>
    <w:p w14:paraId="6D37814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56775C3" w14:textId="37D880FE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Cma2122492</w:t>
      </w:r>
    </w:p>
    <w:p w14:paraId="6D1D5BC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RERPLSSCESVGDGKIADPSLMQEMGNYEGHPTAPPKTAGHTSDHILAEHKRREKLSQR</w:t>
      </w:r>
    </w:p>
    <w:p w14:paraId="1A56EC5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IALSAMLPGLKKMDKATILGDAI</w:t>
      </w:r>
    </w:p>
    <w:p w14:paraId="13B6640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72956BC" w14:textId="38EB81AD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Cma2132468</w:t>
      </w:r>
    </w:p>
    <w:p w14:paraId="67F1487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ESEHSDVEASFKDADCSQSVVDKKPRKRGRKPANGREEPLNHVEAERQRREKMNQRFYA</w:t>
      </w:r>
    </w:p>
    <w:p w14:paraId="2E767CE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RAVVPNVSKMDKASLLADATSCIEELRAKVHELEIGNTNLLAQLDG</w:t>
      </w:r>
    </w:p>
    <w:p w14:paraId="12A1E10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742140B" w14:textId="06BDF483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Cma2143532</w:t>
      </w:r>
    </w:p>
    <w:p w14:paraId="6D07CFA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NTNPNPNPSHNPSPSLSLSRNFNPRPNHNPNPRQSGFSRVDSSNELFKQFDSSDNSDVM</w:t>
      </w:r>
    </w:p>
    <w:p w14:paraId="5FB6E5F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DGDESGGKRKAPMSKNLMSERKRRKKLNERLYSLRAIVPNISKLDKASIVSDAITYVRD</w:t>
      </w:r>
    </w:p>
    <w:p w14:paraId="06A1A8A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QKQVDEIQADITDLESQKEGAAVADSRAQDPRRIKAIVCYKKKVKQEHX</w:t>
      </w:r>
    </w:p>
    <w:p w14:paraId="02CEBED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07B36B6" w14:textId="55F71B62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Cma2145178</w:t>
      </w:r>
    </w:p>
    <w:p w14:paraId="21EEB55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MPNANIYMDMDPVVQAVVEGLGHCNSVKSSDKRFNFLQASASQSYNHSNIKTSEMHGHK</w:t>
      </w:r>
    </w:p>
    <w:p w14:paraId="5DAFB78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GSNLSSTIVYRTCVSKAPDMQIHNHSQSVSPRIKLDFIHPSHSADDARMHDIEDGEEKL</w:t>
      </w:r>
    </w:p>
    <w:p w14:paraId="39217A1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GISLTMKGAVCIDADSEHADMADDKKPKKRGRKPANGREEPLNHVEAERQRREKLNQHF</w:t>
      </w:r>
    </w:p>
    <w:p w14:paraId="54564E8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YALRAVVPN</w:t>
      </w:r>
    </w:p>
    <w:p w14:paraId="0E0E658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959F4DC" w14:textId="1DDAB38D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Cma2148027</w:t>
      </w:r>
    </w:p>
    <w:p w14:paraId="6B138FA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HGMKEAAKNALTRILEGSSGAVGLNESPSVWSNGSETSSPQQISCDTLSPPLVTPMGHP</w:t>
      </w:r>
    </w:p>
    <w:p w14:paraId="687C1EC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YFREVLSLSPGMEQTKPQNLFFQARAGLHERMLDTLDGAATQVNQVQDAIWHSHSQDAC</w:t>
      </w:r>
    </w:p>
    <w:p w14:paraId="7CB5182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AVAGTPRPRVRARRGKATDPHSIAERLRRERIAERMKSLQELVPNTNKTDRAVMLDEII</w:t>
      </w:r>
    </w:p>
    <w:p w14:paraId="4A6C469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YVKFLLLQVKVLSMSRLGGAGFFVPLVAGLPEGKSMHMPTAVPGEASGPSHDSIQGVEE</w:t>
      </w:r>
    </w:p>
    <w:p w14:paraId="36DBFDB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VARLX</w:t>
      </w:r>
    </w:p>
    <w:p w14:paraId="30A15BE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94F8183" w14:textId="73C0C5E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br/>
        <w:t>&gt;Cma2149492</w:t>
      </w:r>
    </w:p>
    <w:p w14:paraId="3A285B3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GPETLETVDVMLTSPSGGSGNNTEKSAKDTVASSCKRKSHPAEESECESKDADEEVAAS</w:t>
      </w:r>
    </w:p>
    <w:p w14:paraId="393FA0D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KNPATGRPSPAKRTRASEIHNQSERKRRNKINDRMKALQELIPNANKTDKASMLDEAIE</w:t>
      </w:r>
    </w:p>
    <w:p w14:paraId="590A7F3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YVKTLQEQLQLMSMRTGMVVPPLMMPPGMQYPSIQQRLGSSSHMNMGMGMSMGLGMGIGM</w:t>
      </w:r>
    </w:p>
    <w:p w14:paraId="02BE7D4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DASAIGVGAGRSIVAMPPFLGQPVPGHAYHAAGYTPYGSSSIIHEAQGPVHINEGHNLL</w:t>
      </w:r>
    </w:p>
    <w:p w14:paraId="60D7E32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STQQLQPLNLNLQMSADMYRAFMQQHQAQENLTSKEP* </w:t>
      </w:r>
    </w:p>
    <w:p w14:paraId="5532466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4C2E7B6" w14:textId="4CA345F3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Cma2149870</w:t>
      </w:r>
    </w:p>
    <w:p w14:paraId="443FD6E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HLAPELEAPAEEDEDCEALFHMSDPDHHMNSMMDGVSAALETSADEQGASQLAATAGSA</w:t>
      </w:r>
    </w:p>
    <w:p w14:paraId="6023648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AATGHNGTNDTANRGGGGRGKVKGPPAKNLMAERRRRKKLNDRLYTLRSVVPKISKMDR</w:t>
      </w:r>
    </w:p>
    <w:p w14:paraId="48D58E3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SILGDAIEYLKELLQRINDLHNELEATAPDNRPGASLPPTPNSFMNQSSLTPTSTSNLP</w:t>
      </w:r>
    </w:p>
    <w:p w14:paraId="43BE1D7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FVKLEECPSSSMQAMTAGPDQSQPPKIEVRTREGRALNIHMFCARRPGLLLSTMRALDG</w:t>
      </w:r>
    </w:p>
    <w:p w14:paraId="6F7D224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LGLDVQQAVISCFNGFALDVFRAEVISHLRSHTKI* </w:t>
      </w:r>
    </w:p>
    <w:p w14:paraId="2E9861D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6EE7EE7" w14:textId="7F05BC7D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Cma2150653</w:t>
      </w:r>
    </w:p>
    <w:p w14:paraId="268718D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ELYTRLPLLEDPNNHNSFSICKDEEATLPFTAQNVPNEPSLGSSLCGINYVSLAPQHPS</w:t>
      </w:r>
    </w:p>
    <w:p w14:paraId="27CFECE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SQYSDPSSTLISGENYFNEGQDEANCFAQQSNQASLDSNACSLPHANHSLISSSIKSIN</w:t>
      </w:r>
    </w:p>
    <w:p w14:paraId="6EC0581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LAASANHEFPCLMAFEQCGSRNNINEKKKNINMAVGDGVNVTTIHEKKKRKRTRSRKNG</w:t>
      </w:r>
    </w:p>
    <w:p w14:paraId="64008C6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EMESQRMTHIAVERNRRRQMNEHLSALRSLMPSSYIQRGDQASIVGGAIRFIEELGQAL</w:t>
      </w:r>
    </w:p>
    <w:p w14:paraId="0418073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SLRLQKQLRGREDESSQVHPAKLGQLVDDDLPYFRPHFGLPYNSTLENITRSSYDLREE</w:t>
      </w:r>
    </w:p>
    <w:p w14:paraId="28DAA09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YACSKSSMANVEVKMVVSSAIFVKVLAQKRPHQLLHTLLALNNLHLKVMHLNITTIEHT</w:t>
      </w:r>
    </w:p>
    <w:p w14:paraId="66500DE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LYSFNLEMEDECQLQTPIELA</w:t>
      </w:r>
    </w:p>
    <w:p w14:paraId="2833696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7609878" w14:textId="63BA663C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Cma2152538</w:t>
      </w:r>
    </w:p>
    <w:p w14:paraId="2FC628E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KGVELSYHQQRGVAFPFGFSGKEEYVNESPILRGGGGGGGGNPN</w:t>
      </w:r>
    </w:p>
    <w:p w14:paraId="601D1D8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PWLGSSNANTIRGLSFESCPSLQPSYSGFYSNNSVNPIPHTIQQMQGTLPLEGYNWSGS</w:t>
      </w:r>
    </w:p>
    <w:p w14:paraId="5802D9E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DTKDLVMHFSPYSALNAGSLVLDSSRGELVNALKMTPKEILEAKALAASKSHSEAERRR</w:t>
      </w:r>
    </w:p>
    <w:p w14:paraId="006E313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ERINSHLATLRTILPSSIKTDKASLLAEVIDQVKRLKRQVSDVYQYGSMPTERDELSVE</w:t>
      </w:r>
    </w:p>
    <w:p w14:paraId="1E61AFB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DPASRKGRTVIRASLCCDDRPDLMTDLKHTLDTLKLRTVKAEISTLGGRIKNVFVVTLK</w:t>
      </w:r>
    </w:p>
    <w:p w14:paraId="249FD36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DDTSEQDLDMSIKQVQEALRLVMERPERGELLQGRFSKRQRLASLEAQVDS* </w:t>
      </w:r>
    </w:p>
    <w:p w14:paraId="227F0C4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F06AB6F" w14:textId="3880638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Cma2152588</w:t>
      </w:r>
    </w:p>
    <w:p w14:paraId="3DEBCD4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LSSRPPAAASLSSSSSSSSSPVSALLPSSITTISALNH</w:t>
      </w:r>
    </w:p>
    <w:p w14:paraId="1A2E058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SKDEFVCQVALDCPSDFLQCANPPIDGIGLLNNGTVSKSLLSPNAPKVRKSGVDCVQCV</w:t>
      </w:r>
    </w:p>
    <w:p w14:paraId="729656B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AFHTDTMNHCVPEWDAAGRDLDVIWDPTELFSPSKGKWDSGQTRRPDLAFVPDHDFEEL</w:t>
      </w:r>
    </w:p>
    <w:p w14:paraId="0C88B7E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CWEDGQLLVVMQGLNSKGNFKNRSHWQVSSGETAPSSSGLPGAGMDGTFDTLGTGEFMDP</w:t>
      </w:r>
    </w:p>
    <w:p w14:paraId="7404705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SVNLHTQEDELLSWLQHPSDELVDKLEIPSDTPTLNAPSTGCERSCPGDFIHHGIPQNT</w:t>
      </w:r>
    </w:p>
    <w:p w14:paraId="6956756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NAGDSSIGPASKNLRHDAFPPFQTTTLHKPGHDHGDVPQHIHVNTLTGSSITPTTIMSS</w:t>
      </w:r>
    </w:p>
    <w:p w14:paraId="34E2A21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EQFEHSSRMARLEMPPPQMHPAMAGVTCGPSVPSGSMSSMNFSNFSRPAAAFKANLHSI</w:t>
      </w:r>
    </w:p>
    <w:p w14:paraId="75715CF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MASGPSGVARLKQLDRVAVDAFKSESIDSTTKHLRLIAPRTEGVVLLTVPNISQSIGAS</w:t>
      </w:r>
    </w:p>
    <w:p w14:paraId="19085F4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VHPPPHSFSLGREAEQGVSANGAVNGSSGIVGKSNGWNSSVTSRAALGTDRSTEVLEPS</w:t>
      </w:r>
    </w:p>
    <w:p w14:paraId="713CD24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TSSSAGSEESDGVDGKGAAGVGKRKGYDEDLEIQSKALESESTGTKKHATGGGNSMKRS</w:t>
      </w:r>
    </w:p>
    <w:p w14:paraId="455BEEA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ASENHNQSERRRRDRISEKMKALQALVPNSHKTDKASMLEEAIAYVKALKAQIQMISYR</w:t>
      </w:r>
    </w:p>
    <w:p w14:paraId="72E0002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GMYFSPMLIPQGMQHVQMAPWPHMGMGMGMGMSMGMGMGAGMGMLDMTMAAATTTARQF</w:t>
      </w:r>
    </w:p>
    <w:p w14:paraId="1672661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PMLSIPGAVMPTIHAAPAATLDSARPVHGVANKHVVLPPAHQMIVPARTGNPAAGTHDP</w:t>
      </w:r>
    </w:p>
    <w:p w14:paraId="3DC3EB8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 xml:space="preserve">TPNVVSHKLFPASQQQHPVQCTSPQIVAARVHRNRTPHPHQLPQSTTFMTGMGPLQQQ* </w:t>
      </w:r>
    </w:p>
    <w:p w14:paraId="203086F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0B5BC06" w14:textId="62E190CB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Cr01G01160 </w:t>
      </w:r>
    </w:p>
    <w:p w14:paraId="56FAD7F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LGYKLRGCVSRGARDQSQGKKLPSVCPGARGRRSSTRRAPGLGRSTVVTVRAGPVEIDEDDLIQGKDRYKWYEAKFCAE</w:t>
      </w:r>
    </w:p>
    <w:p w14:paraId="703B275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QPAWNIGSFVSNVQVSPLYRAVTMSVEVSRERIPLAAAYKAAGQRAVLRVNNGLERHCAAATPPFPEEINNEPLFKVRG</w:t>
      </w:r>
    </w:p>
    <w:p w14:paraId="28623F4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LFAQEIKAVREPISVKAHLTVLVTRKEAPEVWGLGPDDVVEVGPF</w:t>
      </w:r>
    </w:p>
    <w:p w14:paraId="5C216F1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9AE9979" w14:textId="05E72F1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Cr02G07750 </w:t>
      </w:r>
    </w:p>
    <w:p w14:paraId="0A42769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FPTAEPGAGDFSFAAEAAAGSRAPVSHSTVEKQRRDRINSLIDELRDLVPPTQQQQQQQQQIGVVTIGVSDNPEASSR</w:t>
      </w:r>
    </w:p>
    <w:p w14:paraId="32CBA10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PKHVVLADTINLLKALRQRVSFAAVTAELQQLPAGGSGGGGGGGGGALPLPLPVPGMYGAVAGAGMVPGMPGSGVQPVK</w:t>
      </w:r>
    </w:p>
    <w:p w14:paraId="48EE135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EPQGSSSQDDDDMGHPGGPGVTVKKGPDCFYVQVTCPDRKGLLSDITDTLRNLSLEVRTAAVTTNGGSVRDVFEVVPPD</w:t>
      </w:r>
    </w:p>
    <w:p w14:paraId="7067C89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AVALAPEAVQSMVQGALSQRVAEGQQEVTAGKRPRA</w:t>
      </w:r>
    </w:p>
    <w:p w14:paraId="5888261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A2A58AE" w14:textId="3931CFD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Cr04G00860 </w:t>
      </w:r>
    </w:p>
    <w:p w14:paraId="459915F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NEALDFGIGDSQYVFTDLELNELLGVIERKAAGEAEPDALDFLRATDGNGLALQFQPRSQKDNGSGCSLEQSAVAAAVK</w:t>
      </w:r>
    </w:p>
    <w:p w14:paraId="1CED00F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EDSALSSALASPVDTPALTGVADPASLYGSGAEISIMPMPHAAAASAPTSLHAYTLPGTAGHAALVGSSPALQAQHNAQ</w:t>
      </w:r>
    </w:p>
    <w:p w14:paraId="4B4A17A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AAAAAGCLHVHAPLQLARFASVPAPPGKAMSMSMSMAEPKGQISHSTVEKQRRDRINSLIDELRELVPPQQRGGANGAA</w:t>
      </w:r>
    </w:p>
    <w:p w14:paraId="747B714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AAANDAGGLEARRPKHVVLADTIQLLKHLQLKIPCQMTQMSGVTVERGPDCYYVQVKCRDRKGLLSDIINALRQLPLEI</w:t>
      </w:r>
    </w:p>
    <w:p w14:paraId="3EB4E54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TAAVTTTNGTVRDVFEVKLDDPGLSPEDVQNLVHDALFQSHLLAAQSESLAAAGKRPRA</w:t>
      </w:r>
    </w:p>
    <w:p w14:paraId="3CCC37F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18B1B61" w14:textId="5AE6972E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Cr14G02650 </w:t>
      </w:r>
    </w:p>
    <w:p w14:paraId="50A6114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QPTSLTGRQQQQLGLLGLAGRTQPDMLEAARVAALLNGQGQFNLQTSGLGSGALSGQSLNLSLGSLPTSSLQQTSQQAP</w:t>
      </w:r>
    </w:p>
    <w:p w14:paraId="0DF0F39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QQSSQLGLPDQLALLSGFPAALFPQQYGSGDRDLQLGGLRNVGKTKSSDSRSSSAYASRHQAAEQRRRTRINERLELLR</w:t>
      </w:r>
    </w:p>
    <w:p w14:paraId="6FBD81E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LVPHAERANTACFLEEVIKYIEALKARTLDLESQVEALTGKPVPKSLALPTGMPSVLAGGSTSADNTNASPRMVGAATS</w:t>
      </w:r>
    </w:p>
    <w:p w14:paraId="542E696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QGGPAGSLPSGQPGAGGAGAGSLASPSTTPPPTMTAQQASQQLSLMQSGGQAGGSQGLPSQLTLPSGGAGAGLLSAAQQ</w:t>
      </w:r>
    </w:p>
    <w:p w14:paraId="138E0AC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LLGFPQSGGLSLSGAGLSLGGSGLGHGTSGISLTQFAGNLQAAAAAAAAASHGAGSQSHSQSQSQHSGLSLGSHHVTAS</w:t>
      </w:r>
    </w:p>
    <w:p w14:paraId="4B3F576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LNELQAMQMMQSLQQHHNQHAAAAAVVAAAGGGGGSRPGSTFHPTNNKAFLHFNEDAYAFSGKPELSLPARSLLGAAAA</w:t>
      </w:r>
    </w:p>
    <w:p w14:paraId="580889E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AATPSTSLQLTTVQLPADSNTLLQVEMARKAASGSPVSSEESGVPLKKRKVLVL</w:t>
      </w:r>
    </w:p>
    <w:p w14:paraId="5A9EE59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CDBA68F" w14:textId="2850E222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Ed2000242</w:t>
      </w:r>
    </w:p>
    <w:p w14:paraId="31916C5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KSCLPVDEEEEGGQSFMALLLPEDASPCSKNIDGNRLSEEREREQRKDCNEEREMDEEA</w:t>
      </w:r>
    </w:p>
    <w:p w14:paraId="32F69F9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LLGMFKDGKDGNGDGMDESIDGSGVLHETEQVVGVVGVGGGGXXXXXXXXXXXXXXXXL</w:t>
      </w:r>
    </w:p>
    <w:p w14:paraId="3A548CF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ERRRRKKLNDRLFMLRSVVPKISKMDKASILGXXXXXLLQRINELTNELEATPDRVLS</w:t>
      </w:r>
    </w:p>
    <w:p w14:paraId="58AFB86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NPPLLHPLVLGSANIPNSIKEESSPNVVDTQPIKVDVQTREGRGLNIHMFCARKPGLLL</w:t>
      </w:r>
    </w:p>
    <w:p w14:paraId="6842A38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STMRALDSLGLDVQQAVISCFNGFALDVFRAEQLQEVPAEEIKKMLIMTASSPSC* </w:t>
      </w:r>
    </w:p>
    <w:p w14:paraId="5F8971C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6DDB38F" w14:textId="14B2DE91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Ed2001071</w:t>
      </w:r>
    </w:p>
    <w:p w14:paraId="723E427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GGGGEPPGNTMREASAGSPLPTAQPWFGSRKSSNRPAVEADSSKGKKPQRDNRTNSTVT</w:t>
      </w:r>
    </w:p>
    <w:p w14:paraId="598A024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SAVSATDGETEAFEAQEQTRTRTRTQTRSRDSTDESTEESGKEAASSLKRKKSQGDESE</w:t>
      </w:r>
    </w:p>
    <w:p w14:paraId="1E85B58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YQSEDLEDAATLTVKPSTGRTKRRRAAEIHNESERRRRDRINEKMRALQALVPNANKTDK</w:t>
      </w:r>
    </w:p>
    <w:p w14:paraId="0A92F40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SMLDEAIEYLKLLQAQVQMMSMRTGMGMPPMMMTMGMPHLHHPQQVPPLTQMGVGMGMG</w:t>
      </w:r>
    </w:p>
    <w:p w14:paraId="42A8C2E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MDASSGHAMVPTLANPVQPFRGPGYPVNIFRPAMPMNTNECQYYLQTPGAVEPYGAFVA</w:t>
      </w:r>
    </w:p>
    <w:p w14:paraId="5F4901C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SQQFQSANANMHMYNAVLQQQHMLQLQNNHIQAQQSVGNNPGNASTKEGP* </w:t>
      </w:r>
    </w:p>
    <w:p w14:paraId="0ED56F6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D1EB867" w14:textId="0241F939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br/>
        <w:t>&gt;Ed2001072</w:t>
      </w:r>
    </w:p>
    <w:p w14:paraId="0E950AE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GGGGEPPGNTMREASAGSPLPTAQPWFGSRKSSNRPAVEADSSKGKKPQRDNRTNSTVT</w:t>
      </w:r>
    </w:p>
    <w:p w14:paraId="06D1193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SAVSATDGETEAFEAQEQTRTRTRTQTRSRDSTDESTEESGKEAASSLKRKKSQGDESE</w:t>
      </w:r>
    </w:p>
    <w:p w14:paraId="1EC0204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YQSEDLEDAATLTVKPSTGRTKRRRAAEIHNESERRRRDRINEKMRALQALVPNANXSIG</w:t>
      </w:r>
    </w:p>
    <w:p w14:paraId="4BA3157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TQCQQGRSPKPVLSHLGLEMNQKVFRSKCLFAD* </w:t>
      </w:r>
    </w:p>
    <w:p w14:paraId="4A7B4F9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7AA54FC" w14:textId="5D2A8685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Ed2002292</w:t>
      </w:r>
    </w:p>
    <w:p w14:paraId="5C8B39A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PAGIQTILCVPAGNGVVELGSTELIPEDPKFIQHIKHSFSHGIWEQAENPTHSNNNHHS</w:t>
      </w:r>
    </w:p>
    <w:p w14:paraId="642FFAC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VPSSLTTTPSPLNGHSVEHAAQKLRFVTGNRTVGSFMPPDMGNPGKTAPIVEENDRFRP</w:t>
      </w:r>
    </w:p>
    <w:p w14:paraId="1FB5BF0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VVAPFAPPNPFFTVTAKVFQGNSWHPRQDLEMRKGVDLSKTHQGIKITHQDAKXNLEPR</w:t>
      </w:r>
    </w:p>
    <w:p w14:paraId="1A6F262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ASGLGGLHSIARIPPPPHLVERDSGKAPESEXXXXXXXXXXGGGGEEPLNHVEAERQRR</w:t>
      </w:r>
    </w:p>
    <w:p w14:paraId="3516494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KLNQRFYALRAVVPNISKMDKASLLGDAIAYIQELQENLKELEIEKEDLQARCAASQST</w:t>
      </w:r>
    </w:p>
    <w:p w14:paraId="330616B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VSSNCARIGESDMEVRVEDRDAIIEVCCPKETHPMAKVMLALQNLRVEVRNSSISLAKD</w:t>
      </w:r>
    </w:p>
    <w:p w14:paraId="0BA22FD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SVVHTLSVRIESSGSSSFSKNQLLEAMTGTQGLSSDPDGRIIKM* </w:t>
      </w:r>
    </w:p>
    <w:p w14:paraId="681312C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EC3CF1B" w14:textId="5AC5B9A4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Ed2003762</w:t>
      </w:r>
    </w:p>
    <w:p w14:paraId="78ED19D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PTRRRLPRWRMCTPPTSSRCRCKCRYRCRCKCSSSSSKASRRSTSTPAPAP</w:t>
      </w:r>
    </w:p>
    <w:p w14:paraId="3B0567E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TAALGTGLPTWPLWWATRALHTRLXTTTTTTTTTTTTAATTATCPNTSSAGGAPPCIDP</w:t>
      </w:r>
    </w:p>
    <w:p w14:paraId="5970139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RVDLGLNVGADLDVDRKLGRSSSRKRRAENEEGATPTPKMDDGESEDSSSNKRHRCSNK</w:t>
      </w:r>
    </w:p>
    <w:p w14:paraId="3BAD29D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TGGPKLGAGGKPNKCTKENNQSHSHSHSPPTSSRSTKDSSKQSKSGVVDPTQDYVHVRA</w:t>
      </w:r>
    </w:p>
    <w:p w14:paraId="7D2A81E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RGQATDSHSLAERVRREKISERMKFLQDLVPGCNKTIGKAMMLDEIINYVQSLQHQIEF</w:t>
      </w:r>
    </w:p>
    <w:p w14:paraId="62C67D9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SMKLAAMNPKIEFDIESLLGGIGEMLPNVAMEAANNVEQLGSMCDMVFNPSTNMSFQML</w:t>
      </w:r>
    </w:p>
    <w:p w14:paraId="73CD01A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QTPLPPVDSTSFPKSHPGMLNVGNVQSTSIPQLPSAWDSRGMSLRRDEMLYYGSAPTEP</w:t>
      </w:r>
    </w:p>
    <w:p w14:paraId="1AC5C19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SAGGNNHPSMPKVEF* </w:t>
      </w:r>
    </w:p>
    <w:p w14:paraId="2FA1320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609CEEC" w14:textId="4B2F9A9F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Ed2003879</w:t>
      </w:r>
    </w:p>
    <w:p w14:paraId="5154286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HSLAERVRREKISERMKFLQDLVPGCSKVTGKAVMLDEIINYVQSLQRQVEFLAMKLAA</w:t>
      </w:r>
    </w:p>
    <w:p w14:paraId="249EA3C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NPSLQNFNLDGYFHSEGINRGSTMVLSSNPEINTVT</w:t>
      </w:r>
    </w:p>
    <w:p w14:paraId="74FDD12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84D8010" w14:textId="7C70260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Ed2004142</w:t>
      </w:r>
    </w:p>
    <w:p w14:paraId="6036B6F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SIIGAANMIPSLDASNAMINLQKNYLAEGIGVDRLRSVEDAQIGDENSVVIPANSAAPY</w:t>
      </w:r>
    </w:p>
    <w:p w14:paraId="2E15CA5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CDSRKPGDAAETEEVVTVKXQEEEGSCYQREAVSTDTNSGKKRKCGSRDFTKPNKEFKTD</w:t>
      </w:r>
    </w:p>
    <w:p w14:paraId="150056A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ETAEKCXXXXRTKSYQEAAADDKSGPKEELPASKALNPASEPRKQIQASNSGTSGESDS</w:t>
      </w:r>
    </w:p>
    <w:p w14:paraId="490A1A5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PTASDQPPTKPVYIHVRARRGQATDSHSLAERVRREKISERMKLLQDLVPGCNKVTGKA</w:t>
      </w:r>
    </w:p>
    <w:p w14:paraId="23A1603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MLDEIINYVQSLQRQVEFLSMKLAAVNPRLDYYNIENLLLNKEVLPNRTPVSAFGAEVL</w:t>
      </w:r>
    </w:p>
    <w:p w14:paraId="00F5B57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PPPYPSLPSTCTTTTNTSQTSLLLQQQKKIVNNMPGGAELAATLNASIATAAVSSATHP</w:t>
      </w:r>
    </w:p>
    <w:p w14:paraId="6D3F5DA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IRSMMMMAPNSFNVADHNPSQVQQQVWGGDELHHVVQHMGGRGPFPLVSEPSSSSSVLV</w:t>
      </w:r>
    </w:p>
    <w:p w14:paraId="32F8140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GSIAAALKAEM* </w:t>
      </w:r>
    </w:p>
    <w:p w14:paraId="72251F7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5341628" w14:textId="3B4D7963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&gt;Ed2004236</w:t>
      </w:r>
    </w:p>
    <w:p w14:paraId="0A42C9C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GEGEGEEEEEEKKAKRNSSTIARSGKNSSKQSLNNNSAAPPKASQGYVHLRARRGQATD</w:t>
      </w:r>
    </w:p>
    <w:p w14:paraId="3F43E1E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HSLAERVRREKISERMKLLQDLVPGCSKTLGKAMMLDEIINYVQSLQHQVEFLSMKLAA</w:t>
      </w:r>
    </w:p>
    <w:p w14:paraId="2A3E82D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SPQMDFQFDNLVIGEKWRSSGAMKTTENKNVEEVGNMLFNPGSNMSFQMLLNTPLTLPS</w:t>
      </w:r>
    </w:p>
    <w:p w14:paraId="3B2E016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HSTDFPHFKGGGGYNEDALLNAVHAAIN* </w:t>
      </w:r>
    </w:p>
    <w:p w14:paraId="6EF8354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32046AC" w14:textId="263698D1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&gt;Ed2004237</w:t>
      </w:r>
    </w:p>
    <w:p w14:paraId="48440DB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SHSLAERVRREKISERMKILQDLVPGCSKVTGKAMMLDEIINYVQSLQRQVEFLSMKLA</w:t>
      </w:r>
    </w:p>
    <w:p w14:paraId="75CF58D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LSPQMDFQFDNLVIGEKWRSSGAMKTTENKNVEEVGNMLFNPGSNMSFQMLLNTPLTLP</w:t>
      </w:r>
    </w:p>
    <w:p w14:paraId="2E90C3E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SHSTDFPHFKGGGGYNEDALLNAVHAAIN* </w:t>
      </w:r>
    </w:p>
    <w:p w14:paraId="02B8D9A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8838A62" w14:textId="17915934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&gt;Ed2004238</w:t>
      </w:r>
    </w:p>
    <w:p w14:paraId="39607E7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SHSLAERVRREKISERMKILQDLVPGCSKVTGKAMMLDEIINYVQSLQRQVEFLSMKLA</w:t>
      </w:r>
    </w:p>
    <w:p w14:paraId="45E1445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AXEH* </w:t>
      </w:r>
    </w:p>
    <w:p w14:paraId="6E06837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AEEFE66" w14:textId="3E17DA1C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&gt;Ed2004707</w:t>
      </w:r>
    </w:p>
    <w:p w14:paraId="0DA2342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STEADMMEKLTWEEDSNAFLEAFIGGGASPYDNANSSFWQDHSMASASTP</w:t>
      </w:r>
    </w:p>
    <w:p w14:paraId="22B745E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LSLPLPLPLSLPPLPSPLPATPPLMNEDSLQQRLQMLVEGGHYAWTYAIFWQLTLSASG</w:t>
      </w:r>
    </w:p>
    <w:p w14:paraId="6C01C6A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QVLGWGDGYFNPKECEQRQTQEGVSEADQQLRRRILRELQALIGQSNGGGSGGSGGGDS</w:t>
      </w:r>
    </w:p>
    <w:p w14:paraId="1B2EA15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GHLDALEADVTDAEWFYLVSMMCSFQIGDGAPGRAYATNKHLWIRGASCDPDLQRCRRV</w:t>
      </w:r>
    </w:p>
    <w:p w14:paraId="66EFD0E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LAQRFGIQTLLCVPTTAGVLELGSAESIADDHTFVRFSMSFFTDTQWDTQGIPTGPPLD</w:t>
      </w:r>
    </w:p>
    <w:p w14:paraId="192D3EE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FFSAGNDLSFMSSSESRISTRRSSSSMDGFGGATSSCSGTASTMGGSGAGQIPSLGRRD</w:t>
      </w:r>
    </w:p>
    <w:p w14:paraId="77D1E9D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AGPSRMKSASSIFPDSNLLHSSGGNSGPAETDKLVSMSGWAATTTQFPKLGEINKGGGI</w:t>
      </w:r>
    </w:p>
    <w:p w14:paraId="4B05E95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TKIDSRLHSFDSSSGLIQGMDHQMGKMSASAAEMNTMQPPPDMQHLYHHNHHQTINGVD</w:t>
      </w:r>
    </w:p>
    <w:p w14:paraId="3CD502C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VHKYNDDNNRGGLTLNANEANSYKLGLNTAHVSNPYNMQVGMASQNMQQNQAHTGMKPA</w:t>
      </w:r>
    </w:p>
    <w:p w14:paraId="52D835C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SLHGSQGSIFSQFAKPLTAASTEIKPPQVQLTRQKSEETFANYLKQEDAIPSSGTGFGA</w:t>
      </w:r>
    </w:p>
    <w:p w14:paraId="4B94EB7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RSSLESELSDAEVSLKEMTDCPLTAERKPRKRGRKPANGREEPLNHVEAERQRRERLNQ</w:t>
      </w:r>
    </w:p>
    <w:p w14:paraId="2B190C1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FYALRAVVPNVSKMDKASLLADAVSYINELTKKLEQLEIEKKELAMKSGQTGGGAVGKD</w:t>
      </w:r>
    </w:p>
    <w:p w14:paraId="7AF1B77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SLARNHGTKSYQSPEPSTKSGLKEQSSCTTVDVKSVSSGACPQHRLVVNVTYILEREAL</w:t>
      </w:r>
    </w:p>
    <w:p w14:paraId="2618BD7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RVDSVKSNNPVGRLTVALQELQLDIHHASVSTVQDITSQTVLVKFRNAYWNEDQLAAAI</w:t>
      </w:r>
    </w:p>
    <w:p w14:paraId="1E28E7F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SARASDCGCSV* </w:t>
      </w:r>
    </w:p>
    <w:p w14:paraId="22583DA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E43309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2AB549D" w14:textId="3417432F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&gt;Ed2004834</w:t>
      </w:r>
    </w:p>
    <w:p w14:paraId="61D9E36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ISINNEEELMMSEELMMSVRAMCNYDSSASVGFFLPHEEEEEEDPLITATQSDTNPLSS</w:t>
      </w:r>
    </w:p>
    <w:p w14:paraId="7EF4B9A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SKEEQDEDNEVLEEAEHRREXQEEEEEERKEKEEEEEGRRRKRKRVKISKDPQSVAARN</w:t>
      </w:r>
    </w:p>
    <w:p w14:paraId="0D825AF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RHRISQKIRVLRKLVPGGMKMDTASMLDEAVQYLKCLKAQVRSMEALMNALENAEPFPF</w:t>
      </w:r>
    </w:p>
    <w:p w14:paraId="5CE76FF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PFSMPMPMPMEYYY* </w:t>
      </w:r>
    </w:p>
    <w:p w14:paraId="35C0561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EB28825" w14:textId="7B7921D6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&gt;Ed2005089</w:t>
      </w:r>
    </w:p>
    <w:p w14:paraId="121DAF3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LTSRSKMDTAETTTPMTEIGTFRAEKGTSRAEKVAFRAETSTPRTEMGAFRAEMGTLRT</w:t>
      </w:r>
    </w:p>
    <w:p w14:paraId="17D868B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MGTAEMDTSRTEMGAADMDSSRIEMGTPRTEMDTPRTERAADKVGITRTEIGASISKVP</w:t>
      </w:r>
    </w:p>
    <w:p w14:paraId="6435043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TSPTSGPDTALIRPLTCTKKSLKEVDGQMEDVEGESTSFKHHHRHHHHHPLPRISLKRS</w:t>
      </w:r>
    </w:p>
    <w:p w14:paraId="60F0DCB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STEIHNLSERRRRDRINEKMRALQELIPNSNKTDKASVLDEAIDYLKMLQAQLQMMTMR</w:t>
      </w:r>
    </w:p>
    <w:p w14:paraId="134F838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GMYVPPMMFNPAMQVPPPMAPLNPLHHHPGMGMVGPGTGMGIGIIGRPDFPPPPPPPPL</w:t>
      </w:r>
    </w:p>
    <w:p w14:paraId="6C75132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SSSSSSSSSSTSSSSSSPSSSSSCCLAQTSNCTPGLSSCGTMPSSADSFVASGTPYYAP</w:t>
      </w:r>
    </w:p>
    <w:p w14:paraId="626D965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AFPYPQYQVSPQAFQPINMDAYNAFLLHQQYLQHHHQHHHHNQHHQPEQPHQQQQQQPQ</w:t>
      </w:r>
    </w:p>
    <w:p w14:paraId="212D5E2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NGSPPNG* </w:t>
      </w:r>
    </w:p>
    <w:p w14:paraId="6481A9C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D5B0631" w14:textId="7113FEAF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&gt;Ed2005658</w:t>
      </w:r>
    </w:p>
    <w:p w14:paraId="080969E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GAPALEV</w:t>
      </w:r>
    </w:p>
    <w:p w14:paraId="6C30B68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EFEKFLRRMNPPRVSVDNESCETATLVKVDSVNRPGILLDVVQVLADLDLSIRKAYISS</w:t>
      </w:r>
    </w:p>
    <w:p w14:paraId="23D763A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GGWFMEVFYVTDSEGNKLTDETRINCMVQTITVDNHFSRRVGVQTASEHTAIELTGPDR</w:t>
      </w:r>
    </w:p>
    <w:p w14:paraId="191725B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GLLSEIFALLTELKCNVVSSELWTHNNRVACLIHVADDCAHGPIQDDGRLYRIKEALYN</w:t>
      </w:r>
    </w:p>
    <w:p w14:paraId="280F60E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LKGHTDTRAARTDFASSVTHVERRLHQMMFADRDYETLGSAKSIGGDVSLTQSPGNQEV</w:t>
      </w:r>
    </w:p>
    <w:p w14:paraId="710491C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KVTVDNCDEKGYSVVNIECRNRPKLLFDAVCTLTDMGYVVFHATIDCEGLRAYQEYYIR</w:t>
      </w:r>
    </w:p>
    <w:p w14:paraId="575A14D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HRDGCPLNSEAERQRLIQCLRAAIERRVPEGLRLELCTRDRVGLLSEVTRIFREYGLSVT</w:t>
      </w:r>
    </w:p>
    <w:p w14:paraId="35DDDB1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AGVTTRGDRAVNVFYVTDAAGNPASSKVIERLQKEIGKPFLQVKDDELLREETSSTKVK</w:t>
      </w:r>
    </w:p>
    <w:p w14:paraId="1B29CAA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FSFGNLFGRPTQALLNLGLMKSFI* </w:t>
      </w:r>
    </w:p>
    <w:p w14:paraId="2D51553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43E2CC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049221F" w14:textId="271E67CD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&gt;Ed2006157</w:t>
      </w:r>
    </w:p>
    <w:p w14:paraId="10AE9F7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ITVASVSRILNSSTSSPCSIASPAGCVCLGRRSRHSPTFGSWVPTVTPDMTRVPRSPS</w:t>
      </w:r>
    </w:p>
    <w:p w14:paraId="16290F9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PESRPSSASPPCAVVLSSLAPPSASTRTASSCTKSSSPSTTPSGSTAPIXXXXPLPPTL</w:t>
      </w:r>
    </w:p>
    <w:p w14:paraId="40472CB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NKQIVPTPSLPPSFPPSLNPFLAAKVLHQQHHDPDTLRKAKNPTPTLHPHQGW*SEPNK</w:t>
      </w:r>
    </w:p>
    <w:p w14:paraId="058C0C6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TLGPLHSIARLDPKGGLSKEIEFSSIDDRKPRKRGRKPANGRDEPLNHVEAERQRREKL</w:t>
      </w:r>
    </w:p>
    <w:p w14:paraId="68C3E0B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QRFYALRAVVPNISKMDKASLLGDAISYIQELQVKLKEMQVEKEELEARCSTSSAIVVV</w:t>
      </w:r>
    </w:p>
    <w:p w14:paraId="3D90D9D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GSSQLTATDASXXY* </w:t>
      </w:r>
    </w:p>
    <w:p w14:paraId="7903107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59C4209" w14:textId="5480F06C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&gt;Ed2006218</w:t>
      </w:r>
    </w:p>
    <w:p w14:paraId="569E16C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LTWAKGVLKYSLTKMMKTMKDLLNKVLIRKKIXLSEGDPSQTLDGRVHDVKGRTLRSKHSATEQ</w:t>
      </w:r>
    </w:p>
    <w:p w14:paraId="09DCC36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RRRTRINERFQMLRQLVPNYDQKRDKXXXXXXXHDALPISPREG* </w:t>
      </w:r>
    </w:p>
    <w:p w14:paraId="7540607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1C0A0B9" w14:textId="71944DF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&gt;Ed2006605</w:t>
      </w:r>
    </w:p>
    <w:p w14:paraId="15E2B2C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NQQTDWLDSGVSKGGGLMRYNSAPSSILVDYARFEGILNVASEMDFPPLFPIDDDSSSS</w:t>
      </w:r>
    </w:p>
    <w:p w14:paraId="34F0258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SSSSSSAALITHHQLHNNNRRRSLPPPTTMEDMNHSSALSAILEHLPSPHMHTLHYGHL</w:t>
      </w:r>
    </w:p>
    <w:p w14:paraId="7BDD55B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ASDSSDSPHPEGLIMVDNSYLLPPQQQQKRNKLIRHSSSPAGLLNHLASEVRMKNEPNN</w:t>
      </w:r>
    </w:p>
    <w:p w14:paraId="752EDA0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NTNSNTNNGHLSNLGYPDVIMEHASEGNISSHLQSASSRGVSHSYDDIFCPSSSSIIIS</w:t>
      </w:r>
    </w:p>
    <w:p w14:paraId="216EF20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PSQSGIMRQSSLPVGIMSKLTLESICEDGDKMISSPGNSTDDANLGLLYGSFPMMNNDM</w:t>
      </w:r>
    </w:p>
    <w:p w14:paraId="38477B9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DEAARRRRMDPHSDSLAGQMNHLGMAGXELNMDSASSSSVLCKARAKRGCATHPRSIAE</w:t>
      </w:r>
    </w:p>
    <w:p w14:paraId="295C23A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VRRTKISEKMKKLQDLIPNMDKMQQANTADMLDEAVEYIKTLQHLVEELTISQSKCDRS</w:t>
      </w:r>
    </w:p>
    <w:p w14:paraId="4ED1479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CKNRQKNSP* </w:t>
      </w:r>
    </w:p>
    <w:p w14:paraId="4DB437F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5D48701" w14:textId="61805B7E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&gt;Ed2006642</w:t>
      </w:r>
    </w:p>
    <w:p w14:paraId="154BFDA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VEDGSGDLSSDE</w:t>
      </w:r>
    </w:p>
    <w:p w14:paraId="1F4E52F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PKQQGKRSKVNNGKAITRSRQPEYATNHCMAERKRREKLNNQFQALKDLIRPYIRSKDD</w:t>
      </w:r>
    </w:p>
    <w:p w14:paraId="1AD1DE7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ASLLGDTIEYIKELQGRVHEKENTPCTCQGQYPLKSKSMDPVQLDAVQSEDLRTEKAGG</w:t>
      </w:r>
    </w:p>
    <w:p w14:paraId="00515EE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YLSESLDNKKGAVIKGGDNGPTIEVRGMEDDLVMIKIVCTDRPGLFRDLMQAIHELKLQV</w:t>
      </w:r>
    </w:p>
    <w:p w14:paraId="4CB31A5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QYANVNTNAGIVHQVIHAKVDITKEQHANQLVADSFRCAVLKASGVTR* </w:t>
      </w:r>
    </w:p>
    <w:p w14:paraId="0E07361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5B292C1" w14:textId="1442CB5D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&gt;Ed2006649</w:t>
      </w:r>
    </w:p>
    <w:p w14:paraId="6EB4C8C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QPGDTRNTAATLSQIPVKTEDGVEVEECAFPSGGGVEPLGPCPNPITPTPSGSSRRRRR</w:t>
      </w:r>
    </w:p>
    <w:p w14:paraId="2886A1B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CQAGEEPLLLHAATVEGSIPNMARVSPTPSIKMENTVGGGGMEDGSGDLSSDDIPNMLAG</w:t>
      </w:r>
    </w:p>
    <w:p w14:paraId="4FF7421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NKRSRISAAEKIPRDRREEYARNHCIAERKRREKLNNQFQALKELLRPHIRSKEDQASL</w:t>
      </w:r>
    </w:p>
    <w:p w14:paraId="5BAF97A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GDTIEYVKELQRRLDEEEVVPLVCQCKNAVKGDSADLLTRLDSRKLEGQLSEPLENKIE</w:t>
      </w:r>
    </w:p>
    <w:p w14:paraId="7A59514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KREASSSQGNCEPKIEVRGMKGELLVVKIVGSDRPGLFGDLMEAILDLKLEVPFVNLSI</w:t>
      </w:r>
    </w:p>
    <w:p w14:paraId="4F8F334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NAGMAHQVIHVKVDTTNEQHTNQLIADRLRHALVK* </w:t>
      </w:r>
    </w:p>
    <w:p w14:paraId="43AF36F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3DD359E" w14:textId="61807969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&gt;Ed2007836</w:t>
      </w:r>
    </w:p>
    <w:p w14:paraId="485EC09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EEECIHSPLTTTFPNPRSSPSSNPNPSSSPDPNSRPNCSPNHNPYPNPNLSPNPYPSPS</w:t>
      </w:r>
    </w:p>
    <w:p w14:paraId="760F6B0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NPRPSRSCNPRPSRSPKPNPSSSPNPNPNPRHRPSRSCIPRPISSPNPGSSTSPNPKPR</w:t>
      </w:r>
    </w:p>
    <w:p w14:paraId="48899CE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SRNPNPRSSRSPNPISSSSPNQISSLNANPGASPNPSPNPNPSPSSLGDSGKAPVAVSA</w:t>
      </w:r>
    </w:p>
    <w:p w14:paraId="6255D82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KMALAALPAKVKTGIPLEDGGGDLSSDGVERPGKRPKRNGSGSKALAAQHPDYAAVHCM</w:t>
      </w:r>
    </w:p>
    <w:p w14:paraId="125363B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ERKRREKLNGHFLALKDLIRPHICSNKDDKASLLGDAIEYIKELQCSLQEKVSAPCTCQ</w:t>
      </w:r>
    </w:p>
    <w:p w14:paraId="2425E2E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YNHLAQSDLMDLKTKSDSIQSEGLSNGKIVHVSQPIVKKNDVCIIEGDSEPTIEVREMED</w:t>
      </w:r>
    </w:p>
    <w:p w14:paraId="5C7EE6A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LIMIKIVCAEKPNLFEDLMLTMLGLKLQVQYANVNTNGGNLHQVIHAKVDNTKEQHTTQ</w:t>
      </w:r>
    </w:p>
    <w:p w14:paraId="0B635EA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 xml:space="preserve">LIADSLRHAVLKNNNRHIVDSTLLIPIXPSI* </w:t>
      </w:r>
    </w:p>
    <w:p w14:paraId="7E31DE5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A2A9A1F" w14:textId="18BEAE0D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&gt;Ed2008279</w:t>
      </w:r>
    </w:p>
    <w:p w14:paraId="2F67893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TKKSRATEVHNLSERRRRDRINEKLKALQELVPNSRKTDKASLLEDAIQHMKMLKAQLQ</w:t>
      </w:r>
    </w:p>
    <w:p w14:paraId="32085A7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MYARTGMDMPQMLISPGMQQLQMSPFPPPFGFTPLFPPPPPPFTMTMGTPRHHITPRHH</w:t>
      </w:r>
    </w:p>
    <w:p w14:paraId="0583BD1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KPRHHPKTPP* </w:t>
      </w:r>
    </w:p>
    <w:p w14:paraId="29F9A26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8D7FFBD" w14:textId="6627FAB1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&gt;Ed2008615</w:t>
      </w:r>
    </w:p>
    <w:p w14:paraId="417AE9F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FLYFFFISVCVPLSLSLSPFVCLSFCLFFSVCLCVFLLVRKVRAVQGVMSSMGRKEEHD</w:t>
      </w:r>
    </w:p>
    <w:p w14:paraId="236DE58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ERVLEDERKPQKPSQESETEQCVGDEPVGDKDNDLLSRSTPFELTDSVNDRLVMLQQLI</w:t>
      </w:r>
    </w:p>
    <w:p w14:paraId="4A0AFBC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HGQEIDKEEILQVAVEYVRALEQEIQTFDKSKQDGNIMEQGCLEKSPNANGNALQQRGL</w:t>
      </w:r>
    </w:p>
    <w:p w14:paraId="2269E0A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CVVPISALDKVF* </w:t>
      </w:r>
    </w:p>
    <w:p w14:paraId="52DD2F7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A72507B" w14:textId="26C94D91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&gt;Ed2008741</w:t>
      </w:r>
    </w:p>
    <w:p w14:paraId="5E86424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NNIASNPQWGXLNGVTSVDVSLTDGETEDLASLRVPPP</w:t>
      </w:r>
    </w:p>
    <w:p w14:paraId="5FA924C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WTRSRHSCNGTEDSGKEAAAAASSSKRKRNHGDGASHRQTVTTGRPKRSRAADIHNESE</w:t>
      </w:r>
    </w:p>
    <w:p w14:paraId="76F4228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RRRDRIKEKMRELQELIPNANKMDKASMLDEAIEYLKFLQAQIQMMSMRTGMGVVSPMM</w:t>
      </w:r>
    </w:p>
    <w:p w14:paraId="0EDE9A0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SMGMQHPQMPPVSQMGLGIGMGMMDASTMVHSFKGPNSSYMPNVFHPQPTPFSTSETQY</w:t>
      </w:r>
    </w:p>
    <w:p w14:paraId="0CC6A19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GLQSIGAMDNAVLQQQYILHLQNSLFQPQLLQGNNHGNVAMKKF* </w:t>
      </w:r>
    </w:p>
    <w:p w14:paraId="3B3191B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7B00958" w14:textId="13B1716B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&gt;Ed2009077</w:t>
      </w:r>
    </w:p>
    <w:p w14:paraId="37637C7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KNDECCGRSCSRIEALDKSFGIIIGGNCDDGDFEGDLDELGDC</w:t>
      </w:r>
    </w:p>
    <w:p w14:paraId="7EA9BE1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AVLNEAAEAFDGKGDSGPLSANIVSTEAGKIKRNMPAKNLMAERRRRKKLNDRLSMLRA</w:t>
      </w:r>
    </w:p>
    <w:p w14:paraId="50EF27D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VPKISKMDRASILVDAISYLKELLQQITELQIELESQPGDQFNLVCSSGPHIITKVHNE</w:t>
      </w:r>
    </w:p>
    <w:p w14:paraId="01D7494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PVIIRKEPPKLQNMEIPQPPKVEVKVEEEGRSLNIHMDCPGQPGLLFETVKALDTLGID</w:t>
      </w:r>
    </w:p>
    <w:p w14:paraId="3B23062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MEQAVISCFDRFALDIFRAQPLTEGSIRPEEIETVLMRMIWMQQSQARS* </w:t>
      </w:r>
    </w:p>
    <w:p w14:paraId="49AFEC7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D0EBFEE" w14:textId="1958E320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&gt;Ed2009741</w:t>
      </w:r>
    </w:p>
    <w:p w14:paraId="39E60A9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PPPPSPPSSSDHLSFQSLLQRCSRTTLPFPTEAILPSTGNPDPNPNHNQNPNLSPNPNL</w:t>
      </w:r>
    </w:p>
    <w:p w14:paraId="493129E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YPNPNPNPNPDLDGFRDGEQKPALVFSGQMGPGNHKGESGTGAAEYEEKEIPMQFLGAHD</w:t>
      </w:r>
    </w:p>
    <w:p w14:paraId="7E20939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SASDDSAVPYPRVKVEEGGAEDGGGGDVSSDDAPKQLSQGGGGGKRSKSNSGRAALRSQ</w:t>
      </w:r>
    </w:p>
    <w:p w14:paraId="42CA4B6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PEYASNHCMAERKRREKLNNQFQALRDLIRPHIHSKDDKASLLGDTVEYIKELQRRLRE</w:t>
      </w:r>
    </w:p>
    <w:p w14:paraId="65BAFED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ESALCVCQYKHPAQSDSADLSMSRSEEGQRKGKECPVSLPLENKKKDGDGPIIEVREMS</w:t>
      </w:r>
    </w:p>
    <w:p w14:paraId="51CF4AD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ERIMITVRCSDRPSLFEDLMLAVLDLKLQVKYADVNTNAGILHQVIHAKVDRTKEQHAT</w:t>
      </w:r>
    </w:p>
    <w:p w14:paraId="1876A73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QHITDSLRHAVLKSSLLHH* </w:t>
      </w:r>
    </w:p>
    <w:p w14:paraId="1AF9E10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F3A2FD7" w14:textId="020E0085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&gt;Ed2010936</w:t>
      </w:r>
    </w:p>
    <w:p w14:paraId="764A3FB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FCEADARNMVPDTWMTMLKSSFPPVPCVTEFRDHMGQQHYSSLHFSFDQDLQAKPAAQK</w:t>
      </w:r>
    </w:p>
    <w:p w14:paraId="197A5B6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TLSPTKVNGVREETLNSFYSTSEEGLVPCTPEYFNNGTSFGNNIIIDPPLTLGCSIEES</w:t>
      </w:r>
    </w:p>
    <w:p w14:paraId="0611E3E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GPPYGLWEATNACVENNMMPSCIDFNTLLPNSQHMLESAGSSIESEITSRMLPEYSINS</w:t>
      </w:r>
    </w:p>
    <w:p w14:paraId="7761BC9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PSPFLSAVLSDIASNPLLNDELENPISESSIGLRRSGWINNDNNVNASLLVDRYSASGS</w:t>
      </w:r>
    </w:p>
    <w:p w14:paraId="7B8C96E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LQRQLVEESLENSKIGSFLCSYNGLAANLGHGYESLQPEFKCKVENGVKRKTSSDQEGG</w:t>
      </w:r>
    </w:p>
    <w:p w14:paraId="5B857EE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YSLNNESCGLISDACRVDGDLDERRECSESSGKGKAKRNMPAKNLMAERRRRKKLNDRLC</w:t>
      </w:r>
    </w:p>
    <w:p w14:paraId="2B62F25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LRSVVPKISKMDRASILGDAIDYLKELLQQINELHMELGLQEGSDGVNLVSPVLPLIDP</w:t>
      </w:r>
    </w:p>
    <w:p w14:paraId="0DF7957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AIRKELPPKVEVKVEEGRGVNIHMACQGQPGLLFETVKALDTLGIDIEQAVVSCFDEFA</w:t>
      </w:r>
    </w:p>
    <w:p w14:paraId="6E2E20B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LDIFRAQLLTETNIRPEEIQNILMQTASCYQKVF* </w:t>
      </w:r>
    </w:p>
    <w:p w14:paraId="7AA9090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1CD4783" w14:textId="6E36A323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&gt;Ed2010995</w:t>
      </w:r>
    </w:p>
    <w:p w14:paraId="7B3D35F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KGDVMQRFDGRGNDAKPNTPRSRHSATEQRRRSKINDRFQMLRQLVPNNDQKRDKASIL</w:t>
      </w:r>
    </w:p>
    <w:p w14:paraId="764B581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EAIEYIQSLQEKAKTFEDREQLKHNETSKPAVDTAQDSLTALDIKPTTAIVCPARSRLP</w:t>
      </w:r>
    </w:p>
    <w:p w14:paraId="437F0F7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GELQECHSSEIMMQELDKHADVIRNSECNGDNKALTSGINISSSKSTGRLPFEPASGHRL</w:t>
      </w:r>
    </w:p>
    <w:p w14:paraId="7C805EF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PPSVLQVLINSPSDKQESVNLSQLQRDPTHFPPTISMHNQNLDIQATMNPLREHSMXFT</w:t>
      </w:r>
    </w:p>
    <w:p w14:paraId="63C7AEF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KLDSRVQQSDVSSSMETQNEDTVVSSSDIKAISGDSKRPAYLSRDDQTADQELRIQGGS</w:t>
      </w:r>
    </w:p>
    <w:p w14:paraId="7E907BD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SISSSYSQGLLEKLTQALQIAGLDLSQACISVQIDLGGSGVLARSPHTQPMGSRLNADQ</w:t>
      </w:r>
    </w:p>
    <w:p w14:paraId="07ECE5B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TQESRGHGKNAHPLSELESQSKKPKLEKDC* </w:t>
      </w:r>
    </w:p>
    <w:p w14:paraId="26347C7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6978772" w14:textId="411D7818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&gt;Ed2011036</w:t>
      </w:r>
    </w:p>
    <w:p w14:paraId="3E33EC5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SPGSSSLLNRALEQPQSFGMYSSSNSEQTACLGQQL</w:t>
      </w:r>
    </w:p>
    <w:p w14:paraId="68FDB95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EPEGAVSCHAFCQPLFLGDFHPVVPELQSCTDMQNFSILGSHGGACSNPTTKGSTAEER</w:t>
      </w:r>
    </w:p>
    <w:p w14:paraId="68BC173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SARKVHKADREKLRRDKLNEHFAELARALDPDRPKNDKATVLGESVQVFKDLQAEVKRL</w:t>
      </w:r>
    </w:p>
    <w:p w14:paraId="12D4A12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TEHTSLLTESHDLTQEKNELREEKTALKHETEQLQSQLQQRMNAMSPWMAMDPSLVMGP</w:t>
      </w:r>
    </w:p>
    <w:p w14:paraId="02374A2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PFQFPTAAMPX</w:t>
      </w:r>
    </w:p>
    <w:p w14:paraId="1E23C29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CECABDD" w14:textId="2294FD5F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&gt;Ed2028142</w:t>
      </w:r>
    </w:p>
    <w:p w14:paraId="176E8135" w14:textId="42CB4AA9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RNRRERIAERMKALQELVPDANKTDKASMLDEIITYIRFLQMQVKCLSACRLGG</w:t>
      </w:r>
    </w:p>
    <w:p w14:paraId="055F8A6D" w14:textId="44487494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Ed2033055</w:t>
      </w:r>
    </w:p>
    <w:p w14:paraId="3D4E259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EKGEKRERKEAEEEGKKRKRKRVKISKDPQSVAARNRRHRISQKMRVLRKLVPGGMKMD</w:t>
      </w:r>
    </w:p>
    <w:p w14:paraId="3E1A33C6" w14:textId="152ACB8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ASMLDEAIQHLKRLKDQVRSMAALMNALEN</w:t>
      </w:r>
    </w:p>
    <w:p w14:paraId="0E410C2C" w14:textId="51FE3901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Ed2034662</w:t>
      </w:r>
    </w:p>
    <w:p w14:paraId="707CB44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AERLRRERIADRMRTLQDLVPSANKTDKALMLDEIIEYVKFLQLQVKVLSMSRLGATVP</w:t>
      </w:r>
    </w:p>
    <w:p w14:paraId="1768E1E7" w14:textId="0A8D5D00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IGAEGYNNVAMGASNGGASGSSQDSMSATEKHVARLMEEDMGSAMQYLQX</w:t>
      </w:r>
    </w:p>
    <w:p w14:paraId="2DAF2386" w14:textId="74D0B9CF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Ed2038307</w:t>
      </w:r>
    </w:p>
    <w:p w14:paraId="32F2A5E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KANLHSIGIANGPSCTERLK</w:t>
      </w:r>
    </w:p>
    <w:p w14:paraId="21D3105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MDKVVDKGCIFAHSSMESAPSGLNLALNGLNSASILQQPKTSAASVSGVPGGVESSCIG</w:t>
      </w:r>
    </w:p>
    <w:p w14:paraId="3926C4C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KPWMTQSSSVTSNVGLRSEKGQEAVEPEPTVSSSSGASGGESRGKAGKTVGSSSKRKAS</w:t>
      </w:r>
    </w:p>
    <w:p w14:paraId="1F56F03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LEDFECQSDDPDDELVDTKKPLQSRTTSTKRSRAAEIHNLSERRRRDRINEKMKLLQEL</w:t>
      </w:r>
    </w:p>
    <w:p w14:paraId="654A281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PNSX</w:t>
      </w:r>
    </w:p>
    <w:p w14:paraId="2D820302" w14:textId="59937BA5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Ed2038559</w:t>
      </w:r>
    </w:p>
    <w:p w14:paraId="6FBA2CE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AEVFFDTSGSSNEKAYGHIAPEAGEFQLDFGFSQRCLGQESCLTDAYPGGISGTKDTVL</w:t>
      </w:r>
    </w:p>
    <w:p w14:paraId="545A920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PSESIHGGHKPRLFPNDMNLHRFDESTGYTPLPPAKPPGHTQDHIMAERKRREKLSQQF</w:t>
      </w:r>
    </w:p>
    <w:p w14:paraId="31A21CF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ALSALVPGLKKMDKASVLGDTIKYVKLLQERLNQLEEQISRGSVAVVSCAKKKKKRQEE</w:t>
      </w:r>
    </w:p>
    <w:p w14:paraId="333F2A6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LSALDSEDSSGSSCDADESEKAEIEVRVLGKDLLIRVHCKKKQGVLGKCLLELEKLRLV</w:t>
      </w:r>
    </w:p>
    <w:p w14:paraId="194B252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SNASILSFTDTTMDLTLTAQME</w:t>
      </w:r>
    </w:p>
    <w:p w14:paraId="72DD6B0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35F391E" w14:textId="09294E38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Ed2038678</w:t>
      </w:r>
    </w:p>
    <w:p w14:paraId="671F047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GKKRRHTIMTSPESLKWMAFLENNLLEDMVVGDQPDLLWCDTTLNDQIECSADNESLKK</w:t>
      </w:r>
    </w:p>
    <w:p w14:paraId="2BFA6D5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LDEQDKCCLRKRIRDESSTAIGSKACREKMRRDRLNERFMELSAILDPDKTPKVDKASI</w:t>
      </w:r>
    </w:p>
    <w:p w14:paraId="414294D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ADAVQVLNQLKMEAAQLKKSNLELHESIKELKAEKNEIRDEKVKLKAEKERLEQQMKAI</w:t>
      </w:r>
    </w:p>
    <w:p w14:paraId="32544F2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VPSGFIPHPAASFQAALAIQSQAANKGATVPGYPGRIGMWQWMPPSAVDTSQDHLLRPP</w:t>
      </w:r>
    </w:p>
    <w:p w14:paraId="676D3F3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AA* </w:t>
      </w:r>
    </w:p>
    <w:p w14:paraId="6520109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A28DC8D" w14:textId="73135C2D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Ed2039284</w:t>
      </w:r>
    </w:p>
    <w:p w14:paraId="2CA1DE7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GCFGSKREVNPDLNSGVLLQRMDSCPAEFSSRGGGGGGLEVPTLNSTPASSESLVDRR</w:t>
      </w:r>
    </w:p>
    <w:p w14:paraId="58DF915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FNRGGGGGGRSGFLGSFPVASWEDAVLANGNLLHGMHDGSSSINLKKRELSQLDQNMSA</w:t>
      </w:r>
    </w:p>
    <w:p w14:paraId="13D8370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RSLFQRDVYDSGLGGTNQFTLTSGNSLGRSSSSPEKLLSDCTPCQARAKRGCATHPRSIA</w:t>
      </w:r>
    </w:p>
    <w:p w14:paraId="68C3379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RVRRTKITERMKKLQELVPNMDKQTNTAEMLDEVVDYVKSLQQEVKELRQKASQCDGSC</w:t>
      </w:r>
    </w:p>
    <w:p w14:paraId="2438A35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QIVKTDSSS* </w:t>
      </w:r>
    </w:p>
    <w:p w14:paraId="2BDE909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45D470C" w14:textId="28425950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Ed2039330</w:t>
      </w:r>
    </w:p>
    <w:p w14:paraId="597B638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FPASLGLGAGFAPEPPFPAAFAYGQFPVKTEEQQQRTSLDDGSSGGDVTSDEVPDFAPT</w:t>
      </w:r>
    </w:p>
    <w:p w14:paraId="6DA75AB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PSGSNPHLLHRKRPRSGGEGEREGEREREDVPPWRQQYASKHCMAERKRREKLNDRFQI</w:t>
      </w:r>
    </w:p>
    <w:p w14:paraId="4850CCD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KELIRPYLRSKDDKTSLLADTVEYIKDLQQRLDQKECVCQYSNAAAATTSAASPIDVGG</w:t>
      </w:r>
    </w:p>
    <w:p w14:paraId="5ECE44C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NSSQCDLAASHSPAQTADVKSHIEVQSVKDDMVMIEIFCEEKSGLFGHLTLALLDLKLE</w:t>
      </w:r>
    </w:p>
    <w:p w14:paraId="2A31010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QYLNATIHSGMIHQVIHAKVDASYKEEHMKQAIADCVQQALLKNLADR*LVAFR*PFFF</w:t>
      </w:r>
    </w:p>
    <w:p w14:paraId="35020E2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FGYISMEVGFEFCHSSSCIIIQAWKRIKIRDTP</w:t>
      </w:r>
    </w:p>
    <w:p w14:paraId="2AE53A5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6FB1AF4" w14:textId="212DB572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Ed2039615</w:t>
      </w:r>
    </w:p>
    <w:p w14:paraId="5A45E13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KQGKRGKKNAVGRMNKMGSSQNITTNNNSKWMMSFFEDNLLEEEEEEVAQPAVNSFFWC</w:t>
      </w:r>
    </w:p>
    <w:p w14:paraId="45DD443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QPTQDNPDCSMDNECCNMDGDEQGKSNSKKRMRDESCGRSGSKACREKKRRDRLNDRFQ</w:t>
      </w:r>
    </w:p>
    <w:p w14:paraId="548E878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LGALLDPGKPPKTDKIAILADALRALNQLKAEAQQLRESNQQLENGIKELKTEKNELRE</w:t>
      </w:r>
    </w:p>
    <w:p w14:paraId="7AF35EC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KQRLKTEKERVEQQVKAASFPSPYLSHPAAAMHAASLAAFAAHSQLSSNKVAAPVPGYP</w:t>
      </w:r>
    </w:p>
    <w:p w14:paraId="6587CC5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SPSGGMWQWMPPSSVDTSQDHLLRPPVA* </w:t>
      </w:r>
    </w:p>
    <w:p w14:paraId="25B7DE2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9D189BB" w14:textId="3B1FF45E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Ed2039640</w:t>
      </w:r>
    </w:p>
    <w:p w14:paraId="169D9A6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HSRFLLREFAQFAFVLTGISPLPTTPIMDFGDGLLRKILESGHMKPHLAAPGFPYPPSR</w:t>
      </w:r>
    </w:p>
    <w:p w14:paraId="373A637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PSNSFYGAHELPPHVTTPLQDTMGMGMGMGMGMGMGMGVSSLPHISTSSLVLDSARDEL</w:t>
      </w:r>
    </w:p>
    <w:p w14:paraId="5606056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SASKMTPKEILEAKALAASKSHSEAERRRRERINLHLSTLRTLLPTSTKTDKASLLADV</w:t>
      </w:r>
    </w:p>
    <w:p w14:paraId="400AE77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GQLKLLKRQVSEVYELGVTPTDVDELKVEKDMASSAEVKCLIKASLCCEDRPDLMPDLI</w:t>
      </w:r>
    </w:p>
    <w:p w14:paraId="7D5F656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AFDSLGLRALKAEISTLGGRSRNIVYLTVKEDALEQDEGGPSVDSVQDVLRQVVERPRG</w:t>
      </w:r>
    </w:p>
    <w:p w14:paraId="4FC2D73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SDVSPGTSNKRPRLGPY* </w:t>
      </w:r>
    </w:p>
    <w:p w14:paraId="00C76A4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D449442" w14:textId="7FD043B0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Ed2040222</w:t>
      </w:r>
    </w:p>
    <w:p w14:paraId="4AF894D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VGDGLNSSSLSLSSMQALLSSTTNLQSLDGNQQLYSNTNNSCQIIPPKVLRPSETYPSL</w:t>
      </w:r>
    </w:p>
    <w:p w14:paraId="3D732B5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SQPTLFQKRAAHRFTSSIPTLSPIIPPLTTTLLRRSDAFPSPKMKEQKKGGGGSLPEDM</w:t>
      </w:r>
    </w:p>
    <w:p w14:paraId="0653632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NGLDETDDGSGVLYETDEGGGCGAASLDKRKGKKGIPAKNLMAERRRRKKLNDRLFMLR</w:t>
      </w:r>
    </w:p>
    <w:p w14:paraId="480FBD3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VVPKISKMDRASILGDAIDYLRELLKRINDLTKELESTPAAADQRLPLLQQTGAGLIQA</w:t>
      </w:r>
    </w:p>
    <w:p w14:paraId="1EDBA07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PPSIGLFPCQVKQEFPDPSSANASDTHPIKVEVRVGEGRALNIHMVCARKPAGLLLSTM</w:t>
      </w:r>
    </w:p>
    <w:p w14:paraId="6AA867E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RALDSLGLDIQQAVISCFNGFALDVFQAEQMEEVAAEEIKRVLLLTAATPSPPSNLI* </w:t>
      </w:r>
    </w:p>
    <w:p w14:paraId="59A7AF6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1003CF6" w14:textId="66AA93B5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Ed2040338</w:t>
      </w:r>
    </w:p>
    <w:p w14:paraId="512F749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KSHSEAERRRRERINSHLATLRTLLPSSTKTDKASLLADVIGQLKLLKQQVSEVYEVGV</w:t>
      </w:r>
    </w:p>
    <w:p w14:paraId="2498D32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PTDVDELKVEEEAPSAEGKLLIKASVCCEDRTDLTSDLIHAFDSLGLRVLKAEISTLGG</w:t>
      </w:r>
    </w:p>
    <w:p w14:paraId="15E909D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SRNIVYLTTVDKVADALEDEEKGGPSVNNVQEALRQVMERARGGSSDMSPGSSNKRLRL</w:t>
      </w:r>
    </w:p>
    <w:p w14:paraId="282A1C1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GSFELN* </w:t>
      </w:r>
    </w:p>
    <w:p w14:paraId="7284B30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7D46250" w14:textId="20E523F1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Ed2040719</w:t>
      </w:r>
    </w:p>
    <w:p w14:paraId="59CC8A6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EYIEQIFSTPTWVDLNGG</w:t>
      </w:r>
    </w:p>
    <w:p w14:paraId="16E5739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RAPWDFNNAPGVETGALVGNGGSEESMPSLGQATSVASTWRQPYIAGIEPPVSLGVLGQ</w:t>
      </w:r>
    </w:p>
    <w:p w14:paraId="7B91601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PKAENLSPEEGASNGSHLMGKRSRDEEEDRCGPQENMFGTFMGQPQSARTGALQSMHQLQ</w:t>
      </w:r>
    </w:p>
    <w:p w14:paraId="131F6D0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MPGVSASAYGNHASLVQSQASGATIAAPARPRVRARRGQATDPHSIAERLRRERIADRM</w:t>
      </w:r>
    </w:p>
    <w:p w14:paraId="37A775B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ALQDLVPSANKTDKASMLDEIIEYVRFLQLQVKVLSMSRLGGAGASMPCITELFTEGYS</w:t>
      </w:r>
    </w:p>
    <w:p w14:paraId="2E5CFB0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ATMGASNGVQTPSQDGIATTEKHVARLMEDNMGSAMQYLQSKGLCLMPVSLVNKMPTRP</w:t>
      </w:r>
    </w:p>
    <w:p w14:paraId="4017F35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SASGVQDISSSPPSNAVLPTTLLPPLNTNCDGATNDLSKGVRNPPTEHQVHDHLTSPST</w:t>
      </w:r>
    </w:p>
    <w:p w14:paraId="71DE633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SAKSGGNNSKEEPVRRG* </w:t>
      </w:r>
    </w:p>
    <w:p w14:paraId="7B90E0F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0132F30" w14:textId="59ED9F6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Ed2041096</w:t>
      </w:r>
    </w:p>
    <w:p w14:paraId="7B05F49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PTNAYPSGF</w:t>
      </w:r>
    </w:p>
    <w:p w14:paraId="2E86235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RVGFRSSNSSSGDFSVGGVGTKNHHPFSSFPPHISFHASSVVWTDSSKGGSGGGPDLGF</w:t>
      </w:r>
    </w:p>
    <w:p w14:paraId="6B07D03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RMTPQEILQAKALAASRNHSEAERRRRERINSHLDTLRTLVPSSSKTDKASLLASTIHQ</w:t>
      </w:r>
    </w:p>
    <w:p w14:paraId="25CB027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KSLKQQASEICKLGPMPTDVDELKVEKDPASSIEGKLLIKASLCCEDRPELFSDLSRAI</w:t>
      </w:r>
    </w:p>
    <w:p w14:paraId="7829F26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SLRLLPLKVEISTLGGRSRNVILLTVKGSTSDLEEEGGEPLVNNVHEALRQVMERPSVS</w:t>
      </w:r>
    </w:p>
    <w:p w14:paraId="7C44760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KKPRLGTFESA* </w:t>
      </w:r>
    </w:p>
    <w:p w14:paraId="6972235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AC2D79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FD56F8D" w14:textId="67C85891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Mp2000609</w:t>
      </w:r>
    </w:p>
    <w:p w14:paraId="3A25812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WTIAGILASQVVAGGGGGXLGTEKHQSQGAEVQEAPE</w:t>
      </w:r>
    </w:p>
    <w:p w14:paraId="4BD8F55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TITSSSGGSGNSADRGKEAASSGKRRTREGEESECQSEVSNLLQPQGSQVGAVAHRQDG</w:t>
      </w:r>
    </w:p>
    <w:p w14:paraId="5D49A0B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DEMAQQKKPQQRGSTTKRSRAAEVHNLSERRRRDRINEKMKALQELIPNSNKTDKASML</w:t>
      </w:r>
    </w:p>
    <w:p w14:paraId="6CA8561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EAIEYLKMLQLQLQQMMSMRSGMSIPSMVMPAGMQHLQIPQLPQMGPMPPMGMGMGMGM</w:t>
      </w:r>
    </w:p>
    <w:p w14:paraId="10FB8B9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MGPMGMGMSMMDMGGGAPGRPMIPHPSHSGPSHSHNVSATSPAVSMVDTHDHRLQNPSV</w:t>
      </w:r>
    </w:p>
    <w:p w14:paraId="1D280F8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SLNVFMAQQRQMQMAPQPMSMDAFSAFMIHQHQQQHQQQHQQHQLQHQHQHSLHHLPS</w:t>
      </w:r>
    </w:p>
    <w:p w14:paraId="24E893C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GMGGGAPQ* </w:t>
      </w:r>
    </w:p>
    <w:p w14:paraId="097AC63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612DBEF" w14:textId="26776F6B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Mp2001754</w:t>
      </w:r>
    </w:p>
    <w:p w14:paraId="5C8C434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VLGSHAPECQTSIVAAAATFTSIRISARRRALARPRRXXXXXXXXXXXRQQPLGSTSAF</w:t>
      </w:r>
    </w:p>
    <w:p w14:paraId="0BFCEFE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DWRMTAGSAPKAPLPGNQQWMLKNALFHITHLYSAPRSDEATLVSADNRSRSGGPRKPA</w:t>
      </w:r>
    </w:p>
    <w:p w14:paraId="018B475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AQEDLNVSHVLAERRRREKLNDRFMSLRALVPFVTKMDKASILGDAIEYVKQLQKRIQE</w:t>
      </w:r>
    </w:p>
    <w:p w14:paraId="573D45E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ELRDKQAESSHLPRSHADDLSKSQLGDSTPKTSPSETFNSSHFEIVSNGNHMTGIETNV</w:t>
      </w:r>
    </w:p>
    <w:p w14:paraId="64AE77B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VSFDGASNSDPKVPSGDNEMKSSPSLASDREDPGFCNSDGESNATQAKRLDGVKANVKV</w:t>
      </w:r>
    </w:p>
    <w:p w14:paraId="1433AEE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ADDDVSLELNCPWRKTLLVDVLRTLNDLQLDVFVVQASTSDGTLATVFKGKMRESTHSL</w:t>
      </w:r>
    </w:p>
    <w:p w14:paraId="1DC8A9D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TATKTKLQTALEETAAGMGSR* </w:t>
      </w:r>
    </w:p>
    <w:p w14:paraId="36281DC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C0B4D7C" w14:textId="6EF423E9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Mp2001906</w:t>
      </w:r>
    </w:p>
    <w:p w14:paraId="18A860F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RDEAKPPTPPPPPSHSLAERVRREKISERMKFL</w:t>
      </w:r>
    </w:p>
    <w:p w14:paraId="0E9DCD0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DLVPGCSKVTGKAVMLDEIINYVQSLQHQVQFLSMKLAAVNPRLDFNIENLLAKEVSRS</w:t>
      </w:r>
    </w:p>
    <w:p w14:paraId="56CFA72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GMIMGPETSYPQLHPPHQPQLQHGVPCGLEYPVQSLGNPSQVALRRSISAPIPAVIPRE</w:t>
      </w:r>
    </w:p>
    <w:p w14:paraId="774CC86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DGFADGVPTGVWDDGELQSIVMGFGQLRSLSSQALLHGHLPPGHMKVEL* </w:t>
      </w:r>
    </w:p>
    <w:p w14:paraId="57B00E1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818CAD8" w14:textId="0C6586CC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Mp2002970</w:t>
      </w:r>
    </w:p>
    <w:p w14:paraId="0A2A6F1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KALQELVPNSNKTDKASMLDEIIEYVKFLQLQVKVLSMSRL</w:t>
      </w:r>
    </w:p>
    <w:p w14:paraId="18F404F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GAGAVAPLVADLPSEGPSSYVSATIGRSNGAPGPSQDGLALTERQVARLMEEDMGSAMQ</w:t>
      </w:r>
    </w:p>
    <w:p w14:paraId="64705CF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YLQSKGLCLMPISLATAISSTNSRSQGGGAGAGAGAAGTQQQQQGSGDRHRSESGAAG</w:t>
      </w:r>
    </w:p>
    <w:p w14:paraId="45AC322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A0CA648" w14:textId="0E114670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br/>
        <w:t>&gt;Mp2004519</w:t>
      </w:r>
    </w:p>
    <w:p w14:paraId="5254072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YLFSEDFAFGDVSIDNEKELQSASTFTGSYRGKVSCQEDKISSVGIAKKSLPAGQAQNL</w:t>
      </w:r>
    </w:p>
    <w:p w14:paraId="7CA230E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RGMETGEILNPPELRQGRDILQVNDVASTRIKEEGTIKTSKHKLSSSLKSQHPEGIGTL</w:t>
      </w:r>
    </w:p>
    <w:p w14:paraId="753B562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SAYVRSSIESEQDIDSEAEVSYKEVECSFTVGQKPPRKRGRKPANDREEPLNHVQAERQ</w:t>
      </w:r>
    </w:p>
    <w:p w14:paraId="0063F0A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REKLNQRFYALRSVVPNVSKMDKASLLGDAIAHIQELHSKVQEMEFQIKGLEAQAKLLM</w:t>
      </w:r>
    </w:p>
    <w:p w14:paraId="1514073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KSSDPESSRQCFNNGSREYLHPSTVLTGTSASSASRISMDVKPTIAVHTLGHEAMIRLH</w:t>
      </w:r>
    </w:p>
    <w:p w14:paraId="3C65ACF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CMKESYALANLMFTLEELKLEVQHANLSILEDSMVHIILVKMKNDILPTEGQLISAIEKS</w:t>
      </w:r>
    </w:p>
    <w:p w14:paraId="23A840D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YSLTNFSSVRTHQDPYLAEGKAENNKCDIH* </w:t>
      </w:r>
    </w:p>
    <w:p w14:paraId="08CD743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CF04D94" w14:textId="5B667F51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Mp2005672</w:t>
      </w:r>
    </w:p>
    <w:p w14:paraId="39DCFA5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IAEGGPVPSDVDELTVDGDPSSSEIGDGRTYYRASLCCDDRPDLYPDLMRTLHTLRLQT</w:t>
      </w:r>
    </w:p>
    <w:p w14:paraId="6D7B96D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KAEIATLGGGIKKGLLLLMTRSDEGSDEDDKEALSVSSVMEALRAVMERSGLGDQSPGS</w:t>
      </w:r>
    </w:p>
    <w:p w14:paraId="3956B6C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SNKRQRLASLDSSSPSM* </w:t>
      </w:r>
    </w:p>
    <w:p w14:paraId="4EAE05A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51C5F1F" w14:textId="5ABEADD0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Mp2008486</w:t>
      </w:r>
    </w:p>
    <w:p w14:paraId="2C79CE4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ASSTNSWLHTSLLSPSSQQQSAQ</w:t>
      </w:r>
    </w:p>
    <w:p w14:paraId="57EA4A9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ALYATDLPMHHPSSHLAQQHHVGLGQQDHHQEHLPCDTFCQPLHHSLNPDFQHSAESHQ</w:t>
      </w:r>
    </w:p>
    <w:p w14:paraId="523D28F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NGFNGGVGGSCSGRVGVGGENGGHVSARKVHKADREKLRRDRLNEQFAELAGVLDPDRP</w:t>
      </w:r>
    </w:p>
    <w:p w14:paraId="0F58C9C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NDKATILGDSVQVVKELRAEVKRLRTEHTSLLDESRDLAQEKTELREEKASLKNETEQL</w:t>
      </w:r>
    </w:p>
    <w:p w14:paraId="5C42509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GQLQQRLRIMLPWMGMDPSLMMGAAPYAYPMAVPQPGPPSSEGTQTSTAPPVPQSVVAP</w:t>
      </w:r>
    </w:p>
    <w:p w14:paraId="771A23D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AYIPMAPTAPGTFAVHPALQAYTMFGNRPGEGGAPYMPYPHYPPQVNSHSHVERPYAQY</w:t>
      </w:r>
    </w:p>
    <w:p w14:paraId="40DCF1E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SPVQPLPGYLMQMQPHQGQPPISGAPPGPSMYRSYGPGMPLMPPQPQANQQSVQARASQ</w:t>
      </w:r>
    </w:p>
    <w:p w14:paraId="7738F0D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PVAPYAHYPASGMQPYSGPSLSSSPQASPGQSVQTTLQLQTPSQPQPQKPFEASPVNST</w:t>
      </w:r>
    </w:p>
    <w:p w14:paraId="5E7BBA8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GSSKAQSGGSGSASSGHKKEPKQAAASGVSDSIASSPISSAPAASVSSTGNGGDAGHLD</w:t>
      </w:r>
    </w:p>
    <w:p w14:paraId="4BB07C4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TGACPNRDTSQTHDTSFGRPLVK* </w:t>
      </w:r>
    </w:p>
    <w:p w14:paraId="4C9C8D7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CEB76EE" w14:textId="1ABFCD2C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Mp2008643</w:t>
      </w:r>
    </w:p>
    <w:p w14:paraId="603E4F7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ELNTTL</w:t>
      </w:r>
    </w:p>
    <w:p w14:paraId="517C761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WDLLQTIQWSYAALWTLTPDRRMLKWQEGWFNLKAAGDTNGSDSDNKNAELFYFLYNQLT</w:t>
      </w:r>
    </w:p>
    <w:p w14:paraId="2ECBC1C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SPGVGFAGHALQHMGDRILWLAGDMALGSIPNPVEKQSFFIKAAGIQTTICIPLEDKVL</w:t>
      </w:r>
    </w:p>
    <w:p w14:paraId="59D5AC3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LGTINLVPENDEIAHCIKKIMYSLLDRYLKKPEPCHFPDIQFGLEMNNLTPTSSGAGPS</w:t>
      </w:r>
    </w:p>
    <w:p w14:paraId="753C60F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VIPLPNDFSTLSSKPMNLMAMNLPTVYDDLDASYIVPQVAMSAPELMQSRLSWTPEQLS</w:t>
      </w:r>
    </w:p>
    <w:p w14:paraId="285FE8C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PLGHNDLDIWSTASTLAALQSHGISTSSASSTLMVDHIEQALPGFTLPMPFIESDVTLL</w:t>
      </w:r>
    </w:p>
    <w:p w14:paraId="0271CB1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PSPSPPIVEATTSLRDRSSSRSSLRSGAHLEDNEISSVAKVYADCQISEPKLLAEAGRE</w:t>
      </w:r>
    </w:p>
    <w:p w14:paraId="628854E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DSRVSSGRLRRSPSPKEMSPDSLSSLPKPRAPSHGLQQPLMFHPGSTSEPSHQRPRLER</w:t>
      </w:r>
    </w:p>
    <w:p w14:paraId="232DA97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NSSTLKPADSTPVLVQLGNVLQLGNASGQVAEAPPQETDEAAVSHMLAERRRRIKQNEN</w:t>
      </w:r>
    </w:p>
    <w:p w14:paraId="29CBF82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SQLKALIPSATKMDKATVLAETIVYINSLKARLEALEQCNQSLKFLIGDRATDIAGPSN</w:t>
      </w:r>
    </w:p>
    <w:p w14:paraId="10FBBE8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PAIRLPTPPVPSSREPERVEVTPDGEGNLRIEIRSPCAQPENAIHILTSLKQMQLRVLS</w:t>
      </w:r>
    </w:p>
    <w:p w14:paraId="24C9B43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SQMSIDDNRITATFVVKMKRKNSTGQNEVCANVTSELRKCLGL* </w:t>
      </w:r>
    </w:p>
    <w:p w14:paraId="6912592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FF3CE9D" w14:textId="5C6A5215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Mp2008644</w:t>
      </w:r>
    </w:p>
    <w:p w14:paraId="474A50E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ELNTTL</w:t>
      </w:r>
    </w:p>
    <w:p w14:paraId="090D745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WDLLQTIQWSYAALWTLTPDRRMLKWQEGWFNLKAAGDTNGSDSDNKNAELFYFLYNQLT</w:t>
      </w:r>
    </w:p>
    <w:p w14:paraId="64344A8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SPGVGFAGHALQHMGDRILWLAGDMALGSIPNPVEKQSFFIKAAGIQTTICIPLEDKVL</w:t>
      </w:r>
    </w:p>
    <w:p w14:paraId="451CD81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LGTINLVPENDEIAHCIKKIMYSLLDRYLKKPEPCHFPDIQFGLEMNNLTPTSSGAGPS</w:t>
      </w:r>
    </w:p>
    <w:p w14:paraId="7E9BC90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MVIPLPNDFSTLSSKPMNLMAMNLPTVYDDLDASYIVPQVAMSAPELMQSRLSWTPEQLS</w:t>
      </w:r>
    </w:p>
    <w:p w14:paraId="397BA1A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PLGHNDLDIWSTASTLAALQSHGISTSSASSTLMVDHIEQALPGFTLPMPFIESDVTLL</w:t>
      </w:r>
    </w:p>
    <w:p w14:paraId="56F55F9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PSPSPPIVEATTSLRDRSSSRSSLRSGAHLEDNEISSVAKVYADCQISEPKLLAEAGRE</w:t>
      </w:r>
    </w:p>
    <w:p w14:paraId="1E61924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DSRVSSGRLRRSPSPKEMSPDSLSSLPKPRAPSHGLQQPLMFHPGSTSEPSHQRPRLER</w:t>
      </w:r>
    </w:p>
    <w:p w14:paraId="203586E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NSSTLKPADSTPVLVQLGNVLQLGNASGQVAEAPPQETDEAAVSHMLAERRRRIKQNEN</w:t>
      </w:r>
    </w:p>
    <w:p w14:paraId="408464D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SQLKALIPSATKMDKATVLAETIVYINSLKARLEALEQCNQSLKFLIGDRATDIAGPSN</w:t>
      </w:r>
    </w:p>
    <w:p w14:paraId="321C822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PAIRLPTPPVPSSREPERVEVTPDGEGNLRIEIRSPCAQPENAIHILTSLKQMQLRVLS</w:t>
      </w:r>
    </w:p>
    <w:p w14:paraId="0ABA4FB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QMSIDDNRITATFVVKVRQTGYGMDIALICLMIHNAKIPIQWNDSLSFTIFTRLACVCV</w:t>
      </w:r>
    </w:p>
    <w:p w14:paraId="2891CE4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CFW* </w:t>
      </w:r>
    </w:p>
    <w:p w14:paraId="7CA2E0E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F9B6586" w14:textId="0B7F35C3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Mp2008660</w:t>
      </w:r>
    </w:p>
    <w:p w14:paraId="57928A8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QGEQLRELVRSMGWSYAV</w:t>
      </w:r>
    </w:p>
    <w:p w14:paraId="2BD9A73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WSIPPLMTELVWTDGWYEASNLKVNVERLFNSSYKTCSFAPGYGYVGKVFTQGQHIWVT</w:t>
      </w:r>
    </w:p>
    <w:p w14:paraId="57F02BE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DAVHRQSTTSGQATFFSSAGIQTLLCFPWFNGVVELGAEGLVPQNDDLLQQIRRFLSNT</w:t>
      </w:r>
    </w:p>
    <w:p w14:paraId="33D1886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ASKLQQQQQHLRGIPAGDDSCHSSRFSSLSPSQGPLTSQGLSSDDAEGGGLSDTTLNQP</w:t>
      </w:r>
    </w:p>
    <w:p w14:paraId="086B7DF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DSCPSLSMEDRMRQHFRLTAMSGIDGSCYWAQGPAAVDAEILLPAKSSSMSQVTGAAAG</w:t>
      </w:r>
    </w:p>
    <w:p w14:paraId="1ECC215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LHHQGAHSGITGMIGADWRLDFGSDIHQLTSSPTSTLQQAVFTPLPGTEHEEFESSSFL</w:t>
      </w:r>
    </w:p>
    <w:p w14:paraId="182780F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ASSQLNQTAKSLYQQQQHLQQMAAKSPTSSGVEISSNQQQHLRGFLSTKKTGTPAFKPW</w:t>
      </w:r>
    </w:p>
    <w:p w14:paraId="3E8C2BD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GQKQVIGVKRQKSQSNQVLLQRSIKMVHQISLLNQKKDEKKRTEQMALAMRRAPTEARE</w:t>
      </w:r>
    </w:p>
    <w:p w14:paraId="227AF7A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YHSCHDEAAINHMLAERKRREKQKENFSALRALIPFVSKTDRASILGDAIQYVKQLRSRV</w:t>
      </w:r>
    </w:p>
    <w:p w14:paraId="627C8B8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QELESINRELEAQIPNSQRKPNSSV* </w:t>
      </w:r>
    </w:p>
    <w:p w14:paraId="5F009DA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5AD7FBD" w14:textId="2DBC555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Mp2008678</w:t>
      </w:r>
    </w:p>
    <w:p w14:paraId="5C0A4E9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HSIVGRGRRPAFREEQGWKEHSSPHTPLSPNFHADPLFGT</w:t>
      </w:r>
    </w:p>
    <w:p w14:paraId="127634B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SGSLQDILRSVHMVEGSAFVSVPKSSGSQAPPDIIAPQQQQQVSSTARNVSVDAPVIDD</w:t>
      </w:r>
    </w:p>
    <w:p w14:paraId="5BD181A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LGKLQRKQLQCHTSSSWDHDMRNEHVFEGYPHVGLADISNTQLQLDSFKPVGTWTDTPG</w:t>
      </w:r>
    </w:p>
    <w:p w14:paraId="0F6906A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DHEQQWTDLRRSSKTTMLSPGPNLDSGTCQPSVWRERWSDGSRVHASSHQERHRAAAPA</w:t>
      </w:r>
    </w:p>
    <w:p w14:paraId="4B319DC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AGATAAAAAHLEESTDGGSDPMDEKNSRRFSNTAGYCSSRNLFSERKRRKKMNDGLYSL</w:t>
      </w:r>
    </w:p>
    <w:p w14:paraId="497E6BA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SIVPNISKMDKASIIGDAIKYVMELERQVKELEGEMELDEQRKNKINSSSDTLGSLAAT</w:t>
      </w:r>
    </w:p>
    <w:p w14:paraId="11F3C9E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VQHGGDAAAQNDKDVDWNKNSGGNVSKLDTKDQPNVTLELSKMKTGMYNLRMFYQQQPG</w:t>
      </w:r>
    </w:p>
    <w:p w14:paraId="509517D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FMHMTQAIESLDLNILNSHVSTCDGYVVHSMIAKMTSWDDTVVGDVEKHILGLVRQYQ*</w:t>
      </w:r>
    </w:p>
    <w:p w14:paraId="02BFFE5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A8D9079" w14:textId="29DCDAD4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Mp2008820</w:t>
      </w:r>
    </w:p>
    <w:p w14:paraId="43EC3A4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PRSSFHRRIYLAITTSTAPADCHSLPKPKVSFSSCCIKLLQESRNENVLHQIQRWLSSV</w:t>
      </w:r>
    </w:p>
    <w:p w14:paraId="5884180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TPLNIQPSPGAVGSENDSGGSREAMQMSPSIASSMFADGSNCNVHFGPSSDILLKRNNS</w:t>
      </w:r>
    </w:p>
    <w:p w14:paraId="5E9B59E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QGSGAGGFSVSGHENASASSGAPGAGNRVQVQVQVRKKNGLGRYPPHSHDAISLLNRHS</w:t>
      </w:r>
    </w:p>
    <w:p w14:paraId="08D5C39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DVLSQRRSISGQEKTLEASSFVEEWGPAAAGTSSIFQQVVGHDSDPIISCSGMGIPGIS</w:t>
      </w:r>
    </w:p>
    <w:p w14:paraId="0BBC962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LMPPDTFSQQQQQQQQRSHPRGNASISLDQALLTSLPMTMATDISASLALPMDMLQDST</w:t>
      </w:r>
    </w:p>
    <w:p w14:paraId="5CD90F0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NLYGLHSKNSREWPTLEPSKEQSLVQMLEEFTDDDHLQRLQSPDHALIQTAVASSSDTM</w:t>
      </w:r>
    </w:p>
    <w:p w14:paraId="0E22C74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EWASTGTASISHQQQHHRHYDHHTQQRLQQQQRQQQQQQQQRVVQRQFEFPNNPAVSSL</w:t>
      </w:r>
    </w:p>
    <w:p w14:paraId="6744B88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NMTTPRPALANLISHQQHQHQPQQHRPQLVPHGGGQQPQLLPLGQQQQQQQQVNQPGPP</w:t>
      </w:r>
    </w:p>
    <w:p w14:paraId="5268E26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WQQNISFTTPTAWVRWVSRKQASLLRYKARDPNGTSPAALRVNQMVLKRLLTEMVPKIA</w:t>
      </w:r>
    </w:p>
    <w:p w14:paraId="1CC323F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EQKAREQEAGQALDTETSSHGHRVRMISYPTTTSTKPSESGTLIQDPQARTHMLAERRR</w:t>
      </w:r>
    </w:p>
    <w:p w14:paraId="0547E00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GRENEHYAALRKLIPPTSRMDKATVLAETIKLVRMLRRRVRQLEKGNPDNSGTPNLSLV</w:t>
      </w:r>
    </w:p>
    <w:p w14:paraId="316A147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SEDSQIGTTSPSSRGEPGSPIPARTGAGSSEPELQEGKPPGGRFLDSCLVPAPAPSQED</w:t>
      </w:r>
    </w:p>
    <w:p w14:paraId="4DA0856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KEIVEVDRRACIPTELRAKIRTSHRPDTVIHILTCLKDLGLEVLSTNISIEKDWVYADF</w:t>
      </w:r>
    </w:p>
    <w:p w14:paraId="222AAEA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QLKMNEVHICRVSQFCEELQEAIRKAIFPAESSNADSTLDGRSHSQDS* </w:t>
      </w:r>
    </w:p>
    <w:p w14:paraId="5A7A847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938E6F5" w14:textId="29E2C23C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Mp2009030</w:t>
      </w:r>
    </w:p>
    <w:p w14:paraId="0701060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TTTETTVSCSTRRRQLQNSHLRRRRIWECRTQACQTHQLEEVWX</w:t>
      </w:r>
    </w:p>
    <w:p w14:paraId="4D51A0F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XXXXXXPPYQPNFSNPGPLQQINSFGLDTISFAPSLLNGLMREQGPELNLQQAAAAAGSW</w:t>
      </w:r>
    </w:p>
    <w:p w14:paraId="4F9852A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LSLEQQLMQDQNMIPANLKHKLTGPTSALTKSGSCVASFEQALFHPHAQHIPQRRALPV</w:t>
      </w:r>
    </w:p>
    <w:p w14:paraId="21A7E2B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STGKLLSDFQAQLFNQSQLQQQSSLMQNSAETVVSDSPHHSPVPGQPLPDSLKHAHSPD</w:t>
      </w:r>
    </w:p>
    <w:p w14:paraId="40B0EDE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HWRSVTHSKGIGSPRRLLTVESGKGLAEVSNIDDPSLKCHQLASPSEESHQHNFTDLIP</w:t>
      </w:r>
    </w:p>
    <w:p w14:paraId="5EA3A0F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SNHGHGQQTQYLAELTGEAHTGQSADHSWSSEAISPTISEQEQDPEDGYSLWEDTSETL</w:t>
      </w:r>
    </w:p>
    <w:p w14:paraId="4662183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NGRFLGDSFKHDRSKKARLCGLNMNGHHQSNGTANGMGSFLDHPHMDERTRQENEKFQV</w:t>
      </w:r>
    </w:p>
    <w:p w14:paraId="3C47C79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RAMLQPHATCKGDKATVLGDAIEHMRDLQRRVKESESTTTSSASDDGQNPRSLERSSSL</w:t>
      </w:r>
    </w:p>
    <w:p w14:paraId="28C04B3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TSLVQGVNHVNLRRDYGHRGVRQQQYGRSGGGDNAPLLKLSDVCLDTNEELDGVVLAVL</w:t>
      </w:r>
    </w:p>
    <w:p w14:paraId="741142C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DIPQIEVRMMENERVMIKLSSKDRPNLFTDIMFALQDLHLQVQHANIRTVAGMVHDVFA</w:t>
      </w:r>
    </w:p>
    <w:p w14:paraId="553BE46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AKVDVALLEKQSTHTIAEAIRRAIERGNSPNSCSPNPATPDANPNVNSPRKRSLQLT* </w:t>
      </w:r>
    </w:p>
    <w:p w14:paraId="75B5ECB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F469273" w14:textId="3718105C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Mp2009677</w:t>
      </w:r>
    </w:p>
    <w:p w14:paraId="316D36B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FSSSGT</w:t>
      </w:r>
    </w:p>
    <w:p w14:paraId="45D81A3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MSMKEHSLGVSIGPGASVGVSSAGYTTFAPASHDFQGPVEFSQQQREYLAQRSMMGQAA</w:t>
      </w:r>
    </w:p>
    <w:p w14:paraId="0E736C4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QQHSQGRGQGGGHSQGQHINMNEGAKPSTVSTHDFLSLYADNSNQYAEHHDNMRGLSSA</w:t>
      </w:r>
    </w:p>
    <w:p w14:paraId="7D0CC82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TTKDFLQPLETRGNHAAFREGQPSRGEKHPRQPEGLPHGSTPAPPAVVERLLSTGMNVY</w:t>
      </w:r>
    </w:p>
    <w:p w14:paraId="6E66CE5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GGHGVPNYGRVAKGAIDLPANTMVRMVGEGNVEMRGRGGFNPSAGSMVTREDHDARNDL</w:t>
      </w:r>
    </w:p>
    <w:p w14:paraId="7906C18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KDQDAAPRGDNLAYWSNVRMKYAMLPPELNYHSQPNQPTSHVVMENVQQPPVPNMPKPW</w:t>
      </w:r>
    </w:p>
    <w:p w14:paraId="133B8E3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QGVQGVIDMTKRPTRVLSEDDEDDEEEYGDRPRETRSKEPLSKADPAQKVDGKAPENRG</w:t>
      </w:r>
    </w:p>
    <w:p w14:paraId="6ECADD8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TPRSKHSATEQRRRSKINDRFQMLRELVPHSDQKRDKASFLLEVIEYIQVLQDKVRKFE</w:t>
      </w:r>
    </w:p>
    <w:p w14:paraId="77A10A7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AEQGRHQDRLKNMVWDLCKRGGSGPGDTSIEATCMDALAYAKEFVPSSAGLPIDVKQVT</w:t>
      </w:r>
    </w:p>
    <w:p w14:paraId="781C28D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AAEVVRQRAVANADENGSTELSHNPQHTHKSGHHGASSSHDEKEGAAVLGKSPLSSQQH</w:t>
      </w:r>
    </w:p>
    <w:p w14:paraId="6B587CD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GQTTFSSRNLPHASQSKQLSAASDAQANVAGEGQVQNSSTIAPATGAYDQHDKANEVEP</w:t>
      </w:r>
    </w:p>
    <w:p w14:paraId="3CB9A31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QQTRTQASTQQSQGEGDTSDQQHPDTRHRHGTTTAEDTGNGHAASFTDDQSNTKPHMKS</w:t>
      </w:r>
    </w:p>
    <w:p w14:paraId="38B172C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RQHGYGSSPRSTHNSQATDNSQANWQGQQHGSSAENSQQKEESRGATTSAQGQDPLTIQ</w:t>
      </w:r>
    </w:p>
    <w:p w14:paraId="0A8C3D1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GVINVSSVYSQGLLDTLTRALQSSGLDLSQANISVQIDLGKSISSAALPPSTPKVSGQP</w:t>
      </w:r>
    </w:p>
    <w:p w14:paraId="410F7EA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AESSGQRHQQQSESHARQQGGSSTDPEHPPLKRPKLEMEL* </w:t>
      </w:r>
    </w:p>
    <w:p w14:paraId="0A7BBA5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7A79EDA" w14:textId="5988D29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Mp2009885</w:t>
      </w:r>
    </w:p>
    <w:p w14:paraId="0485DA7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SFTAADPNLHEILERG</w:t>
      </w:r>
    </w:p>
    <w:p w14:paraId="1E1B468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AAAVSAAPQSGTGPDFLTALGDGVGVGVGVLGPHSSSSDSFLRQAEVPKWPAAPRWMIQ</w:t>
      </w:r>
    </w:p>
    <w:p w14:paraId="176D521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HIGPPPSFPLAAAAGAAAPVPAAVVVPSAASGGSKPSKPASLAGPVPGPGPGSSDDRPA</w:t>
      </w:r>
    </w:p>
    <w:p w14:paraId="57F39DF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VWCDRNSKQALLKSEGENAPPSKLIAMAKCDSHNTNIINNNNSNITNGSKSSMVLDTLP</w:t>
      </w:r>
    </w:p>
    <w:p w14:paraId="37FFE38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AAAAAADSPRGNVIAKDGVDVDLKQIDSSDCSDHMEEQEDKATNRTVSKNLVSERKRRK</w:t>
      </w:r>
    </w:p>
    <w:p w14:paraId="6EC7660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LNEGLYTLRALVPRISKMDKASIIGDAIDYVRELQKEVDDLQTAISEVEASRKSGNLDT</w:t>
      </w:r>
    </w:p>
    <w:p w14:paraId="72A169F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EMSQNAQIMENSMVTEDFEKASRNNTPGSNDDTTTEQKILKLDVAKMEEKSYHLRIFCT</w:t>
      </w:r>
    </w:p>
    <w:p w14:paraId="356BF42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GPGVFVLLMRSLEALGMEVLSANLTSFEENILNTFIAEIKDLEAMKTEEVKAAILDVCA</w:t>
      </w:r>
    </w:p>
    <w:p w14:paraId="0981CBD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RFGLQTT* </w:t>
      </w:r>
    </w:p>
    <w:p w14:paraId="5375CAE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8F4D00F" w14:textId="4CD9894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Mp2010146</w:t>
      </w:r>
    </w:p>
    <w:p w14:paraId="12DEC3B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NVNPSSAPFLMSSNVRSIYQMQQPVLAGLGAPADLTKVAGPSAKGGLMA</w:t>
      </w:r>
    </w:p>
    <w:p w14:paraId="0707FFE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MAPHHLLFGPNFPAIANLDPAAIENSRPKRRNVKISKDPQSVAARHRRERISDRIRVLQ</w:t>
      </w:r>
    </w:p>
    <w:p w14:paraId="58F11D6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LVPGGTKMDTASMLDEAISYVKYLKLQVQTLESCGNAGFDPRMPYPAYYMPVRSAQGDC</w:t>
      </w:r>
    </w:p>
    <w:p w14:paraId="3500F19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 xml:space="preserve">STMSQISPGGGSADLGIYGAGLGQSTMKFPQFCH* </w:t>
      </w:r>
    </w:p>
    <w:p w14:paraId="0042435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91F487D" w14:textId="2ACDB0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Mp2020606</w:t>
      </w:r>
    </w:p>
    <w:p w14:paraId="102CA70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GEATGRLDLCSQWQITPDSGFIRPFNKPVLEEPNFAMPALPNSGVWPGAQSLATCTSS</w:t>
      </w:r>
    </w:p>
    <w:p w14:paraId="1C0F66B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PSALFSVSTAAASRGLLDHHTASRSMQFNHLLPKQEAFISSNFPSMLGQSTSSLGYDRL</w:t>
      </w:r>
    </w:p>
    <w:p w14:paraId="15E415C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QTQLFGSPLLPNAEHQLVGRSSLNSFSYDDGLVHGSSSSGASRERGKQQLPPPSGPAQA</w:t>
      </w:r>
    </w:p>
    <w:p w14:paraId="6A24DB6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GGSLVLDVSKGELINLSKLTPQEILDAKALAASKSHSEAERRRRERINTHLATLRNNLP</w:t>
      </w:r>
    </w:p>
    <w:p w14:paraId="23011D8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STKTDKASLLGEVIDHLKFLKRQAADIAEGGPVPSDVDELTVDVDPSSSEIGDGRTYYR</w:t>
      </w:r>
    </w:p>
    <w:p w14:paraId="7CD5800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SLCCDDRPDLYPDLMRTLHTLRLQTVKAEIATLGGRIKNVLLMTRSDEGSDEDDKEALS</w:t>
      </w:r>
    </w:p>
    <w:p w14:paraId="259D862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SSVMEALRAVMERSGLGDQSPGSSNKRQRLASLDSSSPSM</w:t>
      </w:r>
    </w:p>
    <w:p w14:paraId="2730588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4C08B56" w14:textId="451ABB33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Mp2038954</w:t>
      </w:r>
    </w:p>
    <w:p w14:paraId="69AE0B6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KKPLIIPGD</w:t>
      </w:r>
    </w:p>
    <w:p w14:paraId="54F7575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RLDSSQNLHHSVLVGAAHEMFQSGHGLGTSSNMTPGSMCNLHPPLSSFGAESNLHELLA</w:t>
      </w:r>
    </w:p>
    <w:p w14:paraId="2FDF5D6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ASPHAGSHAQSLNHSSNHPADFLATLGDGVLGESSDNHMFHRQMEFSKQKWTTPSKLTP</w:t>
      </w:r>
    </w:p>
    <w:p w14:paraId="27102C3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PFWMLPHHLDPANYPLPGLAVSGTSSPKTNVGPSAGEDSSNPNRQVWCERGANQVLMKS</w:t>
      </w:r>
    </w:p>
    <w:p w14:paraId="327CF8F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DNVATLKLPMVVKPDRSLLCDGSGAPVDSPKGANGNLINRDTSDMDAKQLDSSDCSDHN</w:t>
      </w:r>
    </w:p>
    <w:p w14:paraId="7F691F4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EQEEKDQATRNGAGRTVSKNLVSERKRRKKLNDGLYTLRALVPKISKMDKASIVGDAI</w:t>
      </w:r>
    </w:p>
    <w:p w14:paraId="7EE111E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YVRELQKQVEELQADISDIESTKPTTGPGGEASLSSVAEPSTAQGSTAPSSGRSWEEEG</w:t>
      </w:r>
    </w:p>
    <w:p w14:paraId="1B78863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RTSEGKPRQEMSEAPFEDTTEQKILELDVAKMEEQIYHLRIFCTKGPGVFVQLMQSLEA</w:t>
      </w:r>
    </w:p>
    <w:p w14:paraId="79C0ACF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LGLEIRNANLTSFQENLLNTFIAEIKDWEMMKTEEVKKAILDVAARFGLQP* </w:t>
      </w:r>
    </w:p>
    <w:p w14:paraId="6FB93FA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0CC9AB4" w14:textId="00497572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Mp2039223</w:t>
      </w:r>
    </w:p>
    <w:p w14:paraId="3457B08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VVSTPAG</w:t>
      </w:r>
    </w:p>
    <w:p w14:paraId="231CDDC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GAKQWLSELGLEEPSLVRHLDSLFLPTSNQYQSVKGYNSLNSYELGGSFLNVKQRDASP</w:t>
      </w:r>
    </w:p>
    <w:p w14:paraId="2575CD6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TMNNTFTSTGYSSHWDALLNNERPAKMPKTMSWDGSFSNQGMGNSLTHQPLLPLIFSHK</w:t>
      </w:r>
    </w:p>
    <w:p w14:paraId="3354B5C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QQQHHEPQIQHQQHHQHQHSHMNQFFSPQQQLCQGIDGFVASLPKLSDDLHDSVAPRTP</w:t>
      </w:r>
    </w:p>
    <w:p w14:paraId="53CEDF0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MEIGGSQVLGGGAQDTCNSDVHSVEAMSMSSTCNRDSSPIADSFRGKRKPEFFPSPTDM</w:t>
      </w:r>
    </w:p>
    <w:p w14:paraId="424EBE7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VQRPPPMATTRAPSPPSKATGHTQDHIMAERKRREKLSQRFIALSAIVPGLKKMDKASV</w:t>
      </w:r>
    </w:p>
    <w:p w14:paraId="61ED106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GDAIKYVKSLQDRVQKLEEQAPKKNVSSIAVVKNGKDSKGSGSDGETGADSEVVESGET</w:t>
      </w:r>
    </w:p>
    <w:p w14:paraId="5E9A217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DIEARVNGKNVLIKMHCEMKIGSVAKCISELEKLHLIVLNANILSFTNTSVDLTLSAQT</w:t>
      </w:r>
    </w:p>
    <w:p w14:paraId="5A02D65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EDGHEVTADEIVAALQSFFKTL* </w:t>
      </w:r>
    </w:p>
    <w:p w14:paraId="39E5374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9863B58" w14:textId="1E126049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Mp2039284</w:t>
      </w:r>
    </w:p>
    <w:p w14:paraId="1D9F5A5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FAPSSTSAMQWLSEMGLEDPSLVRHLDSLFPPTSESLVNVVGHQ</w:t>
      </w:r>
    </w:p>
    <w:p w14:paraId="0558838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GHNLSFPSLMPGFKTGNDMKIPSAVPPHNFSSYSSPLDSLCNLERPMKMLRSNAWEGNI</w:t>
      </w:r>
    </w:p>
    <w:p w14:paraId="2FB9E0E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QQGQRSSTVPIYSGKPQHRMVQFLQPEKIGNHRTEGFTSLSNIPDETLESVASTTTSIP</w:t>
      </w:r>
    </w:p>
    <w:p w14:paraId="08F5CD1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CRNGLRIQENCNDVHSSIETESNSCGRESPNSLGESMPGKRKPDMDYVDVKPDRVNAVQA</w:t>
      </w:r>
    </w:p>
    <w:p w14:paraId="58CAD18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FTTVKGSGHTQDHIMAERKRREKLSQRFIALSAIVPGLKKMDKASVLGDAIKYVKQLQD</w:t>
      </w:r>
    </w:p>
    <w:p w14:paraId="77D471B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VKTLEESTPKKGLRTVYTVKKQSRNASDEEDTSENTTVTTVEDEEQAAEIEARMIEKNV</w:t>
      </w:r>
    </w:p>
    <w:p w14:paraId="2C1B859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IKLHCEKKKGVLVKSLAELEKLRLVVVSANILSFSATALDLTFNAKVEEGSELTADDIV</w:t>
      </w:r>
    </w:p>
    <w:p w14:paraId="36E10BD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NALQKLFKTFT* </w:t>
      </w:r>
    </w:p>
    <w:p w14:paraId="728FCEA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1F6F80B" w14:textId="41E123F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Mp2039334</w:t>
      </w:r>
    </w:p>
    <w:p w14:paraId="4A9673B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VSECYPSSLTSLLPNVTGALPYPCSPGVNAGPINQDFRLTRSVSGSLIPSSQQR</w:t>
      </w:r>
    </w:p>
    <w:p w14:paraId="08E23CC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LGMEKSIPLGSGWNSVDHGNLGLTVDPAKGGFALQGVGLTSSPIARFSCNPGFAERAARF</w:t>
      </w:r>
    </w:p>
    <w:p w14:paraId="6A41629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AFGNGHFSQSYSHSDNGSVRSGSYENENKATKLSARGEISTGAIGSPEVSCRSQANALD</w:t>
      </w:r>
    </w:p>
    <w:p w14:paraId="6970610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GNDGEDTKSRLYRSTSAACSPAQTDEGCNAHDNERPAVGSPSESGATNGSRGQETSKID</w:t>
      </w:r>
    </w:p>
    <w:p w14:paraId="1747DE8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DQGRSTADQLSGKKRKASGDEAAKEIASPVTKEQKNSGAQSKRSKGAEDKEDQKSKAER</w:t>
      </w:r>
    </w:p>
    <w:p w14:paraId="3B31B53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DNSSSSSLAAAAKDSKHVDHPKTDYIHVRARRGQATDSHSLAERVRREKISERMKFLQD</w:t>
      </w:r>
    </w:p>
    <w:p w14:paraId="7D01F1B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VPGCSKVTGKAVMLDEIINYVQSIQRQVELLSMKLAAVTPRPDFNIDSFLTKQLQMGQN</w:t>
      </w:r>
    </w:p>
    <w:p w14:paraId="4EA2170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CGLPNMVEHTESTIQYPHLPSLHSQQSLHMQQVLSNVLDNSQSVESTLRRMNSAPPMSLP</w:t>
      </w:r>
    </w:p>
    <w:p w14:paraId="3B5A279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RAPMDIFGDGLSQLTGLWEGDLQSVVQMGFTQGRPMTGLGAFQCDLPPGHMKIEI* </w:t>
      </w:r>
    </w:p>
    <w:p w14:paraId="0CAE4AC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576F26F" w14:textId="6FD4C04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Ol17G00340 </w:t>
      </w:r>
    </w:p>
    <w:p w14:paraId="0F3F4CC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GASVGTEKPVPIVIIDNKSDAFATVVEVSFGNYLGELLDTVAALKNLGLDINKGDVQMSGDSTKTSKFYVIDRENGEKV</w:t>
      </w:r>
    </w:p>
    <w:p w14:paraId="0A70B6C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KSERLEEIRQTILTNMMAFHPEAAEYIQAKAPTRAGGEGVLGKVKKKVQTGIKCAPERYHSKLEIETTDRPGLLVDVVR</w:t>
      </w:r>
    </w:p>
    <w:p w14:paraId="21208CE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LKDLSLCVVSAEVDTIGDKASDIIYVTHKGGPLSPPMEQLVVNSLSYYLSLTEEESY</w:t>
      </w:r>
    </w:p>
    <w:p w14:paraId="78CAD5A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8746AE6" w14:textId="146A0386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Os01G06640 </w:t>
      </w:r>
    </w:p>
    <w:p w14:paraId="4535C89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ECQPLQLQEGKKLQELQPYDGCNPSVYRGPILLPRQANSAPPAVPPEMSSSSGSGRSATEARALKIHSEAERRRRERI</w:t>
      </w:r>
    </w:p>
    <w:p w14:paraId="3B5DADF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AHLTTLRRMIPDTKQMDKATLLARVVDQVKDLKRKASEITQRTPLPPETNEVSIECFTGDAATAATTVAGNHKTLYIKA</w:t>
      </w:r>
    </w:p>
    <w:p w14:paraId="13E887E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ISCDDRPDLIAGITHAFHGLRLRTVRAEMTSLGGRVQHVFILCREEGIAGGVSLKSLKEAVRQALAKVASPELVYGSSH</w:t>
      </w:r>
    </w:p>
    <w:p w14:paraId="5AB3276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QSKRQRILESHCSIMSI</w:t>
      </w:r>
    </w:p>
    <w:p w14:paraId="25FA620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18F32FC" w14:textId="5F9CCAFB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Os01G11910 </w:t>
      </w:r>
    </w:p>
    <w:p w14:paraId="3DA3A6D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SAPFGDAVAGGGLYEYQGYHGGFAGGHGLGQPAGRAPALDDGETEGMDASAAAAVAAMEMAKRNCGGGREEKAAMALK</w:t>
      </w:r>
    </w:p>
    <w:p w14:paraId="4A456AC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HSEAERRRRERINAHLATLRTMVPCTDKMDKAALLAEVVGHVKKLKSAAARVGRRATVPSGADEVAVDEASATGGGGEG</w:t>
      </w:r>
    </w:p>
    <w:p w14:paraId="641DAC0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LLLRATLSCDDRADLFVDVKRALQPLGLEVVGSEVTTLGGRVRLAFLVSCGSRGGAAAAAMASVRHALQSVLDKASSGF</w:t>
      </w:r>
    </w:p>
    <w:p w14:paraId="615E808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FAPRAASLLGSKRRKVSTFESSSSSS</w:t>
      </w:r>
    </w:p>
    <w:p w14:paraId="0175CD6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F54D244" w14:textId="069F4672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Os01G13460 </w:t>
      </w:r>
    </w:p>
    <w:p w14:paraId="14132DE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VMKMEADEDGANGGTGGTWTDEDRALTASVLGTDAFAYLTKGGGAISEGLVAASLPVDLQNRLQELVESDRPGAGWNYA</w:t>
      </w:r>
    </w:p>
    <w:p w14:paraId="3ED3F86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FWQLSRTKSGDLVLGWGDGSCREPHDGEMGPAASAGSDEAKQRMRKRVLQRLHSAFGGVDEEDYAPGIDQVTDTEMFFL</w:t>
      </w:r>
    </w:p>
    <w:p w14:paraId="64ED599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SMYFAFPRRAGGPGQVFAAGVPLWIPNTERNVFPANYCYRGYLANAAGFRTIVLVPFETGVLELGSMQQVAESSDTLQT</w:t>
      </w:r>
    </w:p>
    <w:p w14:paraId="00924FF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RSVFAGAIGNKAGVQRHEGSGPTDKSPGLAKIFGKDLNLGRPSAGPGTGVSEADERSWEQRTGGGSSLLPNVQRGLQNF</w:t>
      </w:r>
    </w:p>
    <w:p w14:paraId="0811ADD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WSQARGLNSHQQKFGNGILIVSNEATPRNNGGVDSSTATQFQLQKAPPLQKLPQLQKSHQLVKPQQLVSQQQLQPQAPR</w:t>
      </w:r>
    </w:p>
    <w:p w14:paraId="2946CA0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IDFSAGTSSKPGVLTKKPAGIDGDGAEVDGLCKDEGPPPALEDRRPRKRGRKPANGREEPLNHVEAERQRREKLNQRFY</w:t>
      </w:r>
    </w:p>
    <w:p w14:paraId="1BC23BD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LRAVVPNISKMDKASLLGDAITYITDLQKKLKEMEVERERLIESGMIDPRDRTPRPEVDIQVVQDEVLVRVMSPMESHP</w:t>
      </w:r>
    </w:p>
    <w:p w14:paraId="057F550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RAIFQAFEEAEVHAGESKITSNNGTAVHSFIIKCPGAEQQTREKVIAAMSRVMNSG</w:t>
      </w:r>
    </w:p>
    <w:p w14:paraId="00EDD78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F724067" w14:textId="64E834F0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Os01G39330 </w:t>
      </w:r>
    </w:p>
    <w:p w14:paraId="1D1D964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EVWCSLDSMPADIAAGIHQPPPPDLHDPSFWPAFADCAASFIAGGGGDNACFDELMAGGSSGDTRMVAMDDGDDGSGF</w:t>
      </w:r>
    </w:p>
    <w:p w14:paraId="131A3FB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VGDAEAEHLMLSSSSPSSLSSGRSLSIDSAGSMSSFSLDAAAALAMSTLAVPHPYPPPVAHGMFASGDGGGGGGGAVDD</w:t>
      </w:r>
    </w:p>
    <w:p w14:paraId="710B0BD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EDAIMRAMMAVISSASASPSSSGGSASSPTPFSRDSGAHHQPAGQPAMAAPQQPRGGNGGHVVVKSSSSSGGLAVPMDQ</w:t>
      </w:r>
    </w:p>
    <w:p w14:paraId="4FD3534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PGGGGRGRQQEEAAAASATNSSQLYHMMSERKRREKLNDSFHTLRSLLPPCSKKDKTTVLINAAKYLKSLETEITELEG</w:t>
      </w:r>
    </w:p>
    <w:p w14:paraId="792EF94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NTKLEKHIAGGGGAADAAMRARRAQQRAKVQISKAADSQSQQLVSLTVMVMVECDVVELVLHILECLRWMKEISVLSVY</w:t>
      </w:r>
    </w:p>
    <w:p w14:paraId="1A1EDA6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DTYSPQLLLKAIANIKLQIVGGDWNEASFHEAMTKAANDATISCAPLAITAAQ</w:t>
      </w:r>
    </w:p>
    <w:p w14:paraId="2CACD28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D1507E3" w14:textId="31A3E6C6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Os01G39480 </w:t>
      </w:r>
    </w:p>
    <w:p w14:paraId="2ADC8BE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VPEEPNVVNRITTAFWEFQLLACSDEPISSGTPSSPSSPLTKETGDANTVLIDDLFLAHSDAILAGGDQEDHQLGNDLG</w:t>
      </w:r>
    </w:p>
    <w:p w14:paraId="69F0AB5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QQAATAMEIDDDMIYSLIRNWDNDSSSSWIELLDHVVVSPASCFVPWKRTELDKQAVAGGGEAAQRLLKKAVGGGGAWM</w:t>
      </w:r>
    </w:p>
    <w:p w14:paraId="50E9CA7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RAAGSSIKNHVMSERRRWEKLNEMFLTLKSLVPSIDKVDKASSLAETIAYLKELERRVQELESGKKVSRPAKRKPCSER</w:t>
      </w:r>
    </w:p>
    <w:p w14:paraId="340961B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IGGGDAGAVKEHHHWVLSESQEGTPSNVRVIVMDKDELHLEVHCRWKELMMTRLFDAIKSLRLDVLSVQASAPNGLLGL</w:t>
      </w:r>
    </w:p>
    <w:p w14:paraId="66F5A60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IRAKVVSLT</w:t>
      </w:r>
    </w:p>
    <w:p w14:paraId="78F0505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647BB21" w14:textId="5C09730F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Os01G39580 </w:t>
      </w:r>
    </w:p>
    <w:p w14:paraId="78E2B56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SRVPTSWGFVYSRVNKVSEEPNVVNRITTAFWELQLPACSDEPISSGTPSSPSSPPTKETGDANTVVIDDLFLAHSDAI</w:t>
      </w:r>
    </w:p>
    <w:p w14:paraId="2C57320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PAGGDQKEEHQLGDDLGQQQAATAMEIDDDVIYSLIRNWDNDSSSSWIELLDHAIVSPASCFVPWKRTELDKEAVAGGE</w:t>
      </w:r>
    </w:p>
    <w:p w14:paraId="2825F95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AQRLLKKVVGGGGAWMNRAAGSCSIKNHVMSERRRREKLNEMFLILKSLVPSIDKVDKASILSETIAYLKELERRVQEL</w:t>
      </w:r>
    </w:p>
    <w:p w14:paraId="53DBB2E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SGKKVSRPAKRKPCSETIIGGGGGGGGAGAVKEHHHWVLSESQEGTPSDVRVIVMDKDELHLEVQCRWKELMMTRVFDA</w:t>
      </w:r>
    </w:p>
    <w:p w14:paraId="2E6A62F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KSLRLDVVSVQASAPDGLLGLKIRAKYASSAAVVPAMISETLRTAVAGY</w:t>
      </w:r>
    </w:p>
    <w:p w14:paraId="42646A6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1532A91" w14:textId="393FF5AC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Os01G50940 </w:t>
      </w:r>
    </w:p>
    <w:p w14:paraId="0E94D02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SWSETDAALFAAVLGHDAAHHLATTPPHLDAPEGSPSSAELQASLHDLVERQGGAWTYGIFWQESRGAGAASGRAARAV</w:t>
      </w:r>
    </w:p>
    <w:p w14:paraId="7E02029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GWGDGHCRDGAGHGEVGAAERSVARKRVLLRLHALYGGGDEDGADYALRLDRVTGAEMYFLASMYFSFPEGSGGPGRAL</w:t>
      </w:r>
    </w:p>
    <w:p w14:paraId="2E2B45C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SGRHAWADVDPHPSGSGSAPGWYVRSSLAQSAGLRTVVFLPCKGGVLELGSVVAIRETPEVLRAIQSAMRAVPAPPEDF</w:t>
      </w:r>
    </w:p>
    <w:p w14:paraId="4D21EAF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RIFGKDLSPGRPSQPMGCDAPWTPRLVVQTTPVRPAKKEVVKAKPAEPPKSLDFSKANVQEQAGGQERRPRKRGRKPAN</w:t>
      </w:r>
    </w:p>
    <w:p w14:paraId="293F0A1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REEPLNHVEAERQRREKLNQRFYALRAVVPKISKMDKASLLSDAIAYIQELEARLRGDAPVPARADGPAVEVKAMQDEV</w:t>
      </w:r>
    </w:p>
    <w:p w14:paraId="7273462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LRVTTPLDEHPISRVFHAMRESQISVVASDVAVSDDAVTHTLMVRSAGPERLTAETVLAAMSRGVSVTTPSP</w:t>
      </w:r>
    </w:p>
    <w:p w14:paraId="4B576E0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42417C4" w14:textId="2BBA2AA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Os01G70310 </w:t>
      </w:r>
    </w:p>
    <w:p w14:paraId="27B0C0A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EAEAAAAAAKMDELAGGGGGGGGDWSYLAADALAAASFTAFPFHHHHHHHHRDVLSASTPSSLLLNMDAATAAAMFDF</w:t>
      </w:r>
    </w:p>
    <w:p w14:paraId="42DA8ED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AAFPSSSVPPPPPTTTAALPPFHDFASSNPFDDAPPPFLAPPGQKLGFLGPPGGAFGGGMGWDDDDEIEQSVDASSMGV</w:t>
      </w:r>
    </w:p>
    <w:p w14:paraId="55A7C53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ASLENAAPVAAGGGGGGGGGGGRGKKKGMPAKNLMAERRRRKKLNDRLYMLRSVVPKISKMDRASILGDAIEYLKELLQ</w:t>
      </w:r>
    </w:p>
    <w:p w14:paraId="2044F43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INDLHNELESAPSSSLTGPSSASFHPSTPTLQTFPGRVKEELCPTSFPSPSGQQATVEVRMREGHAVNIHMFCARRPGI</w:t>
      </w:r>
    </w:p>
    <w:p w14:paraId="105AC9A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MSTLRALDSLGLGIEQAVISCFNGFAMDVFRAEQCRDGPGLGPEEIKTVLLHSAGLQNAM</w:t>
      </w:r>
    </w:p>
    <w:p w14:paraId="05F6474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4188F09" w14:textId="2EE319DB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Os02G02820 </w:t>
      </w:r>
    </w:p>
    <w:p w14:paraId="4D3420D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RGDHLLMKNSNAAAAAAAVNGGGTSLDAALRPLVGSDGWDYCIYWRLSPDQRFLEMTGFCCSSELEAQVSALLDLPSS</w:t>
      </w:r>
    </w:p>
    <w:p w14:paraId="63DD9AE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PLDSSSIGMHAQALLSNQPIWQSSSEEEEADGGGGAKTRLLVPVAGGLVELFASRYMAEEQQMAELVMAQCGGGGAGDD</w:t>
      </w:r>
    </w:p>
    <w:p w14:paraId="478C308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GGQAWPPPETPSFQWDGGADAQRLMYGGSSLNLFDAAAADDDPFLGGGGGDAVGDEAAAAGAWPYAGMAVSEPSVAVAQ</w:t>
      </w:r>
    </w:p>
    <w:p w14:paraId="682DEBF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QMQHAAGGGVAESGSEGRKLHGGDPEDDGDGEGRSGGAKRQQCKNLEAERKRRKKLNGHLYKLRSLVPNITKMDRASIL</w:t>
      </w:r>
    </w:p>
    <w:p w14:paraId="44C1CBB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DAIDYIVGLQKQVKELQDELEDNHVHHKPPDVLIDHPPPASLVGLDNDDASPPNSHQQQPPLAVSGSSSRRSNKDPAMT</w:t>
      </w:r>
    </w:p>
    <w:p w14:paraId="59B1817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DKVGGGGGGGHRMEPQLEVRQVQGNELFVQVLWEHKPGGFVRLMDAMNALGLEVINVNVTTYKTLVLNVFRVMVRDSEV</w:t>
      </w:r>
    </w:p>
    <w:p w14:paraId="09C0F62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VQADRVRDSLLEVTRETYPGVWPSPQEEDDAKFDGGDGGQAAAAAAAAGGEHYHDEVGGGYHQHLHYLAFD</w:t>
      </w:r>
    </w:p>
    <w:p w14:paraId="4AB0A91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653862F" w14:textId="5EE5083F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Os02G15760 </w:t>
      </w:r>
    </w:p>
    <w:p w14:paraId="7D4FA71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DGGGGGLCELFSDDHRDIRHVADADLFRILETWEECINGGAGGGGGGVSLAGVADQGAAAASTGAGGGARTTTTTTAA</w:t>
      </w:r>
    </w:p>
    <w:p w14:paraId="73C929E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NGRRREGRDEEKGGGGGGGPPAQKKQKGSSSSSSSPAALAAAVGDGDGAAKMSHITVERNRRKQMNEHLAVLRSLMPCFY</w:t>
      </w:r>
    </w:p>
    <w:p w14:paraId="0758ED4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KRGDQASIIGGVVDYIKELQQVLRSLEAKKNRKAYADQVLSPRPSPAAAALMVKPTPPISPRFAAAAAAGVPISPRTPT</w:t>
      </w:r>
    </w:p>
    <w:p w14:paraId="799310A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GSPYNKHAAAAATARPPHPAAATSSCSVAYSMSPAMTPTSSSSTTTTTTHELSPAPAFLPILDSLVTELAARGGASCRP</w:t>
      </w:r>
    </w:p>
    <w:p w14:paraId="19F2FDC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VIPSSAAAIAGIVGVPDVRVEFAGPNLVLKTVSHRAPGQALKIIAALESLSLEILHVSICTVDDATVLSFTIKIGIECE</w:t>
      </w:r>
    </w:p>
    <w:p w14:paraId="19FDD7B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SAEELVQEIQQTFL</w:t>
      </w:r>
    </w:p>
    <w:p w14:paraId="3A4951F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9DA12F9" w14:textId="56936638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Os02G35660 </w:t>
      </w:r>
    </w:p>
    <w:p w14:paraId="2E16B4A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GFAYPFTPSPAWSRDAVFAGSPWAAGGVSSLADALVSYGAVDDEEAAFLGKTAASSPSTARLHEQQQLLLEAELLRHG</w:t>
      </w:r>
    </w:p>
    <w:p w14:paraId="381DF8A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GLGFAAMDDDGGAAMLGALEPCAMPLTDSGGPPVICSSSSNDSSGSEHSAAMPAGGGFLVGEQQQHVPPAAYAAGGVLP</w:t>
      </w:r>
    </w:p>
    <w:p w14:paraId="70D849F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MAAGEETPQSFGFGSLFNGDLLQEATVSKYHHHQQQQQLGVVPSSQPHHLNDDIDFNTGKLMSFASGQQHVTPSIDSLQ</w:t>
      </w:r>
    </w:p>
    <w:p w14:paraId="349BB21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DQKEFSSGLHHLNLSSLISGPLASFNATQSHRQPAEACGGKNGGAAPFVNLSEVLPKGNGSGSAGNGAPKPRVRARRGQ</w:t>
      </w:r>
    </w:p>
    <w:p w14:paraId="540C49A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TDPHSIAERLRREKISDRMKDLQELVPNSNKTNKASMLDEIIDYVKFLQLQVKVLSMSRLGAAEAVVPLLTETQTESPG</w:t>
      </w:r>
    </w:p>
    <w:p w14:paraId="7672DDC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LLSPRSSSGERQAGAGAVTGGLPGDQPELLDGGAMFEQEVVKLMEDNMTTAMQYLQSKGLCLMPVALASAISAQKGTSS</w:t>
      </w:r>
    </w:p>
    <w:p w14:paraId="2FB28E5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AVRPEKKKNGDGDGGGDEEDVKGEFDAPRRPPVGRPKEMRSRV</w:t>
      </w:r>
    </w:p>
    <w:p w14:paraId="700B1C8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5527C72" w14:textId="7EB7FC5D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Os02G55250 </w:t>
      </w:r>
    </w:p>
    <w:p w14:paraId="787D291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QPNARQMRGGGGGGGGGQDDFFDQMLSTLPAVWSELGSGKPAWDLTAGAVGGGGGASDDHSAAAFDDSALLASRLRQHQ</w:t>
      </w:r>
    </w:p>
    <w:p w14:paraId="749EEF3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DGGGDKPIMLQLSDLHRHHGLAAGDDSGGAAGFLPLSLFADRSQDDIDAAFKSPNGARGDHALYNGFGAAGMHGAAAMQ</w:t>
      </w:r>
    </w:p>
    <w:p w14:paraId="104BD4F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PPFGQGGSMPAQSFGGGAAASGGGGGGSASAAAAAGASSGGGAAAPPRQRQRARRGQATDPHSIAERVYHSPTTFPFSP</w:t>
      </w:r>
    </w:p>
    <w:p w14:paraId="4834F1C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FFIASMPCCLRRERIAERMKALQELVPNANKTDKASMLDEIIDYVKFLQLQVKVLSMSRLGGASAVAPLVANMSSESNG</w:t>
      </w:r>
    </w:p>
    <w:p w14:paraId="322D0D8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GNATSSSGNGEAANGSSNGDNNGGGTLRVTEQQVAKLMEEDMGSAMQYLQGKGLCLMPISLATAISSATSSSLLPRTGG</w:t>
      </w:r>
    </w:p>
    <w:p w14:paraId="056DD06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AGGSLHEGGNGTSPPLVNGTATGCDDAGVFFSVKFVVELSFLLLNEDCRGKEESKLLVQKGP</w:t>
      </w:r>
    </w:p>
    <w:p w14:paraId="60E02A9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2CF181C" w14:textId="4AF66AA8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Os02G56140 </w:t>
      </w:r>
    </w:p>
    <w:p w14:paraId="2DDCAC8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MDGRGSQEEEHLDLIMRHHASMGLDRCESEEALGSSESEQPTRPARPRGKRSRAAEVHNLSEKRRRSRINEKMKALQSL</w:t>
      </w:r>
    </w:p>
    <w:p w14:paraId="05D4C13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PNSSKTDKASMLDDAIEYLKQLQLQVQMLSMRNGLYLPPVNLSGAPEHLPIPQMSAALDQNSAKASDPSVVLQPVNQTS</w:t>
      </w:r>
    </w:p>
    <w:p w14:paraId="4E06327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ALLPFELASQHKPLFLPGVPNATALEPRFLVESSRSNLQSLRFTEPAEMIYPDEMMLKHRLTSASESTIVPGTDEKSVR</w:t>
      </w:r>
    </w:p>
    <w:p w14:paraId="5ECA583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NTYMMNADRFDRYALSKDQLQHIMPKNTESVLDMPHLQR*</w:t>
      </w:r>
    </w:p>
    <w:p w14:paraId="13A637A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AB1D210" w14:textId="7B9A994D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Os03G04310 </w:t>
      </w:r>
    </w:p>
    <w:p w14:paraId="43BA9B97" w14:textId="40312874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LDEESFLDELMSLRRDGSAPWQAPPYPGGGGGGGGGGMMMSDLLFYGGDGGSAEARGGMDASPFQELASMAAPPPQHPHEEFNFDCLSEVCNPYRSCGAQLVPSEAASQTQTQLTPLRDAMVAEEETSGDKALLHGGGGSSSPTFMFGGGAGESSEMMAGIRGVGGGVHPRSKLHGTPSKNLMAERRRRKRLNDRLSMLRSIVPKISKMDRTSILGDTIDYVKELTERIKTLEEEIGV</w:t>
      </w:r>
    </w:p>
    <w:p w14:paraId="68EFD17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PEELDLLNTMKDSSSGNNNEMLVRNSTKFDVENRGSGNTRIEICCPANPGVLLSTVSALEVLGLEIEQCVVSCFSDFGM</w:t>
      </w:r>
    </w:p>
    <w:p w14:paraId="534475E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ASCLQEDGKRQVVSTDEIKQTLFRSAGYGGRCL</w:t>
      </w:r>
    </w:p>
    <w:p w14:paraId="046B584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525D12B" w14:textId="6B24B1DF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Os03G12760 </w:t>
      </w:r>
    </w:p>
    <w:p w14:paraId="61066AB1" w14:textId="2E2021CF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STLSNKVSLSSNLLNLQTGLAEEPEELTYMYHQEEHARMQEQFAGTPLVEQPVRFDQFYPASMAPNQFHPSHCSSFPAFGGSSALPSLAFGAVATTKKEQVQQPSPSSSNVLSFAGQVQGSTTTLDFSGRGWQQDDGVGVFQQPPERRSRPPANAQEHVIAERKRREKLQQQFVALATIVPGLKKTDKISLLGSTIDYVKQLEEKVKALEEGSRRTAEPTTAFESKCRITVDDDDGGSA</w:t>
      </w:r>
    </w:p>
    <w:p w14:paraId="4E37E70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SGTDDGSSSSSSPTVEASIHGNTVLLKICCKERRGLLVMILSELEKQGLSIINTSVVPFTDSCLNITITAKARLALPVY</w:t>
      </w:r>
    </w:p>
    <w:p w14:paraId="51A6285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YS</w:t>
      </w:r>
    </w:p>
    <w:p w14:paraId="6E66920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FFD237B" w14:textId="22CEB90F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br/>
        <w:t xml:space="preserve">&gt;Os03G12940 </w:t>
      </w:r>
    </w:p>
    <w:p w14:paraId="5D47192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KLRLRSMDQRGGAGGAAETHRVQLPDTATLSDVKAFLATKLSAAQPVPAESVRLTLNRSEELLTPDPSATLPALGLASG</w:t>
      </w:r>
    </w:p>
    <w:p w14:paraId="0B9C9D3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LLYFTLSPLPSPSPPPQPQPQAQPLPRNPNPDVPSIAGAADPTKSPVESGSSSSMPQALCTNPGLPVASDPHHPPPDVV</w:t>
      </w:r>
    </w:p>
    <w:p w14:paraId="0DF3D6BF" w14:textId="239E64B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EAFAVIKSKSSLVVGDTKREMENVGGADGTVICRLVVALHAALLDAGFLYANPVGSCLQLPQNWASGSFVPVSMKYTLPELVEALPVVEEGMVAVLNYSLMGNFMMVYGHVPGATSGVRRLCLELPELAPLLYLDSDEVSTAEEREIHELWRVLKDEMCLPLMISLCQLNNLSLPPCLMALPGDVKAKVLEFVPGVDLARVQCTCKELRDLAADDNLWKKKCEMEFNTQDTCGCMMCKCIYSDQRKDIVLADKYTCGNYMQKPVTQPGRWLIILVYHSLLCQYITIGLSLLWYHLVDLVQDAPAAGIHFDCIIPLPINPYQLPPSAGACCSTTQASASAKDGGNMYSPPCSAAASSQGHCFAVGANQLASLDLAMDFDEPILFPVHNASLQEGIQFYNPTGDTQLSRNMSIDKCLKGSKRKGSGEGSSSLHSQEETGEMPQRELSMEHAGEKAGDADASREEYVHVRAKRGQATNSHSLAERFRREKINERMKLLQDLVPGCNKITGKAMMLDEIINYVQSLQRQVEFLSMKLSTISPELNSDLDLQDILCSQDARSAFLGCSPQLSNAHPNLYRAAQQCLSPPGLYGSVCVPNPADVHLARAGHLASFPQQRGLIWNEELRNIAPAGFASDAAGTSSLENSDSMKVE</w:t>
      </w:r>
    </w:p>
    <w:p w14:paraId="5E82122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EFE9DC2" w14:textId="24B01B44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Os03G15440 </w:t>
      </w:r>
    </w:p>
    <w:p w14:paraId="0D5A3E3B" w14:textId="0DACBF71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AHGDHRHHHHHQEAGVLVDEEEEEVIEQACGGPTSGVVEQEVGGDGGGVCQDAAGMVFEATSSVGSVSATMGPPPIMCWPPPAQPVHGAIHHHHNLGGGGGQQSPFFPLLPPLPPQPPPPPPFFADFYARRALQYAYDHSGGASSSSDPLGLGGLYMGHHGSHVAGMMMPPPFAPSPFGDLGRMTAQEIMDAKALAASKSHSEAERRRRERINAHLARLRSLLPNTTKTDKASLLAEVIQHVKELKRQTSEITEEACPLPTESDELTVDASSDEDGRLVVRASLCCDDRTDLLPDLIRALKALRLRALKAEITTLGGRVKNVLVVTGDDSAAAAACAGTDGDGEQQEEAMQAPMSPQHTVASIQDALRAVMERTASATEESGGSGAGGGLKRQRTTSLSAILENRSI</w:t>
      </w:r>
    </w:p>
    <w:p w14:paraId="5A1219F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37B5CAC" w14:textId="543F0608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Os03G42100 </w:t>
      </w:r>
    </w:p>
    <w:p w14:paraId="472FD1C3" w14:textId="544A18A3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SGGVIAEAGWSSLDMSSQAEESEMMAQLLGTCFPSNGEDDHHQELPWSVDTPSAYYLHCNGGSSSAYSSTTSSNSASGSFTLIAPRSEYEGYYVSDSNEAALGISIQEQGAAQFMDAILNRNGDPGFDDLADSSVNLLDSIGASNKRKIQEQGRLDDQTKSRKSAKKAGSKRGKKAAQCEGEDGSIAVTNRQSLSCCTSENDSIGSQESPVAAKSNGKAQSGHRSATDPQSLYARKRRERINERLKILQNLVPNGTKVDISTMLEEAMHYVKFLQLQIKLLSSDEMWMYAPIAYNGMNIGIDLNLSQH</w:t>
      </w:r>
    </w:p>
    <w:p w14:paraId="108F1317" w14:textId="2C06C249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Os03G43810 </w:t>
      </w:r>
    </w:p>
    <w:p w14:paraId="5BDC066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NQFVPDWSNMGDASRTLGEDDNLIELLWCNGHVVMQSQNHHRKLPPRPPEKAAAAAVQEDEAGLWFPFALADSLEKDIF</w:t>
      </w:r>
    </w:p>
    <w:p w14:paraId="22EDE42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DLFYEAPVAATAEAAPAGPGAGADGEGKTCKGDAAMAEEERGGPGAASEAPRELMPPPKSTNASCSRQQTMSLADGGDN</w:t>
      </w:r>
    </w:p>
    <w:p w14:paraId="1B574E8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GDLSELVRARRSSGGAARRKAEAGGGGGGASSSMLSAIGSSICGSNQVQVQQRTASEPGRRGAPPSAVGSANAIPCGGR</w:t>
      </w:r>
    </w:p>
    <w:p w14:paraId="7F6BF25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HGHGHEATTVASSSGRSNCCFGTTTTTEPTSTSNRSSKRKRLDTTEDSESPSEDAESESAALARKPPAKMTTARRSRAA</w:t>
      </w:r>
    </w:p>
    <w:p w14:paraId="6B3C21D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VHNLSERRRRDRINEKMRALQELIPHCNKTDKASMLDEAIEYLKSLQLQLQMMWMGSGMAPPVMFPGVHQYLPRMGVGM</w:t>
      </w:r>
    </w:p>
    <w:p w14:paraId="7CEBC85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AAAAAMPRMPFMAAPQPVVPTPPVNHLDLGVNHLQPPPTQGVGYYPLGAKAVQQQQNPPLHVPNGSIMPPPENAPNTGS</w:t>
      </w:r>
    </w:p>
    <w:p w14:paraId="7C70ABB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MGSFYFYFYFSSD</w:t>
      </w:r>
    </w:p>
    <w:p w14:paraId="0978285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1AFF5CE" w14:textId="437D7A8C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Os03G46790 </w:t>
      </w:r>
    </w:p>
    <w:p w14:paraId="3675D12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DSSLFLHWAVSTLQHQHPAAVAVVADDDATFFSFQELCDTEEVVVVPVQEEVITEAHGGGASRIGLAVAVDEHGGWSR</w:t>
      </w:r>
    </w:p>
    <w:p w14:paraId="60E4AB0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PNPGARPPSGGCGSNNLPLMSWDFSAASVAVQLEHVVAERKRREKINQRFMELSAVIPKLKKMDKATILSDAASYIREL</w:t>
      </w:r>
    </w:p>
    <w:p w14:paraId="3F82867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EKLKALEEQAAARVTEAAMATPSPARAMNHLPVPPEIEVRCSPTNNVVMVRIHCENGEGVIVRILAEVEEIHLRIINAN</w:t>
      </w:r>
    </w:p>
    <w:p w14:paraId="0D6E137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MPFLDQGATMIITIAAKASSSLLY</w:t>
      </w:r>
    </w:p>
    <w:p w14:paraId="52ECD26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251B3E1" w14:textId="22F92D45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Os03G46860 </w:t>
      </w:r>
    </w:p>
    <w:p w14:paraId="736EAA7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DSSLFMEWAMETLQHLHPLPATPPPAGGGYAGDNATFPSLQALRESSVSQNGMAPPEPTAHEGHRASNSWSSGDTDSV</w:t>
      </w:r>
    </w:p>
    <w:p w14:paraId="778F388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SGGGGGAVMEHDGWSTSPNSVRCAAGGGGGGGGGGLWPVSWNFSSAMTQPCNDQATPSNPPTTTRARYGGGGVRYLPAAV</w:t>
      </w:r>
    </w:p>
    <w:p w14:paraId="4C78790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PSPSAQTRRASSKGNGGGGSGSSSAAPYAQEHIIAERKRREKINQRFIELSTVIPGLKKMDKATILSDAVRYVKEMQEK</w:t>
      </w:r>
    </w:p>
    <w:p w14:paraId="44C796E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SELEQHQNGGVESAILLKKPCIATSSSDGGCPAASSAVAGSSSSGTARSSLPEIEAKISHGNVMVRIHGENNGKGSLVR</w:t>
      </w:r>
    </w:p>
    <w:p w14:paraId="37F4C67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LAAVEGLHLGITHTNVMPFSACTAIITIMAKVEDGVSVTAEDIVGKLNTVLQQNSRNSARETKS</w:t>
      </w:r>
    </w:p>
    <w:p w14:paraId="446F16C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4C8BB2F" w14:textId="5F96FD9C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Os03G51580 </w:t>
      </w:r>
    </w:p>
    <w:p w14:paraId="53C1E87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TQWFSNMVMDEPSFFHQWQSDGLLEQYTEQQIAVAFGQAGEADAAAAAAAMMVQQQQYAAAAAAEHRPRKAAKVNTSW</w:t>
      </w:r>
    </w:p>
    <w:p w14:paraId="50FF265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SCITEQGSPADSSSPTILSFGGHADAAAAAAFASAGQAQSAPYYGGASAAALKPKQELDAAAAPFSQARPVKRSYDAMV</w:t>
      </w:r>
    </w:p>
    <w:p w14:paraId="676DE78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ADVAKAPAAAASRPASQNQEHILAERKRREKLSQRFIALSKIVPGLKKMDKASVLGDAIKYVKQLQDQVKGLEEEARRR</w:t>
      </w:r>
    </w:p>
    <w:p w14:paraId="7E57709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VEAAVLVKKSQLSADDDDGSSCDENFDGGEATAGLPEIEARVSERTVLVKIHCENRKGALITALSEVETIGLTIMNTNV</w:t>
      </w:r>
    </w:p>
    <w:p w14:paraId="7B884A0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PFTSSSLDITIMATAGENFSLSVKDIVKKLNQAFKLSL</w:t>
      </w:r>
    </w:p>
    <w:p w14:paraId="368D708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B228724" w14:textId="25B336CB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Os03G56950 </w:t>
      </w:r>
    </w:p>
    <w:p w14:paraId="26A74E5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GNARSAANQTKQIVTDNELVELLWHNGGVVAQPQAAQARVVSSSGRGQSASVLTGDDTETAAWFPDTLDDALEKDLYT</w:t>
      </w:r>
    </w:p>
    <w:p w14:paraId="7B75268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LWRSVTGDAFPAAAAAGPSSHHAPPPDLPPPAARPPMRSGIGSSWTGDICSAFCGSNHIPETAAQRCRDAGAALPPERP</w:t>
      </w:r>
    </w:p>
    <w:p w14:paraId="58553CA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RSSTHDGAGTSSSGGSGSNFGASGLPSESASAHKRKGREDSDSRSEDAECEATEETKSSSRRYGSKRRTRAAEVHNLSE</w:t>
      </w:r>
    </w:p>
    <w:p w14:paraId="5905951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RRRDRINEKMRALQELIPHCNKTDKASILDEAIEYLKSLQMQVQIMWMTTGMAPMMFPGAHQFMPPMAVGMNSACMPAA</w:t>
      </w:r>
    </w:p>
    <w:p w14:paraId="4635377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GLSHMSRLPYMNHSMPNHIPLNSSPAMNPMNVANQMQNIQLREASNPFLHPDGWQTVPPQVSGPYASGPQVAQQNQIPK</w:t>
      </w:r>
    </w:p>
    <w:p w14:paraId="029DE59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SASTVLPNSGAEQPPTSDGI</w:t>
      </w:r>
    </w:p>
    <w:p w14:paraId="7E7C9F8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E00CC33" w14:textId="1445F5DD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Os03G58330 </w:t>
      </w:r>
    </w:p>
    <w:p w14:paraId="4FA675F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GQQPQQQGPPEDDFFDQFFSLTSSFPGAAPGGRAAGDQPFSLALSLDAAAAAEASGSGKRLGVGDDAEGGGSKADRET</w:t>
      </w:r>
    </w:p>
    <w:p w14:paraId="4007D8A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QLTGLFPPVFGGGGVQPPNLRPTPPTQVFHPQQSKQGGAAVGPQPPAPRPKVRARRGQATDPHSIAERLRRERIAERMR</w:t>
      </w:r>
    </w:p>
    <w:p w14:paraId="08101FD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LQELVPNTNKTDRAAMLDEILDYVKFLRLQVKVLSMSRLGGAGAVAQLVADIPLSVKGEASDSGGNQQIWEKWSTDGTE</w:t>
      </w:r>
    </w:p>
    <w:p w14:paraId="6DA16CE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QVAKLMEEDIGAAMQFLQSKALCMMPISLAMAIYDTQQTQDGQPVKHEPNTPS</w:t>
      </w:r>
    </w:p>
    <w:p w14:paraId="64DB4A1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BB6E193" w14:textId="24330E0C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Os03G59670 </w:t>
      </w:r>
    </w:p>
    <w:p w14:paraId="41F8903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FPVEVAAAAAAAGRMQGEAVVPMMLPPFFMDSGIWPAAAGVVDVAASAEEEAAAAAAAAQDRALAASRNHREAEKRRRE</w:t>
      </w:r>
    </w:p>
    <w:p w14:paraId="77C1FA6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IKSHLDRLRAVLACDPKIDKASLLAKAVERVRDLKQRMAGIGEAAPAHLFPTEHDEIVVLASGGGGVGGAGGAAAVFEA</w:t>
      </w:r>
    </w:p>
    <w:p w14:paraId="67AF37F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VCCDDRCDLLPELIETLRALRLRTLRAEMATLGGRVRNVLVLARDAGGAGEGGDGDDDRAGYSAVSNDGGDFLKEALRA</w:t>
      </w:r>
    </w:p>
    <w:p w14:paraId="48042D0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VERPGAAAGDRPKRRRVVSDMNMQAAA</w:t>
      </w:r>
    </w:p>
    <w:p w14:paraId="6340DF0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AB9F0AE" w14:textId="29435B8C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Os04G47040 </w:t>
      </w:r>
    </w:p>
    <w:p w14:paraId="5A531FD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SAPPVQEEPLQPGTNHFRSLLAAAVRSISWSYAIFWSISTSCPGVLTWNDGFYNGVVKTRKISNSADLTAGQLVVQRS</w:t>
      </w:r>
    </w:p>
    <w:p w14:paraId="41F8A89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QLRELYYSLLSGECDHRARRPIAALSPEDLADTEWYYVVCMTYSFQPGQGLPGKSYASNASVWLRNAQSADSKTFLRSL</w:t>
      </w:r>
    </w:p>
    <w:p w14:paraId="7B69430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AKSASIQTIICIPFTSGVLELGTTDPVLEDPKLVNRIVAYFQELQFPICLEVLMSTSPSPNETEDADIVSEGLITHNAI</w:t>
      </w:r>
    </w:p>
    <w:p w14:paraId="103D8C5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EGQMVVSDECVSNANRDPITMEIDELYSIYEDLDLDMDLDLDTVRFLEDNGWPVNPSSFQLVPASSTEAVAAAAAANDV</w:t>
      </w:r>
    </w:p>
    <w:p w14:paraId="243E620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GVANSQVSCFMAWKSAKSNEMAVPVVTGIESQKLLKKVVDCGARMSTGRGSRAALTQESGIKNHVISERRRREKLNEMF</w:t>
      </w:r>
    </w:p>
    <w:p w14:paraId="0843F17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ILKSIVPSIHKVDKASILEETIAYLKVLEKRVKELESSSEPSHQRATETGQQRRCEITGKELVSEIGVSGGGDAGREHH</w:t>
      </w:r>
    </w:p>
    <w:p w14:paraId="31929E1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VNVTVTDKVVLLEVQCRWKELVMTRVFDAIKSLCLDVLSVQASAPDGLLGLKIQAKFACSGSVAPGMISEALQKAIGG</w:t>
      </w:r>
    </w:p>
    <w:p w14:paraId="60C8E0D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5660F7E" w14:textId="013A58DC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Os04G47059 </w:t>
      </w:r>
    </w:p>
    <w:p w14:paraId="076D0C8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QAIDLFGCAMLSLQIAKPFLRALLAKSASIQTIVCIPFMSGVLELGTTDPVSEDPNLVNRIVAYLKELQFPICLEVPSS</w:t>
      </w:r>
    </w:p>
    <w:p w14:paraId="7D86298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PSPDETEDADTVFDGLIEEDQMVILQGEDELGDVVVAECETNGANPETITMETDEFYSLCEELDLDLGSYQLVPTSARE</w:t>
      </w:r>
    </w:p>
    <w:p w14:paraId="1EF4DAE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VAAAAAAANDVDGVAYSHASCFVSWKRANPAEKVVAVPMTAGIESQKLLKKAVGGGTAWMSNIDDRGSVAITTTPGSNI</w:t>
      </w:r>
    </w:p>
    <w:p w14:paraId="327E408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SHVMSERRRREKLNEMFLILKSLLPSVRKVDKASILAETITYLKVLEKRVKELESSSREPSRWRPTEIGQGKAP</w:t>
      </w:r>
    </w:p>
    <w:p w14:paraId="307F7EB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62D51B4" w14:textId="71B46A8E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Os04G47080 </w:t>
      </w:r>
    </w:p>
    <w:p w14:paraId="33A43FB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ETPLPSGKNFRSQLAAAARSINWTYAIFWSISTSRPGVLTWKDGFYNGEIKTRKITNSMNLMADELVLQRSEQLRELY</w:t>
      </w:r>
    </w:p>
    <w:p w14:paraId="3F2CCA0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SLLSGECGHRARRPVAALLPEDLGDTEWYYVVCMTYAFGPRQGLPGKSFASNEFVWLTNAQSADRKLFHRALIAKSASI</w:t>
      </w:r>
    </w:p>
    <w:p w14:paraId="344EA4F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TIVCVPFIMHGVLELGTTDPISEDPALVDRIAASFWDTPPRAAFSSEAGDADIVVFEDLDHGNAAVEATTTTVPGEPHA</w:t>
      </w:r>
    </w:p>
    <w:p w14:paraId="481B635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AGGEVAECEPNSDNDLEQITMDDIGELYSLCEELDVVRPLDDDSSSWAVADPWSSFQLVPTSSPAPDQAPAAEATDVDD</w:t>
      </w:r>
    </w:p>
    <w:p w14:paraId="5DBE984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VVAALDSSSIDGSCRPSPSSFVAWKRTADSDEVQAVPLISGEPPQKLLKKAVAGAGAWMNNGDSSAAAMTTQGSSIKNH</w:t>
      </w:r>
    </w:p>
    <w:p w14:paraId="73E4EB4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MSERRRREKLNEMFLILKSVVPSIHRVDKASILAETIAYLKELEKRVEELESSSQPSPCPLETRSRRKCREITGKKVSA</w:t>
      </w:r>
    </w:p>
    <w:p w14:paraId="3022FCE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AKRKAPAPEVASDDDTDGERRHCVSNVNVTIMDNKEVLLELQCQWKELLMTRVFDAIKGVSLDVLSVQASTSDGLLGLK</w:t>
      </w:r>
    </w:p>
    <w:p w14:paraId="494DECE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QAKFASSAAVEPG</w:t>
      </w:r>
    </w:p>
    <w:p w14:paraId="4D8768B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EC7F5F0" w14:textId="1B90C20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Os04G52770 </w:t>
      </w:r>
    </w:p>
    <w:p w14:paraId="3832D56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ARRPTPTRRSRSAEFHNFSERRRRDRINEKLKALQELLPNCTKTDKVSMLDEAIDYLKSLQLQLQMLVMGKGMAPVVP</w:t>
      </w:r>
    </w:p>
    <w:p w14:paraId="1131826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ELQQYMHYITADPSQIPPIRPSEPRPFQITHATQQRQSNVESDFLSQMQNLHPSEPPQNFLRPPKLQLYTPEQQRRGLA</w:t>
      </w:r>
    </w:p>
    <w:p w14:paraId="33643C7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SSGHNSGWITERNSSYNFLE</w:t>
      </w:r>
    </w:p>
    <w:p w14:paraId="276FE6D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AF87305" w14:textId="3C7FB734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Os05G04740 </w:t>
      </w:r>
    </w:p>
    <w:p w14:paraId="78614C4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LRGNDTGSDLAELLWDNGAPAPLRPPPPPPFQPFTCSAAATTSPPAHDYLFIKNLMRGGGAANHHHHDDDDDDDDDVPW</w:t>
      </w:r>
    </w:p>
    <w:p w14:paraId="47B801E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HYHPVVDDDDDADADTAPLPPDYCAALLSGLSDHLPPPAAAASRVDPDPCSSSHGAVVPSTSAAAAKQARTSGGGGGGV</w:t>
      </w:r>
    </w:p>
    <w:p w14:paraId="792CF6A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NFTFFSRPLQQRPSGGETASASASAAATSTVPVESTVVQAATNRLRSTPLFSDQRMAWLHPPKPSPRAAAPPPPPPLAP</w:t>
      </w:r>
    </w:p>
    <w:p w14:paraId="4CFFE77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TRHRLDTAAATATVAQRLPPSEARAPDAPPPAATATATTSSVCSGNGDRRQLNWRDSHNNQSAEWSASQDELDLDDELA</w:t>
      </w:r>
    </w:p>
    <w:p w14:paraId="105FCF6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VHRRSAARSSKRSRTAEVHNLSERRRRDRINEKMRALQELIPNCNKIDKASMLEEAIEYLKTLQLQVQMMSMGTGMFVP</w:t>
      </w:r>
    </w:p>
    <w:p w14:paraId="46A51A2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MMLPAAAAAMQHHHMQMQQMAGPMAAAAHFPHLGAAAAMGLAGFGMPAAAQFPCPMFPAAPPMSMFAPPPPPPPFPHAA</w:t>
      </w:r>
    </w:p>
    <w:p w14:paraId="46E8512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TAVEQTPSPPGAADAGNAPAVKQA</w:t>
      </w:r>
    </w:p>
    <w:p w14:paraId="597E5E5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FF5541E" w14:textId="542308F6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Os05G07120 </w:t>
      </w:r>
    </w:p>
    <w:p w14:paraId="61A8E50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ACQQQIWQEGKQQQHLHHGGYDDLSSVYRGTVVLPRRQGGLAPEPPPPRPSSSSGRSAAAQATAMTIHSEAERRRRER</w:t>
      </w:r>
    </w:p>
    <w:p w14:paraId="276821F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NAHLATLRRILPDAKQMDKATLLASVVNQVKHLKTRATEATTPSTAATIPPEANEVTVQCYAGGEHTAAARTYVRATVS</w:t>
      </w:r>
    </w:p>
    <w:p w14:paraId="60EC502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CDDRPGLLADIAATFRRLRLRPLSADMSCLGGRTRHAFVLCREEEEEEDAAAEARPLKEAVRQALAKVALPETVYGGGGR</w:t>
      </w:r>
    </w:p>
    <w:p w14:paraId="64CAF9C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KRQRLMMESRYSTAVVHTHVDPQYCWYNSR</w:t>
      </w:r>
    </w:p>
    <w:p w14:paraId="59DDF1F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2981E98" w14:textId="41362BBF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Os06G06900 </w:t>
      </w:r>
    </w:p>
    <w:p w14:paraId="10DA77D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EQRGRGGFDELVLLHQQQEQRRRREQQQEEEEEEEVRRQMFGAVVGGLAAFPAAAAALGQQQVDCGGELGGFCDSEAG</w:t>
      </w:r>
    </w:p>
    <w:p w14:paraId="2834966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SSEPEAAAGARPRGGSGSKRSRAAEVHNLSEKRRRSKINEKMKALQSLIPNSNKTDKASMLDEAIEYLKQLQLQVQMLS</w:t>
      </w:r>
    </w:p>
    <w:p w14:paraId="0479B2D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RNGVYLNPSYLSGALEPAQASQMFAALGGNNVTVVHPGTVMPPVNQSSGAHHLFDPLNSPPQNQPQSLILPSVPSTAIP</w:t>
      </w:r>
    </w:p>
    <w:p w14:paraId="4BCEFDB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PPFHLESSQSHLRQFQLPGSSEMVFHGEIMPKHHLSSHQESLPGNEMNSIRKESSMLNTNNFDGVSLSKEQS</w:t>
      </w:r>
    </w:p>
    <w:p w14:paraId="5EE8D30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4F4F3E3" w14:textId="665DA682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Os06G09370 </w:t>
      </w:r>
    </w:p>
    <w:p w14:paraId="643D095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YSAGSYMWPGNSGSENYNFVDGSSESYAEEGSLPPSGYFMGAGSDRSLKITENERNPTMLANGCLPYNTQAHPLSGQI</w:t>
      </w:r>
    </w:p>
    <w:p w14:paraId="149CC34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PKGELPNNLLDLQQLQNSSNLRSNSIPPGVLQCNSTSGTFDAKLDTPGLAELPHALSSSIDSNGSDISAFLADVHAVSS</w:t>
      </w:r>
    </w:p>
    <w:p w14:paraId="5CFB23E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PTLCSAFQNVSSFMEPVNLDAFGFQGAQNVAMLNKTSLPNGNPSLFDNAAIASLHDSKEFLNGGSIPSFGTVLQALGAG</w:t>
      </w:r>
    </w:p>
    <w:p w14:paraId="299D0A7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LKAAQQEQNIRNIPLPTFTSGSHLAVTDAQGPPLPSKIPPLIHDHNSEYPINHSSDVEPQANSAPGNSANAKPRTRARR</w:t>
      </w:r>
    </w:p>
    <w:p w14:paraId="08A858B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QATDPHSIAERLRREKISERMKNLQVLVPNSNKADKASMLDEIIDYVKFLQLQVKVLSMSRLGAPGAVLPLLRESQTEC</w:t>
      </w:r>
    </w:p>
    <w:p w14:paraId="3D614A1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SNPSLSASTISQGPPDMPDSEDSSAFEQEVVKLMETSIISAMQYLQNKGLCLMPIALASAISNQKGMAAAAAIPPEK</w:t>
      </w:r>
    </w:p>
    <w:p w14:paraId="5865134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8A05A7D" w14:textId="23E58249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Os07G05010 </w:t>
      </w:r>
    </w:p>
    <w:p w14:paraId="7ABC37E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AGATARSSSSSAMMMNQKKPLLSDGELVELLWQDGGVVAHAQTRHRSSDVLARSGVTGEEETASAWFADGGGGGGGDD</w:t>
      </w:r>
    </w:p>
    <w:p w14:paraId="21B8EE7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ALGLGMGRDIYSQLWHSFANVDGHAAGALALATPTPTPRAAARSDDVSSRLDEADLSICGSNAVVAPALPADDDDDIDA</w:t>
      </w:r>
    </w:p>
    <w:p w14:paraId="4E9FF29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APREEEEEEEEGPGAARAAGASSSGGSGSGSGSYPLFKRGREELVDSLSEVADETRPSKRPAAKRRTRAAEVHNLSERR</w:t>
      </w:r>
    </w:p>
    <w:p w14:paraId="692B462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RDRINEKLRALQELVPHCNKTDKASILDEAIEYLKSLQMQVQIMWMTTGIVPMMFPGTHQLMPPMGMGLNTACMPGAQA</w:t>
      </w:r>
    </w:p>
    <w:p w14:paraId="3C2F2D3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GLNQMQRTTYYMNNSLPNQMPQIPSPAMNAPSVPDDMQNDNRIRGPRNPFLHCNDTLTATAQVPGLFTYGSQIAEQNEI</w:t>
      </w:r>
    </w:p>
    <w:p w14:paraId="78E5A7A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ELLSGAVIPSSSDGTIK</w:t>
      </w:r>
    </w:p>
    <w:p w14:paraId="1D5CF53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2378F67" w14:textId="13143238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Os07G39940 </w:t>
      </w:r>
    </w:p>
    <w:p w14:paraId="78852F2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QFLGAHGDHCFTYEQMDESMEAMAAMFLPGLDTDSNSSSGCLNYDVPPQCWPQHGHSSSVTSFPDPAHSYGSFEFPVM</w:t>
      </w:r>
    </w:p>
    <w:p w14:paraId="286E784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PFPIADLDAHCAIPYLTEDLISPPHGNHPSARVEEATKVVTPVATKRKSSAAMTASKKSKKAGKKDPIGSDEGGNTYID</w:t>
      </w:r>
    </w:p>
    <w:p w14:paraId="310933E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QSSSSCTSEEGNLEGNAKPSSKKMGTRANRGAATDPQSLYARKRRERINERLRILQNLVPNGTKVDISTMLEEAVQYVK</w:t>
      </w:r>
    </w:p>
    <w:p w14:paraId="4919054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LQLQIKLLSSDDTWMYAPIAYNGVNISNIDLNISSLQK</w:t>
      </w:r>
    </w:p>
    <w:p w14:paraId="5FEC3EE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535C9B0" w14:textId="43869829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Os08G33590 </w:t>
      </w:r>
    </w:p>
    <w:p w14:paraId="7B87070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WEAVGGGDGTALLPWPGSAAAAPLYMPPAAAAAAPFAAGEQLPVEQPFYFDGGGGVAGHNHHPHHHQYGMEAPPPMTMM</w:t>
      </w:r>
    </w:p>
    <w:p w14:paraId="06258A3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MGGGGSSSSRMVVSGLLGTLQAELGRMTAKEIMDAKALAASRSHSEAERRRRQRINGHLARLRSLLPNTTKTDKASLLA</w:t>
      </w:r>
    </w:p>
    <w:p w14:paraId="6933039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VIEHVKELKRQTSAMMEDGAAGGEAAAAPVVLLPTEDDELEVDAAADEGGRLVARASLCCEDRADLIPGIARALAALRL</w:t>
      </w:r>
    </w:p>
    <w:p w14:paraId="651E965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ARRAEIATLGGRVRSVLLIAAVEEEDPDEAGNDDDGEHGYGVAASHRRHELVASIHEALRGVMNRKAASSDTSSSGAGG</w:t>
      </w:r>
    </w:p>
    <w:p w14:paraId="617B896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GGSIKRQRMISAHDQQGSFNSSGW</w:t>
      </w:r>
    </w:p>
    <w:p w14:paraId="5B53653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9601581" w14:textId="0F3DE9BD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Os08G37290 </w:t>
      </w:r>
    </w:p>
    <w:p w14:paraId="6625B3C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VTDGECSAAAVRKGGSPAVRSHSEAERKRRQRINAHLATLRTLVPSASRMDKAALLGEVVRHVRELRCRADDATEGADV</w:t>
      </w:r>
    </w:p>
    <w:p w14:paraId="4F6DCE4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VPGEGDEVGVEDEDDDEGERDEGCYVVGGGDRRWRRRVRAWVCCADRPGLMSDLGRAVRSVSARPVRAEVATVGGRTRS</w:t>
      </w:r>
    </w:p>
    <w:p w14:paraId="42903BF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LELDVVVASDAADNDRAVALSALRAALRTVLLNREELLAAAAAAATDGYKRPRFSPRCSSLT</w:t>
      </w:r>
    </w:p>
    <w:p w14:paraId="325A0E7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3EA8004" w14:textId="129559DD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Os08G42080 </w:t>
      </w:r>
    </w:p>
    <w:p w14:paraId="163DF28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MACGSPSTEVVDEFEKLVIRMNPPRVTVDNTSDMTATLVKVDSANKYGTLLEVVQVLTELKLTIKRAYISSDGEWFMDV</w:t>
      </w:r>
    </w:p>
    <w:p w14:paraId="618E973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HVVDQDGNKLYDGQVIDRIELSLGAGSLSFRAPPERSVEVEAEAAAAQTAIELIGKDRPGLLSEVFAVLTDLKCNIVSS</w:t>
      </w:r>
    </w:p>
    <w:p w14:paraId="364BCED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VWTHDARMAALVHVTDADTLGAIDDQDRLDTVKRLLRHLLRGGGAGARDRKATARAAIPAPRRDGAAAHAPRRLHQMMH</w:t>
      </w:r>
    </w:p>
    <w:p w14:paraId="154B720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DRAAAAPQPSSSSGDGGGRGRPVVEVVDCAERGYTLVNVRCRDRPKLLFDTVCTLTDMQYVVFHGTVIAEGSEAYQEYY</w:t>
      </w:r>
    </w:p>
    <w:p w14:paraId="0A62B23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RHLDDSPVTSGDERDRLGRCLEAAIQRRNTEGLRLELYCEDRVGLLSDVTRIFREHGLSVTHAEVATRGARAANVFYVV</w:t>
      </w:r>
    </w:p>
    <w:p w14:paraId="075CA86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AASGEPVEAHAVEAVRAEIGEQVLFVREDAGGGEPRSPPGRDRRSLGNMIRSRSEKFLYNLGLIRSCS</w:t>
      </w:r>
    </w:p>
    <w:p w14:paraId="08B4390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4FC8655" w14:textId="0CC38ADD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Os08G43070 </w:t>
      </w:r>
    </w:p>
    <w:p w14:paraId="66BA149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ELVLSPSSFSATACFPTLDFEFCEVPDQWLLGLGHDELDKDAAASALAAAAASQSASNDDVPRNPPATTTTTKRRGRK</w:t>
      </w:r>
    </w:p>
    <w:p w14:paraId="0BB5AB8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GPRSGGGGAPPIGHVEAERQRREKLNRRFCELRAAVPTVSRMDKASLLADAVDYIAELRRRVERLEAEARRAPLAPSAA</w:t>
      </w:r>
    </w:p>
    <w:p w14:paraId="5382CB8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AAAWAAGLGAGAIGRDDLVVRMIGRDAAILRLTTAAAAARHAPARMMCAVRALNLAVQHASVARVGGATVQDVMVDDVP</w:t>
      </w:r>
    </w:p>
    <w:p w14:paraId="5BC7310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ALQDEARLRAALLHTLQLADTT</w:t>
      </w:r>
    </w:p>
    <w:p w14:paraId="03B0560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EE0E96A" w14:textId="20A2ECFD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Os09G24490 </w:t>
      </w:r>
    </w:p>
    <w:p w14:paraId="35675B0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WEGGSHDAAAQLLPWFVGEPAAAAVGGYGGCVDVVGQGGVFGFGFEAAAAPVVTRQQRGGAAAAEGSSRGGGGKPAVVS</w:t>
      </w:r>
    </w:p>
    <w:p w14:paraId="591CEFD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LLGSLQAELGRVTAREIMDAKALAASRSHSEAERRRRQRINGHLARLRSLLPNTTKTDKASLLAEVIEHVKELKRQTTA</w:t>
      </w:r>
    </w:p>
    <w:p w14:paraId="462AF1F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AAAAAAGDYHGNDEDDDDAVVGRRSAAAQQLLPTEADELAVDAAVDAEGKLVVRASLCCEDRPDLIPDIARALAALRLR</w:t>
      </w:r>
    </w:p>
    <w:p w14:paraId="7890594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RRAEITTLGGRVRSVLLITADEQQQQHCDDVDDDEDGHRLLLRHGIDGAGAAADDDDECAASHRRHECIATVQEALRGV</w:t>
      </w:r>
    </w:p>
    <w:p w14:paraId="54BEEC5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RRAAASSGDTSSSGGAVVAGGGGGSIKRQRMNYGVHEQCSV</w:t>
      </w:r>
    </w:p>
    <w:p w14:paraId="3B7E7C5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E74ACD4" w14:textId="7D444D81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Os09G28900 </w:t>
      </w:r>
    </w:p>
    <w:p w14:paraId="5D174D0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VAARSGDDAELRLDVECLAAAPRWTRARRSHSEAERKRRERINAHLDTLRGLVPSASRMDKAALLGEVVRYVRKLRSEA</w:t>
      </w:r>
    </w:p>
    <w:p w14:paraId="61F3FEA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GSAAVVPGEGDEVVVEEEEVEVEGCSCDAGERQAARRVKASVCCADRPGLMSELGDAERSVSARAVRAEIATVGGRTRS</w:t>
      </w:r>
    </w:p>
    <w:p w14:paraId="687D547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LELDVARTAAAGGGSNGASQLPALQAALRAVIMSQEELLAVESYKQRRFSADFA</w:t>
      </w:r>
    </w:p>
    <w:p w14:paraId="2B1D2BA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91F51EC" w14:textId="798FFA6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Os09G34330 </w:t>
      </w:r>
    </w:p>
    <w:p w14:paraId="6196986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ELLSPCSSFSPPSPSSMFSTGAAAAAAHAVLEFTSCEVPDEWLMGDVVMAKNEEDVGGGELWPVFAGGSLSPDSELSE</w:t>
      </w:r>
    </w:p>
    <w:p w14:paraId="6962C20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PRSFEAAAAQRPAKRRGRKPGPRPDGPTVSHVEAERQRREKLNRRFCDLRAAVPTVSRMDKASLLADAAAYIAELRARV</w:t>
      </w:r>
    </w:p>
    <w:p w14:paraId="0CBA490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RLESDARQAAAARFEPSSCGGGGNASYHGGGGGGGAAPGLDEAVEVRKMGRDAAAVRVTTTGARHAPARLMGALRSLEL</w:t>
      </w:r>
    </w:p>
    <w:p w14:paraId="618F899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VQHACVMRVHGATTVQEVLVDVPAALQDGDALRAALLQRLQDS</w:t>
      </w:r>
    </w:p>
    <w:p w14:paraId="5A9F85E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4E1EE41" w14:textId="7208D1A4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Os10G01530 </w:t>
      </w:r>
    </w:p>
    <w:p w14:paraId="5A7DF19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QQLAESLANELFNQPQEQQEEQHGYHNPSLRVLPFVGDINKPEGHTPAAAAIRDSFFSLTNGSSSSLNFSALEQQQDSG</w:t>
      </w:r>
    </w:p>
    <w:p w14:paraId="2CA99CE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MTKFCSPLSEMKRGGRRATSSMQEHVIAERKRREKMHQQFTTLASIVPEITKTDKVSVLGSTIEYVHHLRERVKILQDI</w:t>
      </w:r>
    </w:p>
    <w:p w14:paraId="01F5E1A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SMGSTQPPISDARSRAGSGDDEDDDGNNNEVEIKVEANLQGTTVLLRVVCPEKKGVLIKLLTELEKLGLSTMNTNVVPF</w:t>
      </w:r>
    </w:p>
    <w:p w14:paraId="50DD937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DSSLNITITAQIDNASCTTVELVKNLKSTLRNF</w:t>
      </w:r>
    </w:p>
    <w:p w14:paraId="5F6E012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A2E7734" w14:textId="01B79A34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Os10G40740 </w:t>
      </w:r>
    </w:p>
    <w:p w14:paraId="039FD76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NQCVPSWDLDDPVGGGGIGGGGGGGHRVVSGGGGGFMPVAVPTSDQYNEVAELTWEKGNISSHGLLLNRPAPPKFPPHQ</w:t>
      </w:r>
    </w:p>
    <w:p w14:paraId="2617C8F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LQAAMGGGGGGGVVGDRETLEAVVGEAAARSSSSSHLAARARPVPAPWLGSVGVVAAADALVPCDADAAEGRSKRPREV</w:t>
      </w:r>
    </w:p>
    <w:p w14:paraId="79855BD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GEDGRRACASQGSAAPGRRGESTLLTLDACCGTAADDVCGFTTTTNNSTSLEDRTEDKGSPETENTSIAGGASDSRCFS</w:t>
      </w:r>
    </w:p>
    <w:p w14:paraId="0C20EBC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RSQSQRGGMCDEDEHVVIRGEGAMRSSISTKRSRAAAIHNESERKRRDRINQKMKTLQKLVPNSSKTDKASMLDEVIDY</w:t>
      </w:r>
    </w:p>
    <w:p w14:paraId="6600D17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KQLQAQVQVMSRMGSMMMPMGMAMPQLQMSVMAQMAQMAQIGLSMMNMGQAGGYAPMHMHTPPFLPVSWDAAASSSSAA</w:t>
      </w:r>
    </w:p>
    <w:p w14:paraId="4871466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ADRPPQPTGAATSDAFSAFLASQAAQQNAQQPNGMEAYNRMMAMYQKLNHQQQQQQDQPSNSRQ</w:t>
      </w:r>
    </w:p>
    <w:p w14:paraId="3CA5EA4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418927C" w14:textId="480C3878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br/>
        <w:t xml:space="preserve">&gt;Os10G42430 </w:t>
      </w:r>
    </w:p>
    <w:p w14:paraId="7DB874D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WVLLSPLLTTKNPFHPIPIPTFPLLLFSSSLVGVLFQIKSNLEEEEIEIKSMNLWTDDNASMMEAFMASADLPAFPWGA</w:t>
      </w:r>
    </w:p>
    <w:p w14:paraId="2867351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STPPPPPPPPHHHHQQQQQQVLPPPAAAPAAAAFNQDTLQQRLQSIIEGSRETWTYAIFWQSSIDVSTGASLLGWGDGY</w:t>
      </w:r>
    </w:p>
    <w:p w14:paraId="1A6DB80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YKGCDDDKRKQRSSTPAAAAEQEHRKRVLRELNSLIAGAGAAPDEAVEEEVTDTEWFFLVSMTQSFPNGLGLPGQALFAA</w:t>
      </w:r>
    </w:p>
    <w:p w14:paraId="7E39051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PTWIATGLSSAPCDRARQAYTFGLRTMVCLPLATGVLELGSTDVIFQTGDSIPRIRALFNLSAAAASSWPPHPDAASAD</w:t>
      </w:r>
    </w:p>
    <w:p w14:paraId="6C84E71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SVLWLADAPPMDMKDSISAADISVSKPPPPPPHQIQHFENGSTSTLTENPSPSVHAPTPSQPAAPPQRQQQQQQSSQAQ</w:t>
      </w:r>
    </w:p>
    <w:p w14:paraId="41A2764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GPFRRELNFSDFASNGGAAAPPFFKPETGEILNFGNDSSSGRRNPSPAPPAATASLTTAPGSLFSQHTPTLTAAANDAK</w:t>
      </w:r>
    </w:p>
    <w:p w14:paraId="10A09E0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NNQKRSMEATSRASNTNNHPAATANEGMLSFSSAPTTRPSTGTGAPAKSESDHSDLEASVREVESSRVVAPPPEAEKRP</w:t>
      </w:r>
    </w:p>
    <w:p w14:paraId="7CDAF4F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KRGRKPANGREEPLNHVEAERQRREKLNQRFYALRAVVPNVSKMDKASLLGDAISYINELRGKLTALETDKETLQSQME</w:t>
      </w:r>
    </w:p>
    <w:p w14:paraId="76F3943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LKKERDARPPAPSGGGGDGGARCHAVEIEAKILGLEAMIRVQCHKRNHPAARLMTALRELDLDVYHASVSVVKDLMIQQ</w:t>
      </w:r>
    </w:p>
    <w:p w14:paraId="7989297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AVKMASRVYSQDQLNAALYTRIAEPGTAAR</w:t>
      </w:r>
    </w:p>
    <w:p w14:paraId="1E098CD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F6C9AEC" w14:textId="6896C4B8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Os11G15210 </w:t>
      </w:r>
    </w:p>
    <w:p w14:paraId="34803DE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YDDNGAADLPTSQSASIKTIVCVPFIMHGVLELGTTDPVSEDPALVDRITASLWDTPPRAAFSSEAGVADIVVFEDLDH</w:t>
      </w:r>
    </w:p>
    <w:p w14:paraId="36D2BB2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NTAVEATTTMVPGEPEPHAVAGGEVAECESNAHNDLEQITMDDIGELYSLCEELDVLDDDSSSWVADPWSSFQLVPTAE</w:t>
      </w:r>
    </w:p>
    <w:p w14:paraId="4D63906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TDVDDAVVAALGAIDGSCRPSPSSFVAWKRTPDSDEVQAVPLISGEPPQKLLKKAVAGAGAWMNNADGSAATMTTDQGS</w:t>
      </w:r>
    </w:p>
    <w:p w14:paraId="7FA79E3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IKNHVMSERRRREKLKEMFLILKSVVPSIHKVDKASILAETIAYLKELEKRVEELESSSQPSPRPMETTRRRCCKSTGK</w:t>
      </w:r>
    </w:p>
    <w:p w14:paraId="5C6D021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VSAGARAKRKAPAPEDTDGERRHCVSNVNVTIMDNKELLLELQCQWKELLMTRVFDAIKGVSLDVLSVQASTSDGLLGL</w:t>
      </w:r>
    </w:p>
    <w:p w14:paraId="5CF6E87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IQAKVVVSAAKSSQQICSIVYLSIYQSLYLRLFGVLILAILLLHACSLPHLLPSNLG</w:t>
      </w:r>
    </w:p>
    <w:p w14:paraId="0741774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58981EE" w14:textId="2298E3BF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Os11G32100 </w:t>
      </w:r>
    </w:p>
    <w:p w14:paraId="374A8EE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LPRFHGAMWMQDDGGGDQEHGQAAPPGQEQHHHDQHLMALAAAAAGGAGFGAAQAPAPLLDEDWYFDAAGGGGGGAHGS</w:t>
      </w:r>
    </w:p>
    <w:p w14:paraId="425A29E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MLGLSSVHGGIGAGTSGGGHGQQFSLLNMGAAAAPFDVSGFDLGIACGGVGGGGDVVSFLGGGNASNTALLPVGNAGFL</w:t>
      </w:r>
    </w:p>
    <w:p w14:paraId="1805B2B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TFGGFGTAASQMPEFGGLAGFDMFDAGAVNTGGSSSSSSAAAAAASASAHVSNTAPFSGRGKAAVLRPLDIVPPVGAQP</w:t>
      </w:r>
    </w:p>
    <w:p w14:paraId="2DA7159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LFQKRALRRNAGEDDDDKKRKAAAGAGAGALSADGADMVLDDGDDDGLSIDASGGLNYDSEDARGGEDSGAKKESNANS</w:t>
      </w:r>
    </w:p>
    <w:p w14:paraId="7DF4114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VTGDGKGKKKGMPAKNLMAERRRRKKLNDRLYMLRSVVPKISKMDRASILGDAIEYLKELLQKINDLQNELESSPATSS</w:t>
      </w:r>
    </w:p>
    <w:p w14:paraId="1747BF5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PPTPTSFHPLTPTLPTLPSRIKEEICPSALPSPTGQQPRVEVRLREGRAVNIHMFCARRPGLLLSAMRAVEGLGLDVQQ</w:t>
      </w:r>
    </w:p>
    <w:p w14:paraId="368336E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VISCFNGFTLDIFKAEQCKDGPGLLPEEIKAVLMQSAGFHTMI</w:t>
      </w:r>
    </w:p>
    <w:p w14:paraId="62DE29C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FF5029D" w14:textId="065942C8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Os11G34470 </w:t>
      </w:r>
    </w:p>
    <w:p w14:paraId="75724D0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WWRGGDLEVISYRRGPKFPKFLRRSSYRRRRRTSWQWTQWCRVRASLSCEDRPDIARTFAALQLHARRAEITTLFGHA</w:t>
      </w:r>
    </w:p>
    <w:p w14:paraId="3D00DE8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WSVLLIIADEQQRNVRRRPGLVHAIFFAGCMIGSSIFILDGRCIETGASRFYYDSSRKRLRPARQRRREEEKERMKKMIN</w:t>
      </w:r>
    </w:p>
    <w:p w14:paraId="6565BFA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SSNHAEETSTKRPQLPPPELPTRAMHSCLRPPENAYSKVIEGSL</w:t>
      </w:r>
    </w:p>
    <w:p w14:paraId="0B77398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7E59B52" w14:textId="70AF6396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Os12G41650 </w:t>
      </w:r>
    </w:p>
    <w:p w14:paraId="3E847EF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NQFVPDWNTTSMGDGFAPLGEDDGLVELLWCNGHVVMQSQAPRKPPRPEKTTAAAAAAMAEDESASWFQYPVDDVLEKD</w:t>
      </w:r>
    </w:p>
    <w:p w14:paraId="7C08A6D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FTELFGEMTAAGGGGGDVRRAACKEERGAVAAFQSRMMPPPWPARGKAEFGDVDDVCGVSEVVMAKMDGAAAAETVGES</w:t>
      </w:r>
    </w:p>
    <w:p w14:paraId="72F4AA3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MLTIGSSICGSNHVQTPPVGNGKAGAGTAGAARRAHDTATVASSSMRSRSCTAKAEPRDVAAAGVGGKRKQRGGAAMES</w:t>
      </w:r>
    </w:p>
    <w:p w14:paraId="2F33F25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SPSEDVEFESAAATCSPAQKTTTAKRRRAAEVHNLSERRRRDRINEKMKALQELIPHCNKTDKASMLDEAIEYLKSLQL</w:t>
      </w:r>
    </w:p>
    <w:p w14:paraId="76E53AD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LQMMWMGGGMAPPAVMFPAAGVHQYMQRMGAVGMGPPHMASLPRMPPFMAPPPAAVQSSPVVSMADPYARCLAVDHLQP</w:t>
      </w:r>
    </w:p>
    <w:p w14:paraId="530F234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PPMHYLQGMSFYQLAAAKNLQQQQNTAEAPPPPPAGGNRAAADS</w:t>
      </w:r>
    </w:p>
    <w:p w14:paraId="06C8EDE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55B769B" w14:textId="0E098A61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Os12G43620 </w:t>
      </w:r>
    </w:p>
    <w:p w14:paraId="00E2014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DSSFFMQWAMDTLHQLPSDSTAAAAYATDVAGDSGAFPSLQALRNASAAGGGGGFRDLTVQVDQVHRANSWSSSDSPG</w:t>
      </w:r>
    </w:p>
    <w:p w14:paraId="7958135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GAATAAAGWSPHVTGGGGRGHRPMSWNFSAASAQPTTEDSGGGGGGGVVPAPLQAMETTATARAAVKKGGGGGSSSSAA</w:t>
      </w:r>
    </w:p>
    <w:p w14:paraId="42EB48A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PGYVQDHIIAERRRREKINQRFIELSTVIPGLKKMDKATILGDAVKYVKELQEKVKTLEEEDGGGRPAAMVVRKSSCSG</w:t>
      </w:r>
    </w:p>
    <w:p w14:paraId="574DFAE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QSAAGDGDGEGRVPEIEVRVWERSVLVRVQCGNSRGLLVRLLSEVEELRLGITHTSVMPFPASTVIITITAKASSLSNH</w:t>
      </w:r>
    </w:p>
    <w:p w14:paraId="659FC63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ALLCLYICIKLPCVISS</w:t>
      </w:r>
    </w:p>
    <w:p w14:paraId="3D83F25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9F4BC97" w14:textId="071D6F98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Pe2005324</w:t>
      </w:r>
    </w:p>
    <w:p w14:paraId="0CF39D3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QITDGSHSTQHLL</w:t>
      </w:r>
    </w:p>
    <w:p w14:paraId="78E1F3F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YSLQQPQEQQSEVTLLPDNPNNMNAMDMCMLDRQRKGPNAQPQLNWPQQQQFLRTNYNSE</w:t>
      </w:r>
    </w:p>
    <w:p w14:paraId="0F59D13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MHGPFTSLLTSSEMFSDGIITSEWQQLAEQNGHLVTANPEYTMNIGRPMSSQGSALRQT</w:t>
      </w:r>
    </w:p>
    <w:p w14:paraId="03BB9CD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SRSMSSPNGPLNLHTDWSNLSNNTESMCTVESEANGRSAIKAPACLGPFPSDPAFAQRA</w:t>
      </w:r>
    </w:p>
    <w:p w14:paraId="4F7BF17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KFSSLNGKNWNGRLSTSQRASDGEAETGSLEFLSDVARNEPQVACSDDSESKKAFCRTT</w:t>
      </w:r>
    </w:p>
    <w:p w14:paraId="60EB3F8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CPPTVEHAAAETEKSSVVVEESAVSEKSSARDAKTSNNNAVKKRKSGRTSTQNHRAADS</w:t>
      </w:r>
    </w:p>
    <w:p w14:paraId="3BF08A4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ESKEKRSKTVHPDTEEKELVMAKTEQSNSDNSVDSSPKPARANPKPLENQKQDYIHVRA</w:t>
      </w:r>
    </w:p>
    <w:p w14:paraId="15F507F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RGQATDSHSLAERVRREKISARMKYLQDLVPGCNKVTGRAVMLDEIINYVQSLQRQVEF</w:t>
      </w:r>
    </w:p>
    <w:p w14:paraId="743FE14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SMKLAAVNPSLEFNIDNFFAREMMMPVPPPGNFSSLEGMSPNLAPYIHFQQMLQQQASL</w:t>
      </w:r>
    </w:p>
    <w:p w14:paraId="51B24A5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AGACSGLDVPTLDTTPSLHRPGSAEMFGDAANFQGHAPSTWDSELQNVFSMGLVQDRQP</w:t>
      </w:r>
    </w:p>
    <w:p w14:paraId="3FDBCF7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PFSSEGLPGHLEPNHMKMEM* </w:t>
      </w:r>
    </w:p>
    <w:p w14:paraId="6EB1ECF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ADD253D" w14:textId="5CAEDD6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Pe2006916</w:t>
      </w:r>
    </w:p>
    <w:p w14:paraId="50EA56B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LNSRAQAITTGLNIPSMSVSHSDANGIQMSFSQYSMDSEKMPQMQQQ</w:t>
      </w:r>
    </w:p>
    <w:p w14:paraId="490DCE9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NNVDFMDLDYKPSVCNVSQADGVMALTERGSSNNFQGPTGLMRYHSAPSSFFSSLGEEE</w:t>
      </w:r>
    </w:p>
    <w:p w14:paraId="31BAAF4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NNIISEYFSGSSANALQSNTKPLQQNQSSILSFHLRENEPAKHLGEHNEYLKRNARQLP</w:t>
      </w:r>
    </w:p>
    <w:p w14:paraId="61E3E4E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LKRSAGNVAREDLGKHRPLDAILENVPDVSQDSFGTSQMSLMSQVQVSEPSGQHIDSSY</w:t>
      </w:r>
    </w:p>
    <w:p w14:paraId="7ED15A2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MNSVCCNTLDQSGGRMSNAYSSTSKNTLIRHSSSPAGLLSELVAEGRGTFESGMQNGTN</w:t>
      </w:r>
    </w:p>
    <w:p w14:paraId="407C0A5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TARKRAKELDIKMMQSLNNSDHQKVEAGIRGASALTNHPYSLPRSTSSELAMEEFLQDA</w:t>
      </w:r>
    </w:p>
    <w:p w14:paraId="71A4AD5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PCKVRAKRGCATHPRSIAERVRRTRISERMRKLQELVPNSDKQTVNIADMLDEAVEYVK</w:t>
      </w:r>
    </w:p>
    <w:p w14:paraId="559B2D1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SLQKQVQELTDNRDKCTCTHKPDCAYKT* </w:t>
      </w:r>
    </w:p>
    <w:p w14:paraId="3D1C90D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BEE1DCB" w14:textId="7A1D968B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Pe2006950</w:t>
      </w:r>
    </w:p>
    <w:p w14:paraId="48F9AE5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MNLYPAPSAEELLQEAAAIVLKKEFYLVSNFSEKYI* </w:t>
      </w:r>
    </w:p>
    <w:p w14:paraId="2DA319C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520A1A9" w14:textId="1E94D231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Pe2006951</w:t>
      </w:r>
    </w:p>
    <w:p w14:paraId="2FE6BD5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NLYPAPSAEELLQEAAAIVLKKEFYLVSNFSEKYI*</w:t>
      </w:r>
    </w:p>
    <w:p w14:paraId="41FA907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 </w:t>
      </w:r>
    </w:p>
    <w:p w14:paraId="4485FC1A" w14:textId="00003BA0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e2007211 </w:t>
      </w:r>
    </w:p>
    <w:p w14:paraId="6325527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KKMGSEAAAASRFWNEEDKATVNSLLGPSAFEHLMMSYLSSEGLVSG</w:t>
      </w:r>
    </w:p>
    <w:p w14:paraId="29D9F4C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NDCALQQKLQNLVESSSFNWTYAIFWQLSRSKNGDVVLGWGDGSFKGPREGQEADQARG</w:t>
      </w:r>
    </w:p>
    <w:p w14:paraId="299043B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DQRFAETDQQLKKKVLQKLQSFFGGGGEEDNNFVSGLDNVSDTEMFYLASMYYSFPRGI</w:t>
      </w:r>
    </w:p>
    <w:p w14:paraId="1E81CF7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VPGQALASGKNIWLNEPSKLPTNMCSRAYLAKTGGIQTLVCLPMEHGVVEVGSVEMIRE</w:t>
      </w:r>
    </w:p>
    <w:p w14:paraId="7501E7B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SKHAIDKIRSSFNENACDGNRGQPTVKGSLVAPFSPNPIRVNAVNAKAAPPLKPSHDWKI</w:t>
      </w:r>
    </w:p>
    <w:p w14:paraId="65235A9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GQELSKSSESVVTKVEERDRHYHPVFRPPYSHAAPYVTNEQRISYTNANQNGLQSPNWS</w:t>
      </w:r>
    </w:p>
    <w:p w14:paraId="1857C15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ISNGEGGEIYNTRDLIKQSSRISPISVAGPSLSAVTARPPLMESEEHSDVEASERRPVV</w:t>
      </w:r>
    </w:p>
    <w:p w14:paraId="79A179C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EERRPRKRGRKPANGREEPLNHVEAERQRREKLNQRFYALRAVVPNISKMDKASLLGDA</w:t>
      </w:r>
    </w:p>
    <w:p w14:paraId="42C8B5B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SYIQELQNKVKDMETEKEKQQQPQLQQAKSNIQDGRIVDPISDIDVQMMSGEATVRVSC</w:t>
      </w:r>
    </w:p>
    <w:p w14:paraId="28EFBD7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KESHPVGRVMLALQRLQLDVHHANISAANENILHTFVIKLGGAQVLTKDQLLEAISGWS</w:t>
      </w:r>
    </w:p>
    <w:p w14:paraId="104365F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RQKQ</w:t>
      </w:r>
    </w:p>
    <w:p w14:paraId="04ABFE1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53E8846" w14:textId="1A85EA40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e2007372 </w:t>
      </w:r>
    </w:p>
    <w:p w14:paraId="5AFEC4D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CLFTMELADERSILRYKKP</w:t>
      </w:r>
    </w:p>
    <w:p w14:paraId="7AD1422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LSKNVVSERRRRQKMNKLLYTLRALVPNISKMDKASILGDAIEYVDKLKKQVERAESDV</w:t>
      </w:r>
    </w:p>
    <w:p w14:paraId="48E446F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STNVSAQSADPRIEETDSFTVRLDAANRYGSDRKYHVQVEAHVVEESIVEVRIRCKQEH</w:t>
      </w:r>
    </w:p>
    <w:p w14:paraId="78830F0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ILFHLTRALESLPFRLKNVTFSTLNEYLLLLNAVLQADHCFPAMSDYGVRQSIEDSFGK</w:t>
      </w:r>
    </w:p>
    <w:p w14:paraId="56E45A3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GLILTSGNSSGPSWQELK</w:t>
      </w:r>
    </w:p>
    <w:p w14:paraId="1165750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C46615B" w14:textId="096EDE60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e2008905 </w:t>
      </w:r>
    </w:p>
    <w:p w14:paraId="3311D08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STDQPSMLRYKKPKL</w:t>
      </w:r>
    </w:p>
    <w:p w14:paraId="4D79973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KNVVSERRRRQKMNKLLYTLRALVPNISKMDKASILGDAIEYVNELKQQVERAECDVQS</w:t>
      </w:r>
    </w:p>
    <w:p w14:paraId="4CAC1B4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NVSSQSAEAPVDETNSLGLRLDAANRYGSDRKYHVQVETRVLGESIAELRIRCKKECGI</w:t>
      </w:r>
    </w:p>
    <w:p w14:paraId="01A0943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FHLTRALESLPFRLKNVSFTTLDDYLLLLNVVLQAEAECFPATGDCGVRQSIEDSFGKQ</w:t>
      </w:r>
    </w:p>
    <w:p w14:paraId="0862FF1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LILTSGNSNGHSWQELK</w:t>
      </w:r>
    </w:p>
    <w:p w14:paraId="58E1BC0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6F80CC2" w14:textId="5B0E128D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Pe2009306</w:t>
      </w:r>
    </w:p>
    <w:p w14:paraId="550E625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TLMASSAVDQRFSQETL</w:t>
      </w:r>
    </w:p>
    <w:p w14:paraId="23DE903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QRLQTLVETASIVWTYAIFWQVSYESSGAIQLCWGDGYYKGSRNTEEDERLRMRSRLTV</w:t>
      </w:r>
    </w:p>
    <w:p w14:paraId="2C4FA98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PADQELRKKVLRDLHSMISGSDEGNQQDNSSVSVDEEVTDAEWFYLISMMQSFLSGFGV</w:t>
      </w:r>
    </w:p>
    <w:p w14:paraId="0727A38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GTAFSTGAPVWIVGAERLRVSTCERARQAHDLGIQTLVCVPIQGGVVEFGSTEDIVENW</w:t>
      </w:r>
    </w:p>
    <w:p w14:paraId="16B9DCD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FLEQVNRSFKYNLNQTHDNLFQIQSLWPEETLSVKSSNTMQSAPCIEPVNNAEIQSLNS</w:t>
      </w:r>
    </w:p>
    <w:p w14:paraId="735B148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LARELPVTGKQKASVFAEQSSLVVKDDKSLLHPLTQQTEALEAPAIRIPETVNGTEPQT</w:t>
      </w:r>
    </w:p>
    <w:p w14:paraId="082F5DC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ALGFKGSEKNVIKPSIKEDTIGLLSNPPGIAIGGLRSSIESELSDAEPSASIKDSTSAV</w:t>
      </w:r>
    </w:p>
    <w:p w14:paraId="1C2C7F5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ERKPRKRGRKPANGREEPLNHVEAERQRREKLNQKFYELRAVVPNVSKMDKASLLGDAA</w:t>
      </w:r>
    </w:p>
    <w:p w14:paraId="721F133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YIKDLCSKQQDLESERVELQDQIESVKKELLMNSLKLAAKEATDLSSIDLKGFSQGKFP</w:t>
      </w:r>
    </w:p>
    <w:p w14:paraId="2D30E53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LNSEVRILGREAIIRIQCTKHNHPVARLMTALQELDLEVLHASISTVKDSLIIQTVIVK</w:t>
      </w:r>
    </w:p>
    <w:p w14:paraId="47D57C4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MTRGLYTEEQLHALLCKKVADLN* </w:t>
      </w:r>
    </w:p>
    <w:p w14:paraId="640D130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49F8A3F" w14:textId="51728350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e2009619 </w:t>
      </w:r>
    </w:p>
    <w:p w14:paraId="57876E2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NSQRARQHNSGVEVPGSNNMPASIVESSGGLCANSDESYPSSCRASTLSSKNQPPPLNM</w:t>
      </w:r>
    </w:p>
    <w:p w14:paraId="01998AC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RVYSKPVPTCETNASDHDCITAKAVEDQNRGNNNSMSESATIAKERTVSENYEGVEVTL</w:t>
      </w:r>
    </w:p>
    <w:p w14:paraId="7A6E18D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STSGGSPNNSMTQKSGKEPCSTRGKRKFSGEEDSGCQSEDPDDNESAQAKKPQTGRRSG</w:t>
      </w:r>
    </w:p>
    <w:p w14:paraId="6CBB9F1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SNRSRAAAVHNLSERRRRDRINERMRALQKLIPNSSKTDKASMLDEAIEYLKHLQAQLQ</w:t>
      </w:r>
    </w:p>
    <w:p w14:paraId="74D2F02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MILRNGMNIPPMMMPLGMQQLQMSLLASLGPTGLGMGMTGVGLGMGMGMMDLNSVAAGR</w:t>
      </w:r>
    </w:p>
    <w:p w14:paraId="5B54B87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VPMHQWPNLFLQ* </w:t>
      </w:r>
    </w:p>
    <w:p w14:paraId="5C35065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9412D64" w14:textId="5BD2DD06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Pe2010025</w:t>
      </w:r>
    </w:p>
    <w:p w14:paraId="547743D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LDFTDLKFDSCACPISSVLGVVDGSSSCNVFCSDGKRSSYGAASKNTISERRRRRRLNE</w:t>
      </w:r>
    </w:p>
    <w:p w14:paraId="7E72B2A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KLYSLRAIVPMITKMNKTSIIEDSIDYIQQLQNQVRVSEEDVVRLKENSTPTSEKKTGRE</w:t>
      </w:r>
    </w:p>
    <w:p w14:paraId="113D5E5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SHDDYKGESIKELLEFDVSEVKENVYSICLYCKCSPRVVLEVNRVIESMEMTVTYANFN</w:t>
      </w:r>
    </w:p>
    <w:p w14:paraId="7A58A17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SFDGYILINIIVQRGENGKKLQVDALKSIIAKVIME* </w:t>
      </w:r>
    </w:p>
    <w:p w14:paraId="35365F9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1FE014C" w14:textId="220B5914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e2010345 </w:t>
      </w:r>
    </w:p>
    <w:p w14:paraId="0884612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RSHGLKSEQIFSLPNDVYGLPRVPDFQGLKFPYSYSGGRINTNNSSSNSLGMSAMCERM</w:t>
      </w:r>
    </w:p>
    <w:p w14:paraId="598F026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LYMHLNGVGGAGGGGSRLVLDGVRGELVNAAKMMTPKELMEAKAVAASKSHSEAERRRR</w:t>
      </w:r>
    </w:p>
    <w:p w14:paraId="5E5B60C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RINSHLATLRTLLPSTTKTDKASLLAEVIDHVKDLKRRASEIAKGNPVPTDVDELRVEE</w:t>
      </w:r>
    </w:p>
    <w:p w14:paraId="729D890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DGDGDNSKGRLVIKASLCCDDRPDLLADLNRTLHSLRLRAVKAEISTLGGRMKNVFIIT</w:t>
      </w:r>
    </w:p>
    <w:p w14:paraId="209E318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STEGVPEKDQDSPSVNCVQEALRAVMERAASNELSSGNLASNKRQRILPLDATSSAI* </w:t>
      </w:r>
    </w:p>
    <w:p w14:paraId="6FDFB2A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3D4C478" w14:textId="47B00CA4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Pe2010837</w:t>
      </w:r>
    </w:p>
    <w:p w14:paraId="448224B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YASSVGRGRKNGLPAKNLMAERRRRKKLNDRLFMLRSVVPKVSKMDRASILGDAVEYLK</w:t>
      </w:r>
    </w:p>
    <w:p w14:paraId="4FC709F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LLQRINDLHIELMAGSSNSKPLVPTMPDFPYRMNQESQASLLNPEVEPATVEVSTREGK</w:t>
      </w:r>
    </w:p>
    <w:p w14:paraId="21D7581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LNIHMFCSKKPGLLLSTLRALDELGLDVKQAIISCLNGFALDVFRAEQSMGGDVTAEEI</w:t>
      </w:r>
    </w:p>
    <w:p w14:paraId="5D5B967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ALLLHTADNEDGL*</w:t>
      </w:r>
    </w:p>
    <w:p w14:paraId="1DA835D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9262E14" w14:textId="3EAAC081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Pe2011133</w:t>
      </w:r>
    </w:p>
    <w:p w14:paraId="28C29F3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LSPRANATAGSPKEIVTLSVSQATVCPPSSLHP</w:t>
      </w:r>
    </w:p>
    <w:p w14:paraId="4D62D4A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PVRSSDLSYSAALNSSFGFPFQDFRTQRIPPPNSHCMELPHPQLPFEGSKPPHDFLSLY</w:t>
      </w:r>
    </w:p>
    <w:p w14:paraId="6385C69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DSSSNRVEHRSSQANSTHLKTQDFLQPLERGGKNSNIKGLEVSSTEASAATPASSVEHV</w:t>
      </w:r>
    </w:p>
    <w:p w14:paraId="1E1F7AB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PGGIGTYTISHISGYSQINGKSEIPVVHVNVAETKPEVTRAASSTNYGGGAFTLWEERI</w:t>
      </w:r>
    </w:p>
    <w:p w14:paraId="38B3E11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AVEGNRTPDGLAATDFSKEYLEKSGYWPAVRAKTDLSFPAKTAFSLSTVETSQQPLPSS</w:t>
      </w:r>
    </w:p>
    <w:p w14:paraId="67CE75E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KQRLQTGQGFVEMIKSIKAISEDDEDEEDEYVDRSRESRKECSSQKGDPPPKADGRNND</w:t>
      </w:r>
    </w:p>
    <w:p w14:paraId="768D531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KANTPRSKHSATEQRRRSKINDRFQMLRDLVPHSDQKRDKASFLLEVIEYIQVLQEKVR</w:t>
      </w:r>
    </w:p>
    <w:p w14:paraId="26B97A1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YETTEQSWNQERMKTMVWDLCKKSPGHGEVPMDGSRIVVGTLSDSKQNNEVGDPARSKV</w:t>
      </w:r>
    </w:p>
    <w:p w14:paraId="348D8B0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PNALHYENGTAGTDMHPTSQNLMQPNKSTPVIPGCAPSYKEKENIGAFNKSIPPTLSMQ</w:t>
      </w:r>
    </w:p>
    <w:p w14:paraId="351AD6F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CVYSPFGRSYIHSTHPKGQATSEIHSLQSIQGITPTCIPANAYNFDKEKDGDSAAPVQL</w:t>
      </w:r>
    </w:p>
    <w:p w14:paraId="61B4C81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HFQGNTVTVAKTTSGHESQRSELRSSQLSPIQQYSSQNGGILLKDEAADTKSASKSENQ</w:t>
      </w:r>
    </w:p>
    <w:p w14:paraId="6F6E2EA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SSAYFNSSPRSSQYVPQSEAELASRQPQPRSSSPDQHRASEPRLAASEQEELVIQSGVI</w:t>
      </w:r>
    </w:p>
    <w:p w14:paraId="7101350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VSSVYSQGLLDTLTQALQNSGLDLSQANISVQIDLGRRGGTSGATTNTKEHSHNHEESS</w:t>
      </w:r>
    </w:p>
    <w:p w14:paraId="565D395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QNHQLQGQSRAADTSSECEQPQKRPKIERDV* </w:t>
      </w:r>
    </w:p>
    <w:p w14:paraId="516CD38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6FBF2F4" w14:textId="41ADF35B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e2011294 </w:t>
      </w:r>
    </w:p>
    <w:p w14:paraId="1AA45FB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QQDEXNARRADQDSKMLFPTWPTIAVPSHNVAQGHLEPFQTQ</w:t>
      </w:r>
    </w:p>
    <w:p w14:paraId="2EF8F0F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IPGRDQILAAMASEGGSSSSNSFSGFQDLINGGAPLQFSYDYRGGHMLQVPAGLANFSS</w:t>
      </w:r>
    </w:p>
    <w:p w14:paraId="1F40BC0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HKSVGDRLFQPVLMSRSALEMSKMTAQEIVEAKALAASKSHSEAERRRRERINNHLAT</w:t>
      </w:r>
    </w:p>
    <w:p w14:paraId="117AF86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RSLLPNTTKTDKASLLAEVIDHVRELKRMVDDIGQASPVPSEADEVSLEYPDSSEEGRP</w:t>
      </w:r>
    </w:p>
    <w:p w14:paraId="3598F57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IRASLCCEDRPDLLSDLMKTLRSLRLRAVKAEIATLGSRVKNVLVVTSGGSQDPNDVSE</w:t>
      </w:r>
    </w:p>
    <w:p w14:paraId="480DB2D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TPSASSIQEALKAVMERQNSGDLSPATSSGGNKRQRQVG* </w:t>
      </w:r>
    </w:p>
    <w:p w14:paraId="5092CF6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B2C62F6" w14:textId="2AE6BA9C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Pe2011779</w:t>
      </w:r>
    </w:p>
    <w:p w14:paraId="60DD537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MAQRLDI</w:t>
      </w:r>
    </w:p>
    <w:p w14:paraId="25D76C0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GGNDSSISELEQTNAHPDLTSKDIINLRKRKCLSNPKVKVADVHSIPPKTKETDETERN</w:t>
      </w:r>
    </w:p>
    <w:p w14:paraId="5458D93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KHYKVGESTKDKDDLKDKLEESNSAETAESCPKQTVDNAKPSSVSVKQDYIHVRARRGQ</w:t>
      </w:r>
    </w:p>
    <w:p w14:paraId="6F919FB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ATDSHSLAERVRREKISERMKLLQDLVPGCNKVTGKAVMLDEIINYVQALQCQVEFLSMK</w:t>
      </w:r>
    </w:p>
    <w:p w14:paraId="40A92B0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AAVNPQLDCNVEGGYLTRDVLQPHCSSISKMFAPDTTAAASQINQLQKTPLQHGLQCRA</w:t>
      </w:r>
    </w:p>
    <w:p w14:paraId="34E4E65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RQELAIRGMMDTQFTCMNGYADPTFQLQMSQGWDDEFQNAVDIGLDQNRSNPLKSHGFH</w:t>
      </w:r>
    </w:p>
    <w:p w14:paraId="4C656AE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GVLPTGHMKVEL* </w:t>
      </w:r>
    </w:p>
    <w:p w14:paraId="69C3DF5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A5BCCE6" w14:textId="23CFD5BB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e2011837 </w:t>
      </w:r>
    </w:p>
    <w:p w14:paraId="4ED0412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NNVMIEAFMGNLDYSYSFPWNGIDANPSALPSPAHFASSAASVAIATPFNQDTLQQRLL</w:t>
      </w:r>
    </w:p>
    <w:p w14:paraId="266199A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LVEGATESWTYAIFWQLSSEASGSPVLGWGDGYYKGPRDMTEEERASKKAASVDATAAD</w:t>
      </w:r>
    </w:p>
    <w:p w14:paraId="0950F6B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ELRKKVLRDLHALINPNATGDTDPAEFSGDDLTVDGEVTDAEWFYLVSMMQSFVNGCGV</w:t>
      </w:r>
    </w:p>
    <w:p w14:paraId="02146EF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GQAFSSAMPVWIIGSERLQGYNCDRARQAQQFGIQTMVCIPTLNGVVELGSTDLIPQNW</w:t>
      </w:r>
    </w:p>
    <w:p w14:paraId="64F0E57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LIQKARDSFTFTLPDTALWEENHTQNDPDPALWLTEPPAEPKTETEKKQQQIPNAETEA</w:t>
      </w:r>
    </w:p>
    <w:p w14:paraId="089F34B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HSFFPHELGFSDLGFLNGEGENASQKLVVEECGQKEDKSSQGFTGSQVSYQQNWQAQTT</w:t>
      </w:r>
    </w:p>
    <w:p w14:paraId="5EB602F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CKTEVVDIPVFQPGKRTNTNGITLSFENPYGAQGLVSWGDEKMKRPVRNGNEDGGSGLCF</w:t>
      </w:r>
    </w:p>
    <w:p w14:paraId="079D415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SEVTAVSASTSATAAAAALPVNGAAGVRSSVESEHSDIEASFKEAECSQAIVERRPRKR</w:t>
      </w:r>
    </w:p>
    <w:p w14:paraId="36E128A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RKPANGREEPLNHVEAERQRREKLNQRFYALRAVVPNVSKMDKASLLGDAISYINELRN</w:t>
      </w:r>
    </w:p>
    <w:p w14:paraId="76E1A4B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VQDSDSHKKDLQAQLEALKKELVARESVASGFSGSNFGLLKNPSAADPSNLDVKGFGLK</w:t>
      </w:r>
    </w:p>
    <w:p w14:paraId="497A2CE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QCPNIELEVRILGREAMVRVQCPKQNHPVARLMVAFKELELEVHHASVSTVKELMIQTV</w:t>
      </w:r>
    </w:p>
    <w:p w14:paraId="6F1A252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ILNMTGIVYTQEQLNAALLRKVADPGLR* </w:t>
      </w:r>
    </w:p>
    <w:p w14:paraId="591178E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E582770" w14:textId="7FDDE804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Pe2012024</w:t>
      </w:r>
    </w:p>
    <w:p w14:paraId="66EDAE4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PDFGVERQAFEAVPDSKSLVSLHSSLSCSFNTMDTIFCDESRYSQKCTGEFGEIASQNA</w:t>
      </w:r>
    </w:p>
    <w:p w14:paraId="4743DBA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GGAPESIISNAGGAFFADPSFAAKYLQKSSFSPVMAKETSNADGSGSIGGPNVPILANS</w:t>
      </w:r>
    </w:p>
    <w:p w14:paraId="114E1A7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QFHTPSVKNSVNARRWRNLEASHLGSEVSKFGIGSVPSALVQFPSDPGFVEQAAKFSPF</w:t>
      </w:r>
    </w:p>
    <w:p w14:paraId="7C5A12A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NIDRNSSENVVCGASNLPPIVGGVQQGGGENMSVFSEPTKCVDDGNGKKRRAKSLTSAE</w:t>
      </w:r>
    </w:p>
    <w:p w14:paraId="268B9A0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SKEPEEAKAKRCRLGESSEIDDDDNNDETSDSNSKKGKEKNSNVSQKDDNYIHVRARRG</w:t>
      </w:r>
    </w:p>
    <w:p w14:paraId="54A1632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ATDSHSLAERVRREKINQRMKFLQDLVPTCNKVTGKAVMLDEIINYVQSLQHQVEFLSM</w:t>
      </w:r>
    </w:p>
    <w:p w14:paraId="4E6589C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LATVNPKLDFNIDNFFAKEMSGSFSSKGMSPTYFHLDQLKQASLQTVPSPGSDIPSTMS</w:t>
      </w:r>
    </w:p>
    <w:p w14:paraId="2862D95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SVDSAEMFDGTNFQRQEGWDSELQNMYNMGLLQSRLQQHQHQQRPL* </w:t>
      </w:r>
    </w:p>
    <w:p w14:paraId="73383D0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F8A7416" w14:textId="469D2CC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e2024173 </w:t>
      </w:r>
    </w:p>
    <w:p w14:paraId="0D94468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ELLSDLIKTLGTLGLCTIKAEITTLGGRVKHELLIDSSNEX</w:t>
      </w:r>
    </w:p>
    <w:p w14:paraId="0C62C7B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49592EC" w14:textId="1C54852B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Pe2032305</w:t>
      </w:r>
    </w:p>
    <w:p w14:paraId="39324BD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LRSLVPRITKMDKASIVGDAISYVQDLQKQVKDIQAEIEGLRSNLSGQNDST</w:t>
      </w:r>
    </w:p>
    <w:p w14:paraId="5994445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80F3B50" w14:textId="2769B642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Pe2050038</w:t>
      </w:r>
    </w:p>
    <w:p w14:paraId="6B63473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EEKSNTELDVVRRDPPELLSNVVTKETKAESPKDYIHVRARRGQATDRHSLAERVRRQK</w:t>
      </w:r>
    </w:p>
    <w:p w14:paraId="5AB13E4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SDRMNILQNLVPGCNKVTNKALLLEEIINYVQSLQIQVEILSMKLASTSYLRAFDDQIT</w:t>
      </w:r>
    </w:p>
    <w:p w14:paraId="5CAE6C4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GHPFKELLPAEATTGPMIASGIAPHSVDHTRTVAQHRAPGTFV* </w:t>
      </w:r>
    </w:p>
    <w:p w14:paraId="2A7CB4C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D2F75EF" w14:textId="155CE655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Pe2051696</w:t>
      </w:r>
    </w:p>
    <w:p w14:paraId="70CC042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FTERENRSATTGLDGRQGPLLTNYARSQPGQQNTGLQVLQSSQGNSLQQQGNRSVISQD</w:t>
      </w:r>
    </w:p>
    <w:p w14:paraId="5DC90E9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LAATAGAVLNGAPRTRVRARRGQATDPHSIAERERRERIAKNLKSLQELVPNANKTDKA</w:t>
      </w:r>
    </w:p>
    <w:p w14:paraId="05415B0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MLDEIIDYVKFLQLQVKVLSMSRLGGAGAVAPLIADVPAEGSGSLASAALGQAGGSLSQ</w:t>
      </w:r>
    </w:p>
    <w:p w14:paraId="374EAAE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DGLAFEQNVVKLMEKDMTAAMQYLQNKGLCLMPIALATAISSSTGKPLLGSGVTNSVDST</w:t>
      </w:r>
    </w:p>
    <w:p w14:paraId="600068E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DRQSSGNQPASLTVDSCAGALGMGSAGFGSDFLLKENTVEKRGRELVPTAESNGAEFGI</w:t>
      </w:r>
    </w:p>
    <w:p w14:paraId="0AC5CDE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SX</w:t>
      </w:r>
    </w:p>
    <w:p w14:paraId="6178B1D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E4A80C8" w14:textId="2F777D94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e2052556 </w:t>
      </w:r>
    </w:p>
    <w:p w14:paraId="3B3B5B0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MFTGNYSLRKSLAKRGFHQQTFPSGYSDPTSLTHLPD</w:t>
      </w:r>
    </w:p>
    <w:p w14:paraId="6F20552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QIGAFPFSSYGSHLQTTVSYLNTNGVRHCEQNQLDQNGGSSLVLDNARGELVNASKMTL</w:t>
      </w:r>
    </w:p>
    <w:p w14:paraId="466F1CF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QILEAKALAASKNHSEAERRRRQRINSHLATLRGLLPSGTKTDKASLLAEVIDHVKDLK</w:t>
      </w:r>
    </w:p>
    <w:p w14:paraId="2FB8311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RASEIAQVGPVPTDVDELKVEEDGAIEEGKILIKASLCCDDRPDLMPDLIQTFQTLGLI</w:t>
      </w:r>
    </w:p>
    <w:p w14:paraId="483FF9A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VRAEISTLAGRVKNVFLVTDGEKDFEESQTRLSINSIQEALRAVMERTAASGELSAGSS</w:t>
      </w:r>
    </w:p>
    <w:p w14:paraId="59593B4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ISNKRLLKIVLNVAVSNTYSSVFLGIS* </w:t>
      </w:r>
    </w:p>
    <w:p w14:paraId="4F441B2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2D2E437" w14:textId="654766E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Pe2052825</w:t>
      </w:r>
    </w:p>
    <w:p w14:paraId="6F89D02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SHLGLRTSGGYLGDERPAKKSKPNNLCVSPFHGQQRFSSEVSTSPSIYVPNSQQKSQHR</w:t>
      </w:r>
    </w:p>
    <w:p w14:paraId="1503F8B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IDKYFTNFFKLNGDETYENAALTTPSIQAEIVASGGHHQSCISDTICHSHPDAFNVSSG</w:t>
      </w:r>
    </w:p>
    <w:p w14:paraId="5468341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FFRTNHGPQVRISSSTIGNRHYNNLPNKTSGHSLDHIMAERKRREKLSQRFIALSAIVP</w:t>
      </w:r>
    </w:p>
    <w:p w14:paraId="3CA3C42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LKKMDKASVLGDAIKYVKQLEDRIKALEEQAPKITVQSVVYVKKEELCTDDQEDSDKFS</w:t>
      </w:r>
    </w:p>
    <w:p w14:paraId="71A9E06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INSSSDNAVIEGVLTPEIEARLVDKNVLIHIHCEKKKHLLVEFLAELEKLQLTVLNASI</w:t>
      </w:r>
    </w:p>
    <w:p w14:paraId="1D133C3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SFSESSFDLTFNAKMEEKCDLTGKVIAKALQALFKKTTSIASPPN*</w:t>
      </w:r>
    </w:p>
    <w:p w14:paraId="05F8FD0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C104F49" w14:textId="716E834E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e2052902 </w:t>
      </w:r>
    </w:p>
    <w:p w14:paraId="58BE778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PSSTQVGSLSPCLQFAGNDYNGLLVNGGVADSGLSGLLVRGGHDPRSSSLGSRSKAERG</w:t>
      </w:r>
    </w:p>
    <w:p w14:paraId="1DFBCE2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VTLFQKRATARHSSPTPLPDEESPNTRALRKSPKGDGIRVQSSNLEEEGEEPLGGEDNM</w:t>
      </w:r>
    </w:p>
    <w:p w14:paraId="6021A2A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DDSGGGGSGLLYETDDAKPEQVMSGQDGPAPGPGPPADKGKKKGLPAKNLMAERRRRKK</w:t>
      </w:r>
    </w:p>
    <w:p w14:paraId="05691E9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NDRLYMLRSVVPKISKMDRASILGDAIEYLKELLQRINDLHTELEGTSERPLSATALPL</w:t>
      </w:r>
    </w:p>
    <w:p w14:paraId="2CC70C0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LNLPVPSPFHYPLTPSTPPLIPCRIKEECPPISLPAHSEASDSQPPRVEVKTRDGRSLN</w:t>
      </w:r>
    </w:p>
    <w:p w14:paraId="6B25307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HMFCARRPGLLLSTMRALDELGLDVQQAVISCFNGFALDVFRAEQSRGGGDIALEEIKA</w:t>
      </w:r>
    </w:p>
    <w:p w14:paraId="0CC17A3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VLLHTANSHQITM* </w:t>
      </w:r>
    </w:p>
    <w:p w14:paraId="75792A0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44E16EC" w14:textId="015643A4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e2054274 </w:t>
      </w:r>
    </w:p>
    <w:p w14:paraId="02D2478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HKCLEPSFLVHNPVLWDDEDALN</w:t>
      </w:r>
    </w:p>
    <w:p w14:paraId="580FFB0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NYNYNYYTDLWGGLPLSSSVATTARTSAEDSRPEVVAVSEALESDYGRLNNNNNNNVSA</w:t>
      </w:r>
    </w:p>
    <w:p w14:paraId="781E6A0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TQLSCETAATSSSGGSMSSPSNGNKVIKSSKKKVLMGTKDIECQSQKAQEDSGENFKQC</w:t>
      </w:r>
    </w:p>
    <w:p w14:paraId="41D7672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TGTSSSKRSRAAEVHNLSEKRRRNRINEKMKALQNLIPNSNKTDKASMLDEAIEYLKKL</w:t>
      </w:r>
    </w:p>
    <w:p w14:paraId="7F9C91A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LQVQMLSARSGIDISSMRWLAQMPHLQIQQMPKACMTTDQHAGVSISMPVGSGLMNTNQ</w:t>
      </w:r>
    </w:p>
    <w:p w14:paraId="348C17F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SEKRPLPLHDLYISGALGNTAIPINLPSARIDDHQSCKMDRPQGHFTLPQLPTTTQEVH</w:t>
      </w:r>
    </w:p>
    <w:p w14:paraId="7D7F70F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SALSLQEK* </w:t>
      </w:r>
    </w:p>
    <w:p w14:paraId="1D1D633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B74D4EF" w14:textId="3A38668B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e2054955 </w:t>
      </w:r>
    </w:p>
    <w:p w14:paraId="1C198A0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TSNSISRRSFVARSGGIQTILCVPTDTGVVELGSVDSIKENKEVVQMVKSIFNDHQVQQ</w:t>
      </w:r>
    </w:p>
    <w:p w14:paraId="1AD0E0A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GHSRGSALSRSPARVPEIHPLSREKDVQESAVVPFKLYEYGAHQKVVAQDYRKVFGQDL</w:t>
      </w:r>
    </w:p>
    <w:p w14:paraId="5A47EDD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SGRTRTLVDDKFISSKMENRLLQPVLRAPNGHQHEYYLNGDKIFYGSNKKGFQSITLNQ</w:t>
      </w:r>
    </w:p>
    <w:p w14:paraId="147B41C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CSSEEGDINDSRHDYHQQKHGNGVLILNNDNNNLKWSKEENKIKERQRQQQQSQMEFSG</w:t>
      </w:r>
    </w:p>
    <w:p w14:paraId="5796EA0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SRSIVSLRHCVAESEHSDADAPCKDDKSPLVDERRPRKRGRKPANGREEPLNHVEAERQ</w:t>
      </w:r>
    </w:p>
    <w:p w14:paraId="539DB32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REKLNQRFYALRAVVPKISKMDKASLLGDAIAYIQELQKKLKDMEKEKETQEKTSHAPA</w:t>
      </w:r>
    </w:p>
    <w:p w14:paraId="63EE2B5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VAPQGNIPAVVNNNSISDVDVQIVNGDAVIRVTCPRESHPVARVMLALQEMQLDVQQADV</w:t>
      </w:r>
    </w:p>
    <w:p w14:paraId="4300A7F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STAKEMIFHTFVVKLNGAQELTKEKLVAAISG* </w:t>
      </w:r>
    </w:p>
    <w:p w14:paraId="0B381A3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251F936" w14:textId="689ACE1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Pe2055341</w:t>
      </w:r>
    </w:p>
    <w:p w14:paraId="1DD2489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LNNMLHF</w:t>
      </w:r>
    </w:p>
    <w:p w14:paraId="27367BC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SQLTAGPKLEPLSTVNHPDDPLRSVLNISSSYQSPWMNPSCFSSPESVPFDEKALELSE</w:t>
      </w:r>
    </w:p>
    <w:p w14:paraId="70376C5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TLVHQMGDIESWGNLDQVHGCVKPLNAASMQACSIVSDPQLEILNVFLKKHNPAEDVH</w:t>
      </w:r>
    </w:p>
    <w:p w14:paraId="19451B4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NLNPDSDFLPRVRSANVLQMDAVVQQDAFGSILSDEQEPMENKSKDHMLKVPAKRSSGT</w:t>
      </w:r>
    </w:p>
    <w:p w14:paraId="0B34576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PAQLRPTKRGAAAAPQQDVSGISQREIHIQSERQRRKGMNHLFERMRSLLPNPTQKTDK</w:t>
      </w:r>
    </w:p>
    <w:p w14:paraId="720AA1E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TTVSEIINYIQALHQNLEDLNKKRAKMLPSPRGGTVHVKTEPTSAESIQSECTGSEDSL</w:t>
      </w:r>
    </w:p>
    <w:p w14:paraId="1CF1E25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VSSEEECTRQTPHVTLHFNGNDIYVTVSCLNKANLLAAIIFVVEDHNLQVISANFSATD</w:t>
      </w:r>
    </w:p>
    <w:p w14:paraId="0684680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TVAFHCLHVKALETPDAVTREALKCALQKFVCSYTQICLK* </w:t>
      </w:r>
    </w:p>
    <w:p w14:paraId="209811F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4F5EB67" w14:textId="0F98249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Pe2055367</w:t>
      </w:r>
    </w:p>
    <w:p w14:paraId="69548A8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IIEEMIEIPR</w:t>
      </w:r>
    </w:p>
    <w:p w14:paraId="6B5290F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NDNLGLNIPWLHGGLFRKRLTSSPLHSEPAGKQGNTGPNLENYFTRLVQGFEPVESCVT</w:t>
      </w:r>
    </w:p>
    <w:p w14:paraId="59912C1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LSELKPGGNIDTFNAVHSHSDTAEDGISDTTQEDQQNAISMAVPAADAGKGRKRKRLKV</w:t>
      </w:r>
    </w:p>
    <w:p w14:paraId="3155B46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KNSEEVLSQRITHIEVERNRRKQMNAHLDVLRSLIPQSYIQRGDQASIIGGAIDLVKEL</w:t>
      </w:r>
    </w:p>
    <w:p w14:paraId="3FF63D1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QILQSLQFQKIKRENENRTDPKNCLSILPPHQLSVPCNSKCVVDTSSSQLREAEDKSSI</w:t>
      </w:r>
    </w:p>
    <w:p w14:paraId="6492703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DIEVTLIETHGSLKILSKKKHGQLLKIITALEGFHMTILHLNITSMDEAVLFSFNVKVE</w:t>
      </w:r>
    </w:p>
    <w:p w14:paraId="60E9195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DACPLTSANDIARSLHQILRIVHAC* </w:t>
      </w:r>
    </w:p>
    <w:p w14:paraId="697F2E5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F21E832" w14:textId="33A8D02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Pe2056043</w:t>
      </w:r>
    </w:p>
    <w:p w14:paraId="62D5942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DFLDQILSSSSSWMDMSGGQANGMSGDSMGPFQETLKHPTIPSDTLHRL</w:t>
      </w:r>
    </w:p>
    <w:p w14:paraId="36A1EC7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ESNTVAGGPTSLQLNTSVPVTRQGSTSQFLTAVGGPSRTAVSLAELASAGSSSSEASGF</w:t>
      </w:r>
    </w:p>
    <w:p w14:paraId="7CF98FE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QALADSHPPAPVWSESYTVTSALPAAVGQGKIEGFTLKEETVQGDGHLLGKRSHSEDKM</w:t>
      </w:r>
    </w:p>
    <w:p w14:paraId="0D13A39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ARENRSGDTEHDDLQGTLLTSYTGPQGGQTVLPRTPGSQSHQQNLSTQTIQSGEGTSLQ</w:t>
      </w:r>
    </w:p>
    <w:p w14:paraId="45776A5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YGNHSAVSQLQSGAGGGNAANGAARPRVRARRGQATDPHSIAERLRRERIAERMKSLQE</w:t>
      </w:r>
    </w:p>
    <w:p w14:paraId="1138467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VPNSNKTDKASMLDEIIEYVKFLQLQVKVLSMSRLGGAGAVAPLIADVPSQGSGGVMST</w:t>
      </w:r>
    </w:p>
    <w:p w14:paraId="36F3B3B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LGQASGPLALSQDGLAFEQEVARLMESNMTSAMQYLQNKGLCLMPIALATAISSSSGKP</w:t>
      </w:r>
    </w:p>
    <w:p w14:paraId="3E42830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LATVPGTGVDSSEKQNSDMQSIVLPFSSSSTTMGLRASASGSDAPINENSMNKASIEKV</w:t>
      </w:r>
    </w:p>
    <w:p w14:paraId="18AA17B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VAEKSNGISPGLSSDVPKVGSQNREELLNRAQ* </w:t>
      </w:r>
    </w:p>
    <w:p w14:paraId="505D5FD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9336F96" w14:textId="2AC9444E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Pe2056101</w:t>
      </w:r>
    </w:p>
    <w:p w14:paraId="354CA03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IISISAQAASECKSFKFSKQAAGFESRDCEIIRRGRIPLRLDILASLVNFLVDMQPSTS</w:t>
      </w:r>
    </w:p>
    <w:p w14:paraId="57AB25D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LGTGPVQGVSSVTACLSSSPQVGLQEQMHSQQHQINNQQQHFSSQFDQTNQPHQNMDDF</w:t>
      </w:r>
    </w:p>
    <w:p w14:paraId="5BD763F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EQMLFMPQWSDVAGGKSPWEFNPNNAPQGNNASNNNNSPQSLQSNTQKLFTMSLMPPGI</w:t>
      </w:r>
    </w:p>
    <w:p w14:paraId="712424F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SQGLNSQENDGHAGEHMQYSYDQSPFLANRLRQHQLSGNSSINQTPNQVSQGINETNTS</w:t>
      </w:r>
    </w:p>
    <w:p w14:paraId="12AC320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GRSMVLQLSTGNASASQLLASMGNSPRGTAVMTRSPSTGGSCNGSDGGMLPLPLSLGQA</w:t>
      </w:r>
    </w:p>
    <w:p w14:paraId="7308769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KSGDMNEPGSREEIEASFKSVNNARDSNLGGLFQPFAVSPRGVRPTGQNFHAQPGQVPL</w:t>
      </w:r>
    </w:p>
    <w:p w14:paraId="26BA20E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GYGGMPQPQHQNPPPTGVGAAPPVRPRVRARRGQATDPHSIAERLRRERIAERMKALQE</w:t>
      </w:r>
    </w:p>
    <w:p w14:paraId="4D8BF6D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VPNSNKTDKASMLDEIIDYVKFLQLQVKVLSMSRLGGAGAVAPLVADIPAEGANAPQGT</w:t>
      </w:r>
    </w:p>
    <w:p w14:paraId="0D8931D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TNGSQNSSPDGLALTERQVAKLMEEDMGTAMQYLQGKGLCLMPISLASAINNSGSRPQA</w:t>
      </w:r>
    </w:p>
    <w:p w14:paraId="634973C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STPSLQGLLASNVNDRQVLEPSSNSALSALTSTSMTIQPSISSPGSGITEQGDNAHKAG</w:t>
      </w:r>
    </w:p>
    <w:p w14:paraId="13EC348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NGTRNPKDSREANSVTKSNGIGPALSKNAVKGEDEPQRRTGQ* </w:t>
      </w:r>
    </w:p>
    <w:p w14:paraId="67A7C33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9F9A45F" w14:textId="01ABA1EC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br/>
        <w:t xml:space="preserve">&gt;Pe2056666 </w:t>
      </w:r>
    </w:p>
    <w:p w14:paraId="6923A69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LSRMNLNGGVWGLEDATDLHCNNDENLNLPTFK</w:t>
      </w:r>
    </w:p>
    <w:p w14:paraId="17BB56D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MLDAEEWFTSHSNTSNNDITTASINNANSHPDGPCFNIDMKDFGCYSSLVNPNPEPPNM</w:t>
      </w:r>
    </w:p>
    <w:p w14:paraId="08FF110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LQHAMNSCSSSPASIFSLDPSQVQSFLAGGSNHHHHHHVSPFPDVAGSSPFQELACEGL</w:t>
      </w:r>
    </w:p>
    <w:p w14:paraId="3C3C353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SSNNASSNSSSNSYLYGGLPGGIFRQLSPSFAGSSPRTNTVTPTPNLSSPHSQMGGSST</w:t>
      </w:r>
    </w:p>
    <w:p w14:paraId="6CD287B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NLSPRMMPTSNLNLSDTGLFSSSNHTTTTNNNNLSNLLGLSSLMSPRIPAPLNFSSPKM</w:t>
      </w:r>
    </w:p>
    <w:p w14:paraId="63ADB10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RPLEICAPVGAQPTLFQKRAALRHTALSRCTTTPCIEVLDEESPNGNSNSNVKGKSKLM</w:t>
      </w:r>
    </w:p>
    <w:p w14:paraId="196C435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VGADNKEDEDVDESNDGSGVHYDSDDVGANNNSYKVDQIGEDGLASAGGTGNVAAVNNN</w:t>
      </w:r>
    </w:p>
    <w:p w14:paraId="695F26A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NGGGDKGKKKGLPAKNLMAERRRRKKLNDRLYMLRSVVPKISKMDRASILGDAIEYLKE</w:t>
      </w:r>
    </w:p>
    <w:p w14:paraId="0259F52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LQKINDLHNELESTSQGPVLPGTSNFHPLTPTTPSLPCRVKEECPTSLPSPNAQPARVE</w:t>
      </w:r>
    </w:p>
    <w:p w14:paraId="501E02D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RMREGHALNIHMFCARRPGLLLSTMRALDGLGLDVQQAVISCFNGFALDVFRAEQAKEG</w:t>
      </w:r>
    </w:p>
    <w:p w14:paraId="2A60357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EIAPEEIKAVLLHTASCHTAI* </w:t>
      </w:r>
    </w:p>
    <w:p w14:paraId="47EF357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EE4363C" w14:textId="41F1C7D4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e2056881 </w:t>
      </w:r>
    </w:p>
    <w:p w14:paraId="5401614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CLKAMAVMASANSSAIRKQLESVVQ</w:t>
      </w:r>
    </w:p>
    <w:p w14:paraId="53FCE31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IQWTYSIFWQLSNQQGVLEWSDGYYNGDIKTRKTVQPMELSNEELCLQRTLQLRELYES</w:t>
      </w:r>
    </w:p>
    <w:p w14:paraId="279FBE9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SAGESNQPARRPCAALSPEDLTDTEWYYLVCMSYTFAPGVGLPGRTLANGRLVWLCQAN</w:t>
      </w:r>
    </w:p>
    <w:p w14:paraId="365FA8A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ADSKVFPRALLAKSASIQTVVCIPIGDGVLEFGTTELEREDPGLVQRTISFFMDYPKPI</w:t>
      </w:r>
    </w:p>
    <w:p w14:paraId="0ED5196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CSEQSTSSPQCSDRDEKDQVGMMTLLSSDSIVCLGRNQIGASTVTDCGQYLPTSHEDLDL</w:t>
      </w:r>
    </w:p>
    <w:p w14:paraId="203C7A5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IQTFEQKDKISITEDPQQHGLNESMQVEICEDYKASGSPEDHCCNGDAGPHEFPLISAE</w:t>
      </w:r>
    </w:p>
    <w:p w14:paraId="4B2ECB2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DCLQNGHVNLNPAALEGWPYMEDNTSHGLQASGECVTQSIVDPSPQLCTYSQRDMNMNM</w:t>
      </w:r>
    </w:p>
    <w:p w14:paraId="5D3465B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VLLGLEQGSNALETMLESAAQTLDEDGHYSRTLSTILEQQQAGNLTESTGFISTKPGKD</w:t>
      </w:r>
    </w:p>
    <w:p w14:paraId="3E2E1EE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WRSRHSRQGSGFIHWKSNGNCVVGIKAVASPQRILKKVLFNLARLHSKYKEDPNYSPKLG</w:t>
      </w:r>
    </w:p>
    <w:p w14:paraId="0A654BF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EEIGSKLVGRKIGQEDLSVSHVLAERRRREKLNEKFIVLRSLVPFVTKMDKASILGDAI</w:t>
      </w:r>
    </w:p>
    <w:p w14:paraId="6B1FB20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YLKQLQRRVEELEASSKVMEAEMRKTQNRNLPKRSCSSTEDMRMARHGGNHVDSCLQSS</w:t>
      </w:r>
    </w:p>
    <w:p w14:paraId="39FD569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CLDGELGWTLTDTKQPPSKMPRLESKRKLNDLHKKGSCTLPAREDTEVSVSVIEDDAVLI</w:t>
      </w:r>
    </w:p>
    <w:p w14:paraId="46F094F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IQCPCRHGVLLDIMQRLSSLHLDTCSVQSSTADKMFAAVLKAKVQEKFGGSKRPNIAEV</w:t>
      </w:r>
    </w:p>
    <w:p w14:paraId="16905A1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KEAVELVASKC* </w:t>
      </w:r>
    </w:p>
    <w:p w14:paraId="3ADE112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445FB35" w14:textId="57BCFD91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Pe2056926</w:t>
      </w:r>
    </w:p>
    <w:p w14:paraId="3BC316D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SDGKEEFGFSMNYKASG</w:t>
      </w:r>
    </w:p>
    <w:p w14:paraId="46510AC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PPSSNWQSAVANVAMNNVQESSLRVPTSSESLSSSFFSLNWEPLIEQSIPFQSSLSPMV</w:t>
      </w:r>
    </w:p>
    <w:p w14:paraId="2E18579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PSPPATSLPSDSIAIRELIGRLGGNICSVSGPLGSTMDTVLNMGTAWNPLNSSPNLNLA</w:t>
      </w:r>
    </w:p>
    <w:p w14:paraId="76E595D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DPSKGALSIQGAKHTPPHNLAQFSSDPGFAERAARFSCFGNRNYPELATPFNFPEGEPS</w:t>
      </w:r>
    </w:p>
    <w:p w14:paraId="60B1823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YRSAPVDNSKIPRVQSNQSLKAGLPINLPNMAETKESNASETPHEGSEADPRFTDRKISR</w:t>
      </w:r>
    </w:p>
    <w:p w14:paraId="14DC50A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SRSSTPVSTDDMKQRLATSGNESDEAEFSTGREESSCSDHIAGREPGSKTLNEVNGRKR</w:t>
      </w:r>
    </w:p>
    <w:p w14:paraId="630F72C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VLSKAKAKDTPSAVASSGGRETKSLEADESPTKRYKGAEAGSNEKDDAKSKAEQSTILS</w:t>
      </w:r>
    </w:p>
    <w:p w14:paraId="62B43C0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GESSPKQTKDIVKTPEPPKDYIHVRARRGQATDSHSLAERVRREKISERMKFLQDLVPG</w:t>
      </w:r>
    </w:p>
    <w:p w14:paraId="376EACC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CSKVTGKAVMLDEIINYVQSLQRQVEFLSMKLATVNPRLDFNMDGLIAKDMLQSHGSSPR</w:t>
      </w:r>
    </w:p>
    <w:p w14:paraId="2BE84EC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LFSTDPTAAFPQLHQPQQGPVQVGVTCGTEGHRMGHPVEGALRRTMNAQPPCIDGYGDS</w:t>
      </w:r>
    </w:p>
    <w:p w14:paraId="0A21F58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IPQVANVWDEDLQSVVQMGFGQNRQSPFTSQGFHGSVPTSHMKIEL* </w:t>
      </w:r>
    </w:p>
    <w:p w14:paraId="53D493A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D31718B" w14:textId="49F0134B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Pe2056957</w:t>
      </w:r>
    </w:p>
    <w:p w14:paraId="0CDDAF5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LVDFTEVPRTRLRQQMQAAVQSIQWTYSVFWQFSHPEGLLVWMDGFYNGGIKTR</w:t>
      </w:r>
    </w:p>
    <w:p w14:paraId="2F9CB89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TVQPMELSPEELCAQRSLQLRELFESLSAGETNPPTRRPCAALSPEDLTESEWFYLMCM</w:t>
      </w:r>
    </w:p>
    <w:p w14:paraId="2A62F2E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FTFAPGVGLPGRALAKRHHVWLSQANEADSKLFSRAILAKSARIQTVACIPLADGVLEI</w:t>
      </w:r>
    </w:p>
    <w:p w14:paraId="310CF3D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GSTELIREDIGLIHQVTSLLADHSKPVCSEQSTSNPHSENASRALPPDQLSMQPPDGIVF</w:t>
      </w:r>
    </w:p>
    <w:p w14:paraId="58F33ED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EQNVKATEYNSDNAHENAHIPMQVSGLQSEKTVTEFGQNGSEVMQLDMSPEDCSNDIGS</w:t>
      </w:r>
    </w:p>
    <w:p w14:paraId="06BFBA9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LQVTGGNSCMQVKHSTNAWPDISHGLQSSGTQQYLDQGSDDESGHYSKTVSTILQQQRP</w:t>
      </w:r>
    </w:p>
    <w:p w14:paraId="04661AE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QWTETTTLQLVRGNINPQDITQRCAFSCWTGNGGVSVQKSMNPQWVLKYILFSVPNLHS</w:t>
      </w:r>
    </w:p>
    <w:p w14:paraId="5C2401C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DRDESSPKLREGENGCRVRRSGQDDITVNHVLAERRRREKLNERFIILRTLVPFVTKMD</w:t>
      </w:r>
    </w:p>
    <w:p w14:paraId="6C6485D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ASILGDAIEYVKQLRRRIQDLEVRSKQMEAELKKSAEPRKQLSTTSQEKIVRQKSGGTT</w:t>
      </w:r>
    </w:p>
    <w:p w14:paraId="6770119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NNNVDQELVSSCRNFSDHSDQQQYKISRFEKRKIRVLERSEPLTIIDDCSTDVQVSIIE</w:t>
      </w:r>
    </w:p>
    <w:p w14:paraId="5160224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EALVELQCPWREGLLLDIMQTLSNLLFETHSVQSSVVNNTFVAKIRAKVKAANIGEKPT</w:t>
      </w:r>
    </w:p>
    <w:p w14:paraId="700FD5C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ITKVKNAVLECIPSRC* </w:t>
      </w:r>
    </w:p>
    <w:p w14:paraId="2A8856C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B751DE1" w14:textId="7CDD7963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>&gt;Pe2057023</w:t>
      </w:r>
    </w:p>
    <w:p w14:paraId="67080C9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PWAGRNSTPVRPPAGNEEGGLCSRIADKSYKEPPGPNESLFCQQIDLKDSMNH</w:t>
      </w:r>
    </w:p>
    <w:p w14:paraId="3AD6E99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CVPNWDMENGIIQTSDFLPMAKVNWDYVQPQKRSMMLEHDIEELLWENGQVVNKVVKRSL</w:t>
      </w:r>
    </w:p>
    <w:p w14:paraId="61CD558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TQLSKTLQNDDAVLPGKPSPVGKDNTLESVVHDMSAANASSIHEDVMDSWLHYPLDDSL</w:t>
      </w:r>
    </w:p>
    <w:p w14:paraId="1D56CA9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KEYCSDFFVGMPSTNVHMLRDSLAGQMNNVPSEKVSNLHVQKESSLSSESNSVPWTGVF</w:t>
      </w:r>
    </w:p>
    <w:p w14:paraId="25A63B8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GMVNTTNAAGAIKTGKESPPKSISSDKAMALGAGRASGIIPQSGTDTFAKVRTTTQLPV</w:t>
      </w:r>
    </w:p>
    <w:p w14:paraId="7546608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KWHTDVQGSSSSKDDQPPCKKSVTQVSVSPLSMPPPKMQATDLASMKLSRSKLVNFSHF</w:t>
      </w:r>
    </w:p>
    <w:p w14:paraId="27F183D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RPAAAMKANLQSIGSASGLSTIGIQNRLDKIRMDGNATAEPSIIESNSTGMTTIGSSSG</w:t>
      </w:r>
    </w:p>
    <w:p w14:paraId="775AB71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NSRAQDNGSCQTCQNPPLGKNLDVATCSEDVTDSSAKASEQVVCQNSDAGRSLASCGTE</w:t>
      </w:r>
    </w:p>
    <w:p w14:paraId="6E2E3F0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CGDAGDGPEPTITSSSGGSGNSAGRAGKEATNTSKRKGRDLEDSECQSEDVEYESADTK</w:t>
      </w:r>
    </w:p>
    <w:p w14:paraId="7F35A5F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QAPSRTTTSKRSRAAEVHNLSERRRRDRINEKMRALQELIPHCNKSDKASMLDEAIEYL</w:t>
      </w:r>
    </w:p>
    <w:p w14:paraId="482D099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TLQLQVQIMSMGGGMGMPPLVFPGGMQHFQVPQMAHLSPMGMGIGMGYSMGMLDMAATS</w:t>
      </w:r>
    </w:p>
    <w:p w14:paraId="02D6A2E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RPVMSLPSMHVSALPGSAIHCQAALPLSGMPGPSIPMSRLPGPGLQVSGLPVSTIPVSG</w:t>
      </w:r>
    </w:p>
    <w:p w14:paraId="7F33593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PGTTQPGLVSNSASGSTDLQDHMQNANVMGHYKHYMNHHQMQGPPQVINGNLYNASMAQ</w:t>
      </w:r>
    </w:p>
    <w:p w14:paraId="6FF29E1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PPPQNPVQSSGRGIHNAASASGKTGTTG* </w:t>
      </w:r>
    </w:p>
    <w:p w14:paraId="49A907D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49FAC2F" w14:textId="6960C00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e2057055 </w:t>
      </w:r>
    </w:p>
    <w:p w14:paraId="2C9D6D6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KVLRELHELIDGASDPAADEEVTDVEWFYLVSMTHSFTGAEGVPGHAFMSSAPVWLSGS</w:t>
      </w:r>
    </w:p>
    <w:p w14:paraId="2E7BCD3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KLESFGCQRARQASQFGIQTMVCIPTPNGVVELGSMDLVCENWGLLQQAKSSFTFSSSF</w:t>
      </w:r>
    </w:p>
    <w:p w14:paraId="5E7D3A1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WEDNGNGNINHNNNHNNNYGTNNQSLWNPGSPFLTQESILGDLSFLNNEESQNRNSSAQK</w:t>
      </w:r>
    </w:p>
    <w:p w14:paraId="052A15D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LSILEENRNPLPPFTVQKQVALEENRIPPSFPAQKSAVLDERTSLPLVQKTGISEGAHN</w:t>
      </w:r>
    </w:p>
    <w:p w14:paraId="3A93B2C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LPFLSKPPPGGGFDEKSNTLPYSAVQRPAIIDENCNSLLSQKSSICSEILNSYPYVTGP</w:t>
      </w:r>
    </w:p>
    <w:p w14:paraId="4F3DD9C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SVDFSETCNSYPVPALQKTGIENSNQNLLQSAAVQKPNIADQIGNPNSNPNPLLFSVQK</w:t>
      </w:r>
    </w:p>
    <w:p w14:paraId="12D77EB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CTIDQSKGFIKDLLIEDDKPKPLLDFQSNNFQRHTLSFANGYSRNMVEEKMVKPISIDD</w:t>
      </w:r>
    </w:p>
    <w:p w14:paraId="7024A51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KPKSLPTISSGAVFGGVRSSIESDHSDVEAASFKEANQAVIEKKPRKRGRKPANGREEP</w:t>
      </w:r>
    </w:p>
    <w:p w14:paraId="48DD69A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NHVEAERQRREKLNQRFYALRAVVPNVSKMDKASLLGDAVSYINELQSRVQDIESEKKE</w:t>
      </w:r>
    </w:p>
    <w:p w14:paraId="712BC5E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QAQIEATKKESSSSHSAFSGTNLGFIKDQSGSSQKPDVKRFGTKECSALDLEVRILGPD</w:t>
      </w:r>
    </w:p>
    <w:p w14:paraId="3754D1C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MIRIQSTKKNHPAARLMTSLQDLELEVHHASVSTVDELMLQNVIVKLPSSLYTEEQLNA</w:t>
      </w:r>
    </w:p>
    <w:p w14:paraId="4C01115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 xml:space="preserve">ILLKKLSDPKFK* </w:t>
      </w:r>
    </w:p>
    <w:p w14:paraId="60022F9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EE85B31" w14:textId="7C9DD8F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001G01120 </w:t>
      </w:r>
    </w:p>
    <w:p w14:paraId="42FF4E8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PSHSQIGQVGLQLQHPAQLLSYPMPPCTPQAHCRSDSLLPYSLESWFPASSTTFEATTRSCGSPPXWSNFQQPVETPEG</w:t>
      </w:r>
    </w:p>
    <w:p w14:paraId="57736D5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VGDAIRISTGSAISQPADFQCDTWWSPITVQAAMPNDNLISQRGSEISCDLEAGASYPMIFTTDCELDSRQRAIGNIGG</w:t>
      </w:r>
    </w:p>
    <w:p w14:paraId="0235E76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CDQNEPRKYPTSALAVVNVAQIPASVSRSKGASRKEILQLAKEKLARTPTSPSEVRLGKEKQLGVQKSKGSGKRPLSQRE</w:t>
      </w:r>
    </w:p>
    <w:p w14:paraId="68FB945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HIWSERQRRKGMNYLFSTLRSLLPQPNPKTDKSTVIGEIIKYIQSLQVKLEMLTKKRQQVMTAVLPRPGSSASHCTGLT</w:t>
      </w:r>
    </w:p>
    <w:p w14:paraId="1675B3D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LDHSNFDSSSMTAITALPPPGRESCLQSYLGTNVGLHVCGLNVFITTSSPRGRRGLLQQLLLTIQRYNLEVINATISTS</w:t>
      </w:r>
    </w:p>
    <w:p w14:paraId="3C81AD8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ASIFHCLHCQASQNAEVLNNDLHSALQTAITNFGLTQF</w:t>
      </w:r>
    </w:p>
    <w:p w14:paraId="55EAED2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0980A11" w14:textId="02652BA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001G02200 </w:t>
      </w:r>
    </w:p>
    <w:p w14:paraId="53C70A6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YRKLRHLSGSSIPPATIAQQLRNSLQAYCPTSLPADTPPSNEATMNHKPIARSDSHFPDPFWLLQDFSSDIPDQRDVNP</w:t>
      </w:r>
    </w:p>
    <w:p w14:paraId="15E74EF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PLVPNSSQTSTSMWGGVVGDREFSTQPVTAPASKHSQSSPIIGSPGDDVMEIPANSSDTAEEKPGGRKCSHSRCVASKN</w:t>
      </w:r>
    </w:p>
    <w:p w14:paraId="65CE088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VSERKRRKKLNEGLFQLRAVVPKISKMDKASIIGDAIAYVRELQKELEEIESEIDDLEQKCTGSVGEETGSVEEAGTGA</w:t>
      </w:r>
    </w:p>
    <w:p w14:paraId="2C298A2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FSSPTYSNPASGVEIQGAEPGVDSVDVVSADATQVQLPARLAQKILEVDVARLEEQTYHFRIFCQRGPGVLVQLVQAVE</w:t>
      </w:r>
    </w:p>
    <w:p w14:paraId="50A661C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LGVQVINAHHTAFQENILNCFVAEMDSKMETEDVKRTIFSAAAQYGLAQG</w:t>
      </w:r>
    </w:p>
    <w:p w14:paraId="1A01ADB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D721594" w14:textId="37ECD97D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001G02570 </w:t>
      </w:r>
    </w:p>
    <w:p w14:paraId="2CB2AF4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YRKLRHLSGSSIPPATIAQQLRNSLQAYCPTSLPADTPPSNEATMNHKPIARSDSHFPDPFWLLQDFSSDIPDQRDVNP</w:t>
      </w:r>
    </w:p>
    <w:p w14:paraId="5DFAE87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PLVPNSSQTSTSMWGGVVGDREFSTQPVTAPASKHSQSSPIIGSPGDDVMEIPANSSDTAEEKPGGRKCSHSRCVASKN</w:t>
      </w:r>
    </w:p>
    <w:p w14:paraId="7DB52DD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VSERKRRKKLNEGLFQLRAVVPKISKMDKASIIGDAIAYVRELQKELEEIESEIDDLEQKCTGSVGEETGSVEEAGTGA</w:t>
      </w:r>
    </w:p>
    <w:p w14:paraId="2AAC80A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FSSPTYSNPASGVEIQGAEPGVDSVDVVSADATQVQLPARLAQKILEVDVARLEEQTYHFRIFCQRGPGVLVQLVQAVE</w:t>
      </w:r>
    </w:p>
    <w:p w14:paraId="36D1322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LGVQVINAHHTAFQENILNCFVAESFMTSQQMDSKMETEDVKRTIFSAAAQYGLAQG</w:t>
      </w:r>
    </w:p>
    <w:p w14:paraId="127E030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747A706" w14:textId="502F7E10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003G01120 </w:t>
      </w:r>
    </w:p>
    <w:p w14:paraId="62DF457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GNDATPLLLRCNKSASIQTVICVPLKDGFREFGTTQNVPVDSKMVQHLLSFLEQPKHNRSQSSLVIGQRYEPSNMTCQ</w:t>
      </w:r>
    </w:p>
    <w:p w14:paraId="2A79514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SEHEAHGNQSPSSGKTQRSRNVDIRRTHSFLHFALAQWIQVFLHNFDGILRHASARNPKRAKLSNPPRTKVEDKMSLNN</w:t>
      </w:r>
    </w:p>
    <w:p w14:paraId="0B30099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NISTRLSRQGPRTCVHIFQRLQGSASRRNGEQFPEGSKRTSPASAFVIWKNSLTPPRKYRKAGNRQWILKEVLFHVTQL</w:t>
      </w:r>
    </w:p>
    <w:p w14:paraId="4CEC451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NGTLKEINVEVESSLVTTEKVGEDRRASELESHKPVPSIEETNASHVLAERRRREKLNERLLSLRALVPNVSKMDKASI</w:t>
      </w:r>
    </w:p>
    <w:p w14:paraId="1F2434E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GDAIEYVKELQSRLQAFQIRAEP</w:t>
      </w:r>
    </w:p>
    <w:p w14:paraId="4B0EC48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0957E5B" w14:textId="39B2F0D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004G00390 </w:t>
      </w:r>
    </w:p>
    <w:p w14:paraId="521D155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PEPCDRAAPGELVAETLKRVLKLFSFLKLGFRGIRPSDVPLYDDTGVQDLNSFTPAYQQVIPGSHGVPVPVSWSATDPT</w:t>
      </w:r>
    </w:p>
    <w:p w14:paraId="40C891D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LLNEQSSGKGLLSWQAESCVQQSLQYSQAGFDTVGHVEMMAALNADPYKSLGNYELTQLVQLYSTYYQDPYPYSNLSFS</w:t>
      </w:r>
    </w:p>
    <w:p w14:paraId="699063E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SVTFQPDVSLPTSSDCLQVVSSSGSDSLSTTETWRSETSGGCAPSSYENVLTNLNESSSVTLVRDSHDSNFQPQRPHLD</w:t>
      </w:r>
    </w:p>
    <w:p w14:paraId="6356BEC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LKHDQAVSLPPVHEMWIQNQIQAGVGRNTLHTVLALTQDMPSYDVLPVKSSSDPPTFKRPRTWGEALQQGSAHCDSLRH</w:t>
      </w:r>
    </w:p>
    <w:p w14:paraId="11E2F62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LASKTSPTLDSTQLSSLSRSIPSRQFSFQGKLSPSHLSGAGGSTYSRLPGLPEEGRLCNGKPAATSVEPQSVAARHRRK</w:t>
      </w:r>
    </w:p>
    <w:p w14:paraId="4B08E4D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ISERIRVLEKLIPGGNKMDTATMLDEAIEYVKFLQLQVQILESDTLDNAPLTASNGQNLPLQGSRAKQGLKRKGDTSLG</w:t>
      </w:r>
    </w:p>
    <w:p w14:paraId="2F3F12C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DSSPALSVRAATSPLILSEVLQQQLFKQKLCLVSIRQCPPRAASTQAAAAPSVLRKN</w:t>
      </w:r>
    </w:p>
    <w:p w14:paraId="21C0F30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23821FF" w14:textId="2506A41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004G00440 </w:t>
      </w:r>
    </w:p>
    <w:p w14:paraId="3E7CEDE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RCEIRVTYSIDAVVFVFCSGQICWLAKAHGCETRCSRQLPGGRLKTLELLCLRESDCVYWTGCMNRFHSYCPQLDSGLH</w:t>
      </w:r>
    </w:p>
    <w:p w14:paraId="59C0A97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SFGSHATACPLKASDQRESSWGTPHALLRPSKLSPNPTSHQAQDDNGAPHKMTKEHPQDDEPEDLRRDRTWFSIPVKRR</w:t>
      </w:r>
    </w:p>
    <w:p w14:paraId="4F3126B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EQKNVQRGNRSMEPPPKECLLASGAILYLLGKVRVLTIAFEGRERIQVILRCITWMSRSSTSELRNAFEFIALGLLMLS</w:t>
      </w:r>
    </w:p>
    <w:p w14:paraId="2BA661E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KVCHSTSMNGFELSLLCLRSARIFRQAEAGSRAITSHGDREVSNEHILNSMYKSCTFTPNFGSVGTAYAEGRHIWLNGA</w:t>
      </w:r>
    </w:p>
    <w:p w14:paraId="2907336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VHLSAGSTEQAQFLRHAGIQTAICIPWSDIVLELGTCENVAEDLKLMERIRIFITERILPALLGTSQSPPNSPPIVYNI</w:t>
      </w:r>
    </w:p>
    <w:p w14:paraId="144B2D9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SPFSSYSSMGHLSGDLNYQEFDPNSLNQQMRRLTKAPTSLNTVEMGSGSDTDLLLDPALWTIPTTSKPTCGILQSQPAD</w:t>
      </w:r>
    </w:p>
    <w:p w14:paraId="2320BE6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MPPQSIPCRGQHRSQSATTSTSGSSLEDRFNTRLSDNSPEQLHMSQCMTSSVRCNSSPNSRSLPRGGGSPHSPESMNEL</w:t>
      </w:r>
    </w:p>
    <w:p w14:paraId="3A35CA1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DTNTDPITAFQSLPQHEGSQKAFSFMQNEEVELSTQEDLQHVYNPSLKSGNASERNLLRSFASILAEDHGEQPDSKSCP</w:t>
      </w:r>
    </w:p>
    <w:p w14:paraId="3C95B4A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AHVLAPIFNTNFDGSSQKLVRKAVEIMKQIPNLQQGIQASGSAPPNIEQQQPPLASCSSPKASKDADEARDPFGQDAPW</w:t>
      </w:r>
    </w:p>
    <w:p w14:paraId="5641747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GRKRPCRGSRIPRTDQVHRAHGEAATNHMLAERRRRVKQKENFNALRKLVPIISKADKASILGDAIFYLKDLQKQLEEL</w:t>
      </w:r>
    </w:p>
    <w:p w14:paraId="281ED43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AISTQTENQYKILRSSYNNLQRQNEELEAIARNDALCHTIPTRLNSC</w:t>
      </w:r>
    </w:p>
    <w:p w14:paraId="41C06F5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E7D28C4" w14:textId="4192AC09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br/>
        <w:t xml:space="preserve">&gt;Pp004G00490 </w:t>
      </w:r>
    </w:p>
    <w:p w14:paraId="7291A2D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IFACNMIILHRNLEWRGGHFNVGSRAITSHGDREVSNEHILNSMYKSCTFTPNFGSVGTAYAEGRHIWLNGAAVHLSAG</w:t>
      </w:r>
    </w:p>
    <w:p w14:paraId="582128C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TEQAQFLRHAGIQTAICIPWSDIVLELGTCENVAEDLKLMERIRIFITERILPALLGTSQSPPNSPPIVYNIGSPFSSY</w:t>
      </w:r>
    </w:p>
    <w:p w14:paraId="0B268BA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SMGHLSGDLNYQEFDPNSLNQQMRRLTKAPTSLNTVEMGSGSDTDLLLDPALWTIPTTSKPTCGILQSQPADQMPPQSI</w:t>
      </w:r>
    </w:p>
    <w:p w14:paraId="60C836F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CRGQHRSQSATTSTSGSSLEDRFNTRLSDNSPEQLHMSQCMTSSVRCNSSPNSRSLPRGGGSPHSPESMNELHDTNTDP</w:t>
      </w:r>
    </w:p>
    <w:p w14:paraId="7BF1B5D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TAFQSLPQHEGSQKAFSFMQNEEVELSTQEDLQHVYNPSLKSGNASERNLLRSFASILAEDHGEQPDSKSCPRAHVLAP</w:t>
      </w:r>
    </w:p>
    <w:p w14:paraId="02DABD1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FNTNFDGSSQKLVRKAVEIMKQIPNLQQGIQASGSAPPNIEQQQPPLASCSSPKASKDADEARDPFGQDAPWSGRKRPC</w:t>
      </w:r>
    </w:p>
    <w:p w14:paraId="1C952B7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GSRIPRTDQVHRAHGEAATNHMLAERRRRVKQKENFNALRKLVPIISKADKASILGDAIFYLKDLQKQLEELEAISTQT</w:t>
      </w:r>
    </w:p>
    <w:p w14:paraId="21B0733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NQYKILRSSYNNLQRQNEELEAIARNDALCHTIPTRLNSC</w:t>
      </w:r>
    </w:p>
    <w:p w14:paraId="09408AF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C2060AE" w14:textId="25F5FF91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005G00980 </w:t>
      </w:r>
    </w:p>
    <w:p w14:paraId="5129AE1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TGPPNLWDATDPLMVEAFIGGYGIPGYETQVDLGCTAGQDLEQNDSVLQRRLHTLVEESSENWIYGIFWQRSLSPSGE</w:t>
      </w:r>
    </w:p>
    <w:p w14:paraId="470912C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ILGWGDGYYKGPNDSDEFDSRQTLTEEHQLQRKKVLRELQALVSCLDDDATEDVSNTEWFYLVSMCHSFALGVGPSRIY</w:t>
      </w:r>
    </w:p>
    <w:p w14:paraId="4223503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YSSRKLDWVTLCFECSTPGQALALGQHIWLEEADKASNKICTRANLAKTILCVPTMNGVVELGSTDLIHRRWDVVEHIKM</w:t>
      </w:r>
    </w:p>
    <w:p w14:paraId="5FCA011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FQDSTWGLDDMQIMSHSQVANFDSTLMPYNSSMTLDPTSIAGTTSITSNTDPGLADHESVDFNARLFHTDKLLLHSGGL</w:t>
      </w:r>
    </w:p>
    <w:p w14:paraId="63997DE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FNGFDHLWGQTNDFHCNDPLPDDVENSLGQSMYDILGKLPLQEEQLPFLASSSFPKNPESNSRHSVFQMNNVGKLPQLD</w:t>
      </w:r>
    </w:p>
    <w:p w14:paraId="128065A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RSASLPAMEKPHSKLQPTYTFPQYSGDFEVGEMYNPPGHIPTMRPKLPNQEERVQFPLMPAVEKASVIEKPMPLLKPIP</w:t>
      </w:r>
    </w:p>
    <w:p w14:paraId="62C99EB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SPSPPVSKPAGPSVSANGLKLTDHLGQNFVDPESVTIKVNVMEAPKLPRKRGRKPANDREEPLNHVQAERQRREKLNKR</w:t>
      </w:r>
    </w:p>
    <w:p w14:paraId="6BDB093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YALRAVVPNVSKMDKASLLGDAIAHINYLQEKLHDAEMRIKDLQRVCSAKRERGQEALVIGAPKDDTQLKPERNGTRPV</w:t>
      </w:r>
    </w:p>
    <w:p w14:paraId="4CFDF71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GIFPGGKRFSIAVNVFGEEAMIRVNCVRDAYSVVNMMMALQELRLDIQHSNTSSTSDDILHIVVAKAQESLNRLSAGCT</w:t>
      </w:r>
    </w:p>
    <w:p w14:paraId="45FD4BD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LKGYPDEEVLERVEILRKALEAAGALEVDDMDSRSVSILWFQRAVYVCSGSCKSKRCEYFLEAVQDFAGSFASFFKQL</w:t>
      </w:r>
    </w:p>
    <w:p w14:paraId="2152E46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NCTWFFCEYRMNSTQSHHIAAQKEKQLESMRDALGLKNVKEGEASDRELQEQKRQERIMAREEKEQENREKQAAIEEEE</w:t>
      </w:r>
    </w:p>
    <w:p w14:paraId="041000F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RQKKELRREEKLRHREQQEEERKQRKLERKVRREQDEQERYQKGKESRELMEPRESKEKRDQEYEERDHKKKESRERRK</w:t>
      </w:r>
    </w:p>
    <w:p w14:paraId="7502694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EDEEPHERIKDPREKRENREH</w:t>
      </w:r>
    </w:p>
    <w:p w14:paraId="788EEA8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DC7BCAC" w14:textId="4310EBA5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005G01070 </w:t>
      </w:r>
    </w:p>
    <w:p w14:paraId="129DC98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TGPPNLWDATDPLMVEAFIGGYGIPGYETQVDLGCTAGQDLEQNDSVLQRRLHTLVEESSENWIYGIFWQRSLSPSGE</w:t>
      </w:r>
    </w:p>
    <w:p w14:paraId="4A4A39D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ILGWGDGYYKGPNDSDEFDSRQTLTEEHQLQRKKVLRELQALVSCLDDDATEDVSNTEWFYLVSMCHSFALGVGPSRIY</w:t>
      </w:r>
    </w:p>
    <w:p w14:paraId="1C9973C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YSSRKLDWVTLCFECSTPGQALALGQHIWLEEADKASNKICTRANLAKMAGIQTILCVPTMNGVVELGSTDLIHRRWDVV</w:t>
      </w:r>
    </w:p>
    <w:p w14:paraId="45FB532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HIKMVFQDSTWGLDDMQIMSHSQVANFDSTLMPYNSSMTLDPTSIAGTTSITSNTDPGLADHESVDFNARLFHTDKLLL</w:t>
      </w:r>
    </w:p>
    <w:p w14:paraId="55B1483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SGGLGFNGFDHLWGQTNDFHCNDPLPDDVENSLGQSMYDILGKLPLQEEQLPFLASSSFPKNPESNSRHSVFQMNNVGK</w:t>
      </w:r>
    </w:p>
    <w:p w14:paraId="0D2D6D4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PQLDHRSASLPAMEKPHSKLQPTYTFPQYSGDFEVGEMYNPPGHIPTMRPKLPNQEERVQFPLMPAVEKASVIEKPMPL</w:t>
      </w:r>
    </w:p>
    <w:p w14:paraId="22C544A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KPIPQSPSPPVSKPAGPSVSANGLKLTDHLGQNFVDPESVTIKVNVMEAPKLPRKRGRKPANDREEPLNHVQAERQRRE</w:t>
      </w:r>
    </w:p>
    <w:p w14:paraId="04E8C0E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LNKRFYALRAVVPNVSKMDKASLLGDAIAHINYLQEKLHDAEMRIKDLQRVCSAKRERGQEALVIGAPKDDTQLKPERN</w:t>
      </w:r>
    </w:p>
    <w:p w14:paraId="703CEA6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TRPVFGIFPGGKRFSIAVNVFGEEAMIRVNCVRDAYSVVNMMMALQELRLDIQHSNTSSTSDDILHIVVAKMKPTERYT</w:t>
      </w:r>
    </w:p>
    <w:p w14:paraId="6BFA649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EQLAALLERSDQATGYLTKREGSDTALQKLGNPP</w:t>
      </w:r>
    </w:p>
    <w:p w14:paraId="7FF2AF2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C3750F4" w14:textId="070BAD1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006G00650 </w:t>
      </w:r>
    </w:p>
    <w:p w14:paraId="1129610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TDLISILESSGSSREEMCPVAVPSSVASSCERLIWEGWTAQPSPVEESTTSKLLPKLLPELETSSYSALTLQQPDALSS</w:t>
      </w:r>
    </w:p>
    <w:p w14:paraId="7B7B3E5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LSVLHPFSHYSSASLELARNPDWSLKSSNPLRESSSEAGIRTSSFEGLYSGQHTTKKIHLGVIPYHLSEDQRQCAVSPP</w:t>
      </w:r>
    </w:p>
    <w:p w14:paraId="4212E39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NECRLLSANSSGSLHWWHSIGPESPSSTLAFHNIGIQHSTFEKCEPRGQSHSSWPAASGTSPTVQYFHAHSADNEGVEV</w:t>
      </w:r>
    </w:p>
    <w:p w14:paraId="69B3332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KQDDSQISKALATYQPHGDHSLVLNSDRIASTTSHSEDPCGPKPGRRPAASYDTEMILSPSESFLTTPNMLSTLECVIS</w:t>
      </w:r>
    </w:p>
    <w:p w14:paraId="1ABDA08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ASNISDQYMNFVREPQEQRLSSISDLSLIPDSHADPHSIGFISGTFRTDSHGTGIRKNRIFLSDEESDFLPKKRSKYTV</w:t>
      </w:r>
    </w:p>
    <w:p w14:paraId="77C43A9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GDFQMDRFDAVWGNTGLRGSSCPGNSVSQMMAIYEFGPALNRNGRPRVQRGSATDPQSVHARARREKIAERLRKLQHLI</w:t>
      </w:r>
    </w:p>
    <w:p w14:paraId="3E0809F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NGGKVDIVTMLDEAVHYVQFLKRQVTQSDADGGPDFEICVANAASEIRRVLDVRHADLVPEQIRRLQSGSRREQLILQE</w:t>
      </w:r>
    </w:p>
    <w:p w14:paraId="55725C2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WHVATVRQHGKSAVPPKSTMCQ</w:t>
      </w:r>
    </w:p>
    <w:p w14:paraId="1F46632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A572D07" w14:textId="0F49849B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007G00140 </w:t>
      </w:r>
    </w:p>
    <w:p w14:paraId="2D675F8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SPRSTLKSRSKSQVMHPKQHYIHVRARRGQATDSHSLAERVRREKISERMKFLQDLVPSCSKVTGKAVMLDEIINYVQS</w:t>
      </w:r>
    </w:p>
    <w:p w14:paraId="71C88CC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QRQIEFLSMKLAAVDPRLDINLLNLLNKEVHNLICEMA</w:t>
      </w:r>
    </w:p>
    <w:p w14:paraId="35CE1DE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F5E6FA7" w14:textId="112ADB55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011G01580 </w:t>
      </w:r>
    </w:p>
    <w:p w14:paraId="24EE24C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NSHLVLYQGQMAGIQIRESWEVVQNVKMVFDEPMMWAAHEIQAVAHSLPLSSDATSMRPSSPSLMSIATISASISNASQ</w:t>
      </w:r>
    </w:p>
    <w:p w14:paraId="5F048D6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GRCSNPSQDHEAHFVGRKNPPSSRPPMRFYKPRVEELSSDTPETNLVDNKYIVGKSVSFHHLSKIGQRGMPGPPTTANR</w:t>
      </w:r>
    </w:p>
    <w:p w14:paraId="4CB07B7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PCFAPSEVDCHESEADVSVKENVVESSTNLEPKPRKRGRKPANDREEPLNHVQAERQRREKLNQKFYALRSVVPNVSKM</w:t>
      </w:r>
    </w:p>
    <w:p w14:paraId="297E153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KASLLEDAITYINELQEKLQKAEAELKVFQRQVLASTGESKKPNPSRRDSTESSDEERFRLQESGQRSAPLVHTSENKP</w:t>
      </w:r>
    </w:p>
    <w:p w14:paraId="64FFEE2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ISVFVLGEEAMIRVYCTRHSNFIVHMMSALEKLRLEVIHSNTSSMKDMLLHVVIVKIDSTQTYTQEQLGVSETRNWCW</w:t>
      </w:r>
    </w:p>
    <w:p w14:paraId="495F9FC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481D183" w14:textId="3BC62952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011G01800 </w:t>
      </w:r>
    </w:p>
    <w:p w14:paraId="334F733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SQLLNAWEVADSAMIEAFMGTGYNCVEGFEVQDDPDGQLHLNESVLLRRLHSLVEESTVDWTYAIFWQLSALREGEMML</w:t>
      </w:r>
    </w:p>
    <w:p w14:paraId="0A04031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WGDGYFRSAKENEINDARNMKGGSQEEDQQMRRKVLRELQALVNGSEDDVSDYVTDTEWFYLVSMSHSYAAGVGTPGRA</w:t>
      </w:r>
    </w:p>
    <w:p w14:paraId="56F7315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ASDRPVWLIGANKAPDNNCSRVQLAKVHSSMILQTILCIPSKSGVVELGSTDLAKSWEVVQNVKMVFDEPMMWAAHEIQ</w:t>
      </w:r>
    </w:p>
    <w:p w14:paraId="642DBCD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VAHSLPLSSDATSMRPSSPSLMSIATISASISNASQIGRCSNPSQDHEAHFVGRKNPPSSRPPMRFYKPRVEELSSDTP</w:t>
      </w:r>
    </w:p>
    <w:p w14:paraId="49B247D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TNLVDNKYIVGKSVSFHHLSKIGQRGMPGPPTTANRLPCFAPSEVDCHESEADVSVKENVVESSTNLEPKPRKRGRKPA</w:t>
      </w:r>
    </w:p>
    <w:p w14:paraId="577AE4B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DREEPLNHVQAERQRREKLNQKFYALRSVVPNVSKMDKASLLEDAITYINELQEKLQKAEAELKVFQRQVLASTGESKK</w:t>
      </w:r>
    </w:p>
    <w:p w14:paraId="20A5F42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NPSRRDSTESSDEERFRLQESGQRSAPLVHTSENKPVISVFVLGEEAMIRVYCTRHSNFIVHMMSALEKLRLEVIHSNT</w:t>
      </w:r>
    </w:p>
    <w:p w14:paraId="1993B58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SMKDMLLHVVIVKVR</w:t>
      </w:r>
    </w:p>
    <w:p w14:paraId="52A7316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31F8CA4" w14:textId="7E03B4CC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025G01320 </w:t>
      </w:r>
    </w:p>
    <w:p w14:paraId="1C63675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SISIPYKGDWFISPTRNQRSRCATNKTIQSESSTFWNEKARYTKIAIISHLAIILHGSLRAVMSKQAGGGVQERLRSIV</w:t>
      </w:r>
    </w:p>
    <w:p w14:paraId="2C7F4C1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PKGWDYAVFWQLRDETRTLDWIGCCCSGAEAPGNDHLGASSSTRYLESSTGCPDVRGFHPATHICSLLAAMPSSVSLDS</w:t>
      </w:r>
    </w:p>
    <w:p w14:paraId="2A96FB0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IQGRVFLGGQPKWVHGDSSMEGQELTVQTKVCIPVQSGLVELGVANHVTENAALVNYVRNRCGEQWQAGTVSKQGGSGN</w:t>
      </w:r>
    </w:p>
    <w:p w14:paraId="7D28175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TLGTMGQQAVKMYYTRHFANNLDSSWPSSHPWEQEDPTLESQLMGSMDQDLMNQLPSSTTHFPHHGTLTDSPRGSGLSK</w:t>
      </w:r>
    </w:p>
    <w:p w14:paraId="061598B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DGEVKQEMRGESSDCSDPIDDDDEKGGTRSTRRHLSKNLVAERKRRKKLNERLYSLRALVPKITKMDRASILGDAIEYV</w:t>
      </w:r>
    </w:p>
    <w:p w14:paraId="058F777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ELQQQVKELHEELVDNKDNDMTGTLGFDEEPVTADQEPKLGCGIVIGRSCPKVDSQSVVIEVVDRKGDHELTQPMQVEV</w:t>
      </w:r>
    </w:p>
    <w:p w14:paraId="6BE7272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KMDGRLFSLRIFCEKRPGVFVKLMQALDVLGLNVVHANITTFRGLVLNIFNAEVRDKELIGVEQMRDTLLEMATLQSGH</w:t>
      </w:r>
    </w:p>
    <w:p w14:paraId="1DD53CD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PLPLPPSDGTSLQTSIMSGDQRLEKVTHLGPLP</w:t>
      </w:r>
    </w:p>
    <w:p w14:paraId="188ABBF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D5A1314" w14:textId="6B11A50C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025G01330 </w:t>
      </w:r>
    </w:p>
    <w:p w14:paraId="239AB50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RGESSDCSDPIDDDDEKGGTRSTRRHLSKNLVAERKRRKKLNERLYSLRALVPKITKMDRASILGDAIEYVKELQQQVK</w:t>
      </w:r>
    </w:p>
    <w:p w14:paraId="011F30A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LHEELVDNKDNDMTGTLGFDEEPVTADQEPKLGCGINLNWVIQVEVNKMDGRLFSLRIFCEKRPGVFVKLMQALDVLGL</w:t>
      </w:r>
    </w:p>
    <w:p w14:paraId="2499194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VVHANITTFRGLVLNIFNAEVIASPS</w:t>
      </w:r>
    </w:p>
    <w:p w14:paraId="206AB61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8D98AA2" w14:textId="52E3A12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028G02130 </w:t>
      </w:r>
    </w:p>
    <w:p w14:paraId="0CA8300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DYIHVRARRGQATDSHSLAERVRREKISERMKFLQDLVPGCSKITGKAVMLEEIINYVQSLQRQIEFLSMKLAAVDPRL</w:t>
      </w:r>
    </w:p>
    <w:p w14:paraId="2B46223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IN</w:t>
      </w:r>
    </w:p>
    <w:p w14:paraId="3C9AF33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F707186" w14:textId="0B4CFCEB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030G01900 </w:t>
      </w:r>
    </w:p>
    <w:p w14:paraId="37BFE98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MSSNSARNLEDLTWKAPTSSQNTTTDVVKDTAEKSNFDKGVLEEEWYTPETSLMELSYSSSYEMQDAPSNFSLLEPSLNF</w:t>
      </w:r>
    </w:p>
    <w:p w14:paraId="586F0E0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SVNSHASFRLAPSINLGMSQLQGNGLLDNLACTGQGSSVSLLSNIPPGGQLGHISTMDSYSQGIIFPGSSVGNIASSSI</w:t>
      </w:r>
    </w:p>
    <w:p w14:paraId="3779F38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ARSVNLPPSFADAYSVSALNQNKPGEGGSGVSRNDFVLHHTSKQAKSCLPGQQTLFQKGAASRRSVAGGTVPSASKSPS</w:t>
      </w:r>
    </w:p>
    <w:p w14:paraId="5C80DC8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VFTSASNDSSMDTRDKESPHTGNASRAEMLSGSDDPNDIRLDGDDYDPDESGDGSGGPYEVEEGAGNGAENHGNSKIKG</w:t>
      </w:r>
    </w:p>
    <w:p w14:paraId="569940B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RGLPAKNLMAERRRRKKLNDRLYMLRAMVPKITKMDRASILGDAIEYLKELLQRINDIHSELDAAKQEQSRSMPSSPTP</w:t>
      </w:r>
    </w:p>
    <w:p w14:paraId="5054C19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SAHQGCPPKAKEECPMLPNPETHVVEPPRVEVRKREGQALNIHMFCARRPGLLLSTVRALDALGLDVQQAVISCFNGFA</w:t>
      </w:r>
    </w:p>
    <w:p w14:paraId="5E93832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DLFRAEAKDADVEPDEIKAVLLLTARRGMHPLQ</w:t>
      </w:r>
    </w:p>
    <w:p w14:paraId="5C1BBCC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F25BB97" w14:textId="54A68AC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030G01870 </w:t>
      </w:r>
    </w:p>
    <w:p w14:paraId="559A6A8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TRKDSNFKAGGREAYDSSGRIVLLNKLQKFCDHSYTLKLAPEDLTWKAPTSSQNTTTDVVKDTAEKSNFDKGVLEEEWY</w:t>
      </w:r>
    </w:p>
    <w:p w14:paraId="1FF541E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PETSLMELSYSSSYEMQDAPSNFSLLEPSLNFDSVNSHASFRLAPSINLGMSQLQGNGLLDNLACTGQGSSVSLLSNIP</w:t>
      </w:r>
    </w:p>
    <w:p w14:paraId="1EEE806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GGQLGHISTMDSYSQGIIFPGSSVGNIASSSINARSVNLPPSFADAYSVSALNQNKPGEGGSGVSRNDFVLHHTSKQAK</w:t>
      </w:r>
    </w:p>
    <w:p w14:paraId="3EC1CE4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CLPGQQTLFQKGAASRRSVAGGTVPSASKSPSRVFTSASNDSSMDTRDKESPHTGNASRAEMLSGSDDPNDIRLDGDDY</w:t>
      </w:r>
    </w:p>
    <w:p w14:paraId="2C14781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PDESGDGSGGPYEVEEGAGNGAENHGNSKIKGKRGLPAKNLMAERRRRKKLNDRLYMLRAMVPKITKMDRASILGDAIE</w:t>
      </w:r>
    </w:p>
    <w:p w14:paraId="284F66C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YLKELLQRINDIHSELDAAKQEQSRSMPSSPTPRSAHQGCPPKAKEECPMLPNPETHVVEPPRVEVRKREGQALNIHMFC</w:t>
      </w:r>
    </w:p>
    <w:p w14:paraId="09263C5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RRPGLLLSTVRALDALGLDVQQAVISCFNGFALDLFRAEAKDADVEPDEIKAVLLLTARRGMHPLQ</w:t>
      </w:r>
    </w:p>
    <w:p w14:paraId="1AE5352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6354D25" w14:textId="30C2E448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031G00290 </w:t>
      </w:r>
    </w:p>
    <w:p w14:paraId="25DD69D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ERRRRMKQKENFTALRRLVPTISKADKASTLIDAITYLKDLQNKIQEMKASKEDINQRCETLENKCRELEDRNQQLVA</w:t>
      </w:r>
    </w:p>
    <w:p w14:paraId="3A316DE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LSINHPSSSNQLDT</w:t>
      </w:r>
    </w:p>
    <w:p w14:paraId="15526E9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668923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4BECE4E" w14:textId="3D56F7AB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031G00600 </w:t>
      </w:r>
    </w:p>
    <w:p w14:paraId="66FD5D4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RLKLAVATHCLGWTYSIFWKLISEQQVLVWGEGFHNSLNPNFALRRSEQLRNFFIAMNATRDTAAQRVSATPPPLAPEE</w:t>
      </w:r>
    </w:p>
    <w:p w14:paraId="20EF551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SATEWFYMGSMACSFAAGAGFPGRVLAERSFIWHCGPVGAGGSSRVFTREHLAQTIVCIPAPDGVIEFGTTALKEEVQI</w:t>
      </w:r>
    </w:p>
    <w:p w14:paraId="189F277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YSNEAETSAQLYSGMRSFRGGPYSSGGSSISAHARNERNRRQKLHDRFMTLRSLVPNITKPDKVSLLGDAVLYVQDLHR</w:t>
      </w:r>
    </w:p>
    <w:p w14:paraId="2CBA0C9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VTELEASKAPTPKTPTEPRVEVTIEKNTAYLKLSSPWQDGLIIHILERLHDFHLEVVDVSARVSHDAVLNAQLKAKVSD</w:t>
      </w:r>
    </w:p>
    <w:p w14:paraId="78811F0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TRYST</w:t>
      </w:r>
    </w:p>
    <w:p w14:paraId="0C90D95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BEDB6B1" w14:textId="569BFDD4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031G00820 </w:t>
      </w:r>
    </w:p>
    <w:p w14:paraId="59867BF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ASSNSWLHQNLLPQHNAQQQGSPHPLYHHSELPHVGSSQSGPLQHMNLAHVGHGMDSHPPLHHGMHSALHMPREMQQQ</w:t>
      </w:r>
    </w:p>
    <w:p w14:paraId="174EA08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DPHIPVHVGTGTSGRAVGPSENGDAASVRKVHKADREKLRRDRLNEQFGELAGVLDPDRPKNDKATILGDSVQVVNELR</w:t>
      </w:r>
    </w:p>
    <w:p w14:paraId="3E702C5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EVKRLKCEQTALLDESRDLQQEKSELREEKAALKSETENLQNQLQQRLRGMLPWISMDPTAALMGAPPYPYPHPMPVPQ</w:t>
      </w:r>
    </w:p>
    <w:p w14:paraId="7060BC6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PPSPPPSSTPPASESASGLTTSQPSVVGPSPFLSLAPPGVYMHPYAMYGARSPDGGHPYMPYPPYPGSVGNHSQVERPY</w:t>
      </w:r>
    </w:p>
    <w:p w14:paraId="4A29606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QYPSPIPTMPGYLVQMQPPPPQGPANASAVPMYRPPPPPYAVSGISLVPPGHQPRVPPHSTNPPINGPQAASPEPHGVE</w:t>
      </w:r>
    </w:p>
    <w:p w14:paraId="3063983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SLQLQTPGGSSRSPSTSELPPSQRSGEPSKTHERADLELTPPGTKEASDLAGSKPDDINGGDSISTLTLVSKSLQSRAD</w:t>
      </w:r>
    </w:p>
    <w:p w14:paraId="77D2950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TPSPSGGSNSEEGHLRGSTLEPSLRSAEQLPKL</w:t>
      </w:r>
    </w:p>
    <w:p w14:paraId="64ABDF5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0A51169" w14:textId="093BD5A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031G01350 </w:t>
      </w:r>
    </w:p>
    <w:p w14:paraId="4799B11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QWVTELGMEDVRQFDPLFHQSNAEAYGGGLSSVSGSGNNYAACLESFKQQKERQSFADLDGLYHQERPQKMLKSNSSMP</w:t>
      </w:r>
    </w:p>
    <w:p w14:paraId="6E2B0E2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LNDFHYQASPNWSMSMGLSSGLGGISFGSQQPLAQNPHQQVHQMIPQHLDAYAMSVQHLQEDSAVHPRTPGSQVDCGSS</w:t>
      </w:r>
    </w:p>
    <w:p w14:paraId="04C9D4D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VSVGTNGCKPDAVSVESLRGSSPLSSIEYVQQGKQKSSGFFASNVSGSRLTMPPQPPPPVKSTGHTQDHIMAERKRREK</w:t>
      </w:r>
    </w:p>
    <w:p w14:paraId="4DF80A3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SQRFIALSAIVPGLKKMDKASVLGDAIKYVKTLEEKLKALEERLPKKRMRSLSVKNMPPVPPSSSNSQGCSKLAPAVKQ</w:t>
      </w:r>
    </w:p>
    <w:p w14:paraId="3FAC90F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QLGEEVVDEDDGSQPEIEARKIDKNVLIRMHCEKRKSLLVKSLAELEKMKLVILNANILSFSATTVDLTCCAHMTDGCDI</w:t>
      </w:r>
    </w:p>
    <w:p w14:paraId="5A42E57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TDEIVRTLQDLYYTLED</w:t>
      </w:r>
    </w:p>
    <w:p w14:paraId="53690E5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0582E33" w14:textId="77708166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031G02090 </w:t>
      </w:r>
    </w:p>
    <w:p w14:paraId="51F1010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VSRFGNAKARARAGARRSAFQRWDYARLTKPPHTKQGSHQQQMLKTSLLSIPRLFTVRRGIDEHDEQLSGNAMESAET</w:t>
      </w:r>
    </w:p>
    <w:p w14:paraId="25C1C46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DGHIQRGDGRHMMAERKRREKLNDRFVTLRSLVPYVSKQDKVSLLGDAIDFIKDLQRQVEELESRRKISENPSKPRVEI</w:t>
      </w:r>
    </w:p>
    <w:p w14:paraId="1598C7F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VENNRAVFEISSPWRQDLLIAILETFVGTHMQVEDVAAKVSKDTFKATLKAKVTSSGIDDDDDDEDKKSIKQIRETLLS</w:t>
      </w:r>
    </w:p>
    <w:p w14:paraId="213BFDB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VNGNNSPTFEKLC</w:t>
      </w:r>
    </w:p>
    <w:p w14:paraId="158104B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19D980D" w14:textId="3DDF370D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031G02110 </w:t>
      </w:r>
    </w:p>
    <w:p w14:paraId="65DEE27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SAETADGHIQRGDGRHMMAERKRREKLNDRFVTLRSLVPYVSKQDKVSLLGDAIDFIKDLQRQVEELESRRKISENPS</w:t>
      </w:r>
    </w:p>
    <w:p w14:paraId="32A2F4D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PRVEITVENNRAVFEISSPWRQDLLIAILETFVGTHMQVEDVAAKVSKDTFKATLKAKVSDTVVVS</w:t>
      </w:r>
    </w:p>
    <w:p w14:paraId="30973DB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5264628" w14:textId="0899A8A8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033G01440 </w:t>
      </w:r>
    </w:p>
    <w:p w14:paraId="185E2F5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RDVHAPSFCPIIFLARRCLVAGWVVSHLEEAEDKGEDLVDWLRHLVLEDGQRTDRGFRFRRGNEVKSGSSDIAGFSFCE</w:t>
      </w:r>
    </w:p>
    <w:p w14:paraId="704C03E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DSRFEEDRYRGWRKGPVSSRWGLGLAPLSTQRMALNMGMPMEYNDALDHCNYVDQEYWSDLTDTESNDDYTFTPRAFEH</w:t>
      </w:r>
    </w:p>
    <w:p w14:paraId="2F3DF40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VPRSSKRTYGVFFASEAVLEQKKRSRINEQFELLRAAIPSSCTDVKASILTGAYEYIKKLERQVQDLQHELDAESCCED</w:t>
      </w:r>
    </w:p>
    <w:p w14:paraId="76C7A55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ASYSDDDLSTCEVDLRQWFTEEKRPVGCNAASEAELTSCHGCPQPTNLHAAKYLSSHFEALRDQVEVVQTQGRLKIHVE</w:t>
      </w:r>
    </w:p>
    <w:p w14:paraId="641F74B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CEKRSGLLVDIMEVLESSGLNVEQASITCQEHLVFDGVGSEVLRIAHLAVILELLIITCLVSRQRDHISNVEEDDGAECR</w:t>
      </w:r>
    </w:p>
    <w:p w14:paraId="25CD769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VSYVNAEHVESRLRCLIVKQKD</w:t>
      </w:r>
    </w:p>
    <w:p w14:paraId="564C084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DE56753" w14:textId="1EC74C4F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034G01160 </w:t>
      </w:r>
    </w:p>
    <w:p w14:paraId="24B9C07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YDDLLDLYSPCKTRARRGYATHPRSIAERNRRSRISERMKKLQDLVPNMDKQTNTADMLDEAVEYVKHLQTQVKDLSE</w:t>
      </w:r>
    </w:p>
    <w:p w14:paraId="0519122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IVRLKNSIRAQTAS</w:t>
      </w:r>
    </w:p>
    <w:p w14:paraId="2DDA779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12A2396" w14:textId="1B8BA171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037G00600 </w:t>
      </w:r>
    </w:p>
    <w:p w14:paraId="38A3FB8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FVATAGQKQLVPERAIRSSSSLGYSSFGELAPGDSVTQQQREFQVVHRYTMAQQHAERAQSRHFAHSEDTKPSTHDFL</w:t>
      </w:r>
    </w:p>
    <w:p w14:paraId="05F508D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LYDKGSQQAENVSSAGLSSSLTTHDFLQPLERNGARPTSRDAPVLREKHSSGENGQSRHSTPGPGEQAHPTSSPNYAAI</w:t>
      </w:r>
    </w:p>
    <w:p w14:paraId="2460ECA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VPYTVPPNSMLRMVGEAEAVRQGRNYPIATLSSREDHSGSETFKGVEIAVGPEAANAQENLAHWPGVRFQFGMPPDLTF</w:t>
      </w:r>
    </w:p>
    <w:p w14:paraId="3564C17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AGNPAAKSVVENGHQLLPTMTKHWAQAAQGMIESPKRPARPPSDEDEDDDEDSSERPKVNRKEPMLRKGDGAQRMDSKN</w:t>
      </w:r>
    </w:p>
    <w:p w14:paraId="755F3F3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DLRGVTPRSKHSATEQRRRSKINDRFQMLRDLVPHSDQKRDKASFLLEVIEYIQVLQDKVRKYETVEQGRHQERLKSMV</w:t>
      </w:r>
    </w:p>
    <w:p w14:paraId="6209B96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WDLCKRGAAGSGDETSQINALVFAKDLNSGVRSVDIKPGTEVPADRVPRSSEEAAPISEAHSTGGLNAQQASSRPACSIH</w:t>
      </w:r>
    </w:p>
    <w:p w14:paraId="2A1BD30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CVSSLGGEKESATAVTAVGVPLQQAIPSPHAFPIVPSKGQREQDSNRGTPASNSNAPRKEKTSDMDLVSSRENGYAHDT</w:t>
      </w:r>
    </w:p>
    <w:p w14:paraId="087BAF7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PDHQFEVRPRISSGQADQNSDHQPKDHQMSATTIVGRMDGVQAGLLSSAPRQPQGGPQHKEDANKHTRHPQTNQNDHMA</w:t>
      </w:r>
    </w:p>
    <w:p w14:paraId="0C079F6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RDGFAVFPNIPQPFPRIQGGVINVSSVYSQGLLDTLTRALQSSGVDLSRANISVQIDLGKNATVAPGDTSAKVATTPES</w:t>
      </w:r>
    </w:p>
    <w:p w14:paraId="1B7C1D1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AQSHQSQGRTRPAPSVPESEPARKRPKLLSSAYTKHHCLLRSGCGKIEKDRFGFRLCYDQHDAGFWHNECRSFGLSFAK</w:t>
      </w:r>
    </w:p>
    <w:p w14:paraId="03741AC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SLSGLEMAIWRTALLRFVISFEPTSAGKEGVHAVVACSLITIFH</w:t>
      </w:r>
    </w:p>
    <w:p w14:paraId="1833F29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BEEBB2A" w14:textId="31DC5F4B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042G00840 </w:t>
      </w:r>
    </w:p>
    <w:p w14:paraId="308EFD1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QWLSEMGMEDHQLVRQFDPLFNQTSVEQYGGGLPSGSSNDYVAPLESLKQQKERQSFADLDGFYHQERPQKMLKPNCYE</w:t>
      </w:r>
    </w:p>
    <w:p w14:paraId="78905C7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NLSNFQYQANPHWNTSMSFSSGLDFMTFATHQPSGQNPHQKQEHQMLPQQLDTYAMPVQHLHDDGALHPRTPGSRVDSG</w:t>
      </w:r>
    </w:p>
    <w:p w14:paraId="5537CD1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SSAVSLGANGSKLDALSMEVLRGSSPLSSIEYVQQGKQKITGFFSPNGGGSRLSMPTQPPPPVKSTGHTQDHIMAERKRR</w:t>
      </w:r>
    </w:p>
    <w:p w14:paraId="58C2F9F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KLSQRFIALSAIVPGLKKMDKASVLGDAIKYVKTLEEKLKTMEERLPKKRIRSLSNKKSSQPSTTPGPVSQGESKPAVV</w:t>
      </w:r>
    </w:p>
    <w:p w14:paraId="4AFD3F9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KQQLSDDVVDEDDCSQPEIEARKIDKNVLIRMHCEKRKSLLVKSLAELEKMKLVILNANILSFSAATVDLTCCAQMSEG</w:t>
      </w:r>
    </w:p>
    <w:p w14:paraId="707C83A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CEVNTDEIVRCLQELDSQTMPSAISGLLPFPQVKMDMAIASEFFNVVNPFTIFSTVQVLFLQISLVPVLVHISKECVYLE</w:t>
      </w:r>
    </w:p>
    <w:p w14:paraId="73D37FA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CPELYSEGSDSMTSLTTFSAASTRVMAVFAKAVADFAWFLFHSRVLGTSVVIHTRDDPLWG</w:t>
      </w:r>
    </w:p>
    <w:p w14:paraId="13D5D9C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E11721B" w14:textId="3BA11AFD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048G01150 </w:t>
      </w:r>
    </w:p>
    <w:p w14:paraId="4E53271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LGRRHASMIARRELDTIFAEVTRRCNTQSVGGLGVFGTDSAISKLDIPIKLLSEYLYLRWALVELYSFFGRRRVSRAS</w:t>
      </w:r>
    </w:p>
    <w:p w14:paraId="67104AF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LSLQMSLTFRADDCNELPSMENWLNAGADWNEHHGIVDVDATATAPLFYHTAEASTTSGEDSLFDALKKGQEAISTHPT</w:t>
      </w:r>
    </w:p>
    <w:p w14:paraId="7717DD5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LKLDTLELCKQNPDAVLVRTGSSSMVDSSSNEVDVSDHANSLPSTGMLVSNLLDRTGSLDESGLYMEADSPRGPLSPAA</w:t>
      </w:r>
    </w:p>
    <w:p w14:paraId="6993FC2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QLGKSPKGVAIKRSFEDASEASWMPAAEATHIRARKSAKQQLPKNVALSQEDLQASAAAVPYPPFVAMASSGEMAPLAI</w:t>
      </w:r>
    </w:p>
    <w:p w14:paraId="6D3CFCA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SGVAPAFVPASAANVPPLLFPTPLTLPNVPSMEEIAQSRPKRRNVRISKDPQSVAARHRRERISDRVRVLQHFVPGGTK</w:t>
      </w:r>
    </w:p>
    <w:p w14:paraId="57B6152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TASMLDEAIHYVKFLQQQLQTLEQIGNMSDPRFMAQPGGPMMMPQMGAMNASANAATRIWNHRPMDTFKSIGGCFEGE</w:t>
      </w:r>
    </w:p>
    <w:p w14:paraId="7F5705E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WRGPLVLRGDHPRLTAEIPHRSRIVKILRFVLMVLPNRPWPLHVERCYSCFSLSVCLWLRWLTTRVMCSGVNVPLRHAV</w:t>
      </w:r>
    </w:p>
    <w:p w14:paraId="488B909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YNKANVLKNKQGILHYTFVAAVLREDLVGWADPFSLLKLLRNNFKPCLIRCSDKLYIVIATISLHLCCVIAEVSKGNPVN</w:t>
      </w:r>
    </w:p>
    <w:p w14:paraId="2D35F68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YLWTSFQNRRTAKSSKSDNWTARRVQHED</w:t>
      </w:r>
    </w:p>
    <w:p w14:paraId="0A3E4E9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359B247" w14:textId="2D1959F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051G00900 </w:t>
      </w:r>
    </w:p>
    <w:p w14:paraId="731902D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SQSNSDMWMGAASSEISLPSNPALELEEETSWKVSTSSQSTSNIEVKENVGTPSFSKGVLDEEWYTPETSLMELSYSL</w:t>
      </w:r>
    </w:p>
    <w:p w14:paraId="218EE30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YGISDTRTGFGMLESSLNFDSSSNLMSSFRPAPSALSMGLESNRSLEDLVCTGQGSSNVGLLSSLSPGGQLGRSTVMES</w:t>
      </w:r>
    </w:p>
    <w:p w14:paraId="01A82CD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SSGLPTSFNQGIINAGGSITNITSSNINNVRSNFPLMASPSNFSDAYRARSVSEDKSGKVVGSGGPRNELVPYHRNKGA</w:t>
      </w:r>
    </w:p>
    <w:p w14:paraId="2BCC9E1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TRSHGQGQQTLFLKRAASRRCAGSSGTVSPVSKSPPRVVTSASNDSSVDTPDKDSPHPRNAHLQSASGRLNINSGSDDP</w:t>
      </w:r>
    </w:p>
    <w:p w14:paraId="63D92FA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DMGLDGDDYDAKDDDDLDESGDGSGGPYEVEEGAGNGADQSIGKGNGKGKRGLPAKNLMAERRRRKKLNDRLYTLRSVV</w:t>
      </w:r>
    </w:p>
    <w:p w14:paraId="1E06A6A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KITKMDRASILGDAIEYLKELLQRINEIHNELEAAKLEQSRSMPSSPTPRSTQGYPATVKEECPVLPNPESQPPRVEVR</w:t>
      </w:r>
    </w:p>
    <w:p w14:paraId="00330EB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REGQALNIHMFCARRPGLLLSTVKALDALGLDVQQAVISCFNGFALDLFRAEAKDVDVGPEEIKAVLLLTAGCDLHSLQ</w:t>
      </w:r>
    </w:p>
    <w:p w14:paraId="41C813A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3A644E9" w14:textId="76C185E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051G00950 </w:t>
      </w:r>
    </w:p>
    <w:p w14:paraId="0CAE67B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SSFRPAPSALSMGLESNRSLEDLVCTGQGSSNVGLLSSLSPGGQLGRSTVMESFSSGLPTSFNQGIINAGGSITNITSS</w:t>
      </w:r>
    </w:p>
    <w:p w14:paraId="19CD1BB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INNVRSNFPLMASPSNFSDAYRARSVSEDKSGKVVGSGGPRNELVPYHRNKGAETRSHGQGQQTLFLKRAASRRCAGSS</w:t>
      </w:r>
    </w:p>
    <w:p w14:paraId="6CAC0AB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TVSPVSKSPPRVVTSASNDSSVDTPDKDSPHPRNAHLQSASGRLNINSGSDDPNDMGLDGDDYDAKDDDDLDESGDGSG</w:t>
      </w:r>
    </w:p>
    <w:p w14:paraId="1F24489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PYEVEEGAGNGADQSIGKGNGKGKRGLPAKNLMAERRRRKKLNDRLYTLRSVVPKITKMDRASILGDAIEYLKELLQRI</w:t>
      </w:r>
    </w:p>
    <w:p w14:paraId="4E021D4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EIHNELEAAKLEQSRSMPSSPTPRSTQGYPATVKEECPVLPNPESQPPRVEVRKREGQALNIHMFCARRPGLLLSTVKA</w:t>
      </w:r>
    </w:p>
    <w:p w14:paraId="422A04C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DALGLDVQQAVISCFNGFALDLFRAEAKDVDVGPEEIKAVLLLTAGCDLHSLQ</w:t>
      </w:r>
    </w:p>
    <w:p w14:paraId="610569C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7B704CE" w14:textId="74AC94F3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055G00060 </w:t>
      </w:r>
    </w:p>
    <w:p w14:paraId="334017B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RAGVRSCCREEHKAGRGQLESFHGDLQKILLSPDRPNSHRFVEVVITMCRESSVLRPPRSLLKSPFPSPNLFSEFFSVR</w:t>
      </w:r>
    </w:p>
    <w:p w14:paraId="3CD9DEB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ALGDVEDIHIGDVLEYLLAISVTMTLSLRPDDRSALRTMEKWSNSGAGWSNHQHPMLESSISPLFNYTQSHNGLQSQSM</w:t>
      </w:r>
    </w:p>
    <w:p w14:paraId="0D42885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LHPMGAAEQQALVQAFVQANVGCMMDQPSQSGCGNLDSLLKSSNSSSMVDSSASEMTSPDDDCTGAPENNLHMNCIPSL</w:t>
      </w:r>
    </w:p>
    <w:p w14:paraId="4C748A3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GGPVSPVLTSMLDRTASNGASLMAAHPQSKNDFFRMRSPGGPLSPGASACAESEDSLHGGEACAPAMTGLKRRSFEGDD</w:t>
      </w:r>
    </w:p>
    <w:p w14:paraId="2DE6D39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DWMVDQMHLSQKVEKQHHQQQPEKALAFQESFGGYNVEVASTVGLTATYSDSLTIPSLMQPSPQPFLRSSGNCGAASPV</w:t>
      </w:r>
    </w:p>
    <w:p w14:paraId="0B512F5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LDEFASMRAILFRHASQPVPSLEEIASSRPKRRNVRISKDPQSVAARHRRERISDRIRVLQRLVPGGTKMDTASMLDEA</w:t>
      </w:r>
    </w:p>
    <w:p w14:paraId="4492C9E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HYVKFLKLQLQTLEQIGNNGCDPRSFLEQGGATEELANLVRPFDLNCTAAFQTWPPQTTTMVNHGDTSPQGHNSTEWAC</w:t>
      </w:r>
    </w:p>
    <w:p w14:paraId="4E58182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ANQDDCPISPIDVPDFEITDLGWKNLYKWYDLP</w:t>
      </w:r>
    </w:p>
    <w:p w14:paraId="24A27DD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8C2380A" w14:textId="415104E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br/>
        <w:t xml:space="preserve">&gt;Pp057G00920 </w:t>
      </w:r>
    </w:p>
    <w:p w14:paraId="1DEC7B1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PNGALQAVTALVKRHAEQIGITGVPLEHQYQHIQRQLQNLLQQLRWSYVALWSLSHLAPPQTRQTSQNETAMIRGTYPQ</w:t>
      </w:r>
    </w:p>
    <w:p w14:paraId="143A5E8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WVADTCRSVGMAHAEGRNFWMNGSSVHLTAGSMEQAQFLQHAGIETAMCIPWSDSVLELGTTERVAEDPSLMERIRGFMT</w:t>
      </w:r>
    </w:p>
    <w:p w14:paraId="1E48ED4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IIPPALPDTSQAQQNRFGGTSITEYSPFSCLSAAGDLPDNLNYQAFDSNSLNQQLRSVSPSARLATSEMVLVKSDDSQV</w:t>
      </w:r>
    </w:p>
    <w:p w14:paraId="6EC2C7C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YLKSHHCLDTGLLPDPAMLRFPRASRSASDILQMQHQVLPPASSNQFRGRCRSHSSTTSPSASNLEGRFNTRLSNSPEN</w:t>
      </w:r>
    </w:p>
    <w:p w14:paraId="41761B9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NTTFSRSRNSRSTTSSSSRRGTPSQGPEFKLENTNTYTGLVPQLPRDDDEIQKVLTFMQDGGESLGTHREDWQDLYKSS</w:t>
      </w:r>
    </w:p>
    <w:p w14:paraId="6B0D600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ETENVMRETYLPSSSGVRVEDGETELGSVSWQRTRAVGPILDPRNDRRSPVLERKAARHCKEIPSLQQGTQNSGAAGQQ</w:t>
      </w:r>
    </w:p>
    <w:p w14:paraId="7B299CC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PVLTFSGAETSTNTCRGQDAFYLGPLTDQRRVRRVSRIASLGPVNGAHEDAAVNHMMAERRRRVKQKENFTALRKLVPI</w:t>
      </w:r>
    </w:p>
    <w:p w14:paraId="0671170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SKADKASTLGDAIIYLKELQMKIEELKASTTKTENRYKILELSYYNLKKRNEELESITGDGDFSYTHPLRKNSYQ</w:t>
      </w:r>
    </w:p>
    <w:p w14:paraId="3B8E189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551AAD9" w14:textId="2E098F2F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057G01290 </w:t>
      </w:r>
    </w:p>
    <w:p w14:paraId="391432C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HKEWTNNDGGFDKSIDLINIGVDLTFMFIYCTTTMERHELKILVAKSERQLPMPNGALQAVTALVKRHAEQVLSLFHL</w:t>
      </w:r>
    </w:p>
    <w:p w14:paraId="56EDD8D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AFSDEEPGVGWSRTDHRRSCGNVWDSRLTQHKSRSGFLQQQTCHLSRLQSCTASCHCRALVSTPSHLTDWNYRGPLGTS</w:t>
      </w:r>
    </w:p>
    <w:p w14:paraId="7DA5497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PAHTEAAAEFVATAEVVLCCALVTEPSGSAADKKLGMSISLNPLTSSAHSLPALGKAPTRPSSHRMRHFVITIFNRSAC</w:t>
      </w:r>
    </w:p>
    <w:p w14:paraId="4900100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VLEECVRNFVLNKTSQNETAMIRGTYPQWVADTCRSVGMAHAEGRNFWMNGSSVHLTAGSMEQAQFLQHAGIETAMCIP</w:t>
      </w:r>
    </w:p>
    <w:p w14:paraId="2273C69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WSDSVLELGTTERVAEDPSLMERIRGFMTEIIPPALPDTSQAQQNRFGGTSITEYSPFSCLSAAGDLPDNLNYQAFDSNS</w:t>
      </w:r>
    </w:p>
    <w:p w14:paraId="4E95835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NQQLRSVSPSARLATSEMVLVKSDDSQVNYLKSHHCLDTGLLPDPAMLRFPRASRSASDILQMQHQVLPPASSNQFRGR</w:t>
      </w:r>
    </w:p>
    <w:p w14:paraId="58DC723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CRSHSSTTSPSASNLEGRFNTRLSNSPENINTTFSRSRNSRSTTSSSSRRGTPSQGPEFKLENTNTYTGLVPQLPRDDDE</w:t>
      </w:r>
    </w:p>
    <w:p w14:paraId="1C16075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QKVLTFMQDGGESLGTHREDWQDLYKSSLETENVMRETYLPSSSGVRVEDGETELGSVSWQRTRAVGPILDPRNDRRSP</w:t>
      </w:r>
    </w:p>
    <w:p w14:paraId="14235A6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LERKAARHCKEIPSLQQGTQNSGAAGQQQPVLTFSGAETSTNTCRGQDAFYLGPLTDQRRVRRVSRIASLGPVNGAHED</w:t>
      </w:r>
    </w:p>
    <w:p w14:paraId="2B50398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AVNHMMAERRRRVKQKENFTALRKLVPIISKADKASTLGDAIIYLKELQMKIEELKASTTKTENRYKILELSYYNLKKR</w:t>
      </w:r>
    </w:p>
    <w:p w14:paraId="3FBB992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EELESITGDVSRIEYSAILKSSSLQCHGLVGLLCRHPHELILDLNWRVECEELWSSFGYLIQFFKVNPQVNVSYKILSF</w:t>
      </w:r>
    </w:p>
    <w:p w14:paraId="1AF048D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DELEYSATALSIVHCLVLMCLSLPFVQDKRICSWTVSIAY</w:t>
      </w:r>
    </w:p>
    <w:p w14:paraId="0F270C6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8131937" w14:textId="49E5E2B9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060G01060 </w:t>
      </w:r>
    </w:p>
    <w:p w14:paraId="3FBB385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TDLNSSLESPGSSVEETPAAANSVATSCEAMMWEAWSTQPSTGDEASTSKLDLLPELVSSSNSRLSFQQSDLLSNMLSS</w:t>
      </w:r>
    </w:p>
    <w:p w14:paraId="0C6DF20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HPLSQHSSAGFELSHNRGGSEHSPEFLQEGSSEADTETSSFGDLYINRQTSRNSFLGSIACPLPSNHSDSGKNIRREDL</w:t>
      </w:r>
    </w:p>
    <w:p w14:paraId="70EB7AE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NQLGAKSSAPLQLWQSLGPESPSSPLAYHNIGYRHSHGEKWETGSQSHSPWPTVSNTSSTIQLLGGRAAENEVIQVLKS</w:t>
      </w:r>
    </w:p>
    <w:p w14:paraId="14D76AE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DSEISKSLATLQQYGDHGRQLNLNHSSTTNHPEVIYSSKFGPKPSASSHTDVLMSSTNSSFLSIPTAWSTPEYSMSGPS</w:t>
      </w:r>
    </w:p>
    <w:p w14:paraId="272DF31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RSEQFMNFVRIAQEQNSVPISGPSPILGSYVGCSNRSKSGISRVVSQETPTAKNRLLACEGSSGPAPKRPSYAAHSDSH</w:t>
      </w:r>
    </w:p>
    <w:p w14:paraId="28D4AAC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DQAAAMWSSPNLRRSSFPSILTSQAMEIYAIGPALNTNGKPRARRGSATDPQSVYARHRREKINERLKTLQHLVPNGAK</w:t>
      </w:r>
    </w:p>
    <w:p w14:paraId="01A7745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DIVTMLDEAIHYVQFLQLQVTLLKSDEYWMYATPNTYKGIDLTNSPPQTQRLQSSA</w:t>
      </w:r>
    </w:p>
    <w:p w14:paraId="10264F3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8B9101A" w14:textId="5AFC0B43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067G00270 </w:t>
      </w:r>
    </w:p>
    <w:p w14:paraId="5EAB79B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VRAILFRHASQPIPTLEEIASSRPKRRNVRISKDPQSVAARHRRERISDRIRVLQRLVPGGTKMDTASMLDEAIHYVKF</w:t>
      </w:r>
    </w:p>
    <w:p w14:paraId="736A4A5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KLQLQ</w:t>
      </w:r>
    </w:p>
    <w:p w14:paraId="4FB406A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8706DD1" w14:textId="12797F4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068G00410 </w:t>
      </w:r>
    </w:p>
    <w:p w14:paraId="1C31BE6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ENRNDCSTYSSLVCKNKPSPCDLLRGAEHTTEKHVPVTARAYFRERESEGERQRETEKRWCCFLIFNCLLVVVTSHRF</w:t>
      </w:r>
    </w:p>
    <w:p w14:paraId="3B620FD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CCVFPVLLRSFPGHHISAPAYVALDWKLCYAAASTSIFSGDGESDAGSMRFWGSSGSRRVSSCGCSAIAVWSFKTFLED</w:t>
      </w:r>
    </w:p>
    <w:p w14:paraId="3C07960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LRVWCTRKQCGTDNRCRIVTVEALVGVLLVANDAAYQCFWVAGIFRRPSGWQWSMWHIRLQHCRTMSLYVPERERSGGM</w:t>
      </w:r>
    </w:p>
    <w:p w14:paraId="0A14923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DAVIPLNDFHRSKKSHFSQLALAPVPDQDTLEVAWNDNGKIDIQGQDSQRSKSPWQINCISDWSSGQEAEAGVTPSKPD</w:t>
      </w:r>
    </w:p>
    <w:p w14:paraId="52394C5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PKGGNLLETGGNGSNTAPNPVHNIDVDNDEMVSWLQYPLDDPFCSDFFGEIQEANTQLLRESFTHGSTKTLPRTNFPGA</w:t>
      </w:r>
    </w:p>
    <w:p w14:paraId="7B32D76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GNDAGINRETPSDSAMLLGVGRVSGLLPQGGVEAFNKVRSLHSLQQHSSLPRWPQPLTPNSSSGSSLLATNNLTFTKAS</w:t>
      </w:r>
    </w:p>
    <w:p w14:paraId="687EB24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APTLASPSHHMLPPKTQRVAPVLNSQNTPQPSSPGSMNFSHFSRPAAMVKANLHSLVGINCGPPPSTRVKQQHNSPVVRP</w:t>
      </w:r>
    </w:p>
    <w:p w14:paraId="5F89630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MEACTSTGSSIAESTTAGQGPSGSYQEVKTQPAVLEREQNNGIEESRWPSAPCPSPTKDSDCVVSEGNFRSTPPDQETC</w:t>
      </w:r>
    </w:p>
    <w:p w14:paraId="34A896E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LSGVTNGAVLASSDKGASHGTQHPDVQEPTITSSSGGYGTSIEPLQKVRTSNKRKCSEREETECQSEDGEDESVDTKHK</w:t>
      </w:r>
    </w:p>
    <w:p w14:paraId="42B0E3F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ITTGRGSTTKRSRAAEVHNQSERRRRDRINEKMRALQELIPNSNKTDKASMLDEAIDYLKILQLQLQMMSIRTGMTLPP</w:t>
      </w:r>
    </w:p>
    <w:p w14:paraId="17267DB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VMPPGLQHMQMPQMPQVAAMPSMGMVQMGLGMGMMEQAAQRRTRMPMQSHTGPPLNVCLANTSSMVDVHDLRYQQPGVL</w:t>
      </w:r>
    </w:p>
    <w:p w14:paraId="3AB14FB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YNTSMSRQHQPMQTTKGLDLDKCNAYMLQQHQLLFQQQQLQQHQLHQHQQHLQHHQRAPNMGGVQTLGEGCRQCKLNVI</w:t>
      </w:r>
    </w:p>
    <w:p w14:paraId="3F4BD37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YLFAILVEWNKSLNVKPRSWSLPFHSGIFSRIRVLLGVAMSHHLGSIFRQLCREL</w:t>
      </w:r>
    </w:p>
    <w:p w14:paraId="5AFCF1C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4D3F579" w14:textId="717DC199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068G00530 </w:t>
      </w:r>
    </w:p>
    <w:p w14:paraId="427CF3C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SLYVPERERSGGMLDAVIPLNDFHRSKKSHFSQLALAPVPDQDTLEVAWNDNGKIDIQGQDSQRSKSPWQINCISDWSS</w:t>
      </w:r>
    </w:p>
    <w:p w14:paraId="4EA1FF4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QEAEAGVTPSKPDTPKGGNLLETGGNGSNTAPNPVHNIDVDNDEMVSWLQYPLDDPFCSDFFGEIQEANTQLLRESFTH</w:t>
      </w:r>
    </w:p>
    <w:p w14:paraId="37CC022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STKTLPRTNFPGASGNDAGINRETPSDSAMLLGVGRVSGLLPQGGVEAFNKVRSLHSLQQHSSLPRWPQPLTPNSSSGS</w:t>
      </w:r>
    </w:p>
    <w:p w14:paraId="287BF34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LLATNNLTFTKASAPTLASPSHHMLPPKTQRVAPVLNSQNTPQPSSPGSMNFSHFSRPAAMVKANLHSLVGINCGPPPS</w:t>
      </w:r>
    </w:p>
    <w:p w14:paraId="362FD0F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RVKQQHNSPVVRPIMEACTSTGSSIAESTTAGQGPSGSYQEVKTQPAVLEREQNNGIEESRWPSAPCPSPTKDSDCVVS</w:t>
      </w:r>
    </w:p>
    <w:p w14:paraId="6370711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GNFRSTPPDQETCRLSGVTNGAVLASSDKGASHGTQHPDVQEPTITSSSGGYGTSIEPLQKDGEDESVDTKHKPITTGR</w:t>
      </w:r>
    </w:p>
    <w:p w14:paraId="6BAF65A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STTKRSRAAEVHNQSERRRRDRINEKMRALQELIPNSNKTDKASMLDEAIDYLKILQLQLQMMSIRTGMTLPPMVMPPG</w:t>
      </w:r>
    </w:p>
    <w:p w14:paraId="42DACF5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QHMQMPQMPQVAAMPSMGMVQMGLGMGMMEQAAQRRTRMPMQSHTGPPLNVCLANTSSMVDVHDLRYQQPGVLGYNTSM</w:t>
      </w:r>
    </w:p>
    <w:p w14:paraId="5F5228F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RQHQPMQTTKGLDLDKCNAYMLQQHQLLFQQQQLQQHQLHQHQQHLQHHQRAPNMGGGPLQ</w:t>
      </w:r>
    </w:p>
    <w:p w14:paraId="6DFB0B3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2EAE5C5" w14:textId="3C7A8B65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068G00970 </w:t>
      </w:r>
    </w:p>
    <w:p w14:paraId="187DA2D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RARRGQATDSHSLAERVRREKISERMKYLQDLVPGCRKVTGKAVMLDEIINYVQSLQRQVE</w:t>
      </w:r>
    </w:p>
    <w:p w14:paraId="26DCD7A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14977A3" w14:textId="42B2AE43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069G00200 </w:t>
      </w:r>
    </w:p>
    <w:p w14:paraId="7A7F5F8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SLCVPEWDRNNDMLDVVIPSNDFHGPVNWKGEDVRSMKIHFSQLALAPVPDQDTLGVGWNDNEHVGMHGQGCKGNKSQW</w:t>
      </w:r>
    </w:p>
    <w:p w14:paraId="0380006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VNYSSGWNSGQETEDGVTPCKPDTPKTGASPEAVANETATEPHPPHNIDVDSDEMVSWLQYPLDDTLERNYCSDFFGEL</w:t>
      </w:r>
    </w:p>
    <w:p w14:paraId="609B5BE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DANTQLLKESFAHGSTKISPRISFSGASGLDGGSNRGTTADAAMLLGAGRAAGFFPQAGVEAFSKVRTIHSPQQHSSLP</w:t>
      </w:r>
    </w:p>
    <w:p w14:paraId="4320D45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WPQPHNPNSPNGSSECATSYLTSAKVSTSTSASPSSPMLPPRMLLGSPIPNSSNTPQASRPGSMNFSHFSRPAAMVKAN</w:t>
      </w:r>
    </w:p>
    <w:p w14:paraId="5D7F661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HSLAGMNCTPPPCGRFKQQQGLPGCRPIIEACTSTESSIAESTTTGQGPLVSHQEVKTQPAVLEREQINNVEESRWPSA</w:t>
      </w:r>
    </w:p>
    <w:p w14:paraId="7B7BB78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GLSPTKDRDCVVSGGDCKSLTPDQETCRLSGVTNGAVLASSEKGASHCTQHLDIQEPTITSSSGRYATSAEPPKEPVTG</w:t>
      </w:r>
    </w:p>
    <w:p w14:paraId="543C7A9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KRKSSEREEPECQSEDMEDESVDTKQKPATTGRVSTTKRSRAAEVHNQSERRRRDRINEKMRALQELIPNSNKTDKASM</w:t>
      </w:r>
    </w:p>
    <w:p w14:paraId="2F38479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DEAIEYLKMLQLQLQMMSIRTGMTLPPMVMPPGLQHMQMPQMGAIPSMGMVQMGLGMGMMDMAAQGRAVMSMQSHAGPS</w:t>
      </w:r>
    </w:p>
    <w:p w14:paraId="1D1EC63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NGNMASTSSMIDPHDLRYQQPGDMDFNTYTAHQHQSMPMTQALNTDKYNAYMLQQHQFILQQQQQHLHQQPQQHHQQAP</w:t>
      </w:r>
    </w:p>
    <w:p w14:paraId="40A80B5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MSGVPPH</w:t>
      </w:r>
    </w:p>
    <w:p w14:paraId="09C7179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5E1BF2C" w14:textId="72BDEB3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069G00510 </w:t>
      </w:r>
    </w:p>
    <w:p w14:paraId="306FCC5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SLKKHARPRETATCGSHPAECELSSLSSTEGAAGRSYHNREQENVAAVHHCKDSNVSGTLTTAQSRDRRRFRYDPPRPG</w:t>
      </w:r>
    </w:p>
    <w:p w14:paraId="4BFFA2F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WPATSDVSPTSQGVGFGGVWAMSEASSGPSTVRHPWAGGVRLRVNGVLPGHSGKKVKKKEQPPKQGFIHVRARRGQATDG</w:t>
      </w:r>
    </w:p>
    <w:p w14:paraId="291AAFE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SLAERARREKISNRMKFLQALVPGCSEVTGKAVMLEEIINYVKSLQRQIEFLSMKLAAVDPRVDTNVEGLLKMEAEHWT</w:t>
      </w:r>
    </w:p>
    <w:p w14:paraId="7FDAD4C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KNARCSAVQSLHTMQYQVEEEIALLTSDPSELYKLKSSNITSAKERDRDSAPVRFYPPSSIRLRQQLIGCNGCHIANHA</w:t>
      </w:r>
    </w:p>
    <w:p w14:paraId="0922E34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GDGGMNSVLTTVLPKLGRRQNVTISLYLQK</w:t>
      </w:r>
    </w:p>
    <w:p w14:paraId="1A75681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5262F24" w14:textId="4920CA1D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069G00550 </w:t>
      </w:r>
    </w:p>
    <w:p w14:paraId="44EB3F2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GKKVKNKEQPPKQGFIHVRARRGQATNSHSLAERARREKISNRMKFLQALVPGCSEVTGKAVMLEEIINYVKSLQRQIE</w:t>
      </w:r>
    </w:p>
    <w:p w14:paraId="0FE3D66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LSMKLAAVDPRLDTNVEGLLKMEVCAVRLVSVPMGVQ</w:t>
      </w:r>
    </w:p>
    <w:p w14:paraId="32A3F4B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6F01A7F" w14:textId="52B58369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069G00530 </w:t>
      </w:r>
    </w:p>
    <w:p w14:paraId="54356A4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RARRGQATDSHSLAERVRREKISERMKYLQDLVPGCRKVTGKAVMLDEIINYVQSLQRQVE</w:t>
      </w:r>
    </w:p>
    <w:p w14:paraId="203C08F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A305195" w14:textId="61FED071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071G00950 </w:t>
      </w:r>
    </w:p>
    <w:p w14:paraId="6AB68BE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NHLRPKRKRSRAPKQGDEVESQRMTHIAVERNRRKQMNEHLAALRALMPGSYVQKGDQASIVGGAIEFVKELEHLLHCL</w:t>
      </w:r>
    </w:p>
    <w:p w14:paraId="782227C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AQKRRRAYNDISTAVIPTSSRIAMPSLDQLQLPAPPIPLLAPASSSLLGMNEIVGEAKSDMASVEVKMVGSDQAMVKIM</w:t>
      </w:r>
    </w:p>
    <w:p w14:paraId="515C2D9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PRRSGQLLRTVVALESLALTVMHTNITTVHHTVLYSFHVQISLHCRLNVDEVAAALHQTFSSLHSLQF</w:t>
      </w:r>
    </w:p>
    <w:p w14:paraId="584D09B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E798200" w14:textId="234BDDBE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072G00010 </w:t>
      </w:r>
    </w:p>
    <w:p w14:paraId="367D046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LSKHKLSVEDSTTRDIEEGEGVSVPGMDSWLLVTLARRSSVDEVFMYCGELPLSRSVQKTDANWRITAPVIAWILGEYS</w:t>
      </w:r>
    </w:p>
    <w:p w14:paraId="751ECB6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RAGSRRIRSSGLKIISSGYSVEHVRAGSPRVGKDYDLVKSATDSWLMMIAQMHSNDSVFVVSEAVRYTGIDSRLEGLGM</w:t>
      </w:r>
    </w:p>
    <w:p w14:paraId="396EA63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CAGMLTIFIAAKVLVYAFFVEELHVVVICCAQSQIRLKPKLAVFELLSSEDADILEANKVVFSEPKSLVRTYCQEAREA</w:t>
      </w:r>
    </w:p>
    <w:p w14:paraId="64EB0D1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KVPPTVSINWKENTDPDFHTSYMAHNPRKLDMWNSYQVTGSAKSEEFDKCNGMPRTLSAGLQAAWEQLERTGLHDPLSV</w:t>
      </w:r>
    </w:p>
    <w:p w14:paraId="2862941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HYERLDAIGTGTASRHDSGQVGEIQSGYNGIYFDEIPEALPSHHSDFTSINRNPSVTASQLNGASPDLDTEMNSEPEKK</w:t>
      </w:r>
    </w:p>
    <w:p w14:paraId="68D7CA3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GRRKFPEGWVASKNLISERKRREKLQKSLLDLRALVPKITKMDKVSILSDAIEHVQDLKQKVEMLENLSTTVEDGSIDQ</w:t>
      </w:r>
    </w:p>
    <w:p w14:paraId="397558A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TAECSKSSGSNLEVSEADDEGHNQYHASEDASCSARCDYQSNSSSQDWAMHQVSHTFLAQLDVTKLEHGLYKLNFTCKQ</w:t>
      </w:r>
    </w:p>
    <w:p w14:paraId="65D5D84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PGVLVQLSQAIEAFVIEIVHTNIVVITPTKVTCSFVVKGDMIETFIKIGGQELGIGMAIGNGAKIGKWDWEVEEEI</w:t>
      </w:r>
    </w:p>
    <w:p w14:paraId="57D5FF3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7ABE2E0" w14:textId="31CF3BBE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072G00020 </w:t>
      </w:r>
    </w:p>
    <w:p w14:paraId="282B90A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CNLRFSLFHCRLEANKVVFSEPKSLVRTYCQEAREADKVPPTVSINWKENTDPDFHTSYMAHNPRKLDMWNSYQVTGSA</w:t>
      </w:r>
    </w:p>
    <w:p w14:paraId="2A5A2CD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SEEFDKCNGMPRTLSAGLQAAWEQLERTGLHDPLSVVHYERLDAIGTGTASRHDSGQVGEIQSGYNGIYFDEIPEALPS</w:t>
      </w:r>
    </w:p>
    <w:p w14:paraId="6078095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HSDFTSINRNPSVTASQLNGASPDLDTEMNSEPEKKRGRRKFPEGWVASKNLISERKRREKLQKSLLDLRALVPKITKM</w:t>
      </w:r>
    </w:p>
    <w:p w14:paraId="780ABCB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KVSILSDAIEHVQDLKQKVEMLENLSTTVEDGSIDQATAECSKSSGSNLEVSEADDEGHNQYHASEDASCSARCDYQSN</w:t>
      </w:r>
    </w:p>
    <w:p w14:paraId="4EF5E90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SSQDWAMHQVSHTFLAQLDVTKLEHGLYKLNFTCKQQPGVLVQLSQAIEAFVIEIVHTNIVVITPTKVTCSFVVKMSSW</w:t>
      </w:r>
    </w:p>
    <w:p w14:paraId="4AFAA99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VMAVTDVEADIKQLLGQSGLLFS</w:t>
      </w:r>
    </w:p>
    <w:p w14:paraId="0D49924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A7C6D27" w14:textId="379EAF9E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074G00230 </w:t>
      </w:r>
    </w:p>
    <w:p w14:paraId="72744B1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MEMGTPNYWDAADPLMVEAFIGGYEIPGYETQDDLASTLGQDLEQNDSVLQRRLHRLVEESSEDWTYGIFWQLSLSPSG</w:t>
      </w:r>
    </w:p>
    <w:p w14:paraId="72713D4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SMLGWGDGYYKGPKDSDQFEPRKTQTEEHQLQRKKVLRELQALVSCPDDDGTEDVSDTEWFYLVSMCHSFAKGVGTPGQ</w:t>
      </w:r>
    </w:p>
    <w:p w14:paraId="7D48556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LAFGEYVWLEEADKASYKICTRANLAKMAGIQTILCVPIMNGVVELGSTDAIHERLDVVEYVKMVFQEPTWGLTNMSPI</w:t>
      </w:r>
    </w:p>
    <w:p w14:paraId="5B0172C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SQSQVGKFDTTFMPHYPSIPFDSTSVSGVSSMTLNTDPGLADSESMDFGTRHSHMGKMVSHSGAFGFNGYDHVWGQTNE</w:t>
      </w:r>
    </w:p>
    <w:p w14:paraId="619D7A8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HYNDPLPDDNVERDLGQPMCNILGSLPLQDEKLPLASSPPPKTLDSDSRYSIFQQNNVKKPPQLDHTQTSLPVTERLHP</w:t>
      </w:r>
    </w:p>
    <w:p w14:paraId="7172BAB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PHTSQAFLHHNGSFDVGEMFNPPGHTQTVRSNPPSLDEQLHSPSMPAVEKLPIVEKPTSIYKPESVEKPMPVFKPLPQP</w:t>
      </w:r>
    </w:p>
    <w:p w14:paraId="59724D0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SPPASKPAVPVPANGLLLAGHLDQECVDTELITMKNNVVEAPKVPRKRGRKPANDREEPLNHVQAERQRREKLNKRFYA</w:t>
      </w:r>
    </w:p>
    <w:p w14:paraId="11030A0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RAVVPNVSKMDKASLLGDAIAHINHLQEKLQDAEMRIKDLQRVASSKHEQDQEVLAIGTLKDAIQLKPEGNGTSPVFGT</w:t>
      </w:r>
    </w:p>
    <w:p w14:paraId="3CA540C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SGGKRFSIAVDIVGEEAMIRISCLREAYSVVNMMMTLQELRLDIQHSNTSTTSDDILHIVIAKMKPTLKFTEEQLIALL</w:t>
      </w:r>
    </w:p>
    <w:p w14:paraId="2AB30B0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RSCQNTGYLRKREGSDRLLQRPDNSPQLQ</w:t>
      </w:r>
    </w:p>
    <w:p w14:paraId="31B9F0B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5557886" w14:textId="45ED7651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br/>
        <w:t xml:space="preserve">&gt;Pp074G00250 </w:t>
      </w:r>
    </w:p>
    <w:p w14:paraId="7AFD7BC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TQVPSFWDAGDSAMIEAFMGPAYGIPSSYEVQDDLASTTEKGLELSETVLLRRLHTLVEETSSNWTYGIFWQLSRSPS</w:t>
      </w:r>
    </w:p>
    <w:p w14:paraId="6983607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ELMLGWGDGYFKGPKENEISEKRIDQGGSEEDQQLRRKVLRELQSLVSNTEEDVSDYVTDTEWFYLVSMSHSFAYGVGT</w:t>
      </w:r>
    </w:p>
    <w:p w14:paraId="7019360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GQALATESPVWLTEANKAPNHICTRAHLAKMAGIQTIVCVPTRTGVVELGSTDLISQNMDVVHHIKMVFDEPFWGANRS</w:t>
      </w:r>
    </w:p>
    <w:p w14:paraId="1239D71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VMAQSLLMDSDATFFPPSPSIMSMGTTSAFASSPSVASRGSTLGKDHESHYRGRNVSVEKIGSSMASTSFDTLDYMWQQ</w:t>
      </w:r>
    </w:p>
    <w:p w14:paraId="4FFCC08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DEMQFNDGVSVGTTEKDQGQSRLYYPVLGPPVLVEKLPFSATSLISRTRAAEVKHSSMLQNVEKLASEDQKPSSLPHIK</w:t>
      </w:r>
    </w:p>
    <w:p w14:paraId="2E73DA7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HTTHSYPEKTGAGELSQVLSTPDLRQSIEMKLPAQVETRRAPGITGGATKPVAEKAKPVPKPPQQQQTAISGPPASASG</w:t>
      </w:r>
    </w:p>
    <w:p w14:paraId="2D90904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SSFDQSEHDSFQESEAEISFKESSAVEFSLNVGTKPPRKRGRKPANDREEPLSHVQAERQRREKLNQRFYALRAVVPNV</w:t>
      </w:r>
    </w:p>
    <w:p w14:paraId="1DFC8CA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KMDKASLLGDAIAYINELTSKLQSAEAQIKDLKGHVVGSSDKSQESLSIARGSMDNSTIDGLSIRPQGSVNSTSISGNA</w:t>
      </w:r>
    </w:p>
    <w:p w14:paraId="7CABA7D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SGTKPTIAVHILGQEAMIRINCLKDSVALLQMMMALQELRLEVRHSNTSTTQDMVLHIVIVKIEPTEHYTQEQLCAILE</w:t>
      </w:r>
    </w:p>
    <w:p w14:paraId="6053F65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SCQPYSCSTKDEGHGLSEKLGSSRRSQ</w:t>
      </w:r>
    </w:p>
    <w:p w14:paraId="101F64C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F698D45" w14:textId="6A655014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077G00810 </w:t>
      </w:r>
    </w:p>
    <w:p w14:paraId="2F5D504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NYSQDASVSVSAHEPAQYLQKQLESLLQHLGWSYIALWTFNPQTRNLGWKGGHFRVNSTAVNSHGDTEVWSKELFNSTY</w:t>
      </w:r>
    </w:p>
    <w:p w14:paraId="29DDA72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SSTFPRGRGSVGRAFDERRNVWLTRPSVVQSAGSKELSQFLSHARIETAMFIYWTDGILEIGTCERMYSICKEGLLNTL</w:t>
      </w:r>
    </w:p>
    <w:p w14:paraId="3763856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WPHQIDNVKLFDNRYRGASSHSREVQLQDANTITAASQHELRVVDDDVINFNFEEEAQWQNLYHPPLDTTNLNQMSQLPS</w:t>
      </w:r>
    </w:p>
    <w:p w14:paraId="000267C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SFEDVNMFNAPTVRNEPQLPRQSTTSSISAQSQGGQFKSWQHTRILAPMIQTDRTNQQLLRRCIDLMKTIPNLQQGAER</w:t>
      </w:r>
    </w:p>
    <w:p w14:paraId="775464E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RSPVMNNTDSQERRVTSSSSPEAGLPDISIAPDPFDQYVKSWLAQESQIIVSVTQVAPSRGGHRPARGGSRIATMGPIH</w:t>
      </w:r>
    </w:p>
    <w:p w14:paraId="7BAFFEC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GHDEAAMNHMMAERRRRVKQKENFSALRKLVPIISKADKASILGDAIVYLKDLQRQIEELKESTAETERRYEDLKISYQ</w:t>
      </w:r>
    </w:p>
    <w:p w14:paraId="29CE390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LEQRNKELELLAGGANMRPARECTLELLSIPTVGLKKEILQLFNIERVNAKHGIEHGSPALKWKATLSMPCSTYDL</w:t>
      </w:r>
    </w:p>
    <w:p w14:paraId="676E19C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5DEF003" w14:textId="54E5C5F4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077G00880 </w:t>
      </w:r>
    </w:p>
    <w:p w14:paraId="54AA4FF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PASQRHRLGHRSDSHASASSRRGASSHSREVQLQDANTITAASQHELRVVDDDVINFNFEEEAQWQNLYHPPLDTTNL</w:t>
      </w:r>
    </w:p>
    <w:p w14:paraId="24CAD5B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QMSQLPSTSFEDVNMFNAPTVRNEPQLPRQSTTSSISAQSQGGQFKSWQHTRILAPMIQTDRTNQQLLRRCIDLMKTIP</w:t>
      </w:r>
    </w:p>
    <w:p w14:paraId="14762B5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LQQGAERERSPVMNNTDSQERRVTSSSSPEAGLPDISIAPDPFDQVAPSRGGHRPARGGSRIATMGPIHAGHDEAAMNH</w:t>
      </w:r>
    </w:p>
    <w:p w14:paraId="1469A29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MAERRRRVKQKENFSALRKLVPIISKADKASILGDAIVYLKDLQRQIEELKESTAETERRYEDLKISYQSLEQRNKELE</w:t>
      </w:r>
    </w:p>
    <w:p w14:paraId="338F499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LAGGANMRPARLHSMQSF</w:t>
      </w:r>
    </w:p>
    <w:p w14:paraId="1B07957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CFE3ED1" w14:textId="1BC38006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083G00740 </w:t>
      </w:r>
    </w:p>
    <w:p w14:paraId="10BC951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LVRHMSLPSTNGGPNSPGLEDNHYGAVPMRTRAKRGCATHPRSIAERVRRTKISERMKRLQDLVPNMDKQTNTSDMLDE</w:t>
      </w:r>
    </w:p>
    <w:p w14:paraId="2DAF8F6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VEYVKSLQRKVQELSDTVARLKADASQRAKNSNNNNSSN</w:t>
      </w:r>
    </w:p>
    <w:p w14:paraId="431D67A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A1DD6C4" w14:textId="19A8E738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084G00090 </w:t>
      </w:r>
    </w:p>
    <w:p w14:paraId="45C5156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NRLVPEWDRSSGMLDDLIPSSGFHGPANGKLDFLRSKSTRFFQVPDQDTLEAGRIDNGHIVMQGQTSKCGKPHWQVNYT</w:t>
      </w:r>
    </w:p>
    <w:p w14:paraId="34D25E4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AWNSEQGTEDGVTPGKPVSPKSDAALEDVVNETATEAHPTHQIDAEHDEMVSWLQYPLDDTLERDYCSDFFGELPDSHI</w:t>
      </w:r>
    </w:p>
    <w:p w14:paraId="0578293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LLRESFGQGAAKTLRTPYSGAPGNDGFVNRASTADTAMMLGAGRAAGLLPQAGVEAFSKVRTIHSLQPSSVTRCQQPHP</w:t>
      </w:r>
    </w:p>
    <w:p w14:paraId="6DD288E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SSNGSTVCATANVTTTRAPTSVPTSATPSNPMLPPKTQPAAPTVNTQPSPPNNRPGSMNFSHFSRPAAIIKANLHSLAG</w:t>
      </w:r>
    </w:p>
    <w:p w14:paraId="40DC241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NAAPPPNARFKQQHSHLVKPTVEACTSTGSSIAESTSAGNGQSGLHKDAKVQPLIMEREQSNGTEDSRWQVAPGLSPKK</w:t>
      </w:r>
    </w:p>
    <w:p w14:paraId="5862974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RDCVVSGDCKNSPADQETCRPSVVISDAVPASSEKGMSRITHHPDIQEPTITSSSGGYGTSTDRLKEAATSNKRKSNER</w:t>
      </w:r>
    </w:p>
    <w:p w14:paraId="595316E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ETECQSEDGEDESVDTKKPVTGRGSTAKRSRAAEVHNQSERRRRDRINEKMRALQELIPNSNKTDKASMLDEAIEYLKM</w:t>
      </w:r>
    </w:p>
    <w:p w14:paraId="63A1682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QLQLQMMSIRTGMTLPPMVMPASLQQHMQMPQIAAMPSMGMGMGMVPMNLGHGMMMDMGVAAQGRAMMPLQSHVGPSLN</w:t>
      </w:r>
    </w:p>
    <w:p w14:paraId="4225F67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AIASASSMADVHDPRYQTSGVMDPYNAYMTRQHQPMQMTQAVSIDKYNAYMLQQCQLQQHLRQHQQQPQHLQHQQHQQA</w:t>
      </w:r>
    </w:p>
    <w:p w14:paraId="456CF99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NMNGGPPH</w:t>
      </w:r>
    </w:p>
    <w:p w14:paraId="00AFDED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6048E6E" w14:textId="449BC1A2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084G00150 </w:t>
      </w:r>
    </w:p>
    <w:p w14:paraId="27D9183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EDESVDTKKPVTGRGSTAKRSRAAEVHNQSERRRRDRINEKMRALQELIPNSNKTDKASMLDEAIEYLKMLQLQLQVCA</w:t>
      </w:r>
    </w:p>
    <w:p w14:paraId="4E8387F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</w:t>
      </w:r>
    </w:p>
    <w:p w14:paraId="2704FF1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5BA7A03" w14:textId="557BFD5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089G00750 </w:t>
      </w:r>
    </w:p>
    <w:p w14:paraId="5DE76D1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QRRTSAAQPALPSSLLLSEDLYDLLQGNRFSTTTSTTSASPTTSTLSSGAATTLSDVKSNPNSLQDPLNHFIFDQIAP</w:t>
      </w:r>
    </w:p>
    <w:p w14:paraId="1251582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PGALKMEPEIGDFMSNSYNWMPTTQLYNVDSLSCLTNYNTNHLPHQLPSTSQFSYSPPQPSVQSSSQIQALRDFMVYGN</w:t>
      </w:r>
    </w:p>
    <w:p w14:paraId="55AEFA7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ADPIMPTPQFSSAVSSRATTPIGNSLLYQLDDVGTDSLIGISPGVQSKPQDMNLAYRALCSEIYATERSPHRSQFQREN</w:t>
      </w:r>
    </w:p>
    <w:p w14:paraId="34CAEF6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ILAERQRREEMNEKFSALRAMIPKATKKDKASIVGDTIDYVLELEKRLKHLQACKDTASGSPFIRSLKRKSPSTSANTA</w:t>
      </w:r>
    </w:p>
    <w:p w14:paraId="684F5C9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VHQDSPTDAVTKDCDAPDHRGTNPATTTTSSPSSTSPSREGHSAVNSPSDQVTQESKLQAGKKAAAAEVEVQSLGSRAV</w:t>
      </w:r>
    </w:p>
    <w:p w14:paraId="47A1128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KIVVERRPGHVLSVLNALEECKVEVMQSNVMTVGESSIHFVTVQLEEGASASTEELVSAILQAINPPKAKGDPPPTC</w:t>
      </w:r>
    </w:p>
    <w:p w14:paraId="0951C6C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1437711" w14:textId="477C7DBC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090G00170 </w:t>
      </w:r>
    </w:p>
    <w:p w14:paraId="343B988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FVSTAGQKQLGPERGTGSPSSLRCNRYRETAPGDFAAQQQRQFHAVQNRHSMAHQQDERSQLHHFTLNEDTKPSTHDF</w:t>
      </w:r>
    </w:p>
    <w:p w14:paraId="6D5816B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SVYDKGSQLAEHHLSSGLSSLLTTHDFLQPLERSGGRSASGDARALREHQARAETTTSRNSTPASAERNFTTASPNYPN</w:t>
      </w:r>
    </w:p>
    <w:p w14:paraId="676D2F5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QVPYVMAPNSAIRMVDEAEVMRQARGYPTASFSSRDGQSGGPESFRGVEVAADPETANARENHAYWSGVRLKFRMPSDL</w:t>
      </w:r>
    </w:p>
    <w:p w14:paraId="62BF19C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FPAGSSAVKSAVVNGHQSISAMTKQWTQGTIEVPKRPARSQSEEDEDDEEELSEWPKGNRKETISYKGDPVQRMEAKNG</w:t>
      </w:r>
    </w:p>
    <w:p w14:paraId="584C4E4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IRGSTPRSKHSATEQRRRSKINDRFQMLRNLVPHSDQKRDKASFLLEVIEYVQVLQEKVQKYETAEQGRHQERLKSMVW</w:t>
      </w:r>
    </w:p>
    <w:p w14:paraId="02636D4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LCKRGAAGSADEASHINALVFGKSFSSGVGPLDINPVTEADGGVRAKHPSEQAAPTCEVYSTSGPGIHQISNQPACSIH</w:t>
      </w:r>
    </w:p>
    <w:p w14:paraId="3B64302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CISSFDGEKEHATALTAQPFAVGVPLQQALPLPYALPIIPSRLQSDLDGGRSILGSNSPAKEKMSDLDPVSSRENECAH</w:t>
      </w:r>
    </w:p>
    <w:p w14:paraId="0D994A6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TTPDHQFEVRPRISPPSQADQISGQQSKAEHQIAAGTVVGMIDGAQAGQPSNASASRQPQESAQCKDKAVKPSRHSPEH</w:t>
      </w:r>
    </w:p>
    <w:p w14:paraId="4CC90FC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SDQTTPEDGSAASPGPVQPPRIQGGVINVSSVYSQGLLDTLTRALQSSGIDLSQANISVQIDLGVNARAAAADTSAKVA</w:t>
      </w:r>
    </w:p>
    <w:p w14:paraId="586F8A3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TPESSDQSQGRTRPAPVAAEHEPAMKRPKVEKDV</w:t>
      </w:r>
    </w:p>
    <w:p w14:paraId="4A15D43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27B2E54" w14:textId="5C405F3F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090G00180 </w:t>
      </w:r>
    </w:p>
    <w:p w14:paraId="0AAD190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IRGSTPRSKHSATEQRRRSKINDRFQMLRNLVPHSDQKRDKASFLLEVIEYVQVLQEKVQKYETAEQGRHQERLKSMCK</w:t>
      </w:r>
    </w:p>
    <w:p w14:paraId="2DA599C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KAVKPSRHSPEHRSDQTTPEDGSAASPGPVQPPRIQGGVINVSSVYSQGLLDTLTRALQSSGIDLSQANISVQIDL</w:t>
      </w:r>
    </w:p>
    <w:p w14:paraId="450838C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7774F48" w14:textId="1A15C5C6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090G00870 </w:t>
      </w:r>
    </w:p>
    <w:p w14:paraId="67297C4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RGKRLHVKHLDPDTMDTRTGRTDTFPMPVTNIDVYNRSGQVIEAGSKSYAPSTDKITMQSEVLFQPAQRFDSRTDSEF</w:t>
      </w:r>
    </w:p>
    <w:p w14:paraId="3D92C5E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RKLKENPRAELKRGSSERFHLSNAEMDDVKRKYGWNDTKDSLELIYPDQYHPVMNDKKPSSIKESQDLGIQDWLPECGE</w:t>
      </w:r>
    </w:p>
    <w:p w14:paraId="42BF1BA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PDRKLSRPYSMARKYDDASAARSSMHGSQYLAQLAEAHKFSLEPASESNNLAEWVDIPDVKQKLLRSESEPSYALVSPS</w:t>
      </w:r>
    </w:p>
    <w:p w14:paraId="38942B8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KQTQSCDMEQQLRRAGSISSEEFVEFEVPPGRGRRHNNNTSGLASKNLVSERKRRKKLNDGLYTLRSLVPKISKMDKAS</w:t>
      </w:r>
    </w:p>
    <w:p w14:paraId="2757E3A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VGDSIVYVKELQQQIQSMESEIAEMEENLLSSTGVAAECSGGSRDSTSLESKEPAAGSSSSCEKGTEEAMLGVELNDNT</w:t>
      </w:r>
    </w:p>
    <w:p w14:paraId="71C4EA7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LAASEKTSSSADSQGPSQEHSPVVQRKIINMEVAKMEDKTYQLRATCQKGPGILVQLTRALESLDVDILTAHHTSFQEN</w:t>
      </w:r>
    </w:p>
    <w:p w14:paraId="2A64841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LDTFIVEMRSLDVKEAEHVRKALLDAVAQHGLAVQV</w:t>
      </w:r>
    </w:p>
    <w:p w14:paraId="6D2B651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4D289FC" w14:textId="5022E96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090G00890 </w:t>
      </w:r>
    </w:p>
    <w:p w14:paraId="0C0465F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SKNLVSERKRRKKLNDGLYTLRSLVPKISKMDKASIVGDSIVYVKELQQQIQSMESEIAEMEENLLSSTGVAAECSGGS</w:t>
      </w:r>
    </w:p>
    <w:p w14:paraId="1FC93B6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DSTSLESKEPAAGSSSSCEKGTEEAMLGVAKMEDKTYQLRATCQKGPGILVQLTRALESLDVDILTAHHTSFQENMLDT</w:t>
      </w:r>
    </w:p>
    <w:p w14:paraId="05F9BE5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IVEV</w:t>
      </w:r>
    </w:p>
    <w:p w14:paraId="5908894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786D83C" w14:textId="3F6AB5D1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br/>
        <w:t xml:space="preserve">&gt;Pp093G00920 </w:t>
      </w:r>
    </w:p>
    <w:p w14:paraId="4B224A2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MQLAVICKGLSATLCGCPGSPMTPFGTFAGNKDGVSRGMRRRGESEPPRSYFKAGPGEYRCLFKPGMMCKSEEDETGYY</w:t>
      </w:r>
    </w:p>
    <w:p w14:paraId="7D841B5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RRKCYWVREDNIRRTKRRARADQGDVSEAALVIPVAKKKKTRPSEEVFFKSTSMCPQTTLSAREAGRECLRHGSEVNNL</w:t>
      </w:r>
    </w:p>
    <w:p w14:paraId="501938D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ASFDVVKPSLSDYPFSVHLYTKDCEREFQERARSHANDLERSPSILPKTPTSPEILDHEINVSSQLLSSRPSRPKDNMH</w:t>
      </w:r>
    </w:p>
    <w:p w14:paraId="72A642F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YNSQNNMTYDDSRYFNGTQESTFEVESEAPEAAGRNMMLNFGGTMDRLDPSASFPGLGELPSNGMEPAVEQNLTGTFTG</w:t>
      </w:r>
    </w:p>
    <w:p w14:paraId="6F647DD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LNSTAYEVGDDHNHLLQEMLQQHSQTQQAQLSDANSQMYKSQTLKANLCQVPATASHGAWEDSLNVLQEMVHLQQQQQV</w:t>
      </w:r>
    </w:p>
    <w:p w14:paraId="7D3C4EE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QIYNQAQTEAHEFNQSYSADRFRNAPYGSGAKFPGESDLLNLFQFPRSTSTSLIPSFGYTTGIRGKGPWYSTSTISGPV</w:t>
      </w:r>
    </w:p>
    <w:p w14:paraId="0DAB33B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TDNRSIGVDPLLAHHSQNSSQGFFHNLSRGNTPEASRHGGPATLVDLDQEREVLSGKNIVYGSKRELGAASAKGEPRGV</w:t>
      </w:r>
    </w:p>
    <w:p w14:paraId="7BEB671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HFATERQRREYLNEKYQTLRSLVPNPTKADRASIVADAIEYVKELKRTVQELQLLVQEKRRAAGDSSGAKRRRSLDATD</w:t>
      </w:r>
    </w:p>
    <w:p w14:paraId="10DFC4D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YPGACTPENASNGHLVMQKGNDTFSADGSQLRSSWLQRTSQNGTHVDVRIVHDEVTIKVNQRRGKTCLVFDVISVLQEL</w:t>
      </w:r>
    </w:p>
    <w:p w14:paraId="7390198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LDLLQASGATIGEHDVFLFNTKASQMMILNVNTMKCYDLGTYSISQHRTLTSYYLSPKLICRVRKLRRDAHYFSRQTLR</w:t>
      </w:r>
    </w:p>
    <w:p w14:paraId="7A30B95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FSLSLAVSGPRALALALAFALALAPYQNGHETSSRRHLPQFPGSPPKATHHCGKRQNAESPAQEQNQCQRSINIRLQST</w:t>
      </w:r>
    </w:p>
    <w:p w14:paraId="3A443D4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NSRLSVTLNCDLAASLGICVALEGGSNTGDSSNGAGVFIPCERASEQFTGPKVAVDLSYVRLYRNNYHFMEKLKVFSEA</w:t>
      </w:r>
    </w:p>
    <w:p w14:paraId="66EF25C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EAARTAGENHLTNHPERMRSMSEACTIHHSLKINDMLPRCRNRQSFTPGAASPAIQEFLNRGYPRRYISHYSEYPHLPI</w:t>
      </w:r>
    </w:p>
    <w:p w14:paraId="7F8844F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TYFSATPCFILSLPSLGMIFDMIPTTCGDAISICVTEMKASCNQAGLQILAWTVFCQSAEQCAGGGIRMKSQIAAETVT</w:t>
      </w:r>
    </w:p>
    <w:p w14:paraId="29CA882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VGRTIKGGDSAFIDGPQTHPRQNKSNVEQLDS</w:t>
      </w:r>
    </w:p>
    <w:p w14:paraId="59D5301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2A26427" w14:textId="25BBEFFB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093G00950 </w:t>
      </w:r>
    </w:p>
    <w:p w14:paraId="0AE913C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KERNEFYCEREFQERARSHANDLERSPSILPKTPTSPEILDHEINVSSQLLSSRPSRPKDNMHRYNSQNNMTYDDSRYF</w:t>
      </w:r>
    </w:p>
    <w:p w14:paraId="2AA9349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GTQESTFEVESEAPEAAGRNMMLNFGGTMDRLDPSASFPGLGELPSNGMEPAVEQNLTGTFTGDLNSTAYEVGDDHNHL</w:t>
      </w:r>
    </w:p>
    <w:p w14:paraId="3853DA5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QEMLQQHSQTQQAQLSDANSQVPATASHGAWEDSLNVLQEMVHLQQQQQVQQIYNQAQTEAHEFNQSYSADRFRNAPYG</w:t>
      </w:r>
    </w:p>
    <w:p w14:paraId="03EB8EF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GAKFPGESDLLNLFQFPRSTSTSLIPSFGYTTGIRGKGPWYSTSTISGPVNTDNRSIGVDPLLAHHSQNSSQGFFHNLS</w:t>
      </w:r>
    </w:p>
    <w:p w14:paraId="7ED7D03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GNTPEASRHGGPATLVDLDQEREVLSGKNIVYGSKRELGAASAKGEPRGVNHFATERQRREYLNEKYQTLRSLVPNPTK</w:t>
      </w:r>
    </w:p>
    <w:p w14:paraId="385C13A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DRASIVADAIEYVKELKRTVQELQLLVQEKRRAAGDSSGAKRRRSLDATDTYPGACTPENASNGHLVMQKGNDTFSADG</w:t>
      </w:r>
    </w:p>
    <w:p w14:paraId="3F6A5B0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QLRSSWLQRTSQNGTHVDVRIVHDEVTIKVNQRRGKTCLVFDVISVLQELQLDLLQASGATIGEHDVFLFNTKLQALES</w:t>
      </w:r>
    </w:p>
    <w:p w14:paraId="6E32532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LHLRVGLIPATHLTALEFSYHVSERASSLQVRRLPADGENKTGSDEDRGDKKKLKVFSEALEAARTAGENHLTNHPERM</w:t>
      </w:r>
    </w:p>
    <w:p w14:paraId="1BAD3A4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SMSEACTIHHSLKINDMLPRCRNRQSFTRVRQFSEFHKMSMMLLTSSGCC</w:t>
      </w:r>
    </w:p>
    <w:p w14:paraId="5FA10B9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0472F65" w14:textId="2896364E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098G01050 </w:t>
      </w:r>
    </w:p>
    <w:p w14:paraId="05F219B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PLWEDFSTGACFHKLQSFVIFSTVYSLFELEVGLPSARSECASDQIHLGFVGCSICSDERAFSVPSCAIISSLRRVVQL</w:t>
      </w:r>
    </w:p>
    <w:p w14:paraId="33D1947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EYDIENFSYFSRSLVGRASSLSLQMSLTFRADECNELQSMENWLNAGTSWSEHHGIVDVETTASAPLFNHIAEASSTRG</w:t>
      </w:r>
    </w:p>
    <w:p w14:paraId="0A3A67C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PESLFDALRKGKEEIPTHTTFLKLDTVELCKDNPDAVFMKAGSSSMVGSSSNEEEVSVLTNILPSFGVSVSTMADRTPS</w:t>
      </w:r>
    </w:p>
    <w:p w14:paraId="7DAC64D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DEPVLCVDAKSPREPLSPGALQLRKSPSRASTKRSFVDASEASWMPVADAQQSRTQHPVKQKQPKNGMLSQEEIQSPPA</w:t>
      </w:r>
    </w:p>
    <w:p w14:paraId="59A51EE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IAYGPPFVGMSTSGEMATLAIPNPTAFLPGSAANVAPLLFSTPLTLPNVPSMEEIVQLRPKRRNVRISKDPQSVAARHR</w:t>
      </w:r>
    </w:p>
    <w:p w14:paraId="2E9FC14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ERISDRVRVLQHFVPGGTKMDTASMLDEAIHYVKFLQQQLQTLERIGNMSDPRFMTQPGGPMILPQVGASTSMRPFDLN</w:t>
      </w:r>
    </w:p>
    <w:p w14:paraId="41C6016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CAVYQSNPATTMTLPPSHQQPLPWPNTRVSNSFCSSFLDSAQEQFCY</w:t>
      </w:r>
    </w:p>
    <w:p w14:paraId="6430B2F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B4FADAA" w14:textId="231A711C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105G00690 </w:t>
      </w:r>
    </w:p>
    <w:p w14:paraId="7AC6221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STPHRGGVPDPNDVNLLSRSFSMDFASMLESTDGVLHQQIDEYLQGPADHHQFNHDDGTGFSIPYSEPLSFAAASPPF</w:t>
      </w:r>
    </w:p>
    <w:p w14:paraId="1E174D5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SIMSVETLQGSNVMKQSLGRNSHHCGPEIQSKIQYVQMLPISIGAANLCAPHQQIHDMGFLEPSSFERELQAPAQPDMF</w:t>
      </w:r>
    </w:p>
    <w:p w14:paraId="7EFF9D7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YHCSSEPGAVIPGEVSGYEQSCSPDNFRGTTCESIGPQSELGAGNLFQKDQVVKGKRPTDAVGHIIRERQRRDDMTNKFL</w:t>
      </w:r>
    </w:p>
    <w:p w14:paraId="2F4885F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LESILPPAPKRDRATVIKDSIQYVKNLRHRVKNLHQKRSQMRSKLTNVSFLSPTAIMQKKNEKKLLTPTNSQALLQTSV</w:t>
      </w:r>
    </w:p>
    <w:p w14:paraId="0C4752E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SDDIVSCPIHSDEMGKTTDIEKVKVHVDLPHQVVIEMTCRQQPRVQIRLLKTLESMGLDVSRCSVSKIRSHLLFSIIVK</w:t>
      </w:r>
    </w:p>
    <w:p w14:paraId="274363E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CRRIVDRELDMEAISLDVAE</w:t>
      </w:r>
    </w:p>
    <w:p w14:paraId="5F5C201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C47A1F0" w14:textId="5B396524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107G00940 </w:t>
      </w:r>
    </w:p>
    <w:p w14:paraId="131C6C0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PSQSQARQVGLQSTYPTQLNFNALPPSTARAHCRSNAPPSATVVDMESWFPASTGASEFVTRNCGLNSCQQRTEMPVGA</w:t>
      </w:r>
    </w:p>
    <w:p w14:paraId="4468008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SDSTGISTGCVFSQLVDFQSDTWWPPITVQAALPTDILTQRNEGQIGCDTKTGALNNSASFSTGNEMESWRRETVNVDV</w:t>
      </w:r>
    </w:p>
    <w:p w14:paraId="64EA4F8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DLGLVSEHPEPAMAVVSVAPILVSLSCTKSAGRKESQRLEKGESVSAPTSPSELRLVKEKTNQLGVKKSKGSGKRPVSQ</w:t>
      </w:r>
    </w:p>
    <w:p w14:paraId="0BF8F4B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ENHIWSERERRKGMNCLFTRLRNLLPHPTSKTDKSTVIGEIIKYIQSLQVKLEMLTKKRQQVMAAVLARPGMFVSNNSG</w:t>
      </w:r>
    </w:p>
    <w:p w14:paraId="68D1A73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TLVDHSNFDPSSMTAITALPPPGKESCLQSYLGTNVGLHVCGLNVFITTSSPRGRQGLLQQLLVTIHKHQLDVINATIS</w:t>
      </w:r>
    </w:p>
    <w:p w14:paraId="4E08B76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SSTSVFHCLHCQASQNAEVLNNDLHSALQSIITNFGLPQY</w:t>
      </w:r>
    </w:p>
    <w:p w14:paraId="3F71D79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D69AE61" w14:textId="032F7ED2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107G01040 </w:t>
      </w:r>
    </w:p>
    <w:p w14:paraId="2A537AE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PSQSQARQVGLQSTYPTQLNFNALPPSTARAHCRSNAPPSATVVDMESWFPASTGASEFVTRNCGLNSCQQRTEMPVGA</w:t>
      </w:r>
    </w:p>
    <w:p w14:paraId="5F9DFA0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SDSTGISTGCVFSQLVDFQSDTWWPPITVQAALPTDILTQRSMATPLSTNCLFDRYLVAAKLYAYEGQIGCDTKTGALN</w:t>
      </w:r>
    </w:p>
    <w:p w14:paraId="4A8ECFA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SASFSTGNEMESWRRETVNVDVSDLGLVSEHPEPAMAVVSVAPILVSLSCTKSAGRKESQRLEKGESVSAPTSPSELRL</w:t>
      </w:r>
    </w:p>
    <w:p w14:paraId="63C0974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KEKTNQLGVKKSKGSGKRPVSQRENHIWSERERRKGMNCLFTRLRNLLPHPTSKTDKSTVIGEIIKYIQSLQVKLEMLT</w:t>
      </w:r>
    </w:p>
    <w:p w14:paraId="6E784A5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KRQQVMAAVLARPGMFVSNNSGLTLVDHSNFDPSSMTAITALPPPGKESCLQSYLGTNVGLHVCGLNVFITTSSPRGRQ</w:t>
      </w:r>
    </w:p>
    <w:p w14:paraId="17C8093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LLQQLLVTIHKHQLDVINATISTSSTSVFHCLHCQASQNAEVLNNDLHSALQSIITNFGLPQCLCHKHPIKHRSTEDFE</w:t>
      </w:r>
    </w:p>
    <w:p w14:paraId="7016BD0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LLNKLENVHICSAIEDGGHWRCKLVQLKAWNKRWDTDPMSRREKAMHEAHF</w:t>
      </w:r>
    </w:p>
    <w:p w14:paraId="335E8FE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DC39384" w14:textId="193E5105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123G00020 </w:t>
      </w:r>
    </w:p>
    <w:p w14:paraId="62FF1FC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NPEYRGRVAGEENCHLMPARKLQKADRERLRRDHLNEQFAKLAGVLDPIRPKNDKGTILSEGILALKELRAEIARLKS</w:t>
      </w:r>
    </w:p>
    <w:p w14:paraId="70739DB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QIALRDESRDLTVERCELQEEKTLLETETERLEDLRKQNSENLSALAGWKMDHPGVLTSSQYPCPLPVSSMTKSSPPSK</w:t>
      </w:r>
    </w:p>
    <w:p w14:paraId="1E764FB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IHQDPSSDQTHHAPDSSFLPAAPFSTFLHPAYQTYGVFGSRKSPFMSYNHYSHPGHTTHVERPAARYPAPIHPTPIYPV</w:t>
      </w:r>
    </w:p>
    <w:p w14:paraId="3BDC2DD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GAQTKSTEPSVVATELQLQTPGLPPSPTHQQSLSGNEQREKRVACATQDRALDVLRDSGIDGTKAASCNDNFAPQLSLS</w:t>
      </w:r>
    </w:p>
    <w:p w14:paraId="08D66FB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NALALQVVQSV</w:t>
      </w:r>
    </w:p>
    <w:p w14:paraId="2588693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D39437C" w14:textId="33932EB8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124G00150 </w:t>
      </w:r>
    </w:p>
    <w:p w14:paraId="18DEEA7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ETKRNCNWNATKESLDQIDSLLNEIGLAPTKESQDLEFQAWLQNCQHSLDPSELTPNQSLDFPTARKYLDANATKAVI</w:t>
      </w:r>
    </w:p>
    <w:p w14:paraId="3AD5281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ESQYFARFAEGHKFSHELDSASSSLAQWIYNSGVKQRLPPSSSDPSSASASHSEVKTTTGSEMGLLRWTGSLSSEDFVE</w:t>
      </w:r>
    </w:p>
    <w:p w14:paraId="1E703D9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EAAQGRGKHQMKSVGLASKNLVSERKRRKKLNDGLYSLRSLVPKISKMDKASIIGDSIVYVQELQQQIQTIEKEIAEIE</w:t>
      </w:r>
    </w:p>
    <w:p w14:paraId="52F8BDE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KVSSANCVAEEDSGGSGGSGSTESKEHAAGRGTSLEQVVEVVKPVIELNNTVMAASSSLVDPQDPSPGHSPTVEIQILN</w:t>
      </w:r>
    </w:p>
    <w:p w14:paraId="2B990E4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VAKLEEQTYQLKTTCQKGLGILVQLTRALESLDVDILTAHHIAFQDNMHDTFIVETRDCSTKKAEHVRKALMDAVAQH</w:t>
      </w:r>
    </w:p>
    <w:p w14:paraId="29C63DD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LTVLASKLLD</w:t>
      </w:r>
    </w:p>
    <w:p w14:paraId="354059B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0BDD8A9" w14:textId="6E05378D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130G00060 </w:t>
      </w:r>
    </w:p>
    <w:p w14:paraId="0E2D7A7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MQYYIDESNIPHTYDLAPPSTATGLLQEFVKTGMEVVDQDSYFSAMTGNLAGLLGNFPAAAAPAMSAEENRQNFALLSG</w:t>
      </w:r>
    </w:p>
    <w:p w14:paraId="01BF6A5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TTSASIGEDAASDTVGYGKIVRSEEPYHPWTLTGSMNSSAQPPCAHTGFQDMPEKLNIFIELEQYLEQFRHVEEAGPGQ</w:t>
      </w:r>
    </w:p>
    <w:p w14:paraId="275E70E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LEELEKRIIHEWSSKQLPLPITTQFPWEIIQEGLQRGDELLEAETIDLTKQSAPMSLLSVQIDDGLDKIAFGCNQNIVA</w:t>
      </w:r>
    </w:p>
    <w:p w14:paraId="6D1EAE2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IPGGDLHASPLVASSLPNLNNQTISPSLSCMHGTPASTEQVPGRRSSRSAFQVYAPAQSTRLSQHSMSSNRKPMIHYWV</w:t>
      </w:r>
    </w:p>
    <w:p w14:paraId="4D0B8E3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KFGPKLKSLQVLQPSSSDQSAVGLGNCNVRVGTSYDFSTSISAAHDFRQALVRKKAEQQRRNKFKRSLESLKKIVPTIT</w:t>
      </w:r>
    </w:p>
    <w:p w14:paraId="4F5B518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KDKVAVIYSAIEYIRQLESRISSLKKELEEAAPGFLDMENSATLFARGGVNVSGEQDLGLHYIENPAGPSSSPATTHVV</w:t>
      </w:r>
    </w:p>
    <w:p w14:paraId="7D52C24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EGTEGGETLNLRVEANYHARSLPKLLNVLQDLDVVVVAMDYGCKNERFRATVRVKTSRNVRRSNHELEQTLCRALEVGG</w:t>
      </w:r>
    </w:p>
    <w:p w14:paraId="6AF4777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MPPSRSQQLF</w:t>
      </w:r>
    </w:p>
    <w:p w14:paraId="3F97B6F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A531E7D" w14:textId="4AD1C224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130G00090 </w:t>
      </w:r>
    </w:p>
    <w:p w14:paraId="21C5657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NHMLAERRRRVKQKENFAALRRLVPIISKADKASTLVDAITYLKDLQKEVEELKASKENIEQRYETLDKRCKELEDRNRQ</w:t>
      </w:r>
    </w:p>
    <w:p w14:paraId="2CD19D8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VATLSKDQSNSFNNLNSMKSI</w:t>
      </w:r>
    </w:p>
    <w:p w14:paraId="009633F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D5378D9" w14:textId="00E6EA6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136G00150 </w:t>
      </w:r>
    </w:p>
    <w:p w14:paraId="264FDD9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RLRQNSVRRNYWGRSSLAEHINLQSIALADVYGMLSHRQREPSDFIQTLFRDWTFFACQAVGVVSSCLPEFPVVANKM</w:t>
      </w:r>
    </w:p>
    <w:p w14:paraId="60F40CF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NKEEHFECYIMAASSNSWLHQNLLPQHNTQQQGSPHSLFHHSEFPLHVDSTQPGPLQHMNLGHGGHGIDSHPPLHHGMH</w:t>
      </w:r>
    </w:p>
    <w:p w14:paraId="0DA2E0B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TLHMSVELQQQQQQLQHPHPPVQVGSGTSGRAVGPTENGDTASVRKVHKADREKLRRDRLNEQFGELAGVLDPDRPKND</w:t>
      </w:r>
    </w:p>
    <w:p w14:paraId="3C92F73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ATILGDSVQVVKDLRSEVKRLKCEQTSLLDESRDLQQEKTELREEKAALKTETEQLQNQLQQRLQGMLPWISMDPTAAL</w:t>
      </w:r>
    </w:p>
    <w:p w14:paraId="6D22B7B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APPYPYPHPHPMPVPQPPSSAVPSSTPPASEPAPAVPTSQPPVVGPSPFLSLAPPGVYMHPYAIYGARPPERGHPYMP</w:t>
      </w:r>
    </w:p>
    <w:p w14:paraId="67EE02C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YPPYSASVGNHSHVERPYAQYPSPMSTMPGYMVQMQPPPPPYAVPGMTLVPPGQQPRGPPHSTYPPTSGPETASLEPQGV</w:t>
      </w:r>
    </w:p>
    <w:p w14:paraId="30ED615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TSLQLQTPGGSSRPPSASEQPPSQRGEDSNKIPEVADLELTPPGTKEAGDQAVSKPDEMNGGDAISSLTLASKSLQSRT</w:t>
      </w:r>
    </w:p>
    <w:p w14:paraId="1DBC004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DAPLPSRKKLTVATFIIESHFEANWTLLLASRHWSLGGNAAAFDYLYLDAALTSYTLGRLATERTELGGKQPVLTALIL</w:t>
      </w:r>
    </w:p>
    <w:p w14:paraId="50645E9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RGIL</w:t>
      </w:r>
    </w:p>
    <w:p w14:paraId="358CBD4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34686D6" w14:textId="79DC238B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140G00150 </w:t>
      </w:r>
    </w:p>
    <w:p w14:paraId="73AFC07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NYQKLSADSASPSAYETISASMHPPKVSSCEGMVWLEGWVSQASTNGEGSSSSTSAFKLPEVVPTLPNTRLSFQDSGL</w:t>
      </w:r>
    </w:p>
    <w:p w14:paraId="387797D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SNHWIPSFNTFSQHIPDIAAETLSLEFMQERLETLPEASFEELCMQHNSKPLYLNSIPSPVPNNHPHFDKSRREDFLHY</w:t>
      </w:r>
    </w:p>
    <w:p w14:paraId="5F0890E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KTYAPFHAWQGLRVDRSPSSPLAFHDTLTNSSGDEDTDGAQLRSTWLGKTSSTTIQLLRASASENAWNNGQIKYNNSQK</w:t>
      </w:r>
    </w:p>
    <w:p w14:paraId="66ACF06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AKTDLLSNSNYSLSVVSNQSHGNQSEILGSNRKGKAISRSEDFAFVRGHEPTASSHYEKCMDPNGSFLPMSPIAQVLKY</w:t>
      </w:r>
    </w:p>
    <w:p w14:paraId="138F4F2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TAGPSFVSNSQLQQSKTNFSNETNSTRGLTGNDLDLNFVQKAQERLLAFQPASTASGYSARVEQSRKNSYRFAMDRSSM</w:t>
      </w:r>
    </w:p>
    <w:p w14:paraId="7BDC335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PSRRPNILPQRCPIFSQGNQEAGLAWSPYDTTQSRTTKSKLQCRHLLGTPSQAMDIIAVGPALNTNGRPRAKRGSATDP</w:t>
      </w:r>
    </w:p>
    <w:p w14:paraId="49AA052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SVYARHRREKINERLKTLQRLVPNGEQVDIVTMLEEAIHFVKFLEFQLELLRSDDRWMFADPFIYNGMDITGSYPHVPS</w:t>
      </w:r>
    </w:p>
    <w:p w14:paraId="1A94180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LERLNLRG</w:t>
      </w:r>
    </w:p>
    <w:p w14:paraId="3E69EE1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0DF3795" w14:textId="4B36939B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145G00290 </w:t>
      </w:r>
    </w:p>
    <w:p w14:paraId="0E63F91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SKPKRCKGENDESVKAKAERSCSENSGDSGSPRALKDSNNRNKILSKQDYIHVRARRGQATDSHSLAERVRREKISERM</w:t>
      </w:r>
    </w:p>
    <w:p w14:paraId="2C57B66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YLQDLVPGCNKVTGKAVMLDEIINYVQSLQRQVESLSMKLASVNPGPSTARLDYNFETALNKDMLQ</w:t>
      </w:r>
    </w:p>
    <w:p w14:paraId="3BFD8AF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8C8D307" w14:textId="58AE4528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147G00560 </w:t>
      </w:r>
    </w:p>
    <w:p w14:paraId="1B5472A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SEVLEGEGGGCNARKREWRFSCFEARERSLGRCNRLQQSRGCHQTMNHCVPEWDRSDDMLDALIPSDDFHGPVYGKAEF</w:t>
      </w:r>
    </w:p>
    <w:p w14:paraId="11BE887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RSRKSHFCQVPVQNTLEAGGNDNGSVKMQGQSSKCNKPQWQANYPTTWSSGQGTEDGVTPGKPVTSKSDALLEAAVNEA</w:t>
      </w:r>
    </w:p>
    <w:p w14:paraId="55853DD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TEVHPGHHIDVAHDEMVSWLQYPLDDTLERNYCSDFFGELPDSHTQLLRESFGHGSTKTARTSYLGSPGNDSVMNRAST</w:t>
      </w:r>
    </w:p>
    <w:p w14:paraId="73A2B62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DTAMLLGAGRAAGFLPQAGAEAFSKVRTIHSLQPSSVTKWQQPHPNSSNGSNMCATANLATTRAPPSAPPSNPMLPPRT</w:t>
      </w:r>
    </w:p>
    <w:p w14:paraId="4431D2F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PMIPNVNTQTPQPNNKPGSMNFSHFSRPAALMKANLHSLTGMNSVPPPSARFKQQQNQTGKPTVEACTSTGSSIAESTT</w:t>
      </w:r>
    </w:p>
    <w:p w14:paraId="4677834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GQRSSGTQQELKTQPGVTEREQSNGIKDCRWQSAPSLSPKKDRDYVVSEGDCKKTFNDQETYRISGVTSDAVLASSEKG</w:t>
      </w:r>
    </w:p>
    <w:p w14:paraId="71F43F6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SHVTQHPDIQEPTITSSSGGCGTSAERPKGFATSNKRKSSEREDTECQSEDGEDESIDTKKPVTGRGSTAKRSRAAEVH</w:t>
      </w:r>
    </w:p>
    <w:p w14:paraId="4231B2A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QSERRRRDRINEKMRALQELIPNSNKTDKASMLEEAIEYLKMLQLQLQMISMRTGMTLPPMVVPGGLQQHMQMPQMPGM</w:t>
      </w:r>
    </w:p>
    <w:p w14:paraId="07A089B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SMGMGMGMVPMGLSHGMMMDMGVTAQGRGVVPMQSHAGPSLNGSMASASSMVDVHDPRYLASGVIDPYNAYLARQHQPM</w:t>
      </w:r>
    </w:p>
    <w:p w14:paraId="34CFF66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MTQPLNIDKYNAYLMQQHQLQQQQQHHHHQQQHPQHQQHQQTSNMNGGPSH</w:t>
      </w:r>
    </w:p>
    <w:p w14:paraId="292D1E8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2F992C3" w14:textId="0158983B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147G00720 </w:t>
      </w:r>
    </w:p>
    <w:p w14:paraId="7B801BA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EDESIDTKKPVTGRGSTAKRSRAAEVHNQSERRRRDRINEKMRALQELIPNSNKTDKASMLEEAIEYLKMLQLQLQV</w:t>
      </w:r>
    </w:p>
    <w:p w14:paraId="7CB0D2B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68FBD06" w14:textId="044BCA8E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br/>
        <w:t xml:space="preserve">&gt;Pp147G00760 </w:t>
      </w:r>
    </w:p>
    <w:p w14:paraId="7353583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VKVKGGGGGGVAVMGAEAYKGEEDEDASECAAHGCKLGSWLGRKRPRTTKGEGFEDVRWCPIWDFVVAVEELKFERKT</w:t>
      </w:r>
    </w:p>
    <w:p w14:paraId="5F6CD37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QRDWKCRTWNNLKFALEGHDRRSYRLERARESVFWHALLYEHWVIELESSMIFACLLPVCTSFFGPLFLPPQRAGTSEP</w:t>
      </w:r>
    </w:p>
    <w:p w14:paraId="6CF90B7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HPSSTIRIQNYFSSRACFKLCEMAGPAGALWSTCDPQPIQQAEIFSGPDNQAGLMSFHVDTPFHWGSEPWALHSRSDDI</w:t>
      </w:r>
    </w:p>
    <w:p w14:paraId="2938C30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LMSPSLVHDISPYDSVLHLSGVSGDVQDLVCGNPKFRQSGQWGQSEFSYSVQDNMQDLLTNQFIPYNTSSLGLNHLSPN</w:t>
      </w:r>
    </w:p>
    <w:p w14:paraId="019E700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TDLDCAPVYNDTKAFGTVTHNRAVPSTNTQSAQHGSSSMVSSNRPITSTASPTTQYGGPRTPSQTTQYGGSSMVTNSME</w:t>
      </w:r>
    </w:p>
    <w:p w14:paraId="363DAFB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FASAAPQGIMTTSGLSGGCNSDLMHLPKRQHAHSLPPTTGRDLTASEVVSGNSISNISGVGSFNSSQKSSASVMMSPLA</w:t>
      </w:r>
    </w:p>
    <w:p w14:paraId="778BB9A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SSHMHKAAAVSEELKMASFNPGPFVPTQKKQQHEQQDTMTSNRIWADKNNLGKISSSPIPIMGFEQSQQQSMSNSSPVT</w:t>
      </w:r>
    </w:p>
    <w:p w14:paraId="465E38B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LGFEQRQKMSMGSSPSITIIGFEQRQKQPMSSSSPISNMVFEPRQKQPMSSSSPISNIVFEQRQLPTVGSSPPISISGF</w:t>
      </w:r>
    </w:p>
    <w:p w14:paraId="27B2F13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PKKQPSLSNSPPLSNLGFEQRLQPMSNASPISNLPFEQQRQQATMSNTRSAEPDSVESTTKWPLRMDGAIGGCAGLPSS</w:t>
      </w:r>
    </w:p>
    <w:p w14:paraId="16DBB26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KAPVIMQPETGTMKCPIPRTMPSNAKACPAVQNANSVNKRPLTVDDKDQTGSMNKKSMQKFLGPQGCSRLESISALAHQ</w:t>
      </w:r>
    </w:p>
    <w:p w14:paraId="0558E05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VSQSTTSGRALGPALNTNLKPRARQGSANDPQSIAARVRRERISERLKVLQALIPNGDKVDMVTMLEKAISYVQCLEFQ</w:t>
      </w:r>
    </w:p>
    <w:p w14:paraId="3DA2E37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KMLKNDSLWPKALGPLPNTLQELLELAGPEFAGIDGKNTEESSEKPKKSALEVIELDGNQPSAD</w:t>
      </w:r>
    </w:p>
    <w:p w14:paraId="2CFD03C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185CD72" w14:textId="087E60D2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155G00490 </w:t>
      </w:r>
    </w:p>
    <w:p w14:paraId="0527491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SASEALMAVLSSDHDYSSVAPVMTPSNSSCTGSSDLFSPPPVSSWLQGSLPGSEQRLGSSQRSKFRGSPLDTLPAPMP</w:t>
      </w:r>
    </w:p>
    <w:p w14:paraId="4F2B8D1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WPYPRDEKVLVNALQGPCRATNFRSNMTAPHDLNRPRHGGLQRYHSAPSSFLQCLDDLMNEPDVFPQASSSLVDSDVLL</w:t>
      </w:r>
    </w:p>
    <w:p w14:paraId="54D05DE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WADDLTPITERGSQQMDTEKSYPRSGFNDCEQFLSSLTNFSSITPSPQSQNVEPTGSLARQDGLGGFDLPAIQDSIEEN</w:t>
      </w:r>
    </w:p>
    <w:p w14:paraId="58AEC6B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VAIYQMPGFLFADGSMSCTSSEKIGAANSTISSAYIPEDSTHLVKEPAVCGGLWNCTTSSGGSVGSSSLRGVEVTMEPP</w:t>
      </w:r>
    </w:p>
    <w:p w14:paraId="440996D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GWHGVSSLGGAVTVGEPAPRLEGLIRHSSLPATSRPFSSTFELDDLQADPSMVYLKTLRANRGHATHPRSIAERVRRGK</w:t>
      </w:r>
    </w:p>
    <w:p w14:paraId="3EEBCF4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SERMKKLQELVPNSDRQTNTADMLDDAVEYVKQLQLQVQELTNTVAELQLLQERLGHPTS</w:t>
      </w:r>
    </w:p>
    <w:p w14:paraId="777CB51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63BC6FE" w14:textId="1FCB3A39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159G00160 </w:t>
      </w:r>
    </w:p>
    <w:p w14:paraId="3E4DA22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SKPAGGVQEHLRSIVGPKGWDYAVFWQLHDETRSLDWTGCCCSGAEAAGNDVLVASSSSRFLESSTGCPDVKGFHPDTH</w:t>
      </w:r>
    </w:p>
    <w:p w14:paraId="4352FF5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CSLLASMPSSVSLDSGIQGRIFLGGQPKWVHMDPSMEGQDMAVQTKVCIPVQSGLVELGVANHVTENAALVQYVRGSCG</w:t>
      </w:r>
    </w:p>
    <w:p w14:paraId="6219D35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PWQSKQGSSSNTALDAASGGHGMMDQQAVKMYYSRHFPTNLENSWPSSHPWEQEDPMLESQLLGGMDQELIQLLGTNVH</w:t>
      </w:r>
    </w:p>
    <w:p w14:paraId="13CE8A2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PHHAGPMADSSPRGSGLSKDDGEVKQEIRGDSSDCSDPMEDDEEKGGPRSARRHLSKNLVAERKRRKKLNERLYSLRAL</w:t>
      </w:r>
    </w:p>
    <w:p w14:paraId="7597AFB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PKITKMDRASILGDAIEYVKELQQQVKELQEELLDSKENDMGTAGLGFEEAAVAAEEANLGGAIDIGRCSGKVDSQAVT</w:t>
      </w:r>
    </w:p>
    <w:p w14:paraId="573C273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EVIDRKGDHELTQPMQVEVSKMDGRLFSLRIFCEKRPGVFVKLMQALDVLGLSVVHANITTFRGLVLNVFNAEVRDKEL</w:t>
      </w:r>
    </w:p>
    <w:p w14:paraId="39B9440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GVEQMRDTLFEMASQSNHRSLALAATDPPASLQPSSMSGDRLETITEGSFP</w:t>
      </w:r>
    </w:p>
    <w:p w14:paraId="137341E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7B3AC02" w14:textId="62C045F2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164G00460 </w:t>
      </w:r>
    </w:p>
    <w:p w14:paraId="52DA9CF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VRFNYMYPVQEQLEAMTDQHTPSMDSVSSAGEKTSSCIVQQGGNASETSNLWEEWTQGSNGDDSVSTSNFLPELNSSTS</w:t>
      </w:r>
    </w:p>
    <w:p w14:paraId="27C3D00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RLAFHQSDILSTWISGYHPLSQSSLSSEFSHTSDRENHPPAFMQEGLIPSGLILDSDPALTDIYTRSSSSDSLPYPTAR</w:t>
      </w:r>
    </w:p>
    <w:p w14:paraId="1E1137E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MDKALTDHELESAVPLAYEKGCVPPQVLRNLGPLSPSSPLAFQNGLLNPLRDPWDSCPSALPWSNVTTASQTYGQVTTR</w:t>
      </w:r>
    </w:p>
    <w:p w14:paraId="159B313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FIPDHSASAIDKLEAVATITAGYGASKPQHTDVFIEPNGTFQSTPAGWAPQFYDGSEATGLLVKPMRAIASLGEAGCGE</w:t>
      </w:r>
    </w:p>
    <w:p w14:paraId="7DBC456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TSEFCTKTKPGLLKGGDTITSPVGSLLGDCKKAESSMKQVWPGKHRLELVELVDGEDTKSSPTQLKRPKHSTDYANVLL</w:t>
      </w:r>
    </w:p>
    <w:p w14:paraId="3ABF574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DHILKGAELRSYFHSGDVGLNASQAMDIIVIGPALNTNGKPRAKRGSATDPQSVYARHRREKINERLKNLQNLVPNGAK</w:t>
      </w:r>
    </w:p>
    <w:p w14:paraId="59836CE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DIVTMLDEAIHYVKFLQTQVELLKSDEFWMFANPHNYNGIDISDPSSMHSPELESNI</w:t>
      </w:r>
    </w:p>
    <w:p w14:paraId="21F578F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12D70AB" w14:textId="41978159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167G00550 </w:t>
      </w:r>
    </w:p>
    <w:p w14:paraId="2748360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TPLVPPELRLELQAATRAVKWTYSVFWKPASSNQKTLVWGDGYYNGTIKTRKTIGAKELTPEEFGLQRSQQLRDLYNSL</w:t>
      </w:r>
    </w:p>
    <w:p w14:paraId="184D5F3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DSKTGHQQASKPFALKPEDLAEQEWFFLLCMSCNFAEGVGLVGRAAADGRYAWQCKTNEISTKLFTRALLAKTIFCFPL</w:t>
      </w:r>
    </w:p>
    <w:p w14:paraId="6B4AB56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GVVEFGTTEHKNSTPSQKSQKAENRQKILKEALFRVTRLYDGASEETSASHVLAERRRREKLNDRFVALRELIPNVSK</w:t>
      </w:r>
    </w:p>
    <w:p w14:paraId="2C1EAE0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MDKASILGVAIEYVKELQSQLRALENEDKAATSECTITEESFKPGHVNVRVSMNNDVAIVKLHCPYRQTLLVDVLQSLND</w:t>
      </w:r>
    </w:p>
    <w:p w14:paraId="3007FD0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EFDVCGVRSSISDDILSTVLEAKVLQFCRRFFAIGSCRTIFLFGVCLLIRHVLPFLLHMQLRSASDGSSPTIIEVEKTL</w:t>
      </w:r>
    </w:p>
    <w:p w14:paraId="3D82698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RAAAGLLKERASASSLQ</w:t>
      </w:r>
    </w:p>
    <w:p w14:paraId="4F18440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0F69968" w14:textId="70721C72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167G00680 </w:t>
      </w:r>
    </w:p>
    <w:p w14:paraId="3F6814F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MAVWWRFGGLDMSTIHRIRTRIVQNEKEMSGSKLEAIKEMTPLVPPELRLELQAATRAVKWTYSVFWKPASSNQKTLV</w:t>
      </w:r>
    </w:p>
    <w:p w14:paraId="16F8BD5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WGDGYYNGTIKTRKTIGAKELTPEEFGLQRSQQLRDLYNSLSDSKTGHQQASKPFALKPEDLAEQEWFFLLCMSCNFAEG</w:t>
      </w:r>
    </w:p>
    <w:p w14:paraId="5F839CB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GLVGRAAADGRYAWQCKTNEISTKLFTRALLAKKSASIQTIFCFPLMDGVVEFGTTEHVSYLDLPQSHTKILLGFVKTM</w:t>
      </w:r>
    </w:p>
    <w:p w14:paraId="572140C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ALTFILSSVKARENSANLENEKLLDNLYVCHHKFVLVDSIFTLQGSDSRLYKGENRGKNQSGVLPGRVFSSWKKNSTPS</w:t>
      </w:r>
    </w:p>
    <w:p w14:paraId="31BFC42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KSQKAENRQKILKEALFRVTRLYDGAWKNKVDSSFIFTDRAVEDRTSNLGSQKPVPSSEETSASHVLAERRRREKLNDR</w:t>
      </w:r>
    </w:p>
    <w:p w14:paraId="24D4D12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VALRELIPNVSKMDKASILGVAIEYVKELQSQLRALESNNTQDGTPRQFGTANEDATITNTTREHLECAGVVHVIDEDK</w:t>
      </w:r>
    </w:p>
    <w:p w14:paraId="1369905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ATSECTITEESFKPGHVNVRVSMNNDVAIVKLHCPYRQTLLVDVLQSLNDLEFDVCGVRSSISDDILSTVLEAKLRSAS</w:t>
      </w:r>
    </w:p>
    <w:p w14:paraId="53D3A0D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GSSPTIIEVEKTLHRAAAGLLKERASASSLQ</w:t>
      </w:r>
    </w:p>
    <w:p w14:paraId="78CE314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94503C1" w14:textId="5782A702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173G00390 </w:t>
      </w:r>
    </w:p>
    <w:p w14:paraId="07ADB4F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PPGGCQGSGYANPGVPAGQSLPGMGARPRVRARRGQATDPHSIAERLRRERIAERMKALQELVPNSNKTDKASMLDEII</w:t>
      </w:r>
    </w:p>
    <w:p w14:paraId="2E03536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YVKFLQLQVKVLSMSRLGGAGALVNSDPPAEGGNNFAASAGSSGVSNPAQDGLASALTERQVTRMMEDDMGAAMQYLQS</w:t>
      </w:r>
    </w:p>
    <w:p w14:paraId="50A24AD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GLCLMPISLATAISTTNKGPAQANANTGDRQGSAAASNIGKSTAGSSLAGGSKEDGSEAGRVTESTTQDT</w:t>
      </w:r>
    </w:p>
    <w:p w14:paraId="7D1DE01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E2A9EDB" w14:textId="278A0C8C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173G00460 </w:t>
      </w:r>
    </w:p>
    <w:p w14:paraId="441D22E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QQPSTTMMMAMQQQQVHGGGNHHGGMGFHHPGMGGQQGGGGGGSGGGPVMDELMEHMFGMPGGGMFDMAGGRVGPWDY</w:t>
      </w:r>
    </w:p>
    <w:p w14:paraId="2CD1E98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VGSGAGKGFGVGGMPSAVGLSKKGNEEVDYGLSEVQIRHHQQQSAGARGESGSGGMPVVREARNGAPDTLTRSVSLGSS</w:t>
      </w:r>
    </w:p>
    <w:p w14:paraId="0BF92E4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SEESGPQQGKGDQLMGSMVAPSKHLQQPYGGAGSGVPTLPMNFAPAKAENVMLVGEMDSHNAHGKRFREDEDGRPRPTG</w:t>
      </w:r>
    </w:p>
    <w:p w14:paraId="716FFBE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MPPGGCQGSGYANPGVPAGQSLPGMGARPRVRARRGQATDPHSIAERLRRERIAERMKALQELVPNSNKTDKASMLDEI</w:t>
      </w:r>
    </w:p>
    <w:p w14:paraId="7020B98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DYVKFLQLQVKVLSMSRLGGAGALVNSDPPAEGGNNFAASAGSSGVSNPAQDGLASALTERQVTRMMEDDMGAAMQYLQ</w:t>
      </w:r>
    </w:p>
    <w:p w14:paraId="3279F81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KGLCLMPISLATAISTTNKGPAQANANTGDRQGSAAASNIGKSTAGSSLAGGSKEDGSEAGRVTESTTQDT</w:t>
      </w:r>
    </w:p>
    <w:p w14:paraId="0C2E421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5A99895" w14:textId="62719F81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182G00030 </w:t>
      </w:r>
    </w:p>
    <w:p w14:paraId="364F897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TEDMYRKLRNLGGSSITPATIAQQLKISLQTYCPSSLPTDTAQPNESTMNLKPTSRSDLHNPDPFWLLPNFPGDFPDQR</w:t>
      </w:r>
    </w:p>
    <w:p w14:paraId="245A2F7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VNANPVVTSNPQTSTSMWEPVVGNQEFSTQPITAPAFKLSQGDSLTNSPGENAMELPANSSDTAEKKSVGGKRQKSVAS</w:t>
      </w:r>
    </w:p>
    <w:p w14:paraId="32DBC4C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NLVSERKRRKKLNEGLFQLRAVVPKISKMDKASIIGDAIAYVRELQKELEEIESEIDDLEQKCTGSIGDDPGSVEEAGT</w:t>
      </w:r>
    </w:p>
    <w:p w14:paraId="3418798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ENFSSPTSSNLISGVEIQGAEHRVDSNIDKLSANTTQMLFPARLAQKILEVDVARLEEQTYHFRIFCPRGPGVLVQLVQ</w:t>
      </w:r>
    </w:p>
    <w:p w14:paraId="29FC1B1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VESLGVQVINSHHTAFQENILNSFIAEMKDPKMETEDVRKTIFSAAAQYGLVQS</w:t>
      </w:r>
    </w:p>
    <w:p w14:paraId="47A75D4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AB146AC" w14:textId="0E6A33DB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182G00040 </w:t>
      </w:r>
    </w:p>
    <w:p w14:paraId="7DF1404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LPANSSDTAEKKSVGGKRQKSVASKNLVSERKRRKKLNEGLFQLRAVVPKISKMDKASIIGDAIAYVRELQKELEEIE</w:t>
      </w:r>
    </w:p>
    <w:p w14:paraId="2B3CA1B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EIDDLEQKCTGSIGDDPGSVEEAGTGENFSSPTSSNLISGVEIQGAEHRVDSNIDKLSANTTQMLFPARLAQKILEVDV</w:t>
      </w:r>
    </w:p>
    <w:p w14:paraId="5014B7E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RLEEQTYHFRIFCPRGPGVLVQLVQAVESLGVQVINSHHTAFQENILNSFIAEMKDPKMETEDVRKTIFSAAAQYGLVQ</w:t>
      </w:r>
    </w:p>
    <w:p w14:paraId="45E1061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</w:t>
      </w:r>
    </w:p>
    <w:p w14:paraId="64B492E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E737D61" w14:textId="01DA4CE5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185G00710 </w:t>
      </w:r>
    </w:p>
    <w:p w14:paraId="2F9DE28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VQMRARAKRGCATHPRSIAERVRRTRISERMKKLQDLVPNMEKTTNTADMLDETVEYVKSLQVKVSELQETIA</w:t>
      </w:r>
    </w:p>
    <w:p w14:paraId="5709463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9D783A6" w14:textId="47ED1673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194G00400 </w:t>
      </w:r>
    </w:p>
    <w:p w14:paraId="7BE23EB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KGKVSSEDSKSMEAATEKTTPLKRQKSDTEDVKVVKTEQGSASENSGDSISPRSTLKGATSKPPQDLPKQDYIHVRARR</w:t>
      </w:r>
    </w:p>
    <w:p w14:paraId="318CA9E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QATDSHSLAERVRREKISERMKFLQDLVPGCSKVTGKAVMLDEIINYVQSLQRQIEFLSMKLAAVNPPRLDHNYDLLSK</w:t>
      </w:r>
    </w:p>
    <w:p w14:paraId="7C5FD2D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M</w:t>
      </w:r>
    </w:p>
    <w:p w14:paraId="0327A77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34F7C49" w14:textId="5B3227F0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194G00610 </w:t>
      </w:r>
    </w:p>
    <w:p w14:paraId="3B5FB50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LGNGSSSRSFGEGADHYMQETGEQYFSEVDSSDSENEEVPMAFATPVPRGLGKRTYGVFVDDVLAERRLKNAKLDEQL</w:t>
      </w:r>
    </w:p>
    <w:p w14:paraId="61B049A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SLRSILPGSVLGEEKASVLMDAYQYIMKLQKSVDELTTELVPLSTTSANPNGLLFQEAQDAQSTSSNSICLLYQHPMVE</w:t>
      </w:r>
    </w:p>
    <w:p w14:paraId="43062E0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KREEGKIEVHIACTNRPGLLVDIMSALESKRITVLHASIACRQNVLFEALSLEVRQPEILKIGHTSYVLENLSMITAAD</w:t>
      </w:r>
    </w:p>
    <w:p w14:paraId="5F21DD9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ANAKSDKNCQKGTLVLHSGPEPLPTEAEDHVLKEIIAHAIRNDASGNNSL</w:t>
      </w:r>
    </w:p>
    <w:p w14:paraId="313F22D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E28F117" w14:textId="74C1ECCC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209G00050 </w:t>
      </w:r>
    </w:p>
    <w:p w14:paraId="63B5EEC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STGSAQGSGYANPGGVPSGQPLPGIGARPRVRARRGQATDPHSIAERLRRERIAERMKALQELVPNSNKTDKASMLDEI</w:t>
      </w:r>
    </w:p>
    <w:p w14:paraId="5595FF9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DYVKFLQLQVKVLSMSRLGGAGALPSLVNNDLPSEGANTFAASAGSSGIPNPAQDGLALTERQVTRMMEDDMGSAMQYL</w:t>
      </w:r>
    </w:p>
    <w:p w14:paraId="767B1FA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SKGLCLMPISLATAISTTGKGSAQATANAGERLGSAAAANTGKSVTDPSSAGGSKEDGSETARVTECATQGT</w:t>
      </w:r>
    </w:p>
    <w:p w14:paraId="6C79C3F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66008CB" w14:textId="5DE05BC1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209G00080 </w:t>
      </w:r>
    </w:p>
    <w:p w14:paraId="7D3E056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QQPSTTMMMAMQQQQQQHQVHGGGHHHGGMGFQHPGMGSQQQGAGGGGGPVMGEFLEHMFGIPGGGMFDMGAGGRGGS</w:t>
      </w:r>
    </w:p>
    <w:p w14:paraId="4F62EA7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WDYNVGSAAGKGFGVGGISSGVGLSKKGNEGVDYGLSEVQIRHHHQQQQQQGGGARGEVAMPVGREARNGAAVHGDSLTR</w:t>
      </w:r>
    </w:p>
    <w:p w14:paraId="20CA606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VSLGSSASEDSGPQQGKSDQLMVSPSHLQQPYGGGGGGSGSGVSPLPMNFPQAKAENVLLVGGMDSHNALGKRFRDDDD</w:t>
      </w:r>
    </w:p>
    <w:p w14:paraId="0EE1229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RPRTTGVMSTGSAQGSGYANPGGVPSGQPLPGIGARPRVRARRGQATDPHSIAERLRRERIAERMKALQELVPNSNKTD</w:t>
      </w:r>
    </w:p>
    <w:p w14:paraId="6DF8C62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ASMLDEIIDYVKFLQLQVKVLSMSRLGGAGALPSLVNNDLPSEGANTFAASAGSSGIPNPAQDGLALTERQVTRMMEDD</w:t>
      </w:r>
    </w:p>
    <w:p w14:paraId="7BD6DB6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SAMQYLQSKGLCLMPISLATAISTTGKGSAQATANAGERLGSAAAANTGKSVTDPSSAGGSKEDGSETARVTECATQG</w:t>
      </w:r>
    </w:p>
    <w:p w14:paraId="7CACB7D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</w:t>
      </w:r>
    </w:p>
    <w:p w14:paraId="0915ABD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F6D3C62" w14:textId="6DAF9B3F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211G00360 </w:t>
      </w:r>
    </w:p>
    <w:p w14:paraId="3CB22BB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IGNNNNTCGGEKGMRGWPFSPVSTRAQNHFGGRGQLGQEGVTQNNNNNDDDDAHLEEVQCTWRHRLPVQSGFPVTTRT</w:t>
      </w:r>
    </w:p>
    <w:p w14:paraId="1A4389C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ACWEDEVQVLQNHRVLIFGKRSEMSRHTKKGVLLRSMAFIAAVGHKQLGPDWAIGSPSSLGHNRYGEVVPEESAAQQQR</w:t>
      </w:r>
    </w:p>
    <w:p w14:paraId="2C08AA8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FYVVQKRHAMTQQQAERSQPHHFARREDTKPSTHDFLSLYDKGAHQLEIGSSSGLPSSLTTHDFLQPLERSGTRSTYRD</w:t>
      </w:r>
    </w:p>
    <w:p w14:paraId="6381ADD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PASREKQARVDTVQSRNSTPASAERNLPTVAPTYSNNQVPYAVNPNSMNRMVNEADALRQGRGYSMVTLSSPDDHNGGP</w:t>
      </w:r>
    </w:p>
    <w:p w14:paraId="00F7EE6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SSRGVEVAMDPEVANARDNLAHWPGVSFKFDMPADLTFPTGSQAVKGAVDNGHQSIPAIAKQWTYGIVDVPKRSIRPPS</w:t>
      </w:r>
    </w:p>
    <w:p w14:paraId="428277B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DYEDEDEDSSERPKGNRKESISCKGDTAQRMDVKNGDMRGSTPRSKHSATEQRRRSKINDRFQMLRDLVPHSDQKRDKA</w:t>
      </w:r>
    </w:p>
    <w:p w14:paraId="22381A4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FLLEVIEYIQVLQEKVRKYETTEQGRHQERLKSMVWDICKRGAAGSADEASQLNALIFAKDFNSGVGPVDVKPVTEANG</w:t>
      </w:r>
    </w:p>
    <w:p w14:paraId="5D53DBF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VRALRASEQAALTSEVHSTAGINGQQRSSRPACSIHSCVSSLDGEKEHATAPTAQPLAVGVPLQQAIPLPYALSIVPSR</w:t>
      </w:r>
    </w:p>
    <w:p w14:paraId="752AA74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QSDQDGGRGTPGSNSPAKEKLCDPDPVSSRENGSARANSPDQLFELRPRISPARQAEQISGQQSKAELQTPAATAVDRI</w:t>
      </w:r>
    </w:p>
    <w:p w14:paraId="0061895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GAQTGQPSNGSASRQSYGATYYQENVSKPSRHSPARQNGQIAPGDGSAASPCPTQPPPRIQGGVINVSSVYSQSLLDTL</w:t>
      </w:r>
    </w:p>
    <w:p w14:paraId="38DDDFF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RALQSSGVDLSRANISVQIDLGTNVATAAADTSAKVATTPESSAQSHQSQGRTRPAPVAAEPAPALKRPKLENHE</w:t>
      </w:r>
    </w:p>
    <w:p w14:paraId="32E4C92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E06235B" w14:textId="2BCC6EF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213G00330 </w:t>
      </w:r>
    </w:p>
    <w:p w14:paraId="1C871E6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MCGKSVAVMDGAASTMIQSHRGTSQASYSSGRSAVDEEISAMLHSGNYSHISQAPLAVSVGLEHFPYSVYQGYPGNQTRP</w:t>
      </w:r>
    </w:p>
    <w:p w14:paraId="06A5D55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PTTQRNTNMPRGEIGDGNAHVGPLLHRGSPPRHSTFNLEEKYVLEAKSEALDANVLRNGATYGTIYENSRPSAMSTTVP</w:t>
      </w:r>
    </w:p>
    <w:p w14:paraId="22F663D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LHRYHSAPASTYLTQMNEEQIGNTVMSSIFTDGGLTPITENMDVERLGCGNSNSNEFEHYLAPENDFSRRAAFSALHRE</w:t>
      </w:r>
    </w:p>
    <w:p w14:paraId="616104E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ATPDSFATTFQNSKNAVLCQSSLSSAGLSQPNISMQDRMAENGSEKNSSRNSDDNNHLISGYAASIYSQEDCHWKSPTS</w:t>
      </w:r>
    </w:p>
    <w:p w14:paraId="6205C49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AKRQRGLDGESETSSGSVEGSTYRKSQQGGLIRHMSLPHSTNGDSSSPGVEDNTFHTVPMRTRAKRGCATHPRSIAERV</w:t>
      </w:r>
    </w:p>
    <w:p w14:paraId="1252E6C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RTKISERMKKLQDLVPSMDKQTNTSDMLDETVEYVKSLQRQVQELSDTVVRLEAAAAQKIFSDFQIRQKYLATPNPYSV</w:t>
      </w:r>
    </w:p>
    <w:p w14:paraId="116C8D6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VTQADATAHRLSGKQQIQVGTVMSGILDHDTISHDV</w:t>
      </w:r>
    </w:p>
    <w:p w14:paraId="0C788C5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7ACD81A" w14:textId="45D4B910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226G00320 </w:t>
      </w:r>
    </w:p>
    <w:p w14:paraId="0CEAFF8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DYIHVRARRGQATDSHSLAERVRREKISERMKYLQDLVPGCKKVTGKAVMLDEIINYVQFLQRQVE</w:t>
      </w:r>
    </w:p>
    <w:p w14:paraId="2E5A1D6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2271B89" w14:textId="1D3BFE78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231G00080 </w:t>
      </w:r>
    </w:p>
    <w:p w14:paraId="4158412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SCGYGGGWVTPGQASSGIPEFQDVVGSPCLLPDSGQTDAVAFCGTDGILLLRFVEKQKQQPRSSSVTVTVEHRTMPSH</w:t>
      </w:r>
    </w:p>
    <w:p w14:paraId="71C8E5C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HELDAGGPALQLRAAALFPNYLLSCTPQAHCRSDSLNSYPLASLVDMDTWLTASGLETTTRNCGSPTALHNYQQQAEKP</w:t>
      </w:r>
    </w:p>
    <w:p w14:paraId="43234D3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SVDTNPGIGTGNVFPQIGGYQSDTWWPPINAQMFPRDISTQHGISGTKPGAGNSMTFTTNNYTMDSSWCHNIANTVTT</w:t>
      </w:r>
    </w:p>
    <w:p w14:paraId="3C554B9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ANADMCDLNAPGEPPSAIPVASVAPCMAIVAAAGAASTRATKISRKGNQSKGGAVSAPTSPSELRPPREKSLGVQKKWN</w:t>
      </w:r>
    </w:p>
    <w:p w14:paraId="2F426E5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KRPVSQRENHIWSERQRRKGMNYLFSTLRSLLPHPTSKTDKSTVVGEIIKYIESLQVKLDMLTKKRQQVMAARTLSAFH</w:t>
      </w:r>
    </w:p>
    <w:p w14:paraId="22901B8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IDTLPKAFVSNGLTLVDHSSDPMSMTAITALPPPGSESCLQSYLGSNVGLHVCGLNVFITTSSPRGQRGLLQQLLVTIH</w:t>
      </w:r>
    </w:p>
    <w:p w14:paraId="0D7D0A0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HALDVINATISTSNASIFHCLHCQASQDAELLNNDLHSALQSVITNFEPQF</w:t>
      </w:r>
    </w:p>
    <w:p w14:paraId="10F644F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2BFDDAA" w14:textId="44CF59B3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257G00150 </w:t>
      </w:r>
    </w:p>
    <w:p w14:paraId="25A7B63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AASSDIRISSNSGLELEGDSSWKAPKSSRNTSNMDVAKQVVQDTMRAASFCKGVLDEEWYTPETSLMELSSYSSPYGA</w:t>
      </w:r>
    </w:p>
    <w:p w14:paraId="2E067F0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DARSNFSLLDSSLNYDNGNLMANFRPAPSSTLGIGQLESNRILSDLACTGQCSSVGLLSSISPGRHLRRSTTTDSLGSG</w:t>
      </w:r>
    </w:p>
    <w:p w14:paraId="4A43EC9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PTSFSQGAVIPSGSLSNITSRNTNTESTNFPPSFSDAYNAPALDLDKTGKECAGDIRDKLEPYQTNKRMESYPPRQQAF</w:t>
      </w:r>
    </w:p>
    <w:p w14:paraId="2AD8F7F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QKRAASPRSMGGGTVSPTSKSPPRVVTSTSNDSSVDIRDEDSPHVQNFRGAELHSGSDDPNDIGIDGDDHNGKDDDDLD</w:t>
      </w:r>
    </w:p>
    <w:p w14:paraId="60AC6EC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SGDGSGGPYEVEEGAGNGTQNNGKSKAKGKRGLPAKNLMAERRRRQKLNDRLYMLRSVVPKITKMDRASILGDAIEYLK</w:t>
      </w:r>
    </w:p>
    <w:p w14:paraId="5223ACA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LLQRINDIHNELEEAKLEQSRSMPSSPTPRSTHHGYPTAVKEECPVLPNPESQPPRVEVRKREGQALNIHMFCARRPGL</w:t>
      </w:r>
    </w:p>
    <w:p w14:paraId="3DA3580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LSTVRALDALGLDVQQAVISCFNGFALDLFRAEAKDVDVGPEEIKAVLLLTAEYGMHSLQ</w:t>
      </w:r>
    </w:p>
    <w:p w14:paraId="3E7440A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CE15782" w14:textId="6116F6FF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270G00110 </w:t>
      </w:r>
    </w:p>
    <w:p w14:paraId="3BE6CDF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STSSVVSDGKNSKSLEANEQTSLKRQRSGLVKAERSASENSGDSASPRSLKATSKPPQDLSKQDYIHVRARRGQATDSH</w:t>
      </w:r>
    </w:p>
    <w:p w14:paraId="2078A8B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LAERVRREKISERMKFLQDLVPGCSKITGKAVMLDEIINYVQSLQRQIEFLSMKLAAVNPRLDYSYDLLGKDMLQSRSP</w:t>
      </w:r>
    </w:p>
    <w:p w14:paraId="4FEC62F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A9DA7AD" w14:textId="4C5A515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272G00090 </w:t>
      </w:r>
    </w:p>
    <w:p w14:paraId="4D365AA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RARAKRGCATHPRSIAERVRRTRISERMKKLQDLVPNMEKTTNTSDMLDETVEYVKSLQMKVKELTETIAQLKAATQMS</w:t>
      </w:r>
    </w:p>
    <w:p w14:paraId="3941C65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</w:t>
      </w:r>
    </w:p>
    <w:p w14:paraId="2B61C3A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09AC5C9" w14:textId="5DF8F409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273G00100 </w:t>
      </w:r>
    </w:p>
    <w:p w14:paraId="2CA2A91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YRTRKYSLISCWSSFANLKNKLFHYLEERVHGACTFCNIVADSSVKLGVVLTLFLCVSRAGENHLYTMLETSIGRLLNC</w:t>
      </w:r>
    </w:p>
    <w:p w14:paraId="773E38A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YSHGALLLQSMSPQLMGSAEQQALVQSFVRLNSGCMLEHSSQQGNGNPNTFFKSTNSSSLVNSTSEMTSPDVDYVGALE</w:t>
      </w:r>
    </w:p>
    <w:p w14:paraId="2910B30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NLHMNCISSLGGGNNVLIPGLTSMLDRNKNRDGTFMAAHRYYKSFYPMESPGGPLSSGLLPCGKSENSLNKGEARVIAI</w:t>
      </w:r>
    </w:p>
    <w:p w14:paraId="00B0719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DLQRLLEGDDEDWMVQEEIKMHESSKLVKPQQQSEKHAVFQDSFGGCIEASSSAGFTVTCFDRVTIPSATHPPTPPFRQ</w:t>
      </w:r>
    </w:p>
    <w:p w14:paraId="0C02EFE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KGSVGGSPAVDLDNFARMQAILFRQASQLIPTLEDIASSRPKRRNVRISIDTQSVAARHRRERISDRIRVLQRLVPGGT</w:t>
      </w:r>
    </w:p>
    <w:p w14:paraId="67BAF57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MDTASMLDEAIHYIKFLKQQLQTLEQLGIDGCDPGDVALRGGEALQLSSSVRPAFHMNYTSAFQSWPASVTDLGNRSKT</w:t>
      </w:r>
    </w:p>
    <w:p w14:paraId="0A66EB0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CPQD</w:t>
      </w:r>
    </w:p>
    <w:p w14:paraId="2953F83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566FD93" w14:textId="3071C4C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280G00170 </w:t>
      </w:r>
    </w:p>
    <w:p w14:paraId="2B1AB9D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ASTDNSAPLKRHKSDGEDVRAVKAEQASASENSGDSISPRSTLKGATSKRPQDFPKQDYIHVRARRGQATDSHSLAER</w:t>
      </w:r>
    </w:p>
    <w:p w14:paraId="3B57FA8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RREKISERMKFLQDLVPGCSKVTGKAVMLDEIINYVQSLQRQVEFLSMKLATVNVPRLDYSYDLLSKEMPMQSRSPETT</w:t>
      </w:r>
    </w:p>
    <w:p w14:paraId="3932878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LGPDPLAAPFGDHSQCSPMQSISTPSCHFEALYLRRSMSVPTMMSRFDSAGHFSDLFSQV</w:t>
      </w:r>
    </w:p>
    <w:p w14:paraId="6285026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3BA1F82" w14:textId="10B9FA31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300G00450 </w:t>
      </w:r>
    </w:p>
    <w:p w14:paraId="36577BE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LSTGLPLEFNDAVDYFNYTNQDYSSDLTDTENDEEYACTPRGFQPILPRSCKRTYGVFLESEVVPERRLRGRIHEQLE</w:t>
      </w:r>
    </w:p>
    <w:p w14:paraId="5538C67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LGAVIPSSCSGEKSSILADAYEYIEKLQRQVEELNYELDMESYLGDDLCHCEDDCSCCEHNLSPSSTERTAESNAGLES</w:t>
      </w:r>
    </w:p>
    <w:p w14:paraId="7E22F85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SGSDCGCSQPTVEIVRTEEGLKIHIECDKRPGLLVEIMELLESRGLNVEQASIACVDQLVFDGISSEIEGNDAEDSRHM</w:t>
      </w:r>
    </w:p>
    <w:p w14:paraId="1E9DAFB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HVNAEDVEASLRSLIADQRQCTSH</w:t>
      </w:r>
    </w:p>
    <w:p w14:paraId="2269F8D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67BF3EC" w14:textId="62FD02EB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312G00010 </w:t>
      </w:r>
    </w:p>
    <w:p w14:paraId="6C4977D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FMSPAPDQATVFGGLVKKSMSIPSSFNTAAMSPTDSMNSLYSLEKQLVGQPRSNAALSGVPGVSGFSRSATNYWGHAT</w:t>
      </w:r>
    </w:p>
    <w:p w14:paraId="5986EAB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TDMQQILGDSASVSPQEALGSGMVSSDWQQLLDAKSSAYKYPPGVSAAATPARGGIMENARIREMLTGRVGGSPVPHKS</w:t>
      </w:r>
    </w:p>
    <w:p w14:paraId="27E73B2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WSPLDTVAAGIAVDQSKGGLALHGVDLATSHCLAQFTSDPAFAERAAKFSSFGNGKYPQIALSLPVNDAHCKPRSRSSES</w:t>
      </w:r>
    </w:p>
    <w:p w14:paraId="6CD45A3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CKSSRTTCNPNSAKKSTATVAAGMEENTAAAPAAASVLAAPAAADRSCDMDVDGVGNNDKSPTRTASVPELEAIEGASL</w:t>
      </w:r>
    </w:p>
    <w:p w14:paraId="2996128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TMDRTHELAEVAAGLEPNNSSSVTEQQQASAASPARSPTGSDDSDRRKRKSSSADKLDVDSKAADVADSQPKRCKGDND</w:t>
      </w:r>
    </w:p>
    <w:p w14:paraId="7D50919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LVKAKAERSSSENSGDSGSPRAHKENNSSKDHAKQDYIHVRARRGQATDSHSLAERVRREKISERMKYLQDLVPGCSKV</w:t>
      </w:r>
    </w:p>
    <w:p w14:paraId="16EE269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GKAVMLDEIINYVQSLQRQVENLSMKLASVNPGPSSTRIDHNFETTMNKDMLQSQMSGSLGGSESTTTFGMMQQHQHQP</w:t>
      </w:r>
    </w:p>
    <w:p w14:paraId="494A8B4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PQGHMMNGHCGLDFRAMGTSMDGYLRRSNSAPIRVQSGITSLDSFGDDVSQSIGWDGELQSIVNQMGFSFQGRYGSSPL</w:t>
      </w:r>
    </w:p>
    <w:p w14:paraId="4BCDED4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SLQCQLPVGHMKVEM</w:t>
      </w:r>
    </w:p>
    <w:p w14:paraId="36145F0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68EB67C" w14:textId="1FCFC12E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371G00200 </w:t>
      </w:r>
    </w:p>
    <w:p w14:paraId="6BFB813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CLQEEVCTIENTGMIDVSESRPGRTSVNRMGDDEAPSLQVFYEKNLAVGIYIEVAQGSGTSMIERTLLLLLLLLLLHSW</w:t>
      </w:r>
    </w:p>
    <w:p w14:paraId="2A98465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DSTNELCRRGGGCCGPQFGHCGHVASIFRAVKLLHGVSVHLKGCQRPLAWTSAPAPTFKHCLIAAPASSGGGGALQNHT</w:t>
      </w:r>
    </w:p>
    <w:p w14:paraId="2ECE3B5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PDAACAEEQYELIMARTLAIRGPPTVTAPAPRLWGAWARPTARAGRGPKTWIETARALVVSYTSIYMWKGWAPLASMQS</w:t>
      </w:r>
    </w:p>
    <w:p w14:paraId="38C6342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LMAVVTNVAITGESGYGAAPDNPHATITHPKTSYDSDTRYRILSSRVHEHLNGCLADQLMDIQQGMGVEASTPQLHVED</w:t>
      </w:r>
    </w:p>
    <w:p w14:paraId="26CB3F3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PQADRMSVDNDAANLHAFANEFDTGWPTSGNESALVEDLHTRRLQLNGFQSFHNQIFNECAKINFHSNSSPVSAQQLIM</w:t>
      </w:r>
    </w:p>
    <w:p w14:paraId="5E45F22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CNQQKGVQNSRSGSWFSDRIEHPNTMCRPTSDNVFTNRDHASSSSQFDKMQPLGGKIGDNVTHPNCLPSVAQKQSQAPR</w:t>
      </w:r>
    </w:p>
    <w:p w14:paraId="3C67D10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QTELVGCAPISAFYSAEPTCFQSPPQMQSIHNAVSFSLGDEIGQTVPIGANASQENGCATTKQVPNQIDETGNCNARLH</w:t>
      </w:r>
    </w:p>
    <w:p w14:paraId="75CBEED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CEDQGSLDLQRVWCQPSQAITSFQRCGSATTSCGHASGLAPDRSKPGSTRTSEDGGKSSPPVHRTPSGGKHRALTNPKK</w:t>
      </w:r>
    </w:p>
    <w:p w14:paraId="2B965F0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RKQKLPGKTTTQAFLNKAVSQRESHIWSERQRRRSMNQLYTTIRALLPHQSVKTDKATVVMDIINYIRAMQADLEVLSR</w:t>
      </w:r>
    </w:p>
    <w:p w14:paraId="42C8A74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RDQLLAALNLRRQPSQVFSAHGLTCVDHTSDASVLTAVTTLPPPGSVSCLTSFLGNNVAIHICGQHVFVTITSAPQSRP</w:t>
      </w:r>
    </w:p>
    <w:p w14:paraId="26C5FB7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LLAQIISTLTNYNLDVLSATVNSRDNTTAYALSVETSQSVESLGDDLHTQLQIVINNFSPSDAKEP</w:t>
      </w:r>
    </w:p>
    <w:p w14:paraId="144C4E8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E6CA200" w14:textId="34D39ECF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371G00290 </w:t>
      </w:r>
    </w:p>
    <w:p w14:paraId="388FAC7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LTLDNMGLSRGGFRSDLYSRDSFGFGLDASSLEVVEGNVALQLNDFLHNSYTMQQGGVQNQCGSYDGLIARSGSYAGLA</w:t>
      </w:r>
    </w:p>
    <w:p w14:paraId="7AD95D7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LGFSQPDIDRGILFDDLPPVVDHENLHDYEPVSNALFSSTSSVELGSSHVPGLPSASLQSQVTTEQRDGGEGLTSRNGL</w:t>
      </w:r>
    </w:p>
    <w:p w14:paraId="7FE2F26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RGRSLDNEIDMQPWKKLDKTSRSIGPKGKRMNEQADHILRERQRRDDMTSKFAILESLLPIGTKRDRSTIVDESIEYVK</w:t>
      </w:r>
    </w:p>
    <w:p w14:paraId="407A030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LHHRIKELQDRKMLLIQSAATTSKDNTAPSCRKELIMSVQPGSPSKQNEKQTVVPKPPISQEELSRIHSFLRSCLEKVE</w:t>
      </w:r>
    </w:p>
    <w:p w14:paraId="23D2100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HADLPNQVVIEMVCKPQPRLQSNILQCLECLSLDVKQCSFTKIAHRLICVITAKPQEATAPTSGIVAALKCALQGSD</w:t>
      </w:r>
    </w:p>
    <w:p w14:paraId="4CBD03F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A4E7334" w14:textId="12812C3E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br/>
        <w:t xml:space="preserve">&gt;Pp377G00250 </w:t>
      </w:r>
    </w:p>
    <w:p w14:paraId="7EA63C2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KGKTSTSSFASDGKDSKSMEANEQTSLKRQRSGPVKAERSASENSGDSVGPSSLKASSKSVQNLPKQDYIHVRARRGQA</w:t>
      </w:r>
    </w:p>
    <w:p w14:paraId="4A5E68B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DSHSLAERVRREKISERMKFLQDLVPGCSKVTGKAVMLDEIINYVQSLQRQIEFLSMKLAAVNPRLDYGFDVLGKDLLQ</w:t>
      </w:r>
    </w:p>
    <w:p w14:paraId="22E4893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RSP</w:t>
      </w:r>
    </w:p>
    <w:p w14:paraId="34705D5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5BAB1F1" w14:textId="6D2D149C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386G00050 </w:t>
      </w:r>
    </w:p>
    <w:p w14:paraId="76495FB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RESTSWSNLPECERELQVRIRSHASDLERNPTSLPETPTSPAILLQENNVSGQLLSSKRVRLIQNMHRYNSPNNMTYD</w:t>
      </w:r>
    </w:p>
    <w:p w14:paraId="77EAB2C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SRYFNGNQESTFDVENEAPETAGRNMMLNFGGAMDRLDPSASFPGLGELPSNGMEPAVEQNLTGTFTGDLNSTAYEVGD</w:t>
      </w:r>
    </w:p>
    <w:p w14:paraId="01DA0D9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HSHLLQEMLQQHPQSQQAQSTDAHSQAPATASHGSWEDSLHVLQEMVHLQQQQQQQVHQIYNQTQTEHAFNQGYNADRF</w:t>
      </w:r>
    </w:p>
    <w:p w14:paraId="2546EB8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SAAFGGSAKFPGESDLLNLFQFPRSTTTSAIPSFGYTAGIRGKGPLYSTSTISGPVNTGSIYENRGIGYDPLLAHHLQN</w:t>
      </w:r>
    </w:p>
    <w:p w14:paraId="2CC5BBC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SESFFHNLSRGNTPETSRHGGPNILVDLDQEREDLSGKNVASAYGSKRDHGAASGKGEPRGVNHFATERQRREYLNEKY</w:t>
      </w:r>
    </w:p>
    <w:p w14:paraId="38C1EB8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TLRSLVPNPTKADRASIVADAIEYVKELKRTVQELQLLVQEKRRAAGDSSGGKRRRSMDDADNYAGSCTTENASNGHLV</w:t>
      </w:r>
    </w:p>
    <w:p w14:paraId="02758E4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QKGNDTFSTDGSQLRSSWLQRTSQNGTHVDVRIVHDEVTIKVNQRRGKNCLVFDVIAVLQELQLDLLQASGATIGEHDV</w:t>
      </w:r>
    </w:p>
    <w:p w14:paraId="72DF493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LFNTKV</w:t>
      </w:r>
    </w:p>
    <w:p w14:paraId="7B09FCD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9356D64" w14:textId="4A271E94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412G00220 </w:t>
      </w:r>
    </w:p>
    <w:p w14:paraId="21B2727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HGNGSSSHNSGEGAEQHTREIDEEYFSELDSADSENDEVPKAFETNIPRGSGKRTYGVIVNDLHAERRLKNAKLDEQL</w:t>
      </w:r>
    </w:p>
    <w:p w14:paraId="55DE109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FLRSILPGTTPGEEKASILMDAYQYIMKLQKCVDELNTELIPLSTASANMSAGNLIVGSLQEAPDTQSTRSASVCVSYQ</w:t>
      </w:r>
    </w:p>
    <w:p w14:paraId="432FC7D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PMVEVKREEGKLEVHIACMNRPGLLVDIMGALDSRRITVVHANIACRENAQLEALRLETSSSEQLKHENYNRSFLVQLV</w:t>
      </w:r>
    </w:p>
    <w:p w14:paraId="1B11C85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VEF</w:t>
      </w:r>
    </w:p>
    <w:p w14:paraId="1440620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4FDF3B3" w14:textId="23A7BD4C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p519G00080 </w:t>
      </w:r>
    </w:p>
    <w:p w14:paraId="1D7ADA3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THIAVERNRRKQMNEHLTALRALMPGYFIQKGDQASIIGGAIEFVRELEHLLHCLQAQKRQRAQSDISNLGNPSICPPA</w:t>
      </w:r>
    </w:p>
    <w:p w14:paraId="0D13498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PSLDQLHRTLPPLSFINSQVLLTSPATSVANPSSSTPIKPHTGHEIMGEAKSDQASVNVKMVRIDQALVKVLAPRRSGQ</w:t>
      </w:r>
    </w:p>
    <w:p w14:paraId="37F9759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LRTVMALEGLALTVLHTNITTVHHTVLFSFHVHMGLLCRMSVKEIATVLHGTFSSSPPHSLQ</w:t>
      </w:r>
    </w:p>
    <w:p w14:paraId="7820499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9B400BF" w14:textId="5F851181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00G04250 </w:t>
      </w:r>
    </w:p>
    <w:p w14:paraId="598D5F9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DPTGNPLAAQTNFQFQLQDFIDEANFDRYIDLIRGENEITAFDCDLINGFLVDNQFGLSTGDKFDCDLINHVPTHTSS</w:t>
      </w:r>
    </w:p>
    <w:p w14:paraId="1F9963F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MEQDPNYVPIALPSFDGDMGLEAEEDTDEEDSSGTATTTKKTKKDRSRTLISERRRRGRMKEKLYALRSLVPNITKMDK</w:t>
      </w:r>
    </w:p>
    <w:p w14:paraId="5A9D16C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SIIGDAVLYVQELQMQANKLKADIASLESSLIGSDRYQGSNRNPKNLQNTSNNHPIRKKIIKMDVFQVEERGFYVRLVC</w:t>
      </w:r>
    </w:p>
    <w:p w14:paraId="5780C46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KGEGVAPSLYRALESLTSFSVQNSNLATTSEGFVLTFTLNVKESEQDMNLPNLKLWVTGALLNQGFELLTA</w:t>
      </w:r>
    </w:p>
    <w:p w14:paraId="01FAE4D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12A65B3" w14:textId="2DD29F1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01G08350 </w:t>
      </w:r>
    </w:p>
    <w:p w14:paraId="228C4A1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EILSSSSSSSLMSFAQETSSTLQQRLQFFLHSRPEWWVYSIFWQASKDASGRLVLSLGDGHFRGNKKYASKESNKQNH</w:t>
      </w:r>
    </w:p>
    <w:p w14:paraId="7B03187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KFGFNLERKSLFNEDMDMDRLVEGDVAEWYYTVSVTRAFAVGDGILGRAFSSGAFIWLTGDHELQIYDCERVKEARMHG</w:t>
      </w:r>
    </w:p>
    <w:p w14:paraId="40CE6B5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QTFVCVSTPSGVLELGSPDLISEDWGLVQLAKSIFGADINAGSVPKQANQESQPQIPNRTVSNFLDFGMFSSPQKERTT</w:t>
      </w:r>
    </w:p>
    <w:p w14:paraId="49F8C7D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CLENQKESDTRKEPSGQGRSSSDSGRSDSDAGFTENNIGFKKRGRKPSGKELPLNHVEAERQRRERLNHRFYALRSVVPN</w:t>
      </w:r>
    </w:p>
    <w:p w14:paraId="681757C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SKMDKASLLADAATYIKELKSKVNELEGKLRAVSKKSKISGNANIYDNQSTSTSTMTNHIRPTPNYMSNNAMEVDVKIL</w:t>
      </w:r>
    </w:p>
    <w:p w14:paraId="628F2A8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SEALIRVQSPDVNYPAARLMDALRELEFSVHHASVSKVKELVLQDVVIIIPDGLVTEEVMRAAIFQRMQN</w:t>
      </w:r>
    </w:p>
    <w:p w14:paraId="295EA66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F237E56" w14:textId="760F8293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01G14220 </w:t>
      </w:r>
    </w:p>
    <w:p w14:paraId="7FB281C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TDYRLPPTMNLWTDDNASVMEAFMNSSDLSSLWAPPPQSSASTSTPSAAAQPSEKTMLNQETLQQRLQTLIEGACEGWA</w:t>
      </w:r>
    </w:p>
    <w:p w14:paraId="7E2AB07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YAIFWQSSYDYSGASVLGWGDGYYKGEEDKGKTRTRNSASSAVEQEHRKTVLRKLNSLIAGPNSVTDDAIDEEVTDTEWF</w:t>
      </w:r>
    </w:p>
    <w:p w14:paraId="46C1F14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LVSMTQSFVNGSGLPGQALFNGSPVWVAGSERLGASPCERARQGQVFGLQTLVCIPSASGVVELGSTELIFQSSDLMNK</w:t>
      </w:r>
    </w:p>
    <w:p w14:paraId="1952BF8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RVLFDFNSLEVVSWPIGTTNTDQGENDPSSFWLTDPETKDGNGGIPWNLNGSDQNKNNHHSSNQSSSSLTDHLGGIHHA</w:t>
      </w:r>
    </w:p>
    <w:p w14:paraId="1689C25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NHQQQPIHARSLFTRELNFGECSTYDGSSVRNGNSHLTKPESGEILNFGESKRTASSANGNFYSGLVTEENNKKKRSVG</w:t>
      </w:r>
    </w:p>
    <w:p w14:paraId="3DF1042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EEGMLSFTSGVILPSSCILKSSGGTGGDSDHSDLEASVVKEADSSRVVEPEKRPRKRGRKPANGREEPLNHVEAERQRR</w:t>
      </w:r>
    </w:p>
    <w:p w14:paraId="62384A3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KLNQRFYALRAVVPNVSKMDKASLLGDAISYIDELRTKLQSAESSKEELEKQVESMKRELVSKDSSPPPKEELKMSNNE</w:t>
      </w:r>
    </w:p>
    <w:p w14:paraId="248507B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VKLIDMDIDVKISGWDAMIRIQCCKKNHPAARLMSALRDLDLDVQYANVSVMNDLMIQQATVKMGSRFYTQEELRVAIS</w:t>
      </w:r>
    </w:p>
    <w:p w14:paraId="1E85AD2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NVGGVH</w:t>
      </w:r>
    </w:p>
    <w:p w14:paraId="094FA6E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FC3A711" w14:textId="4BC1380F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01G29430 </w:t>
      </w:r>
    </w:p>
    <w:p w14:paraId="1FED104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PIGATAEGEWSSLSGMYTSEEADFMEQLLVNCPPNQVDSSSSFGVPSSFWPNHESTMNMEGANECLLYSLDIADTNLY</w:t>
      </w:r>
    </w:p>
    <w:p w14:paraId="6495D96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FSQVSSGYSGELSNGNVEESGGNQTVAALPEPESNLQPKRESKMPASELPLEDKSRKPPENSKKRSRRTGDAQKNKRNV</w:t>
      </w:r>
    </w:p>
    <w:p w14:paraId="63C2BA1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SKKSQKVASTGNNDEESNGGLNGPVSSGCCSEDESNASQELNGGASSSLSSKGTTTLNSSGKTRASKGAATDPQSLYAR</w:t>
      </w:r>
    </w:p>
    <w:p w14:paraId="406A8EA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RRERINERLRILQNLVPNGTKVDISTMLEEAVQYVKFLQLQIKLLSSEDLWMYAPIAYNGMDIGLDHLKLTTPRRL</w:t>
      </w:r>
    </w:p>
    <w:p w14:paraId="52EF654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50D08A5" w14:textId="1437AE00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02G04200 </w:t>
      </w:r>
    </w:p>
    <w:p w14:paraId="2011701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EKFWVKEENRMVESVLGVEACEFLITSASKNILNDLVSPPVNLGVQQGLGKVVEGSHWNYVIFWYASGLKSGGSILVW</w:t>
      </w:r>
    </w:p>
    <w:p w14:paraId="58060D8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DGICQDPKGGGVVHGSSSGDGKLEGVEKRKVKKCVLRKLHACFNGSDDGSFAASLDEVSDVEMFYLTSMYFTFRCDSAY</w:t>
      </w:r>
    </w:p>
    <w:p w14:paraId="7B40DDF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PGEAFKSGRSIWASSMPSCLDHYQLRSVLARSAGFQTVVFLPVKSGVLELGSVKSIPEEHDFVEKAKGLFGASNNAQAK</w:t>
      </w:r>
    </w:p>
    <w:p w14:paraId="029006E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VPKIFGRELSLGGSKSRSISINFSPKVEDELVFTSESYAMKATSTNQVYGSTSNGRPSDKSEAKLFPHLNQAIVGFNTE</w:t>
      </w:r>
    </w:p>
    <w:p w14:paraId="6A64976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VVGGLEQPNDDLSPQGDERKPRKRGRKPANGREEPLNHVEAERQRREKLNQRFYALRAVVPNISKMDKASLLGDAITYI</w:t>
      </w:r>
    </w:p>
    <w:p w14:paraId="3011A7C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DLQKKIGALETERGVVNNNQKQLPVPEIDFQPGQDDAVVRASCPLDSHPVSSIIETFREHQITAQECNVSMEGDKIVHT</w:t>
      </w:r>
    </w:p>
    <w:p w14:paraId="305D9DB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SIRTPSGAAEQLKEKLEAALSK</w:t>
      </w:r>
    </w:p>
    <w:p w14:paraId="1277251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FD7512D" w14:textId="20280BB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02G05410 </w:t>
      </w:r>
    </w:p>
    <w:p w14:paraId="0252196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APLSSRLQTMLQAAVQSVQWTYSLFWQMCPQQGILVWGDGYYNGPIKTRKTVQPMEVSTEEASLQRSQQLRELYDSLS</w:t>
      </w:r>
    </w:p>
    <w:p w14:paraId="22A5F14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GETNQPERRPCAALSPEDLTETEWFYLMCVSFSFSPGAGLPGKAYDRKQHVWLTGANDIDSKTFSRAILAKSAGVQTVV</w:t>
      </w:r>
    </w:p>
    <w:p w14:paraId="53259DE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CIPLLDGVVEFGTTDKVKEDLGFIQHVKSFFSDHHHLPPPKPALSEHSTSNPATSSDHPYLYSPPIPPFYVAADPPANAG</w:t>
      </w:r>
    </w:p>
    <w:p w14:paraId="6527ED2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MNEDDEEEEEDEEDDEDDEEDQESDSEAETSREALLEPCQAQNPLQVAVVEPSELMQLEMSEGIRLGSPDDGSNNLDVD</w:t>
      </w:r>
    </w:p>
    <w:p w14:paraId="47C2C90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PLINPESLMDHQSRADSFRTESARRWAPMLQDNPFSGSLQPSASGSPTLEDLAQEDTHYSQTVSTILQNQTIELAAEPS</w:t>
      </w:r>
    </w:p>
    <w:p w14:paraId="16A666F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NAYEAYSNQSAFAKWMNLTDHCLNVPVETTSQWLLKYILFTVPYLHSKYREENSPKSRDGDATNKFRKGTPQDELSANH</w:t>
      </w:r>
    </w:p>
    <w:p w14:paraId="08C9A4C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LAERRRREKLNERFIILRSLVPFVTKMDKASILGDTIEYVKQLLKKIQDLEACNKQMESEQRSRSVDPPQTITTSTSLK</w:t>
      </w:r>
    </w:p>
    <w:p w14:paraId="3AC3D20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QNNGITVVDRARSVGPGSDKRKMRIVEDYTTGRAQPKSVDSLPSPEPMVDVEPEISVEVSIIESDALIELKCGYREGLL</w:t>
      </w:r>
    </w:p>
    <w:p w14:paraId="055CCE3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DIMQMLRELRIETIAVQSSSNNGIFVGELRAKVKENVSGKKLSIVEVKRAIRQIIPHD</w:t>
      </w:r>
    </w:p>
    <w:p w14:paraId="54605AB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F84070E" w14:textId="0313C933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02G05540 </w:t>
      </w:r>
    </w:p>
    <w:p w14:paraId="570F53E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VSCPCLSNWELKTDPPLSLSLGLVHSQISLYTAFYREREREVIVEVELVWSAMNHCIPDWNLEGDLPVSNQKNPIEPDN</w:t>
      </w:r>
    </w:p>
    <w:p w14:paraId="0212275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LVELLWRNGQVVMHSQTQRKPNPHVQKHDSPTVRGYDSTLNSSHLIQDDETVSWIHDPLEDSFEKEFCSNFFSELPPPL</w:t>
      </w:r>
    </w:p>
    <w:p w14:paraId="0D7B584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DQISEEKSAKFDASKTSHQQQQLNNNKHPVVPEFPGNPMPPPRIQVQEQNHISVGGFGKAVNVNFSQFSAPLKVGDFRS</w:t>
      </w:r>
    </w:p>
    <w:p w14:paraId="4FF7177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SRQFGGQGSGDFSQGEARECSVVTVGSSNQTPRDRFLSRASGNAIETGTGLSAGPSIDDPRKVISQSERGKGDQTLDPT</w:t>
      </w:r>
    </w:p>
    <w:p w14:paraId="554C992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TSSSGGSGSSFARTCKQSAVPSRGQKRKTMDAEESECQSEDAELDSAVANKPAKRSGSTRRSRAAEVHNLSERRRRDRI</w:t>
      </w:r>
    </w:p>
    <w:p w14:paraId="769D6F3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EKMRALQELIPHCNKTDKASMLDEAIEYLKSLQLQLQVMWMGSGIVPVMFPGVQHFMSRMGMGMGMGPPPLPSMQNPMH</w:t>
      </w:r>
    </w:p>
    <w:p w14:paraId="10BFCA2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PRVPLVDQSISMTPTQNQAVICQTPVLNPVNYQNQMQNPTFSDQYARFMGFHMQAASQPMNMFRFGSQTVQQNQMMAPP</w:t>
      </w:r>
    </w:p>
    <w:p w14:paraId="28BBE15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SGGGPLSAGTAASDAPPSGKTG</w:t>
      </w:r>
    </w:p>
    <w:p w14:paraId="4ABF800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FA018DD" w14:textId="732CA402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02G10530 </w:t>
      </w:r>
    </w:p>
    <w:p w14:paraId="2BE69B3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MDGGESILSSASKTEAKISTESSCKSHKETERRRRQRINAHLSTLRTLLPNPTKTDKASLLAQVVHHVRDLKMKAAGSA</w:t>
      </w:r>
    </w:p>
    <w:p w14:paraId="48DD916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QYSNNCSSGLEPEENWPYPGEVDEATLSCCGHEEKMIKVSVCCEDRPGLHMDLTRAIKSVRARAVRAEMMTVAGRTKSV</w:t>
      </w:r>
    </w:p>
    <w:p w14:paraId="771F0E8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VMRWDNGSGGEEDVGILKRALNAVVENRASGSGFGQVVQGNKRARVFGLVSDVDRDRN</w:t>
      </w:r>
    </w:p>
    <w:p w14:paraId="7D7C43A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33C40F3" w14:textId="27C41854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02G14330 </w:t>
      </w:r>
    </w:p>
    <w:p w14:paraId="599477A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SHQCVPSWELDDNPTTAPKVSLRSHSNSGAPYMPMLNYEVAELTWENGQLAMHGLGQPRVPAKPIASTSPSKYTWDKPR</w:t>
      </w:r>
    </w:p>
    <w:p w14:paraId="2FC01A0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SGTLESIVNLATCIPQCNKQTFDNSGSDHDFVPWFNHHRASASATMTMDALVPCSKRSDQERTTRVIDSSPAGLGTDCV</w:t>
      </w:r>
    </w:p>
    <w:p w14:paraId="77B3C49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GCSTRVGSCSAPTATQNEVGLLTRKREKVARVPVPAEWSRDQSVNRGATFSKKDSQQVTVDSCERELGVGFTSTTSFGS</w:t>
      </w:r>
    </w:p>
    <w:p w14:paraId="46893E8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ENTSSGTKPCTKTNTADENDSVCHSRPQREAGDEDDKKKGNGKSSVSNRRSRAAAVHNQSERKRRDKINQRMKTLQKLV</w:t>
      </w:r>
    </w:p>
    <w:p w14:paraId="1A30961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NSSKTDKASMLDEVIEYLKQLQAQVQMVSRMNMQPMMLPMALQQQLQMSMMAPISMGMAGMGMGMGMGMGMGVVDMNTL</w:t>
      </w:r>
    </w:p>
    <w:p w14:paraId="54FAAA0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ARSNITGVSPVLHPTAFMPMTTWDGSNSHERLPTAAPSATVMPDPLSAFLACQSQPMTMDAYSRMASMYQQLHQQSPAS</w:t>
      </w:r>
    </w:p>
    <w:p w14:paraId="2F5A895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SKS</w:t>
      </w:r>
    </w:p>
    <w:p w14:paraId="3F52C50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55DD797" w14:textId="20596039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02G17210 </w:t>
      </w:r>
    </w:p>
    <w:p w14:paraId="5C24963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GGAWNDEDKTMVAAVLGSKAFNYLLSNSVANQNLLMVMCGDENLQNKLSDLVDCPNSSNFSWNYAIFWQISCSKSGDW</w:t>
      </w:r>
    </w:p>
    <w:p w14:paraId="02A3BE6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LGWGDGSCREPKEGEESEFTRILNIRLEDETQQRMRKRVIQKLQTLFGESDEDNYALGLDRVTDTEMFFLASMYFSFPR</w:t>
      </w:r>
    </w:p>
    <w:p w14:paraId="5ECD64D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EGGPGNCYASGKHVWISDALKSGPDYCVRSFLARSAGFQTIVLVATDVGVVELGSVRSVPESIEMVQSIRSWFSTRSSK</w:t>
      </w:r>
    </w:p>
    <w:p w14:paraId="08A3698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KELRRFLNGSRLAFPGTRNRLHGSSWAQSFGLKQGTPGEVYGSQATANNLKELVNGVREEFRHNHYQGQKQVQVQIDFS</w:t>
      </w:r>
    </w:p>
    <w:p w14:paraId="00131D9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ATSGPSGIGRPLGAESEHSDVEASCKEERPGAADDRRPRKRGRKPANGREEPLNHVEAERQRREKLNQRFYALRAVVPN</w:t>
      </w:r>
    </w:p>
    <w:p w14:paraId="78638F6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SKMDKASLLGDAISYINELQAKLKKMEAERGKLEGVVRDSSTLDVNTNGESHNQARDVDIQASHDEVMVRVSCPMDSHP</w:t>
      </w:r>
    </w:p>
    <w:p w14:paraId="1E82842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SRVIQALKEAQVTVIESKLSAANDTVFHTFVIKSEGSEQLTKEKLMAAISFVWSCRGKVRWLSSTIPD</w:t>
      </w:r>
    </w:p>
    <w:p w14:paraId="1014596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7B7B091" w14:textId="2027A7E8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02G17690 </w:t>
      </w:r>
    </w:p>
    <w:p w14:paraId="5CFDA22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ELIISPSSPSSPVSLSQETPPTLQQRLQFIVQNQPDWWSYAIFWQTSNDDSGRIFLGWGDGHFQGSKDTSPKPNTFSN</w:t>
      </w:r>
    </w:p>
    <w:p w14:paraId="0943DA7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RMTISNSERKRVMMKGIQSLIGECHDLDMSLMDGNDATDSEWFYVMSLTRSFSPGDGILGKAYTTGSLIWLTGGHELQF</w:t>
      </w:r>
    </w:p>
    <w:p w14:paraId="0B21B91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YNCERVKEAQMHGIETLVCIPTSCGVLELGSSSVIRENWGLVQQAKSLFGSDLSAYLVPKGPNNSSEEPTQFLDRSISFA</w:t>
      </w:r>
    </w:p>
    <w:p w14:paraId="27C66C5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MGIIAGLQEDCAVDREQKNARETEEANKRNANKPGLSYLNSEHSDSDFPLLAMHMEKRIPKKRGRKPGLGRDAPLNHVE</w:t>
      </w:r>
    </w:p>
    <w:p w14:paraId="023810C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ERQRREKLNHRFYALRAVVPNVSRMDKASLLSDAVSYINELKAKVDELESQLERESKKVKLEVADNLDNQSTTTSVDQS</w:t>
      </w:r>
    </w:p>
    <w:p w14:paraId="3BE8E98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CRPNSAGGAGLALEVEIKFVGNDAMIRVQSENVNYPASRLMCALRELEFQVHHASMSCVNELMLQDVVVRVPDGLRTEE</w:t>
      </w:r>
    </w:p>
    <w:p w14:paraId="7153B93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LKSALLGRLE</w:t>
      </w:r>
    </w:p>
    <w:p w14:paraId="33F51CF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D641899" w14:textId="262316C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02G18030 </w:t>
      </w:r>
    </w:p>
    <w:p w14:paraId="6410979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KVGFSPHLLRRLGFLGEHNLDLECLDQGFINTESLRFGEERPYFSSPIFDEKMPFLQMLQTVETPPTFPFKEPCFQTLL</w:t>
      </w:r>
    </w:p>
    <w:p w14:paraId="6B959A2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LQHLKKPWNMNNYYMPETESQVQPPELESCVTHDIFDLHSPVKSETRELPNPHSNSCLGGVSPEPAEPYSGSLIPLGTQ</w:t>
      </w:r>
    </w:p>
    <w:p w14:paraId="6546EF5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QTVPNIKTQFSKSTTIITRERRKRKRTRPTKNKEEVESQRMNHIAVERKRRRLMNDHLNSLRSFMPPSYVQRGDQASII</w:t>
      </w:r>
    </w:p>
    <w:p w14:paraId="6D594A3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GAIDFVKELEQLLQSLEAQKRMKEIEAGSTIGISSNQYFTSPPQSDNLAEKGGKCEEKRTVKKKSEAAEIEVTAVQNHV</w:t>
      </w:r>
    </w:p>
    <w:p w14:paraId="1580860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LKIKCQRSLGQLARAIVALEELSLTVLHLNISSSQATILYSFNLKLEDDCELGSTDEVAAAVHQIFSSFNG</w:t>
      </w:r>
    </w:p>
    <w:p w14:paraId="7EA3A6E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7476B6C" w14:textId="111E54F3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02G25280 </w:t>
      </w:r>
    </w:p>
    <w:p w14:paraId="39F0F75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NPYVPDFEMDDDYSLPPPPSTHTRPRKPAMQEEEIMELLWQNGQVVMHSQRSQKKSSPPPSELDDAVLPADQLPGTKEI</w:t>
      </w:r>
    </w:p>
    <w:p w14:paraId="6C4E583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RSSHDQQQEHHHLFMQEDEMASWLNHPLNDTNFDHDFCADLLYPPTASTASITREAAVTNAAASTVRGATQRMEARSYPA</w:t>
      </w:r>
    </w:p>
    <w:p w14:paraId="149A2C7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SAPRPPIPPVRRAEVVQNFAYFSRHRAGGVSESGRSNSKSVVRESTVVDSCETPTARISETAFARSADNTCGTINGAAV</w:t>
      </w:r>
    </w:p>
    <w:p w14:paraId="79A9856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GTVSSAPSSNRETMTNPCEMTSTSSPGCSSASAELPALMSPVEDRKRKGREEEAECHSEFIAISITMAHGNQPQSVAIR</w:t>
      </w:r>
    </w:p>
    <w:p w14:paraId="776FEA5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KTQNSADSSKPLQGRRDAANPLKDAEFESADAKKRIRGSMSSKRSRAAEVHNLSERRRRDRINEKMRALQELIPRCNKS</w:t>
      </w:r>
    </w:p>
    <w:p w14:paraId="1B7E7D6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KASMLDEAIEYLKSLQLQVQMMSMGCSMVPMMFPGFQQYMPPMGIGMGMGMEMGLSRPMMPFPNILAGAPSATPAAAAH</w:t>
      </w:r>
    </w:p>
    <w:p w14:paraId="5E9D91E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VPRFPVPPFHVPPIPAPDPSRVQPTNQVDPMLGSPGQQNPNQPRVPNFVDPYQHYLGLYQMHLPGVPRNQAMAQPSTSK</w:t>
      </w:r>
    </w:p>
    <w:p w14:paraId="5DF2978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STSRVAENPGNHQSGCDGEKMAHAFPSSQAKKQEWKMGKGINGVMLRGCPPLSQ</w:t>
      </w:r>
    </w:p>
    <w:p w14:paraId="3EAB8BE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623EF4B" w14:textId="49708046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03G09220 </w:t>
      </w:r>
    </w:p>
    <w:p w14:paraId="3B9FF52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TDYRLPPTMNLWTDDNGSVMEAFMNSSDLSSLWAPPPQTSASFSTPAAAAAAQPSDKTMLNQETLQQRLQALIEGARES</w:t>
      </w:r>
    </w:p>
    <w:p w14:paraId="028D8C8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WTYAIFWQSSYDCSGASVLGWGDGYYIGEEDKGKGRMKNSASSAAEQEHRKKVLRELNSLIAGPSSVTDDAVDEEVTDTE</w:t>
      </w:r>
    </w:p>
    <w:p w14:paraId="0B54CDF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WFFLVSMTQSFVNGSGLPGQALFNGSPVWVAGSERLGTSPCERARQGQVFGLQTLVCIPSANGVVELGSTELIFQSSDLM</w:t>
      </w:r>
    </w:p>
    <w:p w14:paraId="4F6E5C0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KVKVLFNFNSLEVGSWPIGTTNTDQGENDPSSLWLTDPETKDGNAGIPSTTPAHQTANNNNHHSSSSLTDHSGGIHHVQ</w:t>
      </w:r>
    </w:p>
    <w:p w14:paraId="57CDDE4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HHSHQQQQQQQIHTQSLFTRELNFGEHSTYDGSTVRNGNSHLMKPESGEILNFGESKRSPSSANGNFYSGLVTEESNKK</w:t>
      </w:r>
    </w:p>
    <w:p w14:paraId="0FD49DD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KSPASRGGNEEGMLSFTSGVILSSSGLVKSSGGTGGDSDHSDLEASVVKEADSSRVVEPEKRPRKRGRKPANGREEPLN</w:t>
      </w:r>
    </w:p>
    <w:p w14:paraId="6AB6F67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VEAERQRREKLNQRFYALRAVVPNVSKMDKASLLGDAISYINELKTKLQSAESSKEELENQVESMKRELVSKDSSSPPN</w:t>
      </w:r>
    </w:p>
    <w:p w14:paraId="081B605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ELKMSNDHGGRLIDMDIDVKISGWDAMIRIQCCKMNHPAARLMSALKDLDLDVQYANVTVMNDLMIQQATVKMGNRYYT</w:t>
      </w:r>
    </w:p>
    <w:p w14:paraId="1D4BF3A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EELKVAISTKVGDAR</w:t>
      </w:r>
    </w:p>
    <w:p w14:paraId="05CE0AE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C862314" w14:textId="211F65F0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03G12800 </w:t>
      </w:r>
    </w:p>
    <w:p w14:paraId="50FC8F3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KWLIITLNSNFDMANELRNQERLPDNLKKQLALAVRSIQWSYAIFWSNPTGQPGVLEWADGYYNGDIKTRKTVQSIELN</w:t>
      </w:r>
    </w:p>
    <w:p w14:paraId="040EAF0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DELGLQRSEQLRELYESLSAGEANPQARRPSAALSPEDLTDTEWYYLVCMSFVFDNGQGLPGTTLANGHPTWLCNAPSA</w:t>
      </w:r>
    </w:p>
    <w:p w14:paraId="425DAA6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SKIFSRSLLAKSASIQTVVCFPFMRGVVELGVSEQVLEDPSLIQHIKTSFLEIPYTVTANHSSAKSDKELACATFNREI</w:t>
      </w:r>
    </w:p>
    <w:p w14:paraId="1E5E61B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DTKPVPVIRCRELDTLSPDDNSNDQAATDSIMVEGLNGGASQVQSWQFMDDDFSNRVHHPLNSSDSVSQTIVDPVMLVP</w:t>
      </w:r>
    </w:p>
    <w:p w14:paraId="25D6B95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LKDGKVNGQSLQDIQDCNHKKLTALNLQSDDLHYQSVLSCLLKTSHPLILGPNVQNCYQEPSFVSWKKAGLMHSQKLKS</w:t>
      </w:r>
    </w:p>
    <w:p w14:paraId="39900F2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TPQKLLKKILFEVPRMHVDGLLDSPEYSSDKVVGGRPEADEIGASHVLSERRRREKLNKRFMILKSIVPSISKVDKVSI</w:t>
      </w:r>
    </w:p>
    <w:p w14:paraId="66A1090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DDTIQYLQELERKVEELECRRELLEAITKRKPEDTVERTSDNCGSNKIGNGKNSLTNKRKAPDIDEMEPDTNHNISKDG</w:t>
      </w:r>
    </w:p>
    <w:p w14:paraId="4AE4398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ADDITVSMNKGDVVIEIKCLWREGILLEIMDAASHLHLDSHSVQSSIMDGILSLTIKSKHKGLNAASVGTIKHALQMVA</w:t>
      </w:r>
    </w:p>
    <w:p w14:paraId="308067D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NLFSNR</w:t>
      </w:r>
    </w:p>
    <w:p w14:paraId="491C242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7A3DAD6" w14:textId="43F8E45F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03G14730 </w:t>
      </w:r>
    </w:p>
    <w:p w14:paraId="440F287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EILSPSSSSSLISFAQETSSTLQQRLQFFLHSRPEWWVYSIFWQASKDASGRPVLSWGDGHFRGNKKYSSKVSNKQNH</w:t>
      </w:r>
    </w:p>
    <w:p w14:paraId="148F7C0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KFGFNIERKSLFNEDMDLERLVDGDVAEWYYTASVTRVFAVGDGILGRAFTSGSSIWLTGDRELQIFECERVTEARMHG</w:t>
      </w:r>
    </w:p>
    <w:p w14:paraId="5F96C20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QTFVCVSTPSGVLELGSPVFISEDWSLLQLAKSIFGAEINANPVPKQSNHESQPQISNCNVSNLLDIGLFSSPQTERTS</w:t>
      </w:r>
    </w:p>
    <w:p w14:paraId="359DA4E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LENKKEVFGQGRSSSDSGRSDSDAGFRENHIGFKKRGRKPGGKESPLNHVEAERQRRERLNHRFYALRSVVPNVSKMDR</w:t>
      </w:r>
    </w:p>
    <w:p w14:paraId="7BCC64D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SLLADAVNYIKELKRKVNELEANLQVVSKKSKISSCANIYDNQSTSTSTMVNHIRPPPNYMSNNAVEVDVKILGSEGLI</w:t>
      </w:r>
    </w:p>
    <w:p w14:paraId="6B45A96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VQSPDINYPAARLMDALRELEFPVHHLSVTRVKELVLQDVVIRFDDGLVTEEAMRAAIFQRMQN</w:t>
      </w:r>
    </w:p>
    <w:p w14:paraId="6A7FD24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4B2676D" w14:textId="3472CAAE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04G05570 </w:t>
      </w:r>
    </w:p>
    <w:p w14:paraId="0B36899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FDFCFNSNSSSGSGYMNTFDPFPRSLEGFSDVLQGRPMVSQTLVLDAEMGELVKAPARVGNKGISEAKALAALKSHSEA</w:t>
      </w:r>
    </w:p>
    <w:p w14:paraId="4648C97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RRRRERINAHLDTLRGLVPCTEKMDKATLLAAVISQVNELKRNALESCKGLLIPTADDEVKVETYFDGTKEGTLYFKAS</w:t>
      </w:r>
    </w:p>
    <w:p w14:paraId="71656D6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CCDYRPELLSDIRQAVDALPLKMVNAEISTLGNRLKNEFVFTSNRNKNAVDDAEAMQHLTKSIHHALTSVLEKGSASLE</w:t>
      </w:r>
    </w:p>
    <w:p w14:paraId="5B23422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YSPRTTLPNKKRRVTFFDSSSSSS</w:t>
      </w:r>
    </w:p>
    <w:p w14:paraId="72AE2A2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E95409E" w14:textId="5E64E84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br/>
        <w:t xml:space="preserve">&gt;Pt04G11290 </w:t>
      </w:r>
    </w:p>
    <w:p w14:paraId="5EDCA47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VKSAKSQLDEEDEPEDYDSSSYKGEVLKPESKSSEPKANANRSKHSETEQRRRSKINERFQALRNLIPQNDQKRDKASF</w:t>
      </w:r>
    </w:p>
    <w:p w14:paraId="519E7CD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LEVIEYIQFLQEKLQVYEGSYEGWSQEPAKLLPWKIDRASAESLLDHTQVMKNGSAHENSVMLANVHNSIESDMGTAAM</w:t>
      </w:r>
    </w:p>
    <w:p w14:paraId="4828178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YKALDHPHGPTNPAIPFDVQTPSNVFAAVGRGGLPTQSLQESVSDVENMAYQLQSQLLHGRPCATECSTPNNTLNGQEDL</w:t>
      </w:r>
    </w:p>
    <w:p w14:paraId="451A69B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SDSLSVNISNAYSQQILNTLTQALQSSGVDLAQTSIGVQIDVGKRENSTTAVAPSSKVNQYLSNQLLVQDGVGSSAENS</w:t>
      </w:r>
    </w:p>
    <w:p w14:paraId="2156274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QAHKRPRREKC</w:t>
      </w:r>
    </w:p>
    <w:p w14:paraId="012DEFE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A58C589" w14:textId="27278236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05G00180 </w:t>
      </w:r>
    </w:p>
    <w:p w14:paraId="1A9EEC1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PLSELLYRMAKGKIDFSQEKDPSCSTDLSFVRPENDFGELIWENGQIQSSRARKIQPCSTLPCQNPKIRYKDIGNGTDI</w:t>
      </w:r>
    </w:p>
    <w:p w14:paraId="5DD4130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TGKFGMMESTLNELPMSVPAVEMGVNQDDDMVPWLNYPLDESPQHDYCSEFLPELSGVTVNGHSSQSNFPSFGKKSFSQ</w:t>
      </w:r>
    </w:p>
    <w:p w14:paraId="2BEC051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VRDSRTVSVHNGLSLEQGDVAKNSSAGDTEANRPRTSASQLYLSSSEHCQTSFPYFRSRVSAKNGDSTSNAAHHVVSVD</w:t>
      </w:r>
    </w:p>
    <w:p w14:paraId="188BE04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IRAPTSGGGFPSIKMQKQVPAQSTTNSSLMNFSHFARPAALAKANLQNIGMRAGTGISNMERTQNKDKGSIASSSNPAE</w:t>
      </w:r>
    </w:p>
    <w:p w14:paraId="4927E1F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CTPINSCSGLLKETSSHCLPVLMPPKVDAKPSEAKPAEGFVPAELPEATIPEGDSKSDRNCRQNFCESAIKGVADVEKTK</w:t>
      </w:r>
    </w:p>
    <w:p w14:paraId="1A151A0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PVVASSSVGSDNSVERASDDPTENLKRKHRDTEESEGPSEDVEEESVGAKKQAPARAGNGSKRNRAAEVHNLSERRRRD</w:t>
      </w:r>
    </w:p>
    <w:p w14:paraId="369428B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INEKMRALQELIPNCNKVDKASMLDEAIEYLKTLQLQVQIMSMGAGLYMPSMMLPPGMPHMHAAHMGQFLPMGVGMGMR</w:t>
      </w:r>
    </w:p>
    <w:p w14:paraId="6CEB4B8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MGMGFGMSMPDVNGGSSGCPMYQVPPMHGPHFSGQPMSGLSALHRMGGSNLQMFGLSGQGFPMSFPCAPLVPMSGGPP</w:t>
      </w:r>
    </w:p>
    <w:p w14:paraId="19BD395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KTNMEPNACGVVGATDNLDSATACSSHEAIQKINSQVMQNNVVNSSMNQTSSQCQATNECFEQPALVQNNAQDSGVADN</w:t>
      </w:r>
    </w:p>
    <w:p w14:paraId="0B4E44A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ALKSVGGNDNVPSSEAGEHLQ</w:t>
      </w:r>
    </w:p>
    <w:p w14:paraId="54ABB5E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A6DF120" w14:textId="70A7E56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05G05350 </w:t>
      </w:r>
    </w:p>
    <w:p w14:paraId="46C837C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GNPPPEGLGDDFFEQILAGQPPGYGGEAVGSTSLPMMGLQLGSSAANVGLTRSSANNNMGMMPLGLNLEHHGFLRQQQ</w:t>
      </w:r>
    </w:p>
    <w:p w14:paraId="0A10E7B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DGSSSLDTNNSNNINNASPFSITSAGFLGRDSVHMTSLFPTFGQLQIHSSIRSAPPPLGPPQIHQFNSQPTSGAVSAVP</w:t>
      </w:r>
    </w:p>
    <w:p w14:paraId="4596658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PPGIRPRVRARRGQATDPHSIAERLRRVRITERVKALQELVPTCNKTDRAAMLDEIVDYVKFLRLQVKVLSMSRLGAAG</w:t>
      </w:r>
    </w:p>
    <w:p w14:paraId="35C26E5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VAQLVADVPLSSVQGEGIEGGANQQAWENWSNDGTEQEVAKLMEEDVGAAMQLLQSKALCIMPVSLASAIFRARPPNAP</w:t>
      </w:r>
    </w:p>
    <w:p w14:paraId="7F0F1E0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LVKPESNPPS</w:t>
      </w:r>
    </w:p>
    <w:p w14:paraId="02009F8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CF4F0E8" w14:textId="6E44579D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05G13970 </w:t>
      </w:r>
    </w:p>
    <w:p w14:paraId="0BCADF9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DVYNNETNNINNTCSASSSSRHYHRSSDDISLFLHQILPRSPSSTSSSSFIGPQTLQPFSVPAPFDDPLRSGVILGVD</w:t>
      </w:r>
    </w:p>
    <w:p w14:paraId="00F025E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SGGGGGALWSGNVRTRLIMSENETDHECDCESEEGLEALIDEISAKPAPPRSSKRTRAADVHNLSEKRRRSRINEKMKA</w:t>
      </w:r>
    </w:p>
    <w:p w14:paraId="17E9FEE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QNLIPNSSKTDKASMLDEAIEYLKLLQLQVQMLSMRNGTSLHPMFLPGVLQPSQLSQVRMGFDEEIGSKHMNMTTSVPL</w:t>
      </w:r>
    </w:p>
    <w:p w14:paraId="06E4DFC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GEARLQTMLTLPDHCTSSNQASNPIHSETSSGFQSTIQAHFSPFPLRVSSEETWRKDILPGQQLNGLHQKIGILDVLLA</w:t>
      </w:r>
    </w:p>
    <w:p w14:paraId="15699DF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TKQRTC</w:t>
      </w:r>
    </w:p>
    <w:p w14:paraId="0FDCCAB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4593AAA" w14:textId="4FBF042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05G20720 </w:t>
      </w:r>
    </w:p>
    <w:p w14:paraId="0E2C50B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MTLCLGFNTLLKILLKRSSVPIFSRNCLHHFLIKFWKESRLHLMPPHLHSNSISISISDNSTTINLMWFLNFQEIQCPG</w:t>
      </w:r>
    </w:p>
    <w:p w14:paraId="5521E44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PMPPPRIQVPEKNHAGVGGFGEAVNANFSQFSAPFKGGDFRTSSGQFGGQGSGNSPQGEVRECSVVTVGSSNQIPHDRD</w:t>
      </w:r>
    </w:p>
    <w:p w14:paraId="103F147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SRASSNAMGTSTAFSTGPSMDDPRKIVSQSERGKTETLEATLTTSSGGSGSSFGRTCKQSAGPSSSQKRKTIDTEDSEF</w:t>
      </w:r>
    </w:p>
    <w:p w14:paraId="5F007F2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SEAAELDLDSMAGNNPTKRSGSTRRSRAAEVHNLSERRRRDRINEKMRALQELIPHCYKTDKASMLDEAIEYLKSLQLQ</w:t>
      </w:r>
    </w:p>
    <w:p w14:paraId="311AF34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QVMWMGGGMAPMLFPGVQHFMSRMGMGPPLPSMQNPMHLPRVQLIDQSISMAPTQNSGVMCQAPVLNPVNFHNQMQNPA</w:t>
      </w:r>
    </w:p>
    <w:p w14:paraId="71F3CB2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ADQYARFMGFHMQAASQPMNMFRFGSQTVQQNQMMAPTSSVGGPLSAGTAVSDAPPSDKVGKSFYSLYLPGKYSSIC</w:t>
      </w:r>
    </w:p>
    <w:p w14:paraId="30C5614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F3186A2" w14:textId="597666C3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05G20860 </w:t>
      </w:r>
    </w:p>
    <w:p w14:paraId="4A06C44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TPPSSRLQTMLQAAVQSVQWTYSLFWQMCPQQGILVWGDGYYNGPIKTRKTVQPMEVTTEEASLQRSQQLRELYDSLS</w:t>
      </w:r>
    </w:p>
    <w:p w14:paraId="00A49FF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GETNQPARRPCAALSPEDLTETEWFYLMCVSFSFPPGGGLPGKAYARRRHVWLTGANEIDSKTFSRAILAKSARVQTVV</w:t>
      </w:r>
    </w:p>
    <w:p w14:paraId="4699040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CIPLLDGVVEFGTTDKVQEDLGLIQHVKTFFSDHHHRHLTPPKPALSEHSTSSPATSSHDHPRFHPPPIPPFYVAAEPSA</w:t>
      </w:r>
    </w:p>
    <w:p w14:paraId="773D00D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AEQIDEDEEEDEEEEEHDSDSEAETSRDDHLEPRQAQNPHQVVAAEPSELMQLEMSEDIRLGSPDDGSNNLDSDFPLTG</w:t>
      </w:r>
    </w:p>
    <w:p w14:paraId="7A575F5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DNSMDHRSRADSYKAESARRWTMLQDNPFSGNLQPSASGPPPLEDLAQEDTHYSQTISTILQSQPVWLAAEPSSIAYEA</w:t>
      </w:r>
    </w:p>
    <w:p w14:paraId="04F2C32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YHQSAFSRWTNRSDHLFHVSVETTSQWLLKYILFSVPHLHSKSREDNSPKSRDGEAASRFRKGTPQDELSANHVLAERR</w:t>
      </w:r>
    </w:p>
    <w:p w14:paraId="7035DB4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REKLNERFIMLRSLVPFVTKMDKASILGDTIEYVKQLRQKIQDLETRNKQMESEQRPRSVDRPQRTSTSDSLKKQKSGV</w:t>
      </w:r>
    </w:p>
    <w:p w14:paraId="5D2A156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VVDRARSLGPLPDKRKMRVVEDSAGGGAKPKTVGALPQPEPVVHKELETSVEVSIIESDALLELECGFREGLLLDIMQM</w:t>
      </w:r>
    </w:p>
    <w:p w14:paraId="3283C56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RELRIETIAVQSSLNNGIFAGELRAKVKENVNGKKVSIVEVKRAIHKIIPHD</w:t>
      </w:r>
    </w:p>
    <w:p w14:paraId="0438774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544B27E" w14:textId="7D929483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05G22110 </w:t>
      </w:r>
    </w:p>
    <w:p w14:paraId="37803B2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DKFWVNGEKGMVESVLGVEACEFLITSASKNLLNDLVSPPVSLGVQQGLVQLVEGFNWNYAIFWHASGLKTGGSILVW</w:t>
      </w:r>
    </w:p>
    <w:p w14:paraId="4D69330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DGICRDPKGQGIGDGSSSGDGKSEGAEKRKEVKKRVLQKLHMCFNGPDDDNFAASVDEVSDVEMFYLTSMYFTFRCDST</w:t>
      </w:r>
    </w:p>
    <w:p w14:paraId="57D7B62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YGPGEAYQSGRSIWALGMPSCLGHYQLRSVLARSAGFQTVVFLPVKSGVLELGSVKSIPEQHDFVEKARSIFGASNTAQA</w:t>
      </w:r>
    </w:p>
    <w:p w14:paraId="09733CB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AAPKIFGRELSLGSSKSRSISINFSPKVEDELIFTSEPYTMQAMSTDQDYVSTFSGHPSDKSEAKLFPHLNQTIAGFNA</w:t>
      </w:r>
    </w:p>
    <w:p w14:paraId="24EC6CA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TLVGGLEQPKDDLSPQGDERKPRKRGRKPANGREEPLNHVEAERQRREKLNQRFYALRAVVPNISKMDKASLLGDAITF</w:t>
      </w:r>
    </w:p>
    <w:p w14:paraId="1D11236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TDLQKKIRVLETERGVVNNNQKQLPVPEIDFQPRQDDAVVRASCPMESHPVSTIIETFREHQITAQDCNVSVEGDKIVH</w:t>
      </w:r>
    </w:p>
    <w:p w14:paraId="3587ED0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FSIRTQGGAADQLKEKLEAALSK</w:t>
      </w:r>
    </w:p>
    <w:p w14:paraId="3A9BF6E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C5B2CCC" w14:textId="0831FAE9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06G03710 </w:t>
      </w:r>
    </w:p>
    <w:p w14:paraId="20D248C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QPENCQENSQLYRFLTENGMINVGPYGFPAAMQTLCTSSSTSYHNSNYHFERSVITDMTPEDRALAALKNHKEAEKRRR</w:t>
      </w:r>
    </w:p>
    <w:p w14:paraId="3E3EDCC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RINSHLDKLRGLLPCNSKTDKASLLAKVVQRVRELKQQTSELPGLESFPSETDEVTVLSGEYSSDGQLIFKASLCCEDR</w:t>
      </w:r>
    </w:p>
    <w:p w14:paraId="0CA77F2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DLMPDLIEILKSLHLKTLKAEMVTLGGRIRNVLIIAADKDHSVESVHFLQNALKSLLERSNSSERSKRRRVLDRKLVIQ</w:t>
      </w:r>
    </w:p>
    <w:p w14:paraId="10C5C70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E6FF796" w14:textId="6A6A06DC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06G07490 </w:t>
      </w:r>
    </w:p>
    <w:p w14:paraId="7879EBE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SIENIGEEYQNYWETKMFLQNEEFDSWAIDEAFSGYYDSSSPDGAASSAASKNIVSERNRRKRLNERLFALRAVVPNI</w:t>
      </w:r>
    </w:p>
    <w:p w14:paraId="785B5EB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KMDKASIIKDAIDYIQELHKQERRIQAEILELESGKLKKDPGVDVFEQELPALLRSKKKKIDDRFCDFGGSKNFSRIEL</w:t>
      </w:r>
    </w:p>
    <w:p w14:paraId="644DB16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ELRVAYMGEKTLLVSLTCSKRTDTMVKLCEVFESLRVKIITANITTVSGRVLKTVFIEADEEEKDNLKTRIETAIAALN</w:t>
      </w:r>
    </w:p>
    <w:p w14:paraId="139BA04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PLSPMSM</w:t>
      </w:r>
    </w:p>
    <w:p w14:paraId="5461625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705AE0B" w14:textId="178161F5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06G13560 </w:t>
      </w:r>
    </w:p>
    <w:p w14:paraId="6FF2B60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MDEYLNHLISSSSLVDGDVKESSSWVCSEPNQPNAFLPTSLELYQDDKKNSPVSMISSNQSVESLATQDTSSVVLGSES</w:t>
      </w:r>
    </w:p>
    <w:p w14:paraId="4D3F440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YAVDKVLISEQARLQNDCQNCNGNPSPDGMARGNLKFGNTGLQCNGILPTLSSLNYPNQLPIVGDLTSYLSFSEASNAG</w:t>
      </w:r>
    </w:p>
    <w:p w14:paraId="0F218DA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CNGREQSEYLRSLKNLQNLSSIPQLWPSQSYEGVSSLPPLMGQDRIEGSGLRGGNLDDDMHIMGKGYMGMDEILRLDKLS</w:t>
      </w:r>
    </w:p>
    <w:p w14:paraId="1543C94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SPTTEGKEDLQSCPFSSGIAEPNVNMSMNQLSSMPQTTSAAPVEGCNGTGKTRVRARRGHATDPHSIAERLRREKIAER</w:t>
      </w:r>
    </w:p>
    <w:p w14:paraId="648CCC6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KNLQELVPNSNKVDKASMLDEIIEYVKFLQLQVKVLSMSRLGAAGAVIPLLTDGQPEGHNSLSLSPSAGLGIDISPSAD</w:t>
      </w:r>
    </w:p>
    <w:p w14:paraId="088A8D0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IAFEQEVLKLLESDVTMAMQYLQSKGLCLMPIALAAAISSVKASLSGTTSEERKNNGYTSGLVSSSSSITGIDTHPMSN</w:t>
      </w:r>
    </w:p>
    <w:p w14:paraId="4651C1F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NNIATGTLSSKGMIVNGCNEVVKQEVLKNT</w:t>
      </w:r>
    </w:p>
    <w:p w14:paraId="498B6BA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4AD2190" w14:textId="2DC9AB4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06G14880 </w:t>
      </w:r>
    </w:p>
    <w:p w14:paraId="00ED408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SPEISSLIFTIPSSSHMPEAHREAPSLLPPILPSTSSPLQHTLQLLQPVLPTPTGNILQQVLQSLQQEPSPQQQAIQS</w:t>
      </w:r>
    </w:p>
    <w:p w14:paraId="28D0F26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QSTPSTTSLLQEAMQPLQAIQSSTSPHQQALQAFALERNIQLPTPESEDAVMTRAILAVLTFPSPSSSSSSHSLPHMHR</w:t>
      </w:r>
    </w:p>
    <w:p w14:paraId="72F11DB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VRQGASAFNNYRSALAPKTQTRASLHRHSMLTRVITYYRRLNIERREHMLGGRPSSTQLHHMISERKRREKINESFKALR</w:t>
      </w:r>
    </w:p>
    <w:p w14:paraId="270D937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ILPPEAKKDKASILTRTREYLTSLKAQVEELTRKNQKLEAQLSKAAVSQVRDSSYERLDVRVTHISESTSEQRIIDLVV</w:t>
      </w:r>
    </w:p>
    <w:p w14:paraId="4EE005D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LRGESPILDTVITRILEFLRQVTDVSLISIEASTHTAESTSFNRVILRLNIEGTDWDESGFQEAVKRVVEDLAR</w:t>
      </w:r>
    </w:p>
    <w:p w14:paraId="034CE45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7E1CD21" w14:textId="560C1B7C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06G18660 </w:t>
      </w:r>
    </w:p>
    <w:p w14:paraId="6C8742C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RPCSREMQGMNSLLNPSSQIPLQDLQNQQIQNSHFDPNSSSNDDFLEQMLSAIPSCSWADPKSPWDLNPPTNLPFPTNN</w:t>
      </w:r>
    </w:p>
    <w:p w14:paraId="1C1AC52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SSSAKPRDLFNETPPSNTDNNNVGFHDNFDESVILASKLRQHQISGGSGAAAAAKMMLQQQLLMAAARGGLSQNDDIDV</w:t>
      </w:r>
    </w:p>
    <w:p w14:paraId="4A0B68B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PTQGGDGSMQGLFNGFRAGSMNGTVRASNQSMQHFNHPQGGAMQSPNLGAQGAATTAVMNQPQASGSNGGAPAQPRQRV</w:t>
      </w:r>
    </w:p>
    <w:p w14:paraId="32BD7A7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ARRGQATDPHSIAERLRRERIAERMKALQELVPNANKTDKASMLDEIIDYVKFLQLQVKVLSMSRLGGAAAVAPLVADM</w:t>
      </w:r>
    </w:p>
    <w:p w14:paraId="2A0F16D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SEAGGDCIQANANGGSIARTTNGNQTASTNDSSLTVTEHQVAKLMEEDMGSAMQYLQGKGLCLMPISLATAISTATCHN</w:t>
      </w:r>
    </w:p>
    <w:p w14:paraId="1FEC357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TSGIINSHNPLLQSNGEGPTSPSMSVLTVQSATMGNGVAKDAASVSKP</w:t>
      </w:r>
    </w:p>
    <w:p w14:paraId="43CCA7C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D4DF71B" w14:textId="480FB49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06G20210 </w:t>
      </w:r>
    </w:p>
    <w:p w14:paraId="530D90E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YEETACFETNNSIVEGGNDDGFCQVSPFMTGSSTTSSFEESFKLSMEELSNHYHQEESAAAASMEEIQLQHHMAFNNNC</w:t>
      </w:r>
    </w:p>
    <w:p w14:paraId="4A7D2D2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HLMEQYPTNHHQVLSYDHPSNWDPNTIQFQEMHQVLDQNGNFNATANTPSSLLPDLLNLFNLPRCTSTSTLLPNSSISF</w:t>
      </w:r>
    </w:p>
    <w:p w14:paraId="3F39602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NPAHKTPSGFMGVDSTSVLFDSNPLAPQFRELVHSLPPHGYGLPAPLFGGGQGGDHVDGLSGGGLSYQDGGHGDGVFEF</w:t>
      </w:r>
    </w:p>
    <w:p w14:paraId="172B444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AEMACIGKGIRKSGKVITKHFATERQRREHLNGKYTALRNLVPNPSKNDRASVVGDAINYIKELLRTVEELKLLVEKKR</w:t>
      </w:r>
    </w:p>
    <w:p w14:paraId="71E694B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GRERIKRRKPEEDGGVDVLENSNTKVEQDQSTYNNGSLRSSWLQRKSKHTEVDVRLIEDEVTIKLVQRKKVNCLLSVSK</w:t>
      </w:r>
    </w:p>
    <w:p w14:paraId="35E4B45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LDELQLDLHHAAGGLIGDYYSFLFNTKINEGSCVYASGIANKLLEVVDRQYASSTSVPAASC</w:t>
      </w:r>
    </w:p>
    <w:p w14:paraId="21E6F80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4C5BB2C" w14:textId="3156DBBF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07G01050 </w:t>
      </w:r>
    </w:p>
    <w:p w14:paraId="20AA5B4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LQQMHDVQPLSSHSNSAGPCSNQDDFRQALLNSINETTYNNSMAKQLISEEESKLVAAKKHSMAESNRRSRINTQFTT</w:t>
      </w:r>
    </w:p>
    <w:p w14:paraId="427C99E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RTILPNLIKVNKASVLEETIRCVKELTNTVSELKEIYGGGRLECVFPGGADKLRIGSCEGKGQEVVKVVFSCDDKRKLL</w:t>
      </w:r>
    </w:p>
    <w:p w14:paraId="4128BDA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DVARAVRSVKGKVVRAEMVTMGGRTKCVLWVQGINGNEELEMLRRVLNALTEKPNMARTCNRPKLTLL</w:t>
      </w:r>
    </w:p>
    <w:p w14:paraId="52FFC8B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9C3FEA8" w14:textId="5FB8F060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08G07080 </w:t>
      </w:r>
    </w:p>
    <w:p w14:paraId="2F0D354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DHFSPCWPAAPAEANWVQTSAAVYDESFLVPCPSHASASANFQVNGFPSWSIPIQEASENKAASNSKSHSQAEKRRRD</w:t>
      </w:r>
    </w:p>
    <w:p w14:paraId="28C1616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INAQLGILRKLIPKSEKMDKAALLGSAIDHVKDLKQKATEISRTFTIPTEVDEVTVDCDVSQATNPSSTNKDKDSTFIR</w:t>
      </w:r>
    </w:p>
    <w:p w14:paraId="1DC33F6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SVCCDDRPELFSELIRVLRGLRLTIVRADIASVGGRVKSILVLCNKCSKEGGVSISTIKQSLNLVLSRIASSSVPSNYR</w:t>
      </w:r>
    </w:p>
    <w:p w14:paraId="6664441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RSKRQRFFLPSHLSQQYT</w:t>
      </w:r>
    </w:p>
    <w:p w14:paraId="2F94C88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9DD8FEC" w14:textId="41C96999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08G11200 </w:t>
      </w:r>
    </w:p>
    <w:p w14:paraId="43E7495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RGKGNQNQVEEEYEEDEFGSRKDGPSSSFTVNNNNSSKDGKNSDRANAIRSKHSVTEQRRRSKINERFQILRDLIPHSD</w:t>
      </w:r>
    </w:p>
    <w:p w14:paraId="1AF6861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KRDTASFLLEVIEYVQHLQEKVQKYEGPYQGWSPEPAKLMPWRNSHWRLQSSVGHPQAIKNGYVPGETFPGKLDENNIA</w:t>
      </w:r>
    </w:p>
    <w:p w14:paraId="7E82421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TPAMLPSTPNLVESDHVACKVLEHQPELGNKAMPLPTPAPIRSVGLVAHPCQLPVSDAQSAECPITSEMLNQQELAIEA</w:t>
      </w:r>
    </w:p>
    <w:p w14:paraId="662E7F9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TINISSVYSQELLNTLTQSLQSAGVDLSQANISVQIDLGKRANRGLTSGTLTSKDPQNPHPTNEMITHLRDASGGEDSD</w:t>
      </w:r>
    </w:p>
    <w:p w14:paraId="20E19AD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AQKRLKTS</w:t>
      </w:r>
    </w:p>
    <w:p w14:paraId="09FE4C4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BC00FC8" w14:textId="78AD6D20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08G11600 </w:t>
      </w:r>
    </w:p>
    <w:p w14:paraId="122A786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CGLKEEDQEEQTIHNLQNYQEQLLFQYHQQMQQHHQQQSSDIYGGARGSGLIFPEVSPILPWPLPPAHSFNPDHFTSNH</w:t>
      </w:r>
    </w:p>
    <w:p w14:paraId="0258B32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VRDHDPFLIPPPIPSSYGGLFNRRSPSLQFAYDGTSSDHLRIISETLGPVVQPGSAPFGLQAELSNMTAQEIMDAKALA</w:t>
      </w:r>
    </w:p>
    <w:p w14:paraId="1FDD7C1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SKSHSEAERRRRERINNHLAKLRSLLPSTTKTDKASLLAEVIQHVKELKRQTSLIAETSPVPTEMDELTVDTADEDGKF</w:t>
      </w:r>
    </w:p>
    <w:p w14:paraId="0EEE5C8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LKASLCCEDRSDLLPDLIKTLKALRLRTLKAEITTLGGRVKNVLFIAGEEDSSSDSNDHQQQQQPLQYSISSIQEALKS</w:t>
      </w:r>
    </w:p>
    <w:p w14:paraId="6961175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VMEKTGGDESSSGSVKRQRTNINVLQQQHRSL</w:t>
      </w:r>
    </w:p>
    <w:p w14:paraId="4CC92C1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CAD2CC5" w14:textId="30BC7286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08G18960 </w:t>
      </w:r>
    </w:p>
    <w:p w14:paraId="7A9B672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RGLDRAMERLRPLVDSNAWDYCVVWKLGDDPSRIHGEVVISAEPRWLCHATVTTHDSNTLREVAGTQVLIPVIGGLVEL</w:t>
      </w:r>
    </w:p>
    <w:p w14:paraId="36D1C22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AAKHMKKDEKMIESIRAHCHVPVKQEAVTELGYSNSSFNDHRLDSLLEENLPHSCHLLSLIPRTQFLLPLSQPRNSISF</w:t>
      </w:r>
    </w:p>
    <w:p w14:paraId="28120A7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GSSSGSNPSNEAPSFVSNASQLPQHGHLELSVGKSNHDEKILKQRAGSADCNKKVPKVMRRSERDDYKSKNLVTERNRR</w:t>
      </w:r>
    </w:p>
    <w:p w14:paraId="5727545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RIKTGLFALRALVPKISKMDKAAILGDAIDYVGELLKEVKNLQDEIKNAEEEERRASNIELKTSKLEIFQEDHVSSSKI</w:t>
      </w:r>
    </w:p>
    <w:p w14:paraId="1ADB456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QDSSGFVEKKGAEVQLEVDQISKRQFLLKFLCEQRQGGFGRLMETIHSLGLQILDANITTFNGNVLNILKVEADKDIHP</w:t>
      </w:r>
    </w:p>
    <w:p w14:paraId="69034CC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TLKKSLIELTGNLIQTFGSQI</w:t>
      </w:r>
    </w:p>
    <w:p w14:paraId="3EA6250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6E714C6" w14:textId="495471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09G00560 </w:t>
      </w:r>
    </w:p>
    <w:p w14:paraId="6A14AF3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DPTGNPLAAQTNFQFQLQDFIDEANFDRYIDLIRGENEITAFDCDLINGFLVDNQFGLSTGDKFDCDLINHVPTHTSS</w:t>
      </w:r>
    </w:p>
    <w:p w14:paraId="3693CA0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MEQDPNYVPIALPSFDGDMGLEAEEDTDEEDSSGTATTTKKTKKDRSRTLISERRRRGRMKEKLYALRSLVPNITKMDK</w:t>
      </w:r>
    </w:p>
    <w:p w14:paraId="5EB9FC4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SIIGDAVLFVQELQMQANKLKADIASLESSLIGSDRYQGSNRNPKNLQNTSNNHPIRKKIIKMDVFQVEERGFYVRLVC</w:t>
      </w:r>
    </w:p>
    <w:p w14:paraId="200F2CA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KGEGVAPSLYRALESLTSFSVQNSNLATTSEGFVLTFTLNVKESEQDMNLPNLKLWVTGALLNQGFELLTA</w:t>
      </w:r>
    </w:p>
    <w:p w14:paraId="01317AE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244E780" w14:textId="3DC62641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09G08140 </w:t>
      </w:r>
    </w:p>
    <w:p w14:paraId="087215D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TSSITALYELGMEDPGFTNQWYMNSLDDISLLPLAAAAFGENVHHPFSNQNFNLKTSMDSTPTSINVRPTKQMKTFHL</w:t>
      </w:r>
    </w:p>
    <w:p w14:paraId="1BBB724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DPQSAFSPNFLSFVNPNHANQMGLVKPKEEAVCSKSINNFPSDMVVSQDIFGSQNYVIKGCQGPERISTNTPRLSQSQD</w:t>
      </w:r>
    </w:p>
    <w:p w14:paraId="011AE91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IIAERKRREKLSQRFIALSAVVPGLKKMDKASVLGDAIKYLKQLQEKVKTLEEQTKRKTMESVVIVKKSHIYVDEGDVN</w:t>
      </w:r>
    </w:p>
    <w:p w14:paraId="006D5AD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SSDESKGPIHETLPEIEARFCDKHVLIRIHCEKRKGVLEKTVAEIEKLHLSVINSSVLAFGTSALHVTFIAQMDIDFNM</w:t>
      </w:r>
    </w:p>
    <w:p w14:paraId="7E42E67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LKDLVKTLRSAFEFFM</w:t>
      </w:r>
    </w:p>
    <w:p w14:paraId="67911C7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4FDE4A9" w14:textId="6FBE1790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09G08900 </w:t>
      </w:r>
    </w:p>
    <w:p w14:paraId="5B3A02A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EGEWSSLGGMYTSEEADFMAQLLGNCPNQVDSSSNFGVPSSFWPNHEPTTDMEGANECLFYSLDFANINLHHFSQGSS</w:t>
      </w:r>
    </w:p>
    <w:p w14:paraId="5B84CA0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YSGGSGILFPNTSQDSYYMSDSHPILANNNSSMSMDFCMGDSYLVEGDDCSNQEMSNSNEEPGGNQTVAALPENDFRAK</w:t>
      </w:r>
    </w:p>
    <w:p w14:paraId="1046ACE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EPEMPASELPLEDKSSNPPQISKKRSRNSGDAQKNKRNASSKKSQKVASTSNNDEGSNAGLNGPASSGCCSEDESNASH</w:t>
      </w:r>
    </w:p>
    <w:p w14:paraId="026415A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LNRGASSSLSSKGTATLNSSGKTRASRGAATDPQSLYARKRRERINERLRILQTLVPNGTKVDISTMLEEAVQYVKFLQ</w:t>
      </w:r>
    </w:p>
    <w:p w14:paraId="549E70B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QIKLLSSEDLWMYAPIAYNGMDIGLDHLKVTAP</w:t>
      </w:r>
    </w:p>
    <w:p w14:paraId="5D5620C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C34410B" w14:textId="52654969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09G13630 </w:t>
      </w:r>
    </w:p>
    <w:p w14:paraId="0BB0192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RYPYQPGNIMNVVQNLMERLRPLVGVKGWDYCVLWKLSDDRRYIELMDCCCAGTEATQNGEELQFPVSAVLPCRDVMFQ</w:t>
      </w:r>
    </w:p>
    <w:p w14:paraId="7DC235B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PGTKSCELLAQLPSSMPLNSGFHAQTLSSNLPRWLNFSSSSDSNVLEETVGTRALIPVPGGLMELFIAKQVPEDQHVID</w:t>
      </w:r>
    </w:p>
    <w:p w14:paraId="1E94EA4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VTSQCNFLMEQEAMINSTNMDSSLSIDVNVMSENQSKPFLANENEQEDHHSLNIPYDTSLDRLHMSSSPMNNFMHQFNY</w:t>
      </w:r>
    </w:p>
    <w:p w14:paraId="51EBA1D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TDETKTKGDLFQGVESGLQDMDDLQKSMMANAESTQMQYMESGLTTKDQHGNDKESIKLENGPSAEYSHSDCNDDEDDA</w:t>
      </w:r>
    </w:p>
    <w:p w14:paraId="57ACBA5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YRRRTGKGPQSKNLVAERKRRKKLNDRLYALRSLVPNISKLDRASILGDAIEFVKELQKEAKELQDELEENSEDEGAKN</w:t>
      </w:r>
    </w:p>
    <w:p w14:paraId="187500B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NNNNMPPEILNQNGVNLGAYRSDYAVNGFHVEASGISTVSKQNQDSENSHDKGHQMEAQVEVAQIDGNEFFVKVFCEHK</w:t>
      </w:r>
    </w:p>
    <w:p w14:paraId="5BA8F19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GGFVRLMEALDSLGLEVTNANVTSNRGLVSNVLKVEQKDSEMVQADYVRDSLLELTRDPPRAWPEMPKASEICCSGMDY</w:t>
      </w:r>
    </w:p>
    <w:p w14:paraId="7B487BB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HHDHHQHHLQNGHMNYNHHHLHHL</w:t>
      </w:r>
    </w:p>
    <w:p w14:paraId="26BF7AE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ADB5606" w14:textId="2237E60F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10G04150 </w:t>
      </w:r>
    </w:p>
    <w:p w14:paraId="6B7FF70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LCPLKQEAMIGHCYSNSSLNKYCLDLFLEENLLLSCHLLSLFPQIQFLHPLTQPNNNLSFEGSSSSSNPSNEASSFVSY</w:t>
      </w:r>
    </w:p>
    <w:p w14:paraId="2735838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SQFPQHGHMKLLQRESSEIYPGSESDGYKSKNLVTERNRRTRIKTGLFSLSARVPKISKMDKAAILGDAIDYISELLKD</w:t>
      </w:r>
    </w:p>
    <w:p w14:paraId="4B03380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KNLRDEIKNAEEEECRASNMELKTSKLETCQKGCMSSTKVNQDPSGFVKKERTEVQLEVDQIGKRHFLLKFLCEKKRGG</w:t>
      </w:r>
    </w:p>
    <w:p w14:paraId="5589D6B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FGRLMETIHSLGLQIHDANITTFNGKFLNILKIES</w:t>
      </w:r>
    </w:p>
    <w:p w14:paraId="23FEE05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3F1CD8B" w14:textId="645B7458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10G13000 </w:t>
      </w:r>
    </w:p>
    <w:p w14:paraId="6E66EFB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CGLKEEDQGECSQTIHNLQNYQEQLLLQYHQQMQQHQQQQSSDIYGGARGSGFIFPEVSPILPWPLPPVHSFNPAHFTP</w:t>
      </w:r>
    </w:p>
    <w:p w14:paraId="7E07FFD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HPVRDHDPFLIPPPVPSSYGGLFNRRAPSLQFAYDGTPSDHLRIISDTLGPVVQPGSAPFGLQAELSKMTAQEIMDAKA</w:t>
      </w:r>
    </w:p>
    <w:p w14:paraId="13F0028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AASKSHSEAERRRRERINNHLAKLRSLLPSTTKTDKASLLAEVIQHVKELKRQTTLIAETSPVPTEMDELTVDTADEDG</w:t>
      </w:r>
    </w:p>
    <w:p w14:paraId="799DB9E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FVIKASLCCEDRPDLLPDLIKTLKALRLRTLKAEITTLGGRVKNVLFISGEEDSSSDSNDQHQQQEPLQYSISSIQEAL</w:t>
      </w:r>
    </w:p>
    <w:p w14:paraId="32F1A9F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AVMEKTGGDESSSGSVKRQRTNINLLEQQQQQQQHRSL</w:t>
      </w:r>
    </w:p>
    <w:p w14:paraId="7C13051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0B6DCFC" w14:textId="320C5A76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10G18670 </w:t>
      </w:r>
    </w:p>
    <w:p w14:paraId="024867D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DHYSPCWPAAPAEANWDQTSAAVYDESFLVPCPSHASASANFQVYGFPSWSVPLQEASEDKAASSSKSHSQAEKRRRD</w:t>
      </w:r>
    </w:p>
    <w:p w14:paraId="2EC3A69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INAQLGILRKLVPKSEKMDKAALLGSAIDHVKDLKQKATEISRTFTIPTEVDEVTVDCDVSQVTSPPSTNKDKDNTFIR</w:t>
      </w:r>
    </w:p>
    <w:p w14:paraId="22DA3F1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SVCCDDRPELFSELITVLKGLRLTIVRADIASVGGRVKSILVLCSECSEEGSVSISTIKQSLNLVLSRIASSSVPSNYR</w:t>
      </w:r>
    </w:p>
    <w:p w14:paraId="29B30CD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RSKRQRFFLPSHLSEQYE</w:t>
      </w:r>
    </w:p>
    <w:p w14:paraId="55006E2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C8DDE44" w14:textId="0B693C64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11G06550 </w:t>
      </w:r>
    </w:p>
    <w:p w14:paraId="399492A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TMVSQTLMLDAEKGELLKAPARIGKMGISEAKAFAALKSHSEAERRRRERINAHLATLRGLVPCTEKMDKATLLAAVIS</w:t>
      </w:r>
    </w:p>
    <w:p w14:paraId="13CAA9C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VKEHKKNALEACKGLLVPMDDDEVKVETYFDGTLHFKASICCDYRPELLSDLRNAIDALPLKTVSAEISTLGSRLKNEF</w:t>
      </w:r>
    </w:p>
    <w:p w14:paraId="60DFBEA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LTNRRNKNALDDAGAIQLLTNSIHQTLTSVMEKGSASPKYSPRTKLPNKRRRVTFFDSSSSSS</w:t>
      </w:r>
    </w:p>
    <w:p w14:paraId="02A1456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FF0B0F2" w14:textId="79855200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12G10490 </w:t>
      </w:r>
    </w:p>
    <w:p w14:paraId="4FC1320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AFSYQHPPLFLDSVILPNITTPIMNMNNSMYWFYDEAGGINSNSFYQVYPPETFHEAPLDVRFHEFSHHDHSSKVSLS</w:t>
      </w:r>
    </w:p>
    <w:p w14:paraId="41A8CF3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NETSLTKKQSTGSSTVVDKLETGEQVTQEVTPVDRKRKTTNGSLNSAQSKDVKEVKSKRQKKCRGDMKQEEKRPKAVKK</w:t>
      </w:r>
    </w:p>
    <w:p w14:paraId="042181C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PEEPPTGYVHVRARRGQATDSHSLAERVRREKISERMKMLQRLVPGCDKVTGKALMLDEIINYVQSLQNQVEFLSMKLA</w:t>
      </w:r>
    </w:p>
    <w:p w14:paraId="147CE6F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VNPMFYDFGMELDAFMVRPERLSSMSPPLPSLQQCSPIQPTAFADAAAAATTTATPTTSFATANNYPLIDNSTSLLLQG</w:t>
      </w:r>
    </w:p>
    <w:p w14:paraId="16B48D1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RPSAFTTEDSCNLMWDVDERRQKFLSPSGLTSNLCSFH</w:t>
      </w:r>
    </w:p>
    <w:p w14:paraId="279631A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7FCB721" w14:textId="5E47C9C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12G10600 </w:t>
      </w:r>
    </w:p>
    <w:p w14:paraId="450A3B7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LYRLNSNNIWLEDHKEEQDSTTNHHHHNNITNTAAGCGGVMLEGKEEMGSLSTFKSMFEVEDEWYVTNNNSTIHQNHQD</w:t>
      </w:r>
    </w:p>
    <w:p w14:paraId="3497185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IKDLTFSPSLVDPDNLLLHQVDSSSSCSPSSSVFNNLDPSQVHYFMHPKPTLSSLLNVVSNNPLEHGFDLSEIGFLENQ</w:t>
      </w:r>
    </w:p>
    <w:p w14:paraId="238DCDF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TNSTTTANVSSLLNRGSGVLGNLGNFTDLSSNSQISIPNLCSDPQFSSSRMLQLPENGPGFNGFRGLDEISGNQLFFNR</w:t>
      </w:r>
    </w:p>
    <w:p w14:paraId="12229EE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KLLRPLETYPSMGAQPTLFQKRAALRKNLGEVERDKGKREMTQISEEKDKKRKFSSGDDFLEDVSFDGSGLNYDSDEFT</w:t>
      </w:r>
    </w:p>
    <w:p w14:paraId="55378DB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NTNLEETGKNGGNSSKANSGVTGGGVDQKGKKRGLPAKNLMAERRRRKKLNDRLYMLRSVVPKISKMDRASILGDAIDY</w:t>
      </w:r>
    </w:p>
    <w:p w14:paraId="4F437D7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KELLQRINDLHNELESTPPSSSLTPTTSFHPLTPTPSALPSRIMDKLCPGSLPSPNGQPARVEVRVREGRAVNIHMFCG</w:t>
      </w:r>
    </w:p>
    <w:p w14:paraId="6B321B7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KPGLLLSTMRALDNLGLDIQQAVISCFNGFAMDIFRAEQCKEGQDMHPDQIKAVLLDSAGFHGAM</w:t>
      </w:r>
    </w:p>
    <w:p w14:paraId="7C54BC7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9CFBE7B" w14:textId="4C914EE0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13G00130 </w:t>
      </w:r>
    </w:p>
    <w:p w14:paraId="11CB620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PLSELLYRMAKGKTDSSQEKNPACSTDLSFVPENDFGELIWENGQIQYSRARKIQTCNSLPPKIRDKDIGNGTNTKTGK</w:t>
      </w:r>
    </w:p>
    <w:p w14:paraId="427B9AB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GTMESTLNELLAVPAVEVRANQDDDMVPWLNYPLDEPLQHDYCSDFLPELSGVTVNEHSSQSNFPSFDKRSCNQSITDS</w:t>
      </w:r>
    </w:p>
    <w:p w14:paraId="1AEBADA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TVSVHNGLNLEQGDVVMNSSAGDIDAKRPRTSASQLYPSSSEQCKTSFPFFRSRDSTKKDDSTSNAVHHVIAPDSIRAP</w:t>
      </w:r>
    </w:p>
    <w:p w14:paraId="5E71E8E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SGGGFPSIKMQKQVPAPSPINSSLINFSHFARPAALVKANLQNVGMRASSGTSSMERMQNKDKGSIGLPKETDSHCRPN</w:t>
      </w:r>
    </w:p>
    <w:p w14:paraId="5302100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MSSKVEVKPTEVKPAEGSVPAELPEEMSQEGDSKSDRNCHQNFGESAIKGLEDVEKTTEPLVASSSVGSGNSAERPSDD</w:t>
      </w:r>
    </w:p>
    <w:p w14:paraId="112E02B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TENLKRKHRDTEESEGPSEEIIYVQDAEEESVGAKKPASARAGNGSKRGRAAEVHNLSERRRRDRINEKMRALQELIPN</w:t>
      </w:r>
    </w:p>
    <w:p w14:paraId="2D2BBB7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CNKVDKASMLDEAIEYLKTLQLQVQIMSMGAGMYMPSMMLPPGMPHMHAAHMGQFLPMGVGMGMGFRMGMPDMNGGYSGC</w:t>
      </w:r>
    </w:p>
    <w:p w14:paraId="01C4986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MYQVPPMHGAHFPGSQMSGPSALHGMGGPSLQMFGLSGQGLPMSFPRAPLMPMSGGPPPKTNREPNACGVVGPMDNLDS</w:t>
      </w:r>
    </w:p>
    <w:p w14:paraId="6E179A2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TASSSKDAIQNINSQVMQNNVANRSMNQTSSQCQATNECFEQPAFAQNNGEGSEVAESGVLKSAGGTDITPSRATGCD</w:t>
      </w:r>
    </w:p>
    <w:p w14:paraId="1A80E7B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E462E78" w14:textId="76C5150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13G11760 </w:t>
      </w:r>
    </w:p>
    <w:p w14:paraId="4571AD6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PCSWNSARVQAYACEGMSDVFLVNSRLQAETRNGSRSTSSLVLDNERGELVEATVRMERKGVSAEKSIAALRNHSEAE</w:t>
      </w:r>
    </w:p>
    <w:p w14:paraId="3515186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KRRARINAHLDTLRSLVPGTSKMDKASLLAEVISHLKELKIQAAGAGEGLLMPLDIDEVRVEQEEDGLCSAPCLIRASI</w:t>
      </w:r>
    </w:p>
    <w:p w14:paraId="05565A8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CCDYKPEILSGLRQALDALHLMITRAEIATLEGRMMNVLVMSSCKEGLGGDSKVRQFLAGSVHKAFRSVLEKFSASQEFS</w:t>
      </w:r>
    </w:p>
    <w:p w14:paraId="5CDA989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KPTLSNKRRRVGLLQPFSSSSSGDLCS</w:t>
      </w:r>
    </w:p>
    <w:p w14:paraId="491DE77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B45F363" w14:textId="00561CD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14G02580 </w:t>
      </w:r>
    </w:p>
    <w:p w14:paraId="6596DC0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DLYGAAAATEPEEISTFLHQLLHNNSSSPSKFMHHALSTPVENGVELLDRHRFSETECGAGVNFSDPDGYYAKEGVGN</w:t>
      </w:r>
    </w:p>
    <w:p w14:paraId="6784DCA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VVSKRGGVSVEDDLGDFSCDSEKGVEVQANTARPRSSSKRSRAAEVHNLSEKRRRSRINEKMKALQNLIPNSNKTDKAS</w:t>
      </w:r>
    </w:p>
    <w:p w14:paraId="6F12BFA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LDEAIEYLKQLQLQVQMLTMRNGLSLHPMCLPGALQPMQLPLSGMSFDEGIGLLTTNTLTGIFSANEESSEQNSLNLPT</w:t>
      </w:r>
    </w:p>
    <w:p w14:paraId="3D4F253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CTISNQPITIPSGTNITSSETNFGFEPQIHVNHAPFNLSTSSKEICREGTPQAKLEMNQTTKTSPSGVA</w:t>
      </w:r>
    </w:p>
    <w:p w14:paraId="2054583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EC94BFC" w14:textId="60E928ED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14G06650 </w:t>
      </w:r>
    </w:p>
    <w:p w14:paraId="6B74F51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SHQCVPSWEVDDNRTTAPKLSLRFHSNSSAPDMPMLDYEVAELTWENGQIAMHGLGPPRVPAKPIASTSPSKYTWDKPR</w:t>
      </w:r>
    </w:p>
    <w:p w14:paraId="00EC28F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SGTLESIVNQATCVPQCNKATFDNSTGSDHDLIPWFNHHKASASATMTMDALVPCSNRSDQGRTTHVIDSGPAGLGTCV</w:t>
      </w:r>
    </w:p>
    <w:p w14:paraId="7EEC2D8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GCSTRVGSCSAPAATQDEDGLLTGKRARVARVPVPPEWSRDQSVNHSATFGKKDSQQMTVDSCEREFGVGFTSTSFGSQ</w:t>
      </w:r>
    </w:p>
    <w:p w14:paraId="459B447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NTSSGTNPCTKTLTADENDSVCHSRPQREAGKEDDKKKGNGKSSVSTKRSRAAAIHNQSERKRRDKINQRMKTLQKLVP</w:t>
      </w:r>
    </w:p>
    <w:p w14:paraId="709DBBD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SSKTDKASMLDEVIEYLKQLQAQVQMMSRMNMQPMMLPLALQQQLQMSMMAPMSIGMAGMGMGMGVMDMNTIAARSNMT</w:t>
      </w:r>
    </w:p>
    <w:p w14:paraId="6E3B9BD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IPPALHPTAFIPLTTWDGSSGHDRLQTTAADPMSAFLACQTQPMTMDAYSRMAAMYQQLHQQPPASNSKG</w:t>
      </w:r>
    </w:p>
    <w:p w14:paraId="7FD7643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52BB632" w14:textId="3B03F78E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14G09970 </w:t>
      </w:r>
    </w:p>
    <w:p w14:paraId="78F9628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KIELGVGGGAWNDEDKTMVAAVLGTKAFNYLLSNSVANQNLLMAMCGDESLQNKLSDLVDRPNASNFSWNYAIFWQISC</w:t>
      </w:r>
    </w:p>
    <w:p w14:paraId="124577A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KSGDWVLGWGDGSCREPKEGEESEVTRILNIRHEDETQQRMRKRVIQKLQTLFGESDEDNYALGLDQVTDTEMFFLASM</w:t>
      </w:r>
    </w:p>
    <w:p w14:paraId="0E0C653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YFSFPHGEGGPGKCYASGKHMWISDALKPGPDYCVRSFLAKSAGFQTIVLVATDVGVVELGSVRSVPESIEMVQSIRSWF</w:t>
      </w:r>
    </w:p>
    <w:p w14:paraId="0C949CA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TRNSSIRAKPMAAAAAAAAAMPAVSEKKDENSPFSNFGIVERVGVPKIFGQDLNSNHGHGHGFREKLVVRKMEERPSWN</w:t>
      </w:r>
    </w:p>
    <w:p w14:paraId="3C4A245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YQNGTRLALPGAQNGLHGSGWAQSFGMKQGTPSDVYGSQATANNLQELVNGVREEFRLNHYQPQKQVQMQIDFSGASSG</w:t>
      </w:r>
    </w:p>
    <w:p w14:paraId="03619CA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SVIGKPLSAESEHSDVEASCKEERPGTADDRKPRKRGRKPANGREEPLNHVEAERQRREKLNQRFYALRAVVPNISKMD</w:t>
      </w:r>
    </w:p>
    <w:p w14:paraId="52C3E4E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ASLLGDAISYINELQTKLKVMEAEREKSGSISRDASALDANTNGESHNQAPDVDIQASHDELMVRVSCPLDSHPASRVI</w:t>
      </w:r>
    </w:p>
    <w:p w14:paraId="4032104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AFKEAQITVVESKLSAANDTVFHTFVIKSQGSEQLTKEKLMAAFSRESSSLHSLSSTG</w:t>
      </w:r>
    </w:p>
    <w:p w14:paraId="5BA7EFE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4AC3967" w14:textId="10AAF843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14G10370 </w:t>
      </w:r>
    </w:p>
    <w:p w14:paraId="6E230A3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GLIISPSSSSSLVSLSHETPPTLQQRLQFIVQSQPDRWSYSIFWQASKDDSGQIFLAWGDGHFQGSKDTSPKLSTTNN</w:t>
      </w:r>
    </w:p>
    <w:p w14:paraId="514CE6F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RMSTSNSERKRVMKGIHSLLDECHDLDMSLMDDTDSTDTEWFYVMSLTRSFSPGDGILGKAYTTGSLIWLTGGHELQFY</w:t>
      </w:r>
    </w:p>
    <w:p w14:paraId="0E45175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CERVKEAQMHGIETLICIPTSCGVLELGSSCVIRENWGIVQQAKSLFVSDLNSCLVPKGPNNPCQEPIQFLDRNISLAD</w:t>
      </w:r>
    </w:p>
    <w:p w14:paraId="0B9DA31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GIIAGLQEDDHTIEHGEKRTQERAETKKDNVNKLGQSYVDSEHSDSDFHFVAVNIERRIPKKRGRKPGLGRGAPLNHVE</w:t>
      </w:r>
    </w:p>
    <w:p w14:paraId="3985DF6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ERQRREKLNHRFYALRAVVPNVSRMDKASLLSDAVSYINEMKAKVDKLESKLQRESKKVKLEVADTMDNQSTTTSVDQA</w:t>
      </w:r>
    </w:p>
    <w:p w14:paraId="5FD8418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CRPNSNSGGAGLALEVEVKFVGNDAMIRVQSDNVNYPGSRLMSALRDLEFQVHHASMSSVNELMLQDVVVRVPDGLRTE</w:t>
      </w:r>
    </w:p>
    <w:p w14:paraId="0657442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EALKSALLGRLEQ</w:t>
      </w:r>
    </w:p>
    <w:p w14:paraId="5CDE005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BBF7BE5" w14:textId="282817BD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14G10630 </w:t>
      </w:r>
    </w:p>
    <w:p w14:paraId="0C00D0D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RLQGPINSCFLEEHSLDLGCFDQVFINTESLRFEEEEPHISSPSFEDKMPFLQMLQTVETPPFFPYKEPSFQTLLKLQ</w:t>
      </w:r>
    </w:p>
    <w:p w14:paraId="1657A67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LQKPWNMNTFYMPETDTQVQPLELESCVTHDIVDLHSPVKSETKEHPNPHSNSCLEGVSPEPAEPNSDSSIPWRAQPQT</w:t>
      </w:r>
    </w:p>
    <w:p w14:paraId="3B9AC49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PNMTTHFSESSTLIITRERRKRKRTRATKNKEEVESQRMNHIAVERNRRRLMNDHLNSLRSLMTPSYIQKGDQASIIGG</w:t>
      </w:r>
    </w:p>
    <w:p w14:paraId="3B7534D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IDFVKELEQLVQSLEAQKKIREIETASTAGISPNQYSTSQPQCDLLLEEGGTCEEERTVKKKSEATEIEVAAVQNHVNL</w:t>
      </w:r>
    </w:p>
    <w:p w14:paraId="1A780CD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IKCQRIPGQLLRAIVALEDLGLTVLHLNITSSQATVLYSFNLKLEDNCKLGSTDEVAAAAHQIFSSISG</w:t>
      </w:r>
    </w:p>
    <w:p w14:paraId="0A9188E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C3E8008" w14:textId="5E6B52AC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14G11140 </w:t>
      </w:r>
    </w:p>
    <w:p w14:paraId="54C2728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DRGHMELVWENGQVLMRVLPSTSSSCTSYTPHPKKNVSEVENNSDGYTTKRPRLGTGDSILGDFPLIDDRELAKRDKS</w:t>
      </w:r>
    </w:p>
    <w:p w14:paraId="42B03A5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QDDHHPELFSELCETNLNMLLENNENNIYEKNITDAHVVPGYKDANWRPGKASEFAAEVPQLTTASNGQLYQSFLEQHK</w:t>
      </w:r>
    </w:p>
    <w:p w14:paraId="7DBA4C1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SAPLFHGLPTSKLQQVDSGSDNHSRLQNLSRILRPALPKPSHGSNATRPTSGPGSSRLQQLKSNTDEPPAGCRNLVESG</w:t>
      </w:r>
    </w:p>
    <w:p w14:paraId="6F068C5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MVPTYASKVFKYFNDQQYLMASQIVPIGPIDRSAEASPPDEQSEAVLHNYATTSKRCCDRVFGSTSGSAEKKIKGKPDR</w:t>
      </w:r>
    </w:p>
    <w:p w14:paraId="69439CA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KSIDQLTATSSICSRGASNDPTSSLERQYEDTEGTAYSSDDLEEEEQVPARGSAGSKRRRATEIHNLSERKRRDRINKK</w:t>
      </w:r>
    </w:p>
    <w:p w14:paraId="61DCCC6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RALQDLIPNSNKVDKASMLGEAIDYLKSLQLQVQMMSMGTRLCMPLMMLPTGMQHIHAPLLAQFSPMGVGMDTRLMQMG</w:t>
      </w:r>
    </w:p>
    <w:p w14:paraId="6E99F47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GCSPATFPASGMFGLPAGQMLPMSVSQAPFFPLNIGGHSTHSSVPMPAMSGVASTPLEFMRSAVFPSSKDIIHSNTSAR</w:t>
      </w:r>
    </w:p>
    <w:p w14:paraId="2345494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</w:t>
      </w:r>
    </w:p>
    <w:p w14:paraId="3419425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8122499" w14:textId="40F0B55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15G10420 </w:t>
      </w:r>
    </w:p>
    <w:p w14:paraId="7B12CF2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GFSYQHQPLFPDSAFLPSIATPTKNMNNNMYGSFEEAGNMMNTNGFSQIYSPETFHETPSLDVRFHQSSHPDDHSYKV</w:t>
      </w:r>
    </w:p>
    <w:p w14:paraId="1BA1251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LSDNETSLTKKQSTNSSTVVDKLESEHVTQEVTPMARKRKSANGFLNSAQSKDARKVKSKRQNKCSGDMKHEEKKPKVE</w:t>
      </w:r>
    </w:p>
    <w:p w14:paraId="1019BAC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KVHGEPPAGYIHVRARRGQATDSHSLAERVRRERISERMKILQLLVPGCDKITGKALMLDEIINYVQSLQNQVEFLSMK</w:t>
      </w:r>
    </w:p>
    <w:p w14:paraId="461E433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ASVNPLLYDFGMDRDAFMVRPERLSSMSPPLPSLQHNSPIQPTAFADTASATTATFATEENNYPLIDNSATLFLQGMRP</w:t>
      </w:r>
    </w:p>
    <w:p w14:paraId="1204C12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DFTTHQDSGYLMWDVDEQRQKFLNPSGLTNNLCSFH</w:t>
      </w:r>
    </w:p>
    <w:p w14:paraId="5B722BB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604CB33" w14:textId="08973DEF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15G10520 </w:t>
      </w:r>
    </w:p>
    <w:p w14:paraId="40F43FB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LSRLNSTSVWLEDHKEEQDSTTNHLHHHHNNINNTTAAGCGGVMLEGREEMGSLSTFKSMLEVEDEWYVSNNNNTIHQT</w:t>
      </w:r>
    </w:p>
    <w:p w14:paraId="753C2CC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QDSIKDLTFSPGLGDPDNLLLHQVDSSSSCSPSSSVFNNLDPSQVHYFMHPKPSLSSLLNVVSNNPLEHGFDLSEIGYL</w:t>
      </w:r>
    </w:p>
    <w:p w14:paraId="208FF44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NQGTNSAATANVSALLNRGGGVLGNLGNFSDLSSNSQISIPNLCSDPQFSSSRMLQLPENGPGLTSFRGFDENSGNQLF</w:t>
      </w:r>
    </w:p>
    <w:p w14:paraId="4D9B94B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NRSKLLRPLETYPSMGAQPTLFQKRAALRKNLGDNGGNLGLLSGIDRDKGKSEMTQISEENDKKRKFSSGDDFLEDVSI</w:t>
      </w:r>
    </w:p>
    <w:p w14:paraId="64A54EE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GSGLNYDSDEFTENTKVEEIGKNGGISSKANSGVTGGVDQKGKKKGLPAKNLMAERRRRKKLNDRLYMLRSVVPKISKM</w:t>
      </w:r>
    </w:p>
    <w:p w14:paraId="34CFE72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RASILGDAIEYLKELLQRINDLHNELESTPPSSSLTPTTSFHPLTPTPSALPSRIMDKLCPSSLPSPNSQPARVEVRVR</w:t>
      </w:r>
    </w:p>
    <w:p w14:paraId="26E2AB3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GRAVNIHMFCGRKPGLLLSTMRALDNLGLDIQQAVISCFNGFAMDIFRAEQCKEGQDMHPDQIKAVLLDSAGFHGMM</w:t>
      </w:r>
    </w:p>
    <w:p w14:paraId="60CF28B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65A8047" w14:textId="1B1D9D5E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16G03540 </w:t>
      </w:r>
    </w:p>
    <w:p w14:paraId="58F7DE5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QPENCSENSQLYRFLAENGMINVGAYGFPGAAMQTLCTSSSTSYHNNNYQFESSVITDMTPQDRALAALKNHKEAEKRR</w:t>
      </w:r>
    </w:p>
    <w:p w14:paraId="3818779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ERINSHLDKLRGLLLCNSKTDKASLLAKVVQRVRELKQQTSELSGLETFPSETDEVTVLSGEYSSDGQLIFKASLCCED</w:t>
      </w:r>
    </w:p>
    <w:p w14:paraId="1DB064C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LDLMPELNEILKSLHLKTLKAEMVTLGGRIRNVLIIAADKDHSVESVHFLQNALKSLLERSNSSEKSKRRRILDRKLVI</w:t>
      </w:r>
    </w:p>
    <w:p w14:paraId="1316CB0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</w:t>
      </w:r>
    </w:p>
    <w:p w14:paraId="6C76E5B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8577D17" w14:textId="3B9F2A9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16G06850 </w:t>
      </w:r>
    </w:p>
    <w:p w14:paraId="3F66AC8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YVETACFEPNNSMVEDVTDDGFCHAIPLMAGNSTTNSFEEHLKLSMEEFSSHYPQEESAAAASMEEIQLQHHMAFSNNN</w:t>
      </w:r>
    </w:p>
    <w:p w14:paraId="60F49FD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TNHHLMQQYPTQLLSYDHSSNWDPNIIQFQEMHQVLDQNSSFDATANTQSSLPPDLLNLFNLPRCTSTSTLLPNSSISFT</w:t>
      </w:r>
    </w:p>
    <w:p w14:paraId="23A4BFD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PAHKAPLGFMGVDNTSARFDPYTLAPQPHLFRELVQSLPPHGYTLPTPLFGGGQGDDHVDGQSGGGLSYQDGDHGDGVF</w:t>
      </w:r>
    </w:p>
    <w:p w14:paraId="025F7E0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FTDEMACIGKGIKKTGKVTKHFATERQRREHLNGKYTALRNLVPNPSKNDRASVVGEAIDYIKELLRTVQELKLLVEKK</w:t>
      </w:r>
    </w:p>
    <w:p w14:paraId="2473C3B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CGRERSKWRKTEDDGGVEVLDNSDIKVEPDQSAYSNGSLRSSWLQRKSKDTEVDVRLIEDEVTIKLVQRKRVNCLLYVS</w:t>
      </w:r>
    </w:p>
    <w:p w14:paraId="08281B2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VLDELQLDLHHAAGGLIGDYYSFLFNTKINEGSCVYASAIANRLIEVVDRQYASSTTTVPAAGSCY</w:t>
      </w:r>
    </w:p>
    <w:p w14:paraId="05A65F3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A9F95B9" w14:textId="7500FC72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17G10170 </w:t>
      </w:r>
    </w:p>
    <w:p w14:paraId="373FC4C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VKSTKSHLDEEDEAEDYDSSSYKGEAEKAESKSNELKANANRSRHSETEQRRRSKINERFQALRNLVPQNDQKRDKASF</w:t>
      </w:r>
    </w:p>
    <w:p w14:paraId="246C053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LEVIEYVQFLQAKLQIYEGSYEGWSQEPAKLLPRKNYRASAESILGHTQVMKNGSAHENTVMLGNVHNSIKSDMDTAAM</w:t>
      </w:r>
    </w:p>
    <w:p w14:paraId="5F1003E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YKTLDHSPGPTNPAIPFEVRTQSRVFAAVGRGGVPTESLQESVSDAENMAYQLQSQLLHGQPCATECITPNNTLNGQEDV</w:t>
      </w:r>
    </w:p>
    <w:p w14:paraId="0472FD0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SDSQSVNISNTYSKQILNSLTQALLSSGVDIAQTSITVQIDVGKRENGTTAVAPSSMVNQYLSNQLIIQDGVGSSVEDL</w:t>
      </w:r>
    </w:p>
    <w:p w14:paraId="4A62BBC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QAHKRQRREKC</w:t>
      </w:r>
    </w:p>
    <w:p w14:paraId="48CABC4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4A4BFDD" w14:textId="07D9BDF6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18G10950 </w:t>
      </w:r>
    </w:p>
    <w:p w14:paraId="5F61483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QPCSREMQGINSLLNPSSQIPLQDLQNQQNPSQIQNSHFDPNSSSNDDFLEQMLSNIPPCSWPDLKSPWDLTMPINNND</w:t>
      </w:r>
    </w:p>
    <w:p w14:paraId="321D4CE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SNSIAKPRDLSDETAPSNTDNSNLGFHNNFDESVILASKLRQHQISGGGGAAAAAKMMLQQQLLMAAARGVLPQNDVID</w:t>
      </w:r>
    </w:p>
    <w:p w14:paraId="291B7C8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SSFKGGDGSMQGLFNGFGAGSMNGTGQASNQSMQHFNHPQGGAMQAQNFGAQGAATTAVMNQPQASGSNGGAPAQPRQR</w:t>
      </w:r>
    </w:p>
    <w:p w14:paraId="1E86102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RARRGQATDPHSIAERLRRERIAERMKALQELVPNANKTDKASMLDEIIDYVKFLQLQVKVLSMSRLGGAAAVAPLVAD</w:t>
      </w:r>
    </w:p>
    <w:p w14:paraId="182592D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SSEAGGDCIQASADGGSLSRTSNGNQTARTNDSSLTVTEHQVAKLMEEDMGSAMQYLQGKGLCLMPISLATAISTATCH</w:t>
      </w:r>
    </w:p>
    <w:p w14:paraId="747EF53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RSPAINNNHHALLQSNGEGPASPSMSVLTVQSATMGNVGGDGGAVKDAASVSKP</w:t>
      </w:r>
    </w:p>
    <w:p w14:paraId="4591C77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49D4E7D" w14:textId="432CDABD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18G14160 </w:t>
      </w:r>
    </w:p>
    <w:p w14:paraId="21D8BE5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SFQNISEYQNYWEMPSMFWNDELTSWEMDQASSQIYDSSSPDGAASASASRNTVSERNRRKKLNDKLYALREAVPRIS</w:t>
      </w:r>
    </w:p>
    <w:p w14:paraId="130BF56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LDKASIIKDAIDYIQDLQEQETRLQAEIMELESERSEKDKGYEFESELPVLLTSKKTRYDHISDHREPRSDPIEVHQLR</w:t>
      </w:r>
    </w:p>
    <w:p w14:paraId="4CD1BD9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SSMGEKTLFVSLTCSKAREAMVRICEVFESLKLKIITASVTTVSGMVKKTVLIEM</w:t>
      </w:r>
    </w:p>
    <w:p w14:paraId="25642A6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EBB2FEC" w14:textId="165BCAF6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18G14180 </w:t>
      </w:r>
    </w:p>
    <w:p w14:paraId="3E2A324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PIENIGEEYQNYWETKMFLQNEELDSWAIDEAFSGYYDSSSPDGAASSAATKNIVSERNRRKKLNERLFALRAVVPNI</w:t>
      </w:r>
    </w:p>
    <w:p w14:paraId="73D864F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KMDKASIIKDAIDYIQELHDQEKQIQAELSELESGKSKKNQGGFGVYYHQELPVLLRSKKKKIDYQFCDFGGSKISPIE</w:t>
      </w:r>
    </w:p>
    <w:p w14:paraId="4FA69CB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LELRVAYMGENTLLVSLTCNKRTDTMVKLCEVFESLGLKIITANITTVSGRVLKTVFIEADEEEKDKLKIRIEAAIAAL</w:t>
      </w:r>
    </w:p>
    <w:p w14:paraId="45D706D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DPPSPMSM</w:t>
      </w:r>
    </w:p>
    <w:p w14:paraId="652EA20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90AAF4C" w14:textId="5F8B7C99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19G08900 </w:t>
      </w:r>
    </w:p>
    <w:p w14:paraId="39F3DEC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PCSWNSTRVQASDFEGMSDGFLVNTGLQAKTRTGPSSTSSLVLDNERGELVEATVRMERKGVAAERSIAALKNHSEAE</w:t>
      </w:r>
    </w:p>
    <w:p w14:paraId="5BB5A4B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KRRARINAHLDTLRSLVPGTRKMDKASLLAEVIAHLKELKRQATEASEGLLMPLDIDEVRVEQQEDGLLSAPYVIRASI</w:t>
      </w:r>
    </w:p>
    <w:p w14:paraId="627E1F4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CCDCKPGILSDLRQALDALHLIIMKAEIATLEGRMKNVFVMSSCKEGDSGDAKVHQFLAGSIHQAFRSILDKFSASQEFL</w:t>
      </w:r>
    </w:p>
    <w:p w14:paraId="1B82FC9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KSTLSNKRRRVDSFKPSLSSSSGDLW</w:t>
      </w:r>
    </w:p>
    <w:p w14:paraId="0B20711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69E4E99" w14:textId="49E1C5F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Pt19G08950 </w:t>
      </w:r>
    </w:p>
    <w:p w14:paraId="323A30F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KNVFMMVWMVCSEDLLGPSAGSVHQAIGILPCHLYSGESHDEARINAHLDTLGILVPCTESTDKASLLAGDINHLKELR</w:t>
      </w:r>
    </w:p>
    <w:p w14:paraId="7D75C82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KAAEGSEGLFMPLDVDEDLSIR</w:t>
      </w:r>
    </w:p>
    <w:p w14:paraId="2A8C582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51DF3C8" w14:textId="10ED6FC1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br/>
        <w:t xml:space="preserve">&gt;Sl01G090790 </w:t>
      </w:r>
    </w:p>
    <w:p w14:paraId="491E1AE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NQCVPSWDLDDSTVPRKNLIQTQSNSLAVDVPSLDYEVAELTWENGQLAMHGLGPPRANNKPISSYGGTLESIVNQATR</w:t>
      </w:r>
    </w:p>
    <w:p w14:paraId="22FB8C5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CNDDVPLHLHGKSTVDRNKQSGDEVVPWFNNHNAVAYAPPATGLVAMTKDALVPCSRNTSNSDNQRSVHVPGIDGSTHVG</w:t>
      </w:r>
    </w:p>
    <w:p w14:paraId="2744308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CSGATNSRDWTVAPRMRVRPTRREWSSRADMISVSGSETCGGDSRQLTVDTFDREFGTTMYTSTSMGSPENTSSDKQCT</w:t>
      </w:r>
    </w:p>
    <w:p w14:paraId="7E05E6E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RTGDDHDSVCHSRDQKEGGDDEDDNDNKKGSKNSSSSTKRKRAAAIHNQSERKRRDKINQRMKTLQKLVPNSSKTDKAS</w:t>
      </w:r>
    </w:p>
    <w:p w14:paraId="4379346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LDEVIEYLKQLQAQVHMMSRMNMSPAMMLPLAMQQQLQMSMMGMGMGMGMGMGVAGVFDINNLSRPNIPGLPSFLHPSA</w:t>
      </w:r>
    </w:p>
    <w:p w14:paraId="1BDBCAF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FMQPITSWDNSNSAPSPPSAAMPDPLAALLACQSQPINMDAYSRMAALYLQFQQPPTGSGPKN</w:t>
      </w:r>
    </w:p>
    <w:p w14:paraId="5A05B85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87D1F25" w14:textId="0EB6CB76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l01G096050 </w:t>
      </w:r>
    </w:p>
    <w:p w14:paraId="6320A3D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VTGNMLWSGEDKAMVASVLGKEAFEYLMSGSVSAECSLMAIGNDQNLQNKLSDLVERPNAANFSWNYAIFWQISRSKSG</w:t>
      </w:r>
    </w:p>
    <w:p w14:paraId="763B0B7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LVLGWGDGCCREPKEAEEREVKKILNLRLDDEGQQRMRKRVLQKLHMLFGGTDEDNYAFGLDRVTDTEMFFLASMYFSF</w:t>
      </w:r>
    </w:p>
    <w:p w14:paraId="52336DD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RGEGGPGKCFGSGKYLWLSDALTSNLDYCARSFLAKSAGMQTIALIPTDVGVVELGSVRSIPESLELLQNIKSCFSSFL</w:t>
      </w:r>
    </w:p>
    <w:p w14:paraId="1A0A493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LVRDKQAAGIAAVPEKNEGNNPRLSNSGAVTERTDGNPKIFGHDLNSGTHFREKLAVRKAEERPWDMYQNGNRMPFVNA</w:t>
      </w:r>
    </w:p>
    <w:p w14:paraId="17A6C67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NGLNPASWAQFSNVKLGKPVELYAPPTPGHNLMNGGREEFRLNNFQHQKPAARMQIDFTGATSRTIVSPAHNVESEHSD</w:t>
      </w:r>
    </w:p>
    <w:p w14:paraId="741807F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EASCKEDRAGPVDEKRPRKRGRKPANGREEPLNHVEAERQRREKLNQRFYALRAVVPNISKMDKASLLGDAIAYITELQ</w:t>
      </w:r>
    </w:p>
    <w:p w14:paraId="58F64E9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KLRDMESERELRLGSTSRDAITSEDSPSSEIQIRGPDINIEAANDEVIVRVSCSLETHPLSRIIQIFKEAQINVVESKL</w:t>
      </w:r>
    </w:p>
    <w:p w14:paraId="7C31079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AGNGTVYHTFVIKSSGSEQLTKEKLLAAFSSESNSLRQLSPVGQ</w:t>
      </w:r>
    </w:p>
    <w:p w14:paraId="7FFCE97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494A03E" w14:textId="6D000B0E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l01G096370 </w:t>
      </w:r>
    </w:p>
    <w:p w14:paraId="74D43EA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QLAVSSSPMAVAPPPVDVNQVPLGLQQMLQYVVKSQPEWWAYAIFWQTSNDDEGKNFLAWGDGYFQGDGVVINNKGGG</w:t>
      </w:r>
    </w:p>
    <w:p w14:paraId="0D74FF4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SSSSLKSQAQSERKKVIKGIQALMDGNGDTDLVDDGDVTDTEWFYVMSLARSFSAGDGSVTGKAFGSDDFLWITGPDQF</w:t>
      </w:r>
    </w:p>
    <w:p w14:paraId="5C72735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LHYSCERAKEAQIHGIQTLVSIPTSNGVFELGSTQLIKQNLSLVQQVKSLFLCCPPIQFLEKTISFADIGLVTGLQQDD</w:t>
      </w:r>
    </w:p>
    <w:p w14:paraId="2DC029C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DYKLRENSRKPHPVVAKKRGRKPKGGEEDAHMAALNHVEAERQRREKLNHRFYALRSVVPNVSRMDKASLLSDAVSYIN</w:t>
      </w:r>
    </w:p>
    <w:p w14:paraId="400E6D5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LKAKVDELELQLIDHTKKPKIVTESSSADNQSATTSSDDQVIKAANPTAAPEVEVKIVGTDAMIRVQSENVDYPSAKLM</w:t>
      </w:r>
    </w:p>
    <w:p w14:paraId="04864E9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ALQNLQMQVHHASISSVNHLVLHDVVVRVPQGLSTEDELRTALLTSYDL</w:t>
      </w:r>
    </w:p>
    <w:p w14:paraId="2F82E85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C17ABB1" w14:textId="7B6C8EED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l01G102300 </w:t>
      </w:r>
    </w:p>
    <w:p w14:paraId="4322829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IGKPESGQQKISSTSNLSSFPENDLVELKWQNGQIVMQGQNSSAKKSTVPNNLPSSASGDRDKYTGNSSTSKIGKFGL</w:t>
      </w:r>
    </w:p>
    <w:p w14:paraId="1DF893C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SMLNDMSLTVPTGELDLIQEDEGVPWLGYPADDSLQQDYCAQLLPEISGVTANEQSGQSVFGLINKRGSSDKMIGDSH</w:t>
      </w:r>
    </w:p>
    <w:p w14:paraId="644AFB1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VPVHNAVNFERRNTSKVSPSSRFSPLSSLPSQKGHASIPTLESGVSDVFSSKNSNTPLSVLGESNQSKASAGDAKSNRI</w:t>
      </w:r>
    </w:p>
    <w:p w14:paraId="2B9040A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KQNMPGNRSNLLNFSHFSRPATLVKAAKLQSSTGGSNISGSPILEAKGKKGEEKVTIGDNHVSAAATENFLTSKKDNFP</w:t>
      </w:r>
    </w:p>
    <w:p w14:paraId="580C4A1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YPTNGVSSQLESRPSGASFHDRSCQAEQSDNAFRDCSSNNDNTHDHFTSAKATKDIADGERNVEHGVACSSVCSGSSAE</w:t>
      </w:r>
    </w:p>
    <w:p w14:paraId="6A821F0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GSSDQPLNLKRKTRDNEEFECRSEDVEEESVGIKKPCAARGGTGSKRSRAAEVHNLSERRRRDRINEKMRALQELIPNC</w:t>
      </w:r>
    </w:p>
    <w:p w14:paraId="1CED39D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KADKASMLDEAIEYLKTLQLQVQIMSVGAGLCVPPMMFPMQHMHGAQMPHFSPMSLGMGMGMGFGLGMLEMNGRSSGYP</w:t>
      </w:r>
    </w:p>
    <w:p w14:paraId="53D1C9D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YPMPSVQGGHFPSPPIPASTAYPGIAVSNRHVFAHPGQGLPMSIPRASLGPLAGQPSTGAAVPMNVAREGVPVEIRGAQ</w:t>
      </w:r>
    </w:p>
    <w:p w14:paraId="323864C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NLDSKTPVHKNSQIVQNAEASCPQNQTCSQVQATNEVLEKSAQKNDQLPDVIGSAANRLTNRTNVPGNEAGPSL</w:t>
      </w:r>
    </w:p>
    <w:p w14:paraId="387E872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9129AE2" w14:textId="2C3CC659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l02G076920 </w:t>
      </w:r>
    </w:p>
    <w:p w14:paraId="09CCBC2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NCRNLGEFCENEAKGVVQSLVLDSEKGELVKASGRVEKKIGKSEGKTIAALKSHSEAERRRRQRINAHLSTLRNLVPSS</w:t>
      </w:r>
    </w:p>
    <w:p w14:paraId="0E5AD4C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KMDKAALLAEVVRQVKQLKETATHDSERFFIPLDSDEIKVEIIAENAIDGTCLFRASVCCEYRTHLLSDLKQTINSLHV</w:t>
      </w:r>
    </w:p>
    <w:p w14:paraId="4DA26B8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LVKSEISTLGSRVKNVFLFTNSIHGGGGCATIQARDIFLSSVRQAFSSVLDKVSAFPEYSAYPNKRQRVSCFDSSSLLF</w:t>
      </w:r>
    </w:p>
    <w:p w14:paraId="6B03F69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217721F" w14:textId="27C51061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br/>
        <w:t xml:space="preserve">&gt;Sl02G091800 </w:t>
      </w:r>
    </w:p>
    <w:p w14:paraId="2881C78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NSSLSQWFSRTEEGVFYSNRNNSIDDFTTQKSTISEDQETSELSITPDSARSNSRSYFHKEISKCKASKINFSLITPM</w:t>
      </w:r>
    </w:p>
    <w:p w14:paraId="15D0960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NFPIGSKRPATDHPQQPKLNKISSSSHRFLSFNNNNNNTDSVFPSHQGCKIEAMDDMYLCDSSDQMFYPYVKSNGCYDA</w:t>
      </w:r>
    </w:p>
    <w:p w14:paraId="7E19754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DKKGGKKIPSVELQDHIIAERKRREKLSQRFVALSTILPGLKKVDKASILEQAIKHVKDLKEKVQLLEEEKKSVMFVNK</w:t>
      </w:r>
    </w:p>
    <w:p w14:paraId="31B4BE4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YKVETEEYTSSEENNSGSDLPADIEVRFSDNNVLIRITCARRNAFVLNIHSEIEKLHLTIVQSSMMPFGKQAIDITLVAQ</w:t>
      </w:r>
    </w:p>
    <w:p w14:paraId="7DF42D9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ESFCMTLKDVAKHVRMVTGRLMTQA</w:t>
      </w:r>
    </w:p>
    <w:p w14:paraId="1B86C3F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C19A6BD" w14:textId="2672EF29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l02G091810 </w:t>
      </w:r>
    </w:p>
    <w:p w14:paraId="1F1E74B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TWWSEMETSNMNDHNFVNQSQAMTQFNEFPFNSKPFSTFTPPPPSNVISNYSYSNSMSTKNQFEKLNTFKVVKHEVPS</w:t>
      </w:r>
    </w:p>
    <w:p w14:paraId="6E70FC2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TTINFSSSVNSMDDSDFGDIEAAMGFGAAITTTTDQKKSYNRTSVQAQDHVLAERKRRERLTQRFIALSTLIPNLKKLD</w:t>
      </w:r>
    </w:p>
    <w:p w14:paraId="7F8561C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ATVLGDAIQYIKELEEQVKTLEEKNKKCSEEPVIPPAKRPRLVSSCADSSSSDEISSVSTVCTDRSLPDIEVRASDGNI</w:t>
      </w:r>
    </w:p>
    <w:p w14:paraId="3B05807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IRIYCKKQNGMMKEIFNEVEKLHLSIISCSVMPFGYNTSHITIIAQMDHKLTSNTPNHVANRIRAAMVKEEANSFTA</w:t>
      </w:r>
    </w:p>
    <w:p w14:paraId="5D1F09D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ACA1D95" w14:textId="1DA21469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l02G091820 </w:t>
      </w:r>
    </w:p>
    <w:p w14:paraId="06DD9CB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ISSATWWSEMDVMNMNELQYIDQTFDDFAFSDNIQVSQIGEIFEEKPALCSSITQNTSTSPPCSSPSVISFSNSNSPS</w:t>
      </w:r>
    </w:p>
    <w:p w14:paraId="7ED3070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TPTTTNAQNYFKNLNTSSLKTEVPSGTTINFSSSNTSSDSDYDDSKQLFQAMGFGAGQSKKMNYSRTPLQAQDHVLAER</w:t>
      </w:r>
    </w:p>
    <w:p w14:paraId="00C187D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RRERLTQYFVTLSTLIPNLKKLDKASILGDAITYIKQLEEQVKRLDEEANKQPVKRSRLHSNYDNFSTCNENSNKSVVP</w:t>
      </w:r>
    </w:p>
    <w:p w14:paraId="1B85E78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IDVRVSDGNVLIRVCCKKQAGIIKEIFSQVEMFQLTITSSSVIPFGYDTTHITIVAQMDHQLNMATEQVANNIRLSIMK</w:t>
      </w:r>
    </w:p>
    <w:p w14:paraId="7B10E3E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INSHK</w:t>
      </w:r>
    </w:p>
    <w:p w14:paraId="520374B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9A23CDE" w14:textId="0ABE5579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l02G093280 </w:t>
      </w:r>
    </w:p>
    <w:p w14:paraId="1005F20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NNNVYYHNANFSLTDPDPEPDDISVFLRHILLPSSSSSSSSSNFMALKSNEMQYSSSLPHLMPNNNQQGNLSSMMNSS</w:t>
      </w:r>
    </w:p>
    <w:p w14:paraId="4F23E20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CGIFSSSYGVCNGATTVSSSSVGTIDYDPDEYECESEDGTEDLGAEASVQPPSRNTSKRSRAAEVHNLSEKRRRSRINE</w:t>
      </w:r>
    </w:p>
    <w:p w14:paraId="2EA2B8F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MKALQKLIPNSNKTDKASMLDEAIEYLKQLQLQVQMLTMRNGLNMYPLGLPRMLQQNQLSHQKVGLCEGNAFTNAKVAG</w:t>
      </w:r>
    </w:p>
    <w:p w14:paraId="339F1C8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LQVNQDASLNAIFNPTENCTETKVTPPITMSNINRSDSAFELESSMNIHLDPFQLSRSTSKEIWREDDLPLYGMNELTT</w:t>
      </w:r>
    </w:p>
    <w:p w14:paraId="7A16020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TASTGSNLAFSVPLDTDASNLKRSTREACLLRYQFGAVNETNLDCDQLLSQQLYSNF</w:t>
      </w:r>
    </w:p>
    <w:p w14:paraId="39583C4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90D4E22" w14:textId="6A0EFBC0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l03G005350 </w:t>
      </w:r>
    </w:p>
    <w:p w14:paraId="5E7B15C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DNPPEVYAADDFLEQILAIPSYASLPVTDLTAGASSENSTSGVSQLQQQPLFPLGLSLDNGFADANNTGGFQVKTERE</w:t>
      </w:r>
    </w:p>
    <w:p w14:paraId="32FEC88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MNMGNLYPGLEHLQSHAVCLSVPQVHQVQPFQGHPTSSAIVTIPHQPAIRPRVRARRGQATDPHSIAERLRRERISERI</w:t>
      </w:r>
    </w:p>
    <w:p w14:paraId="735F07E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ALQELAPSCNKTDRAAMLDEILDYVKFLRLQVKVLSMSRLGGTSAAAQVVADIPLQSVEGDTCESHSNQRVWEKWSDSE</w:t>
      </w:r>
    </w:p>
    <w:p w14:paraId="1FC0141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EQEVAKLMEEDVGTAMQYLQSKSLCIMPISLAALIYPTQQSDNQSMVKPEQAAPL</w:t>
      </w:r>
    </w:p>
    <w:p w14:paraId="26CFC67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BFCC235" w14:textId="43DF66A5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l03G007410 </w:t>
      </w:r>
    </w:p>
    <w:p w14:paraId="7AB326F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GDQNLSDLFDDSECDIFGILEALEGGGGGGGNSGITSKFNDNINNQTATIATTITTTTSDEITGLVSEEGKKRKLISQ</w:t>
      </w:r>
    </w:p>
    <w:p w14:paraId="45EAEF6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STGSCATLQEEETIENKISHITVERNRRKQMNEHLSVLRTLMPCFYAKRGDQASIIGGVVDYINELQQVLQSLEAKKQR</w:t>
      </w:r>
    </w:p>
    <w:p w14:paraId="60EE3CA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VYSEVLSPRVLPPQLVPISPRLLTPSPLSPRKPPLSPRMNLPISPRTPQPTSPYKPNANANKPPEPSPTTSSNSSIDSH</w:t>
      </w:r>
    </w:p>
    <w:p w14:paraId="2E9A638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NNELAANSKSAIADVEVKFSGAGANVILKTVSPRIPGQAVKIIAALEQLALEILHVSISTIDGTMLNSFTIKIGIECQL</w:t>
      </w:r>
    </w:p>
    <w:p w14:paraId="73EA2CF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AEELAHQIQQTFC</w:t>
      </w:r>
    </w:p>
    <w:p w14:paraId="79CB7BD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E5A8980" w14:textId="5D7251AC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l03G095980 </w:t>
      </w:r>
    </w:p>
    <w:p w14:paraId="4259B55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NSFSSEYCDVNDFLVQNYLPQCSHEGRESASRSHSEAEKRRRDRINAQLSTLRKLIPTWEKMDKAALLGSVVDHVKDL</w:t>
      </w:r>
    </w:p>
    <w:p w14:paraId="068F7DA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DKTAEISNVLNTPTDTDEVSIEHLNEEEDNKGCLIKASFCCDDRPELFSELQRGIKNLQLRMMEADITSLGGRIKCVFM</w:t>
      </w:r>
    </w:p>
    <w:p w14:paraId="49D4A42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LSPNDNYVCINSLEKSLKAVLSRIAISPSTSNYRIKSKRQRFFLPPQFS</w:t>
      </w:r>
    </w:p>
    <w:p w14:paraId="7DAAF56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295BDA6" w14:textId="6ACE5406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l03G114720 </w:t>
      </w:r>
    </w:p>
    <w:p w14:paraId="6599508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LPQPRPFGTEGRKTTHDFLSLYSPVQQDPRPPQGGYLKTHDFLQPLEQAEKTLREEETNVEVATVEKPPPPVAATPSG</w:t>
      </w:r>
    </w:p>
    <w:p w14:paraId="45B4743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HILPGGIGTFSISYLHQRIPKPEASLFSVAQASSTDRNDENSNCSSFTGSGFTLWDESAVKKGKTGKENSGGDRHVLRE</w:t>
      </w:r>
    </w:p>
    <w:p w14:paraId="36DA210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GVNTGGVQPTTSLEWQSQSSSNHKHNTTALSSLSSAHQSSPLKSQSFLHMITSAKSAQDDDDDDEDFVIKKEPQSHLRG</w:t>
      </w:r>
    </w:p>
    <w:p w14:paraId="6932610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LSVKVDGKGNDQKPSTPRSKHSATEQRRRSKINDRFQMLRGIIPNSDQKRDKASFLLEVIEYIHFLQEKVHKYEESYQG</w:t>
      </w:r>
    </w:p>
    <w:p w14:paraId="4CC17F6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WDNEPPKLPLSKCHRTTHGVSNLPQRIINASSASLTYAGKFDESIMGISSANPINVQKLEPNISSTGLKDKGQQPGLTNK</w:t>
      </w:r>
    </w:p>
    <w:p w14:paraId="3641197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TTVPMHPNTFSFSGTSSTAALYSSKLIADTDKLESKSHSQFSLSRSHMTDYAIPNANPERLELPIESGTISISSAYSQG</w:t>
      </w:r>
    </w:p>
    <w:p w14:paraId="7A7AA08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LNTLTQALHSSGVDLTQANISVQIDLGKRANGRVNSSASTVKGDNVSTSNQPIPKSRVTTTREEPDHAFKRRKTS</w:t>
      </w:r>
    </w:p>
    <w:p w14:paraId="4D6E358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807B8D6" w14:textId="59F15320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l03G118310 </w:t>
      </w:r>
    </w:p>
    <w:p w14:paraId="7B4A9FD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WIDGKEDGGTGSWVNQNNENHQQNNGGFPNENHQLNNGGFTNFQGMVDDGGVDWFMGGGDSNNHHINNNNNNGGGGGG</w:t>
      </w:r>
    </w:p>
    <w:p w14:paraId="78E2DA7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SNMQSHISYSTSFTEAENSLLLQPVDSSASCSPVSGNVFNNIDPSQVNFFMPQKSTIPSSLTGLSNNPMDNSFNLGMLN</w:t>
      </w:r>
    </w:p>
    <w:p w14:paraId="31E4D01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AGNGMMNTGYHHLGSPNQMGTNNLSSYTQFSSPNLLQLPQVAGGYSSMGFGANNSANGNTLFLNRSRTHKPLDNFASIG</w:t>
      </w:r>
    </w:p>
    <w:p w14:paraId="320FE4B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QPTLFQKRIAKNLVSNGENLGTEIGQSSSNLTDKKRKSSMNDEFEDVSMDGTLNYDSDEFMDISNKMEDGIKIGDSSNA</w:t>
      </w:r>
    </w:p>
    <w:p w14:paraId="26C6ED1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STVSGADQKGKKKGPPAKNLMAERRRRKKLNDRLYMLRSVVPKITKMDRASILGDAIKYLKELLHDINELHNELESTPA</w:t>
      </w:r>
    </w:p>
    <w:p w14:paraId="388281A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NSSLSPATSFHPLTPTASALPSRIKEELVPSPLSSPTGQPARIEVRVREGKAVNIHMICSRKPGVLLSTMKALDSLGLD</w:t>
      </w:r>
    </w:p>
    <w:p w14:paraId="01B54FB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QQAVISCFNGFVLDVFRAEQSNEGQEMHPDQIKAVLMETAGFQGGTI</w:t>
      </w:r>
    </w:p>
    <w:p w14:paraId="23BF199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54552A1" w14:textId="465C10AB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l04G005280 </w:t>
      </w:r>
    </w:p>
    <w:p w14:paraId="7F7FD1B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RLVLLRRMPHLLAVIPKVYGKSNEKASALRSKHSVTEQRRRSKINERFQILRDLIPHTDQKRDTASFLLEVIQYVQYLQ</w:t>
      </w:r>
    </w:p>
    <w:p w14:paraId="659E253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KVQKYEGPYQPWSSEPTKLMPWRNSHWRMQSLPAQPHALKNGSGPESTYLGRFDENLATVTSTMQPNQQNPIESHTSRD</w:t>
      </w:r>
    </w:p>
    <w:p w14:paraId="7F05811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SFKALDQQNELANKSITTPIPLQAGMKMSVPNNSAFSEPQPRPVSDQCPNTIDALNHDEDDVIDGGRISLSSSYSQGFL</w:t>
      </w:r>
    </w:p>
    <w:p w14:paraId="1135793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SLSQALQSTGLDLSKATISVQIDFGKRANQAMTSGPSIAKDDENPTLSGHQHTDHFREASNDEDMNQAQKRLKI</w:t>
      </w:r>
    </w:p>
    <w:p w14:paraId="4B7704C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FFEEDB5" w14:textId="53515E83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l04G006990 </w:t>
      </w:r>
    </w:p>
    <w:p w14:paraId="61F2010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MNSQEIMDAKALAASKSHSEAERRRRERINNHLAKLRSLLPNTTKTDKASLLAEVIQHVKELKRQTSQIAQTNPLIPTE</w:t>
      </w:r>
    </w:p>
    <w:p w14:paraId="1C1F812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NELTVDYCNNEEGNFMIKVSLCCEDRSDLLHDLIKTLKSLRLKTLKAEITTLGGRVRNVLFITRDQQQDNDDTWPINDN</w:t>
      </w:r>
    </w:p>
    <w:p w14:paraId="7FAA93C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NDNDDDQMKYCLRSIQEALKEVMEKSNGNDSGNSGSIKRQRTSNNNNIHY</w:t>
      </w:r>
    </w:p>
    <w:p w14:paraId="4DF5091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C6BC899" w14:textId="6B6B7CF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l04G007430 </w:t>
      </w:r>
    </w:p>
    <w:p w14:paraId="5DFB635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LARFGVCYVAEIETNNGSGITSRRNEDGLYQYPKASCVEMHKMNERRRRYKIAKKMKVLETLIPNCNKSDRASVLDQAI</w:t>
      </w:r>
    </w:p>
    <w:p w14:paraId="101F88B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HIQALQHQIQVMSMDRIRGSTLVAAGRNQIMQSTLHFNPYIGAIGYFFNFSNILCSNFSPMLSTGSEFPFLPLAVACNL</w:t>
      </w:r>
    </w:p>
    <w:p w14:paraId="24CD2C4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HPGPIMEVFTRGSASVAPLEKRV</w:t>
      </w:r>
    </w:p>
    <w:p w14:paraId="6E28581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CC74777" w14:textId="3064CA46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l04G014360 </w:t>
      </w:r>
    </w:p>
    <w:p w14:paraId="240D583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YQFPSFYELGNTCSDSYNNFLHEIITSSSSEMFNNINNLESSSVSPRSMAEAKAIAANKSHSEAERRRRKRINGHLATL</w:t>
      </w:r>
    </w:p>
    <w:p w14:paraId="2EFD90A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NLLPNTIKTDKASLLAEAVRCVRELKQTTSELGATTTTTTMSENDDDDDHTTLMTKIMFPSESDELNLSYCNESNNNNT</w:t>
      </w:r>
    </w:p>
    <w:p w14:paraId="50A3B86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NNNDDRNLIIKASMCCEDRPEIMMELRRALSTVEGKIVRAEMSTVGGRIKCILWLEMLENGCKEGLFVQLRRALKVVMD</w:t>
      </w:r>
    </w:p>
    <w:p w14:paraId="33E7124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ANFGPQNMGQDLLGNNKRPRLLGGPINYAT</w:t>
      </w:r>
    </w:p>
    <w:p w14:paraId="42B5F29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9290DF5" w14:textId="03BE2BE9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br/>
        <w:t xml:space="preserve">&gt;Sl04G076240 </w:t>
      </w:r>
    </w:p>
    <w:p w14:paraId="17094E3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LSSLQGCNNVFLQLVDHQKNEKSNTTKKSKSKDAAVTHAVAERKRRERINSHLHTLKKLFPHLPKKDKPRVLTEAVTQL</w:t>
      </w:r>
    </w:p>
    <w:p w14:paraId="5B096DA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ELRKNVAQQLELSSLFIPSENDVVIINYCDNINDERTVKTTICCEDRPSLNRDLSSAIQSVQGRVIKAEMATVGGRTKA</w:t>
      </w:r>
    </w:p>
    <w:p w14:paraId="13BFFD2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LVVVLGKANGGEKDVGQLKRALKAVVENRALGFGSNVMLGRRFG</w:t>
      </w:r>
    </w:p>
    <w:p w14:paraId="475E989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3104B72" w14:textId="79D1E98F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l04G077480 </w:t>
      </w:r>
    </w:p>
    <w:p w14:paraId="732B1A8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TKENGSFNCPSTGMNRADSMPNVDPFSGSGWDPLLSLNQKGGFKGSSVVGHNEFVNLPYQSSQFVHYPSDSNLAEMVP</w:t>
      </w:r>
    </w:p>
    <w:p w14:paraId="57A6474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IPAFGNESYSELVNTFPLQEQLRGANCYANYVKNRGISTEGECQISGEGAVEVSPNGKRKISENHSLSNANKNVEGELQ</w:t>
      </w:r>
    </w:p>
    <w:p w14:paraId="210A11B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APSRDSSDCSKEQDGGKRHKTDQNVSSNLRNKQAGKQVKDDSDGGEPPKDNYVHVRAKRGQATNSHSLAERVRRERISE</w:t>
      </w:r>
    </w:p>
    <w:p w14:paraId="1A57656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MRLLQELVPGCNKITGKAVMLDEIINYVQSLQQQVEFLSMKLATVNPELNFDIDRILSKEMLHQQTSNAALLGLGPGLS</w:t>
      </w:r>
    </w:p>
    <w:p w14:paraId="25DA609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SLPFPGISHGSFAGIPATTPPFHPLPQNVWDNELQSLLQMGFDSTSSMNNMGPNGRSKLDL</w:t>
      </w:r>
    </w:p>
    <w:p w14:paraId="45B916F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8B3CB56" w14:textId="0550D870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l04G078690 </w:t>
      </w:r>
    </w:p>
    <w:p w14:paraId="548CA3D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DPYRTNPHASSSLESEDMSSFFLNFLQGTPASSSATAAAGFYNRSGPAPVAESSSSLNFSDPGRFYAAEFKEGVENVF</w:t>
      </w:r>
    </w:p>
    <w:p w14:paraId="32775EA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SAGLGECDGMNSANRREFLEDDKVDNFGFSSEECDGLDMPSDPTHPRSSKRSRSAEVHNLSEKRRRSRINEKLKALQNL</w:t>
      </w:r>
    </w:p>
    <w:p w14:paraId="28761E4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PNSNKTDKASMLDEAIEYLKQLQLQVQILTLRNGLSLYPGYVPGSLQSVQLPSGNEFDGRSFMLSANGGATLPVNREMP</w:t>
      </w:r>
    </w:p>
    <w:p w14:paraId="56756BA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TAFEISNQNPSGKPTITSHNTENAVALETTIQNHYGLLNHLASSKDMCRDNTLSRLHLDMSCSGNNSSSGVSS</w:t>
      </w:r>
    </w:p>
    <w:p w14:paraId="71B0C7C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5ED07C5" w14:textId="59CC594C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l05G005300 </w:t>
      </w:r>
    </w:p>
    <w:p w14:paraId="114FC86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KALEWLRPLVDSKNWEYCVVWKFGDDPSRFIEWMGCCCSGANGVDVNVKRENGGKQTFSSLCRDIQVQHPIRTKACEA</w:t>
      </w:r>
    </w:p>
    <w:p w14:paraId="3CC7642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AHFPHSISLYSGIQAEVVTSNEPKWINHAEISNSNLSHELKGTLVLIPVAGGLVELYNSKMIYKDQKTINFIINRFKLG</w:t>
      </w:r>
    </w:p>
    <w:p w14:paraId="485A962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EEANSSVAQKEDQVLDFFPYEKSNFCAPLLQYATSFPSSAPHISQVSESSANPSIQGSSTGSIPSNELTLCHSPPDHLS</w:t>
      </w:r>
    </w:p>
    <w:p w14:paraId="563FD39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NVPLSQSTEGYFEHTELQCSGNLSRMEDTIFPWKQENYIVAGDMFSMGKKRQKGPYQSKNLVTERKRRNRIKDGLFTLR</w:t>
      </w:r>
    </w:p>
    <w:p w14:paraId="69A4941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LVPNITKMDKVAILGDSIDYINELQEKVKLYKIELNKIEAEVTNNESTPEMVLSDMTEMSKVTGQTNEKTQISVNTTDR</w:t>
      </w:r>
    </w:p>
    <w:p w14:paraId="69D1AFC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RMEVEVNQIGAREFLLKVSGSRKPGGFTQLMEAMNYLGLELVNVSCTTSGGEIVSVYIVEANVDRFIDAQKLRSSLIEL</w:t>
      </w:r>
    </w:p>
    <w:p w14:paraId="2C50A64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S</w:t>
      </w:r>
    </w:p>
    <w:p w14:paraId="2D07D4D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07D679E" w14:textId="55DE4C62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l05G009640 </w:t>
      </w:r>
    </w:p>
    <w:p w14:paraId="05FCE9A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DLALIFSHHNNGESSRKQLHKEKEDEKANSLACIISFNNNFENSLSIPKDEANNTISFSNINNIIGAKFGERRSGEQA</w:t>
      </w:r>
    </w:p>
    <w:p w14:paraId="529B4EB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EHLLAERKRRKRISKLFVSLASLIPGLNKMDKASILEGAATLIRQLGERAKEDDHHQSTIGMMTKNNLLPEVEIKSLEK</w:t>
      </w:r>
    </w:p>
    <w:p w14:paraId="2B27365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LLITILLYKNQQKRNIDEILSVIQRLHLTIKTTNFMPFGTTSMHITVIAQMNDEFCETTDFLAEKLRSLISKV</w:t>
      </w:r>
    </w:p>
    <w:p w14:paraId="1A5C977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D2BDE10" w14:textId="4959435E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l05G009880 </w:t>
      </w:r>
    </w:p>
    <w:p w14:paraId="46F2F53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LPWSIPPVQPFMNPVHHHDQSFLLPPSPSAYGLFNRNTNTDQQHLRFISDSLVGQVVHHHHHHNQPGSIAPFGLQAELQ</w:t>
      </w:r>
    </w:p>
    <w:p w14:paraId="71B6EE8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MSAQEIMDAKALAASKSHSEAERRRRERINNHLAKLRSLLPNTTKTDKASLLAEVIQHVKELKRQTSLISETSLVPTEI</w:t>
      </w:r>
    </w:p>
    <w:p w14:paraId="11E9112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ELTVDNATSDEDGKFIIKASLCCEDRSDLLPDLIKTLKALRLKTLKAEITTLGGRVRNVLFITGDDYYCNNNNNREVDT</w:t>
      </w:r>
    </w:p>
    <w:p w14:paraId="3542C41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CISGDDEDTEMMQQQQQQQPQYCISSIQEALKAVMEKSSGDDSASTSVKRQRTNNINILS</w:t>
      </w:r>
    </w:p>
    <w:p w14:paraId="5D6909B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1A73C4D" w14:textId="6E610550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l05G050560 </w:t>
      </w:r>
    </w:p>
    <w:p w14:paraId="27C128F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TMLWSDEDKTMVAAVLGTKAFDYLMSSLVSAECSLMAMGSDENLQNMLSDLVERPNASNFSWNYAIFWQISRSKLGELV</w:t>
      </w:r>
    </w:p>
    <w:p w14:paraId="384E7C0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GWGDGCCREAREGEESELTRILNIRLADEAQQRMRKRVLQKLHMFFGGTDEDNYVSGLDKVTDTEMFFLASMYFSFPRG</w:t>
      </w:r>
    </w:p>
    <w:p w14:paraId="35F8032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GGPGKCFTAGKHVWLSDVMRSSVDYCSRSFLMKSAGMQTVVLIPTDIGVMELGSVRTIPESLELVHSIKSCFSSFLAQV</w:t>
      </w:r>
    </w:p>
    <w:p w14:paraId="069D283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AKQAAPLAAVVAEKKNGNNSVFPSSFPFDQSKENPKIFGQNLESGSTEFREKLALRKPVDGPLEMYRNGNRAPIINTQN</w:t>
      </w:r>
    </w:p>
    <w:p w14:paraId="561C78E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GVRPVSWASFGNVKPGNSVDLYSPQAPPNNLREFVNGGREELRLNSLQHQKPGGMQIDFTNSRPVVSPVPTVESEHSDVE</w:t>
      </w:r>
    </w:p>
    <w:p w14:paraId="1D58301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SCKEKHAGPADERRPRKRGRKPANGREEPLNHVEAERQRREKLNQRFYALRAVVPNISKMDKASLLGDAIAHITDMQKR</w:t>
      </w:r>
    </w:p>
    <w:p w14:paraId="5B39658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RDAEYKLEKRGSTSVDAADINIEAASDEVIVRARCPLGTHPVAKVVEAFKETQVSVVESKLAVGNDTVYHTFVVKSSGP</w:t>
      </w:r>
    </w:p>
    <w:p w14:paraId="43F7D17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QLTKEKLMAAFAGESNSL</w:t>
      </w:r>
    </w:p>
    <w:p w14:paraId="152BA6A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6A47DFA" w14:textId="2B63A8C6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l06G008030 </w:t>
      </w:r>
    </w:p>
    <w:p w14:paraId="2F81B39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NYCVVPDFKMDDDYYDIPSAIFNKKSTIADEEIMELVWQNGGVIMQSQNQRSVRKSNLFPEQSAVEQTVAVSAPLYMQE</w:t>
      </w:r>
    </w:p>
    <w:p w14:paraId="1DD3848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EMNSWLQSPLDDSSFDDFLNTTPSCDAVTSAAAAPPGEIGTSKVEIRPPLVPPCSRPIRCTEGELPHRLQNFGHFSRLS</w:t>
      </w:r>
    </w:p>
    <w:p w14:paraId="5690966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EAVLRNGTTSSSGHSVRASTIVDSNETPVAARVSENVTPVTAMNVRGRELTATSMATTSGGREVTMACELALTASTRGS</w:t>
      </w:r>
    </w:p>
    <w:p w14:paraId="03E7837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GSVSARAGPPQPSHTEADTAAYDRKRKSRESDDNEGQSEDVEYEFADARKQVRSSTSAKKSRAAEVHNLSERKRRDRIN</w:t>
      </w:r>
    </w:p>
    <w:p w14:paraId="63ABBBC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KMKALQELIPCCNKSDKASMLDEAIEYLKSLQLQVQMMATGCSMVPMMYPGIPQYMPTMGMNMSMGMDMKMGRNRPLIS</w:t>
      </w:r>
    </w:p>
    <w:p w14:paraId="4E4FC70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YPPLMPGPAMQNAAAAAQMAPQYPLPAYHLPPFPAPDPSRIPVANQPNSHVGHNISQPRLPNFSDPYYQYFGLQQAQLML</w:t>
      </w:r>
    </w:p>
    <w:p w14:paraId="6593AD3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QNQEVEQLSSSKLNSCIEGSRGNHQSGEHTI</w:t>
      </w:r>
    </w:p>
    <w:p w14:paraId="6D69D87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0A36A17" w14:textId="4331CC4D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l06G051260 </w:t>
      </w:r>
    </w:p>
    <w:p w14:paraId="6829A1D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LRSIQLREMMDDSSCSKYTHETLSSWCHNLQELPLIPTNSCCWSQQFSASRSHSEAEKRRRDRINAQLSTLRKLIPTSE</w:t>
      </w:r>
    </w:p>
    <w:p w14:paraId="2032726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MDKAGLLRSVVEHVKDLEGKAKEMSNVLNTPSDIDEVVIEEEDESSNNNNIVVKVSFSCDDRPELFSELNRGLKNLKLT</w:t>
      </w:r>
    </w:p>
    <w:p w14:paraId="4A5B7CD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MEAKITSLGGRIKCILSLQSINVVCTTHSIKHSLRLLLARIATSPSTSNFRIKSKRQRFFLLAT</w:t>
      </w:r>
    </w:p>
    <w:p w14:paraId="32D1DA8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7B9B913" w14:textId="4D26EC72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l06G064590 </w:t>
      </w:r>
    </w:p>
    <w:p w14:paraId="6AFDD8A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SNYYDSFQGMEYSGNYNYEDESFFEFKPNISQGIYDLSSAYNTNIEEKSGQKSISSNNSSSNSGGFLISFSSNQEEDI</w:t>
      </w:r>
    </w:p>
    <w:p w14:paraId="276E6FB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AMISSENSCQESFLLGENNNNNNNNNNVMYKRSPQQAQDHVIAERKRREKMGDLFISLSKIVPGLKKLDKSSILGDTIE</w:t>
      </w:r>
    </w:p>
    <w:p w14:paraId="52BFA31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YMKELQEQVKLLEESKKNTSSSLEHNDSNKEQVLGSNKIKVRIMDKNVLINIHCNKQDGMLGRLLVQMEQLHLSVHDMRI</w:t>
      </w:r>
    </w:p>
    <w:p w14:paraId="1CE1196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PFGPTNLEISLLAQMEDGCCINVEDIVKAIQINILDLVNN</w:t>
      </w:r>
    </w:p>
    <w:p w14:paraId="0299438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CC0CFE9" w14:textId="4D6929AF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l06G068870 </w:t>
      </w:r>
    </w:p>
    <w:p w14:paraId="1BF5022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LSRVNSMQVWDMEGKQEEEKEENFSNKENTTNVELENKQDMELGALSTFKSMLDGTDVDWYHNNMQNHTENICFTQNFT</w:t>
      </w:r>
    </w:p>
    <w:p w14:paraId="215F665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LAENSMFLQPVVPVDSSSSCSPSSVSVFNNLDPSQVHYLLAQKAINNNPLDYSFNLGCENGFLEAQGMGGLNKGGFLLA</w:t>
      </w:r>
    </w:p>
    <w:p w14:paraId="63E69E0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GGFHDLSSQNQMGNPNLNSFTQYPSSHLPQNTTTTGFSPLGFVDGSANENSLFLNRSKLLKPLDNFASNGAQPTLFQKR</w:t>
      </w:r>
    </w:p>
    <w:p w14:paraId="21486A4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ALRKNLANTTGGSLGDFGGEIGQNSMNGENERKRKWGSGEELDDVSFDGCTLSYDSDDLTENVTNKVDDTVKNGGNSSN</w:t>
      </w:r>
    </w:p>
    <w:p w14:paraId="7220E39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TSTVTCGNQKGKKKGLPAKNLMAERRRRKKLNDRLYMLRSVVPRISKMDRASILGDAIEYLKELLQKINDLHNELESTP</w:t>
      </w:r>
    </w:p>
    <w:p w14:paraId="72C785C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SSSLTQTTSFYPLTPTGPALPGRIKEELYPSSFASPLSSPTGQPARVEVKAREGRAVNIHMFCSRRPGLLLSTMRALDN</w:t>
      </w:r>
    </w:p>
    <w:p w14:paraId="6B64C5A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GLDIQQAVISCFNGFALDIFRAEQCKEGQDFHPDQIKAVLLDSAGCHGMI</w:t>
      </w:r>
    </w:p>
    <w:p w14:paraId="13FEF90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7A429EE" w14:textId="4A580541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l06G069600 </w:t>
      </w:r>
    </w:p>
    <w:p w14:paraId="2FE965A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SHHTWNFSHQKQEQQVVEKEEEENRYTRGHVHNQQNQVDPMSNKCEVAELTWENGQVAMHRLGSNLSNEQTKHTWGKAG</w:t>
      </w:r>
    </w:p>
    <w:p w14:paraId="27ECA6F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TLESIVHQATFQKQHHSYIMGSDGQNQANINREKNVSYGAQQTRGVLKRMRSSDSDPQLYIGGISLEHLNARASAKDND</w:t>
      </w:r>
    </w:p>
    <w:p w14:paraId="3CCECEB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TMITWPCNEDSACHGGSENKEEERETKSSNPSKRSRRAAVHNQSERRRRDRINEKMKALQKLVPNASKTNKASMLEEVI</w:t>
      </w:r>
    </w:p>
    <w:p w14:paraId="64DC182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YLKQLQAQIQLISYAKNMEQQMMMMSLGMQPAHIQMPLLATMGMCSSTTGILNNMTSNLAPAPYQSLIGGRAPLIYPTS</w:t>
      </w:r>
    </w:p>
    <w:p w14:paraId="6A98087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MPTLFPPFMSPPFATASSIPSTPPQPINAESISPKLTKYAAPPNIAASTSFPFSHPYNAYLPHSMKMEFNNEMAAQYLQ</w:t>
      </w:r>
    </w:p>
    <w:p w14:paraId="658A2ED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GNQENVNIQGQKK</w:t>
      </w:r>
    </w:p>
    <w:p w14:paraId="0135193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D147A7D" w14:textId="608D32B4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br/>
        <w:t xml:space="preserve">&gt;Sl06G072520 </w:t>
      </w:r>
    </w:p>
    <w:p w14:paraId="45ABF9C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ANSNSFHVDSVFHVPIKMSGFFEEPNNNITSSSTLPNCVSQFYLQELSVNMSNNVHEISHNEPSHVTNKTNSSSLCST</w:t>
      </w:r>
    </w:p>
    <w:p w14:paraId="71995F8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SKNVRDGDDGKGQKKRNGNVKREKKTKENKKKAPEEAPTGYVHVRARRGQATDSHSLAERVRREKISERMKILQALVPG</w:t>
      </w:r>
    </w:p>
    <w:p w14:paraId="23F2353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CDKVTGKALMLDEIINYVQSLQNQVEFLSMKLASLNPMYYDFGMDLDALMVKPDQSWSGLEGPLLENTTSNYPHLDSSTS</w:t>
      </w:r>
    </w:p>
    <w:p w14:paraId="1DEFD53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MFQQLHLPNSVSQGSGHVLWSVDDQRQKMIINHSELISNNNNLSVPFH</w:t>
      </w:r>
    </w:p>
    <w:p w14:paraId="14D4A50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CCCFBC1" w14:textId="3CA871F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l06G083980 </w:t>
      </w:r>
    </w:p>
    <w:p w14:paraId="1EE2E3A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EKFFLKGEDKVNMEGVLGSEAVEFFSWSASNHMLTEFTSSRGDLGVQQALCKIVEGSDWTYAIYWQVAKSKSGKSALI</w:t>
      </w:r>
    </w:p>
    <w:p w14:paraId="0144043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WGDGHCRETKIGQGEGANDSAHQKMMDGNKKKMVLQKIHTCFGGSEDDNIAAKLESVSDVEVFYLTSMYYIFPFDKPSSP</w:t>
      </w:r>
    </w:p>
    <w:p w14:paraId="296177B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QSFNSARSIWGSDLKGCLEHFQSRSYLAKLARFETLVFVPLKSGVVELGSVKSIPEDQNLIQMVKTSVVVSNPPQPKAN</w:t>
      </w:r>
    </w:p>
    <w:p w14:paraId="1B3A458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KIFGRELSLGGAKSGPISINFSPKVEEELSFASDSYEVQAALGSSQVYGNSSNGYRSDEGEGKLYKEELDERKPRKRGR</w:t>
      </w:r>
    </w:p>
    <w:p w14:paraId="258A2B2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PANGREEALNHVEAERQRREKLNQRFYALRAVVPNISKMDKASLLGDAIAYITDLQARIRVLDAEKEMVGDKQKQQVIL</w:t>
      </w:r>
    </w:p>
    <w:p w14:paraId="40A6C7A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IDFHQRQDDAVVRVGCPLNAHPVSRVLKTFQEHQVVAQESNVSLTENGELVHMFSIRAPGPAAEDLKEKLTAALSK</w:t>
      </w:r>
    </w:p>
    <w:p w14:paraId="59464E9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9429F45" w14:textId="3E4B95F5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l07G005400 </w:t>
      </w:r>
    </w:p>
    <w:p w14:paraId="0BE509C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NSLLSQQQQSQISLQDLQNGGNGGSTGGVGGLSQHSMGHSHFDPTSSHDDFLEQILSSVPSSSPWPDLSKSWDPHHHLS</w:t>
      </w:r>
    </w:p>
    <w:p w14:paraId="6CB5374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PPHNPSSGEDQPPSNPFHSQFHYDDQASSLLASKLRQHQITSGGGAAAAAKALMLQQQLLLSRTLAGNGLRSPNGASGD</w:t>
      </w:r>
    </w:p>
    <w:p w14:paraId="7F15FDF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GLLSLPLNLSNGDQNDGVANPTNDNSVQALFNGFTGSLGQTSNQPQHFHHPQGGSMQSQSFGAPAMNQTPAASGSAGGG</w:t>
      </w:r>
    </w:p>
    <w:p w14:paraId="09BD246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GSTPAAQPKQQRVRARRGQATDPHSIAERLRRERIAERLKALQELVPNANKTDKASMLDEIIDYVKFLQLQVKVLSMSR</w:t>
      </w:r>
    </w:p>
    <w:p w14:paraId="38297ED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GGAPLVADMSSEGRGEGNVGRGGNGRASSSSNNETMTVTEHQVAKLMEEDMGSAMQYLQGKGLCLMPISLATAISTSTT</w:t>
      </w:r>
    </w:p>
    <w:p w14:paraId="2AF4FE7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ISNNPLLAPEAGGSTSPTLSALTVQSATAGKDATSLSET</w:t>
      </w:r>
    </w:p>
    <w:p w14:paraId="13D3D43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080C414" w14:textId="3643FB88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l07G018010 </w:t>
      </w:r>
    </w:p>
    <w:p w14:paraId="26EF106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NIGDEYKNYWETTMFLQSEELDSYFDEPISSYYDSSSPDGSQSSMASKNIVSERNRRKKLNERLFALRAVVPNISKMD</w:t>
      </w:r>
    </w:p>
    <w:p w14:paraId="3C5510C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ASIIKDAIDYIEELHNQERRIRGEISELESGRSSSKKNSNDVEFEQDESFDSKPKRSRRFEMQYGYDSSGSTTRSPPSS</w:t>
      </w:r>
    </w:p>
    <w:p w14:paraId="2671F94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PVDVLELRVSSMGEKTVVVSLTCSKRTDTMVKVCEVFESLNIKIISANITAFSGRLLKTAFIEADEEERDLLKLRIETA</w:t>
      </w:r>
    </w:p>
    <w:p w14:paraId="7D745E0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ASLNDPDSPMSS</w:t>
      </w:r>
    </w:p>
    <w:p w14:paraId="7448E2F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B386AF6" w14:textId="76F2B509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l07G039570 </w:t>
      </w:r>
    </w:p>
    <w:p w14:paraId="2E6C26A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SIFFLEEGDRTVFLLKIMESFGCTYICLWQYFQPSNTFMSLGGIYNGENVVAQRLFEEYKHSWLIMDNGRIPGLAFKN</w:t>
      </w:r>
    </w:p>
    <w:p w14:paraId="0612980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VPYMELKFADLQSHASNPVQLQFYYTTICMGCSIGEIEFGMTSSPQVNLEMGMKNLFPEYFSTRLVLARPQTLLTNIDQ</w:t>
      </w:r>
    </w:p>
    <w:p w14:paraId="125E039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RPSPSSSFSLDSPGEYSSLLFNVATTSYVPDAFPEQTVRPVSTSAMPFHQQQPIQTLTQLRGIQFPGVETDDAALTRAY</w:t>
      </w:r>
    </w:p>
    <w:p w14:paraId="3BBD0F5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AVMTSPSSSSSSHQSRENIDVPITDYHYQKSTAFRRFGPGLGRPSNVQIGTSRTIRRENILRRSIIFFRNLDMMRRKEQ</w:t>
      </w:r>
    </w:p>
    <w:p w14:paraId="5F02B27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QANQRALTSTQVHHMISERKRREKLNDSFQLLRSLLPPGTKKDKASVLASTTEYITCLKDQVEELSKKNEIMLNAQALD</w:t>
      </w:r>
    </w:p>
    <w:p w14:paraId="0585064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SSMMKSNDVGDGNDERVVVEIIKNVSSESESRTVELQVSVRSGECNVLDLATRLLEFLKTQDNLSLQSVAANTRPSMVT</w:t>
      </w:r>
    </w:p>
    <w:p w14:paraId="5B4E881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VSLTITIQGSEWDESGFEEAVKRVVDDLT</w:t>
      </w:r>
    </w:p>
    <w:p w14:paraId="6EC8B4D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4CDD8E6" w14:textId="304C1F3D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l07G043580 </w:t>
      </w:r>
    </w:p>
    <w:p w14:paraId="0806A5B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FDHELVELLWRNGEVVLHSQTHKKQPGYDPNECRQFNKHDQPTIRVAGNQTNLIQDDETVAWLNCPIDDSFDKEFCSP</w:t>
      </w:r>
    </w:p>
    <w:p w14:paraId="0210B6E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LSDISTNPHLGEEPDKSIRQSEDNNKVFKFDPLEINHVLPQSHHSGFDPNPMPPPRFHNFGSAQQKHHIVGGDQKGVNF</w:t>
      </w:r>
    </w:p>
    <w:p w14:paraId="56465A3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PPIRSSNVQLGGKEARSNLMLQDIKEGSVMTVGSSHCGSNQVDTSRFSSSANRGLSAAMITDYTGKISPQSDTMDRDTF</w:t>
      </w:r>
    </w:p>
    <w:p w14:paraId="63FFF20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PANTSSSSGRSGSSYARACNQSTATNSQGHKRKSRDGEEPECQSKADELESAGGNKSAQKSGTARRSRAAEVHNLSERR</w:t>
      </w:r>
    </w:p>
    <w:p w14:paraId="6CF6008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RRDRINEKMKALQELLPHSTKTDKASMLDEAIEYLKSLQMQLQMMWMGSGMASMMFPGVQHYISRMGMGMGPPSVPSMHN</w:t>
      </w:r>
    </w:p>
    <w:p w14:paraId="347EA45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MHLARLPLVDPAIPLTQAAPNNQAAAMCQNSMLNQVNYQRHLQNPNFPDQYASYMGFHPLQGASQPINIFGLGSHTAQQ</w:t>
      </w:r>
    </w:p>
    <w:p w14:paraId="7973761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QQLPHPTNSNAPAT</w:t>
      </w:r>
    </w:p>
    <w:p w14:paraId="5D86646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7C70D5A" w14:textId="743D5BFD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l07G053290 </w:t>
      </w:r>
    </w:p>
    <w:p w14:paraId="7A57FD2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FLSSFNGLNEVYGGFQGIIGNGLSSSSSLVLDNESGELVKAMVKPGGKGVNPXXXXIALKNHSEAERRRRERINGHLG</w:t>
      </w:r>
    </w:p>
    <w:p w14:paraId="1C988C2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LRNLIPGTNKMDKAALLAKVIGHIKELRVNAAEATKGVLVPTDIDEVKVEQQAEGSDGATYSVKASLCCDYKHELISDL</w:t>
      </w:r>
    </w:p>
    <w:p w14:paraId="23448D4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QALDTLPLKTLRAEIATLGSRMVSVFVITEGNEGNTEGTERCQLLITSVRQALRSVLDKFYASEEFSSRSTLSSKRRRV</w:t>
      </w:r>
    </w:p>
    <w:p w14:paraId="17EDAF7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LLNSSSSSSLGDFW</w:t>
      </w:r>
    </w:p>
    <w:p w14:paraId="1471690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DD73AF6" w14:textId="00F81BA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l08G008600 </w:t>
      </w:r>
    </w:p>
    <w:p w14:paraId="24FDCE2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NLNISTSSTPSQPNTLQKTLQYIIHNRQEWWVYAIFWQASKDVNNRLILSWGDGHFRGTKDTTGSTKTGHGQYHQFQK</w:t>
      </w:r>
    </w:p>
    <w:p w14:paraId="37DA7F6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FGFNDISETNNNVTDTEWFYMVSMPQCFVADDDLVIRAYTSASHVWLASYYELQIYNCERAKEANLHGIRTIVCISTTS</w:t>
      </w:r>
    </w:p>
    <w:p w14:paraId="5455F54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VVELGSSDVIQENWEFVQFIRSLFGSNNNMNTTSHLPVNQVTLGDDHKVAKCGSNIIVKQEMTIGNLLSESGISDFEND</w:t>
      </w:r>
    </w:p>
    <w:p w14:paraId="00AF3F0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SLTINNVMNGSIKRAKKGDSSHIRREMAMDVHVEAERKRREKLNHRFYALRSVVPYVSKMDKASLLGDAVTYINELKAK</w:t>
      </w:r>
    </w:p>
    <w:p w14:paraId="5E116C5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KNLESKLIEPQKKHILMEQHDSHSASSTIVTDHGANNKSLFSSNGVRNGMEIEVKIIGSEGVIRVQSLDMNYPCTRLMN</w:t>
      </w:r>
    </w:p>
    <w:p w14:paraId="5D7566E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MKEMKFQIYHASISSVKDLMLQDIVIRVPEEFSNEETLKSAIISKLSVMEN</w:t>
      </w:r>
    </w:p>
    <w:p w14:paraId="7BF9541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71B6AE5" w14:textId="374FD09B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l08G062780 </w:t>
      </w:r>
    </w:p>
    <w:p w14:paraId="61E08EC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RLRPIMSLKGWDYCVLWKLSEDQRFLEWICCCCGGAEKNMHGCGQEIFFPDSSTSTCRDVMFQHPTTTACNLLAQVPP</w:t>
      </w:r>
    </w:p>
    <w:p w14:paraId="7ED191D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LALDCGVYAQTLLSNQAKWMNFVPFSESNISNEIMGTRALIPSPLGLLELFSTQQLAEDEKVIEFVSAQCNIYLEQQAM</w:t>
      </w:r>
    </w:p>
    <w:p w14:paraId="48D4345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NSTFSNGVEENNTSKPFPTEGERDRDDHIKDSQNHYKQRVSPAATSDHLSFDFPLKRKQLDSCSMNFLPPFSTYSTPEV</w:t>
      </w:r>
    </w:p>
    <w:p w14:paraId="0FE84AE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NNTGGNMLFDQSTSDMTHFSENRYMSEMDAYLQKQMMRSSSTQAGIDDESIKHDNGRSNSGSDSDQNEEEDDPKYRRRN</w:t>
      </w:r>
    </w:p>
    <w:p w14:paraId="5D8EC90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KGPQSKNLMAERKRRKKLNERLYALRALVPKISKLDRASILGDAIEYVMELEKQVKDLQLEVEEHSDDDGTGGGRNSDQ</w:t>
      </w:r>
    </w:p>
    <w:p w14:paraId="49C2D91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HPVVLSHNGTKNRPKSDNGKLTNGSQREISTNSNGSTDPSRKNQDVEENDKLQQMEPQVEVAQLDGNEFFVKVFREHKA</w:t>
      </w:r>
    </w:p>
    <w:p w14:paraId="530F7FD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GFVRTLEALNSLGLEVTNVNATRHTCLVSSIFKVEQKRDNEMVQADHVRDTLLELTRNPSRGWSEMGRASSDNINNNNA</w:t>
      </w:r>
    </w:p>
    <w:p w14:paraId="14A7C98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GTTDYHQHQLHDHHLDNNNQHKQTNSHHFHTHHHH</w:t>
      </w:r>
    </w:p>
    <w:p w14:paraId="03E9F30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11DA1AC" w14:textId="5DE42604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l08G076930 </w:t>
      </w:r>
    </w:p>
    <w:p w14:paraId="28D0119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TEYSLPTMNLWNNSTSDDNVSMMEAFMSSDLSFWATNNSTSAAVVGVNSNLPHASSNTPSVFAPSSSTSASTLSAAATV</w:t>
      </w:r>
    </w:p>
    <w:p w14:paraId="513E7F2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ASKSMPFFNQETLQQRLQALIDGARETWTYAIFWQSSVVDFSSPSVLGWGDGYYKGEEDKAKRKLSVSSPAYIAEQEHR</w:t>
      </w:r>
    </w:p>
    <w:p w14:paraId="659FE93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KVLRELNSLISGAPPGTDDAVDEEVTDTEWFFLISMTQSFVNGSGLPGQALYSSSPIWVAGTEKLAASHCERVRQAQGF</w:t>
      </w:r>
    </w:p>
    <w:p w14:paraId="42C2766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LQTIVCIPSANGVVELGSTELIVQSSDLMNKVRVLFNFSNDLGSGSWAVQPESDPSALWLTDPSSSGMEVRESLNTVQT</w:t>
      </w:r>
    </w:p>
    <w:p w14:paraId="39448F8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SVPSSNSNKQIAYGNENNHPSGNGQSCYNQQQQKNPPQQQTQGFFTRELNFSEFGFDGSSNRNGNSSVSCKPESGEILN</w:t>
      </w:r>
    </w:p>
    <w:p w14:paraId="1643068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GDSTKKSASSANVNLFTGQSQFGAGEENNNKNKKRSATSRGSNEEGMLSFVSGTVLPSSGMKSGGGGGEDSEHSDLEAS</w:t>
      </w:r>
    </w:p>
    <w:p w14:paraId="245E7D1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VKEADSSRVVEPEKRPRKRGRKPANGREEPLNHVEAERQRREKLNQRFYALRAVVPNVSKMDKASLLGDAISYINELKS</w:t>
      </w:r>
    </w:p>
    <w:p w14:paraId="57F2254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LQNTESDKEDLKSQIEDLKKESRRPGPPPPPNQDLKMSSHTGGKIVDVDIDVKIIGWDAMIRIQCNKKNHPAARLMAAL</w:t>
      </w:r>
    </w:p>
    <w:p w14:paraId="7F8D4F5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LDLDVHHASVSVVNDLMIQQATVKMGSRHYTEEQLRVALTSKIAETH</w:t>
      </w:r>
    </w:p>
    <w:p w14:paraId="6B2A879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99F84FD" w14:textId="73086BB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l08G081140 </w:t>
      </w:r>
    </w:p>
    <w:p w14:paraId="57BDCA7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MGHQDQDGVPGNLRKQLALAVRGIQWSYAIFWSTAVTQPGVLKWIDGYYNGDIKTRKTVQAGEVNEDQLGLHRTEQLK</w:t>
      </w:r>
    </w:p>
    <w:p w14:paraId="270DB21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LYSSLLTSESEEDLQPQAKRPSASLSPEDLTDTEWYFLVCMSFVFNVGQGLPGKTLATNETVWLCNAHQAESKVFSRSL</w:t>
      </w:r>
    </w:p>
    <w:p w14:paraId="5375FB4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AKSASIQTVVCFPYLGGVIELGVTELVTEDPNLIQQIKNSFLEVDYSVILKRPNYVSNDAKNDTNIGSQKPDHNALEND</w:t>
      </w:r>
    </w:p>
    <w:p w14:paraId="7036250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AYPVEINSPHDSSNGFVANQEAEDSLMVVDGIGETSQAQSWRFMDDNISNGANNSLNSSDCISQNNANCEKLSPLSSGEK</w:t>
      </w:r>
    </w:p>
    <w:p w14:paraId="6837E4B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TKPCPLDRQENDQKKPHLLDHQGDDAQYQAVLSTLLKSSDQLTLGPHFRNMNKKSSFASWKTDIQMPRFGTAQKLLKKV</w:t>
      </w:r>
    </w:p>
    <w:p w14:paraId="434D687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LEVPRMHAGVIHKFSRENGKKNSLWRPEVDDIDRNRVISERRRREKINERFMHLASMLPTSSKVDKISLLDETIEYMKE</w:t>
      </w:r>
    </w:p>
    <w:p w14:paraId="0BAC807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ERRVQELEARSARRSNDTAEQTSDNCGTSKFNDIRGSLPNKRKACDMDEIEPESSNGLLKCSSADSIVINMIDKEVSIK</w:t>
      </w:r>
    </w:p>
    <w:p w14:paraId="73C9C8D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SCLWSESLLLKIMEALTDLHMDCHTVQSSNLDGILSIAIESKSTGSKTLAVGTIREALQRVVWKS</w:t>
      </w:r>
    </w:p>
    <w:p w14:paraId="1F2A0DD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B6193CD" w14:textId="521B1CB4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l08G083170 </w:t>
      </w:r>
    </w:p>
    <w:p w14:paraId="596FD6C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QDFISTSSSFSSTSLLQKRLHYIIHNRQEWWVYGIFWQASKDANGRLIFSWGDGHFRDLALAKVHNANVSDMEMFYAVS</w:t>
      </w:r>
    </w:p>
    <w:p w14:paraId="328F1F5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PNCFLSEDDLIVHAYNSGSYVWLNNYYELQIYNYDRAKEAHLHGIRTLLCISTPHGVVELGSSQVIQENLELVQLIKSL</w:t>
      </w:r>
    </w:p>
    <w:p w14:paraId="37B2AD1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GQINDHGFNFVPLGDPMDTKTITMGSDSGNSDESSAMNKDSPKKRARKSTTAKNHVEAERQRREKLNHRFYALRSVVPN</w:t>
      </w:r>
    </w:p>
    <w:p w14:paraId="5CA72CB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SKMDKASLLADAVTYINELKAKVEELKAKIEVSTKKLIQKRNCVSSSAVVDGTNINININSSFVDGMEVEVKIIGVEAM</w:t>
      </w:r>
    </w:p>
    <w:p w14:paraId="146A33E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RVRSPNVNYPCARLMNVLRELEFQIHHATVSSMKEMMQQDVVIRVPHNVTNEEAIKSVILTKLSFA</w:t>
      </w:r>
    </w:p>
    <w:p w14:paraId="4956083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48559DB" w14:textId="41A062EC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l09G063010 </w:t>
      </w:r>
    </w:p>
    <w:p w14:paraId="0AD4EB6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NHSVPDFDMDDDFSLPASSGITRTKKSAMAEEEIMELLWQNGQVVMQSQNQRSLKKPHIGNGSGGGGDAVIPSDQAVSR</w:t>
      </w:r>
    </w:p>
    <w:p w14:paraId="25583EF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IRHVEETTPHHLFMQEDEMASWLHYPLDDPSFERDLYSDLLYPTPTSTFTTAALPRENRTSTFEIRPPPPQPSPAAPIG</w:t>
      </w:r>
    </w:p>
    <w:p w14:paraId="4573599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APRPPIPPSRRTVTENSNRFQNFGHFSRLPKARLEPGQANLSKSPRDSTVVDSNVTPITGQESRVTLIPDNVVAVPGGN</w:t>
      </w:r>
    </w:p>
    <w:p w14:paraId="754034D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GCSTVNGSTGTATASTAIREPTTTCDISMTSSPGGSGNSVSASAEPPAPAPAPSHKGAAPTATAAADDRKRKGREMEDE</w:t>
      </w:r>
    </w:p>
    <w:p w14:paraId="3B371CA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QNEDAEFESPDTKKQARGSTSTKRSRAAEVHNLSERRRRDRINEKMKALQELIPRCNKTDKASMLDEAIEYLKSLQLQV</w:t>
      </w:r>
    </w:p>
    <w:p w14:paraId="4C530DB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MMSMGCGMVPMMYPGMQPYMPPMGMGMGMGMGMDIGMNRPMVPYPPLLPGTAMQNAAAAAQMGPRFSIPQFHLPPVPVP</w:t>
      </w:r>
    </w:p>
    <w:p w14:paraId="2941A6D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PSRMQASSQPDPMLNSLVSHNSNQPRLPNFSDPYQQFFGLQQAQVALPQNQAVEQPSNSKSGSSKEVGNPGNHQSG</w:t>
      </w:r>
    </w:p>
    <w:p w14:paraId="56A9F73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17D0D62" w14:textId="332E6E05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l09G065100 </w:t>
      </w:r>
    </w:p>
    <w:p w14:paraId="457748B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IIQPNSLQLQNMLQNSVQSVKWTYSIFWQFCPKQGVLVWRDGYYNGAIKTRKTVQPMEVTAEEASLHRSQQLRELYDS</w:t>
      </w:r>
    </w:p>
    <w:p w14:paraId="0C2E2FD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SAGDSNPPARRPSAALSPEDLTESEWFYLMCVSFSFPPPIGLPGKAYSKKHHIWIMGANDVDSKVFCRAILAKTVVCIP</w:t>
      </w:r>
    </w:p>
    <w:p w14:paraId="62EEE36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LDGVVELGTIEKVQEDIGFIHRVKSFFNEPQQAQPPKPALSEHSTSDPAAFSEPHFYFSNTPSSAGICPADQDGRITGE</w:t>
      </w:r>
    </w:p>
    <w:p w14:paraId="019720D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ENEDEDEDEAEDDEDENDEAELDSDGIAIQSGAGAANPMAAEASELMQLDMSEAIRLGSPDDGSNNMDTDLYLDGISQA</w:t>
      </w:r>
    </w:p>
    <w:p w14:paraId="1DD3AEF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NTADSFKAETAISWANFQDLQHLPGIPSYDELSQEDTHYSQTVSAVLEHLSNTSSKFASSATIMGSISPDSAQSAFTLW</w:t>
      </w:r>
    </w:p>
    <w:p w14:paraId="5CEB67C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VTCSPNLSHCRRHDIGDGSGTTSQWLLKSILFTVPFLHSTKKLSEALSPKSRDAAAADSSAAASRFRKGCTINSCTQQE</w:t>
      </w:r>
    </w:p>
    <w:p w14:paraId="4DF86DC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TSGNHVLAERRRREKLNERFIILRSLVPFVTKMDKASILGDTIEYVKQLRKKVQDLEARDRHTEITKKSDEKSGSPIVK</w:t>
      </w:r>
    </w:p>
    <w:p w14:paraId="4E97796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FPVKGKRRMKSTVEGSIVGAPAKMTGSPPMEEEVLQVEVSIIENDALVELRCPYKEGLLLDVMQVLRELKVEVVAIQSS</w:t>
      </w:r>
    </w:p>
    <w:p w14:paraId="24193AA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STGLLLAELRAKVKENIYGRKASILEVKKSINQIIPRVN</w:t>
      </w:r>
    </w:p>
    <w:p w14:paraId="76EC41D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0A74DF1" w14:textId="7C82712F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l09G083220 </w:t>
      </w:r>
    </w:p>
    <w:p w14:paraId="0D65F93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ANQPEGYADDFLEQILAIPPYSGLPVADVGTPSETTSFTSASAVSHLNSAAAAGLQQPLFPLGLSLDNGRDDVGDAGP</w:t>
      </w:r>
    </w:p>
    <w:p w14:paraId="1C172EB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YAVKHERDGMNIGNLYAGLEHLQSHAVRHSVPSVHHVQPFQGPPTTSTTVTVPHPPSIRPRVRARRGQATDPHSIAERLR</w:t>
      </w:r>
    </w:p>
    <w:p w14:paraId="4068EE7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ERISERIKALQELVPSCNKTDRAAMLDEILDYVKFLRLQVKVLSMSRLGGASAVAQLVADIPLQSVEGDSGESRSNQHI</w:t>
      </w:r>
    </w:p>
    <w:p w14:paraId="1492057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WDKWSNVDTEREVAKLMEEDVGAAMQYLQSKSLCIMPISLAALIYPTQQPDDQSLVKPEAAAPS</w:t>
      </w:r>
    </w:p>
    <w:p w14:paraId="40E911E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85FC88B" w14:textId="474F8AC4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l10G009270 </w:t>
      </w:r>
    </w:p>
    <w:p w14:paraId="1D9D543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EPIFSPSSSQSSLQHRLQYIVKNQTNYCSDWAYIIFWQSSNNRSCLTWGDGHLNMKITNNKDVEWFYLMSLAQSFCVG</w:t>
      </w:r>
    </w:p>
    <w:p w14:paraId="37B5768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GVVGKCFSSGSLVWLAGDQQFEFCHCERAKEAHYVHGINTFVCIPISSGVLELGSSTMIKQDLNLVQQVKSMFFGYETI</w:t>
      </w:r>
    </w:p>
    <w:p w14:paraId="47913F7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QFDDFGLFNCLELYGEEAKKGEVVVGTTPHENKAGLKNKTSKKRRREICETQGNHVEAERQRREKLNSRFYALREVVPN</w:t>
      </w:r>
    </w:p>
    <w:p w14:paraId="2A3C559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TKMDKATLLSDAVTYITQLKAKVDELESKLHSNNYHYYYPEMKIKHKMENHDINVVDNQSSITTSRDHTMEIEVKMVGQ</w:t>
      </w:r>
    </w:p>
    <w:p w14:paraId="67ACD69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DAMIRVQSENVNYPSTRLMCALQEVELHVYHANISSVNDFMLHDIVVKVPQGLETEDEVKYALLRSLDQQTCS</w:t>
      </w:r>
    </w:p>
    <w:p w14:paraId="6CB0B93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2BF5252" w14:textId="6CC2C90D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l10G009290 </w:t>
      </w:r>
    </w:p>
    <w:p w14:paraId="10C5E2B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ELMVSSSSSSSSFFIPSLLSQTSSNLQQKLQNILKIQTDSWSYAIFWQTTNDDDDGHLFLAWGDGHFHGTKSKTGVQS</w:t>
      </w:r>
    </w:p>
    <w:p w14:paraId="12965E0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EQSTERKNVIKGIQALICENGDEKVDDDDDDEVTDAEWFYVMSLAQSFSIGDGVPGKAFSTASIIWLTGSQNLQFHTCK</w:t>
      </w:r>
    </w:p>
    <w:p w14:paraId="2DA2994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AKEAHLHGIQTFVCIPTSNGVIEMGSNQLIKENWVLIQQVKSIFNNSIPHIVNCLEQNTNINPKTEELVSVSVSAECND</w:t>
      </w:r>
    </w:p>
    <w:p w14:paraId="51DDEA2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DSDCQLLVEKKTPKKRGRKPGATRETPLNHVEAERQRREKLNHRFYALRSVVPHVTKMDKASLLSDAVSYINELKSKVA</w:t>
      </w:r>
    </w:p>
    <w:p w14:paraId="496C424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LETQLTRKSKKLKIECTDSFSIDNNSTATTITNSVDQIRHNSFGVHSNLKVEVEVKILGPDAMVRVQSENVNYPSTRLM</w:t>
      </w:r>
    </w:p>
    <w:p w14:paraId="593706B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ALQDLELHVHHASISSVNDIMLQDIVVKVPIGLSTEDRLKNALIRSIQHQ</w:t>
      </w:r>
    </w:p>
    <w:p w14:paraId="2F09766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910BBD8" w14:textId="4E5B5966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l10G018510 </w:t>
      </w:r>
    </w:p>
    <w:p w14:paraId="3203003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YEVAELKWEKGEVVMHGLGPPGVPCYYKPLSTPSPTKYTWDDKPHAAAGGTLESIVNQATTHNIDIGDEGGDDDDLVS</w:t>
      </w:r>
    </w:p>
    <w:p w14:paraId="382B56E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WFDDCLPETSMDIVAVVPTSCTNYNQQVPPSTRVASCSGDAEMARVGMGSSFEEISEDFENQEAKNLIGSMVYEGKNNTV</w:t>
      </w:r>
    </w:p>
    <w:p w14:paraId="71B0D1F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PGETSLGEERVLTTTSTFKHNKRKTLNNHDSRGQESRDNEDEDEKKRSKISSFSTKRCRVAATHNQSERKRRDKINQRL</w:t>
      </w:r>
    </w:p>
    <w:p w14:paraId="27742E4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TLQKLVPTSSKTDTASMLDEVIEYLKQLRAQVKAMSMMIHVNMQPPPMMLPNMAFQQQQQQFQMSMMGMARPIDVNALS</w:t>
      </w:r>
    </w:p>
    <w:p w14:paraId="2F2108B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PNITTIPSILHTTAPSNFNNPPIASPGADPLASLVAVRQLSQPMTMDAYSRMAALYQQYLQSNANLGFKN</w:t>
      </w:r>
    </w:p>
    <w:p w14:paraId="2158AFB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25A121D" w14:textId="7EBBFF8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l10G049720 </w:t>
      </w:r>
    </w:p>
    <w:p w14:paraId="3475CE6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HVVSMSEGDWSSFSGMCFTEEADFMAQLLGNCSFPNELPSNSGYWNIGHESNIGSSGGREHSSFFFPPLSHESHYSSN</w:t>
      </w:r>
    </w:p>
    <w:p w14:paraId="267D416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RPILMRNDSSITTERGLMDTNNPIEADEYFANNMEFDANMAEPLLDGKGLQLGRIDYEDHSPTESSKKRVRLHCHVPKN</w:t>
      </w:r>
    </w:p>
    <w:p w14:paraId="2E4203E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RSTKLQTEGKTVEMDMKSKAVLQRQNSMVSCCSEDESNVSLELRRKSRASRGSATDPQSMYARKRRERINERLKTLQSL</w:t>
      </w:r>
    </w:p>
    <w:p w14:paraId="359C6A5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PNGTKVDISTMLEEAVQYVKFLQLQIKLLSSDDLWMYAPIAYNGMDLGLDLRIGNPK</w:t>
      </w:r>
    </w:p>
    <w:p w14:paraId="4CA8790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636D654" w14:textId="063E6871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l10G049780 </w:t>
      </w:r>
    </w:p>
    <w:p w14:paraId="30C952D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PVFEDEWSGMCSTDQEADFMAQLLWQPNNIDNMYFSSYNGCNSSQISFPSLESYYQSHVQSILTRNGSSITKENGMVE</w:t>
      </w:r>
    </w:p>
    <w:p w14:paraId="367C0BE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ENTSSPSQVLATYNPIEADDFLNQDVSMESGENTAKVLDSPPESSKKKRLCNLLGDVPKNKRSVNLKKASEMDGKNKAA</w:t>
      </w:r>
    </w:p>
    <w:p w14:paraId="4FE151D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QRQNSISCCSEDESINVPKSRASRGSATDSQSLYARKRREKINQRLRILQSLVPNGTKVDISTMLEEAVQYVKFLQLQI</w:t>
      </w:r>
    </w:p>
    <w:p w14:paraId="120CA1E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LLSSDDLWMYAPIAYNGMDIGLDLKIGTPKS</w:t>
      </w:r>
    </w:p>
    <w:p w14:paraId="09AC191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A4BA96D" w14:textId="6BB8BA39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l10G078380 </w:t>
      </w:r>
    </w:p>
    <w:p w14:paraId="33AF902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QQQQEDFQENLESCNYFSKNKSSSSDNNMMGEYYGFDIEAIKNFCSSSPFYPQHNHVEFQETIESNNNSPESRAKNHKE</w:t>
      </w:r>
    </w:p>
    <w:p w14:paraId="713A85B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ERRRRERINSHLHSLRTLLSCNSKLDKASLLAKVVQRVRELKEQTSQIMQSETNLLFPSETDEITVLSSNDCLADGRLL</w:t>
      </w:r>
    </w:p>
    <w:p w14:paraId="6D29350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KASLCCEDRFDLIPDLIETLKSLGLSPIRAEMVTLGGRIHNVIVLAVDHKKESNNNNTDHDESSLLFLRDALRSIVQRS</w:t>
      </w:r>
    </w:p>
    <w:p w14:paraId="60E4C63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YGTGERGKRRRVLGQGTRNY</w:t>
      </w:r>
    </w:p>
    <w:p w14:paraId="43959A2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D489AE5" w14:textId="5D42E630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l12G010170 </w:t>
      </w:r>
    </w:p>
    <w:p w14:paraId="456B284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QAMNSFQSTGENGASSGEHMSHSHFDPSSSHDDFLQQILSSVPSSSPWPEISGDGHPYNFDDHQSTLLASKLRQHQING</w:t>
      </w:r>
    </w:p>
    <w:p w14:paraId="3AF4BA2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TSAAAAAKALMLQQQLLLSRGIAGNGGSGINGDQNDDGLNSGNDISVQALYNGFAGSLGQTSNQSQHFHHSQAQSFGAP</w:t>
      </w:r>
    </w:p>
    <w:p w14:paraId="59974BC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ASLSMNQTPAASGSAGGAQPKQQKVRARRGQATDPHSIAERLRRERIAERMKSLQELVPNANKTDKASMLDEIIDYVRF</w:t>
      </w:r>
    </w:p>
    <w:p w14:paraId="1C420B2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QLQVKVLSMSRLGGAAAVAPLVADRSSEGGGDCVQGNVGRGGSNGTTSSANNDSSMTMTEHQVAKLMEEDMGSAMQYLQ</w:t>
      </w:r>
    </w:p>
    <w:p w14:paraId="2CB36B9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KGLCLMPISLATAISTSTCHSMKPNNPLLLAGGSAINGVGETGGGPSSPTLSASTVQSATMGNGGT</w:t>
      </w:r>
    </w:p>
    <w:p w14:paraId="7A32E96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E2FF533" w14:textId="26F37550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br/>
        <w:t xml:space="preserve">&gt;SM00000G06060 </w:t>
      </w:r>
    </w:p>
    <w:p w14:paraId="60DE599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EKSRITLRQRLQAAVQSIQWTYAVFWKPCPPPQGELVWSDGYYNGSVKTRKTIIVSRERSPEEHGLQRSDQLRELFEN</w:t>
      </w:r>
    </w:p>
    <w:p w14:paraId="4D204C0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SASGDGSQSSTATRRPTAALSPEDLTDTEWFYLVCMSCTFDPGTGIPGQAFSKGRPVWLCKANEATTKVFSRALLAKTV</w:t>
      </w:r>
    </w:p>
    <w:p w14:paraId="6B107AC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CIPMAEGVLELGSTELSWKEFQRQASISSSQVKSQCQAMLKNVLFRVPHIQSKSVSRKEDDVNTAHAMLERRRREKLND</w:t>
      </w:r>
    </w:p>
    <w:p w14:paraId="7243423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FLMLRNMVPFVTKMDKVSILGDAIEYLRQLQRQVADLEQRNKPEDSFPMSTTYKLGPDSSSYKAEIQMQDDFTALEIEC</w:t>
      </w:r>
    </w:p>
    <w:p w14:paraId="19511A7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FRQGILLDILAALDKLNLDVSTVEARTPDQRTFCASLKAEVSLQAFKVFSFTTPMVSLFYRRKICREQASKI</w:t>
      </w:r>
    </w:p>
    <w:p w14:paraId="57712E4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C086A73" w14:textId="3F927553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M00000G10450 </w:t>
      </w:r>
    </w:p>
    <w:p w14:paraId="59E89AC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YDVPLVCVRRFNFVREVFIPANQEPRRRIIMQHFGATTLYEDHNYFARSSESFTLEGGLDSDNGTGLLDLTDTLEKQLE</w:t>
      </w:r>
    </w:p>
    <w:p w14:paraId="4B8614A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SNLALGEIHSDAPQLSSELHVPSVEFELDDNGQLLHDMLQQQQPANSQQQTTANTTTAASSTATATTWEENVHVLQEML</w:t>
      </w:r>
    </w:p>
    <w:p w14:paraId="71D29D5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QQQHIQVQQQNFFGNSTPPKFRRESELLSLLQLPRCASSSLPGGTISGPFNSVSSKKLSHQGALSSFTTAAEIGDSSHV</w:t>
      </w:r>
    </w:p>
    <w:p w14:paraId="37EACA3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GQQLLPQPSFRHLLHTLPHASDHHLSSKSGIMRPPGLLDLEDRDTSGGHEEGRLFPSLFEKRDFTFGKGAENRGINHFA</w:t>
      </w:r>
    </w:p>
    <w:p w14:paraId="455BFE5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ERQRREYLNEKYQTLRSLVPNPSKADRASIVADAIEYVKELKRTVQELQLLVEEKRRGSNKRRCKASPDNPSEGGGVTD</w:t>
      </w:r>
    </w:p>
    <w:p w14:paraId="7539141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SSSAIQPGGTRVSKETTFLGDGSQLRSSWLQRTSQMGTQIDVRIVDDEVNIKLTQRRRRNYVLLAVLRSLNELHLDLL</w:t>
      </w:r>
    </w:p>
    <w:p w14:paraId="29C490F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ANGASIGEHHIFMFNTKIMEGTSTFAGQVATKLIDAVDRHITLASSGL</w:t>
      </w:r>
    </w:p>
    <w:p w14:paraId="74F95E9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DAFB0E9" w14:textId="090A6A49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M00001G07620 </w:t>
      </w:r>
    </w:p>
    <w:p w14:paraId="7822A87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NLMAERRRRKKLNDRLYTLRSIVPKISKMDRTSILGDAIDYLKELQQRIETVYTDLQSPVMSFASKQKLLFEEELQTSV</w:t>
      </w:r>
    </w:p>
    <w:p w14:paraId="64A6DF6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FPMECWEPQVDVQTSGANAISIHMFCEQRPGLLLSTMRALDGLGVDVQEADIKFTNGFQLEIYAEQSTKKLASPEEIKA</w:t>
      </w:r>
    </w:p>
    <w:p w14:paraId="70D59FE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LMHTAGYFNPVMPC</w:t>
      </w:r>
    </w:p>
    <w:p w14:paraId="4E63415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0CDC4D3" w14:textId="55E0287F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M00004G02810 </w:t>
      </w:r>
    </w:p>
    <w:p w14:paraId="0104AAE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RPPGLLDYEDRDNSAGHEERRLFPSLFEKKDFTFAKGAESRGINHFATERQRREYLNEKYQTLRSLVPNPSKADRASIV</w:t>
      </w:r>
    </w:p>
    <w:p w14:paraId="2B1DD22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DAIDYVKELKRTVQELQLLVEEKRRGSNKRCKASPDDPSATDVESTTAMQQPGGTRVSKETTFLGDGSQLRSSWLQRTS</w:t>
      </w:r>
    </w:p>
    <w:p w14:paraId="3214521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MGTHIDVRIVDDEVNIKLTQRRRRNYVLLAVLRSLDELRLDLLHANGASIGEHHIFMFNTKVVLAPSSFLLSLFLFYFF</w:t>
      </w:r>
    </w:p>
    <w:p w14:paraId="509E814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FSSALILPR</w:t>
      </w:r>
    </w:p>
    <w:p w14:paraId="6BD364F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7D52ECD" w14:textId="73D6EBF0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M00006G01050 </w:t>
      </w:r>
    </w:p>
    <w:p w14:paraId="387124A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PRVRARRGQATDPHSIAERLRRERIAERMKALQDLVPNANKTDKASMLDEIVDYVKFLQLQVKVLSMSRLGSAAAVPSL</w:t>
      </w:r>
    </w:p>
    <w:p w14:paraId="6797B44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ADLPSEGANSLLASTLSRSTGISHDGLASAERQVARLMDEDMGSAMQYLQSKGLCLMPISLA</w:t>
      </w:r>
    </w:p>
    <w:p w14:paraId="41EC7FB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8ED04A6" w14:textId="33125FFE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M00012G04610 </w:t>
      </w:r>
    </w:p>
    <w:p w14:paraId="27D8145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GHQAADKGPSGRGNRKGLPAKNLMAERRRRKKLNDRLYMLRSVVPKITKMDRASILGDAIEYLKELLQRINELHSELE</w:t>
      </w:r>
    </w:p>
    <w:p w14:paraId="27923F9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PADGGSMGIPPQQQSGALLSPQSFAPCVKEECPASSISPLPLLPGPPTDLQPAKVEVRTRDGKGINIHMFCARTPGLLL</w:t>
      </w:r>
    </w:p>
    <w:p w14:paraId="309ECE8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TMRALDDLGLDVQQAVISCFNGFVLDVFRAEQCSDAEIAPEEIKAVLLQTAGCHEAL</w:t>
      </w:r>
    </w:p>
    <w:p w14:paraId="5766449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96176F9" w14:textId="14353639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M00018G02850 </w:t>
      </w:r>
    </w:p>
    <w:p w14:paraId="7B1DF17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TDLLSLCKSSAQADNAKALAASKSHSEAERRRRERINKHLSTLRTLLPNTAKTDKASLLAEVIERIKELKQQVAEISQF</w:t>
      </w:r>
    </w:p>
    <w:p w14:paraId="46C464B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PVPSDADELDVDVMESPVDEGGKVLIKASICCADRPSLLTDLVRTLKSLHLRTVKAEMATMEGRTKNVFVMTIKDDAEL</w:t>
      </w:r>
    </w:p>
    <w:p w14:paraId="775903F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EPTLACVEEALKSVMEEPSSKENQDDA</w:t>
      </w:r>
    </w:p>
    <w:p w14:paraId="2CFA171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1557B18" w14:textId="085FF75D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M00038G0a0580 </w:t>
      </w:r>
    </w:p>
    <w:p w14:paraId="17600D1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MSKMTPQEIIDAKALAASKSHSEAERRRRERINNHLNTLRGLLPSTTKTDKASLLAEVIEHVKDLKRQAAEIAEGGPVPT</w:t>
      </w:r>
    </w:p>
    <w:p w14:paraId="5AE37FE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VDELKVDTDASSSDGNFVLKASLCCEDRPDLLSDLTKALRTLKLRTLKAEIATLGGRVKNVILIGKDHSDEQGGAAMES</w:t>
      </w:r>
    </w:p>
    <w:p w14:paraId="64AF8D0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SDGTGDRPSVSCVQEALRAVIER</w:t>
      </w:r>
    </w:p>
    <w:p w14:paraId="3DC1140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32A91B6" w14:textId="1E64D99C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M00038G0b0590 </w:t>
      </w:r>
    </w:p>
    <w:p w14:paraId="0324B0F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KGSKRSRAAEVHNLSERKRRDRINERMKALQELIPNSNKTDKASMLDEAIEYLKLLQHQLQVVCP</w:t>
      </w:r>
    </w:p>
    <w:p w14:paraId="31A4950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1F6A722" w14:textId="0A91C818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M00047G00310 </w:t>
      </w:r>
    </w:p>
    <w:p w14:paraId="3E768F8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ESVDVKKAPPARTSSKRSRAAEVHNLSERRRRDRINEKMKALQELIPNSNKTDKASMLDEAIEYLKMLQLQLQVLSPGS</w:t>
      </w:r>
    </w:p>
    <w:p w14:paraId="656E0A0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KVSS</w:t>
      </w:r>
    </w:p>
    <w:p w14:paraId="4982DD3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C6E90A7" w14:textId="7E7A69F2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M00055G00880 </w:t>
      </w:r>
    </w:p>
    <w:p w14:paraId="78B03D8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VPNSYFRRDANPESMSGALKMEHDGLYWGQQQQIDPLGQNVYPVQASGSSQGTSIQFSASPSSSTHLQALRDFMSQGNS</w:t>
      </w:r>
    </w:p>
    <w:p w14:paraId="1C35E66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GSVPLYSQQLVPLPPPLLVPLGEDSSHFSRSALPDVDMRGQYRGDVFGSEKTPHRTQLQRESHILAERQRREEMNDKFS</w:t>
      </w:r>
    </w:p>
    <w:p w14:paraId="5AD495E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LRAMLPKSSKKDKASIVGDTINYVVDLEKTLKRLQACRAKRKGCHIPKEKSLKSSPSSDPKLEASKTDTVQRLPVQVEV</w:t>
      </w:r>
    </w:p>
    <w:p w14:paraId="2888416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ALGEQAVVKLVCGKSPKLVLRILTALEQCKVEVLQSNVTTLGDIAVHFFTIELTPGVSATTEELIAALEAAAAAMNSST</w:t>
      </w:r>
    </w:p>
    <w:p w14:paraId="0E42990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</w:t>
      </w:r>
    </w:p>
    <w:p w14:paraId="2BF5CF1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015FFD2" w14:textId="52BE7E0D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M00059G00730 </w:t>
      </w:r>
    </w:p>
    <w:p w14:paraId="3703CEB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ESVDTKKPATRPKRSRAAEVHNLSERRRRDRINEKMRALQELIPNSNKTDKASMLDEAIEYLKMLQLQLQVPKIELLHS</w:t>
      </w:r>
    </w:p>
    <w:p w14:paraId="281D270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HTFSCSCR</w:t>
      </w:r>
    </w:p>
    <w:p w14:paraId="016E2EE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B091539" w14:textId="425DE213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M00068G01040 </w:t>
      </w:r>
    </w:p>
    <w:p w14:paraId="2680215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KAIVPGLQERLRSLVNGKGWDYVVYWKLNDDQRFIDWVGCCCGGVTAGHGIGADFFSPQPHYLDGGAPCPDISFPHPS</w:t>
      </w:r>
    </w:p>
    <w:p w14:paraId="1C8C191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KTCTILSAMTLSPSIPLDSAGVHAQVLLSGQPRWINFSLESNQHEGVQTKVYIPIQNGIVELGSSSQIAENAMVIQSVK</w:t>
      </w:r>
    </w:p>
    <w:p w14:paraId="45AB655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KCGDPWQDFQGFQENVDQQGFKSLYKNQEDGLDKHFNGHGDQVHWTSALDTHPWEHDVGFSDNQFSLNIAAPTQLNFLG</w:t>
      </w:r>
    </w:p>
    <w:p w14:paraId="5B5AA5B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PSKTGGQPSDHFDKQVDCSRPEKQGPPFVQGLQDVPPLAPPNHSFSESPHGSGVSKENSEVKQETRADSSDCSDQVDED</w:t>
      </w:r>
    </w:p>
    <w:p w14:paraId="3F94871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EKATGRSGRRHLSKNLVAERKRRKKLNERLYSLRALVPKITKMDRASILGDAIEYVKELQQQVKELQDELEDDSQAANN</w:t>
      </w:r>
    </w:p>
    <w:p w14:paraId="40106CB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PTMTDVCGGGHKHPGSEGITIADVDTNKCALKADDINDKKVEDLTQPMQVEVSKMDAHLLTLRIFCEKRPGVFVKLMQA</w:t>
      </w:r>
    </w:p>
    <w:p w14:paraId="51280BD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DALGLDVLHANITTFRGLVLNVFNAEMRDKELMQAEQVKETLLEMTSQPEARSSSSLVSESHMGVITIDGGSGSDCSCK</w:t>
      </w:r>
    </w:p>
    <w:p w14:paraId="085A082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VEYNNVANFTILEDGYNFKPGVSRQLLDCKDHNKRNAIARWLNMEYGRHEIEDNNPTYSYFVEDLQCFEITSFNGWGHF</w:t>
      </w:r>
    </w:p>
    <w:p w14:paraId="00F76EA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TTNGWYGWSFWAFTGSFIQSSNHLSVDFL</w:t>
      </w:r>
    </w:p>
    <w:p w14:paraId="2F5BBB4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D2C73C0" w14:textId="4D04B044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SM00073G01190 </w:t>
      </w:r>
    </w:p>
    <w:p w14:paraId="5D6173B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LVAASFQNQVGGGGAASTSQAGSRNHQGLAATLDHSDNTGQVSSWSHHFVPGNALSFAKLGDGGASSDPNSVKKRYRDE</w:t>
      </w:r>
    </w:p>
    <w:p w14:paraId="7EA1F9F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LQQMYGAAGQMQIDQQQKHQQDQQQRSQAPLAYDSNAPVAPVNPPPAGISARPRVRARRGQATDPHSIAERLRREKIAE</w:t>
      </w:r>
    </w:p>
    <w:p w14:paraId="26FE7C0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MKALQELVPNANKTDKASMLDEIIDYVKFLQLQVKVLSMSRLGGAGATMAPLVADLPLEGAGQELVSSSQLCRQISVNL</w:t>
      </w:r>
    </w:p>
    <w:p w14:paraId="0BE9CEF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PQDGIALTEHQVARLMEDDMGSAMQYLQSKGLCLMPISLATSISSCSTKVPTTMSLAATAAAAAAAGSSPTTAAIAGAL</w:t>
      </w:r>
    </w:p>
    <w:p w14:paraId="23B5EE8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HATLSDSEASAMEGCNGRAATKDFPEQSEEQWLK</w:t>
      </w:r>
    </w:p>
    <w:p w14:paraId="158CF3E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B76DC75" w14:textId="1C3E7C4F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Zm01G02650 </w:t>
      </w:r>
    </w:p>
    <w:p w14:paraId="79F45D0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MELDEETTFLDELMSLRREAAAAASAQWQAAAAYTGGGGQGMMMGDLLFYGGTTEAAATATSGGGMDQLSPFHQQEPLQV</w:t>
      </w:r>
    </w:p>
    <w:p w14:paraId="2EA1BE4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APPHPHSHEEFNFDCLSEVCNPYRGGGVAVITGAEAAAVPGRALAALHDAMVEDETSGHLQGQQYGAGGSPTFVFGGAA</w:t>
      </w:r>
    </w:p>
    <w:p w14:paraId="0E0E1AB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ESSEQTPVVVRGAAGGPHHRSKVHGGGAPSKNLMAERRRRKRLNDRLSMLRSIVPKISKMDRTSILGDTIDYVKELTER</w:t>
      </w:r>
    </w:p>
    <w:p w14:paraId="4E22AAC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KVLEEEIGASAEDLDLLNTLKASSSSGSNEMMVRNSTKFDVERRGNGSTRIEICCATNPEVLLSTVSALEVLGLEIEQC</w:t>
      </w:r>
    </w:p>
    <w:p w14:paraId="22FF64A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VSCFSDFGMQASCSQEEEDGNNKRQVLSTDEIKQALFRSAGYGGRCL</w:t>
      </w:r>
    </w:p>
    <w:p w14:paraId="3AC4F68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132FBDA" w14:textId="6C87B1D3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Zm01G10400 </w:t>
      </w:r>
    </w:p>
    <w:p w14:paraId="0BF4AD5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GHGDHHRRRRQEVEVLVHDDDEDLEHQSRACGGGATSGVVVEQGAGDGGGQAASSSLGSVSAATMAPPQIFCWPPQHH</w:t>
      </w:r>
    </w:p>
    <w:p w14:paraId="44ABBA7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NSSNDVGGGQQPPFFPPLPPLPPTPPPFFADLYARRALQLAYDHHHPGGGPSTSSDPLGLYMAGGGSGMMMMPPPFASS</w:t>
      </w:r>
    </w:p>
    <w:p w14:paraId="0B1CBCA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PFGDFGRMTAQEIMDAKALAASRSHSEAERRRRERINAHLARLRSLLPNTTKVLILIIIDDITHARIE</w:t>
      </w:r>
    </w:p>
    <w:p w14:paraId="687EE5B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7400934" w14:textId="0A959EC3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Zm01G10410 </w:t>
      </w:r>
    </w:p>
    <w:p w14:paraId="1EADFAA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RARVTSRTCMLQTDKASLLAEVIQHVKELKRQTSEITEEEACPLPTESDELTVDAGSDEDGRLVVRASLCCDDRADLLP</w:t>
      </w:r>
    </w:p>
    <w:p w14:paraId="13761F6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LVRALKALRLRALKAEITTLGGRVKNVLLITADDDSSAHDGQREEEEEEAPMSPQRTVASIQEALRAVMERTASAAAEE</w:t>
      </w:r>
    </w:p>
    <w:p w14:paraId="359E9AF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GAAAASTGGAAGLKRQRMTSLSAILENRSI</w:t>
      </w:r>
    </w:p>
    <w:p w14:paraId="20ACB21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C387EC3" w14:textId="58586C29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Zm01G22080 </w:t>
      </w:r>
    </w:p>
    <w:p w14:paraId="3E63BBF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NLWTDDNASMMEAFMASADLPTFPWGAPAGGGNSSAAAASPPPPQMPAATAPGFNQDTLQQRLQAMIEGSRETWTYAIF</w:t>
      </w:r>
    </w:p>
    <w:p w14:paraId="132F6E6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WQSSLDSATGASLLGWGDGYYKGCDEDKRKQKPLTPSAQAEQEHRKRVLRELNSLISGAAAAPDEAVEEEVTDTEWFFLV</w:t>
      </w:r>
    </w:p>
    <w:p w14:paraId="1DABB75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MTQSFLNGSGLPGQALFAGQPTWIASGLSSAPCERARQAYNFGLRTMVCFPVGTGVLELGSTDVVFKTAESMAKIRSLF</w:t>
      </w:r>
    </w:p>
    <w:p w14:paraId="5FA6695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GGAGGGSWPPVQPQAPSSQQPAAGADHAETDPSMLWLADAPVMDIKDSLSHPSAEISVSKPPPHPPQIHFENGSTSTLT</w:t>
      </w:r>
    </w:p>
    <w:p w14:paraId="0E24006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NPSPSVHAPPPPPAPAAPQQRQHQHQNQAHQGPFRRELNFSDFASTPSLAATPPFFKPESGEILSFGADSNARRNPSPV</w:t>
      </w:r>
    </w:p>
    <w:p w14:paraId="16313CE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PAATASLTTAPGSLFSQHTATMTAAAANDAKNNNKRSMEATSRASNTNHHPAATANEGMLSFSSAPTTRPSTGTGAPAK</w:t>
      </w:r>
    </w:p>
    <w:p w14:paraId="79FB161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ESDHSDLDASVREVESSRVVAPPPEAEKRPRKRGRKPANGREEPLNHVEAERQRREKLNQRFYALRAVVPNVSKMDKAS</w:t>
      </w:r>
    </w:p>
    <w:p w14:paraId="308AF02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LGDAISYINELRGKLTSLETDKETLQTQVEALKKERDARPPSHSAGLGGHDGGPRCHAVEIDAKILGLEAMIRVQCHKR</w:t>
      </w:r>
    </w:p>
    <w:p w14:paraId="5D2B0D5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HPSARLMTALRELDLDVYHASVSVVKDLMIQQVAVKMASRVYTQDQLSAALYSRLAEPGSAMGR</w:t>
      </w:r>
    </w:p>
    <w:p w14:paraId="57AC676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C0894BF" w14:textId="7AFD7AB3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Zm01G29230 </w:t>
      </w:r>
    </w:p>
    <w:p w14:paraId="403F163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QTAIEHACSVVECAATARAAMDMSHYIPDWSSSMGDTFAPLGGEDDDGLIELMWRNGHVVMQAQAPRKPPRPDDDEAAA</w:t>
      </w:r>
    </w:p>
    <w:p w14:paraId="4F430F1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QAQAWFQYPVEERADLFSELFGEAQAAVGGARGEAARQSIRMMPPPPPPPRPAQAPREEKACPGDGGTATATDGAGSSV</w:t>
      </w:r>
    </w:p>
    <w:p w14:paraId="5AA7F06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TVVSSLCGSNGNHVQATAPGDVARARDVLMVTSSSTTRSRSCTTKSEQPGPGPGAARRSGKRKHNDATDAEDVGLECEP</w:t>
      </w:r>
    </w:p>
    <w:p w14:paraId="77BD841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QRTTTAKRRRAAQVHNLSERRRRDRINEKMKALQELIPHCNKADKASMLDEAIEYLKSLQLQLQVVWMGGGIAAAGVHQ</w:t>
      </w:r>
    </w:p>
    <w:p w14:paraId="3C8151C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TMVAAPGRPPHVASLPASAPDLYTRYLAVDHLPPPPLVPPPRTAAAMGLYPRQNPVPATSSPSFRTTENTRKLWQA</w:t>
      </w:r>
    </w:p>
    <w:p w14:paraId="482C119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DABD22D" w14:textId="1B694098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Zm01G30250 </w:t>
      </w:r>
    </w:p>
    <w:p w14:paraId="23AB000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MDRHMEDDSSTFLQWAMNHLQHPAAATAVSAAYQQQDGGAGVGVRISGGAGDQEDSAAAFPSLQALRASQPQAVPGSVR</w:t>
      </w:r>
    </w:p>
    <w:p w14:paraId="722C29A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RNLTVQVADYGLTNSSSSGDSPGAAMDHDAAAGWSPHTARSRTTGLGGGSNSRPVSWNFSAASAQPADDRGAVGVALPD</w:t>
      </w:r>
    </w:p>
    <w:p w14:paraId="2346350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PAAVARAQQRAASSAGRRGGGAGPSTAAAPASSPGPVQDHIIAERRRREKINQRFIELSTVIPGLKKMDKATILGDAVK</w:t>
      </w:r>
    </w:p>
    <w:p w14:paraId="576DD75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YVRELQEKVKGLEEEGGAGGSGGIQSAVLVKKQLPPEDDAMASSHGGSGDHGGDGGGMPLPEIEARLSERSVLLLRIHCY</w:t>
      </w:r>
    </w:p>
    <w:p w14:paraId="2BE9FC9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ARGLLVRVISEVEQMQLSITHTNVMPFPASTAIITITAKVEDGFNATVDEIVRRINSALHQHYSSSSEETRG</w:t>
      </w:r>
    </w:p>
    <w:p w14:paraId="4A8D0A1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FC92C9D" w14:textId="38938799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Zm01G30260 </w:t>
      </w:r>
    </w:p>
    <w:p w14:paraId="03C13A1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MDRHMEDDSSTFLQWAMNHLQHPAAATAVSAAYQQQDGGAGVGVRISGGAGDQEDSAAAFPSLQALRASQPQAVPGSVR</w:t>
      </w:r>
    </w:p>
    <w:p w14:paraId="26DF0B0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RNLTVQVADYGLTNSSSSGDSPGAAMDHDAAAGWSPHTARSRTTGLGGGSNSRPVSWNFSAASAQPADDRGAVGVALPD</w:t>
      </w:r>
    </w:p>
    <w:p w14:paraId="55B7EB7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PAAVARAQQRAASSAGRRGGGAGPSTAAAPASSPGPVQDHIIAERRRREKINQRFIELSTVIPGLKKMDKATILGDAVK</w:t>
      </w:r>
    </w:p>
    <w:p w14:paraId="0BD1ADE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YVRELQEKVKGLEEEGGAGGSGGIQSAVLVKKQLPPEDDAMASSHGGSGDHGGDGGGMPLPEIEARLSERSVLLLRIHCY</w:t>
      </w:r>
    </w:p>
    <w:p w14:paraId="0608E65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ARGLLVRVISEVEQMQLSITHTNH</w:t>
      </w:r>
    </w:p>
    <w:p w14:paraId="1E7A2BC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FEED274" w14:textId="5703A0F2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Zm01G34530 </w:t>
      </w:r>
    </w:p>
    <w:p w14:paraId="180C7F7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ELVCPAASSCSSPSPTSFFAAGHVPELEFVSWDVPEEWMEGTDWFDEPLDGDEGSRSAGNDLSGEPPAPAPKRRRGRK</w:t>
      </w:r>
    </w:p>
    <w:p w14:paraId="3282AB1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GPRTNGPTLSHVEAERQRRDKLNRRFCELRAAVPTVSRMDKASLLADAATYIGELRDRVEQLEAEAKQASAAVTTAVAA</w:t>
      </w:r>
    </w:p>
    <w:p w14:paraId="59EB117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SHSFAPLQEKLGLEVRMVAGLDAAALRLTTSAARHAPAHLMLALRSLDLQVQHACVCRVGGVTVQDAIVDVPAGLRDER</w:t>
      </w:r>
    </w:p>
    <w:p w14:paraId="2A09AFD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CLRAALLQRLQPSG</w:t>
      </w:r>
    </w:p>
    <w:p w14:paraId="50AC7C8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4319585" w14:textId="2966D753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Zm01G35380 </w:t>
      </w:r>
    </w:p>
    <w:p w14:paraId="7D41C05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VATDGEGERSTPAPAPAPALRKERGRSHSEAERKRRQRINAHLATLRTLVPSASRMDKAALLGEVVRYVRELREKASDA</w:t>
      </w:r>
    </w:p>
    <w:p w14:paraId="5E7BDBA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AGVGLGVIPGEGDEVGVEEEDGCRWRPAGRHHGAGGIGTDADVSQPPPRRVRAWVCCDDRPGLLSDLGRAVRSVSNACP</w:t>
      </w:r>
    </w:p>
    <w:p w14:paraId="50A7B6F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RVEIATVGGRTRSVLELEVCDDGDDGSATAAGNGRAVALSTLRAAMRAVLLNRDEHVVAAAGEGYKRPRFSAQIARVQ</w:t>
      </w:r>
    </w:p>
    <w:p w14:paraId="4D222AB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2CEAA25" w14:textId="093132C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Zm01G38350 </w:t>
      </w:r>
    </w:p>
    <w:p w14:paraId="3D620F3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WEGGGSHAHEALLLQAAGSGAADYGHAGPSLLRPWLGPAAASGFSYMAPNHAQPGPLGAEAAVASRFGFGGGGYSDGGV</w:t>
      </w:r>
    </w:p>
    <w:p w14:paraId="75EF105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QEQFVVIGSAETVPPRHSLQAAGVGGRTTALLPHGPRMVSGLLGTLQAELGRMTAKEIMDAKALAASRSHSEAERSRRQ</w:t>
      </w:r>
    </w:p>
    <w:p w14:paraId="6F52C58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INGHLAKLRSLLPNTTKTDKASLLAEVIEHVKELKRQTSAAARQRHLLLPTEADDLFGGRRGGRRRRQARRAGVAVLRG</w:t>
      </w:r>
    </w:p>
    <w:p w14:paraId="556FAEE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RGPHPRHRPRARRAQPAGPPRRDRHA</w:t>
      </w:r>
    </w:p>
    <w:p w14:paraId="38964B1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8CC2D90" w14:textId="31D0C758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Zm01G46770 </w:t>
      </w:r>
    </w:p>
    <w:p w14:paraId="4BFCD69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NQFVPDWSNMGDTSRPLGEEDDLIELLWCNGHVVMQSQSHRKVPPRPEKAAAVAAPPAPASVPQEDEGGLWFPFALADS</w:t>
      </w:r>
    </w:p>
    <w:p w14:paraId="3DC11A4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DKDIFSEFFCEAPTPAPAAADAAPAASGGGTGTEAGGKSCGGDVPVPAEDDRRGGGGACAVSAGDPCDLMPPPKSTPAS</w:t>
      </w:r>
    </w:p>
    <w:p w14:paraId="3419CAD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CSRQQTTMSLANGGDNAGGDLPGLVRAGAEAGASSMLSAIGSSICGSNQVLVQRAACAPGRASASGSGTARGDGSGSAAL</w:t>
      </w:r>
    </w:p>
    <w:p w14:paraId="5C878B0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SAVGSANANAVGGGRGHEASSSGRSNYCCFGAATTTTTTTTTEPASTSNRSSKRKRLDTEDSESPSEDAESGSAAMLAR</w:t>
      </w:r>
    </w:p>
    <w:p w14:paraId="56ED34C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PPQKMTTARRSRAAEVHNLSERRRRDRINEKMRALQELIPHCNKTDKASMLDEAIEYLKSLQLQVQMMWMGSAGIAAPP</w:t>
      </w:r>
    </w:p>
    <w:p w14:paraId="650DA63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VMFPGVHQYLPRMGVGMGAAAAAALPSMPRLPFMAPQPVVPSAPVSVGPVPAYRGHMPAVGITEPYGHYIGVNHLQPAP</w:t>
      </w:r>
    </w:p>
    <w:p w14:paraId="57AE0DC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PPQVQGVSYYPPPLGATAKAVQQAAELHHVPGPGGSIMPAGAAPGVLLPESAQGRGPGTVPCAPPFSSSASVFGLQMGA</w:t>
      </w:r>
    </w:p>
    <w:p w14:paraId="4B5372E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R</w:t>
      </w:r>
    </w:p>
    <w:p w14:paraId="5B6C833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CF32A73" w14:textId="0A66B405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Zm01G47860 </w:t>
      </w:r>
    </w:p>
    <w:p w14:paraId="47B06A9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DSSQFMQWALSTLQHDELPPATPPAAIAYDDNDCNTFSSVPALGYSAASVNSMVPAEPPAQEGHRATAATNSWSSADT</w:t>
      </w:r>
    </w:p>
    <w:p w14:paraId="55F5595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SVTAAQRDAWSPSSQQNSVNCATPRSSGSSQPVSWDFHSASASASAQLIIKEAQVNSATAARAESAAGGMPVPQPQMVQ</w:t>
      </w:r>
    </w:p>
    <w:p w14:paraId="4071A44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GSPPTRRASAKMSSASSSAPPCSQDHIVAERKRREKINQRFIELSAVIPCLKKMDKATILSDATRYVKELQEKLKALQQ</w:t>
      </w:r>
    </w:p>
    <w:p w14:paraId="62B7A4F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GSCNARGGTESAPVLVKKPRIAAPGDDDKDRGGAPSPSCAPPGAAATTGNALPEIEARISDGNVVMLRIHCEDGKGVLV</w:t>
      </w:r>
    </w:p>
    <w:p w14:paraId="3A41410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LLAEVEGLRLSITHTNVMPFSACILIINIMAKVAEGFNATADGIVGRLNAVLAAGPTC</w:t>
      </w:r>
    </w:p>
    <w:p w14:paraId="7469399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3D3DDC2" w14:textId="39463664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Zm01G47880 </w:t>
      </w:r>
    </w:p>
    <w:p w14:paraId="71EF050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DSSLFLQWAMSTLRHEQQPAAAVNDDCSSEATFPSLQALREASHAAEMVQELIGEAPANSWSSGDTTDGSIGGNSNSV</w:t>
      </w:r>
    </w:p>
    <w:p w14:paraId="79A2096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GPAAAAMEHDVWPAASSKTSPARRALSRSSSDTNPPVSWNFSAAASAQLAGSADGMLPEFAPKSALPPDQAYGSPRARR</w:t>
      </w:r>
    </w:p>
    <w:p w14:paraId="584ED50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GLKSLAGSMSSAAYAQDHIIAERKRREKINQRFIELSTVIPGLKKMDKATILSDATKYVKELHGKLKDLEAGGSNRRKS</w:t>
      </w:r>
    </w:p>
    <w:p w14:paraId="634F8B6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ETVVLVKRPCLHAAPAPDDDASPLSASSGTPAETKTQLPEIEARFAENSVMVRIHCEDGKGVAVKVLAEVEELHLSIIH</w:t>
      </w:r>
    </w:p>
    <w:p w14:paraId="7DA456D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NVLPFVEGTLIITITAKVEEGFTVSAGEIVGRLNSALLHNNEHNRCCNIADE</w:t>
      </w:r>
    </w:p>
    <w:p w14:paraId="24A4878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6F0A8B3" w14:textId="2C9C56AF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Zm01G47890 </w:t>
      </w:r>
    </w:p>
    <w:p w14:paraId="6984C69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DSSLFMQWAMDTLQHENNPAPASAAAVHGGFSEATFPSLKALREASHAAEMVQELIADADVVRHAPNSWNSGDNTTAN</w:t>
      </w:r>
    </w:p>
    <w:p w14:paraId="25C4BBA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YNVPAGWGFGGATAASALPGSHGMMEAPPAMATRGRPPPGLVYRLPPTRRAGLKSLGSMAAAYAKDHIIAERKRREKINQ</w:t>
      </w:r>
    </w:p>
    <w:p w14:paraId="07607D4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FIELSTVIPGLKKMDKATILLDATRYLKELQEKLKDLEQRKEAGGGSIETLVLVKKPCLHAAAARDDDGGSSLPASPPA</w:t>
      </w:r>
    </w:p>
    <w:p w14:paraId="1BB273F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TPTEGKRLPEIEVQFSELEKTVAHTCDTIHSFVLCGDTTPSPRHSEVRGGEAAPSAHHANASGGESSPSPALVLDNVDR</w:t>
      </w:r>
    </w:p>
    <w:p w14:paraId="2818AC6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PRVVLAAAPANACDVVSPSPHASGSAEPSRACELAIRSRASVSGKLPHFLRLSRNALKSKPRRKVLLYFKAAAQIFLGV</w:t>
      </w:r>
    </w:p>
    <w:p w14:paraId="559A5F5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VVHGGAVSASDALLRWGWGIITCVGARERTPGMALGSGGGVRALPGGWQINAGAAAVEEGFTVTADDIVGRLSSALLRI</w:t>
      </w:r>
    </w:p>
    <w:p w14:paraId="1E48F68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SIGGCKRP</w:t>
      </w:r>
    </w:p>
    <w:p w14:paraId="70269C6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44A9221" w14:textId="600DD04F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Zm01G51370 </w:t>
      </w:r>
    </w:p>
    <w:p w14:paraId="0BD4C1C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TQWFSNMVMDEPSFFHQWQSDTLLEQYTEQQIAVAFGQGEPVDHAVAAALATAMPMQLQQPAAAEQPHHRPRKAAKVN</w:t>
      </w:r>
    </w:p>
    <w:p w14:paraId="7C199A5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SWDSCITEQGSPAADSSSPTILSFGGHTAFAKAEPTTHQPPSCAGYYGAAAAAAKAPKQEMMDAAAMPPFQQARPAKRS</w:t>
      </w:r>
    </w:p>
    <w:p w14:paraId="7D4319A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YDDMAAVAEAANAPSANTRPASQNQDHILAERKRREKLSQRFIALSKIVPGLKKMDKASVLGDAIKYVKQLQDQVKGLED</w:t>
      </w:r>
    </w:p>
    <w:p w14:paraId="123B127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ARRRPVEAAVLVKKSQLSADDDEGSSCDENFVATEASGTLPEIEARVSDRTVLVRIHCENRKGVLIAALSEVERLGLSI</w:t>
      </w:r>
    </w:p>
    <w:p w14:paraId="7F4095D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NTNVLPFTASSLDITIMAMAGDDFCWSVKDIVKKLNQAFKSSF</w:t>
      </w:r>
    </w:p>
    <w:p w14:paraId="6BC0D91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055BAA5" w14:textId="6DD4FAF2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Zm01G54900 </w:t>
      </w:r>
    </w:p>
    <w:p w14:paraId="53E6440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SRVNGVTDALSIGPSAGYILFLVIVHILLFFTAYDRSYTLLAIQKVTLLCSACKAPRTDGGDDSQGSSARARQQQHAAV</w:t>
      </w:r>
    </w:p>
    <w:p w14:paraId="43CD871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RSESGEKTLFSGHSSRSPDEMDGNARSAATNQKKPVVADDDLVELLWHNGSVVAQPQAHQRPAPTYDPDRPGTSGLTGE</w:t>
      </w:r>
    </w:p>
    <w:p w14:paraId="3EC3FAB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TAAWFPDTLDDALEKDLYTQLWYSTIADAAPQHEGTLPGPTSQPSPSPPVGSSGVESSWAGDICSTFCGSNQVLRTPAR</w:t>
      </w:r>
    </w:p>
    <w:p w14:paraId="7F76CA6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RGKDAALQSELPSNTGAHDGTSSSGGSGSNYGGFGLPSDSVHVQKRKGRCRDDSDSPSEDAECEEASEETKPSRRYGTK</w:t>
      </w:r>
    </w:p>
    <w:p w14:paraId="0B40800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RTRAAEVHNLSERRRRDRINEKMRALQELIPHCNKTDKASILDETIEYLKSLQMQVQIMWMTSGMAPMMFPGVHQFIPQ</w:t>
      </w:r>
    </w:p>
    <w:p w14:paraId="447D657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LGMNPGCIPAAQGLSQMPRLPYMNHTLPNHIHLNSSPAMNLMNPLNAANQVQIGHLRDASSHLLHLDGGRAAVVPQVP</w:t>
      </w:r>
    </w:p>
    <w:p w14:paraId="19A9570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PGPHVHGHQIAQAEEHNKILEVAASTVIPTSKAGQPPTLHRV</w:t>
      </w:r>
    </w:p>
    <w:p w14:paraId="107D4DA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2183DBB" w14:textId="473E983C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Zm01G57430 </w:t>
      </w:r>
    </w:p>
    <w:p w14:paraId="67050EC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FPVEVSALAAGGAGAGRQAAGDAAGTMLPPFFMGSIWPATAGAAGSEEDEAAAAAAAHDRALAASRNHREAEKRRRERI</w:t>
      </w:r>
    </w:p>
    <w:p w14:paraId="48145B4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SHLDRLRNVLACDPKIDKASLLAKAVERVRDLKQRAAGVGEAAPAHLFPTEHDEIVVLASGSGAVFEASVCCDDRSDLL</w:t>
      </w:r>
    </w:p>
    <w:p w14:paraId="4FFDB59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DLIETLRALRLRTLRSEMATLGGRVRNVLVLARDVVDGGGGAVAGGDDGYGGRAADSAGGATDGGGGDFLKEALRALVE</w:t>
      </w:r>
    </w:p>
    <w:p w14:paraId="532C27B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PGAAGDRPKRRRVSDMNMQAAA</w:t>
      </w:r>
    </w:p>
    <w:p w14:paraId="5FFB6FD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BFF64D3" w14:textId="3D675CE1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Zm02G04290 </w:t>
      </w:r>
    </w:p>
    <w:p w14:paraId="1FCBCFF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DGSAPRRSTPPTRRSRSAEFHNFSERRRRDKINEKLKALQELLPNCNKTDKVSMLDEAIDYLKSLQLQLQMLVMGKGM</w:t>
      </w:r>
    </w:p>
    <w:p w14:paraId="68F5097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PVVPLELQQYMHYITADPAQLPPLRPSGQQHRQFQITQANPQRQSNVESDFLSQMQNLHSSEPPQNFLRPPKLQLYTPE</w:t>
      </w:r>
    </w:p>
    <w:p w14:paraId="1B7A28C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QRGGLPNTSHNTGWISGSSSYNFME</w:t>
      </w:r>
    </w:p>
    <w:p w14:paraId="387B136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4A3A689" w14:textId="0E56408D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Zm02G07330 </w:t>
      </w:r>
    </w:p>
    <w:p w14:paraId="7538D35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LSACPAQEELLQPAGRPLRKQLAAAARSINWSYSLFWSISSTQRPRVLTWTDGFYNGEVKTRKISHSVELTADQLLMQ</w:t>
      </w:r>
    </w:p>
    <w:p w14:paraId="2010E7A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SEQLRELYEALQSGECDRRAARPVGSLSPEDLGDTEWYYVICMTYAFLPGQGLPGRSSASNEHVWLCNAHLAGSKDFPR</w:t>
      </w:r>
    </w:p>
    <w:p w14:paraId="4393E84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LLAKVPEDPDLINRATAAFREPQCPIYSEQPSSNPSADETGEAADIAVFEGLDHNAMDMETAGIAVFEGLDHNAMDMET</w:t>
      </w:r>
    </w:p>
    <w:p w14:paraId="1C42DA3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TAAAGRHGTGQELGEADSPSNASLEHITKGIDEFYNLCEEMDVQPLEDAWIMDGSNFEVPSSALPVDGSSAPADGSRAT</w:t>
      </w:r>
    </w:p>
    <w:p w14:paraId="4BBB25F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FVAWTRSSQSCSGEAAAVPVIEEPQKLLKKAVAGGGAWANTNCGGGGTTVTAQENGAKNHVMLERKRREKLNEMFLVLK</w:t>
      </w:r>
    </w:p>
    <w:p w14:paraId="65AC130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LVPSIHKVDKASILAETIAYLKELQRRVQELESRRQGGSGCVSKKVCVGSNSKRKSPEFAGGAKEHPWVLPMDGTSNVT</w:t>
      </w:r>
    </w:p>
    <w:p w14:paraId="1561CF8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TVSDRDVLLEVQCLWEKLLMTRVFDAIKSLHLDALSVQASALDGFMRLKIGAQFAGSGAVVPGMISQSLRKAIGKR</w:t>
      </w:r>
    </w:p>
    <w:p w14:paraId="6463306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C45C341" w14:textId="2D62EBDC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Zm02G17840 </w:t>
      </w:r>
    </w:p>
    <w:p w14:paraId="2B605F8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MEHQLLHLERFMASSPGFFTVDSGQDPAHFPNGGLFVEQVGATGGVGGDDGGWVEDLMQLGEELFGGRGDANGTDDGM</w:t>
      </w:r>
    </w:p>
    <w:p w14:paraId="2B3E238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DDHYYQQWQCDDGGSPDGGPPPSVSLDGDASPPSGEQEQGTVELASERHPHREAEDGDDDVLGATRKRRDRSKTIVSER</w:t>
      </w:r>
    </w:p>
    <w:p w14:paraId="09E699B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RRVRMKEKLYELRALVPNITKMDKASIIADAVVYVKNLQAHARKLKEEVAALEARPRSPTGQHSGPAGAGRRRHQQQQQ</w:t>
      </w:r>
    </w:p>
    <w:p w14:paraId="6EA3AB8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RRRDAGRSAGSGARVTHVGAVQVGEGRFFVTVECERRDGVAAPLCAAAESLACFRVETSSVGGRSGPDRVVSMSTLTLK</w:t>
      </w:r>
    </w:p>
    <w:p w14:paraId="17F7BCF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RGQLGDAAAIGEASVKLWMMAALVKEGFRPAATVQIS</w:t>
      </w:r>
    </w:p>
    <w:p w14:paraId="1619640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71EB2D6" w14:textId="472F5850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Zm02G18610 </w:t>
      </w:r>
    </w:p>
    <w:p w14:paraId="1FBF9D3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ADSMVAMGCGGFYWQSPPRFLLEPLDLADIVDSSMYVPTNEADEPVSGLCSSNRPAEDYSSSAEGANSCSAAVVPSPP</w:t>
      </w:r>
    </w:p>
    <w:p w14:paraId="14FF799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PPGVTTTTTRNMDMERTRRRKLNERLYALRSVVPNITKMDKASIVRDAIAHIEHLQEQERRLLAEISVLQSSDDGTAAA</w:t>
      </w:r>
    </w:p>
    <w:p w14:paraId="27E930B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AVKTEDAAATGGAAYDVDSVPWRKKPRAVPLPSVYFTDNPTSSISSSPPVRILEQVQVSQAGERVAVVSLWCSRGRDAV</w:t>
      </w:r>
    </w:p>
    <w:p w14:paraId="37FE843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KICLALEPLRLRVVTATITARGDTVFHTLFVETGETGGARLKEAILAALARLNVLANADQVVHELLG</w:t>
      </w:r>
    </w:p>
    <w:p w14:paraId="3A222FF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C978467" w14:textId="240BDADC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Zm02G30480 </w:t>
      </w:r>
    </w:p>
    <w:p w14:paraId="6BBF438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WDGGVEHGSQEAAHQLLPWLGAAPFSEPAAVAGLGAAMGAYACDGVGGLGHGGVFGFGFDAAVQQQQQQQRAADGSGKA</w:t>
      </w:r>
    </w:p>
    <w:p w14:paraId="238F53C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VVSGLLGSLQAELGRMTAREMMDAKALAASRSHSEAERRRRQRINGHLARLRSLLPNTTKTDKASLLAEVLDHVKELKR</w:t>
      </w:r>
    </w:p>
    <w:p w14:paraId="4C8E1EA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TSAMMAATDADADADDEGAGRTQAQAQAQLLPTEADELCVDAGADGAGRLVVRASLCCEDRPDLIPDIVRALAALQMRA</w:t>
      </w:r>
    </w:p>
    <w:p w14:paraId="033B0EA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RAEITTLGGRVRSLLLITADRRADVQRGGGGGGGDGDDDEEEEDEEEGGERAASHRRHECIASVQEALRGVMDRRTASS</w:t>
      </w:r>
    </w:p>
    <w:p w14:paraId="0BAE5E5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CDTSSSGGGGGSIKRQRMNYGAQEQCSV</w:t>
      </w:r>
    </w:p>
    <w:p w14:paraId="3B66B7A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EA07665" w14:textId="75C29ECF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Zm02G30550 </w:t>
      </w:r>
    </w:p>
    <w:p w14:paraId="1CEAF17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QPTTREMQAMAAAGQQISLDDLRAAAGGVHDDFLDQMLGGLPPSAWPELSSAAGGKAPDGGAQAEQMQHQPQHLGGGGG</w:t>
      </w:r>
    </w:p>
    <w:p w14:paraId="7C3DFD9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YDDSALLASRLRQHQISGGGGGEAVKQMVLQQLADLRQEHHVLLQGMGRSTSTGGSRDGGLLLPLSLGSGGSGGDVQAL</w:t>
      </w:r>
    </w:p>
    <w:p w14:paraId="7135FC1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KAVADSAGGEAAGVFGGSFAGSLHHHQQQQQHFQSHPQQTAPLPGQGFGGGAGASGGVSQPQAGAACGGAAAPPRQRVR</w:t>
      </w:r>
    </w:p>
    <w:p w14:paraId="3F14083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RRGQATDPHSIAERLRRERIAERMKALQELVPNANKTDKASMLDEIVDYVKFLQLQVKVLSMSRLGGAAAVAPLVADMS</w:t>
      </w:r>
    </w:p>
    <w:p w14:paraId="7E8B2EE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EGRGGVAVAAGSDDGLAVTEQQVAKLMEEDMGTAMQYLQGKGLCLMPVSLASAISSATCHMRPPVGGPGLGVAAAAAHH</w:t>
      </w:r>
    </w:p>
    <w:p w14:paraId="3C93D58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AMRLPPHAMNGGAGAGADAVPASPSMSVLTAQSAMAPNGAGGGTDGEGSHSQQQQRHHPKDAASVSKP</w:t>
      </w:r>
    </w:p>
    <w:p w14:paraId="0E733BB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5C79521" w14:textId="08C22660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br/>
        <w:t xml:space="preserve">&gt;Zm02G31910 </w:t>
      </w:r>
    </w:p>
    <w:p w14:paraId="04B0FA2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QMDKAALLGEVVRHVRELRGEADAAAAGAAVAVPGEGDEVGVEEGHQHRFCHGGERAARRVRAWVCCADRPGLMSELGR</w:t>
      </w:r>
    </w:p>
    <w:p w14:paraId="1479FBB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VRSVSARAVRAEIATVGGRTRSVLELDVGGRHHDGEGTSTSSRPALQAALRAVLLSREEMLGAECYKRQRFSAHLARVY</w:t>
      </w:r>
    </w:p>
    <w:p w14:paraId="26BB83B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SGAVEVTD</w:t>
      </w:r>
    </w:p>
    <w:p w14:paraId="02B9A9B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7B103A9" w14:textId="0B932CC6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Zm02G32300 </w:t>
      </w:r>
    </w:p>
    <w:p w14:paraId="4CE641F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IQGNKAATHEHDFLSLYAAAAAAAAAKDAPLLLHDSKTPPPSQGNFLLKTHDFLQPFDQKPGAPPEPSPLPAPAAEIR</w:t>
      </w:r>
    </w:p>
    <w:p w14:paraId="387E5E5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RQQVAVAKQRALPLPLPGGVGTFSISPAPVSVALPSAVVKSEPPPFVLWGQPAATLQPGARGHQQQWALPFAGSLQVSP</w:t>
      </w:r>
    </w:p>
    <w:p w14:paraId="62F67B8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PQQAQPDRKGRGGGGVMDSGSRSSGGAGFDDEDGLTTRREVSSSLQDLAVRVDWKGGSCSDGGTNQGPNTPRSKHSATE</w:t>
      </w:r>
    </w:p>
    <w:p w14:paraId="24EF072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RRRSKINDRFQILRELLPHNDQKRDKATFLLEVIEYIRFLQEKAQKYEATFPEWNQENPTMLPWSKGQIPGDSPPDPSH</w:t>
      </w:r>
    </w:p>
    <w:p w14:paraId="00F118D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VRNGSSPGSNFTGKLDDNHTSAAASGALDQAETNHVASGCYRSSETPANITNNAISQSQPQWTGPSPVDDSAVKSEMLN</w:t>
      </w:r>
    </w:p>
    <w:p w14:paraId="3C539FA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QELAIDEGMISVSSTYSQELLISLSHALQSSGVDLSQTSISVQINLGKRAGKRSASAGGVSSNSKEPPADPASSNELGG</w:t>
      </w:r>
    </w:p>
    <w:p w14:paraId="6F2029B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HVTTLGASADGLLPHATKRHKRDNS</w:t>
      </w:r>
    </w:p>
    <w:p w14:paraId="3FEE818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BEB8BFB" w14:textId="55EC5338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Zm02G33730 </w:t>
      </w:r>
    </w:p>
    <w:p w14:paraId="5665ECA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DLLSPCSSFSPPSPPPFFSHAGNPVIEFASCEVPEQWLLDDVVLDKNEGRYDDVDDLWPVAGRSLSPDSELSEQPLPT</w:t>
      </w:r>
    </w:p>
    <w:p w14:paraId="1F34C60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PVPLPPPQQQQQELTSVTAAPAQQQRPGGKRRGRKPGPRPDGPTVSHVEAERQRREKLNRRFCDLRAAVPTVSRMDKAS</w:t>
      </w:r>
    </w:p>
    <w:p w14:paraId="469D714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LADAAAYIAELRGRIARLEADSRRAAAARWVDPVAAAASCGADEAVEVRMLGPDVAAVRATSAAPHAPARLMSALRSLE</w:t>
      </w:r>
    </w:p>
    <w:p w14:paraId="210E906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HVQHACVTRVNGMTVQDVVVDVASPLQVQDDDHDGLRAALLQRMQDSAAT</w:t>
      </w:r>
    </w:p>
    <w:p w14:paraId="46C56A7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E927542" w14:textId="779119B3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Zm02G42680 </w:t>
      </w:r>
    </w:p>
    <w:p w14:paraId="73A91B8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LPPFGNPLWVPEDMDDQQQHAPPPTPMELLTVPAQGHEEQNLLALASAAAVAGAGCVFSSPAMLDDDWYFDPVAAAAAT</w:t>
      </w:r>
    </w:p>
    <w:p w14:paraId="3991C68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AQGHLLLAPPGPVPGPGAGSQMFSLFNVGGAATFDVHGFDIGLGTLGGGSGGDLVPLAGAGNTSNSASFSMSLNAGLLA</w:t>
      </w:r>
    </w:p>
    <w:p w14:paraId="2879598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SFGGFGTAPAQMPDFGGLGGFDMFNNGAGSSSAAPPPASASLTVPFSGRGKPAVLRPLETFPPVGAQPTLFQKRALRRN</w:t>
      </w:r>
    </w:p>
    <w:p w14:paraId="526D0E0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GGEDYDKKRKAEATAAAAGASSACGGDDAEDDDGGSIDASGLNYDSEDACRGVEDSGKKDGKGSNANSAGDGKGKRKRL</w:t>
      </w:r>
    </w:p>
    <w:p w14:paraId="3CC0D96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AKNLMAERRRRKKLNDRLYMLRSVVPKISKMDRASILGDAIEYLKELLRKIEELQNEVESSASPASTASLPPTPTSFRP</w:t>
      </w:r>
    </w:p>
    <w:p w14:paraId="4D61CFC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TPTLPALPSRVKEELCPSALPSPTSKQPRVEVRTTREGREVNIHMLCARRPGLLLATMRAIEGLGLDVQQAVASCFNGF</w:t>
      </w:r>
    </w:p>
    <w:p w14:paraId="3C6C494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LDIFKAELCKDGPALLLLPEEEIKSVLLQSAGLHGVAP</w:t>
      </w:r>
    </w:p>
    <w:p w14:paraId="2143EFA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64E933E" w14:textId="05727CF3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Zm02G43850 </w:t>
      </w:r>
    </w:p>
    <w:p w14:paraId="4F7391B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PLHLAAMQGRPAYMQAPVSCPECDCDCSLCCWVRLIRPEADGPLPRDFSSVPFRLVGIMVMKMEHEDNGAIGGTDGTWT</w:t>
      </w:r>
    </w:p>
    <w:p w14:paraId="1FAA957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DDRALGAAVLGADAFAYLTKGGGAISEGLVATSLPGDLQNKLQELVESESPGTSWNYAIFWQLSRTKSGDLVLGWGDGW</w:t>
      </w:r>
    </w:p>
    <w:p w14:paraId="6E34CA9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CGEPRDGELGAAASAGSDDSKQRMRKRVLQRLHIAFGVADEEDYSPGIDQVTDTEMFFLASMYFAFPRHAGGPGQAFAAG</w:t>
      </w:r>
    </w:p>
    <w:p w14:paraId="7A4D3DA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PSGFPIRHEAERSPGLAKIFGKDLNLGRPSVGLAVGLSNSKVDERTWEQRSAVGGTSLLPSVQKGLQNFSWSQARGLNS</w:t>
      </w:r>
    </w:p>
    <w:p w14:paraId="0043031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QQKFGNGVLIVSNNEGAHRNNGAVDSPSAAQFQLRKAPQLQKLSVVQKTPQLVNQQPMQAHVPRQIDFSAGSSSKPGVL</w:t>
      </w:r>
    </w:p>
    <w:p w14:paraId="25D95D1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TRAGVLDGESAEVDGLCKEEGPPPVMEDRWPRKRGRKPANGREEPLNHVEAEHQRREKLNQRFYALRAVVPNISKMDKA</w:t>
      </w:r>
    </w:p>
    <w:p w14:paraId="1ED54B3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LLGDAITYIPDERVALPPLPSRRPCRSGGAHLHGLVVELLLSPSAPPEAKSRRFCSTLGMTNQAVNAAKEAVQRSEDLD</w:t>
      </w:r>
    </w:p>
    <w:p w14:paraId="77B381F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RIIRLYEVKPKRVQFQKADSVILKNHADIQMQKVKTWKSSANLKKKSLRITEIRLLKEAYGNHWLLRNPIRVEVKTEAK</w:t>
      </w:r>
    </w:p>
    <w:p w14:paraId="3C8E3D7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TSKVAGQQELGPSITPLGLRLELFPTKS</w:t>
      </w:r>
    </w:p>
    <w:p w14:paraId="37D902E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B52323D" w14:textId="1911A804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Zm03G01110 </w:t>
      </w:r>
    </w:p>
    <w:p w14:paraId="3B5E167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DIGSVPFADAGLLDGFYGGSHGHGGDYGLLASQLGAGAGASSTSPAILDGSVPLVDAAASAEEATRRKGDHLQDDKAA</w:t>
      </w:r>
    </w:p>
    <w:p w14:paraId="2390B7F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MALKSHSEAERRRRERINAHLATLRTMVPCSDKMDKAAVLAEVITHVKKLKSTAAHIRDRCAAVPADADDVVVELVHGGA</w:t>
      </w:r>
    </w:p>
    <w:p w14:paraId="01ED2A7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PPSAGGGVLVRATLSCDDGADVFADVRHALRPLRLSVVGSEVTTLGGRVRFTFLITSSTCGDVGAVVVDSVRQALQSVL</w:t>
      </w:r>
    </w:p>
    <w:p w14:paraId="0282B42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RANSALEFAPRASLLNKRRRVSTFESSSSSSA</w:t>
      </w:r>
    </w:p>
    <w:p w14:paraId="6B461A5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B6DEBE4" w14:textId="7C84AE5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Zm03G01970 </w:t>
      </w:r>
    </w:p>
    <w:p w14:paraId="42FF967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MDSSSSWLHGYATTNGFMCGGYAASPAEVQCVEDEQQQFLISSQIQHHLNQISMRMNMDDEAAAAVDMHDLLEDLDDP</w:t>
      </w:r>
    </w:p>
    <w:p w14:paraId="623C512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RAGAGACSFPSSSSSSSLSLSLPASASLSCSPESSSPPHILGAATAPASGGCNQQYPEVSSHVPLVPPPPTVLASYSNL</w:t>
      </w:r>
    </w:p>
    <w:p w14:paraId="3F035EE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APAAAPEETSPAARPTGGAFKHYARHLGPTRTTPTKPGTCGQRMFKTAMSVLSKMHVAARYSQQQYYYEAAAAEVAPPP</w:t>
      </w:r>
    </w:p>
    <w:p w14:paraId="7F5B994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VNQLQHMFSERKRREKLNDSFHALKAVLPPGAKKDKTSILIRAREYVRSLEARVAELEEKNKSLESRLAKDGSGCGDDH</w:t>
      </w:r>
    </w:p>
    <w:p w14:paraId="78152EA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SGSTTKVQVEISRAAANEELCTLKIAVIRSPSPCNMTDVVVRTLQCLKEQIGDGVSLVAMSTSGGGGGGAGPTTTTTGG</w:t>
      </w:r>
    </w:p>
    <w:p w14:paraId="5FACD86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KGSPGDVLTLQIKSPGGTDWEEEPVKDAVAKVVADALTTTPRPPPAAAAAATTVSSCFGEASQLTTSS</w:t>
      </w:r>
    </w:p>
    <w:p w14:paraId="04F69F6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44D8D1C" w14:textId="597A7276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Zm03G04400 </w:t>
      </w:r>
    </w:p>
    <w:p w14:paraId="2E2B0D1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MPGSMAARQPLQGKQELQPYDGRDPSALGAGGSPVLLPRQQESAAPPAVRVAPPPDMSSSSGSGRSATEARALKVHSEA</w:t>
      </w:r>
    </w:p>
    <w:p w14:paraId="44A2F63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RRRRERINAHLATLRRMVPDTRQMDKATLLARVVEQVKLLKRKASEAATTTTQSTPLPPETDEVSIELHTGDAGADRSV</w:t>
      </w:r>
    </w:p>
    <w:p w14:paraId="3ACD60C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YIRASISCADRPDLVAGLAQAFHGLRLKTVRANMTSLGGRARHVFVLCMEEGWGSAGAGAGASLRSLKEAVRQALARVAS</w:t>
      </w:r>
    </w:p>
    <w:p w14:paraId="7407356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ETAYGSSPFQSKRQMILESH</w:t>
      </w:r>
    </w:p>
    <w:p w14:paraId="539841E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32414A8" w14:textId="367FD01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Zm03G15560 </w:t>
      </w:r>
    </w:p>
    <w:p w14:paraId="6A39222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DGGLVSEAGAWAELGTGGDESEELVAQLLGAFFRSHGEEGRHQLLWSDDQASSDDVHGDGSLAVPLAYDGCCGYLSYS</w:t>
      </w:r>
    </w:p>
    <w:p w14:paraId="2CE144E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SNSDELPLGSSSRAAPAGGPPEELLGAAETEYLNNVAAADHPFFKWCGNGEGLDGPTSVVGTLGLGSGRKRARKKSGDE</w:t>
      </w:r>
    </w:p>
    <w:p w14:paraId="591D5E5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EDPSTAIASGSGPTSCCTTSDSDSNASPLESADAGARRPKGNENARAAGRGAAAATTTTAEPQSIYARKRRERINERLK</w:t>
      </w:r>
    </w:p>
    <w:p w14:paraId="56B8CBD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LQSLVPNGTKVDMSTMLEEAVHYVKFLQLQIRLILCEASPQLTDSRNGGDTSNEAHKRNSTDGNNKQTCELDAFIYKSL</w:t>
      </w:r>
    </w:p>
    <w:p w14:paraId="0A71566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GIQDQEFCNIIELLSVRPPIDAKLKLMKEIAEEHEIGPTYFNGSTLPLPKEKHDETVAASATKLPDEDYESNTGLDSLD</w:t>
      </w:r>
    </w:p>
    <w:p w14:paraId="390C1F4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PEVPKAAICPPSLNHIFNLSFSFSVVIFLAVDVLLDNIRSIDRAEEFAFRAEEDAVWSQVAKAQLREGLVSEAIESFIR</w:t>
      </w:r>
    </w:p>
    <w:p w14:paraId="2117F42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DDAAHFLDVIRAAEEANVYNDLVKLTDSMPNVADLQNVGDRLYDEELYEAAKIIYAFISNWAKLAVTLVKLKQYQGAVD</w:t>
      </w:r>
    </w:p>
    <w:p w14:paraId="2EFE597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ARKANSAKTWKEVDDLEEVSEYYQNRGCFSELIALMESGLGLERAHMGIFTELGVLYARYRSEKLMEHIKLFSTRLNIP</w:t>
      </w:r>
    </w:p>
    <w:p w14:paraId="6EBA967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LIRACDEQQHWKELTYLYIQYDEFDNAATTIMNHSSDAWDHMQFKDVCVKVSNVELYYKAVQFYLQEHPDLINDMLNVL</w:t>
      </w:r>
    </w:p>
    <w:p w14:paraId="072A956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LRLDHTRVVDIMRKEDYERLRESVDTHDNFDQIGLAQKLQKHELLEMRRIAAYIYKKADRWKQSIALSKKDNMYKDCME</w:t>
      </w:r>
    </w:p>
    <w:p w14:paraId="07B2E30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CSQSGDRELSEDFLVYFIEQGKKECFVSCLFICYDLIRPDVALELAWMNNMVDFAFPYLLQFIREYTSKVDDLVKDKIE</w:t>
      </w:r>
    </w:p>
    <w:p w14:paraId="74BCE72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QKEERAKEKEEKDLVAQ</w:t>
      </w:r>
    </w:p>
    <w:p w14:paraId="0DFD7C7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09BE5D3" w14:textId="43745510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Zm03G22160 </w:t>
      </w:r>
    </w:p>
    <w:p w14:paraId="07CCA34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DSAEVKLVDEITGEGGAAGDWGYLGSDGMGSGSYPAFPFSRDVLSTPTSASLLLSMDPAALFDFNGTFPPSSAAAATA</w:t>
      </w:r>
    </w:p>
    <w:p w14:paraId="50A0832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SSLSAFHDFSCINPFDDAGHFLGAPPPVPAAAAPQQQGQKGGFFAPLPASDFNDAGMSWDDEDEIDQSVDASSMAISAS</w:t>
      </w:r>
    </w:p>
    <w:p w14:paraId="38D551E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NAAGAVAGASGAGGGSGRGKKKGMPAKNLMAERRRRKKLNDRLYMLRSVVPKISKMDRASILGDAIEYLKELLQRISD</w:t>
      </w:r>
    </w:p>
    <w:p w14:paraId="6AB2FA3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HNELESAPSSSLVGPTSASFNPSTPTLQTFPGQVKEELCPGSFPSPTGQQATVEVRMREGHAVNIHMFCARRPGILLST</w:t>
      </w:r>
    </w:p>
    <w:p w14:paraId="6F368CF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TALDSLGLDIEQAVISCFNGFAMDVFRAECADGPGMVPEEIKAVLMHTAGLHNAM</w:t>
      </w:r>
    </w:p>
    <w:p w14:paraId="1AC9B56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741A8CE" w14:textId="7672203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Zm03G33720 </w:t>
      </w:r>
    </w:p>
    <w:p w14:paraId="3CF5C5F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WSETDAALFAAVLGRDAAHHLSTTPPHQDAPAASAPELQARLQDLVERGGAWTYGIFWQESCAGGRAVLGWGDGHCRD</w:t>
      </w:r>
    </w:p>
    <w:p w14:paraId="3BB9955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GAPHHDDADRSVARKRALLRLHALYGGGDDEGADYALRLDRVTAAEMYFLASMYFSFPEGAGGPGHALATARHAWATVD</w:t>
      </w:r>
    </w:p>
    <w:p w14:paraId="59A2EBF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APGWYVRASLAQSAGLRTVVFLPCKGGVLELGSAVPVRETPETLRALQTALAVARPPAREECMRIFGQDLSPGGSARAP</w:t>
      </w:r>
    </w:p>
    <w:p w14:paraId="5A42656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RSVDNWAPHPHLAAQATAASALASKEAAAGHKAPEPPRSIDFSKPGKPGHGQAGGEERRPRKRGRKPANGREEPLNHVEA</w:t>
      </w:r>
    </w:p>
    <w:p w14:paraId="4037F22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RQRREKLNQRFYALRAVVPKISKMDKASLLSDAIAYIQELEDRLRGGGGGGGGCSAARPDSPDVEVKAMQDEVVLRVTT</w:t>
      </w:r>
    </w:p>
    <w:p w14:paraId="3D50EF8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LYAHPVSRVFHAIRDAELIVAASDVAVADEAVTHTLVLRSPGPEQLTAETVLAAMSRGMTSATPSP</w:t>
      </w:r>
    </w:p>
    <w:p w14:paraId="6501B41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D675424" w14:textId="48D63A7E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Zm03G38000 </w:t>
      </w:r>
    </w:p>
    <w:p w14:paraId="5013A4D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EVWCGLDLQLQADGIHAGPDLHGHDHDPFWSALAECAASFLASDADDTGGLVASAGDVVHAKADGMDTSSFFADNDHH</w:t>
      </w:r>
    </w:p>
    <w:p w14:paraId="1CA8D6E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LTQRRDEQQQQQPVHSSSSLSSKRSLSIDSGGSSSSTLIPPLDGAAAAAFSPAPPQPQDPFAGDDEAIMLAMMAVISSA</w:t>
      </w:r>
    </w:p>
    <w:p w14:paraId="1449383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PSSSESSSPPHRAAGAGAVQPRVHLHGGDDSAGHVTVRTSSLAVAPTSAAARQQDDACMAAGSNNSSQVYHMISERKRR</w:t>
      </w:r>
    </w:p>
    <w:p w14:paraId="57FF00E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KLNDSFHTLRSLLPPCSKKDKTTVLTNAASYLKALEAQVSELEEKNAKLERHVPRDDGGGGTAATAAAVAHRRARVHVA</w:t>
      </w:r>
    </w:p>
    <w:p w14:paraId="6CD1A29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AAPGEPQVSVTVMVMVECDIVDLVLRVLECLRWMGGVVSVLSVDADTYSPQAMLKALANIKLHIVDGDCWNEALFHEAM</w:t>
      </w:r>
    </w:p>
    <w:p w14:paraId="41572F1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KAVHDATSPSSSPSCAAVAPLVAAA</w:t>
      </w:r>
    </w:p>
    <w:p w14:paraId="48B6035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9AAB165" w14:textId="4BC8E251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Zm04G05640 </w:t>
      </w:r>
    </w:p>
    <w:p w14:paraId="7464172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LPPFGNPLWVPEDVDDQQQHHAPPPTPMGLGPGQGHDEQNLLALASAAAMGAGGIFSSPAVLDDDWYFDPVAAAAAAGA</w:t>
      </w:r>
    </w:p>
    <w:p w14:paraId="3EDA0EF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GQLLLAPPGPAPDAGSQMFSLFNVGGAATFDVHGFDLGLGGGGGGDLVPFAGAGNASNSASFSLVPAGNAGGFLGSFGG</w:t>
      </w:r>
    </w:p>
    <w:p w14:paraId="4E7DBA4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GTAPAQMPDFGGLGGFDMFNSGAGSSSAAPPPPASVSLTAPFSGRGKAAVLRPLEIFPPVGAQPTLFQKRALRRNAGEE</w:t>
      </w:r>
    </w:p>
    <w:p w14:paraId="486022B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DDKKRKVEAVAAAAGASSGGGGDTVLDDADDDDGGSIDASGLNYDSEDARGVEDSGKKDGKDSNANSTVTGGATGDGKG</w:t>
      </w:r>
    </w:p>
    <w:p w14:paraId="2B218A8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RKGLPAKNLMAERRRRKKLNDRLYMLRSVVPKISKMDRASILGDAIEYLKELLQKINDLQNDLESSPSTASLPPTPTSF</w:t>
      </w:r>
    </w:p>
    <w:p w14:paraId="40CCE73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PLTPTLPTLPSRVKEELCPSALPSPTSQQPRVEVRMREGRAVNIHMLCARRPGLLLSAMRAIEGLGLDVQQAVISCFNG</w:t>
      </w:r>
    </w:p>
    <w:p w14:paraId="0FCDFD7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SLDIFKAELCKEGPGLLPEEIKSVLLQSAGFHGGVMP</w:t>
      </w:r>
    </w:p>
    <w:p w14:paraId="6C81C70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9BE0B20" w14:textId="177A2FCC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Zm04G14040 </w:t>
      </w:r>
    </w:p>
    <w:p w14:paraId="1ABD968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WEGGGFHGSHEALLLQAAGSGAADYGHGAGPALLPWLGPAAGAAPGFSYMAPHHAQPGPSGAEAAASPFGFGGGGYSDG</w:t>
      </w:r>
    </w:p>
    <w:p w14:paraId="764492F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VGGQFGVFGGPETALPAPHGLAAAAGGGTSAMQHGSRMVSGLLGTLQMELGRMAAKEIMDAKALAASRSHSEAERRRRQ</w:t>
      </w:r>
    </w:p>
    <w:p w14:paraId="3FC699A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INSHLARLRSLLPNTSKTDKASLLAEVIEHVKELKRQTSAVLDVEGEEAAAARQRLQLLPTEADDLAVDATEDGEGRLV</w:t>
      </w:r>
    </w:p>
    <w:p w14:paraId="4101244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RASLCCEDRAGLIPDIARALAALRLRAHRAEIATLGGRVRNEALRGVMDCKTASSDTSSSSNGGGSMKRQRMSGAHEQG</w:t>
      </w:r>
    </w:p>
    <w:p w14:paraId="63D9DA1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L</w:t>
      </w:r>
    </w:p>
    <w:p w14:paraId="3790687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A047B57" w14:textId="1ED1951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Zm04G31030 </w:t>
      </w:r>
    </w:p>
    <w:p w14:paraId="58FC97D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QHQGAMNELVSQASFCSPASPPSFFSAAVGHHSMLDFVSCGVPEQWFLGEEALDKPIHDGAEWVAAGGSHDSAGSDLSS</w:t>
      </w:r>
    </w:p>
    <w:p w14:paraId="6D59E7C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PPAAGIVLSERAARRRGRKPGPRSDNPGISHVEAERQRREKLNRRFCDLRAAVPTVSRMDKASLLADAAAYIAELRGRV</w:t>
      </w:r>
    </w:p>
    <w:p w14:paraId="2D1D7A8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QLEAEAKQQVASRKLGGNPAMCPASGGLEEKLEVRMVGRNAAALRLTTASTRHAPALLMGALRSLDLPVHNACVSRVGG</w:t>
      </w:r>
    </w:p>
    <w:p w14:paraId="5EF1B68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ATVQDAVVDVPAALQDEGCLRAALLHVLQQDESA</w:t>
      </w:r>
    </w:p>
    <w:p w14:paraId="79F32E3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1407BB4" w14:textId="73303056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Zm04G36350 </w:t>
      </w:r>
    </w:p>
    <w:p w14:paraId="21D650C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DGGMCELVIGDHRNLRHRLSGAEDLFSIVGTWEERTNGASGGGGGGGGSSAAAVRAYSQGCTAGTAGAKTAAGTNNSR</w:t>
      </w:r>
    </w:p>
    <w:p w14:paraId="35E5B87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RTGDEEKGGSAPAQKKHKGSSAVSDDEGAAKMSHITVERNRRKQMNEHLAVLRSLMPCFYVKRGDQASIIGGVVDYIKE</w:t>
      </w:r>
    </w:p>
    <w:p w14:paraId="48E267D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QQVLRSLETKKHRKAYAEQVLSPRPLPAVKSTPPLSPHVAVPMSPRTPTPGSPYKPASGAAATTTGSCRLPHRAAAAAA</w:t>
      </w:r>
    </w:p>
    <w:p w14:paraId="30B7551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YIGTPTTSSSSSSYSHDQQRHYSTYLPTLDSLVTELAAQAAACSRPAASGGLTRLPDVKVEFAGPNLVLKTVSHRSPGQ</w:t>
      </w:r>
    </w:p>
    <w:p w14:paraId="04490C7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LKIIAALESLPLEILHVSVSTVDDTMVHSFTIKIGIECELSAEELVQEIQQTLL</w:t>
      </w:r>
    </w:p>
    <w:p w14:paraId="0170A77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9D4954E" w14:textId="1AFF41E5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br/>
        <w:t xml:space="preserve">&gt;Zm04G40140 </w:t>
      </w:r>
    </w:p>
    <w:p w14:paraId="4B70C9D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GGVHHHHPCVAADGDGAGAGPGPASVEAALRPLVGVDAWDYCVYWRLSPDQRFLEMAGFCCSSQFEAQLPALGDLPPS</w:t>
      </w:r>
    </w:p>
    <w:p w14:paraId="40FB659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QLDSSSAGMHAEAMVSNQPIWQSSRVPELQTGYSSGMVQEPGSSGGPRTRLLVPVAGGLVELFAARYMAEEEQMAELVM</w:t>
      </w:r>
    </w:p>
    <w:p w14:paraId="077525B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QCGVPSGGEGGAWPPGFAWDGGASDASRGMYGDAVPPSLSLFDAAGSVAADPFQAVQQAPGAGGGGVDDVAGWQYAAAA</w:t>
      </w:r>
    </w:p>
    <w:p w14:paraId="343427A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SELEAVQLQQEQQPRDADSGSEVSDMQGDPEDDGDGDAQGRGGGKGGGKRQQCKNLEAERKRRKKLNERLYKLRSLVPN</w:t>
      </w:r>
    </w:p>
    <w:p w14:paraId="4FE32E6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SKMDRAAILGDAIDYIVGLQNQVKALQDELEDPADGAGAPDVLLDHPPPASLVGLENDESPPTSHQHPLAGTKRARAAA</w:t>
      </w:r>
    </w:p>
    <w:p w14:paraId="597715D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EEEEEKGNDMEPQVEVRQVEANEFFLQMLCERRPGRFVQIMDSIADLGLEVTNVNVTSHESLVLNVFRAARRDNEVAVQ</w:t>
      </w:r>
    </w:p>
    <w:p w14:paraId="488E4B8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DRLRDSLLEVMREPYGVWSSSAPPVGMSGSGIADVKHDSVDMKLDGIIDGQAAPSVAVGVSEDHYGGYNHLLQYLA</w:t>
      </w:r>
    </w:p>
    <w:p w14:paraId="15F3384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EC2E046" w14:textId="1B06059D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Zm05G02590 </w:t>
      </w:r>
    </w:p>
    <w:p w14:paraId="0522A72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GQPPPQGPEDDFFDQFFSMTAGGSYPGATAGGGRAPGDQPFSLALSLDAAAAEASGSGKHADGGKADREAIQLPGLFP</w:t>
      </w:r>
    </w:p>
    <w:p w14:paraId="1D739F8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AFGGGVQPPHLRATPPTQVFHAQQPKQGGAAVGPQPPAPRPKVRARRGQATDPHSIAERLRRERIAERMRALQELVPNT</w:t>
      </w:r>
    </w:p>
    <w:p w14:paraId="77BC748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NKTDRAAMLDEILDYVKFLRLQVKVLSMSRLGGAGAVAQLVADIPLSVKGEASDSGSKQQIWEKWSTDGTERQVAKLMEE</w:t>
      </w:r>
    </w:p>
    <w:p w14:paraId="13D05C5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IGAAMQFLQSKALCMMPISLAMAIYDTQHSQDGQPVKPEPNTPS</w:t>
      </w:r>
    </w:p>
    <w:p w14:paraId="3B73D0C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51CFADE" w14:textId="3E643A56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Zm05G25480 </w:t>
      </w:r>
    </w:p>
    <w:p w14:paraId="23D106A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DGQCELVVDNHCQLRHRLDLSGAEDLFSVIGTWEERTDDGGAGDGGGGGSSAPAMRAYRQISCSAGAVAATRLTGKSR</w:t>
      </w:r>
    </w:p>
    <w:p w14:paraId="24F996C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RTGEEEEEKGSGGSAPGPAHKKHNKAGSAVTDDDEGAPKISHVAVERNRRKQMNEHLTVLRSLMPCFYVKRGDQASIIG</w:t>
      </w:r>
    </w:p>
    <w:p w14:paraId="161B17A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VVDYIKELQQVLRSLEAKKHRKAYAEQVLSPRPSAGGVSTSVSAASPRHLAVKSVAPLSPRMAVPISPRTPTPGSPYKA</w:t>
      </w:r>
    </w:p>
    <w:p w14:paraId="2867521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ASGVAGCCRLPLLPPYMLSSSAAAAAASYSHDQQQHYSTQTTTYLPTLDSLVTELATQQAACRPAAAAAGLALPDVKVE</w:t>
      </w:r>
    </w:p>
    <w:p w14:paraId="1EC3F4F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AGPNLVLKTVSHRAPGQALKIIAALESLSLQILHVSVSAVDDTMLHSFTIKIGIECELSAEELVQEIQQTLL</w:t>
      </w:r>
    </w:p>
    <w:p w14:paraId="5E99C10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4B8F422C" w14:textId="07A4C2AD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Zm05G31220 </w:t>
      </w:r>
    </w:p>
    <w:p w14:paraId="51EA6BE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GFVDPFVPEQAWPQDAMFIGSSWPCAGAGATSLADPAGTYAYLGAQAAPGQGAGFHLQDGSSTALVPPLELHQQFLSA</w:t>
      </w:r>
    </w:p>
    <w:p w14:paraId="293A2F3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LPGDDVTVTQEEGLGFEVNSALVAGMLGPVLSAPCAVSLADSAPVVCSSSNDSSGGSEQSGLPPPPRFLVLGEQPASWP</w:t>
      </w:r>
    </w:p>
    <w:p w14:paraId="3831666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AFPRISSLAGEETSRSFGFGAVSDNDLVRGSSCVADVNKYPQIGNARLHVEDDVEFNTGKMLSFAPGLDFGDLQLSQKE</w:t>
      </w:r>
    </w:p>
    <w:p w14:paraId="5A337EE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SGLRHLNSGQQLSSFDATRNPEQSSNEASGGGTGLNAPPFMVPANGAAGNGAPKPRVRARRGQATDPHSIAERLRREKI</w:t>
      </w:r>
    </w:p>
    <w:p w14:paraId="0499125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DRMKNLQELVPNSNRTDKASMLDEIIEYVKFLQLQVKVLSMSRLGATEAVVPLLTQSQTENSGGGLLLSPRSGSGRQQQ</w:t>
      </w:r>
    </w:p>
    <w:p w14:paraId="7F60FE3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RGGSLPPPSSEVRDGAAFEQEVAQLMESDMTTAMQYLQSKGLCLMPVALASAISGQKGASSAAVQPENGGAKEMLRAVK</w:t>
      </w:r>
    </w:p>
    <w:p w14:paraId="4706C00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LASPIHGR</w:t>
      </w:r>
    </w:p>
    <w:p w14:paraId="6900CFC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F3041A9" w14:textId="13752AF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Zm06G13330 </w:t>
      </w:r>
    </w:p>
    <w:p w14:paraId="5953E2F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RHASPPQELPAAGREIQAALAPANGNAAGARGGGGSFTALLGLPTPQAMELLLPRTTPPALALAPAAAPAPTPTFPSDP</w:t>
      </w:r>
    </w:p>
    <w:p w14:paraId="0236C6C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LVDRAGRFSTFAPPSPPSPSPTQQPPPPPPAAVAGKRKADPVDRASKGKAAKKGKTAEEKPAAAGGEDEKPAYVHVRAR</w:t>
      </w:r>
    </w:p>
    <w:p w14:paraId="0A7521E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GQATDSHSLAERARREKINARMELLKELVPGCSKVSGTALVLDEIINHVQSLQRQVEYLSMRLATVNPRGDFGGLDSFL</w:t>
      </w:r>
    </w:p>
    <w:p w14:paraId="4AA271B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TECGRIASFNCKNGIDLEQVTWPEMGVHGARQLMQLQQQFWHGDLAHPHQVASQWEKRGDGHPPVFSNSSPSLFGYDLT</w:t>
      </w:r>
    </w:p>
    <w:p w14:paraId="54F0447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SGKPCTQSYITFLNEFSCLSLTSHITAWLAPQLLSLSLSRQCSLENKVY</w:t>
      </w:r>
    </w:p>
    <w:p w14:paraId="207E99F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3E55653" w14:textId="0CCC82EE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Zm06G18970 </w:t>
      </w:r>
    </w:p>
    <w:p w14:paraId="002D6D7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STASQPFQEGKQHLHLNHGGRALHSAYGGTAAWPASSVTPPLTRLETPASSSKSTAEARQALKIHSAAEKRRRERINA</w:t>
      </w:r>
    </w:p>
    <w:p w14:paraId="69CD5AB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LATLRRMIPDASQMDKATLLARVVCQLKDLKKKSAETTQPPLATIPGETNEIAVVCCTGTASTAYERAAATYIRASVSC</w:t>
      </w:r>
    </w:p>
    <w:p w14:paraId="061E6C0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DRPGLHADLAGALRAMRLRPLRADMAALGGRAQCDFVLCREDGAGCRTLKALEEGVRQALAKAAFPETPPYGCNAARSR</w:t>
      </w:r>
    </w:p>
    <w:p w14:paraId="58227A2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QRLAGSHCVLHGHGHGHGHGHGLHVIGEHGW</w:t>
      </w:r>
    </w:p>
    <w:p w14:paraId="3DB59D9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B6C4947" w14:textId="307B7F98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Zm07G03170 </w:t>
      </w:r>
    </w:p>
    <w:p w14:paraId="0444204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GQPPPSGASEDDFLEHFFAFPSAASAGAAGGHAGAGVGGDHPFPLALSLDAAAEAKPDRDPVQLAGLFPPVFAGAGGV</w:t>
      </w:r>
    </w:p>
    <w:p w14:paraId="44981F6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QPHLRGPPPPQMFQAQPKPGEGGMAPQPPAPRPKVRARRGQATDPHSIAERLRRERIAERMRALQELVPNTNKTDRAAM</w:t>
      </w:r>
    </w:p>
    <w:p w14:paraId="1AF8E4A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DEILDYVKFLRLQVKVLSMSRLGGAGAVAQLVADIPLSVKGEAGDGGGAPQQQQQQHVWEKWSTDGTEKQVAKLMEEDI</w:t>
      </w:r>
    </w:p>
    <w:p w14:paraId="596852F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AAMQFLQSKALCMMPVSLAMAIYDTQHPLDGHGHSLKPEPNASS</w:t>
      </w:r>
    </w:p>
    <w:p w14:paraId="1243194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32DB34D" w14:textId="3C6D09FB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Zm07G14220 </w:t>
      </w:r>
    </w:p>
    <w:p w14:paraId="7B446A2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GTGIRGGREGAGWRRAGGGDGTPAAALWWGVVRRLVAGRGEIAGSVFGGSFVGSLQQQQHFQSHHPQQQTAPPLPGQG</w:t>
      </w:r>
    </w:p>
    <w:p w14:paraId="0AA8A06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GGGGRGGGRAGAPGGMSQPQAGAAVGGAAAPPRQRVRARRGQATDPHSIAERLRRERIAERMKALQELVSNANKTDKAS</w:t>
      </w:r>
    </w:p>
    <w:p w14:paraId="021E414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LDEIIDYVKFLQLQVLSMSRLGGAARSRQGRDGAAAAAGSDGLAVTEQQVAKLMEEDMGTAMQYLQGKGLCLMPVSLAA</w:t>
      </w:r>
    </w:p>
    <w:p w14:paraId="5DB9DFB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ISSATCHMRPPVGGPGVAAGHHMAAMRLPHVTNGGAGADDVSASPSMSMLTTPSAMPNGAGAGVDGKDAASVSKP</w:t>
      </w:r>
    </w:p>
    <w:p w14:paraId="3EC80A1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B37A49E" w14:textId="20067E1B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Zm07G16510 </w:t>
      </w:r>
    </w:p>
    <w:p w14:paraId="40B304D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MVPVGSDDETADVAMDRESSPPAATTRSGGTSRSHSEAERKRRQRINAHLATLRTLLPAASRMDKAALLGEVVRHVREL</w:t>
      </w:r>
    </w:p>
    <w:p w14:paraId="2ECD4B8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GEADAAAAGAAVAVPGEGDEVGVEEGQQRCFCHHGGGERERAAAASARRVRAWVCCADRPGLMSELGRAVRSVSARAVR</w:t>
      </w:r>
    </w:p>
    <w:p w14:paraId="14D64B7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EIATVGGRTRSVLELDVGGQHNGDDAGTSSRPALQAALRAVLLSREDMLGAECCYKRQRFSAHLARV</w:t>
      </w:r>
    </w:p>
    <w:p w14:paraId="7C19BF2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2C78B2C" w14:textId="6337FE8E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Zm07G17090 </w:t>
      </w:r>
    </w:p>
    <w:p w14:paraId="3C32D37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IQGNKAATHEHDFLSLYAAAAAKDAPLLLHDSKAPPPSQGNFLLKTHDFLQPLDQKPGAPPEPSPLPASAAESRHQPQ</w:t>
      </w:r>
    </w:p>
    <w:p w14:paraId="04E6D30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QVVVANQHALPLPGGVGTFSISPAPVSVALPAAVVKSEPPFVLWGQPAATLHPGARGHQQQWALPFAGAGQVRLPPQQA</w:t>
      </w:r>
    </w:p>
    <w:p w14:paraId="263A5B6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PDRKGRGGAGGGVMESGSRSSGGAGFDDDDGLTTRREVSSSLQDLTVRVDRKGGSCSDGGTDQRPNTPRSKHSATEQRR</w:t>
      </w:r>
    </w:p>
    <w:p w14:paraId="27D1708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SKINDRFQILRELLPHSDQKRDKATFLLEVIEYIRFLQEKVQKYEATFPEWNQENAKMLPWSNMYFRSFWKNAQSKGQI</w:t>
      </w:r>
    </w:p>
    <w:p w14:paraId="28D703C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GDSPPDPSHFMRNGSSPGSNFTGKLDDNHNIVTSAAASGAQDQVETDHMASGCYRSAETTANFTNNAMSQSQPQWTGPS</w:t>
      </w:r>
    </w:p>
    <w:p w14:paraId="5BB7974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VDDSAVNSETLNNQQLVIDEGTIRVSSNYSQELLNSLTHALQSSGVDLSQANISVQINMGKRAAKRPAAGVSSNSKEPA</w:t>
      </w:r>
    </w:p>
    <w:p w14:paraId="2D33069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PASSNELGHQLTLSGAGADCLSHATKRHKRSNS</w:t>
      </w:r>
    </w:p>
    <w:p w14:paraId="19907E2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743CFCB" w14:textId="486F608D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Zm08G06500 </w:t>
      </w:r>
    </w:p>
    <w:p w14:paraId="5F8778B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VMKMEHEDNGAIGGTDGTWTEDDRALGAAVLGADAFAYLTKGGGAISEGLVATSLPGDLQNKLQELVESESPGTSWNYA</w:t>
      </w:r>
    </w:p>
    <w:p w14:paraId="6B2FA3E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FWQLSRTKSGDLVLGWGDGCCREPRDGELGAAASAGSEDSKQRMRKRALQRLHIAFGVADEEDYSPGIDQVTDTEMFFL</w:t>
      </w:r>
    </w:p>
    <w:p w14:paraId="1DAFCC6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SMYFAFPRHAGGPGQAFAAGIPIWVPNSERKVVPANYCYRGFLANAAGFRTIVLVPFESGVLELGSTQHIAESSGTVQT</w:t>
      </w:r>
    </w:p>
    <w:p w14:paraId="7C42670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RSVFAGTSGNKSAVQRHEAERSPGLAKIFGKDLNLGRPSVGLAVGVSNSKVDERTWEQRSAVGGTSLLPSVQKGLQNFS</w:t>
      </w:r>
    </w:p>
    <w:p w14:paraId="1A76A9C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WSQARGLNSHQQKFGNGVLIVSNNEGAHRNNGAVDSPSAAQFQLQKAPQLQKLSVVQKTPQLVNQQPMQAQVPRQIDFSA</w:t>
      </w:r>
    </w:p>
    <w:p w14:paraId="555BAFB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SSSKPGVLVTRAGVLDGESAEVDGLCKEEGPPPVMEDRRPRKRGRKPANGREEPLNHVEAERQRREKLNQRFYALRAVV</w:t>
      </w:r>
    </w:p>
    <w:p w14:paraId="39713F2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NISKMDKASLLGDAITYITDLQKKLKEMETERERLLESGMVDPRERAPRPEVDIQVVQDEVLVRVMSPMENHPVKKVFQ</w:t>
      </w:r>
    </w:p>
    <w:p w14:paraId="489060B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FEEAEVRVGESKVTSNNNGTAVHSFIIKCPGTEQQTREKVIAAMSRAMSS</w:t>
      </w:r>
    </w:p>
    <w:p w14:paraId="65DAD9A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7DD4DC4" w14:textId="3C8E3461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Zm08G22710 </w:t>
      </w:r>
    </w:p>
    <w:p w14:paraId="1FFD071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EVWRGLDLQLQAGDIDGLHPVSDPFWPALAECSASFLAAVDDTACFGIANMDLTAASADAAAGKSDGVDTSAFFAHND</w:t>
      </w:r>
    </w:p>
    <w:p w14:paraId="49068BC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RGALPMRQDEQQPVYSSSSLSSTRSLSIDSGGSSSTFFPLDYDAVAALPAATFSPAPLQLQQDPFAGDEEAMMLAMLAV</w:t>
      </w:r>
    </w:p>
    <w:p w14:paraId="1B2CF32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SSAASTSPSSSESSSPLHRAAAAVQPRLHPHGGDDSASHVTVRSTSLAVAPERTTSAADAAGQQDDACKAAAAAAGSNN</w:t>
      </w:r>
    </w:p>
    <w:p w14:paraId="267949A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SSQVYHMLSERKRREKLNGSFHTLRSLLPPCPKKDKTTVLMNAASYVMALEAQVSELEDKNSKLQRYVPCGDGGGGGGAT</w:t>
      </w:r>
    </w:p>
    <w:p w14:paraId="160A883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ATAAHRRARVHISRAASDEQQVSLMVMVMVECDIVDLVLHVLERLRWTSGVSVLSVNADTYSPQALLKALANIKLHIMD</w:t>
      </w:r>
    </w:p>
    <w:p w14:paraId="2D199BC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ATAGTRRCSARP</w:t>
      </w:r>
    </w:p>
    <w:p w14:paraId="4A7AC2D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290A05E" w14:textId="587A9F0A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Zm09G02380 </w:t>
      </w:r>
    </w:p>
    <w:p w14:paraId="61652B2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FSAGSYFTSWPVNSASESYSLADGSVESYGGEGIMPPSSYFMTARSDHNLKFSVHEQDSTMLPNDQLTYAGARQTDLL</w:t>
      </w:r>
    </w:p>
    <w:p w14:paraId="01369FA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GETPSRDKLCENLLELQRLQNNSSLPSNLVPPGVLQHNSTPGAFHPQLNTPGLSELPHALSSSIDSNGSEVSAFLADLN</w:t>
      </w:r>
    </w:p>
    <w:p w14:paraId="279709D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VSSASALCSTFQNASSFMEPVNLEAFSFQGAQSDSVLNKTTHPNGNISVFDSAALASLHDSKEFISGRLPSFASVQETN</w:t>
      </w:r>
    </w:p>
    <w:p w14:paraId="6860ED2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AASGFKTQKQEQNAVCNVPIPTFTARNQIAVAAMPGSLIPQKIPSWINENKSEGPVSHPSDVQIQPNSVGNGVGVKPRV</w:t>
      </w:r>
    </w:p>
    <w:p w14:paraId="697695B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ARRGQATDPHSIAERLRREKISDRMKNLQDLVPNSNKADKASMLDEIIDHVKFLQLQVKVLSMSRLGAPGAVLPLLAES</w:t>
      </w:r>
    </w:p>
    <w:p w14:paraId="0559A96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TEGYRGQLLSAPTNAQGLLDTEESEDTFAFEEEVVKLMETSITSAMQYLQNKGLCLMPVALASAISTQKGVSAASIPPE</w:t>
      </w:r>
    </w:p>
    <w:p w14:paraId="5BC3AE4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Q</w:t>
      </w:r>
    </w:p>
    <w:p w14:paraId="7D02A56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69911E30" w14:textId="3476BA20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Zm09G02760 </w:t>
      </w:r>
    </w:p>
    <w:p w14:paraId="7F3FFE4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QPSGRAMAGGEGGGGAQQQTDDFFDQMLSTLPSAWADLGAGAAEDLAAQSHFGDDSSALLASRLRQHQIGGGDVKSSAS</w:t>
      </w:r>
    </w:p>
    <w:p w14:paraId="550C2BF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QSQVMLQLSDLHRHGGLGGEESGLFTDRSAPAPEEMEGGFKSPNSAGGDHSLFNGFGVHGAATVQPPFGQSGSMSPESL</w:t>
      </w:r>
    </w:p>
    <w:p w14:paraId="4EFF619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GTAASGGGAPPAGGAASSAGGGAAPPRQLRQRQRAKRGQATDPHSIAERLRRERIAERMKSLQELVPNANKTDKASMLD</w:t>
      </w:r>
    </w:p>
    <w:p w14:paraId="364FED4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IIDYVRFLQLQVKVLSMSRLGGAAGGMAPLVASMASSEGKSNGSGGGGNTNATTKSGNGGGLRVAEHQVAKMMEEDMGT</w:t>
      </w:r>
    </w:p>
    <w:p w14:paraId="334E3CD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MQYLQGKGLCLMPISLASAISSATSSASLLSRPPPAAAAGGGGGQMHGANGGAAAAATTISSPASANSSG</w:t>
      </w:r>
    </w:p>
    <w:p w14:paraId="5B81F17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318E30F" w14:textId="2C9E2CC4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Zm09G03640 </w:t>
      </w:r>
    </w:p>
    <w:p w14:paraId="0CCB69D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NEQGLGGLGGGRGAVQGHGREAMALLQHQQLQQQRRQLEEEDEVRRQMFGGVAAFPAALGHGQQVDYGEDAGGLGDSDA</w:t>
      </w:r>
    </w:p>
    <w:p w14:paraId="72A89AE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GSEPEPPPERTRGGSGGGGGKRSRAAEVHNLSEKRRRSKINEKMKALQSLIPNSNKTDKASMLDEAIEYLKQLQLQVQM</w:t>
      </w:r>
    </w:p>
    <w:p w14:paraId="494B471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SMRNGVYLNPPYLSGTIEPAQASQMFAAVGGGNITASSSGAVMPPVNQSSGLQVFDPLNPPRDQPLSFVLPNVDKTIQE</w:t>
      </w:r>
    </w:p>
    <w:p w14:paraId="67F2250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PFHLESSQFHPRPFRMPESSEMMLPGEVVAKHQLTSIQGRVSMPGIGMNPIRQESSTVKADQFDGCSHSKE</w:t>
      </w:r>
    </w:p>
    <w:p w14:paraId="4F834CD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B26CE81" w14:textId="6098F7E4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Zm09G15540 </w:t>
      </w:r>
    </w:p>
    <w:p w14:paraId="1ACD303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PLSPTPASASAPVSSSPRSLVPDASAAPMRPASPPQELPAAGGEIQAALAPANASTAGARGGGGSFTALLGLPTSQAM</w:t>
      </w:r>
    </w:p>
    <w:p w14:paraId="4CC053E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LLLPRTTPPALATAPAPTFPSDPHLVDRAARLSTFAPPSPSPSSTSPARPLPAAANAGKRKADPVDRASKGKAAKKGKT</w:t>
      </w:r>
    </w:p>
    <w:p w14:paraId="096074A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EEKLAGGDGDDEKPAYVHVRARRGQATDSHSLAERARREKINARMELLKELVPGCSKVSGTALVLDEIINHVQSLQRQV</w:t>
      </w:r>
    </w:p>
    <w:p w14:paraId="5468F8E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YLSMRLAAVNPRVDFGGLDSFLTTECGRIAGFNCKNGIDLEQVTWPEMGVHGARQLMQLQQQFWHGDLTHPHQVASQWE</w:t>
      </w:r>
    </w:p>
    <w:p w14:paraId="5A225B0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RGDGHPPVFSNSSPSLFGYDLTSSGAQQTPASKLKTEL</w:t>
      </w:r>
    </w:p>
    <w:p w14:paraId="730B584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546D791" w14:textId="0741BE09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Zm09G17300 </w:t>
      </w:r>
    </w:p>
    <w:p w14:paraId="59C890A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NLWTDDNASMMEAFMASADLPAYPWGAPAGGGNPPPPQMPPAMAMAPGFNQDTLQQRLQAMIEGSRETWTYAIFWQSSL</w:t>
      </w:r>
    </w:p>
    <w:p w14:paraId="7E61E1E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AATGASLLGWGDGYYKGCDDDKRRHRPPLTPAAQAEQEHRKRVLRELNSLISGGASAAPAPAPDEAVEEEVTDTEWFFL</w:t>
      </w:r>
    </w:p>
    <w:p w14:paraId="0C24649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SMTQSFLNGSGLPGQALFAGHHTWIAAGLSSAPCDRARQAYNFGLRTMVCFPVGTGVLELGSTDVVFQTAETMAKIRSL</w:t>
      </w:r>
    </w:p>
    <w:p w14:paraId="6B32B5B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FGGGPGGGSWPPVQPQAAPQQQHAAEADQAAETDPSVLWLADAPVVDIKDSYSHPSAAEISVSKPPPPPPPPQIHFENGS</w:t>
      </w:r>
    </w:p>
    <w:p w14:paraId="1371F95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STLTENPSPSVHAPPAPPAPPQRQQQNQGPFRRELNFSDFASNPSLAAAPPFFKPESGEILSFGVDSNAQRNPSPAPPA</w:t>
      </w:r>
    </w:p>
    <w:p w14:paraId="16761EA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LTTAPGSLFSQSQHTATAAANDAKNNNNNNKRSMEATSLASNTNHHPAAAANEGMLSFSSAPTARPSAGTGAPAKSESD</w:t>
      </w:r>
    </w:p>
    <w:p w14:paraId="4C827CB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HSDLDASVREVESSRVVAPPPEAEKRPRKRGRKPANGREEPLNHVEAERQRREKLNQRFYALRAVVPNVSKMDKASLLGD</w:t>
      </w:r>
    </w:p>
    <w:p w14:paraId="44F6DA4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lastRenderedPageBreak/>
        <w:t>AISYINELRGKLTSLESDRETLQAQVEALKKERDARPHPHPAAGLGGHDAGGPRCHAVEIDAKILGLEAMIRVQCHKRNH</w:t>
      </w:r>
    </w:p>
    <w:p w14:paraId="4D20F4A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SARLMTALRELDLDVYHASVSVVKDLMIQQVAVKMASRMYSQDQLSAALYSRLAEPGSVMGR</w:t>
      </w:r>
    </w:p>
    <w:p w14:paraId="0456146B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755A025E" w14:textId="0368B5A2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Zm09G24320 </w:t>
      </w:r>
    </w:p>
    <w:p w14:paraId="1919C48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GGHGDHHHHHQEVGVLVDDDGDDEELEHQGRACGGATSGGVVEQGVGDGGSAGHQDAAGMAFEASISSVGSVSAATTMA</w:t>
      </w:r>
    </w:p>
    <w:p w14:paraId="0C94B2E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PQILCWPPPPQQQQLQQHHNLGGGHHQSPFFPLLQPPPPPPPPPPQPPFFADLYARRALQLAYDHHHSGGGGGPSTSSD</w:t>
      </w:r>
    </w:p>
    <w:p w14:paraId="3F9F1AA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PLGLYMGHPHHHQQHAGPGMMMMMPPPFASSSSPFGDFVGRMTAQEILDAKALAASKSHSEAERRRRERINAHLARLRSL</w:t>
      </w:r>
    </w:p>
    <w:p w14:paraId="55CF873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PNTTKTDKASLLAEVIQHVKELKRQTSEITEEACQLPTESDELTVDASSDEDGRLVVRASLCCDDRADLLPDLVRALKA</w:t>
      </w:r>
    </w:p>
    <w:p w14:paraId="1583021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RLRALKAEITTLGGRVKNVLLITADDSSAAAGCHDDGGAAAPDDDDDDRQEEAAPVSVSSQQHTVASIHEALRAVMERT</w:t>
      </w:r>
    </w:p>
    <w:p w14:paraId="5DF37C7A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AASAAEDSGAAAAGLKRQRTTSLSAILENSRSI</w:t>
      </w:r>
    </w:p>
    <w:p w14:paraId="60FB2B8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EC21118" w14:textId="7779083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Zm10G09940 </w:t>
      </w:r>
    </w:p>
    <w:p w14:paraId="161695E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EMGDSFEYYWEMQQYLESEELSLYMGTQDDALSCYDSSSPDGSISNSSWAPAGVAATASEKREGPGGAAAANKNILMER</w:t>
      </w:r>
    </w:p>
    <w:p w14:paraId="7B81334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RRRKLNEKLYALRSVVPNITKMDKASIIKDAIEYIEQLQAEERRALQALEAGEGARCGGHGHGEEARVVLQQPAAAPAP</w:t>
      </w:r>
    </w:p>
    <w:p w14:paraId="269A0B4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EVLELRVSEVGDRVLVVNVTCSKGRDAMARVCRAVEELRLRVITASVTSVAGCLMHTIFVEVDSDQTNRIQIKHMIEAA</w:t>
      </w:r>
    </w:p>
    <w:p w14:paraId="7EAEA73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AQLDDASASPPSVMSYY</w:t>
      </w:r>
    </w:p>
    <w:p w14:paraId="0D5294D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424F99D" w14:textId="3A4206FF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Zm10G11920 </w:t>
      </w:r>
    </w:p>
    <w:p w14:paraId="0988B908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PVSISICRTGPGEELAELLWDRGPALRRAPPPFQPFTCSAAGSSRSQELKRHASDTTKASAFVTAVSVPLGTHDAGSGL</w:t>
      </w:r>
    </w:p>
    <w:p w14:paraId="5D2F15D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LAGLPVHDDDDAVPWLHCPVADDGDGDTAPLPPEFCAGLLSEYSEVAAPAPAFHAAATPPAEAAANKLAPPSAAGGGEG</w:t>
      </w:r>
    </w:p>
    <w:p w14:paraId="726599D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LNFTFFSRPLQRPQAAAAPAAAAASNPVESTVVQAAANRLRSTPLFSEQRMAWLQPPKAPRTTAAAAAPPPPPLAPLLP</w:t>
      </w:r>
    </w:p>
    <w:p w14:paraId="3ECBCAE9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DSRHGETVGTVAQPQPRSQPEARPPDAAAVTTSSVCSGNGGRSQLKRSRHLAADCSVSPDEDLDDEPGATRRSAARSAKR</w:t>
      </w:r>
    </w:p>
    <w:p w14:paraId="2B34259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CRTAEVHNLSERRRRDRINEKMRALQELIPNCNKVDKSSMLEEAIEYLKTLQLQVQMMSMGTGLCMPPAAMLLPAMQQQL</w:t>
      </w:r>
    </w:p>
    <w:p w14:paraId="0A92B64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LHHHPMAHFPHLGMGLGFGMGAAAGFDMLPFPCVAAGAHFPCPPGAMFGVPGQAMPSLPAAFAHMYGAGSGAGPAGQTEA</w:t>
      </w:r>
    </w:p>
    <w:p w14:paraId="3967598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ADAAAPARPGEAEQGDQQVQHAKQT</w:t>
      </w:r>
    </w:p>
    <w:p w14:paraId="4CE31997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3F598581" w14:textId="0698A846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Zm10G17090 </w:t>
      </w:r>
    </w:p>
    <w:p w14:paraId="686382EC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DMEDSGQFMQWAMATLQHDEDQAVDYPIDDGRGGATFPSLRALREASSQAAEMIQEPLAAANSRCGGDGGTAAAGNNIS</w:t>
      </w:r>
    </w:p>
    <w:p w14:paraId="4CA28880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TAPRRSSSGSAVIQPLRWNFGAGAAAPPGRDGVPVPAEAAATGSLLPDLAYGPPPTRKQAVLKSVGSIYAQDHIIAERK</w:t>
      </w:r>
    </w:p>
    <w:p w14:paraId="125B7E81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RREKINQRFIELSTVIPGLKKMDKATILSDATRYVRDLQEKIKAHEDGGGSNDRGIVESWVLVKKPCVAAPDEDAGSSPS</w:t>
      </w:r>
    </w:p>
    <w:p w14:paraId="5B10D2D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WDSSGTTAPSPATNPLPEIEARFLNKNVTVRIHCVGVKGVVVRVLAELEELHLSIIHANVVPFHACTLIITITAKVDEGF</w:t>
      </w:r>
    </w:p>
    <w:p w14:paraId="2F75298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VTAEEIVGRLKTSACINAPAKPLLQ</w:t>
      </w:r>
    </w:p>
    <w:p w14:paraId="3CC69B9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2A4D0778" w14:textId="1CD6B702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br/>
        <w:t xml:space="preserve">&gt;Zm10G22550 </w:t>
      </w:r>
    </w:p>
    <w:p w14:paraId="68243EDD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MALSASRVQQAEELLQRPAERQLMRSQLAAAARSINWSYALFWSISDTQPGVLTWTDGFYNGEVKTRKISNSVELTSDHL</w:t>
      </w:r>
    </w:p>
    <w:p w14:paraId="518C8DE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VMQRSDQLRELYEALLSGEGDRRAAPARPAGSLSPEDLGDTEWYYVVSMTYAFRPGQGLPGRSFASDEHVWLCNAHLAGS</w:t>
      </w:r>
    </w:p>
    <w:p w14:paraId="182DE803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KAFPRALLAKSILCIPVMGGVLELGTTDTVPEAPDLVSRATAAFWEPQCPTYSEEPSSSPSGRANETGEAAADDGTFAFE</w:t>
      </w:r>
    </w:p>
    <w:p w14:paraId="342A7AE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ELDHNNGMDIEAMTAAGGHGQEEELRLREAEALSDDASLEHITKEIEEFYSLCDEMDLQALPLPLEDGWTVDASNFEVPC</w:t>
      </w:r>
    </w:p>
    <w:p w14:paraId="5CBACD02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SSPQPAPPPVDRATANVAADASRAPVYGSRATSFMAWTRSSQQSSCSDDAAPAAVVPAIEEPQRLLKKVVAGGGAWESCG</w:t>
      </w:r>
    </w:p>
    <w:p w14:paraId="0557A9AF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GATGAAQEMSGTGTKNHVMSERKRREKLNEMFLVLKSLLPSIHRVNKASILAETIAYLKELQRRVQELESSREPASRPSE</w:t>
      </w:r>
    </w:p>
    <w:p w14:paraId="0F155DE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TTTRLITRPSRGNNESVRKEVCAGSKRKSPELGRDDVERPPVLIMDAGTSNVTVTVSDKDVLLEVQCRWEELLMTRVFDA</w:t>
      </w:r>
    </w:p>
    <w:p w14:paraId="41BFB9F6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  <w:r w:rsidRPr="008C3C44">
        <w:rPr>
          <w:rFonts w:cstheme="minorHAnsi"/>
          <w:sz w:val="20"/>
          <w:szCs w:val="21"/>
          <w:lang w:val="en-GB"/>
        </w:rPr>
        <w:t>IKSLHLDVLSVQASAPDGFMGLKIRAQFAGSGAVVPWMISEALRKAIGKR</w:t>
      </w:r>
    </w:p>
    <w:p w14:paraId="734DECCE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0F827DE5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1C2472C4" w14:textId="77777777" w:rsidR="001523FB" w:rsidRPr="008C3C44" w:rsidRDefault="001523FB" w:rsidP="001523FB">
      <w:pPr>
        <w:spacing w:after="0"/>
        <w:rPr>
          <w:rFonts w:cstheme="minorHAnsi"/>
          <w:sz w:val="20"/>
          <w:szCs w:val="21"/>
          <w:lang w:val="en-GB"/>
        </w:rPr>
      </w:pPr>
    </w:p>
    <w:p w14:paraId="53DC469D" w14:textId="77777777" w:rsidR="006337CE" w:rsidRPr="008C3C44" w:rsidRDefault="006337CE" w:rsidP="001523FB">
      <w:pPr>
        <w:spacing w:after="0"/>
        <w:rPr>
          <w:sz w:val="20"/>
        </w:rPr>
      </w:pPr>
    </w:p>
    <w:sectPr w:rsidR="006337CE" w:rsidRPr="008C3C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407"/>
    <w:rsid w:val="00022898"/>
    <w:rsid w:val="00072366"/>
    <w:rsid w:val="0008512B"/>
    <w:rsid w:val="00124432"/>
    <w:rsid w:val="001523FB"/>
    <w:rsid w:val="00220A57"/>
    <w:rsid w:val="002253AC"/>
    <w:rsid w:val="003132E6"/>
    <w:rsid w:val="00340CA2"/>
    <w:rsid w:val="00350ABD"/>
    <w:rsid w:val="00423E41"/>
    <w:rsid w:val="00472CB0"/>
    <w:rsid w:val="00480D22"/>
    <w:rsid w:val="00495B1B"/>
    <w:rsid w:val="004A5C68"/>
    <w:rsid w:val="00565B17"/>
    <w:rsid w:val="0058016C"/>
    <w:rsid w:val="005A2F81"/>
    <w:rsid w:val="005F7A03"/>
    <w:rsid w:val="006337CE"/>
    <w:rsid w:val="006F7406"/>
    <w:rsid w:val="00725570"/>
    <w:rsid w:val="0076739E"/>
    <w:rsid w:val="00893802"/>
    <w:rsid w:val="008C3C44"/>
    <w:rsid w:val="008F76E0"/>
    <w:rsid w:val="0092695A"/>
    <w:rsid w:val="009457DC"/>
    <w:rsid w:val="009616F4"/>
    <w:rsid w:val="0098615B"/>
    <w:rsid w:val="00A75022"/>
    <w:rsid w:val="00B0420E"/>
    <w:rsid w:val="00B80BAB"/>
    <w:rsid w:val="00C01D08"/>
    <w:rsid w:val="00C80F0B"/>
    <w:rsid w:val="00D53474"/>
    <w:rsid w:val="00D61A3A"/>
    <w:rsid w:val="00DE679B"/>
    <w:rsid w:val="00EF6B0F"/>
    <w:rsid w:val="00F42407"/>
    <w:rsid w:val="00FC1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DC3424"/>
  <w15:docId w15:val="{253A7B17-46E1-424E-8399-37F2145C2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zonderopmaak">
    <w:name w:val="Plain Text"/>
    <w:basedOn w:val="Standaard"/>
    <w:link w:val="TekstzonderopmaakChar"/>
    <w:uiPriority w:val="99"/>
    <w:unhideWhenUsed/>
    <w:rsid w:val="00F4240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F42407"/>
    <w:rPr>
      <w:rFonts w:ascii="Consolas" w:hAnsi="Consolas"/>
      <w:sz w:val="21"/>
      <w:szCs w:val="21"/>
    </w:rPr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C01D0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C01D08"/>
    <w:rPr>
      <w:rFonts w:ascii="Courier New" w:eastAsia="Times New Roman" w:hAnsi="Courier New" w:cs="Courier New"/>
      <w:sz w:val="20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65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24</Pages>
  <Words>43356</Words>
  <Characters>238464</Characters>
  <Application>Microsoft Office Word</Application>
  <DocSecurity>0</DocSecurity>
  <Lines>1987</Lines>
  <Paragraphs>56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</dc:creator>
  <cp:lastModifiedBy>Nicole Wout Hofland</cp:lastModifiedBy>
  <cp:revision>3</cp:revision>
  <dcterms:created xsi:type="dcterms:W3CDTF">2019-03-20T07:12:00Z</dcterms:created>
  <dcterms:modified xsi:type="dcterms:W3CDTF">2019-03-20T07:23:00Z</dcterms:modified>
</cp:coreProperties>
</file>